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4EC38" w14:textId="4643A875" w:rsidR="002D11C4" w:rsidRPr="00866973" w:rsidRDefault="002D11C4" w:rsidP="003372B5">
      <w:pPr>
        <w:spacing w:line="480" w:lineRule="auto"/>
        <w:rPr>
          <w:rFonts w:ascii="Arial" w:hAnsi="Arial" w:cs="Arial"/>
          <w:b/>
        </w:rPr>
      </w:pPr>
      <w:r w:rsidRPr="00866973">
        <w:rPr>
          <w:rFonts w:ascii="Arial" w:hAnsi="Arial" w:cs="Arial"/>
          <w:b/>
        </w:rPr>
        <w:t xml:space="preserve">Supplementary </w:t>
      </w:r>
      <w:r w:rsidR="004046B1" w:rsidRPr="00866973">
        <w:rPr>
          <w:rFonts w:ascii="Arial" w:hAnsi="Arial" w:cs="Arial" w:hint="eastAsia"/>
          <w:b/>
        </w:rPr>
        <w:t>Figure and Table Legends</w:t>
      </w:r>
    </w:p>
    <w:p w14:paraId="127628B2" w14:textId="5959F928" w:rsidR="00B94B5E" w:rsidRPr="00866973" w:rsidRDefault="00B94B5E" w:rsidP="003372B5">
      <w:pPr>
        <w:spacing w:line="480" w:lineRule="auto"/>
        <w:rPr>
          <w:rFonts w:ascii="Arial" w:hAnsi="Arial" w:cs="Arial"/>
          <w:bCs/>
          <w:sz w:val="22"/>
          <w:szCs w:val="22"/>
        </w:rPr>
      </w:pPr>
    </w:p>
    <w:p w14:paraId="7118C7F5" w14:textId="77777777" w:rsidR="003372B5" w:rsidRPr="00866973" w:rsidRDefault="003372B5" w:rsidP="003372B5">
      <w:pPr>
        <w:spacing w:line="480" w:lineRule="auto"/>
        <w:rPr>
          <w:rFonts w:ascii="Arial" w:hAnsi="Arial" w:cs="Arial"/>
          <w:bCs/>
          <w:sz w:val="22"/>
          <w:szCs w:val="22"/>
        </w:rPr>
      </w:pPr>
    </w:p>
    <w:p w14:paraId="5A0401D7" w14:textId="77777777" w:rsidR="00B94B5E" w:rsidRPr="00866973" w:rsidRDefault="00B94B5E" w:rsidP="003372B5">
      <w:pPr>
        <w:spacing w:line="480" w:lineRule="auto"/>
        <w:jc w:val="both"/>
        <w:rPr>
          <w:rFonts w:ascii="Arial" w:hAnsi="Arial" w:cs="Arial"/>
          <w:b/>
          <w:sz w:val="22"/>
          <w:szCs w:val="22"/>
        </w:rPr>
      </w:pPr>
      <w:r w:rsidRPr="00866973">
        <w:rPr>
          <w:rFonts w:ascii="Arial" w:hAnsi="Arial" w:cs="Arial"/>
          <w:b/>
          <w:sz w:val="22"/>
          <w:szCs w:val="22"/>
        </w:rPr>
        <w:t>Figure S1</w:t>
      </w:r>
      <w:r w:rsidRPr="00866973">
        <w:rPr>
          <w:rFonts w:ascii="Arial" w:hAnsi="Arial" w:cs="Arial" w:hint="eastAsia"/>
          <w:b/>
          <w:sz w:val="22"/>
          <w:szCs w:val="22"/>
        </w:rPr>
        <w:t>.</w:t>
      </w:r>
      <w:r w:rsidRPr="00866973">
        <w:rPr>
          <w:rFonts w:ascii="Arial" w:hAnsi="Arial" w:cs="Arial"/>
          <w:b/>
          <w:sz w:val="22"/>
          <w:szCs w:val="22"/>
        </w:rPr>
        <w:t xml:space="preserve"> Construction and diagnostic PCR confirmation of HDAC gene deletion mutants in</w:t>
      </w:r>
      <w:r w:rsidRPr="00866973">
        <w:rPr>
          <w:rFonts w:ascii="Arial" w:hAnsi="Arial" w:cs="Arial"/>
          <w:b/>
          <w:i/>
          <w:iCs/>
          <w:sz w:val="22"/>
          <w:szCs w:val="22"/>
        </w:rPr>
        <w:t xml:space="preserve"> A. fumigatus</w:t>
      </w:r>
      <w:r w:rsidRPr="00866973">
        <w:rPr>
          <w:rFonts w:ascii="Arial" w:hAnsi="Arial" w:cs="Arial" w:hint="eastAsia"/>
          <w:b/>
          <w:sz w:val="22"/>
          <w:szCs w:val="22"/>
        </w:rPr>
        <w:t>.</w:t>
      </w:r>
    </w:p>
    <w:p w14:paraId="66C77264" w14:textId="77777777" w:rsidR="00B94B5E" w:rsidRPr="00866973" w:rsidRDefault="00B94B5E" w:rsidP="003372B5">
      <w:pPr>
        <w:spacing w:line="480" w:lineRule="auto"/>
        <w:jc w:val="both"/>
        <w:rPr>
          <w:rFonts w:ascii="Arial" w:hAnsi="Arial" w:cs="Arial"/>
          <w:bCs/>
          <w:sz w:val="22"/>
          <w:szCs w:val="22"/>
        </w:rPr>
      </w:pPr>
      <w:r w:rsidRPr="00866973">
        <w:rPr>
          <w:rFonts w:ascii="Arial" w:hAnsi="Arial" w:cs="Arial"/>
          <w:b/>
          <w:sz w:val="22"/>
          <w:szCs w:val="22"/>
        </w:rPr>
        <w:t>(A)</w:t>
      </w:r>
      <w:r w:rsidRPr="00866973">
        <w:rPr>
          <w:rFonts w:ascii="Arial" w:hAnsi="Arial" w:cs="Arial"/>
          <w:bCs/>
          <w:sz w:val="22"/>
          <w:szCs w:val="22"/>
        </w:rPr>
        <w:t xml:space="preserve"> Schematic representation of the gene deletion strategy for </w:t>
      </w:r>
      <w:r w:rsidRPr="00866973">
        <w:rPr>
          <w:rFonts w:ascii="Arial" w:hAnsi="Arial" w:cs="Arial"/>
          <w:bCs/>
          <w:i/>
          <w:iCs/>
          <w:sz w:val="22"/>
          <w:szCs w:val="22"/>
        </w:rPr>
        <w:t>A. fumigatus</w:t>
      </w:r>
      <w:r w:rsidRPr="00866973">
        <w:rPr>
          <w:rFonts w:ascii="Arial" w:hAnsi="Arial" w:cs="Arial"/>
          <w:bCs/>
          <w:sz w:val="22"/>
          <w:szCs w:val="22"/>
        </w:rPr>
        <w:t xml:space="preserve"> HDACs. </w:t>
      </w:r>
      <w:r w:rsidRPr="00866973">
        <w:rPr>
          <w:rFonts w:ascii="Arial" w:hAnsi="Arial" w:cs="Arial" w:hint="eastAsia"/>
          <w:bCs/>
          <w:sz w:val="22"/>
          <w:szCs w:val="22"/>
        </w:rPr>
        <w:t>D</w:t>
      </w:r>
      <w:r w:rsidRPr="00866973">
        <w:rPr>
          <w:rFonts w:ascii="Arial" w:hAnsi="Arial" w:cs="Arial"/>
          <w:bCs/>
          <w:sz w:val="22"/>
          <w:szCs w:val="22"/>
        </w:rPr>
        <w:t xml:space="preserve">iagram illustrates the homologous recombination approach used to generate deletion mutants. </w:t>
      </w:r>
    </w:p>
    <w:p w14:paraId="20CB592C" w14:textId="77777777" w:rsidR="00854D03" w:rsidRPr="00866973" w:rsidRDefault="00B94B5E" w:rsidP="003372B5">
      <w:pPr>
        <w:spacing w:line="480" w:lineRule="auto"/>
        <w:jc w:val="both"/>
        <w:rPr>
          <w:rFonts w:ascii="Arial" w:hAnsi="Arial" w:cs="Arial"/>
          <w:bCs/>
          <w:sz w:val="22"/>
          <w:szCs w:val="22"/>
        </w:rPr>
      </w:pPr>
      <w:r w:rsidRPr="00866973">
        <w:rPr>
          <w:rFonts w:ascii="Arial" w:hAnsi="Arial" w:cs="Arial"/>
          <w:b/>
          <w:sz w:val="22"/>
          <w:szCs w:val="22"/>
        </w:rPr>
        <w:t>(B)</w:t>
      </w:r>
      <w:r w:rsidRPr="00866973">
        <w:rPr>
          <w:rFonts w:ascii="Arial" w:hAnsi="Arial" w:cs="Arial"/>
          <w:bCs/>
          <w:sz w:val="22"/>
          <w:szCs w:val="22"/>
        </w:rPr>
        <w:t xml:space="preserve"> Diagnostic PCR confirmation of individual HDAC gene deletion mutants.</w:t>
      </w:r>
    </w:p>
    <w:p w14:paraId="454B280D" w14:textId="2C27766C" w:rsidR="001C5CB7" w:rsidRPr="00866973" w:rsidRDefault="00854D03" w:rsidP="00960462">
      <w:pPr>
        <w:spacing w:line="480" w:lineRule="auto"/>
        <w:jc w:val="both"/>
        <w:rPr>
          <w:rFonts w:ascii="Arial" w:hAnsi="Arial" w:cs="Arial"/>
          <w:bCs/>
          <w:sz w:val="22"/>
          <w:szCs w:val="22"/>
        </w:rPr>
      </w:pPr>
      <w:r w:rsidRPr="00866973">
        <w:rPr>
          <w:rFonts w:ascii="Arial" w:hAnsi="Arial" w:cs="Arial"/>
          <w:b/>
          <w:sz w:val="22"/>
          <w:szCs w:val="22"/>
        </w:rPr>
        <w:t>(</w:t>
      </w:r>
      <w:r w:rsidRPr="00866973">
        <w:rPr>
          <w:rFonts w:ascii="Arial" w:hAnsi="Arial" w:cs="Arial" w:hint="eastAsia"/>
          <w:b/>
          <w:sz w:val="22"/>
          <w:szCs w:val="22"/>
        </w:rPr>
        <w:t>C)</w:t>
      </w:r>
      <w:r w:rsidRPr="00866973">
        <w:rPr>
          <w:rFonts w:ascii="Arial" w:hAnsi="Arial" w:cs="Arial"/>
          <w:bCs/>
          <w:sz w:val="22"/>
          <w:szCs w:val="22"/>
        </w:rPr>
        <w:t xml:space="preserve"> </w:t>
      </w:r>
      <w:r w:rsidR="001966AB" w:rsidRPr="00866973">
        <w:rPr>
          <w:rFonts w:ascii="Arial" w:hAnsi="Arial" w:cs="Arial"/>
          <w:bCs/>
          <w:sz w:val="22"/>
          <w:szCs w:val="22"/>
        </w:rPr>
        <w:t xml:space="preserve">Schematic overview of </w:t>
      </w:r>
      <w:proofErr w:type="spellStart"/>
      <w:r w:rsidR="001966AB" w:rsidRPr="00866973">
        <w:rPr>
          <w:rFonts w:ascii="Arial" w:hAnsi="Arial" w:cs="Arial"/>
          <w:bCs/>
          <w:i/>
          <w:iCs/>
          <w:sz w:val="22"/>
          <w:szCs w:val="22"/>
        </w:rPr>
        <w:t>hosA</w:t>
      </w:r>
      <w:proofErr w:type="spellEnd"/>
      <w:r w:rsidR="001966AB" w:rsidRPr="00866973">
        <w:rPr>
          <w:rFonts w:ascii="Arial" w:hAnsi="Arial" w:cs="Arial"/>
          <w:bCs/>
          <w:sz w:val="22"/>
          <w:szCs w:val="22"/>
        </w:rPr>
        <w:t xml:space="preserve"> complementation (</w:t>
      </w:r>
      <w:proofErr w:type="spellStart"/>
      <w:r w:rsidR="001966AB" w:rsidRPr="00866973">
        <w:rPr>
          <w:rFonts w:ascii="Arial" w:hAnsi="Arial" w:cs="Arial"/>
          <w:bCs/>
          <w:i/>
          <w:iCs/>
          <w:sz w:val="22"/>
          <w:szCs w:val="22"/>
        </w:rPr>
        <w:t>AfhosA</w:t>
      </w:r>
      <w:proofErr w:type="spellEnd"/>
      <w:r w:rsidR="001966AB" w:rsidRPr="00866973">
        <w:rPr>
          <w:rFonts w:ascii="Arial" w:hAnsi="Arial" w:cs="Arial"/>
          <w:bCs/>
          <w:sz w:val="22"/>
          <w:szCs w:val="22"/>
        </w:rPr>
        <w:t xml:space="preserve"> or </w:t>
      </w:r>
      <w:r w:rsidR="001966AB" w:rsidRPr="00866973">
        <w:rPr>
          <w:rFonts w:ascii="Arial" w:hAnsi="Arial" w:cs="Arial"/>
          <w:bCs/>
          <w:i/>
          <w:iCs/>
          <w:sz w:val="22"/>
          <w:szCs w:val="22"/>
        </w:rPr>
        <w:t>Schos2</w:t>
      </w:r>
      <w:r w:rsidR="001966AB" w:rsidRPr="00866973">
        <w:rPr>
          <w:rFonts w:ascii="Arial" w:hAnsi="Arial" w:cs="Arial"/>
          <w:bCs/>
          <w:sz w:val="22"/>
          <w:szCs w:val="22"/>
        </w:rPr>
        <w:t>) and diagnostic PCR validation of the resulting complementation mutants.</w:t>
      </w:r>
      <w:r w:rsidR="001C5CB7" w:rsidRPr="00866973">
        <w:rPr>
          <w:rFonts w:ascii="Arial" w:hAnsi="Arial" w:cs="Arial"/>
          <w:bCs/>
          <w:sz w:val="22"/>
          <w:szCs w:val="22"/>
        </w:rPr>
        <w:br w:type="page"/>
      </w:r>
    </w:p>
    <w:p w14:paraId="07EBDFA8" w14:textId="77777777" w:rsidR="00B94B5E" w:rsidRPr="00866973" w:rsidRDefault="00B94B5E" w:rsidP="003372B5">
      <w:pPr>
        <w:spacing w:line="480" w:lineRule="auto"/>
        <w:jc w:val="both"/>
        <w:rPr>
          <w:rFonts w:ascii="Arial" w:hAnsi="Arial" w:cs="Arial"/>
          <w:b/>
          <w:sz w:val="22"/>
          <w:szCs w:val="22"/>
        </w:rPr>
      </w:pPr>
      <w:r w:rsidRPr="00866973">
        <w:rPr>
          <w:rFonts w:ascii="Arial" w:hAnsi="Arial" w:cs="Arial"/>
          <w:b/>
          <w:sz w:val="22"/>
          <w:szCs w:val="22"/>
        </w:rPr>
        <w:lastRenderedPageBreak/>
        <w:t>Figure S</w:t>
      </w:r>
      <w:r w:rsidRPr="00866973">
        <w:rPr>
          <w:rFonts w:ascii="Arial" w:hAnsi="Arial" w:cs="Arial" w:hint="eastAsia"/>
          <w:b/>
          <w:sz w:val="22"/>
          <w:szCs w:val="22"/>
        </w:rPr>
        <w:t>2.</w:t>
      </w:r>
      <w:r w:rsidRPr="00866973">
        <w:rPr>
          <w:rFonts w:ascii="Arial" w:hAnsi="Arial" w:cs="Arial"/>
          <w:b/>
          <w:sz w:val="22"/>
          <w:szCs w:val="22"/>
        </w:rPr>
        <w:t xml:space="preserve"> LC-MS identification of fumagillin and pseurotin A from Δ</w:t>
      </w:r>
      <w:r w:rsidRPr="00866973">
        <w:rPr>
          <w:rFonts w:ascii="Arial" w:hAnsi="Arial" w:cs="Arial"/>
          <w:b/>
          <w:i/>
          <w:iCs/>
          <w:sz w:val="22"/>
          <w:szCs w:val="22"/>
        </w:rPr>
        <w:t>hosA</w:t>
      </w:r>
      <w:r w:rsidRPr="00866973">
        <w:rPr>
          <w:rFonts w:ascii="Arial" w:hAnsi="Arial" w:cs="Arial"/>
          <w:b/>
          <w:sz w:val="22"/>
          <w:szCs w:val="22"/>
        </w:rPr>
        <w:t xml:space="preserve"> culture supernatant</w:t>
      </w:r>
      <w:r w:rsidRPr="00866973">
        <w:rPr>
          <w:rFonts w:ascii="Arial" w:hAnsi="Arial" w:cs="Arial" w:hint="eastAsia"/>
          <w:b/>
          <w:sz w:val="22"/>
          <w:szCs w:val="22"/>
        </w:rPr>
        <w:t>.</w:t>
      </w:r>
    </w:p>
    <w:p w14:paraId="06FA70AC" w14:textId="7564D2CF" w:rsidR="001C5CB7" w:rsidRPr="00866973" w:rsidRDefault="00B94B5E" w:rsidP="00960462">
      <w:pPr>
        <w:spacing w:line="480" w:lineRule="auto"/>
        <w:jc w:val="both"/>
        <w:rPr>
          <w:rFonts w:ascii="Arial" w:hAnsi="Arial" w:cs="Arial"/>
          <w:bCs/>
          <w:sz w:val="22"/>
          <w:szCs w:val="22"/>
        </w:rPr>
      </w:pPr>
      <w:r w:rsidRPr="00866973">
        <w:rPr>
          <w:rFonts w:ascii="Arial" w:hAnsi="Arial" w:cs="Arial"/>
          <w:bCs/>
          <w:sz w:val="22"/>
          <w:szCs w:val="22"/>
        </w:rPr>
        <w:t>The HPLC chromatogram (top panel) of the Δ</w:t>
      </w:r>
      <w:r w:rsidRPr="00866973">
        <w:rPr>
          <w:rFonts w:ascii="Arial" w:hAnsi="Arial" w:cs="Arial"/>
          <w:bCs/>
          <w:i/>
          <w:iCs/>
          <w:sz w:val="22"/>
          <w:szCs w:val="22"/>
        </w:rPr>
        <w:t>hosA</w:t>
      </w:r>
      <w:r w:rsidRPr="00866973">
        <w:rPr>
          <w:rFonts w:ascii="Arial" w:hAnsi="Arial" w:cs="Arial"/>
          <w:bCs/>
          <w:sz w:val="22"/>
          <w:szCs w:val="22"/>
        </w:rPr>
        <w:t xml:space="preserve"> mutant culture supernatant displays two prominent peaks (at 26.460 min and 29.153 min) corresponding to secondary metabolites. Subsequent LC-MS/MS analysis (bottom panels) identified the peak at 26.460 min as </w:t>
      </w:r>
      <w:r w:rsidRPr="00866973">
        <w:rPr>
          <w:rFonts w:ascii="Arial" w:hAnsi="Arial" w:cs="Arial" w:hint="eastAsia"/>
          <w:bCs/>
          <w:sz w:val="22"/>
          <w:szCs w:val="22"/>
        </w:rPr>
        <w:t>p</w:t>
      </w:r>
      <w:r w:rsidRPr="00866973">
        <w:rPr>
          <w:rFonts w:ascii="Arial" w:hAnsi="Arial" w:cs="Arial"/>
          <w:bCs/>
          <w:sz w:val="22"/>
          <w:szCs w:val="22"/>
        </w:rPr>
        <w:t>seurotin A ([M+</w:t>
      </w:r>
      <w:proofErr w:type="gramStart"/>
      <w:r w:rsidRPr="00866973">
        <w:rPr>
          <w:rFonts w:ascii="Arial" w:hAnsi="Arial" w:cs="Arial"/>
          <w:bCs/>
          <w:sz w:val="22"/>
          <w:szCs w:val="22"/>
        </w:rPr>
        <w:t>H]</w:t>
      </w:r>
      <w:r w:rsidRPr="00866973">
        <w:rPr>
          <w:rFonts w:ascii="Arial" w:hAnsi="Arial" w:cs="Arial"/>
          <w:bCs/>
          <w:sz w:val="22"/>
          <w:szCs w:val="22"/>
          <w:vertAlign w:val="superscript"/>
        </w:rPr>
        <w:t>+</w:t>
      </w:r>
      <w:proofErr w:type="gramEnd"/>
      <w:r w:rsidRPr="00866973">
        <w:rPr>
          <w:rFonts w:ascii="Arial" w:hAnsi="Arial" w:cs="Arial"/>
          <w:bCs/>
          <w:sz w:val="22"/>
          <w:szCs w:val="22"/>
        </w:rPr>
        <w:t xml:space="preserve"> m/z 433.2) and the peak at 29.153 min as </w:t>
      </w:r>
      <w:r w:rsidRPr="00866973">
        <w:rPr>
          <w:rFonts w:ascii="Arial" w:hAnsi="Arial" w:cs="Arial" w:hint="eastAsia"/>
          <w:bCs/>
          <w:sz w:val="22"/>
          <w:szCs w:val="22"/>
        </w:rPr>
        <w:t>f</w:t>
      </w:r>
      <w:r w:rsidRPr="00866973">
        <w:rPr>
          <w:rFonts w:ascii="Arial" w:hAnsi="Arial" w:cs="Arial"/>
          <w:bCs/>
          <w:sz w:val="22"/>
          <w:szCs w:val="22"/>
        </w:rPr>
        <w:t>umagillin ([M+H]</w:t>
      </w:r>
      <w:r w:rsidRPr="00866973">
        <w:rPr>
          <w:rFonts w:ascii="Arial" w:hAnsi="Arial" w:cs="Arial"/>
          <w:bCs/>
          <w:sz w:val="22"/>
          <w:szCs w:val="22"/>
          <w:vertAlign w:val="superscript"/>
        </w:rPr>
        <w:t>+</w:t>
      </w:r>
      <w:r w:rsidRPr="00866973">
        <w:rPr>
          <w:rFonts w:ascii="Arial" w:hAnsi="Arial" w:cs="Arial"/>
          <w:bCs/>
          <w:sz w:val="22"/>
          <w:szCs w:val="22"/>
        </w:rPr>
        <w:t xml:space="preserve"> m/z 459.2).</w:t>
      </w:r>
      <w:r w:rsidR="001C5CB7" w:rsidRPr="00866973">
        <w:rPr>
          <w:rFonts w:ascii="Arial" w:hAnsi="Arial" w:cs="Arial"/>
          <w:bCs/>
          <w:sz w:val="22"/>
          <w:szCs w:val="22"/>
        </w:rPr>
        <w:br w:type="page"/>
      </w:r>
    </w:p>
    <w:p w14:paraId="58E604FB" w14:textId="0F746936" w:rsidR="00B94B5E" w:rsidRPr="00866973" w:rsidRDefault="00B94B5E" w:rsidP="003372B5">
      <w:pPr>
        <w:spacing w:line="480" w:lineRule="auto"/>
        <w:jc w:val="both"/>
        <w:rPr>
          <w:rFonts w:ascii="Arial" w:hAnsi="Arial" w:cs="Arial"/>
          <w:bCs/>
          <w:sz w:val="22"/>
          <w:szCs w:val="22"/>
        </w:rPr>
      </w:pPr>
      <w:r w:rsidRPr="00866973">
        <w:rPr>
          <w:rFonts w:ascii="Arial" w:hAnsi="Arial" w:cs="Arial"/>
          <w:b/>
          <w:sz w:val="22"/>
          <w:szCs w:val="22"/>
        </w:rPr>
        <w:lastRenderedPageBreak/>
        <w:t>Figure S3</w:t>
      </w:r>
      <w:r w:rsidRPr="00866973">
        <w:rPr>
          <w:rFonts w:ascii="Arial" w:hAnsi="Arial" w:cs="Arial" w:hint="eastAsia"/>
          <w:b/>
          <w:sz w:val="22"/>
          <w:szCs w:val="22"/>
        </w:rPr>
        <w:t>.</w:t>
      </w:r>
      <w:r w:rsidRPr="00866973">
        <w:rPr>
          <w:rFonts w:ascii="Arial" w:hAnsi="Arial" w:cs="Arial"/>
          <w:b/>
          <w:sz w:val="22"/>
          <w:szCs w:val="22"/>
        </w:rPr>
        <w:t xml:space="preserve"> Evolutionary conservation and domain architecture of HosA orthologs across diverse fungal species</w:t>
      </w:r>
      <w:r w:rsidRPr="00866973">
        <w:rPr>
          <w:rFonts w:ascii="Arial" w:hAnsi="Arial" w:cs="Arial" w:hint="eastAsia"/>
          <w:b/>
          <w:sz w:val="22"/>
          <w:szCs w:val="22"/>
        </w:rPr>
        <w:t>.</w:t>
      </w:r>
    </w:p>
    <w:p w14:paraId="7243BBC2" w14:textId="31FD5CEF" w:rsidR="001C5CB7" w:rsidRPr="00866973" w:rsidRDefault="00B94B5E" w:rsidP="00960462">
      <w:pPr>
        <w:spacing w:line="480" w:lineRule="auto"/>
        <w:jc w:val="both"/>
        <w:rPr>
          <w:rFonts w:ascii="Arial" w:hAnsi="Arial" w:cs="Arial"/>
          <w:bCs/>
          <w:sz w:val="22"/>
          <w:szCs w:val="22"/>
        </w:rPr>
      </w:pPr>
      <w:r w:rsidRPr="00866973">
        <w:rPr>
          <w:rFonts w:ascii="Arial" w:hAnsi="Arial" w:cs="Arial"/>
          <w:bCs/>
          <w:sz w:val="22"/>
          <w:szCs w:val="22"/>
        </w:rPr>
        <w:t xml:space="preserve">Phylogenetic tree of </w:t>
      </w:r>
      <w:r w:rsidRPr="00866973">
        <w:rPr>
          <w:rFonts w:ascii="Arial" w:hAnsi="Arial" w:cs="Arial"/>
          <w:bCs/>
          <w:i/>
          <w:iCs/>
          <w:sz w:val="22"/>
          <w:szCs w:val="22"/>
        </w:rPr>
        <w:t>A. fumigatus</w:t>
      </w:r>
      <w:r w:rsidRPr="00866973">
        <w:rPr>
          <w:rFonts w:ascii="Arial" w:hAnsi="Arial" w:cs="Arial"/>
          <w:bCs/>
          <w:sz w:val="22"/>
          <w:szCs w:val="22"/>
        </w:rPr>
        <w:t xml:space="preserve"> HosA and orthologs from selected fungal species, constructed using the </w:t>
      </w:r>
      <w:proofErr w:type="spellStart"/>
      <w:r w:rsidRPr="00866973">
        <w:rPr>
          <w:rFonts w:ascii="Arial" w:hAnsi="Arial" w:cs="Arial"/>
          <w:bCs/>
          <w:sz w:val="22"/>
          <w:szCs w:val="22"/>
        </w:rPr>
        <w:t>neighbor</w:t>
      </w:r>
      <w:proofErr w:type="spellEnd"/>
      <w:r w:rsidRPr="00866973">
        <w:rPr>
          <w:rFonts w:ascii="Arial" w:hAnsi="Arial" w:cs="Arial"/>
          <w:bCs/>
          <w:sz w:val="22"/>
          <w:szCs w:val="22"/>
        </w:rPr>
        <w:t>-joining method based on amino acid sequences</w:t>
      </w:r>
      <w:r w:rsidRPr="00866973">
        <w:rPr>
          <w:rFonts w:ascii="Arial" w:hAnsi="Arial" w:cs="Arial" w:hint="eastAsia"/>
          <w:bCs/>
          <w:sz w:val="22"/>
          <w:szCs w:val="22"/>
        </w:rPr>
        <w:t xml:space="preserve"> (Left panel)</w:t>
      </w:r>
      <w:r w:rsidRPr="00866973">
        <w:rPr>
          <w:rFonts w:ascii="Arial" w:hAnsi="Arial" w:cs="Arial"/>
          <w:bCs/>
          <w:sz w:val="22"/>
          <w:szCs w:val="22"/>
        </w:rPr>
        <w:t>. Predicted domain architectures of HosA and representative orthologs, highlighting the conserved HDAC domain</w:t>
      </w:r>
      <w:r w:rsidRPr="00866973">
        <w:rPr>
          <w:rFonts w:ascii="Arial" w:hAnsi="Arial" w:cs="Arial" w:hint="eastAsia"/>
          <w:bCs/>
          <w:sz w:val="22"/>
          <w:szCs w:val="22"/>
        </w:rPr>
        <w:t xml:space="preserve"> (Right panel)</w:t>
      </w:r>
      <w:r w:rsidRPr="00866973">
        <w:rPr>
          <w:rFonts w:ascii="Arial" w:hAnsi="Arial" w:cs="Arial"/>
          <w:bCs/>
          <w:sz w:val="22"/>
          <w:szCs w:val="22"/>
        </w:rPr>
        <w:t>.</w:t>
      </w:r>
      <w:r w:rsidR="001C5CB7" w:rsidRPr="00866973">
        <w:rPr>
          <w:rFonts w:ascii="Arial" w:hAnsi="Arial" w:cs="Arial"/>
          <w:bCs/>
          <w:sz w:val="22"/>
          <w:szCs w:val="22"/>
        </w:rPr>
        <w:br w:type="page"/>
      </w:r>
    </w:p>
    <w:p w14:paraId="14C3EEB6" w14:textId="34D69BF3" w:rsidR="00B94B5E" w:rsidRPr="00866973" w:rsidRDefault="00B94B5E" w:rsidP="003372B5">
      <w:pPr>
        <w:spacing w:line="480" w:lineRule="auto"/>
        <w:jc w:val="both"/>
        <w:rPr>
          <w:rFonts w:ascii="Arial" w:hAnsi="Arial" w:cs="Arial"/>
          <w:b/>
          <w:sz w:val="22"/>
          <w:szCs w:val="22"/>
        </w:rPr>
      </w:pPr>
      <w:r w:rsidRPr="00866973">
        <w:rPr>
          <w:rFonts w:ascii="Arial" w:hAnsi="Arial" w:cs="Arial"/>
          <w:b/>
          <w:sz w:val="22"/>
          <w:szCs w:val="22"/>
        </w:rPr>
        <w:lastRenderedPageBreak/>
        <w:t>Figure S4</w:t>
      </w:r>
      <w:r w:rsidRPr="00866973">
        <w:rPr>
          <w:rFonts w:ascii="Arial" w:hAnsi="Arial" w:cs="Arial" w:hint="eastAsia"/>
          <w:b/>
          <w:sz w:val="22"/>
          <w:szCs w:val="22"/>
        </w:rPr>
        <w:t>.</w:t>
      </w:r>
      <w:r w:rsidRPr="00866973">
        <w:rPr>
          <w:rFonts w:ascii="Arial" w:hAnsi="Arial" w:cs="Arial"/>
          <w:b/>
          <w:sz w:val="22"/>
          <w:szCs w:val="22"/>
        </w:rPr>
        <w:t xml:space="preserve"> Overexpression of </w:t>
      </w:r>
      <w:r w:rsidRPr="00866973">
        <w:rPr>
          <w:rFonts w:ascii="Arial" w:hAnsi="Arial" w:cs="Arial"/>
          <w:b/>
          <w:i/>
          <w:iCs/>
          <w:sz w:val="22"/>
          <w:szCs w:val="22"/>
        </w:rPr>
        <w:t>hosA</w:t>
      </w:r>
      <w:r w:rsidRPr="00866973">
        <w:rPr>
          <w:rFonts w:ascii="Arial" w:hAnsi="Arial" w:cs="Arial"/>
          <w:b/>
          <w:sz w:val="22"/>
          <w:szCs w:val="22"/>
        </w:rPr>
        <w:t xml:space="preserve"> promotes growth in </w:t>
      </w:r>
      <w:r w:rsidRPr="00866973">
        <w:rPr>
          <w:rFonts w:ascii="Arial" w:hAnsi="Arial" w:cs="Arial"/>
          <w:b/>
          <w:i/>
          <w:iCs/>
          <w:sz w:val="22"/>
          <w:szCs w:val="22"/>
        </w:rPr>
        <w:t>A. fumigatus</w:t>
      </w:r>
      <w:r w:rsidRPr="00866973">
        <w:rPr>
          <w:rFonts w:ascii="Arial" w:hAnsi="Arial" w:cs="Arial" w:hint="eastAsia"/>
          <w:b/>
          <w:i/>
          <w:iCs/>
          <w:sz w:val="22"/>
          <w:szCs w:val="22"/>
        </w:rPr>
        <w:t>.</w:t>
      </w:r>
    </w:p>
    <w:p w14:paraId="3BA98061" w14:textId="2CF2198D" w:rsidR="00B94B5E" w:rsidRPr="00866973" w:rsidRDefault="00B94B5E" w:rsidP="003372B5">
      <w:pPr>
        <w:spacing w:line="480" w:lineRule="auto"/>
        <w:jc w:val="both"/>
        <w:rPr>
          <w:rFonts w:ascii="Arial" w:hAnsi="Arial" w:cs="Arial"/>
          <w:bCs/>
          <w:sz w:val="22"/>
          <w:szCs w:val="22"/>
        </w:rPr>
      </w:pPr>
      <w:r w:rsidRPr="00866973">
        <w:rPr>
          <w:rFonts w:ascii="Arial" w:hAnsi="Arial" w:cs="Arial"/>
          <w:b/>
          <w:sz w:val="22"/>
          <w:szCs w:val="22"/>
        </w:rPr>
        <w:t>(A)</w:t>
      </w:r>
      <w:r w:rsidRPr="00866973">
        <w:rPr>
          <w:rFonts w:ascii="Arial" w:hAnsi="Arial" w:cs="Arial"/>
          <w:bCs/>
          <w:sz w:val="22"/>
          <w:szCs w:val="22"/>
        </w:rPr>
        <w:t xml:space="preserve"> Colony morphology of the wild-type (WT), Δ</w:t>
      </w:r>
      <w:r w:rsidRPr="00866973">
        <w:rPr>
          <w:rFonts w:ascii="Arial" w:hAnsi="Arial" w:cs="Arial"/>
          <w:bCs/>
          <w:i/>
          <w:iCs/>
          <w:sz w:val="22"/>
          <w:szCs w:val="22"/>
        </w:rPr>
        <w:t>hosA</w:t>
      </w:r>
      <w:r w:rsidRPr="00866973">
        <w:rPr>
          <w:rFonts w:ascii="Arial" w:hAnsi="Arial" w:cs="Arial"/>
          <w:bCs/>
          <w:sz w:val="22"/>
          <w:szCs w:val="22"/>
        </w:rPr>
        <w:t xml:space="preserve"> mutant and </w:t>
      </w:r>
      <w:r w:rsidRPr="00866973">
        <w:rPr>
          <w:rFonts w:ascii="Arial" w:hAnsi="Arial" w:cs="Arial" w:hint="eastAsia"/>
          <w:bCs/>
          <w:sz w:val="22"/>
          <w:szCs w:val="22"/>
        </w:rPr>
        <w:t xml:space="preserve">three independent </w:t>
      </w:r>
      <w:r w:rsidRPr="00866973">
        <w:rPr>
          <w:rFonts w:ascii="Arial" w:hAnsi="Arial" w:cs="Arial"/>
          <w:bCs/>
          <w:i/>
          <w:iCs/>
          <w:sz w:val="22"/>
          <w:szCs w:val="22"/>
        </w:rPr>
        <w:t>hosA</w:t>
      </w:r>
      <w:r w:rsidRPr="00866973">
        <w:rPr>
          <w:rFonts w:ascii="Arial" w:hAnsi="Arial" w:cs="Arial"/>
          <w:bCs/>
          <w:sz w:val="22"/>
          <w:szCs w:val="22"/>
        </w:rPr>
        <w:t xml:space="preserve"> overexpression strains (</w:t>
      </w:r>
      <w:proofErr w:type="gramStart"/>
      <w:r w:rsidRPr="00866973">
        <w:rPr>
          <w:rFonts w:ascii="Arial" w:hAnsi="Arial" w:cs="Arial"/>
          <w:bCs/>
          <w:sz w:val="22"/>
          <w:szCs w:val="22"/>
        </w:rPr>
        <w:t>OE::</w:t>
      </w:r>
      <w:proofErr w:type="gramEnd"/>
      <w:r w:rsidRPr="00866973">
        <w:rPr>
          <w:rFonts w:ascii="Arial" w:hAnsi="Arial" w:cs="Arial"/>
          <w:bCs/>
          <w:i/>
          <w:iCs/>
          <w:sz w:val="22"/>
          <w:szCs w:val="22"/>
        </w:rPr>
        <w:t>hosA</w:t>
      </w:r>
      <w:r w:rsidRPr="00866973">
        <w:rPr>
          <w:rFonts w:ascii="Arial" w:hAnsi="Arial" w:cs="Arial"/>
          <w:bCs/>
          <w:sz w:val="22"/>
          <w:szCs w:val="22"/>
        </w:rPr>
        <w:t xml:space="preserve"> #1, OE::</w:t>
      </w:r>
      <w:r w:rsidRPr="00866973">
        <w:rPr>
          <w:rFonts w:ascii="Arial" w:hAnsi="Arial" w:cs="Arial"/>
          <w:bCs/>
          <w:i/>
          <w:iCs/>
          <w:sz w:val="22"/>
          <w:szCs w:val="22"/>
        </w:rPr>
        <w:t>hosA</w:t>
      </w:r>
      <w:r w:rsidRPr="00866973">
        <w:rPr>
          <w:rFonts w:ascii="Arial" w:hAnsi="Arial" w:cs="Arial"/>
          <w:bCs/>
          <w:sz w:val="22"/>
          <w:szCs w:val="22"/>
        </w:rPr>
        <w:t xml:space="preserve"> #2, OE::</w:t>
      </w:r>
      <w:r w:rsidRPr="00866973">
        <w:rPr>
          <w:rFonts w:ascii="Arial" w:hAnsi="Arial" w:cs="Arial"/>
          <w:bCs/>
          <w:i/>
          <w:iCs/>
          <w:sz w:val="22"/>
          <w:szCs w:val="22"/>
        </w:rPr>
        <w:t>hosA</w:t>
      </w:r>
      <w:r w:rsidRPr="00866973">
        <w:rPr>
          <w:rFonts w:ascii="Arial" w:hAnsi="Arial" w:cs="Arial"/>
          <w:bCs/>
          <w:sz w:val="22"/>
          <w:szCs w:val="22"/>
        </w:rPr>
        <w:t xml:space="preserve"> #3) grown on solid minimal medium</w:t>
      </w:r>
      <w:r w:rsidRPr="00866973">
        <w:rPr>
          <w:rFonts w:ascii="Arial" w:hAnsi="Arial" w:cs="Arial"/>
          <w:sz w:val="22"/>
          <w:szCs w:val="22"/>
        </w:rPr>
        <w:t xml:space="preserve"> for </w:t>
      </w:r>
      <w:r w:rsidRPr="00866973">
        <w:rPr>
          <w:rFonts w:ascii="Arial" w:hAnsi="Arial" w:cs="Arial" w:hint="eastAsia"/>
          <w:sz w:val="22"/>
          <w:szCs w:val="22"/>
        </w:rPr>
        <w:t>48 h</w:t>
      </w:r>
      <w:r w:rsidRPr="00866973">
        <w:rPr>
          <w:rFonts w:ascii="Arial" w:hAnsi="Arial" w:cs="Arial"/>
          <w:sz w:val="22"/>
          <w:szCs w:val="22"/>
        </w:rPr>
        <w:t xml:space="preserve"> at 37</w:t>
      </w:r>
      <w:r w:rsidRPr="00866973">
        <w:rPr>
          <w:rFonts w:ascii="Arial" w:hAnsi="Arial" w:cs="Arial"/>
          <w:bCs/>
          <w:sz w:val="22"/>
          <w:szCs w:val="22"/>
        </w:rPr>
        <w:t>°C</w:t>
      </w:r>
      <w:r w:rsidRPr="00866973">
        <w:rPr>
          <w:rFonts w:ascii="Arial" w:hAnsi="Arial" w:cs="Arial" w:hint="eastAsia"/>
          <w:sz w:val="22"/>
          <w:szCs w:val="22"/>
        </w:rPr>
        <w:t>.</w:t>
      </w:r>
    </w:p>
    <w:p w14:paraId="70AECEEB" w14:textId="77777777" w:rsidR="00B94B5E" w:rsidRPr="00866973" w:rsidRDefault="00B94B5E" w:rsidP="003372B5">
      <w:pPr>
        <w:spacing w:line="480" w:lineRule="auto"/>
        <w:jc w:val="both"/>
        <w:rPr>
          <w:rFonts w:ascii="Arial" w:hAnsi="Arial" w:cs="Arial"/>
          <w:bCs/>
          <w:sz w:val="22"/>
          <w:szCs w:val="22"/>
        </w:rPr>
      </w:pPr>
      <w:r w:rsidRPr="00866973">
        <w:rPr>
          <w:rFonts w:ascii="Arial" w:hAnsi="Arial" w:cs="Arial"/>
          <w:b/>
          <w:sz w:val="22"/>
          <w:szCs w:val="22"/>
        </w:rPr>
        <w:t>(B)</w:t>
      </w:r>
      <w:r w:rsidRPr="00866973">
        <w:rPr>
          <w:rFonts w:ascii="Arial" w:hAnsi="Arial" w:cs="Arial"/>
          <w:bCs/>
          <w:sz w:val="22"/>
          <w:szCs w:val="22"/>
        </w:rPr>
        <w:t xml:space="preserve"> Relative expression level of </w:t>
      </w:r>
      <w:r w:rsidRPr="00866973">
        <w:rPr>
          <w:rFonts w:ascii="Arial" w:hAnsi="Arial" w:cs="Arial"/>
          <w:bCs/>
          <w:i/>
          <w:iCs/>
          <w:sz w:val="22"/>
          <w:szCs w:val="22"/>
        </w:rPr>
        <w:t>hosA</w:t>
      </w:r>
      <w:r w:rsidRPr="00866973">
        <w:rPr>
          <w:rFonts w:ascii="Arial" w:hAnsi="Arial" w:cs="Arial"/>
          <w:bCs/>
          <w:sz w:val="22"/>
          <w:szCs w:val="22"/>
        </w:rPr>
        <w:t xml:space="preserve"> in the indicated strains normalized to the wild type. Data are presented as mean ± SD from three independent experiments. </w:t>
      </w:r>
      <w:r w:rsidRPr="00866973">
        <w:rPr>
          <w:rFonts w:ascii="Arial" w:hAnsi="Arial" w:cs="Arial"/>
          <w:sz w:val="22"/>
          <w:szCs w:val="22"/>
        </w:rPr>
        <w:t xml:space="preserve">Statistical significance was determined by one-way ANOVA compared to the wild-type strain. **, </w:t>
      </w:r>
      <w:r w:rsidRPr="00866973">
        <w:rPr>
          <w:rFonts w:ascii="Arial" w:hAnsi="Arial" w:cs="Arial"/>
          <w:i/>
          <w:iCs/>
          <w:sz w:val="22"/>
          <w:szCs w:val="22"/>
        </w:rPr>
        <w:t>p</w:t>
      </w:r>
      <w:r w:rsidRPr="00866973">
        <w:rPr>
          <w:rFonts w:ascii="Arial" w:hAnsi="Arial" w:cs="Arial"/>
          <w:sz w:val="22"/>
          <w:szCs w:val="22"/>
        </w:rPr>
        <w:t xml:space="preserve"> &lt; 0.01</w:t>
      </w:r>
      <w:r w:rsidRPr="00866973">
        <w:rPr>
          <w:rFonts w:ascii="Arial" w:hAnsi="Arial" w:cs="Arial"/>
          <w:bCs/>
          <w:sz w:val="22"/>
          <w:szCs w:val="22"/>
        </w:rPr>
        <w:t>.</w:t>
      </w:r>
    </w:p>
    <w:p w14:paraId="12F6BA7A" w14:textId="017943BC" w:rsidR="001C5CB7" w:rsidRPr="00866973" w:rsidRDefault="00B94B5E" w:rsidP="001C5CB7">
      <w:pPr>
        <w:spacing w:line="480" w:lineRule="auto"/>
        <w:jc w:val="both"/>
        <w:rPr>
          <w:rStyle w:val="Strong"/>
          <w:rFonts w:ascii="Arial" w:hAnsi="Arial" w:cs="Arial"/>
          <w:b w:val="0"/>
          <w:bCs w:val="0"/>
          <w:sz w:val="22"/>
          <w:szCs w:val="22"/>
        </w:rPr>
      </w:pPr>
      <w:r w:rsidRPr="00866973">
        <w:rPr>
          <w:rFonts w:ascii="Arial" w:hAnsi="Arial" w:cs="Arial"/>
          <w:b/>
          <w:sz w:val="22"/>
          <w:szCs w:val="22"/>
        </w:rPr>
        <w:t>(C)</w:t>
      </w:r>
      <w:r w:rsidRPr="00866973">
        <w:rPr>
          <w:rFonts w:ascii="Arial" w:hAnsi="Arial" w:cs="Arial"/>
          <w:bCs/>
          <w:sz w:val="22"/>
          <w:szCs w:val="22"/>
        </w:rPr>
        <w:t xml:space="preserve"> </w:t>
      </w:r>
      <w:r w:rsidRPr="00866973">
        <w:rPr>
          <w:rFonts w:ascii="Arial" w:hAnsi="Arial" w:cs="Arial"/>
          <w:sz w:val="22"/>
          <w:szCs w:val="22"/>
        </w:rPr>
        <w:t>Quantification of colony diameters for</w:t>
      </w:r>
      <w:r w:rsidRPr="00866973">
        <w:rPr>
          <w:rFonts w:ascii="Arial" w:hAnsi="Arial" w:cs="Arial" w:hint="eastAsia"/>
          <w:sz w:val="22"/>
          <w:szCs w:val="22"/>
        </w:rPr>
        <w:t xml:space="preserve"> the</w:t>
      </w:r>
      <w:r w:rsidRPr="00866973">
        <w:rPr>
          <w:rFonts w:ascii="Arial" w:hAnsi="Arial" w:cs="Arial"/>
          <w:bCs/>
          <w:sz w:val="22"/>
          <w:szCs w:val="22"/>
        </w:rPr>
        <w:t xml:space="preserve"> indicated strains. Data are presented as mean ± SD from three independent experiments</w:t>
      </w:r>
      <w:r w:rsidRPr="00866973">
        <w:rPr>
          <w:rFonts w:ascii="Arial" w:hAnsi="Arial" w:cs="Arial"/>
          <w:sz w:val="22"/>
          <w:szCs w:val="22"/>
        </w:rPr>
        <w:t xml:space="preserve">. Statistical significance was determined by one-way ANOVA compared to the wild-type strain. **, </w:t>
      </w:r>
      <w:r w:rsidRPr="00866973">
        <w:rPr>
          <w:rFonts w:ascii="Arial" w:hAnsi="Arial" w:cs="Arial"/>
          <w:i/>
          <w:iCs/>
          <w:sz w:val="22"/>
          <w:szCs w:val="22"/>
        </w:rPr>
        <w:t>p</w:t>
      </w:r>
      <w:r w:rsidRPr="00866973">
        <w:rPr>
          <w:rFonts w:ascii="Arial" w:hAnsi="Arial" w:cs="Arial"/>
          <w:sz w:val="22"/>
          <w:szCs w:val="22"/>
        </w:rPr>
        <w:t xml:space="preserve"> &lt; 0.01</w:t>
      </w:r>
      <w:r w:rsidRPr="00866973">
        <w:rPr>
          <w:rFonts w:ascii="Arial" w:hAnsi="Arial" w:cs="Arial" w:hint="eastAsia"/>
          <w:sz w:val="22"/>
          <w:szCs w:val="22"/>
        </w:rPr>
        <w:t>;</w:t>
      </w:r>
      <w:r w:rsidRPr="00866973">
        <w:rPr>
          <w:rFonts w:ascii="Arial" w:hAnsi="Arial" w:cs="Arial"/>
          <w:sz w:val="22"/>
          <w:szCs w:val="22"/>
        </w:rPr>
        <w:t xml:space="preserve"> *,</w:t>
      </w:r>
      <w:r w:rsidRPr="00866973">
        <w:rPr>
          <w:rFonts w:ascii="Arial" w:hAnsi="Arial" w:cs="Arial"/>
          <w:i/>
          <w:iCs/>
          <w:sz w:val="22"/>
          <w:szCs w:val="22"/>
        </w:rPr>
        <w:t xml:space="preserve"> p</w:t>
      </w:r>
      <w:r w:rsidRPr="00866973">
        <w:rPr>
          <w:rFonts w:ascii="Arial" w:hAnsi="Arial" w:cs="Arial"/>
          <w:sz w:val="22"/>
          <w:szCs w:val="22"/>
        </w:rPr>
        <w:t xml:space="preserve"> &lt; 0.05</w:t>
      </w:r>
      <w:r w:rsidRPr="00866973">
        <w:rPr>
          <w:rFonts w:ascii="Arial" w:hAnsi="Arial" w:cs="Arial" w:hint="eastAsia"/>
          <w:sz w:val="22"/>
          <w:szCs w:val="22"/>
        </w:rPr>
        <w:t>;</w:t>
      </w:r>
      <w:r w:rsidRPr="00866973">
        <w:rPr>
          <w:rStyle w:val="Strong"/>
          <w:rFonts w:ascii="Arial" w:hAnsi="Arial" w:cs="Arial"/>
          <w:b w:val="0"/>
          <w:bCs w:val="0"/>
          <w:sz w:val="22"/>
          <w:szCs w:val="22"/>
        </w:rPr>
        <w:t xml:space="preserve"> ns, no</w:t>
      </w:r>
      <w:r w:rsidRPr="00866973">
        <w:rPr>
          <w:rStyle w:val="Strong"/>
          <w:rFonts w:ascii="Arial" w:hAnsi="Arial" w:cs="Arial" w:hint="eastAsia"/>
          <w:b w:val="0"/>
          <w:bCs w:val="0"/>
          <w:sz w:val="22"/>
          <w:szCs w:val="22"/>
        </w:rPr>
        <w:t>t</w:t>
      </w:r>
      <w:r w:rsidRPr="00866973">
        <w:rPr>
          <w:rStyle w:val="Strong"/>
          <w:rFonts w:ascii="Arial" w:hAnsi="Arial" w:cs="Arial"/>
          <w:b w:val="0"/>
          <w:bCs w:val="0"/>
          <w:sz w:val="22"/>
          <w:szCs w:val="22"/>
        </w:rPr>
        <w:t xml:space="preserve"> significant.</w:t>
      </w:r>
      <w:r w:rsidR="001C5CB7" w:rsidRPr="00866973">
        <w:rPr>
          <w:rStyle w:val="Strong"/>
          <w:rFonts w:ascii="Arial" w:hAnsi="Arial" w:cs="Arial"/>
          <w:b w:val="0"/>
          <w:bCs w:val="0"/>
          <w:sz w:val="22"/>
          <w:szCs w:val="22"/>
        </w:rPr>
        <w:br w:type="page"/>
      </w:r>
    </w:p>
    <w:p w14:paraId="4D4DE464" w14:textId="27E44EA1" w:rsidR="00B94B5E" w:rsidRPr="00866973" w:rsidRDefault="00B94B5E" w:rsidP="003372B5">
      <w:pPr>
        <w:spacing w:line="480" w:lineRule="auto"/>
        <w:jc w:val="both"/>
        <w:rPr>
          <w:rFonts w:ascii="Arial" w:hAnsi="Arial" w:cs="Arial"/>
          <w:b/>
          <w:sz w:val="22"/>
          <w:szCs w:val="22"/>
        </w:rPr>
      </w:pPr>
      <w:r w:rsidRPr="00866973">
        <w:rPr>
          <w:rFonts w:ascii="Arial" w:hAnsi="Arial" w:cs="Arial"/>
          <w:b/>
          <w:sz w:val="22"/>
          <w:szCs w:val="22"/>
        </w:rPr>
        <w:lastRenderedPageBreak/>
        <w:t>Figure</w:t>
      </w:r>
      <w:r w:rsidRPr="00866973">
        <w:rPr>
          <w:rFonts w:ascii="Arial" w:hAnsi="Arial" w:cs="Arial" w:hint="eastAsia"/>
          <w:b/>
          <w:sz w:val="22"/>
          <w:szCs w:val="22"/>
        </w:rPr>
        <w:t xml:space="preserve"> </w:t>
      </w:r>
      <w:r w:rsidRPr="00866973">
        <w:rPr>
          <w:rFonts w:ascii="Arial" w:hAnsi="Arial" w:cs="Arial"/>
          <w:b/>
          <w:sz w:val="22"/>
          <w:szCs w:val="22"/>
        </w:rPr>
        <w:t>S</w:t>
      </w:r>
      <w:r w:rsidRPr="00866973">
        <w:rPr>
          <w:rFonts w:ascii="Arial" w:hAnsi="Arial" w:cs="Arial" w:hint="eastAsia"/>
          <w:b/>
          <w:sz w:val="22"/>
          <w:szCs w:val="22"/>
        </w:rPr>
        <w:t xml:space="preserve">5. </w:t>
      </w:r>
      <w:r w:rsidR="009814C9" w:rsidRPr="00866973">
        <w:rPr>
          <w:rFonts w:ascii="Arial" w:hAnsi="Arial" w:cs="Arial"/>
          <w:b/>
          <w:sz w:val="22"/>
          <w:szCs w:val="22"/>
        </w:rPr>
        <w:t>Sequence analysis and expression verification of HosA point-mutation variants.</w:t>
      </w:r>
    </w:p>
    <w:p w14:paraId="403FB987" w14:textId="77777777" w:rsidR="00B94B5E" w:rsidRPr="00866973" w:rsidRDefault="00B94B5E" w:rsidP="003372B5">
      <w:pPr>
        <w:spacing w:line="480" w:lineRule="auto"/>
        <w:jc w:val="both"/>
        <w:rPr>
          <w:rFonts w:ascii="Arial" w:hAnsi="Arial" w:cs="Arial"/>
          <w:bCs/>
          <w:sz w:val="22"/>
          <w:szCs w:val="22"/>
        </w:rPr>
      </w:pPr>
      <w:r w:rsidRPr="00866973">
        <w:rPr>
          <w:rFonts w:ascii="Arial" w:hAnsi="Arial" w:cs="Arial"/>
          <w:b/>
          <w:sz w:val="22"/>
          <w:szCs w:val="22"/>
        </w:rPr>
        <w:t>(A)</w:t>
      </w:r>
      <w:r w:rsidRPr="00866973">
        <w:rPr>
          <w:rFonts w:ascii="Arial" w:hAnsi="Arial" w:cs="Arial"/>
          <w:bCs/>
          <w:sz w:val="22"/>
          <w:szCs w:val="22"/>
        </w:rPr>
        <w:t xml:space="preserve"> Sequence alignment of HosA orthologs highlighting conserved residues. Partial protein sequence alignment of HosA orthologs from </w:t>
      </w:r>
      <w:r w:rsidRPr="00866973">
        <w:rPr>
          <w:rFonts w:ascii="Arial" w:hAnsi="Arial" w:cs="Arial"/>
          <w:bCs/>
          <w:i/>
          <w:iCs/>
          <w:sz w:val="22"/>
          <w:szCs w:val="22"/>
        </w:rPr>
        <w:t>A. fumigatus</w:t>
      </w:r>
      <w:r w:rsidRPr="00866973">
        <w:rPr>
          <w:rFonts w:ascii="Arial" w:hAnsi="Arial" w:cs="Arial"/>
          <w:bCs/>
          <w:sz w:val="22"/>
          <w:szCs w:val="22"/>
        </w:rPr>
        <w:t xml:space="preserve">, </w:t>
      </w:r>
      <w:r w:rsidRPr="00866973">
        <w:rPr>
          <w:rFonts w:ascii="Arial" w:hAnsi="Arial" w:cs="Arial"/>
          <w:bCs/>
          <w:i/>
          <w:iCs/>
          <w:sz w:val="22"/>
          <w:szCs w:val="22"/>
        </w:rPr>
        <w:t>S</w:t>
      </w:r>
      <w:r w:rsidRPr="00866973">
        <w:rPr>
          <w:rFonts w:ascii="Arial" w:hAnsi="Arial" w:cs="Arial" w:hint="eastAsia"/>
          <w:bCs/>
          <w:i/>
          <w:iCs/>
          <w:sz w:val="22"/>
          <w:szCs w:val="22"/>
        </w:rPr>
        <w:t>.</w:t>
      </w:r>
      <w:r w:rsidRPr="00866973">
        <w:rPr>
          <w:rFonts w:ascii="Arial" w:hAnsi="Arial" w:cs="Arial"/>
          <w:bCs/>
          <w:i/>
          <w:iCs/>
          <w:sz w:val="22"/>
          <w:szCs w:val="22"/>
        </w:rPr>
        <w:t xml:space="preserve"> cerevisiae</w:t>
      </w:r>
      <w:r w:rsidRPr="00866973">
        <w:rPr>
          <w:rFonts w:ascii="Arial" w:hAnsi="Arial" w:cs="Arial"/>
          <w:bCs/>
          <w:sz w:val="22"/>
          <w:szCs w:val="22"/>
        </w:rPr>
        <w:t xml:space="preserve"> and </w:t>
      </w:r>
      <w:r w:rsidRPr="00866973">
        <w:rPr>
          <w:rFonts w:ascii="Arial" w:hAnsi="Arial" w:cs="Arial"/>
          <w:bCs/>
          <w:i/>
          <w:iCs/>
          <w:sz w:val="22"/>
          <w:szCs w:val="22"/>
        </w:rPr>
        <w:t>H</w:t>
      </w:r>
      <w:r w:rsidRPr="00866973">
        <w:rPr>
          <w:rFonts w:ascii="Arial" w:hAnsi="Arial" w:cs="Arial" w:hint="eastAsia"/>
          <w:bCs/>
          <w:i/>
          <w:iCs/>
          <w:sz w:val="22"/>
          <w:szCs w:val="22"/>
        </w:rPr>
        <w:t>.</w:t>
      </w:r>
      <w:r w:rsidRPr="00866973">
        <w:rPr>
          <w:rFonts w:ascii="Arial" w:hAnsi="Arial" w:cs="Arial"/>
          <w:bCs/>
          <w:i/>
          <w:iCs/>
          <w:sz w:val="22"/>
          <w:szCs w:val="22"/>
        </w:rPr>
        <w:t xml:space="preserve"> sapiens</w:t>
      </w:r>
      <w:r w:rsidRPr="00866973">
        <w:rPr>
          <w:rFonts w:ascii="Arial" w:hAnsi="Arial" w:cs="Arial"/>
          <w:bCs/>
          <w:sz w:val="22"/>
          <w:szCs w:val="22"/>
        </w:rPr>
        <w:t>. Conserved amino acid residues within the HDAC domain are indicated with the 133rd, 175th and 210th positions specifically highlighted as sites targeted for point mutations.</w:t>
      </w:r>
    </w:p>
    <w:p w14:paraId="5FAC2F11" w14:textId="07EA6655" w:rsidR="001C5CB7" w:rsidRPr="00866973" w:rsidRDefault="00B94B5E" w:rsidP="001C5CB7">
      <w:pPr>
        <w:spacing w:line="480" w:lineRule="auto"/>
        <w:jc w:val="both"/>
        <w:rPr>
          <w:rFonts w:ascii="Arial" w:hAnsi="Arial" w:cs="Arial"/>
          <w:bCs/>
          <w:sz w:val="22"/>
          <w:szCs w:val="22"/>
        </w:rPr>
      </w:pPr>
      <w:r w:rsidRPr="00866973">
        <w:rPr>
          <w:rFonts w:ascii="Arial" w:hAnsi="Arial" w:cs="Arial"/>
          <w:b/>
          <w:sz w:val="22"/>
          <w:szCs w:val="22"/>
        </w:rPr>
        <w:t>(</w:t>
      </w:r>
      <w:r w:rsidRPr="00866973">
        <w:rPr>
          <w:rFonts w:ascii="Arial" w:hAnsi="Arial" w:cs="Arial" w:hint="eastAsia"/>
          <w:b/>
          <w:sz w:val="22"/>
          <w:szCs w:val="22"/>
        </w:rPr>
        <w:t xml:space="preserve">B) </w:t>
      </w:r>
      <w:r w:rsidRPr="00866973">
        <w:rPr>
          <w:rFonts w:ascii="Arial" w:hAnsi="Arial" w:cs="Arial"/>
          <w:bCs/>
          <w:sz w:val="22"/>
          <w:szCs w:val="22"/>
        </w:rPr>
        <w:t xml:space="preserve">Western blot analysis using an anti-GFP antibody confirms the correct expression of HosA-GFP (wild-type) and its point-mutation fusion proteins in </w:t>
      </w:r>
      <w:r w:rsidRPr="00866973">
        <w:rPr>
          <w:rFonts w:ascii="Arial" w:hAnsi="Arial" w:cs="Arial"/>
          <w:bCs/>
          <w:i/>
          <w:iCs/>
          <w:sz w:val="22"/>
          <w:szCs w:val="22"/>
        </w:rPr>
        <w:t>A. fumigatus</w:t>
      </w:r>
      <w:r w:rsidRPr="00866973">
        <w:rPr>
          <w:rFonts w:ascii="Arial" w:hAnsi="Arial" w:cs="Arial"/>
          <w:bCs/>
          <w:sz w:val="22"/>
          <w:szCs w:val="22"/>
        </w:rPr>
        <w:t>. Coomassie Brilliant Blue (CBB) stain</w:t>
      </w:r>
      <w:r w:rsidR="00493A74" w:rsidRPr="00866973">
        <w:rPr>
          <w:rFonts w:ascii="Arial" w:hAnsi="Arial" w:cs="Arial" w:hint="eastAsia"/>
          <w:bCs/>
          <w:sz w:val="22"/>
          <w:szCs w:val="22"/>
        </w:rPr>
        <w:t>ing</w:t>
      </w:r>
      <w:r w:rsidRPr="00866973">
        <w:rPr>
          <w:rFonts w:ascii="Arial" w:hAnsi="Arial" w:cs="Arial" w:hint="eastAsia"/>
          <w:bCs/>
          <w:sz w:val="22"/>
          <w:szCs w:val="22"/>
        </w:rPr>
        <w:t xml:space="preserve"> was used as</w:t>
      </w:r>
      <w:r w:rsidRPr="00866973">
        <w:rPr>
          <w:rFonts w:ascii="Arial" w:hAnsi="Arial" w:cs="Arial"/>
          <w:bCs/>
          <w:sz w:val="22"/>
          <w:szCs w:val="22"/>
        </w:rPr>
        <w:t xml:space="preserve"> </w:t>
      </w:r>
      <w:r w:rsidR="00B07D8B" w:rsidRPr="00866973">
        <w:rPr>
          <w:rFonts w:ascii="Arial" w:hAnsi="Arial" w:cs="Arial" w:hint="eastAsia"/>
          <w:bCs/>
          <w:sz w:val="22"/>
          <w:szCs w:val="22"/>
        </w:rPr>
        <w:t>a</w:t>
      </w:r>
      <w:r w:rsidRPr="00866973">
        <w:rPr>
          <w:rFonts w:ascii="Arial" w:hAnsi="Arial" w:cs="Arial"/>
          <w:bCs/>
          <w:sz w:val="22"/>
          <w:szCs w:val="22"/>
        </w:rPr>
        <w:t xml:space="preserve"> loading</w:t>
      </w:r>
      <w:r w:rsidRPr="00866973">
        <w:rPr>
          <w:rFonts w:ascii="Arial" w:hAnsi="Arial" w:cs="Arial" w:hint="eastAsia"/>
          <w:bCs/>
          <w:sz w:val="22"/>
          <w:szCs w:val="22"/>
        </w:rPr>
        <w:t xml:space="preserve"> control</w:t>
      </w:r>
      <w:r w:rsidRPr="00866973">
        <w:rPr>
          <w:rFonts w:ascii="Arial" w:hAnsi="Arial" w:cs="Arial"/>
          <w:bCs/>
          <w:sz w:val="22"/>
          <w:szCs w:val="22"/>
        </w:rPr>
        <w:t>.</w:t>
      </w:r>
      <w:r w:rsidR="001C5CB7" w:rsidRPr="00866973">
        <w:rPr>
          <w:rFonts w:ascii="Arial" w:hAnsi="Arial" w:cs="Arial"/>
          <w:bCs/>
          <w:sz w:val="22"/>
          <w:szCs w:val="22"/>
        </w:rPr>
        <w:br w:type="page"/>
      </w:r>
    </w:p>
    <w:p w14:paraId="6842761B" w14:textId="0C84A16B" w:rsidR="00B94B5E" w:rsidRPr="00866973" w:rsidRDefault="00B94B5E" w:rsidP="003372B5">
      <w:pPr>
        <w:spacing w:line="480" w:lineRule="auto"/>
        <w:jc w:val="both"/>
        <w:rPr>
          <w:rFonts w:ascii="Arial" w:hAnsi="Arial" w:cs="Arial"/>
          <w:b/>
          <w:sz w:val="22"/>
          <w:szCs w:val="22"/>
        </w:rPr>
      </w:pPr>
      <w:r w:rsidRPr="00866973">
        <w:rPr>
          <w:rFonts w:ascii="Arial" w:hAnsi="Arial" w:cs="Arial"/>
          <w:b/>
          <w:sz w:val="22"/>
          <w:szCs w:val="22"/>
        </w:rPr>
        <w:lastRenderedPageBreak/>
        <w:t>Figure S</w:t>
      </w:r>
      <w:r w:rsidRPr="00866973">
        <w:rPr>
          <w:rFonts w:ascii="Arial" w:hAnsi="Arial" w:cs="Arial" w:hint="eastAsia"/>
          <w:b/>
          <w:sz w:val="22"/>
          <w:szCs w:val="22"/>
        </w:rPr>
        <w:t>6.</w:t>
      </w:r>
      <w:r w:rsidRPr="00866973">
        <w:rPr>
          <w:rFonts w:ascii="Arial" w:hAnsi="Arial" w:cs="Arial"/>
          <w:b/>
          <w:sz w:val="22"/>
          <w:szCs w:val="22"/>
        </w:rPr>
        <w:t xml:space="preserve"> HosA is involved in the </w:t>
      </w:r>
      <w:r w:rsidRPr="00866973">
        <w:rPr>
          <w:rFonts w:ascii="Arial" w:hAnsi="Arial" w:cs="Arial"/>
          <w:b/>
          <w:i/>
          <w:iCs/>
          <w:sz w:val="22"/>
          <w:szCs w:val="22"/>
        </w:rPr>
        <w:t>A. fumigatus</w:t>
      </w:r>
      <w:r w:rsidRPr="00866973">
        <w:rPr>
          <w:rFonts w:ascii="Arial" w:hAnsi="Arial" w:cs="Arial"/>
          <w:b/>
          <w:sz w:val="22"/>
          <w:szCs w:val="22"/>
        </w:rPr>
        <w:t xml:space="preserve"> response to various environmental stressors</w:t>
      </w:r>
      <w:r w:rsidRPr="00866973">
        <w:rPr>
          <w:rFonts w:ascii="Arial" w:hAnsi="Arial" w:cs="Arial" w:hint="eastAsia"/>
          <w:b/>
          <w:sz w:val="22"/>
          <w:szCs w:val="22"/>
        </w:rPr>
        <w:t>.</w:t>
      </w:r>
    </w:p>
    <w:p w14:paraId="58B9E12B" w14:textId="081FD1B3" w:rsidR="00B94B5E" w:rsidRPr="00866973" w:rsidRDefault="00B94B5E" w:rsidP="003372B5">
      <w:pPr>
        <w:spacing w:line="480" w:lineRule="auto"/>
        <w:jc w:val="both"/>
        <w:rPr>
          <w:rFonts w:ascii="Arial" w:hAnsi="Arial" w:cs="Arial"/>
          <w:bCs/>
          <w:sz w:val="22"/>
          <w:szCs w:val="22"/>
        </w:rPr>
      </w:pPr>
      <w:r w:rsidRPr="00866973">
        <w:rPr>
          <w:rFonts w:ascii="Arial" w:hAnsi="Arial" w:cs="Arial"/>
          <w:b/>
          <w:sz w:val="22"/>
          <w:szCs w:val="22"/>
        </w:rPr>
        <w:t>(A)</w:t>
      </w:r>
      <w:r w:rsidRPr="00866973">
        <w:rPr>
          <w:rFonts w:ascii="Arial" w:hAnsi="Arial" w:cs="Arial"/>
          <w:bCs/>
          <w:sz w:val="22"/>
          <w:szCs w:val="22"/>
        </w:rPr>
        <w:t xml:space="preserve"> Phenotypic characterization of </w:t>
      </w:r>
      <w:r w:rsidRPr="00866973">
        <w:rPr>
          <w:rFonts w:ascii="Arial" w:hAnsi="Arial" w:cs="Arial"/>
          <w:bCs/>
          <w:i/>
          <w:iCs/>
          <w:sz w:val="22"/>
          <w:szCs w:val="22"/>
        </w:rPr>
        <w:t>A. fumigatus</w:t>
      </w:r>
      <w:r w:rsidRPr="00866973">
        <w:rPr>
          <w:rFonts w:ascii="Arial" w:hAnsi="Arial" w:cs="Arial"/>
          <w:bCs/>
          <w:sz w:val="22"/>
          <w:szCs w:val="22"/>
        </w:rPr>
        <w:t xml:space="preserve"> </w:t>
      </w:r>
      <w:r w:rsidRPr="00866973">
        <w:rPr>
          <w:rFonts w:ascii="Arial" w:hAnsi="Arial" w:cs="Arial" w:hint="eastAsia"/>
          <w:bCs/>
          <w:i/>
          <w:iCs/>
          <w:sz w:val="22"/>
          <w:szCs w:val="22"/>
        </w:rPr>
        <w:t>hosA</w:t>
      </w:r>
      <w:r w:rsidRPr="00866973">
        <w:rPr>
          <w:rFonts w:ascii="Arial" w:hAnsi="Arial" w:cs="Arial"/>
          <w:bCs/>
          <w:sz w:val="22"/>
          <w:szCs w:val="22"/>
        </w:rPr>
        <w:t xml:space="preserve"> mutants under various stress conditions. </w:t>
      </w:r>
      <w:r w:rsidRPr="00866973">
        <w:rPr>
          <w:rFonts w:ascii="Arial" w:hAnsi="Arial" w:cs="Arial" w:hint="eastAsia"/>
          <w:bCs/>
          <w:sz w:val="22"/>
          <w:szCs w:val="22"/>
        </w:rPr>
        <w:t>W</w:t>
      </w:r>
      <w:r w:rsidRPr="00866973">
        <w:rPr>
          <w:rFonts w:ascii="Arial" w:hAnsi="Arial" w:cs="Arial"/>
          <w:bCs/>
          <w:sz w:val="22"/>
          <w:szCs w:val="22"/>
        </w:rPr>
        <w:t>ild-type, Δ</w:t>
      </w:r>
      <w:r w:rsidRPr="00866973">
        <w:rPr>
          <w:rFonts w:ascii="Arial" w:hAnsi="Arial" w:cs="Arial"/>
          <w:bCs/>
          <w:i/>
          <w:iCs/>
          <w:sz w:val="22"/>
          <w:szCs w:val="22"/>
        </w:rPr>
        <w:t>hosA</w:t>
      </w:r>
      <w:r w:rsidRPr="00866973">
        <w:rPr>
          <w:rFonts w:ascii="Arial" w:hAnsi="Arial" w:cs="Arial"/>
          <w:bCs/>
          <w:sz w:val="22"/>
          <w:szCs w:val="22"/>
        </w:rPr>
        <w:t xml:space="preserve">, </w:t>
      </w:r>
      <w:r w:rsidRPr="00866973">
        <w:rPr>
          <w:rFonts w:ascii="Arial" w:hAnsi="Arial" w:cs="Arial"/>
          <w:bCs/>
          <w:i/>
          <w:iCs/>
          <w:sz w:val="22"/>
          <w:szCs w:val="22"/>
        </w:rPr>
        <w:t>hosA</w:t>
      </w:r>
      <w:r w:rsidRPr="00866973">
        <w:rPr>
          <w:rFonts w:ascii="Arial" w:hAnsi="Arial" w:cs="Arial"/>
          <w:bCs/>
          <w:sz w:val="22"/>
          <w:szCs w:val="22"/>
        </w:rPr>
        <w:t xml:space="preserve"> point-mutation strains</w:t>
      </w:r>
      <w:r w:rsidRPr="00866973">
        <w:rPr>
          <w:rFonts w:ascii="Arial" w:hAnsi="Arial" w:cs="Arial" w:hint="eastAsia"/>
          <w:bCs/>
          <w:sz w:val="22"/>
          <w:szCs w:val="22"/>
        </w:rPr>
        <w:t xml:space="preserve"> </w:t>
      </w:r>
      <w:r w:rsidRPr="00866973">
        <w:rPr>
          <w:rFonts w:ascii="Arial" w:hAnsi="Arial" w:cs="Arial"/>
          <w:bCs/>
          <w:sz w:val="22"/>
          <w:szCs w:val="22"/>
        </w:rPr>
        <w:t>and</w:t>
      </w:r>
      <w:r w:rsidRPr="00866973">
        <w:rPr>
          <w:rFonts w:ascii="Arial" w:hAnsi="Arial" w:cs="Arial" w:hint="eastAsia"/>
          <w:bCs/>
          <w:sz w:val="22"/>
          <w:szCs w:val="22"/>
        </w:rPr>
        <w:t xml:space="preserve"> </w:t>
      </w:r>
      <w:r w:rsidRPr="00866973">
        <w:rPr>
          <w:rFonts w:ascii="Arial" w:hAnsi="Arial" w:cs="Arial"/>
          <w:bCs/>
          <w:i/>
          <w:iCs/>
          <w:sz w:val="22"/>
          <w:szCs w:val="22"/>
        </w:rPr>
        <w:t>hosA</w:t>
      </w:r>
      <w:r w:rsidRPr="00866973">
        <w:rPr>
          <w:rFonts w:ascii="Arial" w:hAnsi="Arial" w:cs="Arial"/>
          <w:bCs/>
          <w:sz w:val="22"/>
          <w:szCs w:val="22"/>
        </w:rPr>
        <w:t xml:space="preserve"> complementation</w:t>
      </w:r>
      <w:r w:rsidRPr="00866973">
        <w:rPr>
          <w:rFonts w:ascii="Arial" w:hAnsi="Arial" w:cs="Arial" w:hint="eastAsia"/>
          <w:bCs/>
          <w:sz w:val="22"/>
          <w:szCs w:val="22"/>
        </w:rPr>
        <w:t xml:space="preserve"> </w:t>
      </w:r>
      <w:r w:rsidRPr="00866973">
        <w:rPr>
          <w:rFonts w:ascii="Arial" w:hAnsi="Arial" w:cs="Arial"/>
          <w:bCs/>
          <w:sz w:val="22"/>
          <w:szCs w:val="22"/>
        </w:rPr>
        <w:t>strain were inoculated onto solid minimal medium (MM)</w:t>
      </w:r>
      <w:r w:rsidRPr="00866973">
        <w:rPr>
          <w:rFonts w:ascii="Arial" w:hAnsi="Arial" w:cs="Arial" w:hint="eastAsia"/>
          <w:bCs/>
          <w:sz w:val="22"/>
          <w:szCs w:val="22"/>
        </w:rPr>
        <w:t xml:space="preserve"> </w:t>
      </w:r>
      <w:r w:rsidR="00464B05" w:rsidRPr="00866973">
        <w:rPr>
          <w:rFonts w:ascii="Arial" w:hAnsi="Arial" w:cs="Arial"/>
          <w:bCs/>
          <w:sz w:val="22"/>
          <w:szCs w:val="22"/>
        </w:rPr>
        <w:t>and incubated for 48 h under the indicated stress conditions or at different temperatures.</w:t>
      </w:r>
      <w:r w:rsidRPr="00866973">
        <w:rPr>
          <w:rFonts w:ascii="Arial" w:hAnsi="Arial" w:cs="Arial"/>
          <w:bCs/>
          <w:sz w:val="22"/>
          <w:szCs w:val="22"/>
        </w:rPr>
        <w:t xml:space="preserve"> </w:t>
      </w:r>
      <w:r w:rsidR="00880E74" w:rsidRPr="00866973">
        <w:rPr>
          <w:rFonts w:ascii="Arial" w:hAnsi="Arial" w:cs="Arial"/>
          <w:bCs/>
          <w:sz w:val="22"/>
          <w:szCs w:val="22"/>
        </w:rPr>
        <w:t>Stress-inducing agents included 10 mM HU (hydroxyurea), 2 mM H</w:t>
      </w:r>
      <w:r w:rsidR="0012718B" w:rsidRPr="00866973">
        <w:rPr>
          <w:rFonts w:ascii="Arial" w:hAnsi="Arial" w:cs="Arial"/>
          <w:bCs/>
          <w:sz w:val="22"/>
          <w:szCs w:val="22"/>
          <w:vertAlign w:val="subscript"/>
        </w:rPr>
        <w:t>2</w:t>
      </w:r>
      <w:r w:rsidR="00880E74" w:rsidRPr="00866973">
        <w:rPr>
          <w:rFonts w:ascii="Arial" w:hAnsi="Arial" w:cs="Arial"/>
          <w:bCs/>
          <w:sz w:val="22"/>
          <w:szCs w:val="22"/>
        </w:rPr>
        <w:t>O</w:t>
      </w:r>
      <w:r w:rsidR="00880E74" w:rsidRPr="00866973">
        <w:rPr>
          <w:rFonts w:ascii="Arial" w:hAnsi="Arial" w:cs="Arial" w:hint="eastAsia"/>
          <w:bCs/>
          <w:sz w:val="22"/>
          <w:szCs w:val="22"/>
          <w:vertAlign w:val="subscript"/>
        </w:rPr>
        <w:t>2</w:t>
      </w:r>
      <w:r w:rsidR="00880E74" w:rsidRPr="00866973">
        <w:rPr>
          <w:rFonts w:ascii="Arial" w:hAnsi="Arial" w:cs="Arial"/>
          <w:bCs/>
          <w:sz w:val="22"/>
          <w:szCs w:val="22"/>
        </w:rPr>
        <w:t xml:space="preserve">, 20 </w:t>
      </w:r>
      <w:proofErr w:type="spellStart"/>
      <w:r w:rsidR="00880E74" w:rsidRPr="00866973">
        <w:rPr>
          <w:rFonts w:ascii="Arial" w:hAnsi="Arial" w:cs="Arial"/>
          <w:bCs/>
          <w:sz w:val="22"/>
          <w:szCs w:val="22"/>
        </w:rPr>
        <w:t>μM</w:t>
      </w:r>
      <w:proofErr w:type="spellEnd"/>
      <w:r w:rsidR="00880E74" w:rsidRPr="00866973">
        <w:rPr>
          <w:rFonts w:ascii="Arial" w:hAnsi="Arial" w:cs="Arial"/>
          <w:bCs/>
          <w:sz w:val="22"/>
          <w:szCs w:val="22"/>
        </w:rPr>
        <w:t xml:space="preserve"> CPT (</w:t>
      </w:r>
      <w:proofErr w:type="spellStart"/>
      <w:r w:rsidR="00880E74" w:rsidRPr="00866973">
        <w:rPr>
          <w:rFonts w:ascii="Arial" w:hAnsi="Arial" w:cs="Arial"/>
          <w:bCs/>
          <w:sz w:val="22"/>
          <w:szCs w:val="22"/>
        </w:rPr>
        <w:t>camptothecin</w:t>
      </w:r>
      <w:proofErr w:type="spellEnd"/>
      <w:r w:rsidR="00880E74" w:rsidRPr="00866973">
        <w:rPr>
          <w:rFonts w:ascii="Arial" w:hAnsi="Arial" w:cs="Arial"/>
          <w:bCs/>
          <w:sz w:val="22"/>
          <w:szCs w:val="22"/>
        </w:rPr>
        <w:t>), 5 mM ferrous chloride, 10 mM manganese chloride, 200 mM magnesium chloride, 2 μM vitamin K, and 18 μg/mL Congo red.</w:t>
      </w:r>
    </w:p>
    <w:p w14:paraId="185935EA" w14:textId="1BFC7FBA" w:rsidR="001C5CB7" w:rsidRPr="00866973" w:rsidRDefault="00B94B5E" w:rsidP="00960462">
      <w:pPr>
        <w:spacing w:line="480" w:lineRule="auto"/>
        <w:jc w:val="both"/>
        <w:rPr>
          <w:rFonts w:ascii="Arial" w:hAnsi="Arial" w:cs="Arial"/>
          <w:bCs/>
          <w:sz w:val="22"/>
          <w:szCs w:val="22"/>
        </w:rPr>
      </w:pPr>
      <w:r w:rsidRPr="00866973">
        <w:rPr>
          <w:rFonts w:ascii="Arial" w:hAnsi="Arial" w:cs="Arial"/>
          <w:b/>
          <w:sz w:val="22"/>
          <w:szCs w:val="22"/>
        </w:rPr>
        <w:t>(B)</w:t>
      </w:r>
      <w:r w:rsidRPr="00866973">
        <w:rPr>
          <w:rFonts w:ascii="Arial" w:hAnsi="Arial" w:cs="Arial"/>
          <w:bCs/>
          <w:sz w:val="22"/>
          <w:szCs w:val="22"/>
        </w:rPr>
        <w:t xml:space="preserve"> Quantitative analysis of inhibition rates for </w:t>
      </w:r>
      <w:r w:rsidRPr="00866973">
        <w:rPr>
          <w:rFonts w:ascii="Arial" w:hAnsi="Arial" w:cs="Arial" w:hint="eastAsia"/>
          <w:bCs/>
          <w:sz w:val="22"/>
          <w:szCs w:val="22"/>
        </w:rPr>
        <w:t>the indicated</w:t>
      </w:r>
      <w:r w:rsidRPr="00866973">
        <w:rPr>
          <w:rFonts w:ascii="Arial" w:hAnsi="Arial" w:cs="Arial"/>
          <w:bCs/>
          <w:sz w:val="22"/>
          <w:szCs w:val="22"/>
        </w:rPr>
        <w:t xml:space="preserve"> strains under stress. A heatmap displays the percentage inhibition rate for each strain under the indicated stress conditions, relative to their respective growth on control medium. Inhibition rate is calculated as the reduction in colony diameter. Asterisks (**) indicate significant differences (</w:t>
      </w:r>
      <w:r w:rsidRPr="00866973">
        <w:rPr>
          <w:rFonts w:ascii="Arial" w:hAnsi="Arial" w:cs="Arial"/>
          <w:bCs/>
          <w:i/>
          <w:iCs/>
          <w:sz w:val="22"/>
          <w:szCs w:val="22"/>
        </w:rPr>
        <w:t>p</w:t>
      </w:r>
      <w:r w:rsidRPr="00866973">
        <w:rPr>
          <w:rFonts w:ascii="Arial" w:hAnsi="Arial" w:cs="Arial"/>
          <w:bCs/>
          <w:sz w:val="22"/>
          <w:szCs w:val="22"/>
        </w:rPr>
        <w:t xml:space="preserve"> &lt; 0.01) compared to the wild-type</w:t>
      </w:r>
      <w:r w:rsidRPr="00866973">
        <w:rPr>
          <w:rFonts w:ascii="Arial" w:hAnsi="Arial" w:cs="Arial" w:hint="eastAsia"/>
          <w:bCs/>
          <w:sz w:val="22"/>
          <w:szCs w:val="22"/>
        </w:rPr>
        <w:t>.</w:t>
      </w:r>
      <w:r w:rsidR="001C5CB7" w:rsidRPr="00866973">
        <w:rPr>
          <w:rFonts w:ascii="Arial" w:hAnsi="Arial" w:cs="Arial"/>
          <w:bCs/>
          <w:sz w:val="22"/>
          <w:szCs w:val="22"/>
        </w:rPr>
        <w:br w:type="page"/>
      </w:r>
    </w:p>
    <w:p w14:paraId="4FED2DCE" w14:textId="7F978CE7" w:rsidR="00B94B5E" w:rsidRPr="00866973" w:rsidRDefault="00B94B5E" w:rsidP="003372B5">
      <w:pPr>
        <w:spacing w:line="480" w:lineRule="auto"/>
        <w:jc w:val="both"/>
        <w:rPr>
          <w:rStyle w:val="Strong"/>
          <w:rFonts w:ascii="Arial" w:hAnsi="Arial" w:cs="Arial"/>
          <w:sz w:val="22"/>
          <w:szCs w:val="22"/>
        </w:rPr>
      </w:pPr>
      <w:r w:rsidRPr="00866973">
        <w:rPr>
          <w:rFonts w:ascii="Arial" w:hAnsi="Arial" w:cs="Arial"/>
          <w:b/>
          <w:bCs/>
          <w:sz w:val="22"/>
          <w:szCs w:val="22"/>
        </w:rPr>
        <w:lastRenderedPageBreak/>
        <w:t xml:space="preserve">Figure </w:t>
      </w:r>
      <w:r w:rsidRPr="00866973">
        <w:rPr>
          <w:rFonts w:ascii="Arial" w:hAnsi="Arial" w:cs="Arial" w:hint="eastAsia"/>
          <w:b/>
          <w:bCs/>
          <w:sz w:val="22"/>
          <w:szCs w:val="22"/>
        </w:rPr>
        <w:t>S7.</w:t>
      </w:r>
      <w:r w:rsidRPr="00866973">
        <w:rPr>
          <w:rFonts w:ascii="Arial" w:hAnsi="Arial" w:cs="Arial"/>
          <w:b/>
          <w:bCs/>
          <w:sz w:val="22"/>
          <w:szCs w:val="22"/>
        </w:rPr>
        <w:t xml:space="preserve"> Loss of HosA significantly reduces fungal burden in murine lungs</w:t>
      </w:r>
      <w:r w:rsidRPr="00866973">
        <w:rPr>
          <w:rFonts w:ascii="Arial" w:hAnsi="Arial" w:cs="Arial" w:hint="eastAsia"/>
          <w:b/>
          <w:bCs/>
          <w:sz w:val="22"/>
          <w:szCs w:val="22"/>
        </w:rPr>
        <w:t>.</w:t>
      </w:r>
    </w:p>
    <w:p w14:paraId="218E0F4E" w14:textId="6B2E78A5" w:rsidR="001C5CB7" w:rsidRPr="00866973" w:rsidRDefault="00B94B5E" w:rsidP="00960462">
      <w:pPr>
        <w:spacing w:line="480" w:lineRule="auto"/>
        <w:jc w:val="both"/>
        <w:rPr>
          <w:rStyle w:val="Strong"/>
          <w:rFonts w:ascii="Arial" w:hAnsi="Arial" w:cs="Arial"/>
          <w:b w:val="0"/>
          <w:bCs w:val="0"/>
          <w:sz w:val="22"/>
          <w:szCs w:val="22"/>
        </w:rPr>
      </w:pPr>
      <w:r w:rsidRPr="00866973">
        <w:rPr>
          <w:rStyle w:val="Strong"/>
          <w:rFonts w:ascii="Arial" w:hAnsi="Arial" w:cs="Arial"/>
          <w:b w:val="0"/>
          <w:bCs w:val="0"/>
          <w:sz w:val="22"/>
          <w:szCs w:val="22"/>
        </w:rPr>
        <w:t xml:space="preserve">Quantification of fungal burden (CFU counts) in mouse lung homogenates </w:t>
      </w:r>
      <w:r w:rsidRPr="00866973">
        <w:rPr>
          <w:rStyle w:val="Strong"/>
          <w:rFonts w:ascii="Arial" w:hAnsi="Arial" w:cs="Arial" w:hint="eastAsia"/>
          <w:b w:val="0"/>
          <w:bCs w:val="0"/>
          <w:sz w:val="22"/>
          <w:szCs w:val="22"/>
        </w:rPr>
        <w:t>3</w:t>
      </w:r>
      <w:r w:rsidRPr="00866973">
        <w:rPr>
          <w:rStyle w:val="Strong"/>
          <w:rFonts w:ascii="Arial" w:hAnsi="Arial" w:cs="Arial"/>
          <w:b w:val="0"/>
          <w:bCs w:val="0"/>
          <w:sz w:val="22"/>
          <w:szCs w:val="22"/>
        </w:rPr>
        <w:t xml:space="preserve"> days post-infection. Data represent the mean ± </w:t>
      </w:r>
      <w:r w:rsidRPr="00866973">
        <w:rPr>
          <w:rStyle w:val="Strong"/>
          <w:rFonts w:ascii="Arial" w:hAnsi="Arial" w:cs="Arial" w:hint="eastAsia"/>
          <w:b w:val="0"/>
          <w:bCs w:val="0"/>
          <w:sz w:val="22"/>
          <w:szCs w:val="22"/>
        </w:rPr>
        <w:t>SD</w:t>
      </w:r>
      <w:r w:rsidRPr="00866973">
        <w:rPr>
          <w:rStyle w:val="Strong"/>
          <w:rFonts w:ascii="Arial" w:hAnsi="Arial" w:cs="Arial"/>
          <w:b w:val="0"/>
          <w:bCs w:val="0"/>
          <w:sz w:val="22"/>
          <w:szCs w:val="22"/>
        </w:rPr>
        <w:t xml:space="preserve"> from at least three mice per group. Statistical analysis was performed using one-way ANOVA. **, </w:t>
      </w:r>
      <w:r w:rsidRPr="00866973">
        <w:rPr>
          <w:rStyle w:val="Strong"/>
          <w:rFonts w:ascii="Arial" w:hAnsi="Arial" w:cs="Arial" w:hint="eastAsia"/>
          <w:b w:val="0"/>
          <w:bCs w:val="0"/>
          <w:i/>
          <w:iCs/>
          <w:sz w:val="22"/>
          <w:szCs w:val="22"/>
        </w:rPr>
        <w:t>p</w:t>
      </w:r>
      <w:r w:rsidRPr="00866973">
        <w:rPr>
          <w:rStyle w:val="Strong"/>
          <w:rFonts w:ascii="Arial" w:hAnsi="Arial" w:cs="Arial"/>
          <w:b w:val="0"/>
          <w:bCs w:val="0"/>
          <w:sz w:val="22"/>
          <w:szCs w:val="22"/>
        </w:rPr>
        <w:t xml:space="preserve"> &lt; 0.01; ns, not significant.</w:t>
      </w:r>
      <w:r w:rsidR="001C5CB7" w:rsidRPr="00866973">
        <w:rPr>
          <w:rStyle w:val="Strong"/>
          <w:rFonts w:ascii="Arial" w:hAnsi="Arial" w:cs="Arial"/>
          <w:b w:val="0"/>
          <w:bCs w:val="0"/>
          <w:sz w:val="22"/>
          <w:szCs w:val="22"/>
        </w:rPr>
        <w:br w:type="page"/>
      </w:r>
    </w:p>
    <w:p w14:paraId="6BF33D1C" w14:textId="52E6616F" w:rsidR="00924056" w:rsidRPr="00866973" w:rsidRDefault="00924056" w:rsidP="003372B5">
      <w:pPr>
        <w:spacing w:line="480" w:lineRule="auto"/>
        <w:jc w:val="both"/>
        <w:rPr>
          <w:rFonts w:ascii="Arial" w:hAnsi="Arial" w:cs="Arial"/>
          <w:b/>
          <w:sz w:val="22"/>
          <w:szCs w:val="22"/>
        </w:rPr>
      </w:pPr>
      <w:r w:rsidRPr="00866973">
        <w:rPr>
          <w:rFonts w:ascii="Arial" w:hAnsi="Arial" w:cs="Arial"/>
          <w:b/>
          <w:sz w:val="22"/>
          <w:szCs w:val="22"/>
        </w:rPr>
        <w:lastRenderedPageBreak/>
        <w:t>Figure</w:t>
      </w:r>
      <w:r w:rsidRPr="00866973">
        <w:rPr>
          <w:rFonts w:ascii="Arial" w:hAnsi="Arial" w:cs="Arial" w:hint="eastAsia"/>
          <w:b/>
          <w:sz w:val="22"/>
          <w:szCs w:val="22"/>
        </w:rPr>
        <w:t xml:space="preserve"> </w:t>
      </w:r>
      <w:r w:rsidRPr="00866973">
        <w:rPr>
          <w:rFonts w:ascii="Arial" w:hAnsi="Arial" w:cs="Arial"/>
          <w:b/>
          <w:sz w:val="22"/>
          <w:szCs w:val="22"/>
        </w:rPr>
        <w:t>S</w:t>
      </w:r>
      <w:r w:rsidR="00E16412" w:rsidRPr="00866973">
        <w:rPr>
          <w:rFonts w:ascii="Arial" w:hAnsi="Arial" w:cs="Arial" w:hint="eastAsia"/>
          <w:b/>
          <w:sz w:val="22"/>
          <w:szCs w:val="22"/>
        </w:rPr>
        <w:t>8</w:t>
      </w:r>
      <w:r w:rsidRPr="00866973">
        <w:rPr>
          <w:rFonts w:ascii="Arial" w:hAnsi="Arial" w:cs="Arial" w:hint="eastAsia"/>
          <w:b/>
          <w:sz w:val="22"/>
          <w:szCs w:val="22"/>
        </w:rPr>
        <w:t xml:space="preserve">. </w:t>
      </w:r>
      <w:r w:rsidR="00BC441F" w:rsidRPr="00866973">
        <w:rPr>
          <w:rFonts w:ascii="Arial" w:hAnsi="Arial" w:cs="Arial"/>
          <w:b/>
          <w:sz w:val="22"/>
          <w:szCs w:val="22"/>
        </w:rPr>
        <w:t xml:space="preserve">Subcellular localization and </w:t>
      </w:r>
      <w:r w:rsidR="00310EF2" w:rsidRPr="00866973">
        <w:rPr>
          <w:rFonts w:ascii="Arial" w:hAnsi="Arial" w:cs="Arial"/>
          <w:b/>
          <w:sz w:val="22"/>
          <w:szCs w:val="22"/>
        </w:rPr>
        <w:t xml:space="preserve">histone acetylation </w:t>
      </w:r>
      <w:r w:rsidR="00BC441F" w:rsidRPr="00866973">
        <w:rPr>
          <w:rFonts w:ascii="Arial" w:hAnsi="Arial" w:cs="Arial"/>
          <w:b/>
          <w:sz w:val="22"/>
          <w:szCs w:val="22"/>
        </w:rPr>
        <w:t>analysis of HosA point-mutation variants.</w:t>
      </w:r>
    </w:p>
    <w:p w14:paraId="6D7C3C6D" w14:textId="7892723E" w:rsidR="00924056" w:rsidRPr="00866973" w:rsidRDefault="00924056" w:rsidP="003372B5">
      <w:pPr>
        <w:spacing w:line="480" w:lineRule="auto"/>
        <w:jc w:val="both"/>
        <w:rPr>
          <w:rFonts w:ascii="Arial" w:hAnsi="Arial" w:cs="Arial"/>
          <w:bCs/>
          <w:sz w:val="22"/>
          <w:szCs w:val="22"/>
        </w:rPr>
      </w:pPr>
      <w:r w:rsidRPr="00866973">
        <w:rPr>
          <w:rFonts w:ascii="Arial" w:hAnsi="Arial" w:cs="Arial"/>
          <w:b/>
          <w:sz w:val="22"/>
          <w:szCs w:val="22"/>
        </w:rPr>
        <w:t>(</w:t>
      </w:r>
      <w:r w:rsidR="00E16412" w:rsidRPr="00866973">
        <w:rPr>
          <w:rFonts w:ascii="Arial" w:hAnsi="Arial" w:cs="Arial" w:hint="eastAsia"/>
          <w:b/>
          <w:sz w:val="22"/>
          <w:szCs w:val="22"/>
        </w:rPr>
        <w:t>A</w:t>
      </w:r>
      <w:r w:rsidRPr="00866973">
        <w:rPr>
          <w:rFonts w:ascii="Arial" w:hAnsi="Arial" w:cs="Arial"/>
          <w:b/>
          <w:sz w:val="22"/>
          <w:szCs w:val="22"/>
        </w:rPr>
        <w:t>)</w:t>
      </w:r>
      <w:r w:rsidRPr="00866973">
        <w:rPr>
          <w:rFonts w:ascii="Arial" w:hAnsi="Arial" w:cs="Arial"/>
          <w:bCs/>
          <w:sz w:val="22"/>
          <w:szCs w:val="22"/>
        </w:rPr>
        <w:t xml:space="preserve"> Subcellular localization of GFP-tagged HosA point mutants. Nuclei were stained with Hoechst 33258 nucleic acid dye. Representative images from three independent experiments are shown.</w:t>
      </w:r>
      <w:r w:rsidRPr="00866973">
        <w:rPr>
          <w:rFonts w:ascii="Arial" w:hAnsi="Arial" w:cs="Arial" w:hint="eastAsia"/>
          <w:bCs/>
          <w:sz w:val="22"/>
          <w:szCs w:val="22"/>
        </w:rPr>
        <w:t xml:space="preserve"> Scale b</w:t>
      </w:r>
      <w:r w:rsidRPr="00866973">
        <w:rPr>
          <w:rFonts w:ascii="Arial" w:hAnsi="Arial" w:cs="Arial"/>
          <w:bCs/>
          <w:sz w:val="22"/>
          <w:szCs w:val="22"/>
        </w:rPr>
        <w:t>ars, 10 µm.</w:t>
      </w:r>
    </w:p>
    <w:p w14:paraId="5227247F" w14:textId="2C4DE5B6" w:rsidR="00924056" w:rsidRPr="00866973" w:rsidRDefault="00924056" w:rsidP="003372B5">
      <w:pPr>
        <w:spacing w:line="480" w:lineRule="auto"/>
        <w:jc w:val="both"/>
        <w:rPr>
          <w:rFonts w:ascii="Arial" w:hAnsi="Arial" w:cs="Arial"/>
          <w:bCs/>
          <w:sz w:val="22"/>
          <w:szCs w:val="22"/>
        </w:rPr>
      </w:pPr>
      <w:r w:rsidRPr="00866973">
        <w:rPr>
          <w:rFonts w:ascii="Arial" w:hAnsi="Arial" w:cs="Arial"/>
          <w:b/>
          <w:sz w:val="22"/>
          <w:szCs w:val="22"/>
        </w:rPr>
        <w:t>(</w:t>
      </w:r>
      <w:r w:rsidR="00E16412" w:rsidRPr="00866973">
        <w:rPr>
          <w:rFonts w:ascii="Arial" w:hAnsi="Arial" w:cs="Arial" w:hint="eastAsia"/>
          <w:b/>
          <w:sz w:val="22"/>
          <w:szCs w:val="22"/>
        </w:rPr>
        <w:t>B</w:t>
      </w:r>
      <w:r w:rsidRPr="00866973">
        <w:rPr>
          <w:rFonts w:ascii="Arial" w:hAnsi="Arial" w:cs="Arial"/>
          <w:b/>
          <w:sz w:val="22"/>
          <w:szCs w:val="22"/>
        </w:rPr>
        <w:t xml:space="preserve">) </w:t>
      </w:r>
      <w:r w:rsidRPr="00866973">
        <w:rPr>
          <w:rFonts w:ascii="Arial" w:hAnsi="Arial" w:cs="Arial"/>
          <w:bCs/>
          <w:sz w:val="22"/>
          <w:szCs w:val="22"/>
        </w:rPr>
        <w:t xml:space="preserve">Western blot analysis of histone acetylation in point-mutation strains. Membranes were probed with antibodies specific for acetylated histone H4K5/8/12/16, H4K16 and H3K18. Total Histone H4 </w:t>
      </w:r>
      <w:r w:rsidR="004526C6" w:rsidRPr="00866973">
        <w:rPr>
          <w:rFonts w:ascii="Arial" w:hAnsi="Arial" w:cs="Arial" w:hint="eastAsia"/>
          <w:bCs/>
          <w:sz w:val="22"/>
          <w:szCs w:val="22"/>
        </w:rPr>
        <w:t>and</w:t>
      </w:r>
      <w:r w:rsidRPr="00866973">
        <w:rPr>
          <w:rFonts w:ascii="Arial" w:hAnsi="Arial" w:cs="Arial" w:hint="eastAsia"/>
          <w:bCs/>
          <w:sz w:val="22"/>
          <w:szCs w:val="22"/>
        </w:rPr>
        <w:t xml:space="preserve"> Histone H3 </w:t>
      </w:r>
      <w:r w:rsidRPr="00866973">
        <w:rPr>
          <w:rFonts w:ascii="Arial" w:hAnsi="Arial" w:cs="Arial"/>
          <w:bCs/>
          <w:sz w:val="22"/>
          <w:szCs w:val="22"/>
        </w:rPr>
        <w:t xml:space="preserve">served </w:t>
      </w:r>
      <w:proofErr w:type="gramStart"/>
      <w:r w:rsidRPr="00866973">
        <w:rPr>
          <w:rFonts w:ascii="Arial" w:hAnsi="Arial" w:cs="Arial"/>
          <w:bCs/>
          <w:sz w:val="22"/>
          <w:szCs w:val="22"/>
        </w:rPr>
        <w:t>as  loading</w:t>
      </w:r>
      <w:proofErr w:type="gramEnd"/>
      <w:r w:rsidRPr="00866973">
        <w:rPr>
          <w:rFonts w:ascii="Arial" w:hAnsi="Arial" w:cs="Arial"/>
          <w:bCs/>
          <w:sz w:val="22"/>
          <w:szCs w:val="22"/>
        </w:rPr>
        <w:t xml:space="preserve"> control</w:t>
      </w:r>
      <w:r w:rsidR="006C6B14" w:rsidRPr="00866973">
        <w:rPr>
          <w:rFonts w:ascii="Arial" w:hAnsi="Arial" w:cs="Arial" w:hint="eastAsia"/>
          <w:bCs/>
          <w:sz w:val="22"/>
          <w:szCs w:val="22"/>
        </w:rPr>
        <w:t>s</w:t>
      </w:r>
      <w:r w:rsidRPr="00866973">
        <w:rPr>
          <w:rFonts w:ascii="Arial" w:hAnsi="Arial" w:cs="Arial"/>
          <w:bCs/>
          <w:sz w:val="22"/>
          <w:szCs w:val="22"/>
        </w:rPr>
        <w:t>.</w:t>
      </w:r>
    </w:p>
    <w:p w14:paraId="04F21625" w14:textId="1733F05E" w:rsidR="001C5CB7" w:rsidRPr="00866973" w:rsidRDefault="00924056" w:rsidP="00960462">
      <w:pPr>
        <w:spacing w:line="480" w:lineRule="auto"/>
        <w:jc w:val="both"/>
        <w:rPr>
          <w:rFonts w:ascii="Arial" w:hAnsi="Arial" w:cs="Arial"/>
          <w:bCs/>
          <w:sz w:val="22"/>
          <w:szCs w:val="22"/>
        </w:rPr>
      </w:pPr>
      <w:r w:rsidRPr="00866973">
        <w:rPr>
          <w:rFonts w:ascii="Arial" w:hAnsi="Arial" w:cs="Arial"/>
          <w:b/>
          <w:sz w:val="22"/>
          <w:szCs w:val="22"/>
        </w:rPr>
        <w:t>(</w:t>
      </w:r>
      <w:r w:rsidR="00E16412" w:rsidRPr="00866973">
        <w:rPr>
          <w:rFonts w:ascii="Arial" w:hAnsi="Arial" w:cs="Arial" w:hint="eastAsia"/>
          <w:b/>
          <w:sz w:val="22"/>
          <w:szCs w:val="22"/>
        </w:rPr>
        <w:t>C</w:t>
      </w:r>
      <w:r w:rsidRPr="00866973">
        <w:rPr>
          <w:rFonts w:ascii="Arial" w:hAnsi="Arial" w:cs="Arial"/>
          <w:b/>
          <w:sz w:val="22"/>
          <w:szCs w:val="22"/>
        </w:rPr>
        <w:t>)</w:t>
      </w:r>
      <w:r w:rsidRPr="00866973">
        <w:rPr>
          <w:rFonts w:ascii="Arial" w:hAnsi="Arial" w:cs="Arial"/>
          <w:bCs/>
          <w:sz w:val="22"/>
          <w:szCs w:val="22"/>
        </w:rPr>
        <w:t xml:space="preserve"> Quantification of relative histone acetylation levels in point-mutation strains. Acetylation levels were normalized to the total Histone</w:t>
      </w:r>
      <w:r w:rsidRPr="00866973">
        <w:rPr>
          <w:rFonts w:ascii="Arial" w:hAnsi="Arial" w:cs="Arial" w:hint="eastAsia"/>
          <w:bCs/>
          <w:sz w:val="22"/>
          <w:szCs w:val="22"/>
        </w:rPr>
        <w:t xml:space="preserve"> </w:t>
      </w:r>
      <w:r w:rsidRPr="00866973">
        <w:rPr>
          <w:rFonts w:ascii="Arial" w:hAnsi="Arial" w:cs="Arial"/>
          <w:bCs/>
          <w:sz w:val="22"/>
          <w:szCs w:val="22"/>
        </w:rPr>
        <w:t xml:space="preserve">H4 signal. Data represent the mean ± </w:t>
      </w:r>
      <w:r w:rsidRPr="00866973">
        <w:rPr>
          <w:rFonts w:ascii="Arial" w:hAnsi="Arial" w:cs="Arial" w:hint="eastAsia"/>
          <w:bCs/>
          <w:sz w:val="22"/>
          <w:szCs w:val="22"/>
        </w:rPr>
        <w:t>SD</w:t>
      </w:r>
      <w:r w:rsidRPr="00866973">
        <w:rPr>
          <w:rFonts w:ascii="Arial" w:hAnsi="Arial" w:cs="Arial"/>
          <w:bCs/>
          <w:sz w:val="22"/>
          <w:szCs w:val="22"/>
        </w:rPr>
        <w:t xml:space="preserve"> from three independent biological replicates. Statistical analysis was performed using one-way ANOVA. ns, not significant</w:t>
      </w:r>
      <w:r w:rsidRPr="00866973">
        <w:rPr>
          <w:rFonts w:ascii="Arial" w:hAnsi="Arial" w:cs="Arial" w:hint="eastAsia"/>
          <w:bCs/>
          <w:sz w:val="22"/>
          <w:szCs w:val="22"/>
        </w:rPr>
        <w:t>.</w:t>
      </w:r>
      <w:r w:rsidR="001C5CB7" w:rsidRPr="00866973">
        <w:rPr>
          <w:rFonts w:ascii="Arial" w:hAnsi="Arial" w:cs="Arial"/>
          <w:bCs/>
          <w:sz w:val="22"/>
          <w:szCs w:val="22"/>
        </w:rPr>
        <w:br w:type="page"/>
      </w:r>
    </w:p>
    <w:p w14:paraId="502E09CA" w14:textId="6240F198" w:rsidR="00A371F1" w:rsidRPr="00866973" w:rsidRDefault="00A371F1" w:rsidP="003372B5">
      <w:pPr>
        <w:spacing w:line="480" w:lineRule="auto"/>
        <w:jc w:val="both"/>
        <w:rPr>
          <w:rFonts w:ascii="Arial" w:hAnsi="Arial" w:cs="Arial"/>
          <w:b/>
          <w:sz w:val="22"/>
          <w:szCs w:val="22"/>
        </w:rPr>
      </w:pPr>
      <w:r w:rsidRPr="00866973">
        <w:rPr>
          <w:rFonts w:ascii="Arial" w:hAnsi="Arial" w:cs="Arial"/>
          <w:b/>
          <w:sz w:val="22"/>
          <w:szCs w:val="22"/>
        </w:rPr>
        <w:lastRenderedPageBreak/>
        <w:t>Figure S</w:t>
      </w:r>
      <w:r w:rsidR="00156FF3" w:rsidRPr="00866973">
        <w:rPr>
          <w:rFonts w:ascii="Arial" w:hAnsi="Arial" w:cs="Arial" w:hint="eastAsia"/>
          <w:b/>
          <w:sz w:val="22"/>
          <w:szCs w:val="22"/>
        </w:rPr>
        <w:t>9</w:t>
      </w:r>
      <w:r w:rsidRPr="00866973">
        <w:rPr>
          <w:rFonts w:ascii="Arial" w:hAnsi="Arial" w:cs="Arial" w:hint="eastAsia"/>
          <w:b/>
          <w:sz w:val="22"/>
          <w:szCs w:val="22"/>
        </w:rPr>
        <w:t>.</w:t>
      </w:r>
      <w:r w:rsidRPr="00866973">
        <w:rPr>
          <w:rFonts w:ascii="Arial" w:hAnsi="Arial" w:cs="Arial"/>
          <w:b/>
          <w:sz w:val="22"/>
          <w:szCs w:val="22"/>
        </w:rPr>
        <w:t xml:space="preserve"> Construction and diagnostic PCR confirmation of </w:t>
      </w:r>
      <w:proofErr w:type="spellStart"/>
      <w:r w:rsidR="00D41E72" w:rsidRPr="00866973">
        <w:rPr>
          <w:rFonts w:ascii="Arial" w:hAnsi="Arial" w:cs="Arial" w:hint="eastAsia"/>
          <w:b/>
          <w:i/>
          <w:iCs/>
          <w:sz w:val="22"/>
          <w:szCs w:val="22"/>
        </w:rPr>
        <w:t>laeA</w:t>
      </w:r>
      <w:proofErr w:type="spellEnd"/>
      <w:r w:rsidR="00D41E72" w:rsidRPr="00866973">
        <w:rPr>
          <w:rFonts w:ascii="Arial" w:hAnsi="Arial" w:cs="Arial" w:hint="eastAsia"/>
          <w:b/>
          <w:sz w:val="22"/>
          <w:szCs w:val="22"/>
        </w:rPr>
        <w:t xml:space="preserve"> and </w:t>
      </w:r>
      <w:proofErr w:type="spellStart"/>
      <w:r w:rsidR="00D41E72" w:rsidRPr="00866973">
        <w:rPr>
          <w:rFonts w:ascii="Arial" w:hAnsi="Arial" w:cs="Arial" w:hint="eastAsia"/>
          <w:b/>
          <w:i/>
          <w:iCs/>
          <w:sz w:val="22"/>
          <w:szCs w:val="22"/>
        </w:rPr>
        <w:t>fapR</w:t>
      </w:r>
      <w:proofErr w:type="spellEnd"/>
      <w:r w:rsidRPr="00866973">
        <w:rPr>
          <w:rFonts w:ascii="Arial" w:hAnsi="Arial" w:cs="Arial"/>
          <w:b/>
          <w:sz w:val="22"/>
          <w:szCs w:val="22"/>
        </w:rPr>
        <w:t xml:space="preserve"> gene deletion mutants</w:t>
      </w:r>
      <w:r w:rsidRPr="00866973">
        <w:rPr>
          <w:rFonts w:ascii="Arial" w:hAnsi="Arial" w:cs="Arial" w:hint="eastAsia"/>
          <w:b/>
          <w:sz w:val="22"/>
          <w:szCs w:val="22"/>
        </w:rPr>
        <w:t>.</w:t>
      </w:r>
    </w:p>
    <w:p w14:paraId="113A596F" w14:textId="665D1D0E" w:rsidR="00A371F1" w:rsidRPr="00866973" w:rsidRDefault="00A371F1" w:rsidP="003372B5">
      <w:pPr>
        <w:spacing w:line="480" w:lineRule="auto"/>
        <w:jc w:val="both"/>
        <w:rPr>
          <w:rFonts w:ascii="Arial" w:hAnsi="Arial" w:cs="Arial"/>
          <w:bCs/>
          <w:sz w:val="22"/>
          <w:szCs w:val="22"/>
        </w:rPr>
      </w:pPr>
      <w:r w:rsidRPr="00866973">
        <w:rPr>
          <w:rFonts w:ascii="Arial" w:hAnsi="Arial" w:cs="Arial"/>
          <w:b/>
          <w:sz w:val="22"/>
          <w:szCs w:val="22"/>
        </w:rPr>
        <w:t>(A)</w:t>
      </w:r>
      <w:r w:rsidRPr="00866973">
        <w:rPr>
          <w:rFonts w:ascii="Arial" w:hAnsi="Arial" w:cs="Arial"/>
          <w:bCs/>
          <w:sz w:val="22"/>
          <w:szCs w:val="22"/>
        </w:rPr>
        <w:t xml:space="preserve"> </w:t>
      </w:r>
      <w:r w:rsidR="00ED53B9" w:rsidRPr="00866973">
        <w:rPr>
          <w:rFonts w:ascii="Arial" w:hAnsi="Arial" w:cs="Arial"/>
          <w:bCs/>
          <w:sz w:val="22"/>
          <w:szCs w:val="22"/>
        </w:rPr>
        <w:t xml:space="preserve">Schematic overview of the homologous recombination strategy used to construct </w:t>
      </w:r>
      <w:proofErr w:type="spellStart"/>
      <w:r w:rsidR="003435C5" w:rsidRPr="00866973">
        <w:rPr>
          <w:rFonts w:ascii="Arial" w:hAnsi="Arial" w:cs="Arial"/>
          <w:bCs/>
          <w:i/>
          <w:iCs/>
          <w:sz w:val="22"/>
          <w:szCs w:val="22"/>
        </w:rPr>
        <w:t>laeA</w:t>
      </w:r>
      <w:proofErr w:type="spellEnd"/>
      <w:r w:rsidR="003435C5" w:rsidRPr="00866973">
        <w:rPr>
          <w:rFonts w:ascii="Arial" w:hAnsi="Arial" w:cs="Arial"/>
          <w:bCs/>
          <w:sz w:val="22"/>
          <w:szCs w:val="22"/>
        </w:rPr>
        <w:t xml:space="preserve"> and </w:t>
      </w:r>
      <w:proofErr w:type="spellStart"/>
      <w:r w:rsidR="003435C5" w:rsidRPr="00866973">
        <w:rPr>
          <w:rFonts w:ascii="Arial" w:hAnsi="Arial" w:cs="Arial"/>
          <w:bCs/>
          <w:i/>
          <w:iCs/>
          <w:sz w:val="22"/>
          <w:szCs w:val="22"/>
        </w:rPr>
        <w:t>fapR</w:t>
      </w:r>
      <w:proofErr w:type="spellEnd"/>
      <w:r w:rsidR="00ED53B9" w:rsidRPr="00866973">
        <w:rPr>
          <w:rFonts w:ascii="Arial" w:hAnsi="Arial" w:cs="Arial"/>
          <w:bCs/>
          <w:sz w:val="22"/>
          <w:szCs w:val="22"/>
        </w:rPr>
        <w:t xml:space="preserve"> deletion mutants in </w:t>
      </w:r>
      <w:r w:rsidR="00ED53B9" w:rsidRPr="00866973">
        <w:rPr>
          <w:rFonts w:ascii="Arial" w:hAnsi="Arial" w:cs="Arial"/>
          <w:bCs/>
          <w:i/>
          <w:iCs/>
          <w:sz w:val="22"/>
          <w:szCs w:val="22"/>
        </w:rPr>
        <w:t>A. fumigatus</w:t>
      </w:r>
      <w:r w:rsidR="00ED53B9" w:rsidRPr="00866973">
        <w:rPr>
          <w:rFonts w:ascii="Arial" w:hAnsi="Arial" w:cs="Arial"/>
          <w:bCs/>
          <w:sz w:val="22"/>
          <w:szCs w:val="22"/>
        </w:rPr>
        <w:t>.</w:t>
      </w:r>
      <w:r w:rsidRPr="00866973">
        <w:rPr>
          <w:rFonts w:ascii="Arial" w:hAnsi="Arial" w:cs="Arial"/>
          <w:bCs/>
          <w:sz w:val="22"/>
          <w:szCs w:val="22"/>
        </w:rPr>
        <w:t xml:space="preserve"> </w:t>
      </w:r>
    </w:p>
    <w:p w14:paraId="0685C301" w14:textId="11BD2CD6" w:rsidR="00A371F1" w:rsidRPr="00866973" w:rsidRDefault="00A371F1" w:rsidP="003372B5">
      <w:pPr>
        <w:spacing w:line="480" w:lineRule="auto"/>
        <w:jc w:val="both"/>
        <w:rPr>
          <w:rFonts w:ascii="Arial" w:hAnsi="Arial" w:cs="Arial"/>
          <w:bCs/>
          <w:sz w:val="22"/>
          <w:szCs w:val="22"/>
        </w:rPr>
      </w:pPr>
      <w:r w:rsidRPr="00866973">
        <w:rPr>
          <w:rFonts w:ascii="Arial" w:hAnsi="Arial" w:cs="Arial"/>
          <w:b/>
          <w:sz w:val="22"/>
          <w:szCs w:val="22"/>
        </w:rPr>
        <w:t>(B)</w:t>
      </w:r>
      <w:r w:rsidRPr="00866973">
        <w:rPr>
          <w:rFonts w:ascii="Arial" w:hAnsi="Arial" w:cs="Arial"/>
          <w:bCs/>
          <w:sz w:val="22"/>
          <w:szCs w:val="22"/>
        </w:rPr>
        <w:t xml:space="preserve"> Diagnostic PCR confirmation of </w:t>
      </w:r>
      <w:proofErr w:type="spellStart"/>
      <w:r w:rsidR="00D41E72" w:rsidRPr="00866973">
        <w:rPr>
          <w:rFonts w:ascii="Arial" w:hAnsi="Arial" w:cs="Arial" w:hint="eastAsia"/>
          <w:bCs/>
          <w:i/>
          <w:iCs/>
          <w:sz w:val="22"/>
          <w:szCs w:val="22"/>
        </w:rPr>
        <w:t>laeA</w:t>
      </w:r>
      <w:proofErr w:type="spellEnd"/>
      <w:r w:rsidRPr="00866973">
        <w:rPr>
          <w:rFonts w:ascii="Arial" w:hAnsi="Arial" w:cs="Arial"/>
          <w:bCs/>
          <w:sz w:val="22"/>
          <w:szCs w:val="22"/>
        </w:rPr>
        <w:t xml:space="preserve"> gene deletion mutants.</w:t>
      </w:r>
    </w:p>
    <w:p w14:paraId="3AA698BE" w14:textId="5B5CA619" w:rsidR="001C5CB7" w:rsidRPr="00866973" w:rsidRDefault="00D41E72" w:rsidP="00960462">
      <w:pPr>
        <w:spacing w:line="480" w:lineRule="auto"/>
        <w:jc w:val="both"/>
        <w:rPr>
          <w:rStyle w:val="Strong"/>
          <w:rFonts w:ascii="Arial" w:hAnsi="Arial" w:cs="Arial"/>
          <w:b w:val="0"/>
          <w:sz w:val="22"/>
          <w:szCs w:val="22"/>
        </w:rPr>
      </w:pPr>
      <w:r w:rsidRPr="00866973">
        <w:rPr>
          <w:rFonts w:ascii="Arial" w:hAnsi="Arial" w:cs="Arial"/>
          <w:b/>
          <w:sz w:val="22"/>
          <w:szCs w:val="22"/>
        </w:rPr>
        <w:t>(</w:t>
      </w:r>
      <w:r w:rsidRPr="00866973">
        <w:rPr>
          <w:rFonts w:ascii="Arial" w:hAnsi="Arial" w:cs="Arial" w:hint="eastAsia"/>
          <w:b/>
          <w:sz w:val="22"/>
          <w:szCs w:val="22"/>
        </w:rPr>
        <w:t>C</w:t>
      </w:r>
      <w:r w:rsidRPr="00866973">
        <w:rPr>
          <w:rFonts w:ascii="Arial" w:hAnsi="Arial" w:cs="Arial"/>
          <w:b/>
          <w:sz w:val="22"/>
          <w:szCs w:val="22"/>
        </w:rPr>
        <w:t>)</w:t>
      </w:r>
      <w:r w:rsidRPr="00866973">
        <w:rPr>
          <w:rFonts w:ascii="Arial" w:hAnsi="Arial" w:cs="Arial"/>
          <w:bCs/>
          <w:sz w:val="22"/>
          <w:szCs w:val="22"/>
        </w:rPr>
        <w:t xml:space="preserve"> </w:t>
      </w:r>
      <w:r w:rsidR="00A700DB" w:rsidRPr="00866973">
        <w:rPr>
          <w:rFonts w:ascii="Arial" w:hAnsi="Arial" w:cs="Arial"/>
          <w:bCs/>
          <w:sz w:val="22"/>
          <w:szCs w:val="22"/>
        </w:rPr>
        <w:t xml:space="preserve">Diagnostic PCR verification of </w:t>
      </w:r>
      <w:proofErr w:type="spellStart"/>
      <w:r w:rsidR="00A700DB" w:rsidRPr="00866973">
        <w:rPr>
          <w:rFonts w:ascii="Arial" w:hAnsi="Arial" w:cs="Arial"/>
          <w:bCs/>
          <w:i/>
          <w:iCs/>
          <w:sz w:val="22"/>
          <w:szCs w:val="22"/>
        </w:rPr>
        <w:t>laeA</w:t>
      </w:r>
      <w:proofErr w:type="spellEnd"/>
      <w:r w:rsidR="00A700DB" w:rsidRPr="00866973">
        <w:rPr>
          <w:rFonts w:ascii="Arial" w:hAnsi="Arial" w:cs="Arial"/>
          <w:bCs/>
          <w:sz w:val="22"/>
          <w:szCs w:val="22"/>
        </w:rPr>
        <w:t xml:space="preserve"> and </w:t>
      </w:r>
      <w:proofErr w:type="spellStart"/>
      <w:r w:rsidR="00A700DB" w:rsidRPr="00866973">
        <w:rPr>
          <w:rFonts w:ascii="Arial" w:hAnsi="Arial" w:cs="Arial"/>
          <w:bCs/>
          <w:i/>
          <w:iCs/>
          <w:sz w:val="22"/>
          <w:szCs w:val="22"/>
        </w:rPr>
        <w:t>fapR</w:t>
      </w:r>
      <w:proofErr w:type="spellEnd"/>
      <w:r w:rsidR="00A700DB" w:rsidRPr="00866973">
        <w:rPr>
          <w:rFonts w:ascii="Arial" w:hAnsi="Arial" w:cs="Arial"/>
          <w:bCs/>
          <w:sz w:val="22"/>
          <w:szCs w:val="22"/>
        </w:rPr>
        <w:t xml:space="preserve"> deletions generated on the Δ</w:t>
      </w:r>
      <w:r w:rsidR="00A700DB" w:rsidRPr="00866973">
        <w:rPr>
          <w:rFonts w:ascii="Arial" w:hAnsi="Arial" w:cs="Arial"/>
          <w:bCs/>
          <w:i/>
          <w:iCs/>
          <w:sz w:val="22"/>
          <w:szCs w:val="22"/>
        </w:rPr>
        <w:t>hosA</w:t>
      </w:r>
      <w:r w:rsidR="00A700DB" w:rsidRPr="00866973">
        <w:rPr>
          <w:rFonts w:ascii="Arial" w:hAnsi="Arial" w:cs="Arial"/>
          <w:bCs/>
          <w:sz w:val="22"/>
          <w:szCs w:val="22"/>
        </w:rPr>
        <w:t xml:space="preserve"> background.</w:t>
      </w:r>
      <w:r w:rsidR="001C5CB7" w:rsidRPr="00866973">
        <w:rPr>
          <w:rStyle w:val="Strong"/>
          <w:rFonts w:ascii="Arial" w:hAnsi="Arial" w:cs="Arial"/>
          <w:b w:val="0"/>
          <w:sz w:val="22"/>
          <w:szCs w:val="22"/>
        </w:rPr>
        <w:br w:type="page"/>
      </w:r>
    </w:p>
    <w:p w14:paraId="23681084" w14:textId="26D1ECF1" w:rsidR="00B94B5E" w:rsidRPr="00866973" w:rsidRDefault="00B94B5E" w:rsidP="003372B5">
      <w:pPr>
        <w:spacing w:line="480" w:lineRule="auto"/>
        <w:jc w:val="both"/>
        <w:rPr>
          <w:rFonts w:ascii="Arial" w:hAnsi="Arial" w:cs="Arial"/>
          <w:b/>
          <w:bCs/>
          <w:sz w:val="22"/>
          <w:szCs w:val="22"/>
        </w:rPr>
      </w:pPr>
      <w:r w:rsidRPr="00866973">
        <w:rPr>
          <w:rFonts w:ascii="Arial" w:hAnsi="Arial" w:cs="Arial"/>
          <w:b/>
          <w:bCs/>
          <w:sz w:val="22"/>
          <w:szCs w:val="22"/>
        </w:rPr>
        <w:lastRenderedPageBreak/>
        <w:t xml:space="preserve">Figure </w:t>
      </w:r>
      <w:r w:rsidRPr="00866973">
        <w:rPr>
          <w:rFonts w:ascii="Arial" w:hAnsi="Arial" w:cs="Arial" w:hint="eastAsia"/>
          <w:b/>
          <w:bCs/>
          <w:sz w:val="22"/>
          <w:szCs w:val="22"/>
        </w:rPr>
        <w:t>S</w:t>
      </w:r>
      <w:r w:rsidR="00C2745D" w:rsidRPr="00866973">
        <w:rPr>
          <w:rFonts w:ascii="Arial" w:hAnsi="Arial" w:cs="Arial" w:hint="eastAsia"/>
          <w:b/>
          <w:bCs/>
          <w:sz w:val="22"/>
          <w:szCs w:val="22"/>
        </w:rPr>
        <w:t>10</w:t>
      </w:r>
      <w:r w:rsidRPr="00866973">
        <w:rPr>
          <w:rFonts w:ascii="Arial" w:hAnsi="Arial" w:cs="Arial" w:hint="eastAsia"/>
          <w:b/>
          <w:bCs/>
          <w:sz w:val="22"/>
          <w:szCs w:val="22"/>
        </w:rPr>
        <w:t xml:space="preserve">. </w:t>
      </w:r>
      <w:r w:rsidRPr="00866973">
        <w:rPr>
          <w:rFonts w:ascii="Arial" w:hAnsi="Arial" w:cs="Arial"/>
          <w:b/>
          <w:bCs/>
          <w:sz w:val="22"/>
          <w:szCs w:val="22"/>
        </w:rPr>
        <w:t xml:space="preserve">Oxford cup diffusion assays evaluating the potential self-inhibitory effects of fumagillin, pseurotin A and fungal culture supernatants on </w:t>
      </w:r>
      <w:r w:rsidRPr="00866973">
        <w:rPr>
          <w:rFonts w:ascii="Arial" w:hAnsi="Arial" w:cs="Arial"/>
          <w:b/>
          <w:bCs/>
          <w:i/>
          <w:iCs/>
          <w:sz w:val="22"/>
          <w:szCs w:val="22"/>
        </w:rPr>
        <w:t>A. fumigatus</w:t>
      </w:r>
      <w:r w:rsidRPr="00866973">
        <w:rPr>
          <w:rFonts w:ascii="Arial" w:hAnsi="Arial" w:cs="Arial"/>
          <w:b/>
          <w:bCs/>
          <w:sz w:val="22"/>
          <w:szCs w:val="22"/>
        </w:rPr>
        <w:t>.</w:t>
      </w:r>
    </w:p>
    <w:p w14:paraId="0F481F5B" w14:textId="1772D31A" w:rsidR="00C1709F" w:rsidRPr="00866973" w:rsidRDefault="00DF58E0" w:rsidP="001A4530">
      <w:pPr>
        <w:spacing w:line="480" w:lineRule="auto"/>
        <w:jc w:val="both"/>
        <w:rPr>
          <w:rFonts w:ascii="Arial" w:hAnsi="Arial" w:cs="Arial"/>
          <w:bCs/>
          <w:sz w:val="22"/>
          <w:szCs w:val="22"/>
        </w:rPr>
      </w:pPr>
      <w:r w:rsidRPr="00866973">
        <w:rPr>
          <w:rFonts w:ascii="Arial" w:hAnsi="Arial" w:cs="Arial"/>
          <w:bCs/>
          <w:sz w:val="22"/>
          <w:szCs w:val="22"/>
        </w:rPr>
        <w:t>Oxford cup diffusion assays were performed on agar plates seeded with 10</w:t>
      </w:r>
      <w:r w:rsidRPr="00866973">
        <w:rPr>
          <w:rFonts w:ascii="Arial" w:hAnsi="Arial" w:cs="Arial"/>
          <w:bCs/>
          <w:sz w:val="22"/>
          <w:szCs w:val="22"/>
          <w:vertAlign w:val="superscript"/>
        </w:rPr>
        <w:t>7</w:t>
      </w:r>
      <w:r w:rsidRPr="00866973">
        <w:rPr>
          <w:rFonts w:ascii="Arial" w:hAnsi="Arial" w:cs="Arial"/>
          <w:bCs/>
          <w:sz w:val="22"/>
          <w:szCs w:val="22"/>
        </w:rPr>
        <w:t xml:space="preserve"> </w:t>
      </w:r>
      <w:r w:rsidRPr="00866973">
        <w:rPr>
          <w:rFonts w:ascii="Arial" w:hAnsi="Arial" w:cs="Arial"/>
          <w:bCs/>
          <w:i/>
          <w:iCs/>
          <w:sz w:val="22"/>
          <w:szCs w:val="22"/>
        </w:rPr>
        <w:t>A. fumigatus</w:t>
      </w:r>
      <w:r w:rsidRPr="00866973">
        <w:rPr>
          <w:rFonts w:ascii="Arial" w:hAnsi="Arial" w:cs="Arial"/>
          <w:bCs/>
          <w:sz w:val="22"/>
          <w:szCs w:val="22"/>
        </w:rPr>
        <w:t xml:space="preserve"> spores. Oxford cups were filled with 200 μL methanol, purified fumagillin (250 μg/mL), purified pseurotin A (100 μg/mL), or 50-fold concentrated culture supernatants from the wild-type or Δ</w:t>
      </w:r>
      <w:r w:rsidRPr="00866973">
        <w:rPr>
          <w:rFonts w:ascii="Arial" w:hAnsi="Arial" w:cs="Arial"/>
          <w:bCs/>
          <w:i/>
          <w:iCs/>
          <w:sz w:val="22"/>
          <w:szCs w:val="22"/>
        </w:rPr>
        <w:t>hosA</w:t>
      </w:r>
      <w:r w:rsidRPr="00866973">
        <w:rPr>
          <w:rFonts w:ascii="Arial" w:hAnsi="Arial" w:cs="Arial"/>
          <w:bCs/>
          <w:sz w:val="22"/>
          <w:szCs w:val="22"/>
        </w:rPr>
        <w:t xml:space="preserve"> strains. Plates were incubated at 37°C for 24 h.</w:t>
      </w:r>
      <w:r w:rsidR="00C1709F" w:rsidRPr="00866973">
        <w:rPr>
          <w:rFonts w:ascii="Arial" w:hAnsi="Arial" w:cs="Arial"/>
          <w:bCs/>
          <w:sz w:val="22"/>
          <w:szCs w:val="22"/>
        </w:rPr>
        <w:br w:type="page"/>
      </w:r>
    </w:p>
    <w:p w14:paraId="1677249B" w14:textId="77777777" w:rsidR="00C1709F" w:rsidRPr="00866973" w:rsidRDefault="00C1709F" w:rsidP="00C1709F">
      <w:pPr>
        <w:spacing w:line="480" w:lineRule="auto"/>
        <w:jc w:val="both"/>
        <w:rPr>
          <w:rFonts w:ascii="Arial" w:hAnsi="Arial" w:cs="Arial"/>
          <w:b/>
          <w:sz w:val="22"/>
          <w:szCs w:val="22"/>
        </w:rPr>
      </w:pPr>
      <w:r w:rsidRPr="00866973">
        <w:rPr>
          <w:rFonts w:ascii="Arial" w:hAnsi="Arial" w:cs="Arial"/>
          <w:b/>
          <w:sz w:val="22"/>
          <w:szCs w:val="22"/>
        </w:rPr>
        <w:lastRenderedPageBreak/>
        <w:t>Table S1. Strains used in this study.</w:t>
      </w:r>
    </w:p>
    <w:p w14:paraId="73C40C6C" w14:textId="77777777" w:rsidR="00C1709F" w:rsidRPr="00866973" w:rsidRDefault="00C1709F" w:rsidP="00C1709F">
      <w:pPr>
        <w:spacing w:line="480" w:lineRule="auto"/>
        <w:jc w:val="both"/>
        <w:rPr>
          <w:rFonts w:ascii="Arial" w:hAnsi="Arial" w:cs="Arial"/>
          <w:b/>
          <w:sz w:val="22"/>
          <w:szCs w:val="22"/>
        </w:rPr>
      </w:pPr>
    </w:p>
    <w:p w14:paraId="6961E90F" w14:textId="431D7B54" w:rsidR="00B94B5E" w:rsidRPr="00866973" w:rsidRDefault="00C1709F" w:rsidP="00C1709F">
      <w:pPr>
        <w:spacing w:line="480" w:lineRule="auto"/>
        <w:jc w:val="both"/>
        <w:rPr>
          <w:rFonts w:ascii="Arial" w:hAnsi="Arial" w:cs="Arial"/>
          <w:b/>
          <w:sz w:val="22"/>
          <w:szCs w:val="22"/>
        </w:rPr>
      </w:pPr>
      <w:r w:rsidRPr="00866973">
        <w:rPr>
          <w:rFonts w:ascii="Arial" w:hAnsi="Arial" w:cs="Arial"/>
          <w:b/>
          <w:sz w:val="22"/>
          <w:szCs w:val="22"/>
        </w:rPr>
        <w:t>Table S2. Primers used in this study.</w:t>
      </w:r>
    </w:p>
    <w:sectPr w:rsidR="00B94B5E" w:rsidRPr="00866973" w:rsidSect="00B309AF">
      <w:footerReference w:type="even" r:id="rId8"/>
      <w:footerReference w:type="default" r:id="rId9"/>
      <w:pgSz w:w="11901" w:h="16817"/>
      <w:pgMar w:top="1440" w:right="1797" w:bottom="1276"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84638" w14:textId="77777777" w:rsidR="003B7D5E" w:rsidRDefault="003B7D5E" w:rsidP="00C75228">
      <w:r>
        <w:separator/>
      </w:r>
    </w:p>
  </w:endnote>
  <w:endnote w:type="continuationSeparator" w:id="0">
    <w:p w14:paraId="14122D4C" w14:textId="77777777" w:rsidR="003B7D5E" w:rsidRDefault="003B7D5E" w:rsidP="00C75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D79458" w14:textId="759DD9B2" w:rsidR="00AB261E" w:rsidRDefault="00AB261E" w:rsidP="00764BA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A3DA8">
      <w:rPr>
        <w:rStyle w:val="PageNumber"/>
        <w:noProof/>
      </w:rPr>
      <w:t>3</w:t>
    </w:r>
    <w:r>
      <w:rPr>
        <w:rStyle w:val="PageNumber"/>
      </w:rPr>
      <w:fldChar w:fldCharType="end"/>
    </w:r>
  </w:p>
  <w:p w14:paraId="45971398" w14:textId="77777777" w:rsidR="00AB261E" w:rsidRDefault="00AB26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EEFD26" w14:textId="73EC6D9C" w:rsidR="00AB261E" w:rsidRDefault="00AB261E" w:rsidP="00764BA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951ED">
      <w:rPr>
        <w:rStyle w:val="PageNumber"/>
        <w:noProof/>
      </w:rPr>
      <w:t>9</w:t>
    </w:r>
    <w:r>
      <w:rPr>
        <w:rStyle w:val="PageNumber"/>
      </w:rPr>
      <w:fldChar w:fldCharType="end"/>
    </w:r>
  </w:p>
  <w:p w14:paraId="18CE49B9" w14:textId="77777777" w:rsidR="00AB261E" w:rsidRDefault="00AB2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23755" w14:textId="77777777" w:rsidR="003B7D5E" w:rsidRDefault="003B7D5E" w:rsidP="00C75228">
      <w:r>
        <w:separator/>
      </w:r>
    </w:p>
  </w:footnote>
  <w:footnote w:type="continuationSeparator" w:id="0">
    <w:p w14:paraId="4388F171" w14:textId="77777777" w:rsidR="003B7D5E" w:rsidRDefault="003B7D5E" w:rsidP="00C752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1315275"/>
    <w:multiLevelType w:val="hybridMultilevel"/>
    <w:tmpl w:val="ED3CDEBC"/>
    <w:lvl w:ilvl="0" w:tplc="CCC65792">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059A05CF"/>
    <w:multiLevelType w:val="hybridMultilevel"/>
    <w:tmpl w:val="3AEAB512"/>
    <w:lvl w:ilvl="0" w:tplc="ECC87C48">
      <w:start w:val="1"/>
      <w:numFmt w:val="upperLetter"/>
      <w:lvlText w:val="(%1)"/>
      <w:lvlJc w:val="left"/>
      <w:pPr>
        <w:ind w:left="400" w:hanging="40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0C5D791B"/>
    <w:multiLevelType w:val="hybridMultilevel"/>
    <w:tmpl w:val="8EFCCB8C"/>
    <w:lvl w:ilvl="0" w:tplc="3CC6FEDE">
      <w:start w:val="1"/>
      <w:numFmt w:val="upperLetter"/>
      <w:lvlText w:val="%1."/>
      <w:lvlJc w:val="left"/>
      <w:pPr>
        <w:ind w:left="840" w:hanging="480"/>
      </w:pPr>
      <w:rPr>
        <w:rFonts w:hint="default"/>
        <w:b w:val="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0D1646E0"/>
    <w:multiLevelType w:val="hybridMultilevel"/>
    <w:tmpl w:val="38022656"/>
    <w:lvl w:ilvl="0" w:tplc="8F7E68A0">
      <w:start w:val="1"/>
      <w:numFmt w:val="lowerLetter"/>
      <w:lvlText w:val="(%1)"/>
      <w:lvlJc w:val="left"/>
      <w:pPr>
        <w:ind w:left="720" w:hanging="360"/>
      </w:pPr>
      <w:rPr>
        <w:rFonts w:cstheme="minorBid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EA73FEB"/>
    <w:multiLevelType w:val="hybridMultilevel"/>
    <w:tmpl w:val="2CA05EFA"/>
    <w:lvl w:ilvl="0" w:tplc="A6385F5E">
      <w:start w:val="1"/>
      <w:numFmt w:val="lowerLetter"/>
      <w:lvlText w:val="(%1)"/>
      <w:lvlJc w:val="left"/>
      <w:pPr>
        <w:ind w:left="760" w:hanging="40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EE52C85"/>
    <w:multiLevelType w:val="hybridMultilevel"/>
    <w:tmpl w:val="52423CE0"/>
    <w:lvl w:ilvl="0" w:tplc="08090015">
      <w:start w:val="1"/>
      <w:numFmt w:val="upperLetter"/>
      <w:lvlText w:val="%1."/>
      <w:lvlJc w:val="left"/>
      <w:pPr>
        <w:ind w:left="840" w:hanging="48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117633D"/>
    <w:multiLevelType w:val="hybridMultilevel"/>
    <w:tmpl w:val="2BD04CEE"/>
    <w:lvl w:ilvl="0" w:tplc="08090015">
      <w:start w:val="1"/>
      <w:numFmt w:val="upperLetter"/>
      <w:lvlText w:val="%1."/>
      <w:lvlJc w:val="left"/>
      <w:pPr>
        <w:ind w:left="840" w:hanging="48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35A1094"/>
    <w:multiLevelType w:val="hybridMultilevel"/>
    <w:tmpl w:val="48204A50"/>
    <w:lvl w:ilvl="0" w:tplc="2C6C713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1F8571CB"/>
    <w:multiLevelType w:val="hybridMultilevel"/>
    <w:tmpl w:val="924E2024"/>
    <w:lvl w:ilvl="0" w:tplc="0F907EEC">
      <w:start w:val="1"/>
      <w:numFmt w:val="lowerLetter"/>
      <w:lvlText w:val="(%1)"/>
      <w:lvlJc w:val="left"/>
      <w:pPr>
        <w:ind w:left="740" w:hanging="380"/>
      </w:pPr>
      <w:rPr>
        <w:rFonts w:cstheme="min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14475AC"/>
    <w:multiLevelType w:val="hybridMultilevel"/>
    <w:tmpl w:val="300E013E"/>
    <w:lvl w:ilvl="0" w:tplc="0F129ED2">
      <w:start w:val="1"/>
      <w:numFmt w:val="lowerLetter"/>
      <w:lvlText w:val="(%1)"/>
      <w:lvlJc w:val="left"/>
      <w:pPr>
        <w:ind w:left="720" w:hanging="360"/>
      </w:pPr>
      <w:rPr>
        <w:rFonts w:ascii="Helvetica" w:eastAsiaTheme="minorEastAsia" w:hAnsi="Helvetica" w:cs="Arial"/>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46E191A"/>
    <w:multiLevelType w:val="hybridMultilevel"/>
    <w:tmpl w:val="F112C2EA"/>
    <w:lvl w:ilvl="0" w:tplc="08090015">
      <w:start w:val="1"/>
      <w:numFmt w:val="upperLetter"/>
      <w:lvlText w:val="%1."/>
      <w:lvlJc w:val="left"/>
      <w:pPr>
        <w:ind w:left="840" w:hanging="480"/>
      </w:pPr>
      <w:rPr>
        <w:rFonts w:hint="default"/>
        <w:b/>
        <w:sz w:val="22"/>
        <w:lang w:val="en-G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7B6D5E"/>
    <w:multiLevelType w:val="hybridMultilevel"/>
    <w:tmpl w:val="C1FC99B2"/>
    <w:lvl w:ilvl="0" w:tplc="6CC2D2E8">
      <w:start w:val="15"/>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255019"/>
    <w:multiLevelType w:val="hybridMultilevel"/>
    <w:tmpl w:val="19623A34"/>
    <w:lvl w:ilvl="0" w:tplc="8B06F0EC">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5" w15:restartNumberingAfterBreak="0">
    <w:nsid w:val="3BB4272E"/>
    <w:multiLevelType w:val="hybridMultilevel"/>
    <w:tmpl w:val="9F5AEE4C"/>
    <w:lvl w:ilvl="0" w:tplc="0F129ED2">
      <w:start w:val="1"/>
      <w:numFmt w:val="lowerLetter"/>
      <w:lvlText w:val="(%1)"/>
      <w:lvlJc w:val="left"/>
      <w:pPr>
        <w:ind w:left="1440" w:hanging="360"/>
      </w:pPr>
      <w:rPr>
        <w:rFonts w:ascii="Helvetica" w:eastAsiaTheme="minorEastAsia" w:hAnsi="Helvetica" w:cs="Arial"/>
        <w:b/>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2381138"/>
    <w:multiLevelType w:val="hybridMultilevel"/>
    <w:tmpl w:val="312819DC"/>
    <w:lvl w:ilvl="0" w:tplc="3FF04DD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44856203"/>
    <w:multiLevelType w:val="hybridMultilevel"/>
    <w:tmpl w:val="6C068512"/>
    <w:lvl w:ilvl="0" w:tplc="08090015">
      <w:start w:val="1"/>
      <w:numFmt w:val="upperLetter"/>
      <w:lvlText w:val="%1."/>
      <w:lvlJc w:val="left"/>
      <w:pPr>
        <w:ind w:left="840" w:hanging="48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5FA55AA"/>
    <w:multiLevelType w:val="hybridMultilevel"/>
    <w:tmpl w:val="8C5873F4"/>
    <w:lvl w:ilvl="0" w:tplc="B3B2424A">
      <w:start w:val="1"/>
      <w:numFmt w:val="upperLetter"/>
      <w:lvlText w:val="%1."/>
      <w:lvlJc w:val="left"/>
      <w:pPr>
        <w:ind w:left="840" w:hanging="4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619717B"/>
    <w:multiLevelType w:val="hybridMultilevel"/>
    <w:tmpl w:val="3EC6ADD2"/>
    <w:lvl w:ilvl="0" w:tplc="FF1EACA4">
      <w:start w:val="1"/>
      <w:numFmt w:val="upperLetter"/>
      <w:lvlText w:val="%1."/>
      <w:lvlJc w:val="left"/>
      <w:pPr>
        <w:ind w:left="840" w:hanging="48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A9E56E3"/>
    <w:multiLevelType w:val="hybridMultilevel"/>
    <w:tmpl w:val="5CA8FCF4"/>
    <w:lvl w:ilvl="0" w:tplc="6DC2340E">
      <w:start w:val="1"/>
      <w:numFmt w:val="upperLetter"/>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2" w15:restartNumberingAfterBreak="0">
    <w:nsid w:val="4C3C56E6"/>
    <w:multiLevelType w:val="hybridMultilevel"/>
    <w:tmpl w:val="57D01EA4"/>
    <w:lvl w:ilvl="0" w:tplc="7F5C754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CB87C2C"/>
    <w:multiLevelType w:val="hybridMultilevel"/>
    <w:tmpl w:val="A454C1DC"/>
    <w:lvl w:ilvl="0" w:tplc="3B662054">
      <w:start w:val="1"/>
      <w:numFmt w:val="upperLetter"/>
      <w:lvlText w:val="(%1)"/>
      <w:lvlJc w:val="left"/>
      <w:pPr>
        <w:ind w:left="400" w:hanging="4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3232766"/>
    <w:multiLevelType w:val="hybridMultilevel"/>
    <w:tmpl w:val="C700D436"/>
    <w:lvl w:ilvl="0" w:tplc="AF9C625A">
      <w:start w:val="1"/>
      <w:numFmt w:val="upperLetter"/>
      <w:lvlText w:val="%1."/>
      <w:lvlJc w:val="left"/>
      <w:pPr>
        <w:ind w:left="840" w:hanging="480"/>
      </w:pPr>
      <w:rPr>
        <w:rFonts w:hint="default"/>
        <w:b w:val="0"/>
        <w:sz w:val="22"/>
        <w:lang w:val="en-G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2D43047"/>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6" w15:restartNumberingAfterBreak="0">
    <w:nsid w:val="632604E3"/>
    <w:multiLevelType w:val="hybridMultilevel"/>
    <w:tmpl w:val="97725578"/>
    <w:lvl w:ilvl="0" w:tplc="2F565B44">
      <w:start w:val="1"/>
      <w:numFmt w:val="upperLetter"/>
      <w:lvlText w:val="%1."/>
      <w:lvlJc w:val="left"/>
      <w:pPr>
        <w:ind w:left="840" w:hanging="480"/>
      </w:pPr>
      <w:rPr>
        <w:rFonts w:hint="default"/>
        <w:b w:val="0"/>
        <w:sz w:val="22"/>
        <w:lang w:val="en-G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51E778C"/>
    <w:multiLevelType w:val="hybridMultilevel"/>
    <w:tmpl w:val="59E2BC30"/>
    <w:lvl w:ilvl="0" w:tplc="F230D3C2">
      <w:start w:val="1"/>
      <w:numFmt w:val="upperLetter"/>
      <w:lvlText w:val="(%1)"/>
      <w:lvlJc w:val="left"/>
      <w:pPr>
        <w:ind w:left="400" w:hanging="40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8" w15:restartNumberingAfterBreak="0">
    <w:nsid w:val="662724FA"/>
    <w:multiLevelType w:val="hybridMultilevel"/>
    <w:tmpl w:val="9008E462"/>
    <w:lvl w:ilvl="0" w:tplc="D778BE0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9" w15:restartNumberingAfterBreak="0">
    <w:nsid w:val="664064DC"/>
    <w:multiLevelType w:val="hybridMultilevel"/>
    <w:tmpl w:val="29B44078"/>
    <w:lvl w:ilvl="0" w:tplc="A5869766">
      <w:start w:val="1"/>
      <w:numFmt w:val="upperLetter"/>
      <w:lvlText w:val="%1."/>
      <w:lvlJc w:val="left"/>
      <w:pPr>
        <w:ind w:left="480" w:hanging="480"/>
      </w:pPr>
      <w:rPr>
        <w:rFonts w:ascii="Arial" w:eastAsiaTheme="minorEastAsia" w:hAnsi="Arial" w:cs="Arial"/>
        <w:b w:val="0"/>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0" w15:restartNumberingAfterBreak="0">
    <w:nsid w:val="6A254981"/>
    <w:multiLevelType w:val="hybridMultilevel"/>
    <w:tmpl w:val="AE22E424"/>
    <w:lvl w:ilvl="0" w:tplc="D5687458">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1" w15:restartNumberingAfterBreak="0">
    <w:nsid w:val="6DEC48E6"/>
    <w:multiLevelType w:val="hybridMultilevel"/>
    <w:tmpl w:val="0E2029CC"/>
    <w:lvl w:ilvl="0" w:tplc="6824B6DE">
      <w:start w:val="1"/>
      <w:numFmt w:val="upperLetter"/>
      <w:lvlText w:val="(%1)"/>
      <w:lvlJc w:val="left"/>
      <w:pPr>
        <w:ind w:left="380" w:hanging="38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2" w15:restartNumberingAfterBreak="0">
    <w:nsid w:val="768056AC"/>
    <w:multiLevelType w:val="hybridMultilevel"/>
    <w:tmpl w:val="F6B089BC"/>
    <w:lvl w:ilvl="0" w:tplc="B1D497BE">
      <w:start w:val="1"/>
      <w:numFmt w:val="upperLetter"/>
      <w:lvlText w:val="(%1)"/>
      <w:lvlJc w:val="left"/>
      <w:pPr>
        <w:ind w:left="480" w:hanging="48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3" w15:restartNumberingAfterBreak="0">
    <w:nsid w:val="78C44CA6"/>
    <w:multiLevelType w:val="hybridMultilevel"/>
    <w:tmpl w:val="7988DB36"/>
    <w:lvl w:ilvl="0" w:tplc="04090001">
      <w:start w:val="1"/>
      <w:numFmt w:val="bullet"/>
      <w:lvlText w:val=""/>
      <w:lvlJc w:val="left"/>
      <w:pPr>
        <w:ind w:left="780" w:hanging="42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6512715">
    <w:abstractNumId w:val="30"/>
  </w:num>
  <w:num w:numId="2" w16cid:durableId="584728441">
    <w:abstractNumId w:val="15"/>
  </w:num>
  <w:num w:numId="3" w16cid:durableId="1942107318">
    <w:abstractNumId w:val="29"/>
  </w:num>
  <w:num w:numId="4" w16cid:durableId="1363676299">
    <w:abstractNumId w:val="19"/>
  </w:num>
  <w:num w:numId="5" w16cid:durableId="159321688">
    <w:abstractNumId w:val="14"/>
  </w:num>
  <w:num w:numId="6" w16cid:durableId="875580436">
    <w:abstractNumId w:val="23"/>
  </w:num>
  <w:num w:numId="7" w16cid:durableId="2022051598">
    <w:abstractNumId w:val="32"/>
  </w:num>
  <w:num w:numId="8" w16cid:durableId="344599668">
    <w:abstractNumId w:val="34"/>
  </w:num>
  <w:num w:numId="9" w16cid:durableId="1535191364">
    <w:abstractNumId w:val="36"/>
  </w:num>
  <w:num w:numId="10" w16cid:durableId="1045593983">
    <w:abstractNumId w:val="17"/>
  </w:num>
  <w:num w:numId="11" w16cid:durableId="88897127">
    <w:abstractNumId w:val="16"/>
  </w:num>
  <w:num w:numId="12" w16cid:durableId="304697386">
    <w:abstractNumId w:val="25"/>
  </w:num>
  <w:num w:numId="13" w16cid:durableId="1948928925">
    <w:abstractNumId w:val="20"/>
  </w:num>
  <w:num w:numId="14" w16cid:durableId="1453357993">
    <w:abstractNumId w:val="22"/>
  </w:num>
  <w:num w:numId="15" w16cid:durableId="1594168354">
    <w:abstractNumId w:val="13"/>
  </w:num>
  <w:num w:numId="16" w16cid:durableId="1053116127">
    <w:abstractNumId w:val="39"/>
  </w:num>
  <w:num w:numId="17" w16cid:durableId="841285931">
    <w:abstractNumId w:val="11"/>
  </w:num>
  <w:num w:numId="18" w16cid:durableId="1183982728">
    <w:abstractNumId w:val="28"/>
  </w:num>
  <w:num w:numId="19" w16cid:durableId="1463763595">
    <w:abstractNumId w:val="40"/>
  </w:num>
  <w:num w:numId="20" w16cid:durableId="776097331">
    <w:abstractNumId w:val="24"/>
  </w:num>
  <w:num w:numId="21" w16cid:durableId="1204513871">
    <w:abstractNumId w:val="43"/>
  </w:num>
  <w:num w:numId="22" w16cid:durableId="1572812723">
    <w:abstractNumId w:val="33"/>
  </w:num>
  <w:num w:numId="23" w16cid:durableId="200048184">
    <w:abstractNumId w:val="37"/>
  </w:num>
  <w:num w:numId="24" w16cid:durableId="381172545">
    <w:abstractNumId w:val="12"/>
  </w:num>
  <w:num w:numId="25" w16cid:durableId="1426540346">
    <w:abstractNumId w:val="31"/>
  </w:num>
  <w:num w:numId="26" w16cid:durableId="1206602917">
    <w:abstractNumId w:val="35"/>
  </w:num>
  <w:num w:numId="27" w16cid:durableId="567573255">
    <w:abstractNumId w:val="27"/>
  </w:num>
  <w:num w:numId="28" w16cid:durableId="937366973">
    <w:abstractNumId w:val="18"/>
  </w:num>
  <w:num w:numId="29" w16cid:durableId="444736051">
    <w:abstractNumId w:val="41"/>
  </w:num>
  <w:num w:numId="30" w16cid:durableId="1079254643">
    <w:abstractNumId w:val="42"/>
  </w:num>
  <w:num w:numId="31" w16cid:durableId="1890143045">
    <w:abstractNumId w:val="9"/>
  </w:num>
  <w:num w:numId="32" w16cid:durableId="1637753972">
    <w:abstractNumId w:val="7"/>
  </w:num>
  <w:num w:numId="33" w16cid:durableId="1367022520">
    <w:abstractNumId w:val="6"/>
  </w:num>
  <w:num w:numId="34" w16cid:durableId="356005583">
    <w:abstractNumId w:val="5"/>
  </w:num>
  <w:num w:numId="35" w16cid:durableId="1596595999">
    <w:abstractNumId w:val="4"/>
  </w:num>
  <w:num w:numId="36" w16cid:durableId="323701410">
    <w:abstractNumId w:val="8"/>
  </w:num>
  <w:num w:numId="37" w16cid:durableId="1949658703">
    <w:abstractNumId w:val="3"/>
  </w:num>
  <w:num w:numId="38" w16cid:durableId="208344675">
    <w:abstractNumId w:val="2"/>
  </w:num>
  <w:num w:numId="39" w16cid:durableId="1333408677">
    <w:abstractNumId w:val="1"/>
  </w:num>
  <w:num w:numId="40" w16cid:durableId="188111458">
    <w:abstractNumId w:val="0"/>
  </w:num>
  <w:num w:numId="41" w16cid:durableId="1926957943">
    <w:abstractNumId w:val="10"/>
  </w:num>
  <w:num w:numId="42" w16cid:durableId="726147386">
    <w:abstractNumId w:val="26"/>
  </w:num>
  <w:num w:numId="43" w16cid:durableId="619646618">
    <w:abstractNumId w:val="44"/>
  </w:num>
  <w:num w:numId="44" w16cid:durableId="298388234">
    <w:abstractNumId w:val="21"/>
  </w:num>
  <w:num w:numId="45" w16cid:durableId="906841315">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Reports&lt;/Style&gt;&lt;LeftDelim&gt;{&lt;/LeftDelim&gt;&lt;RightDelim&gt;}&lt;/RightDelim&gt;&lt;FontName&gt;Helvetica&lt;/FontName&gt;&lt;FontSize&gt;11&lt;/FontSize&gt;&lt;ReflistTitle&gt;&lt;style face=&quot;bold&quot; size=&quot;20&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29pxz970axwseew5zx0ddlzddx2xr05eps&quot;&gt;Yuanwei Library&lt;record-ids&gt;&lt;item&gt;3014&lt;/item&gt;&lt;item&gt;3104&lt;/item&gt;&lt;item&gt;3107&lt;/item&gt;&lt;item&gt;3183&lt;/item&gt;&lt;item&gt;3184&lt;/item&gt;&lt;item&gt;3185&lt;/item&gt;&lt;item&gt;3187&lt;/item&gt;&lt;item&gt;3188&lt;/item&gt;&lt;item&gt;3190&lt;/item&gt;&lt;item&gt;3191&lt;/item&gt;&lt;item&gt;3195&lt;/item&gt;&lt;item&gt;3196&lt;/item&gt;&lt;item&gt;3198&lt;/item&gt;&lt;item&gt;3200&lt;/item&gt;&lt;item&gt;3201&lt;/item&gt;&lt;item&gt;3204&lt;/item&gt;&lt;item&gt;3206&lt;/item&gt;&lt;item&gt;3210&lt;/item&gt;&lt;item&gt;3212&lt;/item&gt;&lt;item&gt;3213&lt;/item&gt;&lt;item&gt;3214&lt;/item&gt;&lt;item&gt;3215&lt;/item&gt;&lt;item&gt;3216&lt;/item&gt;&lt;item&gt;3217&lt;/item&gt;&lt;item&gt;3218&lt;/item&gt;&lt;item&gt;3221&lt;/item&gt;&lt;item&gt;3222&lt;/item&gt;&lt;item&gt;3223&lt;/item&gt;&lt;item&gt;3224&lt;/item&gt;&lt;item&gt;3225&lt;/item&gt;&lt;item&gt;3226&lt;/item&gt;&lt;item&gt;3227&lt;/item&gt;&lt;item&gt;3228&lt;/item&gt;&lt;item&gt;3229&lt;/item&gt;&lt;item&gt;3231&lt;/item&gt;&lt;item&gt;3232&lt;/item&gt;&lt;item&gt;3233&lt;/item&gt;&lt;item&gt;3234&lt;/item&gt;&lt;item&gt;3236&lt;/item&gt;&lt;item&gt;3237&lt;/item&gt;&lt;item&gt;3238&lt;/item&gt;&lt;item&gt;3242&lt;/item&gt;&lt;item&gt;3243&lt;/item&gt;&lt;item&gt;3245&lt;/item&gt;&lt;item&gt;3246&lt;/item&gt;&lt;item&gt;3247&lt;/item&gt;&lt;item&gt;3248&lt;/item&gt;&lt;item&gt;3249&lt;/item&gt;&lt;/record-ids&gt;&lt;/item&gt;&lt;/Libraries&gt;"/>
    <w:docVar w:name="EN.UseJSCitationFormat" w:val="False"/>
  </w:docVars>
  <w:rsids>
    <w:rsidRoot w:val="0004046F"/>
    <w:rsid w:val="00000487"/>
    <w:rsid w:val="000009E3"/>
    <w:rsid w:val="00000FEB"/>
    <w:rsid w:val="00001021"/>
    <w:rsid w:val="00001668"/>
    <w:rsid w:val="00002014"/>
    <w:rsid w:val="000023A8"/>
    <w:rsid w:val="00002841"/>
    <w:rsid w:val="0000293E"/>
    <w:rsid w:val="000029DD"/>
    <w:rsid w:val="00002E45"/>
    <w:rsid w:val="00003067"/>
    <w:rsid w:val="0000312A"/>
    <w:rsid w:val="00003524"/>
    <w:rsid w:val="00003870"/>
    <w:rsid w:val="0000393F"/>
    <w:rsid w:val="00003ECF"/>
    <w:rsid w:val="00004019"/>
    <w:rsid w:val="00004283"/>
    <w:rsid w:val="00005251"/>
    <w:rsid w:val="00005C68"/>
    <w:rsid w:val="00005DDB"/>
    <w:rsid w:val="00006631"/>
    <w:rsid w:val="0000674F"/>
    <w:rsid w:val="0000676E"/>
    <w:rsid w:val="000068DE"/>
    <w:rsid w:val="00007033"/>
    <w:rsid w:val="00007068"/>
    <w:rsid w:val="0000711D"/>
    <w:rsid w:val="00007D32"/>
    <w:rsid w:val="00007DD2"/>
    <w:rsid w:val="00007E08"/>
    <w:rsid w:val="00010215"/>
    <w:rsid w:val="00010D6B"/>
    <w:rsid w:val="00010E79"/>
    <w:rsid w:val="00012131"/>
    <w:rsid w:val="00012BBC"/>
    <w:rsid w:val="00013282"/>
    <w:rsid w:val="0001369D"/>
    <w:rsid w:val="00013805"/>
    <w:rsid w:val="00013946"/>
    <w:rsid w:val="00013976"/>
    <w:rsid w:val="00013AB5"/>
    <w:rsid w:val="0001411E"/>
    <w:rsid w:val="000156D6"/>
    <w:rsid w:val="00015706"/>
    <w:rsid w:val="00016090"/>
    <w:rsid w:val="000160EF"/>
    <w:rsid w:val="000162D3"/>
    <w:rsid w:val="0001647A"/>
    <w:rsid w:val="00016DB7"/>
    <w:rsid w:val="00017079"/>
    <w:rsid w:val="0001744D"/>
    <w:rsid w:val="00017606"/>
    <w:rsid w:val="00017C0D"/>
    <w:rsid w:val="000203A8"/>
    <w:rsid w:val="0002043D"/>
    <w:rsid w:val="00020A70"/>
    <w:rsid w:val="00020E03"/>
    <w:rsid w:val="00021150"/>
    <w:rsid w:val="00021305"/>
    <w:rsid w:val="000219B2"/>
    <w:rsid w:val="00021CF9"/>
    <w:rsid w:val="000224A8"/>
    <w:rsid w:val="00023A88"/>
    <w:rsid w:val="00023C78"/>
    <w:rsid w:val="00024039"/>
    <w:rsid w:val="00024989"/>
    <w:rsid w:val="00024C4D"/>
    <w:rsid w:val="00024D14"/>
    <w:rsid w:val="0002533E"/>
    <w:rsid w:val="0002540C"/>
    <w:rsid w:val="00025E43"/>
    <w:rsid w:val="0002620D"/>
    <w:rsid w:val="000265CA"/>
    <w:rsid w:val="000267FA"/>
    <w:rsid w:val="00026E3F"/>
    <w:rsid w:val="00026EB5"/>
    <w:rsid w:val="00027495"/>
    <w:rsid w:val="0002772A"/>
    <w:rsid w:val="00027897"/>
    <w:rsid w:val="0003014F"/>
    <w:rsid w:val="00030504"/>
    <w:rsid w:val="0003074C"/>
    <w:rsid w:val="00030B25"/>
    <w:rsid w:val="00030DE3"/>
    <w:rsid w:val="0003127B"/>
    <w:rsid w:val="00031302"/>
    <w:rsid w:val="000314AF"/>
    <w:rsid w:val="0003187F"/>
    <w:rsid w:val="00031CDC"/>
    <w:rsid w:val="00031EBE"/>
    <w:rsid w:val="0003206C"/>
    <w:rsid w:val="0003293D"/>
    <w:rsid w:val="00032B49"/>
    <w:rsid w:val="00033483"/>
    <w:rsid w:val="0003356F"/>
    <w:rsid w:val="0003362C"/>
    <w:rsid w:val="000336F8"/>
    <w:rsid w:val="00033729"/>
    <w:rsid w:val="000337A7"/>
    <w:rsid w:val="000339A5"/>
    <w:rsid w:val="00033C1B"/>
    <w:rsid w:val="00033CC6"/>
    <w:rsid w:val="000340D1"/>
    <w:rsid w:val="000347BB"/>
    <w:rsid w:val="00034BBC"/>
    <w:rsid w:val="00034F52"/>
    <w:rsid w:val="000353C3"/>
    <w:rsid w:val="0003557A"/>
    <w:rsid w:val="000358FF"/>
    <w:rsid w:val="00035966"/>
    <w:rsid w:val="0003598B"/>
    <w:rsid w:val="000363B7"/>
    <w:rsid w:val="00036555"/>
    <w:rsid w:val="00036F14"/>
    <w:rsid w:val="00036F53"/>
    <w:rsid w:val="0003704A"/>
    <w:rsid w:val="000370A3"/>
    <w:rsid w:val="00037242"/>
    <w:rsid w:val="000372A0"/>
    <w:rsid w:val="000373D0"/>
    <w:rsid w:val="0003763A"/>
    <w:rsid w:val="00037871"/>
    <w:rsid w:val="0004046F"/>
    <w:rsid w:val="00040784"/>
    <w:rsid w:val="00041240"/>
    <w:rsid w:val="000415AD"/>
    <w:rsid w:val="00041CFC"/>
    <w:rsid w:val="000420C7"/>
    <w:rsid w:val="00042295"/>
    <w:rsid w:val="0004230C"/>
    <w:rsid w:val="00042447"/>
    <w:rsid w:val="00042616"/>
    <w:rsid w:val="00042BEF"/>
    <w:rsid w:val="00043505"/>
    <w:rsid w:val="0004402B"/>
    <w:rsid w:val="00044832"/>
    <w:rsid w:val="00044C17"/>
    <w:rsid w:val="000451CC"/>
    <w:rsid w:val="000454EC"/>
    <w:rsid w:val="00045586"/>
    <w:rsid w:val="00045CA9"/>
    <w:rsid w:val="00045FB8"/>
    <w:rsid w:val="00045FCD"/>
    <w:rsid w:val="000461B8"/>
    <w:rsid w:val="00046445"/>
    <w:rsid w:val="000469AC"/>
    <w:rsid w:val="000469F1"/>
    <w:rsid w:val="00046F1F"/>
    <w:rsid w:val="000470A0"/>
    <w:rsid w:val="00047926"/>
    <w:rsid w:val="00050448"/>
    <w:rsid w:val="000505FD"/>
    <w:rsid w:val="00050863"/>
    <w:rsid w:val="0005094C"/>
    <w:rsid w:val="00050B78"/>
    <w:rsid w:val="00050FF6"/>
    <w:rsid w:val="0005135D"/>
    <w:rsid w:val="00051FB3"/>
    <w:rsid w:val="000523F1"/>
    <w:rsid w:val="00052CDE"/>
    <w:rsid w:val="00052EA8"/>
    <w:rsid w:val="00053AD4"/>
    <w:rsid w:val="00054927"/>
    <w:rsid w:val="0005560D"/>
    <w:rsid w:val="000557BF"/>
    <w:rsid w:val="00055EDF"/>
    <w:rsid w:val="00056016"/>
    <w:rsid w:val="0005649C"/>
    <w:rsid w:val="0005662A"/>
    <w:rsid w:val="00056BA7"/>
    <w:rsid w:val="000574ED"/>
    <w:rsid w:val="00057653"/>
    <w:rsid w:val="00057736"/>
    <w:rsid w:val="00057751"/>
    <w:rsid w:val="000578F3"/>
    <w:rsid w:val="00057D3B"/>
    <w:rsid w:val="0006017D"/>
    <w:rsid w:val="000604F5"/>
    <w:rsid w:val="00060DE9"/>
    <w:rsid w:val="0006188D"/>
    <w:rsid w:val="00061AF4"/>
    <w:rsid w:val="00061C0D"/>
    <w:rsid w:val="000620F6"/>
    <w:rsid w:val="00062195"/>
    <w:rsid w:val="0006222E"/>
    <w:rsid w:val="000622C0"/>
    <w:rsid w:val="0006283F"/>
    <w:rsid w:val="00062953"/>
    <w:rsid w:val="0006298F"/>
    <w:rsid w:val="00062E65"/>
    <w:rsid w:val="00062EC5"/>
    <w:rsid w:val="000634D5"/>
    <w:rsid w:val="00063C38"/>
    <w:rsid w:val="00063FA4"/>
    <w:rsid w:val="00064B09"/>
    <w:rsid w:val="00064E0C"/>
    <w:rsid w:val="00064EC7"/>
    <w:rsid w:val="00065655"/>
    <w:rsid w:val="000659FC"/>
    <w:rsid w:val="00065B0C"/>
    <w:rsid w:val="000664E9"/>
    <w:rsid w:val="0006670A"/>
    <w:rsid w:val="00066AFA"/>
    <w:rsid w:val="00066D7B"/>
    <w:rsid w:val="00067040"/>
    <w:rsid w:val="000673A1"/>
    <w:rsid w:val="000674BB"/>
    <w:rsid w:val="00067977"/>
    <w:rsid w:val="00067BB4"/>
    <w:rsid w:val="000702C3"/>
    <w:rsid w:val="00070346"/>
    <w:rsid w:val="00070419"/>
    <w:rsid w:val="000708F6"/>
    <w:rsid w:val="00071549"/>
    <w:rsid w:val="00071B13"/>
    <w:rsid w:val="00071CB3"/>
    <w:rsid w:val="00071D23"/>
    <w:rsid w:val="00071F96"/>
    <w:rsid w:val="0007206C"/>
    <w:rsid w:val="0007241B"/>
    <w:rsid w:val="00072E1E"/>
    <w:rsid w:val="0007374D"/>
    <w:rsid w:val="00073866"/>
    <w:rsid w:val="0007421C"/>
    <w:rsid w:val="0007461F"/>
    <w:rsid w:val="000749F3"/>
    <w:rsid w:val="00074C07"/>
    <w:rsid w:val="000750BF"/>
    <w:rsid w:val="0007517D"/>
    <w:rsid w:val="0007517F"/>
    <w:rsid w:val="0007571E"/>
    <w:rsid w:val="00075769"/>
    <w:rsid w:val="00075DFE"/>
    <w:rsid w:val="000760CE"/>
    <w:rsid w:val="00076589"/>
    <w:rsid w:val="000769B6"/>
    <w:rsid w:val="00076BF1"/>
    <w:rsid w:val="0007732B"/>
    <w:rsid w:val="00077A6B"/>
    <w:rsid w:val="00077D25"/>
    <w:rsid w:val="00077D7E"/>
    <w:rsid w:val="00080107"/>
    <w:rsid w:val="00080146"/>
    <w:rsid w:val="00080B25"/>
    <w:rsid w:val="00080C7A"/>
    <w:rsid w:val="00080DCC"/>
    <w:rsid w:val="00080FEB"/>
    <w:rsid w:val="0008103A"/>
    <w:rsid w:val="000811CB"/>
    <w:rsid w:val="000814B6"/>
    <w:rsid w:val="000816F2"/>
    <w:rsid w:val="00081D36"/>
    <w:rsid w:val="0008234C"/>
    <w:rsid w:val="000825CD"/>
    <w:rsid w:val="00082746"/>
    <w:rsid w:val="00082AF4"/>
    <w:rsid w:val="00082CF5"/>
    <w:rsid w:val="00083242"/>
    <w:rsid w:val="0008336D"/>
    <w:rsid w:val="0008360A"/>
    <w:rsid w:val="0008386B"/>
    <w:rsid w:val="00083E24"/>
    <w:rsid w:val="0008448C"/>
    <w:rsid w:val="000845CB"/>
    <w:rsid w:val="00084ACA"/>
    <w:rsid w:val="00084CAD"/>
    <w:rsid w:val="000850A5"/>
    <w:rsid w:val="00085C5A"/>
    <w:rsid w:val="00085E36"/>
    <w:rsid w:val="00085EFA"/>
    <w:rsid w:val="00085FA9"/>
    <w:rsid w:val="000867AD"/>
    <w:rsid w:val="00086B86"/>
    <w:rsid w:val="00086E24"/>
    <w:rsid w:val="00087814"/>
    <w:rsid w:val="00087BD8"/>
    <w:rsid w:val="00087CCF"/>
    <w:rsid w:val="00087F2E"/>
    <w:rsid w:val="00090055"/>
    <w:rsid w:val="000900EE"/>
    <w:rsid w:val="00090584"/>
    <w:rsid w:val="000912FB"/>
    <w:rsid w:val="000914AE"/>
    <w:rsid w:val="000916E7"/>
    <w:rsid w:val="00091E2D"/>
    <w:rsid w:val="00092087"/>
    <w:rsid w:val="000920CC"/>
    <w:rsid w:val="0009222F"/>
    <w:rsid w:val="000936A4"/>
    <w:rsid w:val="000937B2"/>
    <w:rsid w:val="00093A73"/>
    <w:rsid w:val="000940CD"/>
    <w:rsid w:val="000940D4"/>
    <w:rsid w:val="0009422C"/>
    <w:rsid w:val="00094269"/>
    <w:rsid w:val="00094CA1"/>
    <w:rsid w:val="000951C1"/>
    <w:rsid w:val="000957B8"/>
    <w:rsid w:val="00095DE1"/>
    <w:rsid w:val="000961D3"/>
    <w:rsid w:val="000962DB"/>
    <w:rsid w:val="000963FD"/>
    <w:rsid w:val="00096520"/>
    <w:rsid w:val="00096654"/>
    <w:rsid w:val="00096693"/>
    <w:rsid w:val="00096DDC"/>
    <w:rsid w:val="00097952"/>
    <w:rsid w:val="000A0230"/>
    <w:rsid w:val="000A07AE"/>
    <w:rsid w:val="000A12AE"/>
    <w:rsid w:val="000A1367"/>
    <w:rsid w:val="000A1384"/>
    <w:rsid w:val="000A157F"/>
    <w:rsid w:val="000A1A2E"/>
    <w:rsid w:val="000A1B98"/>
    <w:rsid w:val="000A1BCA"/>
    <w:rsid w:val="000A1E6E"/>
    <w:rsid w:val="000A1F9D"/>
    <w:rsid w:val="000A2641"/>
    <w:rsid w:val="000A26F6"/>
    <w:rsid w:val="000A29D4"/>
    <w:rsid w:val="000A2B89"/>
    <w:rsid w:val="000A2CF5"/>
    <w:rsid w:val="000A2E47"/>
    <w:rsid w:val="000A2EAD"/>
    <w:rsid w:val="000A2FDB"/>
    <w:rsid w:val="000A34F4"/>
    <w:rsid w:val="000A3C79"/>
    <w:rsid w:val="000A3F8E"/>
    <w:rsid w:val="000A41E9"/>
    <w:rsid w:val="000A4204"/>
    <w:rsid w:val="000A4844"/>
    <w:rsid w:val="000A4A3A"/>
    <w:rsid w:val="000A5221"/>
    <w:rsid w:val="000A57C2"/>
    <w:rsid w:val="000A5B53"/>
    <w:rsid w:val="000A5D25"/>
    <w:rsid w:val="000A5F73"/>
    <w:rsid w:val="000A6320"/>
    <w:rsid w:val="000A660A"/>
    <w:rsid w:val="000A6784"/>
    <w:rsid w:val="000A6898"/>
    <w:rsid w:val="000A697D"/>
    <w:rsid w:val="000A6B39"/>
    <w:rsid w:val="000A6CD6"/>
    <w:rsid w:val="000A6D74"/>
    <w:rsid w:val="000A7047"/>
    <w:rsid w:val="000A70CD"/>
    <w:rsid w:val="000A721A"/>
    <w:rsid w:val="000A7752"/>
    <w:rsid w:val="000A77AC"/>
    <w:rsid w:val="000A7FF8"/>
    <w:rsid w:val="000B05BD"/>
    <w:rsid w:val="000B06E7"/>
    <w:rsid w:val="000B074F"/>
    <w:rsid w:val="000B1918"/>
    <w:rsid w:val="000B1D63"/>
    <w:rsid w:val="000B2248"/>
    <w:rsid w:val="000B257D"/>
    <w:rsid w:val="000B27DB"/>
    <w:rsid w:val="000B2B42"/>
    <w:rsid w:val="000B2E9F"/>
    <w:rsid w:val="000B2FF9"/>
    <w:rsid w:val="000B3691"/>
    <w:rsid w:val="000B3ED4"/>
    <w:rsid w:val="000B4049"/>
    <w:rsid w:val="000B47CB"/>
    <w:rsid w:val="000B48B6"/>
    <w:rsid w:val="000B4BC2"/>
    <w:rsid w:val="000B4F53"/>
    <w:rsid w:val="000B4F99"/>
    <w:rsid w:val="000B5888"/>
    <w:rsid w:val="000B58DA"/>
    <w:rsid w:val="000B5C23"/>
    <w:rsid w:val="000B5CD7"/>
    <w:rsid w:val="000B5FC7"/>
    <w:rsid w:val="000B6055"/>
    <w:rsid w:val="000B65AC"/>
    <w:rsid w:val="000B69BD"/>
    <w:rsid w:val="000B6C3E"/>
    <w:rsid w:val="000B6E33"/>
    <w:rsid w:val="000B722B"/>
    <w:rsid w:val="000B72A4"/>
    <w:rsid w:val="000B7C83"/>
    <w:rsid w:val="000B7DAF"/>
    <w:rsid w:val="000B7FCB"/>
    <w:rsid w:val="000C00F6"/>
    <w:rsid w:val="000C0119"/>
    <w:rsid w:val="000C049F"/>
    <w:rsid w:val="000C0630"/>
    <w:rsid w:val="000C0EB7"/>
    <w:rsid w:val="000C1060"/>
    <w:rsid w:val="000C1B1F"/>
    <w:rsid w:val="000C1FA5"/>
    <w:rsid w:val="000C2705"/>
    <w:rsid w:val="000C2DF9"/>
    <w:rsid w:val="000C33A2"/>
    <w:rsid w:val="000C3A45"/>
    <w:rsid w:val="000C3EE9"/>
    <w:rsid w:val="000C40F2"/>
    <w:rsid w:val="000C41B4"/>
    <w:rsid w:val="000C42D9"/>
    <w:rsid w:val="000C4646"/>
    <w:rsid w:val="000C4700"/>
    <w:rsid w:val="000C4771"/>
    <w:rsid w:val="000C5084"/>
    <w:rsid w:val="000C51DC"/>
    <w:rsid w:val="000C521E"/>
    <w:rsid w:val="000C5529"/>
    <w:rsid w:val="000C5976"/>
    <w:rsid w:val="000C598F"/>
    <w:rsid w:val="000C6B19"/>
    <w:rsid w:val="000C6F9E"/>
    <w:rsid w:val="000C7676"/>
    <w:rsid w:val="000C7C2D"/>
    <w:rsid w:val="000C7E39"/>
    <w:rsid w:val="000D00F3"/>
    <w:rsid w:val="000D01AC"/>
    <w:rsid w:val="000D02F4"/>
    <w:rsid w:val="000D0B9A"/>
    <w:rsid w:val="000D0FF0"/>
    <w:rsid w:val="000D1DF8"/>
    <w:rsid w:val="000D2212"/>
    <w:rsid w:val="000D222F"/>
    <w:rsid w:val="000D2FD6"/>
    <w:rsid w:val="000D3088"/>
    <w:rsid w:val="000D31ED"/>
    <w:rsid w:val="000D33C0"/>
    <w:rsid w:val="000D41CD"/>
    <w:rsid w:val="000D44C5"/>
    <w:rsid w:val="000D4F03"/>
    <w:rsid w:val="000D64A2"/>
    <w:rsid w:val="000D674B"/>
    <w:rsid w:val="000E00ED"/>
    <w:rsid w:val="000E015B"/>
    <w:rsid w:val="000E0364"/>
    <w:rsid w:val="000E0888"/>
    <w:rsid w:val="000E08B0"/>
    <w:rsid w:val="000E1313"/>
    <w:rsid w:val="000E198E"/>
    <w:rsid w:val="000E19BA"/>
    <w:rsid w:val="000E1EF1"/>
    <w:rsid w:val="000E2096"/>
    <w:rsid w:val="000E232D"/>
    <w:rsid w:val="000E2799"/>
    <w:rsid w:val="000E29B7"/>
    <w:rsid w:val="000E2AF3"/>
    <w:rsid w:val="000E2DCB"/>
    <w:rsid w:val="000E3CB0"/>
    <w:rsid w:val="000E3E98"/>
    <w:rsid w:val="000E4AF1"/>
    <w:rsid w:val="000E5567"/>
    <w:rsid w:val="000E5768"/>
    <w:rsid w:val="000E57FD"/>
    <w:rsid w:val="000E5CC5"/>
    <w:rsid w:val="000E615D"/>
    <w:rsid w:val="000E61C4"/>
    <w:rsid w:val="000E6716"/>
    <w:rsid w:val="000E6829"/>
    <w:rsid w:val="000E6DA0"/>
    <w:rsid w:val="000E6E8D"/>
    <w:rsid w:val="000E73AB"/>
    <w:rsid w:val="000E7668"/>
    <w:rsid w:val="000E769B"/>
    <w:rsid w:val="000E76D3"/>
    <w:rsid w:val="000E7CA9"/>
    <w:rsid w:val="000F0443"/>
    <w:rsid w:val="000F04AE"/>
    <w:rsid w:val="000F0FC3"/>
    <w:rsid w:val="000F11E8"/>
    <w:rsid w:val="000F12AE"/>
    <w:rsid w:val="000F150A"/>
    <w:rsid w:val="000F1A66"/>
    <w:rsid w:val="000F1BCE"/>
    <w:rsid w:val="000F1E1F"/>
    <w:rsid w:val="000F210F"/>
    <w:rsid w:val="000F2472"/>
    <w:rsid w:val="000F256D"/>
    <w:rsid w:val="000F2CDF"/>
    <w:rsid w:val="000F33D4"/>
    <w:rsid w:val="000F39C5"/>
    <w:rsid w:val="000F39CE"/>
    <w:rsid w:val="000F3B9E"/>
    <w:rsid w:val="000F3C10"/>
    <w:rsid w:val="000F3D3B"/>
    <w:rsid w:val="000F4335"/>
    <w:rsid w:val="000F49B5"/>
    <w:rsid w:val="000F4C18"/>
    <w:rsid w:val="000F4D1B"/>
    <w:rsid w:val="000F4E00"/>
    <w:rsid w:val="000F4F78"/>
    <w:rsid w:val="000F4F8A"/>
    <w:rsid w:val="000F54B4"/>
    <w:rsid w:val="000F5828"/>
    <w:rsid w:val="000F6401"/>
    <w:rsid w:val="000F73BD"/>
    <w:rsid w:val="000F74A4"/>
    <w:rsid w:val="000F7C11"/>
    <w:rsid w:val="000F7C5C"/>
    <w:rsid w:val="000F7EAB"/>
    <w:rsid w:val="00100008"/>
    <w:rsid w:val="00100DDB"/>
    <w:rsid w:val="001010C4"/>
    <w:rsid w:val="00101F6F"/>
    <w:rsid w:val="00102934"/>
    <w:rsid w:val="00102D4F"/>
    <w:rsid w:val="00102ED2"/>
    <w:rsid w:val="00102FBA"/>
    <w:rsid w:val="001030D4"/>
    <w:rsid w:val="00103176"/>
    <w:rsid w:val="00103427"/>
    <w:rsid w:val="00103B26"/>
    <w:rsid w:val="00104241"/>
    <w:rsid w:val="0010436C"/>
    <w:rsid w:val="001044F0"/>
    <w:rsid w:val="00104D22"/>
    <w:rsid w:val="0010500A"/>
    <w:rsid w:val="0010578F"/>
    <w:rsid w:val="001057B9"/>
    <w:rsid w:val="0010597A"/>
    <w:rsid w:val="00105C83"/>
    <w:rsid w:val="00105DFE"/>
    <w:rsid w:val="00106759"/>
    <w:rsid w:val="0010731D"/>
    <w:rsid w:val="00107AFA"/>
    <w:rsid w:val="00107BEA"/>
    <w:rsid w:val="001102AC"/>
    <w:rsid w:val="001109EB"/>
    <w:rsid w:val="00110A12"/>
    <w:rsid w:val="00110A5A"/>
    <w:rsid w:val="0011114F"/>
    <w:rsid w:val="0011200D"/>
    <w:rsid w:val="00112834"/>
    <w:rsid w:val="00112A9A"/>
    <w:rsid w:val="00112FED"/>
    <w:rsid w:val="00113570"/>
    <w:rsid w:val="00113670"/>
    <w:rsid w:val="00113C4A"/>
    <w:rsid w:val="001149AA"/>
    <w:rsid w:val="00114EA4"/>
    <w:rsid w:val="00115120"/>
    <w:rsid w:val="00115390"/>
    <w:rsid w:val="00115696"/>
    <w:rsid w:val="00115E36"/>
    <w:rsid w:val="00115F88"/>
    <w:rsid w:val="0011605D"/>
    <w:rsid w:val="0011607E"/>
    <w:rsid w:val="00116108"/>
    <w:rsid w:val="001166F9"/>
    <w:rsid w:val="00116756"/>
    <w:rsid w:val="00116C93"/>
    <w:rsid w:val="00116E59"/>
    <w:rsid w:val="00116EE3"/>
    <w:rsid w:val="00116FFC"/>
    <w:rsid w:val="001172E6"/>
    <w:rsid w:val="0011795D"/>
    <w:rsid w:val="001179FA"/>
    <w:rsid w:val="00117BA7"/>
    <w:rsid w:val="00117CE0"/>
    <w:rsid w:val="00117FC5"/>
    <w:rsid w:val="001203C8"/>
    <w:rsid w:val="00120446"/>
    <w:rsid w:val="001206BB"/>
    <w:rsid w:val="00121223"/>
    <w:rsid w:val="001215BD"/>
    <w:rsid w:val="00121921"/>
    <w:rsid w:val="00121991"/>
    <w:rsid w:val="001221F6"/>
    <w:rsid w:val="001223DC"/>
    <w:rsid w:val="001223DD"/>
    <w:rsid w:val="001224E4"/>
    <w:rsid w:val="00122561"/>
    <w:rsid w:val="00122ADF"/>
    <w:rsid w:val="00122B96"/>
    <w:rsid w:val="00122C92"/>
    <w:rsid w:val="0012312F"/>
    <w:rsid w:val="001234F6"/>
    <w:rsid w:val="0012389E"/>
    <w:rsid w:val="0012391E"/>
    <w:rsid w:val="00123D32"/>
    <w:rsid w:val="00123E93"/>
    <w:rsid w:val="0012402A"/>
    <w:rsid w:val="001244EC"/>
    <w:rsid w:val="00124937"/>
    <w:rsid w:val="00124A71"/>
    <w:rsid w:val="00124B0C"/>
    <w:rsid w:val="00125793"/>
    <w:rsid w:val="00125D5E"/>
    <w:rsid w:val="00126A5E"/>
    <w:rsid w:val="0012718B"/>
    <w:rsid w:val="00127201"/>
    <w:rsid w:val="00127835"/>
    <w:rsid w:val="00127EE1"/>
    <w:rsid w:val="00130713"/>
    <w:rsid w:val="00130F0E"/>
    <w:rsid w:val="00131228"/>
    <w:rsid w:val="00131306"/>
    <w:rsid w:val="0013194E"/>
    <w:rsid w:val="00131E82"/>
    <w:rsid w:val="00132539"/>
    <w:rsid w:val="00132BFE"/>
    <w:rsid w:val="00133165"/>
    <w:rsid w:val="001339D1"/>
    <w:rsid w:val="00133D33"/>
    <w:rsid w:val="00133D74"/>
    <w:rsid w:val="00133EC4"/>
    <w:rsid w:val="00133FBC"/>
    <w:rsid w:val="0013435A"/>
    <w:rsid w:val="0013451A"/>
    <w:rsid w:val="001347F0"/>
    <w:rsid w:val="00134942"/>
    <w:rsid w:val="00134AD4"/>
    <w:rsid w:val="001352BF"/>
    <w:rsid w:val="00135A5B"/>
    <w:rsid w:val="00136244"/>
    <w:rsid w:val="001362A0"/>
    <w:rsid w:val="00136641"/>
    <w:rsid w:val="00136770"/>
    <w:rsid w:val="001376EE"/>
    <w:rsid w:val="001376F9"/>
    <w:rsid w:val="00137D22"/>
    <w:rsid w:val="00137E32"/>
    <w:rsid w:val="00140134"/>
    <w:rsid w:val="00140ADE"/>
    <w:rsid w:val="00140B1E"/>
    <w:rsid w:val="00140C75"/>
    <w:rsid w:val="001418E9"/>
    <w:rsid w:val="00142CB2"/>
    <w:rsid w:val="00142CE5"/>
    <w:rsid w:val="0014356F"/>
    <w:rsid w:val="001438F9"/>
    <w:rsid w:val="00143B50"/>
    <w:rsid w:val="00143F91"/>
    <w:rsid w:val="001442CE"/>
    <w:rsid w:val="00144DFF"/>
    <w:rsid w:val="00144F28"/>
    <w:rsid w:val="0014526D"/>
    <w:rsid w:val="001453AD"/>
    <w:rsid w:val="001456D1"/>
    <w:rsid w:val="001459F2"/>
    <w:rsid w:val="00145EE2"/>
    <w:rsid w:val="0014614D"/>
    <w:rsid w:val="0014616D"/>
    <w:rsid w:val="0014696B"/>
    <w:rsid w:val="00147035"/>
    <w:rsid w:val="001478CB"/>
    <w:rsid w:val="0014790A"/>
    <w:rsid w:val="00147EB8"/>
    <w:rsid w:val="001500F8"/>
    <w:rsid w:val="00150200"/>
    <w:rsid w:val="0015043F"/>
    <w:rsid w:val="00150F7E"/>
    <w:rsid w:val="00151296"/>
    <w:rsid w:val="00151C1D"/>
    <w:rsid w:val="00151E9D"/>
    <w:rsid w:val="00152128"/>
    <w:rsid w:val="00152389"/>
    <w:rsid w:val="00152F6E"/>
    <w:rsid w:val="00153075"/>
    <w:rsid w:val="001532B4"/>
    <w:rsid w:val="001538E3"/>
    <w:rsid w:val="00153D9B"/>
    <w:rsid w:val="00153F69"/>
    <w:rsid w:val="00154832"/>
    <w:rsid w:val="00154C6A"/>
    <w:rsid w:val="00154DE4"/>
    <w:rsid w:val="0015515B"/>
    <w:rsid w:val="00155429"/>
    <w:rsid w:val="00155DFF"/>
    <w:rsid w:val="00156233"/>
    <w:rsid w:val="00156904"/>
    <w:rsid w:val="00156FF3"/>
    <w:rsid w:val="0015742E"/>
    <w:rsid w:val="001577A5"/>
    <w:rsid w:val="001578FC"/>
    <w:rsid w:val="00157D16"/>
    <w:rsid w:val="00157F7C"/>
    <w:rsid w:val="00160010"/>
    <w:rsid w:val="0016087F"/>
    <w:rsid w:val="00160BF1"/>
    <w:rsid w:val="00160E0C"/>
    <w:rsid w:val="001611D0"/>
    <w:rsid w:val="001611DF"/>
    <w:rsid w:val="00161205"/>
    <w:rsid w:val="00161B40"/>
    <w:rsid w:val="00162513"/>
    <w:rsid w:val="00162920"/>
    <w:rsid w:val="00162927"/>
    <w:rsid w:val="00162AD6"/>
    <w:rsid w:val="00163181"/>
    <w:rsid w:val="00163515"/>
    <w:rsid w:val="00163E2D"/>
    <w:rsid w:val="0016474E"/>
    <w:rsid w:val="00164914"/>
    <w:rsid w:val="00164C9E"/>
    <w:rsid w:val="00164E8B"/>
    <w:rsid w:val="001656DD"/>
    <w:rsid w:val="00166213"/>
    <w:rsid w:val="00166281"/>
    <w:rsid w:val="001667CF"/>
    <w:rsid w:val="00166E41"/>
    <w:rsid w:val="001674A5"/>
    <w:rsid w:val="001674F8"/>
    <w:rsid w:val="001675BE"/>
    <w:rsid w:val="00167A43"/>
    <w:rsid w:val="00167AA4"/>
    <w:rsid w:val="00170087"/>
    <w:rsid w:val="0017016E"/>
    <w:rsid w:val="00170329"/>
    <w:rsid w:val="00170414"/>
    <w:rsid w:val="001704E7"/>
    <w:rsid w:val="001707A3"/>
    <w:rsid w:val="00170B19"/>
    <w:rsid w:val="00170F58"/>
    <w:rsid w:val="00170FD7"/>
    <w:rsid w:val="00171C04"/>
    <w:rsid w:val="00171DDF"/>
    <w:rsid w:val="0017222E"/>
    <w:rsid w:val="001727A6"/>
    <w:rsid w:val="00172EA1"/>
    <w:rsid w:val="00172F20"/>
    <w:rsid w:val="00173035"/>
    <w:rsid w:val="00173257"/>
    <w:rsid w:val="001732E6"/>
    <w:rsid w:val="00173729"/>
    <w:rsid w:val="0017463E"/>
    <w:rsid w:val="001746FA"/>
    <w:rsid w:val="00174A58"/>
    <w:rsid w:val="00174B84"/>
    <w:rsid w:val="00174FCD"/>
    <w:rsid w:val="0017520D"/>
    <w:rsid w:val="001753F8"/>
    <w:rsid w:val="001754D6"/>
    <w:rsid w:val="00175F4B"/>
    <w:rsid w:val="0017606D"/>
    <w:rsid w:val="00176271"/>
    <w:rsid w:val="0017669A"/>
    <w:rsid w:val="00176D55"/>
    <w:rsid w:val="00176FB9"/>
    <w:rsid w:val="00176FE9"/>
    <w:rsid w:val="0017726C"/>
    <w:rsid w:val="0017727E"/>
    <w:rsid w:val="001777F0"/>
    <w:rsid w:val="00177DF7"/>
    <w:rsid w:val="00177E05"/>
    <w:rsid w:val="00180090"/>
    <w:rsid w:val="00180135"/>
    <w:rsid w:val="0018061C"/>
    <w:rsid w:val="00181598"/>
    <w:rsid w:val="0018193C"/>
    <w:rsid w:val="00182112"/>
    <w:rsid w:val="0018219E"/>
    <w:rsid w:val="00182312"/>
    <w:rsid w:val="001826C3"/>
    <w:rsid w:val="001833B1"/>
    <w:rsid w:val="001834BF"/>
    <w:rsid w:val="00183814"/>
    <w:rsid w:val="001842B1"/>
    <w:rsid w:val="00184791"/>
    <w:rsid w:val="00184A16"/>
    <w:rsid w:val="00185042"/>
    <w:rsid w:val="00185232"/>
    <w:rsid w:val="001855D4"/>
    <w:rsid w:val="00185999"/>
    <w:rsid w:val="0018699C"/>
    <w:rsid w:val="00186A8F"/>
    <w:rsid w:val="00186E0F"/>
    <w:rsid w:val="00187238"/>
    <w:rsid w:val="001877C7"/>
    <w:rsid w:val="00187965"/>
    <w:rsid w:val="00187B88"/>
    <w:rsid w:val="001903D9"/>
    <w:rsid w:val="00190554"/>
    <w:rsid w:val="00190E4E"/>
    <w:rsid w:val="00190EC9"/>
    <w:rsid w:val="001912E9"/>
    <w:rsid w:val="0019266C"/>
    <w:rsid w:val="00192E40"/>
    <w:rsid w:val="00192FEC"/>
    <w:rsid w:val="00193243"/>
    <w:rsid w:val="00193301"/>
    <w:rsid w:val="0019365C"/>
    <w:rsid w:val="00193684"/>
    <w:rsid w:val="001937A3"/>
    <w:rsid w:val="00193D9E"/>
    <w:rsid w:val="0019466D"/>
    <w:rsid w:val="00194F59"/>
    <w:rsid w:val="001966AB"/>
    <w:rsid w:val="00196792"/>
    <w:rsid w:val="0019756A"/>
    <w:rsid w:val="00197608"/>
    <w:rsid w:val="0019761A"/>
    <w:rsid w:val="00197A45"/>
    <w:rsid w:val="00197BD3"/>
    <w:rsid w:val="00197DE8"/>
    <w:rsid w:val="001A01AB"/>
    <w:rsid w:val="001A0262"/>
    <w:rsid w:val="001A0371"/>
    <w:rsid w:val="001A047D"/>
    <w:rsid w:val="001A061E"/>
    <w:rsid w:val="001A14EA"/>
    <w:rsid w:val="001A1E18"/>
    <w:rsid w:val="001A1EDC"/>
    <w:rsid w:val="001A1F02"/>
    <w:rsid w:val="001A1FD8"/>
    <w:rsid w:val="001A25B9"/>
    <w:rsid w:val="001A2B61"/>
    <w:rsid w:val="001A3490"/>
    <w:rsid w:val="001A392B"/>
    <w:rsid w:val="001A39D7"/>
    <w:rsid w:val="001A3A2D"/>
    <w:rsid w:val="001A3EC5"/>
    <w:rsid w:val="001A3FC1"/>
    <w:rsid w:val="001A427D"/>
    <w:rsid w:val="001A429E"/>
    <w:rsid w:val="001A43DE"/>
    <w:rsid w:val="001A4530"/>
    <w:rsid w:val="001A4924"/>
    <w:rsid w:val="001A4F3B"/>
    <w:rsid w:val="001A52C1"/>
    <w:rsid w:val="001A5FF8"/>
    <w:rsid w:val="001A6381"/>
    <w:rsid w:val="001A65BB"/>
    <w:rsid w:val="001A7498"/>
    <w:rsid w:val="001A7DB9"/>
    <w:rsid w:val="001A7DFB"/>
    <w:rsid w:val="001A7EF0"/>
    <w:rsid w:val="001B0032"/>
    <w:rsid w:val="001B0141"/>
    <w:rsid w:val="001B053A"/>
    <w:rsid w:val="001B06BA"/>
    <w:rsid w:val="001B0BD3"/>
    <w:rsid w:val="001B0D4A"/>
    <w:rsid w:val="001B168B"/>
    <w:rsid w:val="001B16B4"/>
    <w:rsid w:val="001B17CC"/>
    <w:rsid w:val="001B1C31"/>
    <w:rsid w:val="001B1FAE"/>
    <w:rsid w:val="001B2674"/>
    <w:rsid w:val="001B2D77"/>
    <w:rsid w:val="001B2E61"/>
    <w:rsid w:val="001B2EC9"/>
    <w:rsid w:val="001B366E"/>
    <w:rsid w:val="001B3755"/>
    <w:rsid w:val="001B3CC5"/>
    <w:rsid w:val="001B433E"/>
    <w:rsid w:val="001B4527"/>
    <w:rsid w:val="001B4B31"/>
    <w:rsid w:val="001B5389"/>
    <w:rsid w:val="001B54AA"/>
    <w:rsid w:val="001B5682"/>
    <w:rsid w:val="001B5D19"/>
    <w:rsid w:val="001B5F1B"/>
    <w:rsid w:val="001B6591"/>
    <w:rsid w:val="001B6D32"/>
    <w:rsid w:val="001B708D"/>
    <w:rsid w:val="001B70EE"/>
    <w:rsid w:val="001B721B"/>
    <w:rsid w:val="001B750C"/>
    <w:rsid w:val="001B7A3F"/>
    <w:rsid w:val="001B7A91"/>
    <w:rsid w:val="001B7BFA"/>
    <w:rsid w:val="001B7CCE"/>
    <w:rsid w:val="001B7E26"/>
    <w:rsid w:val="001C01FD"/>
    <w:rsid w:val="001C0363"/>
    <w:rsid w:val="001C0B60"/>
    <w:rsid w:val="001C0CC5"/>
    <w:rsid w:val="001C1262"/>
    <w:rsid w:val="001C130B"/>
    <w:rsid w:val="001C150F"/>
    <w:rsid w:val="001C208F"/>
    <w:rsid w:val="001C2262"/>
    <w:rsid w:val="001C2418"/>
    <w:rsid w:val="001C257E"/>
    <w:rsid w:val="001C3297"/>
    <w:rsid w:val="001C34E2"/>
    <w:rsid w:val="001C354D"/>
    <w:rsid w:val="001C3556"/>
    <w:rsid w:val="001C3B93"/>
    <w:rsid w:val="001C3BBE"/>
    <w:rsid w:val="001C3DC4"/>
    <w:rsid w:val="001C4954"/>
    <w:rsid w:val="001C4C6D"/>
    <w:rsid w:val="001C4F7A"/>
    <w:rsid w:val="001C554F"/>
    <w:rsid w:val="001C563E"/>
    <w:rsid w:val="001C5CB7"/>
    <w:rsid w:val="001C5E41"/>
    <w:rsid w:val="001C6198"/>
    <w:rsid w:val="001C626B"/>
    <w:rsid w:val="001C68C7"/>
    <w:rsid w:val="001C6945"/>
    <w:rsid w:val="001C6963"/>
    <w:rsid w:val="001C70FD"/>
    <w:rsid w:val="001C7572"/>
    <w:rsid w:val="001C7924"/>
    <w:rsid w:val="001C7BAE"/>
    <w:rsid w:val="001C7BE3"/>
    <w:rsid w:val="001D0618"/>
    <w:rsid w:val="001D062D"/>
    <w:rsid w:val="001D0BD0"/>
    <w:rsid w:val="001D0C6B"/>
    <w:rsid w:val="001D1369"/>
    <w:rsid w:val="001D16F6"/>
    <w:rsid w:val="001D17A9"/>
    <w:rsid w:val="001D2397"/>
    <w:rsid w:val="001D2834"/>
    <w:rsid w:val="001D34D0"/>
    <w:rsid w:val="001D3E15"/>
    <w:rsid w:val="001D3E2D"/>
    <w:rsid w:val="001D4083"/>
    <w:rsid w:val="001D40EA"/>
    <w:rsid w:val="001D4124"/>
    <w:rsid w:val="001D45BD"/>
    <w:rsid w:val="001D4644"/>
    <w:rsid w:val="001D4CBB"/>
    <w:rsid w:val="001D519F"/>
    <w:rsid w:val="001D51A8"/>
    <w:rsid w:val="001D51E8"/>
    <w:rsid w:val="001D61F7"/>
    <w:rsid w:val="001D6270"/>
    <w:rsid w:val="001D6389"/>
    <w:rsid w:val="001D659D"/>
    <w:rsid w:val="001D67C3"/>
    <w:rsid w:val="001D68F0"/>
    <w:rsid w:val="001D6BCF"/>
    <w:rsid w:val="001D6EA4"/>
    <w:rsid w:val="001D735E"/>
    <w:rsid w:val="001D7648"/>
    <w:rsid w:val="001D7A95"/>
    <w:rsid w:val="001E0631"/>
    <w:rsid w:val="001E073C"/>
    <w:rsid w:val="001E0A2B"/>
    <w:rsid w:val="001E1108"/>
    <w:rsid w:val="001E174F"/>
    <w:rsid w:val="001E2897"/>
    <w:rsid w:val="001E289A"/>
    <w:rsid w:val="001E2ECA"/>
    <w:rsid w:val="001E3591"/>
    <w:rsid w:val="001E381B"/>
    <w:rsid w:val="001E3CAC"/>
    <w:rsid w:val="001E3F27"/>
    <w:rsid w:val="001E3F94"/>
    <w:rsid w:val="001E449B"/>
    <w:rsid w:val="001E4C83"/>
    <w:rsid w:val="001E5A9D"/>
    <w:rsid w:val="001E605C"/>
    <w:rsid w:val="001E6C26"/>
    <w:rsid w:val="001E6F99"/>
    <w:rsid w:val="001E70DD"/>
    <w:rsid w:val="001E75E0"/>
    <w:rsid w:val="001E7D93"/>
    <w:rsid w:val="001F0499"/>
    <w:rsid w:val="001F0921"/>
    <w:rsid w:val="001F0DB6"/>
    <w:rsid w:val="001F1A40"/>
    <w:rsid w:val="001F1B2E"/>
    <w:rsid w:val="001F1FA2"/>
    <w:rsid w:val="001F20C6"/>
    <w:rsid w:val="001F2613"/>
    <w:rsid w:val="001F2CFD"/>
    <w:rsid w:val="001F3098"/>
    <w:rsid w:val="001F3A3E"/>
    <w:rsid w:val="001F3A6C"/>
    <w:rsid w:val="001F3AA7"/>
    <w:rsid w:val="001F42C5"/>
    <w:rsid w:val="001F4B93"/>
    <w:rsid w:val="001F4ED6"/>
    <w:rsid w:val="001F529C"/>
    <w:rsid w:val="001F588A"/>
    <w:rsid w:val="001F5B5A"/>
    <w:rsid w:val="001F5CAB"/>
    <w:rsid w:val="001F6977"/>
    <w:rsid w:val="001F7266"/>
    <w:rsid w:val="001F7310"/>
    <w:rsid w:val="001F767D"/>
    <w:rsid w:val="001F773A"/>
    <w:rsid w:val="001F7BA9"/>
    <w:rsid w:val="00200707"/>
    <w:rsid w:val="00200758"/>
    <w:rsid w:val="0020078C"/>
    <w:rsid w:val="002007E6"/>
    <w:rsid w:val="002008A0"/>
    <w:rsid w:val="002008BC"/>
    <w:rsid w:val="00200A87"/>
    <w:rsid w:val="00200F3E"/>
    <w:rsid w:val="002011A5"/>
    <w:rsid w:val="00201338"/>
    <w:rsid w:val="00201837"/>
    <w:rsid w:val="00201C2C"/>
    <w:rsid w:val="002025F2"/>
    <w:rsid w:val="002031AD"/>
    <w:rsid w:val="00203E68"/>
    <w:rsid w:val="00204029"/>
    <w:rsid w:val="0020407A"/>
    <w:rsid w:val="002046C1"/>
    <w:rsid w:val="002046EE"/>
    <w:rsid w:val="00204EB3"/>
    <w:rsid w:val="0020505A"/>
    <w:rsid w:val="0020505F"/>
    <w:rsid w:val="00205280"/>
    <w:rsid w:val="00205307"/>
    <w:rsid w:val="00205366"/>
    <w:rsid w:val="00205646"/>
    <w:rsid w:val="00205656"/>
    <w:rsid w:val="0020577F"/>
    <w:rsid w:val="002058A1"/>
    <w:rsid w:val="00205CB5"/>
    <w:rsid w:val="00206098"/>
    <w:rsid w:val="00206136"/>
    <w:rsid w:val="0020642F"/>
    <w:rsid w:val="002064B9"/>
    <w:rsid w:val="002064F4"/>
    <w:rsid w:val="00206B28"/>
    <w:rsid w:val="00207037"/>
    <w:rsid w:val="002073F6"/>
    <w:rsid w:val="00207C05"/>
    <w:rsid w:val="00207FFC"/>
    <w:rsid w:val="00210228"/>
    <w:rsid w:val="0021073B"/>
    <w:rsid w:val="00210891"/>
    <w:rsid w:val="002109A1"/>
    <w:rsid w:val="002109AB"/>
    <w:rsid w:val="00210B62"/>
    <w:rsid w:val="00210D2A"/>
    <w:rsid w:val="002113A9"/>
    <w:rsid w:val="0021150B"/>
    <w:rsid w:val="0021171C"/>
    <w:rsid w:val="0021175A"/>
    <w:rsid w:val="00211988"/>
    <w:rsid w:val="00211FCC"/>
    <w:rsid w:val="0021287F"/>
    <w:rsid w:val="00212A1A"/>
    <w:rsid w:val="00212C71"/>
    <w:rsid w:val="00212C90"/>
    <w:rsid w:val="00213052"/>
    <w:rsid w:val="00213916"/>
    <w:rsid w:val="00214509"/>
    <w:rsid w:val="0021479B"/>
    <w:rsid w:val="00214881"/>
    <w:rsid w:val="00214A07"/>
    <w:rsid w:val="00214A83"/>
    <w:rsid w:val="00214D63"/>
    <w:rsid w:val="00214D7C"/>
    <w:rsid w:val="00214F35"/>
    <w:rsid w:val="002152C6"/>
    <w:rsid w:val="00215F69"/>
    <w:rsid w:val="002164D7"/>
    <w:rsid w:val="00217305"/>
    <w:rsid w:val="00217B64"/>
    <w:rsid w:val="00217BA9"/>
    <w:rsid w:val="00217CAA"/>
    <w:rsid w:val="00217CEC"/>
    <w:rsid w:val="002207F3"/>
    <w:rsid w:val="002209DD"/>
    <w:rsid w:val="00220C76"/>
    <w:rsid w:val="00220CFC"/>
    <w:rsid w:val="00220F2B"/>
    <w:rsid w:val="002218B9"/>
    <w:rsid w:val="002219EE"/>
    <w:rsid w:val="00221E35"/>
    <w:rsid w:val="0022221A"/>
    <w:rsid w:val="002226A2"/>
    <w:rsid w:val="00222B06"/>
    <w:rsid w:val="00222B5E"/>
    <w:rsid w:val="0022300F"/>
    <w:rsid w:val="002231BB"/>
    <w:rsid w:val="00223D1B"/>
    <w:rsid w:val="0022406B"/>
    <w:rsid w:val="00224298"/>
    <w:rsid w:val="002244BE"/>
    <w:rsid w:val="002248A0"/>
    <w:rsid w:val="002248E2"/>
    <w:rsid w:val="00224958"/>
    <w:rsid w:val="00224ADB"/>
    <w:rsid w:val="002250CD"/>
    <w:rsid w:val="0022541D"/>
    <w:rsid w:val="0022548E"/>
    <w:rsid w:val="002254D4"/>
    <w:rsid w:val="00225952"/>
    <w:rsid w:val="00225DF1"/>
    <w:rsid w:val="00226735"/>
    <w:rsid w:val="00226A31"/>
    <w:rsid w:val="002277B6"/>
    <w:rsid w:val="002279E6"/>
    <w:rsid w:val="00227AAC"/>
    <w:rsid w:val="00227D3A"/>
    <w:rsid w:val="00230061"/>
    <w:rsid w:val="00230076"/>
    <w:rsid w:val="0023048E"/>
    <w:rsid w:val="00230C8E"/>
    <w:rsid w:val="00230CB5"/>
    <w:rsid w:val="00230F6C"/>
    <w:rsid w:val="00231A57"/>
    <w:rsid w:val="00231A7D"/>
    <w:rsid w:val="00231AB2"/>
    <w:rsid w:val="00231C27"/>
    <w:rsid w:val="00231C80"/>
    <w:rsid w:val="00231EFB"/>
    <w:rsid w:val="00232394"/>
    <w:rsid w:val="00232A52"/>
    <w:rsid w:val="0023313A"/>
    <w:rsid w:val="002333F7"/>
    <w:rsid w:val="00233AEC"/>
    <w:rsid w:val="00233BBF"/>
    <w:rsid w:val="00233CC2"/>
    <w:rsid w:val="00233DC1"/>
    <w:rsid w:val="00233F7F"/>
    <w:rsid w:val="002343E9"/>
    <w:rsid w:val="00234675"/>
    <w:rsid w:val="002347E6"/>
    <w:rsid w:val="00234ABA"/>
    <w:rsid w:val="00234B65"/>
    <w:rsid w:val="00234E24"/>
    <w:rsid w:val="002356A0"/>
    <w:rsid w:val="00235729"/>
    <w:rsid w:val="00235999"/>
    <w:rsid w:val="00235D11"/>
    <w:rsid w:val="00236125"/>
    <w:rsid w:val="00236230"/>
    <w:rsid w:val="0023651E"/>
    <w:rsid w:val="00236EBE"/>
    <w:rsid w:val="00236FA3"/>
    <w:rsid w:val="00237A06"/>
    <w:rsid w:val="00237A8B"/>
    <w:rsid w:val="002401E6"/>
    <w:rsid w:val="00240432"/>
    <w:rsid w:val="00240C92"/>
    <w:rsid w:val="0024162C"/>
    <w:rsid w:val="00243415"/>
    <w:rsid w:val="00243638"/>
    <w:rsid w:val="0024397C"/>
    <w:rsid w:val="00243D91"/>
    <w:rsid w:val="00244E44"/>
    <w:rsid w:val="00245C40"/>
    <w:rsid w:val="00245F9E"/>
    <w:rsid w:val="002467DA"/>
    <w:rsid w:val="002471B0"/>
    <w:rsid w:val="0024748B"/>
    <w:rsid w:val="00247645"/>
    <w:rsid w:val="00247750"/>
    <w:rsid w:val="00247E95"/>
    <w:rsid w:val="00250078"/>
    <w:rsid w:val="00250D02"/>
    <w:rsid w:val="00250EC1"/>
    <w:rsid w:val="002515D6"/>
    <w:rsid w:val="00251DFB"/>
    <w:rsid w:val="0025207D"/>
    <w:rsid w:val="002529BE"/>
    <w:rsid w:val="00252E57"/>
    <w:rsid w:val="00253285"/>
    <w:rsid w:val="00253D56"/>
    <w:rsid w:val="00254138"/>
    <w:rsid w:val="002543F8"/>
    <w:rsid w:val="002545C5"/>
    <w:rsid w:val="00254EAA"/>
    <w:rsid w:val="0025515B"/>
    <w:rsid w:val="00255349"/>
    <w:rsid w:val="00255714"/>
    <w:rsid w:val="00255756"/>
    <w:rsid w:val="00255A6D"/>
    <w:rsid w:val="00255BBB"/>
    <w:rsid w:val="00256477"/>
    <w:rsid w:val="00256BE0"/>
    <w:rsid w:val="00256FDE"/>
    <w:rsid w:val="0025723C"/>
    <w:rsid w:val="00257433"/>
    <w:rsid w:val="0025791C"/>
    <w:rsid w:val="002601E6"/>
    <w:rsid w:val="002603DF"/>
    <w:rsid w:val="0026095E"/>
    <w:rsid w:val="00260E48"/>
    <w:rsid w:val="00260F03"/>
    <w:rsid w:val="00260FB4"/>
    <w:rsid w:val="002613BF"/>
    <w:rsid w:val="0026149F"/>
    <w:rsid w:val="00261BC7"/>
    <w:rsid w:val="00261D1B"/>
    <w:rsid w:val="0026324E"/>
    <w:rsid w:val="0026359F"/>
    <w:rsid w:val="002635D1"/>
    <w:rsid w:val="00263A85"/>
    <w:rsid w:val="00263EFB"/>
    <w:rsid w:val="00264D28"/>
    <w:rsid w:val="00265410"/>
    <w:rsid w:val="00265E2A"/>
    <w:rsid w:val="002661B5"/>
    <w:rsid w:val="00266285"/>
    <w:rsid w:val="00266292"/>
    <w:rsid w:val="002665D5"/>
    <w:rsid w:val="00266F00"/>
    <w:rsid w:val="00267797"/>
    <w:rsid w:val="002677F8"/>
    <w:rsid w:val="00267908"/>
    <w:rsid w:val="00267C6E"/>
    <w:rsid w:val="0027004C"/>
    <w:rsid w:val="0027065F"/>
    <w:rsid w:val="002709E1"/>
    <w:rsid w:val="00270E1C"/>
    <w:rsid w:val="0027111F"/>
    <w:rsid w:val="00271195"/>
    <w:rsid w:val="002715A6"/>
    <w:rsid w:val="00271705"/>
    <w:rsid w:val="002717DC"/>
    <w:rsid w:val="00272001"/>
    <w:rsid w:val="00272397"/>
    <w:rsid w:val="0027277D"/>
    <w:rsid w:val="00272DBB"/>
    <w:rsid w:val="00272E2A"/>
    <w:rsid w:val="00272E92"/>
    <w:rsid w:val="00273262"/>
    <w:rsid w:val="00273342"/>
    <w:rsid w:val="0027347B"/>
    <w:rsid w:val="00273543"/>
    <w:rsid w:val="002741E6"/>
    <w:rsid w:val="00274A0D"/>
    <w:rsid w:val="002750A6"/>
    <w:rsid w:val="00275254"/>
    <w:rsid w:val="002757F2"/>
    <w:rsid w:val="00275E6C"/>
    <w:rsid w:val="0027688A"/>
    <w:rsid w:val="00277111"/>
    <w:rsid w:val="00277CC2"/>
    <w:rsid w:val="00280202"/>
    <w:rsid w:val="002802E1"/>
    <w:rsid w:val="00280B6C"/>
    <w:rsid w:val="00280DEC"/>
    <w:rsid w:val="00280E36"/>
    <w:rsid w:val="00281133"/>
    <w:rsid w:val="002812EC"/>
    <w:rsid w:val="00281952"/>
    <w:rsid w:val="00281A10"/>
    <w:rsid w:val="00281CB1"/>
    <w:rsid w:val="00282613"/>
    <w:rsid w:val="0028280E"/>
    <w:rsid w:val="0028326E"/>
    <w:rsid w:val="00283692"/>
    <w:rsid w:val="0028371F"/>
    <w:rsid w:val="00284201"/>
    <w:rsid w:val="002843AC"/>
    <w:rsid w:val="002844F7"/>
    <w:rsid w:val="00284730"/>
    <w:rsid w:val="002847CF"/>
    <w:rsid w:val="00284AD0"/>
    <w:rsid w:val="00284B8D"/>
    <w:rsid w:val="00284DED"/>
    <w:rsid w:val="002855C1"/>
    <w:rsid w:val="00285D57"/>
    <w:rsid w:val="0028628D"/>
    <w:rsid w:val="00286853"/>
    <w:rsid w:val="0028693D"/>
    <w:rsid w:val="00286A32"/>
    <w:rsid w:val="00286B15"/>
    <w:rsid w:val="00286BA3"/>
    <w:rsid w:val="00287325"/>
    <w:rsid w:val="00287358"/>
    <w:rsid w:val="002877A0"/>
    <w:rsid w:val="00287D88"/>
    <w:rsid w:val="00290330"/>
    <w:rsid w:val="002904CB"/>
    <w:rsid w:val="00290ABA"/>
    <w:rsid w:val="00290B0A"/>
    <w:rsid w:val="00290C14"/>
    <w:rsid w:val="00290D19"/>
    <w:rsid w:val="0029115F"/>
    <w:rsid w:val="00291B14"/>
    <w:rsid w:val="00291CBE"/>
    <w:rsid w:val="00291E96"/>
    <w:rsid w:val="0029284B"/>
    <w:rsid w:val="0029286C"/>
    <w:rsid w:val="00292A90"/>
    <w:rsid w:val="00292D0B"/>
    <w:rsid w:val="0029338B"/>
    <w:rsid w:val="00293C60"/>
    <w:rsid w:val="002946BF"/>
    <w:rsid w:val="002946C0"/>
    <w:rsid w:val="002946DA"/>
    <w:rsid w:val="00294CE7"/>
    <w:rsid w:val="00294FB0"/>
    <w:rsid w:val="002951C4"/>
    <w:rsid w:val="002954CE"/>
    <w:rsid w:val="00295D4E"/>
    <w:rsid w:val="002969F9"/>
    <w:rsid w:val="00296FB1"/>
    <w:rsid w:val="00297317"/>
    <w:rsid w:val="00297790"/>
    <w:rsid w:val="002A0133"/>
    <w:rsid w:val="002A0235"/>
    <w:rsid w:val="002A055C"/>
    <w:rsid w:val="002A0DF4"/>
    <w:rsid w:val="002A0E5E"/>
    <w:rsid w:val="002A101D"/>
    <w:rsid w:val="002A19B8"/>
    <w:rsid w:val="002A1E96"/>
    <w:rsid w:val="002A250A"/>
    <w:rsid w:val="002A26C6"/>
    <w:rsid w:val="002A2D4A"/>
    <w:rsid w:val="002A2DC8"/>
    <w:rsid w:val="002A2F16"/>
    <w:rsid w:val="002A350D"/>
    <w:rsid w:val="002A359D"/>
    <w:rsid w:val="002A40C1"/>
    <w:rsid w:val="002A4CA3"/>
    <w:rsid w:val="002A5786"/>
    <w:rsid w:val="002A5D3B"/>
    <w:rsid w:val="002A65B4"/>
    <w:rsid w:val="002A6817"/>
    <w:rsid w:val="002A6909"/>
    <w:rsid w:val="002A6A76"/>
    <w:rsid w:val="002A6BF1"/>
    <w:rsid w:val="002A6C6A"/>
    <w:rsid w:val="002A6DD0"/>
    <w:rsid w:val="002A6F2F"/>
    <w:rsid w:val="002A73AB"/>
    <w:rsid w:val="002A7683"/>
    <w:rsid w:val="002A7702"/>
    <w:rsid w:val="002A7E53"/>
    <w:rsid w:val="002A7F71"/>
    <w:rsid w:val="002B00A0"/>
    <w:rsid w:val="002B0168"/>
    <w:rsid w:val="002B0459"/>
    <w:rsid w:val="002B0495"/>
    <w:rsid w:val="002B06AB"/>
    <w:rsid w:val="002B0713"/>
    <w:rsid w:val="002B07C3"/>
    <w:rsid w:val="002B09B6"/>
    <w:rsid w:val="002B09D6"/>
    <w:rsid w:val="002B0A6E"/>
    <w:rsid w:val="002B0B1D"/>
    <w:rsid w:val="002B0EB3"/>
    <w:rsid w:val="002B19B6"/>
    <w:rsid w:val="002B1D18"/>
    <w:rsid w:val="002B233D"/>
    <w:rsid w:val="002B29C0"/>
    <w:rsid w:val="002B2FBC"/>
    <w:rsid w:val="002B30A2"/>
    <w:rsid w:val="002B33F3"/>
    <w:rsid w:val="002B3462"/>
    <w:rsid w:val="002B3D3F"/>
    <w:rsid w:val="002B496A"/>
    <w:rsid w:val="002B4A77"/>
    <w:rsid w:val="002B4CC2"/>
    <w:rsid w:val="002B544B"/>
    <w:rsid w:val="002B56F2"/>
    <w:rsid w:val="002B5971"/>
    <w:rsid w:val="002B5DBC"/>
    <w:rsid w:val="002B6246"/>
    <w:rsid w:val="002B6BE1"/>
    <w:rsid w:val="002B707E"/>
    <w:rsid w:val="002B7968"/>
    <w:rsid w:val="002B7F72"/>
    <w:rsid w:val="002B7F8B"/>
    <w:rsid w:val="002B7FCF"/>
    <w:rsid w:val="002C00A2"/>
    <w:rsid w:val="002C0168"/>
    <w:rsid w:val="002C02FE"/>
    <w:rsid w:val="002C03E5"/>
    <w:rsid w:val="002C092C"/>
    <w:rsid w:val="002C14C7"/>
    <w:rsid w:val="002C179E"/>
    <w:rsid w:val="002C199B"/>
    <w:rsid w:val="002C1C4F"/>
    <w:rsid w:val="002C1E4D"/>
    <w:rsid w:val="002C1F32"/>
    <w:rsid w:val="002C1F47"/>
    <w:rsid w:val="002C241D"/>
    <w:rsid w:val="002C2A1B"/>
    <w:rsid w:val="002C2FDE"/>
    <w:rsid w:val="002C3045"/>
    <w:rsid w:val="002C397A"/>
    <w:rsid w:val="002C3B88"/>
    <w:rsid w:val="002C3FFC"/>
    <w:rsid w:val="002C4256"/>
    <w:rsid w:val="002C448C"/>
    <w:rsid w:val="002C463F"/>
    <w:rsid w:val="002C4BB2"/>
    <w:rsid w:val="002C57F3"/>
    <w:rsid w:val="002C5E26"/>
    <w:rsid w:val="002C663B"/>
    <w:rsid w:val="002C696F"/>
    <w:rsid w:val="002C6A58"/>
    <w:rsid w:val="002C6D87"/>
    <w:rsid w:val="002C6D8C"/>
    <w:rsid w:val="002C7AB5"/>
    <w:rsid w:val="002C7D1F"/>
    <w:rsid w:val="002C7EC5"/>
    <w:rsid w:val="002D03F0"/>
    <w:rsid w:val="002D0D0D"/>
    <w:rsid w:val="002D0D53"/>
    <w:rsid w:val="002D10FD"/>
    <w:rsid w:val="002D11C4"/>
    <w:rsid w:val="002D13EF"/>
    <w:rsid w:val="002D14C7"/>
    <w:rsid w:val="002D1647"/>
    <w:rsid w:val="002D194C"/>
    <w:rsid w:val="002D218F"/>
    <w:rsid w:val="002D277D"/>
    <w:rsid w:val="002D2BCB"/>
    <w:rsid w:val="002D2CC0"/>
    <w:rsid w:val="002D2D93"/>
    <w:rsid w:val="002D2EDC"/>
    <w:rsid w:val="002D30E2"/>
    <w:rsid w:val="002D3191"/>
    <w:rsid w:val="002D34AF"/>
    <w:rsid w:val="002D39D1"/>
    <w:rsid w:val="002D39F1"/>
    <w:rsid w:val="002D3CBA"/>
    <w:rsid w:val="002D3E2A"/>
    <w:rsid w:val="002D3E3F"/>
    <w:rsid w:val="002D4126"/>
    <w:rsid w:val="002D43DC"/>
    <w:rsid w:val="002D46F2"/>
    <w:rsid w:val="002D4ED2"/>
    <w:rsid w:val="002D4ED9"/>
    <w:rsid w:val="002D4EF7"/>
    <w:rsid w:val="002D4FDC"/>
    <w:rsid w:val="002D50A7"/>
    <w:rsid w:val="002D51F8"/>
    <w:rsid w:val="002D5724"/>
    <w:rsid w:val="002D5A4D"/>
    <w:rsid w:val="002D5B4F"/>
    <w:rsid w:val="002D608C"/>
    <w:rsid w:val="002D65DF"/>
    <w:rsid w:val="002D7AC4"/>
    <w:rsid w:val="002D7F75"/>
    <w:rsid w:val="002E0147"/>
    <w:rsid w:val="002E03A8"/>
    <w:rsid w:val="002E0477"/>
    <w:rsid w:val="002E077C"/>
    <w:rsid w:val="002E1A41"/>
    <w:rsid w:val="002E1A68"/>
    <w:rsid w:val="002E1BF8"/>
    <w:rsid w:val="002E247F"/>
    <w:rsid w:val="002E26DA"/>
    <w:rsid w:val="002E28FC"/>
    <w:rsid w:val="002E2911"/>
    <w:rsid w:val="002E2CCE"/>
    <w:rsid w:val="002E34E9"/>
    <w:rsid w:val="002E3622"/>
    <w:rsid w:val="002E3DB9"/>
    <w:rsid w:val="002E3E25"/>
    <w:rsid w:val="002E445E"/>
    <w:rsid w:val="002E45E0"/>
    <w:rsid w:val="002E46A2"/>
    <w:rsid w:val="002E5443"/>
    <w:rsid w:val="002E5500"/>
    <w:rsid w:val="002E552E"/>
    <w:rsid w:val="002E552F"/>
    <w:rsid w:val="002E56BF"/>
    <w:rsid w:val="002E5F02"/>
    <w:rsid w:val="002E61DE"/>
    <w:rsid w:val="002E623F"/>
    <w:rsid w:val="002E6B80"/>
    <w:rsid w:val="002E6FCD"/>
    <w:rsid w:val="002E6FE3"/>
    <w:rsid w:val="002E71EF"/>
    <w:rsid w:val="002E7535"/>
    <w:rsid w:val="002E75EB"/>
    <w:rsid w:val="002F08A6"/>
    <w:rsid w:val="002F1013"/>
    <w:rsid w:val="002F12F0"/>
    <w:rsid w:val="002F132C"/>
    <w:rsid w:val="002F229A"/>
    <w:rsid w:val="002F234F"/>
    <w:rsid w:val="002F25FE"/>
    <w:rsid w:val="002F2A8D"/>
    <w:rsid w:val="002F2AC2"/>
    <w:rsid w:val="002F2B46"/>
    <w:rsid w:val="002F2E2C"/>
    <w:rsid w:val="002F2EDD"/>
    <w:rsid w:val="002F30CA"/>
    <w:rsid w:val="002F3150"/>
    <w:rsid w:val="002F344B"/>
    <w:rsid w:val="002F34B0"/>
    <w:rsid w:val="002F3786"/>
    <w:rsid w:val="002F3E93"/>
    <w:rsid w:val="002F41A2"/>
    <w:rsid w:val="002F44C8"/>
    <w:rsid w:val="002F517E"/>
    <w:rsid w:val="002F52C5"/>
    <w:rsid w:val="002F54E5"/>
    <w:rsid w:val="002F5CE9"/>
    <w:rsid w:val="002F5F9F"/>
    <w:rsid w:val="002F5FC5"/>
    <w:rsid w:val="002F6257"/>
    <w:rsid w:val="002F6410"/>
    <w:rsid w:val="002F6572"/>
    <w:rsid w:val="002F676C"/>
    <w:rsid w:val="002F6CBA"/>
    <w:rsid w:val="002F7348"/>
    <w:rsid w:val="002F739E"/>
    <w:rsid w:val="002F74F1"/>
    <w:rsid w:val="002F75D1"/>
    <w:rsid w:val="002F7689"/>
    <w:rsid w:val="002F79C0"/>
    <w:rsid w:val="002F7A24"/>
    <w:rsid w:val="002F7FB0"/>
    <w:rsid w:val="00300211"/>
    <w:rsid w:val="00300584"/>
    <w:rsid w:val="0030073A"/>
    <w:rsid w:val="00300954"/>
    <w:rsid w:val="00300AC4"/>
    <w:rsid w:val="00300D73"/>
    <w:rsid w:val="003010D4"/>
    <w:rsid w:val="0030167C"/>
    <w:rsid w:val="00301B15"/>
    <w:rsid w:val="00301E49"/>
    <w:rsid w:val="00301EC2"/>
    <w:rsid w:val="003022ED"/>
    <w:rsid w:val="0030234B"/>
    <w:rsid w:val="0030260C"/>
    <w:rsid w:val="003026C8"/>
    <w:rsid w:val="00302969"/>
    <w:rsid w:val="00302E4A"/>
    <w:rsid w:val="00303114"/>
    <w:rsid w:val="003031A8"/>
    <w:rsid w:val="0030374A"/>
    <w:rsid w:val="0030397F"/>
    <w:rsid w:val="00303FFF"/>
    <w:rsid w:val="0030406A"/>
    <w:rsid w:val="0030495D"/>
    <w:rsid w:val="00305563"/>
    <w:rsid w:val="003055B7"/>
    <w:rsid w:val="00305B05"/>
    <w:rsid w:val="00305BCA"/>
    <w:rsid w:val="00305D0B"/>
    <w:rsid w:val="00305FF9"/>
    <w:rsid w:val="00306415"/>
    <w:rsid w:val="00306700"/>
    <w:rsid w:val="00306901"/>
    <w:rsid w:val="00306CC6"/>
    <w:rsid w:val="00306D2D"/>
    <w:rsid w:val="00306E0E"/>
    <w:rsid w:val="00306E85"/>
    <w:rsid w:val="00306FE4"/>
    <w:rsid w:val="00307B8C"/>
    <w:rsid w:val="00310408"/>
    <w:rsid w:val="00310441"/>
    <w:rsid w:val="00310EF2"/>
    <w:rsid w:val="00311951"/>
    <w:rsid w:val="00311E8E"/>
    <w:rsid w:val="00312022"/>
    <w:rsid w:val="003124BF"/>
    <w:rsid w:val="0031272F"/>
    <w:rsid w:val="00312D16"/>
    <w:rsid w:val="00313695"/>
    <w:rsid w:val="003141CA"/>
    <w:rsid w:val="00314261"/>
    <w:rsid w:val="00314949"/>
    <w:rsid w:val="00314B3D"/>
    <w:rsid w:val="00314E8A"/>
    <w:rsid w:val="003157C4"/>
    <w:rsid w:val="003158B2"/>
    <w:rsid w:val="00315D46"/>
    <w:rsid w:val="003161C9"/>
    <w:rsid w:val="00316D88"/>
    <w:rsid w:val="00316DFC"/>
    <w:rsid w:val="00317294"/>
    <w:rsid w:val="00317414"/>
    <w:rsid w:val="003176FD"/>
    <w:rsid w:val="00317E38"/>
    <w:rsid w:val="00321167"/>
    <w:rsid w:val="003216A1"/>
    <w:rsid w:val="0032220D"/>
    <w:rsid w:val="00322EAE"/>
    <w:rsid w:val="00323978"/>
    <w:rsid w:val="003239A8"/>
    <w:rsid w:val="00324351"/>
    <w:rsid w:val="003245E4"/>
    <w:rsid w:val="0032478B"/>
    <w:rsid w:val="00324A32"/>
    <w:rsid w:val="0032548B"/>
    <w:rsid w:val="003254DC"/>
    <w:rsid w:val="00325BA9"/>
    <w:rsid w:val="00325BE7"/>
    <w:rsid w:val="00325DB3"/>
    <w:rsid w:val="0032611C"/>
    <w:rsid w:val="00326B8D"/>
    <w:rsid w:val="00326BF1"/>
    <w:rsid w:val="00326C49"/>
    <w:rsid w:val="00326CD0"/>
    <w:rsid w:val="00326D0C"/>
    <w:rsid w:val="00326F93"/>
    <w:rsid w:val="003273F7"/>
    <w:rsid w:val="0032767C"/>
    <w:rsid w:val="00327E05"/>
    <w:rsid w:val="00327E16"/>
    <w:rsid w:val="00330C5E"/>
    <w:rsid w:val="003312AB"/>
    <w:rsid w:val="00331489"/>
    <w:rsid w:val="00331B53"/>
    <w:rsid w:val="00331FFA"/>
    <w:rsid w:val="0033206D"/>
    <w:rsid w:val="003320C8"/>
    <w:rsid w:val="00332351"/>
    <w:rsid w:val="00332554"/>
    <w:rsid w:val="00332DC0"/>
    <w:rsid w:val="003333C8"/>
    <w:rsid w:val="00333B58"/>
    <w:rsid w:val="003340B0"/>
    <w:rsid w:val="003350D6"/>
    <w:rsid w:val="00335272"/>
    <w:rsid w:val="00335506"/>
    <w:rsid w:val="00335F15"/>
    <w:rsid w:val="00335FB5"/>
    <w:rsid w:val="00336011"/>
    <w:rsid w:val="0033619F"/>
    <w:rsid w:val="003365AC"/>
    <w:rsid w:val="003368E2"/>
    <w:rsid w:val="003372B5"/>
    <w:rsid w:val="003374A6"/>
    <w:rsid w:val="0033791C"/>
    <w:rsid w:val="0034028B"/>
    <w:rsid w:val="00340623"/>
    <w:rsid w:val="00340711"/>
    <w:rsid w:val="00340A53"/>
    <w:rsid w:val="00340B08"/>
    <w:rsid w:val="00340C7A"/>
    <w:rsid w:val="00340C9A"/>
    <w:rsid w:val="0034193A"/>
    <w:rsid w:val="00342017"/>
    <w:rsid w:val="0034266E"/>
    <w:rsid w:val="00342B72"/>
    <w:rsid w:val="00342BE4"/>
    <w:rsid w:val="00342F06"/>
    <w:rsid w:val="003435C5"/>
    <w:rsid w:val="00343C7E"/>
    <w:rsid w:val="00343DAF"/>
    <w:rsid w:val="00343F9B"/>
    <w:rsid w:val="003444E0"/>
    <w:rsid w:val="00344641"/>
    <w:rsid w:val="00344884"/>
    <w:rsid w:val="003448B6"/>
    <w:rsid w:val="00344994"/>
    <w:rsid w:val="00344BBC"/>
    <w:rsid w:val="00345034"/>
    <w:rsid w:val="003454E3"/>
    <w:rsid w:val="0034561D"/>
    <w:rsid w:val="00345741"/>
    <w:rsid w:val="00345C92"/>
    <w:rsid w:val="00345CFF"/>
    <w:rsid w:val="00346357"/>
    <w:rsid w:val="0034644C"/>
    <w:rsid w:val="003464F6"/>
    <w:rsid w:val="00346656"/>
    <w:rsid w:val="0034670A"/>
    <w:rsid w:val="0034690C"/>
    <w:rsid w:val="003469BE"/>
    <w:rsid w:val="00346C5A"/>
    <w:rsid w:val="0034796A"/>
    <w:rsid w:val="00347C56"/>
    <w:rsid w:val="00347CF0"/>
    <w:rsid w:val="0035026D"/>
    <w:rsid w:val="00350471"/>
    <w:rsid w:val="0035066A"/>
    <w:rsid w:val="00350C26"/>
    <w:rsid w:val="003510DE"/>
    <w:rsid w:val="003512D5"/>
    <w:rsid w:val="003513AA"/>
    <w:rsid w:val="003514C4"/>
    <w:rsid w:val="00351751"/>
    <w:rsid w:val="0035259D"/>
    <w:rsid w:val="00352B63"/>
    <w:rsid w:val="00352C6F"/>
    <w:rsid w:val="00352CF1"/>
    <w:rsid w:val="00353071"/>
    <w:rsid w:val="0035320E"/>
    <w:rsid w:val="00353578"/>
    <w:rsid w:val="00353DD0"/>
    <w:rsid w:val="00354039"/>
    <w:rsid w:val="00354235"/>
    <w:rsid w:val="003544CC"/>
    <w:rsid w:val="00354501"/>
    <w:rsid w:val="003546F4"/>
    <w:rsid w:val="00354772"/>
    <w:rsid w:val="0035480B"/>
    <w:rsid w:val="00354932"/>
    <w:rsid w:val="00354C5C"/>
    <w:rsid w:val="00354C9E"/>
    <w:rsid w:val="00354E10"/>
    <w:rsid w:val="003553D8"/>
    <w:rsid w:val="003557ED"/>
    <w:rsid w:val="003557EF"/>
    <w:rsid w:val="00355B00"/>
    <w:rsid w:val="00356967"/>
    <w:rsid w:val="00356DD9"/>
    <w:rsid w:val="00357405"/>
    <w:rsid w:val="00357F2C"/>
    <w:rsid w:val="003604E9"/>
    <w:rsid w:val="00360544"/>
    <w:rsid w:val="00360579"/>
    <w:rsid w:val="003608B0"/>
    <w:rsid w:val="003608D5"/>
    <w:rsid w:val="00360C5E"/>
    <w:rsid w:val="00361F46"/>
    <w:rsid w:val="003622CD"/>
    <w:rsid w:val="0036254F"/>
    <w:rsid w:val="0036279E"/>
    <w:rsid w:val="003628C6"/>
    <w:rsid w:val="00362D51"/>
    <w:rsid w:val="003637F8"/>
    <w:rsid w:val="00363DE0"/>
    <w:rsid w:val="00363E2C"/>
    <w:rsid w:val="00363E67"/>
    <w:rsid w:val="00364545"/>
    <w:rsid w:val="003649D1"/>
    <w:rsid w:val="003651B2"/>
    <w:rsid w:val="0036554B"/>
    <w:rsid w:val="00365613"/>
    <w:rsid w:val="0036561F"/>
    <w:rsid w:val="00365715"/>
    <w:rsid w:val="0036584D"/>
    <w:rsid w:val="00366394"/>
    <w:rsid w:val="00366AF9"/>
    <w:rsid w:val="00366C88"/>
    <w:rsid w:val="0036701A"/>
    <w:rsid w:val="00367485"/>
    <w:rsid w:val="0036799D"/>
    <w:rsid w:val="00370589"/>
    <w:rsid w:val="00370B8F"/>
    <w:rsid w:val="00370C19"/>
    <w:rsid w:val="003713CB"/>
    <w:rsid w:val="00371D6F"/>
    <w:rsid w:val="00371DC0"/>
    <w:rsid w:val="0037250F"/>
    <w:rsid w:val="00372646"/>
    <w:rsid w:val="00372944"/>
    <w:rsid w:val="0037321C"/>
    <w:rsid w:val="0037380C"/>
    <w:rsid w:val="00373954"/>
    <w:rsid w:val="00373C88"/>
    <w:rsid w:val="00373E09"/>
    <w:rsid w:val="00374465"/>
    <w:rsid w:val="00374503"/>
    <w:rsid w:val="003745B3"/>
    <w:rsid w:val="003748F3"/>
    <w:rsid w:val="00374B25"/>
    <w:rsid w:val="00375104"/>
    <w:rsid w:val="0037511E"/>
    <w:rsid w:val="00375239"/>
    <w:rsid w:val="003756AC"/>
    <w:rsid w:val="003759FF"/>
    <w:rsid w:val="00375AAB"/>
    <w:rsid w:val="00375B35"/>
    <w:rsid w:val="00375B53"/>
    <w:rsid w:val="00376128"/>
    <w:rsid w:val="00376406"/>
    <w:rsid w:val="00376A84"/>
    <w:rsid w:val="00376D5A"/>
    <w:rsid w:val="0037753B"/>
    <w:rsid w:val="00380654"/>
    <w:rsid w:val="00380FA5"/>
    <w:rsid w:val="003812C8"/>
    <w:rsid w:val="00381562"/>
    <w:rsid w:val="003815A6"/>
    <w:rsid w:val="0038160D"/>
    <w:rsid w:val="003816D8"/>
    <w:rsid w:val="0038176E"/>
    <w:rsid w:val="00381A08"/>
    <w:rsid w:val="00381AF9"/>
    <w:rsid w:val="00381DF6"/>
    <w:rsid w:val="0038244F"/>
    <w:rsid w:val="003824C1"/>
    <w:rsid w:val="00382B79"/>
    <w:rsid w:val="00382BB4"/>
    <w:rsid w:val="00383050"/>
    <w:rsid w:val="003834F0"/>
    <w:rsid w:val="00384035"/>
    <w:rsid w:val="003845D5"/>
    <w:rsid w:val="00384DA5"/>
    <w:rsid w:val="003857A8"/>
    <w:rsid w:val="00386255"/>
    <w:rsid w:val="00386292"/>
    <w:rsid w:val="003862A6"/>
    <w:rsid w:val="003862A7"/>
    <w:rsid w:val="003870DB"/>
    <w:rsid w:val="00387302"/>
    <w:rsid w:val="0038732D"/>
    <w:rsid w:val="0038760E"/>
    <w:rsid w:val="00387D6F"/>
    <w:rsid w:val="00387E68"/>
    <w:rsid w:val="003901DC"/>
    <w:rsid w:val="003906DB"/>
    <w:rsid w:val="0039087E"/>
    <w:rsid w:val="00390B4D"/>
    <w:rsid w:val="00390D16"/>
    <w:rsid w:val="00390D22"/>
    <w:rsid w:val="003910E1"/>
    <w:rsid w:val="0039136A"/>
    <w:rsid w:val="00391B1B"/>
    <w:rsid w:val="00392091"/>
    <w:rsid w:val="00392332"/>
    <w:rsid w:val="00392932"/>
    <w:rsid w:val="00392CC1"/>
    <w:rsid w:val="00393BE0"/>
    <w:rsid w:val="00394EF9"/>
    <w:rsid w:val="00394F59"/>
    <w:rsid w:val="00395044"/>
    <w:rsid w:val="003951D2"/>
    <w:rsid w:val="003951ED"/>
    <w:rsid w:val="00395208"/>
    <w:rsid w:val="00395626"/>
    <w:rsid w:val="00395C78"/>
    <w:rsid w:val="0039696F"/>
    <w:rsid w:val="003969A6"/>
    <w:rsid w:val="00396B0E"/>
    <w:rsid w:val="0039740C"/>
    <w:rsid w:val="003974B7"/>
    <w:rsid w:val="0039793B"/>
    <w:rsid w:val="00397C5B"/>
    <w:rsid w:val="00397CB3"/>
    <w:rsid w:val="00397CF2"/>
    <w:rsid w:val="003A01AB"/>
    <w:rsid w:val="003A01FB"/>
    <w:rsid w:val="003A0268"/>
    <w:rsid w:val="003A0645"/>
    <w:rsid w:val="003A07A7"/>
    <w:rsid w:val="003A098D"/>
    <w:rsid w:val="003A0DD6"/>
    <w:rsid w:val="003A1361"/>
    <w:rsid w:val="003A1412"/>
    <w:rsid w:val="003A145E"/>
    <w:rsid w:val="003A1A12"/>
    <w:rsid w:val="003A1CD9"/>
    <w:rsid w:val="003A254B"/>
    <w:rsid w:val="003A2893"/>
    <w:rsid w:val="003A29FB"/>
    <w:rsid w:val="003A2C0F"/>
    <w:rsid w:val="003A3836"/>
    <w:rsid w:val="003A3E13"/>
    <w:rsid w:val="003A412F"/>
    <w:rsid w:val="003A4389"/>
    <w:rsid w:val="003A4BBC"/>
    <w:rsid w:val="003A4C99"/>
    <w:rsid w:val="003A4DB4"/>
    <w:rsid w:val="003A5884"/>
    <w:rsid w:val="003A6A58"/>
    <w:rsid w:val="003A6F77"/>
    <w:rsid w:val="003A70F1"/>
    <w:rsid w:val="003A7323"/>
    <w:rsid w:val="003A7540"/>
    <w:rsid w:val="003A7618"/>
    <w:rsid w:val="003A7A75"/>
    <w:rsid w:val="003A7EE0"/>
    <w:rsid w:val="003B011E"/>
    <w:rsid w:val="003B0146"/>
    <w:rsid w:val="003B01FB"/>
    <w:rsid w:val="003B0241"/>
    <w:rsid w:val="003B12D7"/>
    <w:rsid w:val="003B12FA"/>
    <w:rsid w:val="003B147F"/>
    <w:rsid w:val="003B162B"/>
    <w:rsid w:val="003B1AC9"/>
    <w:rsid w:val="003B1C58"/>
    <w:rsid w:val="003B1F23"/>
    <w:rsid w:val="003B26BF"/>
    <w:rsid w:val="003B26E4"/>
    <w:rsid w:val="003B2C75"/>
    <w:rsid w:val="003B2FB5"/>
    <w:rsid w:val="003B2FC2"/>
    <w:rsid w:val="003B2FE4"/>
    <w:rsid w:val="003B32B4"/>
    <w:rsid w:val="003B3905"/>
    <w:rsid w:val="003B3AA6"/>
    <w:rsid w:val="003B3C9E"/>
    <w:rsid w:val="003B451D"/>
    <w:rsid w:val="003B4A58"/>
    <w:rsid w:val="003B4AF4"/>
    <w:rsid w:val="003B5763"/>
    <w:rsid w:val="003B61FC"/>
    <w:rsid w:val="003B6262"/>
    <w:rsid w:val="003B6395"/>
    <w:rsid w:val="003B651A"/>
    <w:rsid w:val="003B660D"/>
    <w:rsid w:val="003B6635"/>
    <w:rsid w:val="003B67CE"/>
    <w:rsid w:val="003B6B1E"/>
    <w:rsid w:val="003B7572"/>
    <w:rsid w:val="003B79AF"/>
    <w:rsid w:val="003B7B58"/>
    <w:rsid w:val="003B7D5E"/>
    <w:rsid w:val="003B7FCB"/>
    <w:rsid w:val="003C04D0"/>
    <w:rsid w:val="003C0E96"/>
    <w:rsid w:val="003C0E9F"/>
    <w:rsid w:val="003C0EE6"/>
    <w:rsid w:val="003C13B2"/>
    <w:rsid w:val="003C15E8"/>
    <w:rsid w:val="003C17D0"/>
    <w:rsid w:val="003C192F"/>
    <w:rsid w:val="003C1B05"/>
    <w:rsid w:val="003C1D36"/>
    <w:rsid w:val="003C1D6D"/>
    <w:rsid w:val="003C206B"/>
    <w:rsid w:val="003C2443"/>
    <w:rsid w:val="003C2C8F"/>
    <w:rsid w:val="003C302D"/>
    <w:rsid w:val="003C4F28"/>
    <w:rsid w:val="003C5699"/>
    <w:rsid w:val="003C60B6"/>
    <w:rsid w:val="003C61EA"/>
    <w:rsid w:val="003C655A"/>
    <w:rsid w:val="003C6898"/>
    <w:rsid w:val="003C6F5D"/>
    <w:rsid w:val="003D0018"/>
    <w:rsid w:val="003D08DE"/>
    <w:rsid w:val="003D1492"/>
    <w:rsid w:val="003D1523"/>
    <w:rsid w:val="003D1766"/>
    <w:rsid w:val="003D17D2"/>
    <w:rsid w:val="003D1816"/>
    <w:rsid w:val="003D1970"/>
    <w:rsid w:val="003D1A49"/>
    <w:rsid w:val="003D1ACD"/>
    <w:rsid w:val="003D1CD4"/>
    <w:rsid w:val="003D207D"/>
    <w:rsid w:val="003D27C8"/>
    <w:rsid w:val="003D30AA"/>
    <w:rsid w:val="003D344C"/>
    <w:rsid w:val="003D3BE7"/>
    <w:rsid w:val="003D3BFD"/>
    <w:rsid w:val="003D3C86"/>
    <w:rsid w:val="003D3D52"/>
    <w:rsid w:val="003D3DC5"/>
    <w:rsid w:val="003D41CE"/>
    <w:rsid w:val="003D4F7E"/>
    <w:rsid w:val="003D5092"/>
    <w:rsid w:val="003D51D3"/>
    <w:rsid w:val="003D5480"/>
    <w:rsid w:val="003D56EA"/>
    <w:rsid w:val="003D583D"/>
    <w:rsid w:val="003D62DF"/>
    <w:rsid w:val="003D6567"/>
    <w:rsid w:val="003D67BF"/>
    <w:rsid w:val="003D6FF8"/>
    <w:rsid w:val="003D70B0"/>
    <w:rsid w:val="003D79D5"/>
    <w:rsid w:val="003E04BE"/>
    <w:rsid w:val="003E04C2"/>
    <w:rsid w:val="003E06A5"/>
    <w:rsid w:val="003E07D9"/>
    <w:rsid w:val="003E0A48"/>
    <w:rsid w:val="003E0B51"/>
    <w:rsid w:val="003E0C80"/>
    <w:rsid w:val="003E0E02"/>
    <w:rsid w:val="003E0E78"/>
    <w:rsid w:val="003E10D6"/>
    <w:rsid w:val="003E1254"/>
    <w:rsid w:val="003E14A0"/>
    <w:rsid w:val="003E1E8D"/>
    <w:rsid w:val="003E203F"/>
    <w:rsid w:val="003E23A0"/>
    <w:rsid w:val="003E24F4"/>
    <w:rsid w:val="003E289B"/>
    <w:rsid w:val="003E3778"/>
    <w:rsid w:val="003E426C"/>
    <w:rsid w:val="003E4279"/>
    <w:rsid w:val="003E442D"/>
    <w:rsid w:val="003E4453"/>
    <w:rsid w:val="003E51DE"/>
    <w:rsid w:val="003E550B"/>
    <w:rsid w:val="003E58B6"/>
    <w:rsid w:val="003E5926"/>
    <w:rsid w:val="003E5A07"/>
    <w:rsid w:val="003E664B"/>
    <w:rsid w:val="003E7380"/>
    <w:rsid w:val="003E7632"/>
    <w:rsid w:val="003E7EA8"/>
    <w:rsid w:val="003F0076"/>
    <w:rsid w:val="003F03A4"/>
    <w:rsid w:val="003F0634"/>
    <w:rsid w:val="003F0EA8"/>
    <w:rsid w:val="003F177A"/>
    <w:rsid w:val="003F1B29"/>
    <w:rsid w:val="003F1E5D"/>
    <w:rsid w:val="003F2574"/>
    <w:rsid w:val="003F2971"/>
    <w:rsid w:val="003F2FCD"/>
    <w:rsid w:val="003F31AB"/>
    <w:rsid w:val="003F3445"/>
    <w:rsid w:val="003F4542"/>
    <w:rsid w:val="003F49A5"/>
    <w:rsid w:val="003F4F21"/>
    <w:rsid w:val="003F53BE"/>
    <w:rsid w:val="003F54BA"/>
    <w:rsid w:val="003F588F"/>
    <w:rsid w:val="003F5B58"/>
    <w:rsid w:val="003F5BCB"/>
    <w:rsid w:val="003F5DA3"/>
    <w:rsid w:val="003F636F"/>
    <w:rsid w:val="003F66A2"/>
    <w:rsid w:val="003F6967"/>
    <w:rsid w:val="003F6EDC"/>
    <w:rsid w:val="003F7B49"/>
    <w:rsid w:val="003F7BA2"/>
    <w:rsid w:val="003F7BE7"/>
    <w:rsid w:val="003F7C85"/>
    <w:rsid w:val="003F7D54"/>
    <w:rsid w:val="00400314"/>
    <w:rsid w:val="0040053F"/>
    <w:rsid w:val="004008EA"/>
    <w:rsid w:val="00400AD6"/>
    <w:rsid w:val="00400E6D"/>
    <w:rsid w:val="00401413"/>
    <w:rsid w:val="004018AA"/>
    <w:rsid w:val="004018E0"/>
    <w:rsid w:val="00401D28"/>
    <w:rsid w:val="00401D90"/>
    <w:rsid w:val="00401FAD"/>
    <w:rsid w:val="004023D9"/>
    <w:rsid w:val="004025DB"/>
    <w:rsid w:val="0040283E"/>
    <w:rsid w:val="00402A84"/>
    <w:rsid w:val="00403024"/>
    <w:rsid w:val="004032A1"/>
    <w:rsid w:val="00403434"/>
    <w:rsid w:val="0040386A"/>
    <w:rsid w:val="0040398D"/>
    <w:rsid w:val="00403B22"/>
    <w:rsid w:val="00403CB1"/>
    <w:rsid w:val="00404631"/>
    <w:rsid w:val="00404656"/>
    <w:rsid w:val="004046B1"/>
    <w:rsid w:val="00404BC5"/>
    <w:rsid w:val="00404D2D"/>
    <w:rsid w:val="00405219"/>
    <w:rsid w:val="004055F1"/>
    <w:rsid w:val="00405C5B"/>
    <w:rsid w:val="00405ED0"/>
    <w:rsid w:val="00406B90"/>
    <w:rsid w:val="00406BC5"/>
    <w:rsid w:val="00406C22"/>
    <w:rsid w:val="0040744E"/>
    <w:rsid w:val="0040787B"/>
    <w:rsid w:val="00410201"/>
    <w:rsid w:val="00410381"/>
    <w:rsid w:val="00410CCE"/>
    <w:rsid w:val="00410F94"/>
    <w:rsid w:val="00411160"/>
    <w:rsid w:val="00411234"/>
    <w:rsid w:val="00411850"/>
    <w:rsid w:val="00411B35"/>
    <w:rsid w:val="0041215A"/>
    <w:rsid w:val="004122F7"/>
    <w:rsid w:val="00412565"/>
    <w:rsid w:val="00412582"/>
    <w:rsid w:val="004127A0"/>
    <w:rsid w:val="00412925"/>
    <w:rsid w:val="00412E35"/>
    <w:rsid w:val="004130E8"/>
    <w:rsid w:val="004134E1"/>
    <w:rsid w:val="0041400D"/>
    <w:rsid w:val="0041433F"/>
    <w:rsid w:val="00414424"/>
    <w:rsid w:val="00414470"/>
    <w:rsid w:val="004144D2"/>
    <w:rsid w:val="004150DE"/>
    <w:rsid w:val="00415371"/>
    <w:rsid w:val="00415988"/>
    <w:rsid w:val="00415D42"/>
    <w:rsid w:val="00415F6E"/>
    <w:rsid w:val="004160BD"/>
    <w:rsid w:val="00416682"/>
    <w:rsid w:val="00416CCF"/>
    <w:rsid w:val="00416E24"/>
    <w:rsid w:val="0041700F"/>
    <w:rsid w:val="00417783"/>
    <w:rsid w:val="00417D85"/>
    <w:rsid w:val="00420000"/>
    <w:rsid w:val="0042009A"/>
    <w:rsid w:val="00420327"/>
    <w:rsid w:val="0042125B"/>
    <w:rsid w:val="0042132E"/>
    <w:rsid w:val="00421CE8"/>
    <w:rsid w:val="00421EC1"/>
    <w:rsid w:val="00421EDC"/>
    <w:rsid w:val="004222C2"/>
    <w:rsid w:val="004224D9"/>
    <w:rsid w:val="004225C7"/>
    <w:rsid w:val="00422B42"/>
    <w:rsid w:val="00422F7F"/>
    <w:rsid w:val="004233CA"/>
    <w:rsid w:val="00423405"/>
    <w:rsid w:val="004234E9"/>
    <w:rsid w:val="00423714"/>
    <w:rsid w:val="00424172"/>
    <w:rsid w:val="004241D6"/>
    <w:rsid w:val="0042447B"/>
    <w:rsid w:val="004247D9"/>
    <w:rsid w:val="004248E9"/>
    <w:rsid w:val="00424B07"/>
    <w:rsid w:val="00424DD8"/>
    <w:rsid w:val="0042534F"/>
    <w:rsid w:val="004254A4"/>
    <w:rsid w:val="00425832"/>
    <w:rsid w:val="0042676C"/>
    <w:rsid w:val="00426C38"/>
    <w:rsid w:val="004272AF"/>
    <w:rsid w:val="00427B05"/>
    <w:rsid w:val="00427B49"/>
    <w:rsid w:val="004306A9"/>
    <w:rsid w:val="004306B1"/>
    <w:rsid w:val="00430888"/>
    <w:rsid w:val="00430DE0"/>
    <w:rsid w:val="004313D9"/>
    <w:rsid w:val="00431C88"/>
    <w:rsid w:val="00431F88"/>
    <w:rsid w:val="00432884"/>
    <w:rsid w:val="0043305C"/>
    <w:rsid w:val="0043353D"/>
    <w:rsid w:val="0043381C"/>
    <w:rsid w:val="00433876"/>
    <w:rsid w:val="00433EFC"/>
    <w:rsid w:val="0043432F"/>
    <w:rsid w:val="00434507"/>
    <w:rsid w:val="0043484E"/>
    <w:rsid w:val="00434C01"/>
    <w:rsid w:val="0043553F"/>
    <w:rsid w:val="0043556C"/>
    <w:rsid w:val="00435950"/>
    <w:rsid w:val="00435A57"/>
    <w:rsid w:val="004361D7"/>
    <w:rsid w:val="00436DBD"/>
    <w:rsid w:val="004377B1"/>
    <w:rsid w:val="00437863"/>
    <w:rsid w:val="004378DD"/>
    <w:rsid w:val="0043794E"/>
    <w:rsid w:val="004401D3"/>
    <w:rsid w:val="004403E5"/>
    <w:rsid w:val="00440500"/>
    <w:rsid w:val="00440B03"/>
    <w:rsid w:val="00440E77"/>
    <w:rsid w:val="00440FC2"/>
    <w:rsid w:val="00441129"/>
    <w:rsid w:val="00441146"/>
    <w:rsid w:val="0044229B"/>
    <w:rsid w:val="004422D8"/>
    <w:rsid w:val="0044231E"/>
    <w:rsid w:val="004424E8"/>
    <w:rsid w:val="00442AAA"/>
    <w:rsid w:val="00443503"/>
    <w:rsid w:val="00443E37"/>
    <w:rsid w:val="0044422C"/>
    <w:rsid w:val="004447F1"/>
    <w:rsid w:val="0044524C"/>
    <w:rsid w:val="00445266"/>
    <w:rsid w:val="004453FC"/>
    <w:rsid w:val="00445877"/>
    <w:rsid w:val="004459A0"/>
    <w:rsid w:val="00445F25"/>
    <w:rsid w:val="004462E8"/>
    <w:rsid w:val="00446411"/>
    <w:rsid w:val="004468A0"/>
    <w:rsid w:val="00446D0E"/>
    <w:rsid w:val="00446FDE"/>
    <w:rsid w:val="0044749F"/>
    <w:rsid w:val="00447BE3"/>
    <w:rsid w:val="00447E4B"/>
    <w:rsid w:val="00447FCE"/>
    <w:rsid w:val="00450795"/>
    <w:rsid w:val="00450A34"/>
    <w:rsid w:val="00451544"/>
    <w:rsid w:val="00451886"/>
    <w:rsid w:val="00451A1A"/>
    <w:rsid w:val="00451ACD"/>
    <w:rsid w:val="00451EC9"/>
    <w:rsid w:val="0045232D"/>
    <w:rsid w:val="004526C6"/>
    <w:rsid w:val="00452BB5"/>
    <w:rsid w:val="004531B2"/>
    <w:rsid w:val="004535D5"/>
    <w:rsid w:val="00453643"/>
    <w:rsid w:val="004536BA"/>
    <w:rsid w:val="004536CD"/>
    <w:rsid w:val="00453757"/>
    <w:rsid w:val="00453B7A"/>
    <w:rsid w:val="00453D36"/>
    <w:rsid w:val="00454825"/>
    <w:rsid w:val="00454DEB"/>
    <w:rsid w:val="004553EC"/>
    <w:rsid w:val="00456573"/>
    <w:rsid w:val="004566D1"/>
    <w:rsid w:val="00456C81"/>
    <w:rsid w:val="00456CA6"/>
    <w:rsid w:val="00456FEC"/>
    <w:rsid w:val="00457378"/>
    <w:rsid w:val="00457429"/>
    <w:rsid w:val="00457562"/>
    <w:rsid w:val="00457787"/>
    <w:rsid w:val="00457972"/>
    <w:rsid w:val="00460D1D"/>
    <w:rsid w:val="00460F32"/>
    <w:rsid w:val="004612F3"/>
    <w:rsid w:val="004617C4"/>
    <w:rsid w:val="00461AFF"/>
    <w:rsid w:val="004622D8"/>
    <w:rsid w:val="0046230E"/>
    <w:rsid w:val="00462400"/>
    <w:rsid w:val="004625EC"/>
    <w:rsid w:val="004628FC"/>
    <w:rsid w:val="00462AD1"/>
    <w:rsid w:val="00462CC8"/>
    <w:rsid w:val="00463773"/>
    <w:rsid w:val="00463D32"/>
    <w:rsid w:val="004642C2"/>
    <w:rsid w:val="004647B1"/>
    <w:rsid w:val="00464974"/>
    <w:rsid w:val="00464B05"/>
    <w:rsid w:val="004657D5"/>
    <w:rsid w:val="0046693D"/>
    <w:rsid w:val="00466AFC"/>
    <w:rsid w:val="00466C6C"/>
    <w:rsid w:val="00466E79"/>
    <w:rsid w:val="0046703E"/>
    <w:rsid w:val="00467531"/>
    <w:rsid w:val="004678AB"/>
    <w:rsid w:val="004700FE"/>
    <w:rsid w:val="0047034D"/>
    <w:rsid w:val="00470651"/>
    <w:rsid w:val="0047090F"/>
    <w:rsid w:val="00470C20"/>
    <w:rsid w:val="00470EA3"/>
    <w:rsid w:val="00471E77"/>
    <w:rsid w:val="00472318"/>
    <w:rsid w:val="0047236B"/>
    <w:rsid w:val="0047244B"/>
    <w:rsid w:val="0047262D"/>
    <w:rsid w:val="004726DC"/>
    <w:rsid w:val="004728FF"/>
    <w:rsid w:val="00472AC4"/>
    <w:rsid w:val="00472CA0"/>
    <w:rsid w:val="00472E06"/>
    <w:rsid w:val="00473875"/>
    <w:rsid w:val="0047408A"/>
    <w:rsid w:val="004740A4"/>
    <w:rsid w:val="00474ED0"/>
    <w:rsid w:val="004750B7"/>
    <w:rsid w:val="004751C3"/>
    <w:rsid w:val="0047523D"/>
    <w:rsid w:val="00475BDC"/>
    <w:rsid w:val="004761BD"/>
    <w:rsid w:val="004761C9"/>
    <w:rsid w:val="00476510"/>
    <w:rsid w:val="00476615"/>
    <w:rsid w:val="0047668F"/>
    <w:rsid w:val="00476B87"/>
    <w:rsid w:val="0047725B"/>
    <w:rsid w:val="00477491"/>
    <w:rsid w:val="004774C4"/>
    <w:rsid w:val="0047787F"/>
    <w:rsid w:val="00477A93"/>
    <w:rsid w:val="00477AFA"/>
    <w:rsid w:val="00480288"/>
    <w:rsid w:val="004805AE"/>
    <w:rsid w:val="00480943"/>
    <w:rsid w:val="00480A60"/>
    <w:rsid w:val="00480BC9"/>
    <w:rsid w:val="00480EEE"/>
    <w:rsid w:val="00482760"/>
    <w:rsid w:val="00482CEF"/>
    <w:rsid w:val="004832F3"/>
    <w:rsid w:val="004839C6"/>
    <w:rsid w:val="00483BD7"/>
    <w:rsid w:val="00483CDE"/>
    <w:rsid w:val="0048423F"/>
    <w:rsid w:val="00484B3A"/>
    <w:rsid w:val="00484DD1"/>
    <w:rsid w:val="00484FDA"/>
    <w:rsid w:val="00485061"/>
    <w:rsid w:val="004856AF"/>
    <w:rsid w:val="0048587A"/>
    <w:rsid w:val="00485C4A"/>
    <w:rsid w:val="00485E17"/>
    <w:rsid w:val="0048639B"/>
    <w:rsid w:val="0048659C"/>
    <w:rsid w:val="004866FC"/>
    <w:rsid w:val="00487004"/>
    <w:rsid w:val="00487155"/>
    <w:rsid w:val="0048749A"/>
    <w:rsid w:val="00487679"/>
    <w:rsid w:val="00487793"/>
    <w:rsid w:val="00487870"/>
    <w:rsid w:val="004879C8"/>
    <w:rsid w:val="00487C83"/>
    <w:rsid w:val="00487CAE"/>
    <w:rsid w:val="004900C6"/>
    <w:rsid w:val="004903EA"/>
    <w:rsid w:val="00490947"/>
    <w:rsid w:val="004909A2"/>
    <w:rsid w:val="00490BF4"/>
    <w:rsid w:val="004915A7"/>
    <w:rsid w:val="00491726"/>
    <w:rsid w:val="0049188B"/>
    <w:rsid w:val="00491982"/>
    <w:rsid w:val="00491C65"/>
    <w:rsid w:val="00491E73"/>
    <w:rsid w:val="0049246C"/>
    <w:rsid w:val="0049254A"/>
    <w:rsid w:val="004927FF"/>
    <w:rsid w:val="00492C96"/>
    <w:rsid w:val="00492D78"/>
    <w:rsid w:val="00492EAF"/>
    <w:rsid w:val="00493011"/>
    <w:rsid w:val="004934B3"/>
    <w:rsid w:val="0049360E"/>
    <w:rsid w:val="00493A74"/>
    <w:rsid w:val="00493A75"/>
    <w:rsid w:val="00493E9D"/>
    <w:rsid w:val="00493EC8"/>
    <w:rsid w:val="00494787"/>
    <w:rsid w:val="004952C9"/>
    <w:rsid w:val="0049697B"/>
    <w:rsid w:val="004969DA"/>
    <w:rsid w:val="00496F1D"/>
    <w:rsid w:val="0049774D"/>
    <w:rsid w:val="00497C2D"/>
    <w:rsid w:val="004A01B1"/>
    <w:rsid w:val="004A0418"/>
    <w:rsid w:val="004A04D0"/>
    <w:rsid w:val="004A0E5A"/>
    <w:rsid w:val="004A15EE"/>
    <w:rsid w:val="004A1B98"/>
    <w:rsid w:val="004A1FC3"/>
    <w:rsid w:val="004A23D7"/>
    <w:rsid w:val="004A24AC"/>
    <w:rsid w:val="004A2943"/>
    <w:rsid w:val="004A29ED"/>
    <w:rsid w:val="004A2FA4"/>
    <w:rsid w:val="004A3524"/>
    <w:rsid w:val="004A37A9"/>
    <w:rsid w:val="004A38EC"/>
    <w:rsid w:val="004A391A"/>
    <w:rsid w:val="004A3959"/>
    <w:rsid w:val="004A3BCE"/>
    <w:rsid w:val="004A4264"/>
    <w:rsid w:val="004A453A"/>
    <w:rsid w:val="004A5A6D"/>
    <w:rsid w:val="004A5D90"/>
    <w:rsid w:val="004A5FFB"/>
    <w:rsid w:val="004A608C"/>
    <w:rsid w:val="004A6180"/>
    <w:rsid w:val="004A6985"/>
    <w:rsid w:val="004A6AB0"/>
    <w:rsid w:val="004A6AEB"/>
    <w:rsid w:val="004A7DA3"/>
    <w:rsid w:val="004B0050"/>
    <w:rsid w:val="004B0986"/>
    <w:rsid w:val="004B1073"/>
    <w:rsid w:val="004B14DD"/>
    <w:rsid w:val="004B14E5"/>
    <w:rsid w:val="004B1784"/>
    <w:rsid w:val="004B1803"/>
    <w:rsid w:val="004B1CD7"/>
    <w:rsid w:val="004B1F00"/>
    <w:rsid w:val="004B27E8"/>
    <w:rsid w:val="004B2C33"/>
    <w:rsid w:val="004B2CC4"/>
    <w:rsid w:val="004B2D0E"/>
    <w:rsid w:val="004B2D23"/>
    <w:rsid w:val="004B2E7C"/>
    <w:rsid w:val="004B3621"/>
    <w:rsid w:val="004B3881"/>
    <w:rsid w:val="004B4181"/>
    <w:rsid w:val="004B44B4"/>
    <w:rsid w:val="004B4614"/>
    <w:rsid w:val="004B50B1"/>
    <w:rsid w:val="004B5160"/>
    <w:rsid w:val="004B55DA"/>
    <w:rsid w:val="004B59AD"/>
    <w:rsid w:val="004B5B11"/>
    <w:rsid w:val="004B601A"/>
    <w:rsid w:val="004B73D0"/>
    <w:rsid w:val="004B7683"/>
    <w:rsid w:val="004B7BDE"/>
    <w:rsid w:val="004C00CA"/>
    <w:rsid w:val="004C01A5"/>
    <w:rsid w:val="004C042E"/>
    <w:rsid w:val="004C0A59"/>
    <w:rsid w:val="004C12C4"/>
    <w:rsid w:val="004C1841"/>
    <w:rsid w:val="004C1EB0"/>
    <w:rsid w:val="004C1ED9"/>
    <w:rsid w:val="004C2210"/>
    <w:rsid w:val="004C24B8"/>
    <w:rsid w:val="004C2634"/>
    <w:rsid w:val="004C2D2C"/>
    <w:rsid w:val="004C30B9"/>
    <w:rsid w:val="004C325F"/>
    <w:rsid w:val="004C33B8"/>
    <w:rsid w:val="004C3427"/>
    <w:rsid w:val="004C3564"/>
    <w:rsid w:val="004C37B5"/>
    <w:rsid w:val="004C4486"/>
    <w:rsid w:val="004C4CA7"/>
    <w:rsid w:val="004C4F80"/>
    <w:rsid w:val="004C550F"/>
    <w:rsid w:val="004C5D34"/>
    <w:rsid w:val="004C5FF4"/>
    <w:rsid w:val="004C6502"/>
    <w:rsid w:val="004C66CD"/>
    <w:rsid w:val="004C6BAC"/>
    <w:rsid w:val="004C6E78"/>
    <w:rsid w:val="004C6EFD"/>
    <w:rsid w:val="004C75DA"/>
    <w:rsid w:val="004C7965"/>
    <w:rsid w:val="004C7BA5"/>
    <w:rsid w:val="004C7E60"/>
    <w:rsid w:val="004D05D1"/>
    <w:rsid w:val="004D0977"/>
    <w:rsid w:val="004D0E1F"/>
    <w:rsid w:val="004D14A4"/>
    <w:rsid w:val="004D168B"/>
    <w:rsid w:val="004D1A49"/>
    <w:rsid w:val="004D1BA6"/>
    <w:rsid w:val="004D21D2"/>
    <w:rsid w:val="004D2468"/>
    <w:rsid w:val="004D25E3"/>
    <w:rsid w:val="004D3077"/>
    <w:rsid w:val="004D3219"/>
    <w:rsid w:val="004D350E"/>
    <w:rsid w:val="004D3700"/>
    <w:rsid w:val="004D4702"/>
    <w:rsid w:val="004D4B9C"/>
    <w:rsid w:val="004D4EAB"/>
    <w:rsid w:val="004D4EF9"/>
    <w:rsid w:val="004D4F0D"/>
    <w:rsid w:val="004D5297"/>
    <w:rsid w:val="004D536C"/>
    <w:rsid w:val="004D55D6"/>
    <w:rsid w:val="004D55F8"/>
    <w:rsid w:val="004D56BF"/>
    <w:rsid w:val="004D5A42"/>
    <w:rsid w:val="004D627D"/>
    <w:rsid w:val="004D68CA"/>
    <w:rsid w:val="004D6AFE"/>
    <w:rsid w:val="004D6BE8"/>
    <w:rsid w:val="004D753D"/>
    <w:rsid w:val="004D77DB"/>
    <w:rsid w:val="004D792B"/>
    <w:rsid w:val="004D7DB7"/>
    <w:rsid w:val="004D7EFE"/>
    <w:rsid w:val="004E014D"/>
    <w:rsid w:val="004E01C1"/>
    <w:rsid w:val="004E021E"/>
    <w:rsid w:val="004E047A"/>
    <w:rsid w:val="004E05A6"/>
    <w:rsid w:val="004E07D0"/>
    <w:rsid w:val="004E09C3"/>
    <w:rsid w:val="004E0B6A"/>
    <w:rsid w:val="004E19FB"/>
    <w:rsid w:val="004E1ECA"/>
    <w:rsid w:val="004E2325"/>
    <w:rsid w:val="004E263B"/>
    <w:rsid w:val="004E2A4D"/>
    <w:rsid w:val="004E3516"/>
    <w:rsid w:val="004E3A8D"/>
    <w:rsid w:val="004E3BC3"/>
    <w:rsid w:val="004E3C8C"/>
    <w:rsid w:val="004E4552"/>
    <w:rsid w:val="004E4AD6"/>
    <w:rsid w:val="004E4F78"/>
    <w:rsid w:val="004E5759"/>
    <w:rsid w:val="004E5EEF"/>
    <w:rsid w:val="004E6116"/>
    <w:rsid w:val="004E6206"/>
    <w:rsid w:val="004E6242"/>
    <w:rsid w:val="004E62C5"/>
    <w:rsid w:val="004E668E"/>
    <w:rsid w:val="004E69E7"/>
    <w:rsid w:val="004E6E4B"/>
    <w:rsid w:val="004E6F9B"/>
    <w:rsid w:val="004E77B2"/>
    <w:rsid w:val="004E78DD"/>
    <w:rsid w:val="004F0269"/>
    <w:rsid w:val="004F0286"/>
    <w:rsid w:val="004F032E"/>
    <w:rsid w:val="004F05B6"/>
    <w:rsid w:val="004F0872"/>
    <w:rsid w:val="004F0A5D"/>
    <w:rsid w:val="004F1304"/>
    <w:rsid w:val="004F14FA"/>
    <w:rsid w:val="004F16AC"/>
    <w:rsid w:val="004F1798"/>
    <w:rsid w:val="004F1F6C"/>
    <w:rsid w:val="004F2173"/>
    <w:rsid w:val="004F284A"/>
    <w:rsid w:val="004F2860"/>
    <w:rsid w:val="004F2D0A"/>
    <w:rsid w:val="004F2E59"/>
    <w:rsid w:val="004F2F5B"/>
    <w:rsid w:val="004F3D94"/>
    <w:rsid w:val="004F45FF"/>
    <w:rsid w:val="004F5945"/>
    <w:rsid w:val="004F5F83"/>
    <w:rsid w:val="004F608B"/>
    <w:rsid w:val="004F6158"/>
    <w:rsid w:val="004F64CF"/>
    <w:rsid w:val="004F654D"/>
    <w:rsid w:val="004F6637"/>
    <w:rsid w:val="004F6740"/>
    <w:rsid w:val="004F6AE6"/>
    <w:rsid w:val="004F6B27"/>
    <w:rsid w:val="004F72DC"/>
    <w:rsid w:val="004F750B"/>
    <w:rsid w:val="004F78C5"/>
    <w:rsid w:val="004F79DF"/>
    <w:rsid w:val="004F7A27"/>
    <w:rsid w:val="0050078E"/>
    <w:rsid w:val="0050079B"/>
    <w:rsid w:val="00500EBD"/>
    <w:rsid w:val="00500FE0"/>
    <w:rsid w:val="0050160A"/>
    <w:rsid w:val="00501701"/>
    <w:rsid w:val="00501831"/>
    <w:rsid w:val="00501EC1"/>
    <w:rsid w:val="00501F56"/>
    <w:rsid w:val="00502107"/>
    <w:rsid w:val="005026E5"/>
    <w:rsid w:val="005034E1"/>
    <w:rsid w:val="00503E59"/>
    <w:rsid w:val="00503F0D"/>
    <w:rsid w:val="0050449B"/>
    <w:rsid w:val="0050525B"/>
    <w:rsid w:val="005061A9"/>
    <w:rsid w:val="00506597"/>
    <w:rsid w:val="005067FD"/>
    <w:rsid w:val="005069D1"/>
    <w:rsid w:val="00506EFA"/>
    <w:rsid w:val="00507799"/>
    <w:rsid w:val="00507977"/>
    <w:rsid w:val="005079F5"/>
    <w:rsid w:val="00507DA7"/>
    <w:rsid w:val="00507DB8"/>
    <w:rsid w:val="00507E35"/>
    <w:rsid w:val="00510A4B"/>
    <w:rsid w:val="00510CA1"/>
    <w:rsid w:val="00510DE1"/>
    <w:rsid w:val="00511AA1"/>
    <w:rsid w:val="00511EC9"/>
    <w:rsid w:val="00512046"/>
    <w:rsid w:val="00512252"/>
    <w:rsid w:val="0051241E"/>
    <w:rsid w:val="005126AB"/>
    <w:rsid w:val="0051278C"/>
    <w:rsid w:val="005129E1"/>
    <w:rsid w:val="00512BCB"/>
    <w:rsid w:val="00512C4B"/>
    <w:rsid w:val="00512FE8"/>
    <w:rsid w:val="00513259"/>
    <w:rsid w:val="0051347D"/>
    <w:rsid w:val="00513C2A"/>
    <w:rsid w:val="00514621"/>
    <w:rsid w:val="005148B3"/>
    <w:rsid w:val="00515310"/>
    <w:rsid w:val="00515CB1"/>
    <w:rsid w:val="00515DDD"/>
    <w:rsid w:val="00515F37"/>
    <w:rsid w:val="0051621C"/>
    <w:rsid w:val="0051666D"/>
    <w:rsid w:val="00516D5B"/>
    <w:rsid w:val="005173CD"/>
    <w:rsid w:val="0051767D"/>
    <w:rsid w:val="005176C9"/>
    <w:rsid w:val="005201CB"/>
    <w:rsid w:val="005207BF"/>
    <w:rsid w:val="00520854"/>
    <w:rsid w:val="00520A8B"/>
    <w:rsid w:val="00520B9C"/>
    <w:rsid w:val="00520BAA"/>
    <w:rsid w:val="00521100"/>
    <w:rsid w:val="0052124C"/>
    <w:rsid w:val="00521462"/>
    <w:rsid w:val="00521882"/>
    <w:rsid w:val="00521DCD"/>
    <w:rsid w:val="005224A8"/>
    <w:rsid w:val="00522678"/>
    <w:rsid w:val="00522E0C"/>
    <w:rsid w:val="005240B6"/>
    <w:rsid w:val="005240F0"/>
    <w:rsid w:val="00524A4A"/>
    <w:rsid w:val="00525865"/>
    <w:rsid w:val="00526D51"/>
    <w:rsid w:val="00527688"/>
    <w:rsid w:val="00527BFE"/>
    <w:rsid w:val="0053016E"/>
    <w:rsid w:val="0053020C"/>
    <w:rsid w:val="005303F9"/>
    <w:rsid w:val="0053079A"/>
    <w:rsid w:val="00530E6D"/>
    <w:rsid w:val="005310C9"/>
    <w:rsid w:val="005311DE"/>
    <w:rsid w:val="00531321"/>
    <w:rsid w:val="00531965"/>
    <w:rsid w:val="00531F59"/>
    <w:rsid w:val="00532731"/>
    <w:rsid w:val="00532E5D"/>
    <w:rsid w:val="005334DA"/>
    <w:rsid w:val="00533A74"/>
    <w:rsid w:val="00533D67"/>
    <w:rsid w:val="00534423"/>
    <w:rsid w:val="005347C3"/>
    <w:rsid w:val="00534A6D"/>
    <w:rsid w:val="00534BB9"/>
    <w:rsid w:val="00534C22"/>
    <w:rsid w:val="00534DF0"/>
    <w:rsid w:val="00535859"/>
    <w:rsid w:val="00536330"/>
    <w:rsid w:val="005371BD"/>
    <w:rsid w:val="00537471"/>
    <w:rsid w:val="00537983"/>
    <w:rsid w:val="005400AE"/>
    <w:rsid w:val="005404D2"/>
    <w:rsid w:val="005408CA"/>
    <w:rsid w:val="00540AEB"/>
    <w:rsid w:val="00540D6C"/>
    <w:rsid w:val="0054116C"/>
    <w:rsid w:val="0054147C"/>
    <w:rsid w:val="00542923"/>
    <w:rsid w:val="00542C11"/>
    <w:rsid w:val="00542CA0"/>
    <w:rsid w:val="00543A21"/>
    <w:rsid w:val="005444E8"/>
    <w:rsid w:val="0054466E"/>
    <w:rsid w:val="0054480F"/>
    <w:rsid w:val="005448A7"/>
    <w:rsid w:val="005448D2"/>
    <w:rsid w:val="00544AFD"/>
    <w:rsid w:val="00544F9B"/>
    <w:rsid w:val="005451D5"/>
    <w:rsid w:val="0054554B"/>
    <w:rsid w:val="0054586C"/>
    <w:rsid w:val="005458E3"/>
    <w:rsid w:val="00545E94"/>
    <w:rsid w:val="00546319"/>
    <w:rsid w:val="0054639C"/>
    <w:rsid w:val="005463A6"/>
    <w:rsid w:val="00546A5E"/>
    <w:rsid w:val="00546D1F"/>
    <w:rsid w:val="00547912"/>
    <w:rsid w:val="00547B39"/>
    <w:rsid w:val="005502CD"/>
    <w:rsid w:val="00550485"/>
    <w:rsid w:val="0055089A"/>
    <w:rsid w:val="005508E7"/>
    <w:rsid w:val="005508F6"/>
    <w:rsid w:val="00550CE1"/>
    <w:rsid w:val="00550D02"/>
    <w:rsid w:val="00550E5F"/>
    <w:rsid w:val="00550F60"/>
    <w:rsid w:val="00551134"/>
    <w:rsid w:val="00551B12"/>
    <w:rsid w:val="00551FC3"/>
    <w:rsid w:val="00552234"/>
    <w:rsid w:val="005522D6"/>
    <w:rsid w:val="00552464"/>
    <w:rsid w:val="00552C2C"/>
    <w:rsid w:val="00552C7F"/>
    <w:rsid w:val="005538A4"/>
    <w:rsid w:val="00553B96"/>
    <w:rsid w:val="00554F24"/>
    <w:rsid w:val="005556B5"/>
    <w:rsid w:val="0055584C"/>
    <w:rsid w:val="00555905"/>
    <w:rsid w:val="00555962"/>
    <w:rsid w:val="00556343"/>
    <w:rsid w:val="00557037"/>
    <w:rsid w:val="005575EE"/>
    <w:rsid w:val="005579A2"/>
    <w:rsid w:val="00557EDE"/>
    <w:rsid w:val="00557F13"/>
    <w:rsid w:val="005600DE"/>
    <w:rsid w:val="00560180"/>
    <w:rsid w:val="00560583"/>
    <w:rsid w:val="00560D90"/>
    <w:rsid w:val="00560DEC"/>
    <w:rsid w:val="00561AB1"/>
    <w:rsid w:val="00561ADB"/>
    <w:rsid w:val="00561EC1"/>
    <w:rsid w:val="00561F65"/>
    <w:rsid w:val="005622C1"/>
    <w:rsid w:val="0056279D"/>
    <w:rsid w:val="00562A76"/>
    <w:rsid w:val="00562F0A"/>
    <w:rsid w:val="00563141"/>
    <w:rsid w:val="00563A88"/>
    <w:rsid w:val="00563EE3"/>
    <w:rsid w:val="0056480B"/>
    <w:rsid w:val="005651D2"/>
    <w:rsid w:val="0056523C"/>
    <w:rsid w:val="00565D79"/>
    <w:rsid w:val="00566105"/>
    <w:rsid w:val="005661D2"/>
    <w:rsid w:val="00566859"/>
    <w:rsid w:val="005668BC"/>
    <w:rsid w:val="0056699D"/>
    <w:rsid w:val="00566CA8"/>
    <w:rsid w:val="005670A0"/>
    <w:rsid w:val="005670D5"/>
    <w:rsid w:val="005671F0"/>
    <w:rsid w:val="0056780D"/>
    <w:rsid w:val="0056798C"/>
    <w:rsid w:val="00567B07"/>
    <w:rsid w:val="00570E6A"/>
    <w:rsid w:val="00571941"/>
    <w:rsid w:val="00571C60"/>
    <w:rsid w:val="0057240B"/>
    <w:rsid w:val="0057254D"/>
    <w:rsid w:val="0057261F"/>
    <w:rsid w:val="0057297D"/>
    <w:rsid w:val="00572A6D"/>
    <w:rsid w:val="00572E8B"/>
    <w:rsid w:val="0057335A"/>
    <w:rsid w:val="005734A5"/>
    <w:rsid w:val="00573617"/>
    <w:rsid w:val="005742EE"/>
    <w:rsid w:val="0057432E"/>
    <w:rsid w:val="005746E3"/>
    <w:rsid w:val="00574E32"/>
    <w:rsid w:val="00574F96"/>
    <w:rsid w:val="0057637A"/>
    <w:rsid w:val="0057669D"/>
    <w:rsid w:val="0057683C"/>
    <w:rsid w:val="00576A1C"/>
    <w:rsid w:val="00576E2B"/>
    <w:rsid w:val="00576EDD"/>
    <w:rsid w:val="00577498"/>
    <w:rsid w:val="0057789C"/>
    <w:rsid w:val="0057793B"/>
    <w:rsid w:val="0058009D"/>
    <w:rsid w:val="005805BE"/>
    <w:rsid w:val="005807B3"/>
    <w:rsid w:val="00580C3D"/>
    <w:rsid w:val="00580F50"/>
    <w:rsid w:val="00581215"/>
    <w:rsid w:val="00581259"/>
    <w:rsid w:val="0058225B"/>
    <w:rsid w:val="00582320"/>
    <w:rsid w:val="00582ABF"/>
    <w:rsid w:val="00582ED2"/>
    <w:rsid w:val="00582F0A"/>
    <w:rsid w:val="005832AB"/>
    <w:rsid w:val="00583453"/>
    <w:rsid w:val="00583DBF"/>
    <w:rsid w:val="00583E7D"/>
    <w:rsid w:val="005845CB"/>
    <w:rsid w:val="0058462C"/>
    <w:rsid w:val="005848C0"/>
    <w:rsid w:val="00585333"/>
    <w:rsid w:val="00585A30"/>
    <w:rsid w:val="00586113"/>
    <w:rsid w:val="0058614A"/>
    <w:rsid w:val="005861D3"/>
    <w:rsid w:val="00586689"/>
    <w:rsid w:val="005869F8"/>
    <w:rsid w:val="005870FE"/>
    <w:rsid w:val="005871AA"/>
    <w:rsid w:val="00587385"/>
    <w:rsid w:val="005873F4"/>
    <w:rsid w:val="00587C74"/>
    <w:rsid w:val="00587E8D"/>
    <w:rsid w:val="00590248"/>
    <w:rsid w:val="005904C3"/>
    <w:rsid w:val="00590526"/>
    <w:rsid w:val="0059098E"/>
    <w:rsid w:val="00590A3F"/>
    <w:rsid w:val="00590B13"/>
    <w:rsid w:val="00590C71"/>
    <w:rsid w:val="005912CB"/>
    <w:rsid w:val="0059149F"/>
    <w:rsid w:val="005914FA"/>
    <w:rsid w:val="00591741"/>
    <w:rsid w:val="00591A9E"/>
    <w:rsid w:val="00591D7D"/>
    <w:rsid w:val="00592184"/>
    <w:rsid w:val="00592867"/>
    <w:rsid w:val="00592878"/>
    <w:rsid w:val="00593096"/>
    <w:rsid w:val="00593A99"/>
    <w:rsid w:val="005944B0"/>
    <w:rsid w:val="0059461F"/>
    <w:rsid w:val="00594F50"/>
    <w:rsid w:val="0059530B"/>
    <w:rsid w:val="005957AF"/>
    <w:rsid w:val="005962C8"/>
    <w:rsid w:val="00596E83"/>
    <w:rsid w:val="005972A4"/>
    <w:rsid w:val="00597752"/>
    <w:rsid w:val="00597B41"/>
    <w:rsid w:val="00597D1D"/>
    <w:rsid w:val="005A015C"/>
    <w:rsid w:val="005A0200"/>
    <w:rsid w:val="005A05BA"/>
    <w:rsid w:val="005A0E7C"/>
    <w:rsid w:val="005A0EA0"/>
    <w:rsid w:val="005A0EE7"/>
    <w:rsid w:val="005A0EF5"/>
    <w:rsid w:val="005A1197"/>
    <w:rsid w:val="005A1223"/>
    <w:rsid w:val="005A15C4"/>
    <w:rsid w:val="005A1793"/>
    <w:rsid w:val="005A1CF1"/>
    <w:rsid w:val="005A1D7B"/>
    <w:rsid w:val="005A20E3"/>
    <w:rsid w:val="005A265C"/>
    <w:rsid w:val="005A2770"/>
    <w:rsid w:val="005A2DED"/>
    <w:rsid w:val="005A33D2"/>
    <w:rsid w:val="005A34CE"/>
    <w:rsid w:val="005A3A4D"/>
    <w:rsid w:val="005A3B76"/>
    <w:rsid w:val="005A44AD"/>
    <w:rsid w:val="005A4591"/>
    <w:rsid w:val="005A4D26"/>
    <w:rsid w:val="005A5422"/>
    <w:rsid w:val="005A54BF"/>
    <w:rsid w:val="005A62FD"/>
    <w:rsid w:val="005A660B"/>
    <w:rsid w:val="005A69E1"/>
    <w:rsid w:val="005A7405"/>
    <w:rsid w:val="005A7E33"/>
    <w:rsid w:val="005B0031"/>
    <w:rsid w:val="005B09B6"/>
    <w:rsid w:val="005B0BAA"/>
    <w:rsid w:val="005B0CB7"/>
    <w:rsid w:val="005B0DF9"/>
    <w:rsid w:val="005B0E0F"/>
    <w:rsid w:val="005B128A"/>
    <w:rsid w:val="005B1568"/>
    <w:rsid w:val="005B18D2"/>
    <w:rsid w:val="005B198F"/>
    <w:rsid w:val="005B1C72"/>
    <w:rsid w:val="005B2606"/>
    <w:rsid w:val="005B27FA"/>
    <w:rsid w:val="005B2D25"/>
    <w:rsid w:val="005B2E16"/>
    <w:rsid w:val="005B313F"/>
    <w:rsid w:val="005B3E81"/>
    <w:rsid w:val="005B4188"/>
    <w:rsid w:val="005B4A99"/>
    <w:rsid w:val="005B4B36"/>
    <w:rsid w:val="005B4B4C"/>
    <w:rsid w:val="005B4FB3"/>
    <w:rsid w:val="005B5068"/>
    <w:rsid w:val="005B526E"/>
    <w:rsid w:val="005B5309"/>
    <w:rsid w:val="005B530E"/>
    <w:rsid w:val="005B56CE"/>
    <w:rsid w:val="005B57DC"/>
    <w:rsid w:val="005B5B23"/>
    <w:rsid w:val="005B6049"/>
    <w:rsid w:val="005B611E"/>
    <w:rsid w:val="005B6273"/>
    <w:rsid w:val="005B73D3"/>
    <w:rsid w:val="005B7E59"/>
    <w:rsid w:val="005C018E"/>
    <w:rsid w:val="005C01AA"/>
    <w:rsid w:val="005C01F4"/>
    <w:rsid w:val="005C03EC"/>
    <w:rsid w:val="005C1009"/>
    <w:rsid w:val="005C259E"/>
    <w:rsid w:val="005C292A"/>
    <w:rsid w:val="005C3F57"/>
    <w:rsid w:val="005C43A1"/>
    <w:rsid w:val="005C4D2D"/>
    <w:rsid w:val="005C4F95"/>
    <w:rsid w:val="005C5635"/>
    <w:rsid w:val="005C5806"/>
    <w:rsid w:val="005C61CA"/>
    <w:rsid w:val="005C6823"/>
    <w:rsid w:val="005C6A2A"/>
    <w:rsid w:val="005C6B0E"/>
    <w:rsid w:val="005C73F0"/>
    <w:rsid w:val="005C78B2"/>
    <w:rsid w:val="005C7A6E"/>
    <w:rsid w:val="005D006E"/>
    <w:rsid w:val="005D04C9"/>
    <w:rsid w:val="005D04F7"/>
    <w:rsid w:val="005D0E7E"/>
    <w:rsid w:val="005D0EBD"/>
    <w:rsid w:val="005D107C"/>
    <w:rsid w:val="005D115E"/>
    <w:rsid w:val="005D15F6"/>
    <w:rsid w:val="005D182C"/>
    <w:rsid w:val="005D1A12"/>
    <w:rsid w:val="005D1AD4"/>
    <w:rsid w:val="005D21DB"/>
    <w:rsid w:val="005D2378"/>
    <w:rsid w:val="005D259C"/>
    <w:rsid w:val="005D31B4"/>
    <w:rsid w:val="005D3A56"/>
    <w:rsid w:val="005D3E6E"/>
    <w:rsid w:val="005D3EBC"/>
    <w:rsid w:val="005D4D89"/>
    <w:rsid w:val="005D5101"/>
    <w:rsid w:val="005D57A1"/>
    <w:rsid w:val="005D5D36"/>
    <w:rsid w:val="005D65BB"/>
    <w:rsid w:val="005D6718"/>
    <w:rsid w:val="005D7959"/>
    <w:rsid w:val="005E0516"/>
    <w:rsid w:val="005E0568"/>
    <w:rsid w:val="005E07C4"/>
    <w:rsid w:val="005E0816"/>
    <w:rsid w:val="005E0976"/>
    <w:rsid w:val="005E0A3F"/>
    <w:rsid w:val="005E10C7"/>
    <w:rsid w:val="005E1277"/>
    <w:rsid w:val="005E1568"/>
    <w:rsid w:val="005E1CB4"/>
    <w:rsid w:val="005E2041"/>
    <w:rsid w:val="005E2205"/>
    <w:rsid w:val="005E24AF"/>
    <w:rsid w:val="005E2655"/>
    <w:rsid w:val="005E29D1"/>
    <w:rsid w:val="005E2AB7"/>
    <w:rsid w:val="005E2CF1"/>
    <w:rsid w:val="005E2DCC"/>
    <w:rsid w:val="005E3307"/>
    <w:rsid w:val="005E355A"/>
    <w:rsid w:val="005E374F"/>
    <w:rsid w:val="005E3B47"/>
    <w:rsid w:val="005E46BD"/>
    <w:rsid w:val="005E486E"/>
    <w:rsid w:val="005E4A8D"/>
    <w:rsid w:val="005E5567"/>
    <w:rsid w:val="005E562F"/>
    <w:rsid w:val="005E5714"/>
    <w:rsid w:val="005E58C9"/>
    <w:rsid w:val="005E66FE"/>
    <w:rsid w:val="005E6728"/>
    <w:rsid w:val="005E6D4A"/>
    <w:rsid w:val="005E6EAB"/>
    <w:rsid w:val="005E709D"/>
    <w:rsid w:val="005E7583"/>
    <w:rsid w:val="005E79A7"/>
    <w:rsid w:val="005E7AE6"/>
    <w:rsid w:val="005F08F0"/>
    <w:rsid w:val="005F0A8A"/>
    <w:rsid w:val="005F0C4D"/>
    <w:rsid w:val="005F16B5"/>
    <w:rsid w:val="005F1C17"/>
    <w:rsid w:val="005F1C2D"/>
    <w:rsid w:val="005F1D5F"/>
    <w:rsid w:val="005F26EC"/>
    <w:rsid w:val="005F27FD"/>
    <w:rsid w:val="005F2C5E"/>
    <w:rsid w:val="005F2EC1"/>
    <w:rsid w:val="005F3A26"/>
    <w:rsid w:val="005F4785"/>
    <w:rsid w:val="005F509C"/>
    <w:rsid w:val="005F547D"/>
    <w:rsid w:val="005F5516"/>
    <w:rsid w:val="005F561C"/>
    <w:rsid w:val="005F577E"/>
    <w:rsid w:val="005F60A1"/>
    <w:rsid w:val="005F61C3"/>
    <w:rsid w:val="005F6A54"/>
    <w:rsid w:val="005F6F81"/>
    <w:rsid w:val="005F7249"/>
    <w:rsid w:val="005F73B2"/>
    <w:rsid w:val="005F7A27"/>
    <w:rsid w:val="005F7D5F"/>
    <w:rsid w:val="005F7DDF"/>
    <w:rsid w:val="005F7E1D"/>
    <w:rsid w:val="005F7EDA"/>
    <w:rsid w:val="0060009C"/>
    <w:rsid w:val="00600AE9"/>
    <w:rsid w:val="00600E07"/>
    <w:rsid w:val="00600E13"/>
    <w:rsid w:val="00600E34"/>
    <w:rsid w:val="006010FD"/>
    <w:rsid w:val="006018AE"/>
    <w:rsid w:val="0060227F"/>
    <w:rsid w:val="006022F2"/>
    <w:rsid w:val="00602882"/>
    <w:rsid w:val="00602D9D"/>
    <w:rsid w:val="00603083"/>
    <w:rsid w:val="0060321E"/>
    <w:rsid w:val="00603713"/>
    <w:rsid w:val="00603C94"/>
    <w:rsid w:val="00604017"/>
    <w:rsid w:val="00604224"/>
    <w:rsid w:val="00604433"/>
    <w:rsid w:val="0060461C"/>
    <w:rsid w:val="0060469B"/>
    <w:rsid w:val="0060479E"/>
    <w:rsid w:val="00604E7B"/>
    <w:rsid w:val="00604E9F"/>
    <w:rsid w:val="00604EA2"/>
    <w:rsid w:val="006051D4"/>
    <w:rsid w:val="00605B3E"/>
    <w:rsid w:val="00605FC6"/>
    <w:rsid w:val="006063F6"/>
    <w:rsid w:val="00606CA7"/>
    <w:rsid w:val="00606EA0"/>
    <w:rsid w:val="0060790E"/>
    <w:rsid w:val="00607E85"/>
    <w:rsid w:val="00607F2A"/>
    <w:rsid w:val="00610070"/>
    <w:rsid w:val="00610128"/>
    <w:rsid w:val="00610129"/>
    <w:rsid w:val="00610315"/>
    <w:rsid w:val="0061090E"/>
    <w:rsid w:val="00610A2F"/>
    <w:rsid w:val="00610A3E"/>
    <w:rsid w:val="00610BF1"/>
    <w:rsid w:val="0061109E"/>
    <w:rsid w:val="0061116D"/>
    <w:rsid w:val="00612ED7"/>
    <w:rsid w:val="00613203"/>
    <w:rsid w:val="006132DD"/>
    <w:rsid w:val="006137A1"/>
    <w:rsid w:val="0061438D"/>
    <w:rsid w:val="00615176"/>
    <w:rsid w:val="006152FC"/>
    <w:rsid w:val="0061583A"/>
    <w:rsid w:val="00615CEE"/>
    <w:rsid w:val="00616E97"/>
    <w:rsid w:val="00616EC2"/>
    <w:rsid w:val="00616F3B"/>
    <w:rsid w:val="006172DC"/>
    <w:rsid w:val="00617308"/>
    <w:rsid w:val="006173D7"/>
    <w:rsid w:val="00617A9C"/>
    <w:rsid w:val="00617B9B"/>
    <w:rsid w:val="00617DA5"/>
    <w:rsid w:val="00620084"/>
    <w:rsid w:val="006209A5"/>
    <w:rsid w:val="00620CE3"/>
    <w:rsid w:val="00620D20"/>
    <w:rsid w:val="00620F52"/>
    <w:rsid w:val="0062189F"/>
    <w:rsid w:val="006219B2"/>
    <w:rsid w:val="006219FF"/>
    <w:rsid w:val="00621AA3"/>
    <w:rsid w:val="00621C74"/>
    <w:rsid w:val="0062200D"/>
    <w:rsid w:val="0062220D"/>
    <w:rsid w:val="006223AE"/>
    <w:rsid w:val="006224A0"/>
    <w:rsid w:val="006224C1"/>
    <w:rsid w:val="00622839"/>
    <w:rsid w:val="006230F3"/>
    <w:rsid w:val="0062345D"/>
    <w:rsid w:val="006235A2"/>
    <w:rsid w:val="00623673"/>
    <w:rsid w:val="0062381A"/>
    <w:rsid w:val="006238EE"/>
    <w:rsid w:val="006240FE"/>
    <w:rsid w:val="00624177"/>
    <w:rsid w:val="0062474C"/>
    <w:rsid w:val="00624CC5"/>
    <w:rsid w:val="00624DD4"/>
    <w:rsid w:val="00624F90"/>
    <w:rsid w:val="00625060"/>
    <w:rsid w:val="006258A5"/>
    <w:rsid w:val="00625B9F"/>
    <w:rsid w:val="00625F65"/>
    <w:rsid w:val="00626250"/>
    <w:rsid w:val="00626368"/>
    <w:rsid w:val="00626896"/>
    <w:rsid w:val="00626D2D"/>
    <w:rsid w:val="006274CE"/>
    <w:rsid w:val="00627C6E"/>
    <w:rsid w:val="00627E2B"/>
    <w:rsid w:val="00630073"/>
    <w:rsid w:val="0063016A"/>
    <w:rsid w:val="0063018D"/>
    <w:rsid w:val="00630530"/>
    <w:rsid w:val="00630535"/>
    <w:rsid w:val="006309B9"/>
    <w:rsid w:val="00630A03"/>
    <w:rsid w:val="00630CDB"/>
    <w:rsid w:val="00630D16"/>
    <w:rsid w:val="006311AA"/>
    <w:rsid w:val="00631734"/>
    <w:rsid w:val="00631790"/>
    <w:rsid w:val="00631B5A"/>
    <w:rsid w:val="00631D1E"/>
    <w:rsid w:val="00631F0E"/>
    <w:rsid w:val="00632019"/>
    <w:rsid w:val="00632209"/>
    <w:rsid w:val="00632724"/>
    <w:rsid w:val="00632DAD"/>
    <w:rsid w:val="00632DD7"/>
    <w:rsid w:val="00633458"/>
    <w:rsid w:val="0063374A"/>
    <w:rsid w:val="00633860"/>
    <w:rsid w:val="00633E0A"/>
    <w:rsid w:val="006340D1"/>
    <w:rsid w:val="00634449"/>
    <w:rsid w:val="006345B1"/>
    <w:rsid w:val="00634607"/>
    <w:rsid w:val="0063594B"/>
    <w:rsid w:val="00635B31"/>
    <w:rsid w:val="006369B1"/>
    <w:rsid w:val="00636A85"/>
    <w:rsid w:val="006379C9"/>
    <w:rsid w:val="00637F0C"/>
    <w:rsid w:val="0064013E"/>
    <w:rsid w:val="006402C1"/>
    <w:rsid w:val="0064070B"/>
    <w:rsid w:val="006408DD"/>
    <w:rsid w:val="00640AB4"/>
    <w:rsid w:val="00641346"/>
    <w:rsid w:val="00641623"/>
    <w:rsid w:val="0064175E"/>
    <w:rsid w:val="00641DEE"/>
    <w:rsid w:val="006421D8"/>
    <w:rsid w:val="00642871"/>
    <w:rsid w:val="006428B2"/>
    <w:rsid w:val="00642A2B"/>
    <w:rsid w:val="00642E13"/>
    <w:rsid w:val="006430ED"/>
    <w:rsid w:val="00643E50"/>
    <w:rsid w:val="00643E5A"/>
    <w:rsid w:val="00643E9A"/>
    <w:rsid w:val="0064484B"/>
    <w:rsid w:val="00644D72"/>
    <w:rsid w:val="00645019"/>
    <w:rsid w:val="00645604"/>
    <w:rsid w:val="00645C5C"/>
    <w:rsid w:val="00645E66"/>
    <w:rsid w:val="0064610A"/>
    <w:rsid w:val="006467E4"/>
    <w:rsid w:val="006468F7"/>
    <w:rsid w:val="006469C9"/>
    <w:rsid w:val="00647059"/>
    <w:rsid w:val="00647368"/>
    <w:rsid w:val="006478D0"/>
    <w:rsid w:val="00650237"/>
    <w:rsid w:val="00650734"/>
    <w:rsid w:val="00650A5B"/>
    <w:rsid w:val="00650C62"/>
    <w:rsid w:val="00650F85"/>
    <w:rsid w:val="006510BF"/>
    <w:rsid w:val="006519A3"/>
    <w:rsid w:val="006520DB"/>
    <w:rsid w:val="00652253"/>
    <w:rsid w:val="00652470"/>
    <w:rsid w:val="00652B26"/>
    <w:rsid w:val="00653B71"/>
    <w:rsid w:val="00653BFF"/>
    <w:rsid w:val="00653D5A"/>
    <w:rsid w:val="00653E7C"/>
    <w:rsid w:val="0065455B"/>
    <w:rsid w:val="00654746"/>
    <w:rsid w:val="00654974"/>
    <w:rsid w:val="00654BCE"/>
    <w:rsid w:val="00655234"/>
    <w:rsid w:val="00655245"/>
    <w:rsid w:val="006552F1"/>
    <w:rsid w:val="006554E1"/>
    <w:rsid w:val="00655E60"/>
    <w:rsid w:val="00655E9A"/>
    <w:rsid w:val="00655F74"/>
    <w:rsid w:val="006568F4"/>
    <w:rsid w:val="00657000"/>
    <w:rsid w:val="00657A5C"/>
    <w:rsid w:val="0066014C"/>
    <w:rsid w:val="006601D2"/>
    <w:rsid w:val="0066063D"/>
    <w:rsid w:val="006619BB"/>
    <w:rsid w:val="00661BB9"/>
    <w:rsid w:val="00661D82"/>
    <w:rsid w:val="00661FA5"/>
    <w:rsid w:val="00661FE0"/>
    <w:rsid w:val="00662468"/>
    <w:rsid w:val="00662B52"/>
    <w:rsid w:val="006633B5"/>
    <w:rsid w:val="00663A77"/>
    <w:rsid w:val="00663D45"/>
    <w:rsid w:val="00663DD8"/>
    <w:rsid w:val="00664441"/>
    <w:rsid w:val="006644FC"/>
    <w:rsid w:val="00664BE2"/>
    <w:rsid w:val="00664C14"/>
    <w:rsid w:val="0066545B"/>
    <w:rsid w:val="006654BA"/>
    <w:rsid w:val="006656E0"/>
    <w:rsid w:val="006657A3"/>
    <w:rsid w:val="006658C1"/>
    <w:rsid w:val="006659A8"/>
    <w:rsid w:val="00665AD7"/>
    <w:rsid w:val="006666B5"/>
    <w:rsid w:val="006666BE"/>
    <w:rsid w:val="00666A0F"/>
    <w:rsid w:val="00666D6B"/>
    <w:rsid w:val="00666EC8"/>
    <w:rsid w:val="00667057"/>
    <w:rsid w:val="0066775B"/>
    <w:rsid w:val="00667B72"/>
    <w:rsid w:val="006705F4"/>
    <w:rsid w:val="006706B8"/>
    <w:rsid w:val="00670CDA"/>
    <w:rsid w:val="00670EA5"/>
    <w:rsid w:val="006712CE"/>
    <w:rsid w:val="00671596"/>
    <w:rsid w:val="006715EB"/>
    <w:rsid w:val="006716F3"/>
    <w:rsid w:val="006717A3"/>
    <w:rsid w:val="006718EC"/>
    <w:rsid w:val="006718EF"/>
    <w:rsid w:val="00671CAE"/>
    <w:rsid w:val="00671F49"/>
    <w:rsid w:val="006725E3"/>
    <w:rsid w:val="00672C02"/>
    <w:rsid w:val="00672F2E"/>
    <w:rsid w:val="00672F49"/>
    <w:rsid w:val="006736FA"/>
    <w:rsid w:val="006741D3"/>
    <w:rsid w:val="006741F0"/>
    <w:rsid w:val="006744AA"/>
    <w:rsid w:val="00674785"/>
    <w:rsid w:val="00674905"/>
    <w:rsid w:val="00675565"/>
    <w:rsid w:val="006758E6"/>
    <w:rsid w:val="00676368"/>
    <w:rsid w:val="00676B3D"/>
    <w:rsid w:val="00676EC8"/>
    <w:rsid w:val="006775F2"/>
    <w:rsid w:val="006776BA"/>
    <w:rsid w:val="00677826"/>
    <w:rsid w:val="00677950"/>
    <w:rsid w:val="00677C57"/>
    <w:rsid w:val="00680CEF"/>
    <w:rsid w:val="006810DF"/>
    <w:rsid w:val="0068140E"/>
    <w:rsid w:val="00681643"/>
    <w:rsid w:val="00681C4B"/>
    <w:rsid w:val="00681CCA"/>
    <w:rsid w:val="00681E82"/>
    <w:rsid w:val="00681F0C"/>
    <w:rsid w:val="006827C7"/>
    <w:rsid w:val="00682ADA"/>
    <w:rsid w:val="00682EEA"/>
    <w:rsid w:val="00683051"/>
    <w:rsid w:val="00683064"/>
    <w:rsid w:val="0068438D"/>
    <w:rsid w:val="006846C2"/>
    <w:rsid w:val="00684D53"/>
    <w:rsid w:val="00685050"/>
    <w:rsid w:val="006852D3"/>
    <w:rsid w:val="0068560F"/>
    <w:rsid w:val="00685C02"/>
    <w:rsid w:val="00685DEB"/>
    <w:rsid w:val="00686650"/>
    <w:rsid w:val="00686757"/>
    <w:rsid w:val="00686AF4"/>
    <w:rsid w:val="00686C2F"/>
    <w:rsid w:val="00686DF3"/>
    <w:rsid w:val="0068767C"/>
    <w:rsid w:val="006877EF"/>
    <w:rsid w:val="00687A14"/>
    <w:rsid w:val="00687AD5"/>
    <w:rsid w:val="00687CE7"/>
    <w:rsid w:val="00687F18"/>
    <w:rsid w:val="006902D6"/>
    <w:rsid w:val="00690343"/>
    <w:rsid w:val="006904B4"/>
    <w:rsid w:val="00690611"/>
    <w:rsid w:val="006909C4"/>
    <w:rsid w:val="00690E86"/>
    <w:rsid w:val="00691107"/>
    <w:rsid w:val="0069139F"/>
    <w:rsid w:val="0069173C"/>
    <w:rsid w:val="00691889"/>
    <w:rsid w:val="00691CAB"/>
    <w:rsid w:val="00692CB0"/>
    <w:rsid w:val="00692DFE"/>
    <w:rsid w:val="00692F53"/>
    <w:rsid w:val="006933CC"/>
    <w:rsid w:val="006933E5"/>
    <w:rsid w:val="006934CB"/>
    <w:rsid w:val="0069375F"/>
    <w:rsid w:val="00693BA8"/>
    <w:rsid w:val="00693EC1"/>
    <w:rsid w:val="00693EE8"/>
    <w:rsid w:val="00694A89"/>
    <w:rsid w:val="00694B1E"/>
    <w:rsid w:val="006950F7"/>
    <w:rsid w:val="00695F22"/>
    <w:rsid w:val="006960CA"/>
    <w:rsid w:val="00696886"/>
    <w:rsid w:val="006970DA"/>
    <w:rsid w:val="00697764"/>
    <w:rsid w:val="006A004F"/>
    <w:rsid w:val="006A0522"/>
    <w:rsid w:val="006A070E"/>
    <w:rsid w:val="006A0713"/>
    <w:rsid w:val="006A0A86"/>
    <w:rsid w:val="006A0BB6"/>
    <w:rsid w:val="006A0D08"/>
    <w:rsid w:val="006A0E44"/>
    <w:rsid w:val="006A143A"/>
    <w:rsid w:val="006A18F2"/>
    <w:rsid w:val="006A190B"/>
    <w:rsid w:val="006A1ABB"/>
    <w:rsid w:val="006A1CBE"/>
    <w:rsid w:val="006A1CDB"/>
    <w:rsid w:val="006A1E9A"/>
    <w:rsid w:val="006A2054"/>
    <w:rsid w:val="006A333D"/>
    <w:rsid w:val="006A340A"/>
    <w:rsid w:val="006A35B6"/>
    <w:rsid w:val="006A3A24"/>
    <w:rsid w:val="006A3B63"/>
    <w:rsid w:val="006A3BAB"/>
    <w:rsid w:val="006A3C2C"/>
    <w:rsid w:val="006A3DA8"/>
    <w:rsid w:val="006A4340"/>
    <w:rsid w:val="006A47BC"/>
    <w:rsid w:val="006A4F50"/>
    <w:rsid w:val="006A579A"/>
    <w:rsid w:val="006A584B"/>
    <w:rsid w:val="006A63D6"/>
    <w:rsid w:val="006A63EF"/>
    <w:rsid w:val="006A65DD"/>
    <w:rsid w:val="006A745E"/>
    <w:rsid w:val="006A7B88"/>
    <w:rsid w:val="006A7B94"/>
    <w:rsid w:val="006A7CCA"/>
    <w:rsid w:val="006B029A"/>
    <w:rsid w:val="006B075A"/>
    <w:rsid w:val="006B0A20"/>
    <w:rsid w:val="006B0C15"/>
    <w:rsid w:val="006B0E84"/>
    <w:rsid w:val="006B1096"/>
    <w:rsid w:val="006B14CB"/>
    <w:rsid w:val="006B1C89"/>
    <w:rsid w:val="006B2094"/>
    <w:rsid w:val="006B267F"/>
    <w:rsid w:val="006B26B3"/>
    <w:rsid w:val="006B2B4D"/>
    <w:rsid w:val="006B317B"/>
    <w:rsid w:val="006B3792"/>
    <w:rsid w:val="006B3C02"/>
    <w:rsid w:val="006B4290"/>
    <w:rsid w:val="006B4674"/>
    <w:rsid w:val="006B4815"/>
    <w:rsid w:val="006B4A4B"/>
    <w:rsid w:val="006B4C39"/>
    <w:rsid w:val="006B4DEF"/>
    <w:rsid w:val="006B587E"/>
    <w:rsid w:val="006B5A6A"/>
    <w:rsid w:val="006B5A97"/>
    <w:rsid w:val="006B5CE3"/>
    <w:rsid w:val="006B5E53"/>
    <w:rsid w:val="006B6084"/>
    <w:rsid w:val="006B6533"/>
    <w:rsid w:val="006B72D6"/>
    <w:rsid w:val="006B752A"/>
    <w:rsid w:val="006B7F43"/>
    <w:rsid w:val="006C0429"/>
    <w:rsid w:val="006C04EB"/>
    <w:rsid w:val="006C0670"/>
    <w:rsid w:val="006C0A62"/>
    <w:rsid w:val="006C0B9D"/>
    <w:rsid w:val="006C10F9"/>
    <w:rsid w:val="006C1718"/>
    <w:rsid w:val="006C222B"/>
    <w:rsid w:val="006C2381"/>
    <w:rsid w:val="006C31ED"/>
    <w:rsid w:val="006C3282"/>
    <w:rsid w:val="006C35C3"/>
    <w:rsid w:val="006C39F3"/>
    <w:rsid w:val="006C42FE"/>
    <w:rsid w:val="006C4330"/>
    <w:rsid w:val="006C4BD5"/>
    <w:rsid w:val="006C56C8"/>
    <w:rsid w:val="006C58B8"/>
    <w:rsid w:val="006C628A"/>
    <w:rsid w:val="006C65F2"/>
    <w:rsid w:val="006C67C7"/>
    <w:rsid w:val="006C693D"/>
    <w:rsid w:val="006C6B14"/>
    <w:rsid w:val="006C70B9"/>
    <w:rsid w:val="006C70BD"/>
    <w:rsid w:val="006C70C1"/>
    <w:rsid w:val="006C77A9"/>
    <w:rsid w:val="006C77E8"/>
    <w:rsid w:val="006C795F"/>
    <w:rsid w:val="006C7CB6"/>
    <w:rsid w:val="006C7DE2"/>
    <w:rsid w:val="006C7EAD"/>
    <w:rsid w:val="006C7F6D"/>
    <w:rsid w:val="006D04B4"/>
    <w:rsid w:val="006D13E5"/>
    <w:rsid w:val="006D1452"/>
    <w:rsid w:val="006D1A95"/>
    <w:rsid w:val="006D2153"/>
    <w:rsid w:val="006D2384"/>
    <w:rsid w:val="006D24F2"/>
    <w:rsid w:val="006D260B"/>
    <w:rsid w:val="006D27DD"/>
    <w:rsid w:val="006D27E5"/>
    <w:rsid w:val="006D2AEE"/>
    <w:rsid w:val="006D2B15"/>
    <w:rsid w:val="006D2EE6"/>
    <w:rsid w:val="006D36D6"/>
    <w:rsid w:val="006D3EF2"/>
    <w:rsid w:val="006D43A7"/>
    <w:rsid w:val="006D445F"/>
    <w:rsid w:val="006D480C"/>
    <w:rsid w:val="006D4904"/>
    <w:rsid w:val="006D4C92"/>
    <w:rsid w:val="006D4F38"/>
    <w:rsid w:val="006D502A"/>
    <w:rsid w:val="006D5056"/>
    <w:rsid w:val="006D5BE6"/>
    <w:rsid w:val="006D5E03"/>
    <w:rsid w:val="006D6A5F"/>
    <w:rsid w:val="006D6EC7"/>
    <w:rsid w:val="006D7036"/>
    <w:rsid w:val="006D7282"/>
    <w:rsid w:val="006D7F20"/>
    <w:rsid w:val="006D7FA1"/>
    <w:rsid w:val="006E02D6"/>
    <w:rsid w:val="006E0438"/>
    <w:rsid w:val="006E04C6"/>
    <w:rsid w:val="006E1230"/>
    <w:rsid w:val="006E131D"/>
    <w:rsid w:val="006E16EA"/>
    <w:rsid w:val="006E1DDB"/>
    <w:rsid w:val="006E1E7A"/>
    <w:rsid w:val="006E2DCF"/>
    <w:rsid w:val="006E2F46"/>
    <w:rsid w:val="006E45FC"/>
    <w:rsid w:val="006E490C"/>
    <w:rsid w:val="006E4947"/>
    <w:rsid w:val="006E4AE6"/>
    <w:rsid w:val="006E4F40"/>
    <w:rsid w:val="006E50CB"/>
    <w:rsid w:val="006E5C6E"/>
    <w:rsid w:val="006E5E9B"/>
    <w:rsid w:val="006E6761"/>
    <w:rsid w:val="006E70DF"/>
    <w:rsid w:val="006E738F"/>
    <w:rsid w:val="006E75C0"/>
    <w:rsid w:val="006E78CA"/>
    <w:rsid w:val="006E7C45"/>
    <w:rsid w:val="006E7E10"/>
    <w:rsid w:val="006F055F"/>
    <w:rsid w:val="006F0C6B"/>
    <w:rsid w:val="006F1684"/>
    <w:rsid w:val="006F17A5"/>
    <w:rsid w:val="006F1CA7"/>
    <w:rsid w:val="006F1D60"/>
    <w:rsid w:val="006F2151"/>
    <w:rsid w:val="006F24AE"/>
    <w:rsid w:val="006F2BCE"/>
    <w:rsid w:val="006F309C"/>
    <w:rsid w:val="006F3B27"/>
    <w:rsid w:val="006F4120"/>
    <w:rsid w:val="006F42F8"/>
    <w:rsid w:val="006F4AA4"/>
    <w:rsid w:val="006F50B8"/>
    <w:rsid w:val="006F5299"/>
    <w:rsid w:val="006F56C6"/>
    <w:rsid w:val="006F5DF3"/>
    <w:rsid w:val="006F5E01"/>
    <w:rsid w:val="006F61EB"/>
    <w:rsid w:val="006F6C63"/>
    <w:rsid w:val="006F6D88"/>
    <w:rsid w:val="006F7137"/>
    <w:rsid w:val="006F72C5"/>
    <w:rsid w:val="006F7305"/>
    <w:rsid w:val="006F77D6"/>
    <w:rsid w:val="006F7817"/>
    <w:rsid w:val="0070013B"/>
    <w:rsid w:val="007003D0"/>
    <w:rsid w:val="00700459"/>
    <w:rsid w:val="00700994"/>
    <w:rsid w:val="00701548"/>
    <w:rsid w:val="007016EB"/>
    <w:rsid w:val="00702101"/>
    <w:rsid w:val="00702329"/>
    <w:rsid w:val="0070238D"/>
    <w:rsid w:val="00702A20"/>
    <w:rsid w:val="00702AE7"/>
    <w:rsid w:val="00702D53"/>
    <w:rsid w:val="00703089"/>
    <w:rsid w:val="00703165"/>
    <w:rsid w:val="00703ECD"/>
    <w:rsid w:val="0070420D"/>
    <w:rsid w:val="007043C8"/>
    <w:rsid w:val="00704558"/>
    <w:rsid w:val="00704814"/>
    <w:rsid w:val="00704BE3"/>
    <w:rsid w:val="00705BF2"/>
    <w:rsid w:val="00705EE7"/>
    <w:rsid w:val="00706322"/>
    <w:rsid w:val="007074D6"/>
    <w:rsid w:val="00707639"/>
    <w:rsid w:val="007078D5"/>
    <w:rsid w:val="00707D51"/>
    <w:rsid w:val="00710168"/>
    <w:rsid w:val="00710D31"/>
    <w:rsid w:val="007113B9"/>
    <w:rsid w:val="0071142A"/>
    <w:rsid w:val="00711A87"/>
    <w:rsid w:val="00711B76"/>
    <w:rsid w:val="00711D6D"/>
    <w:rsid w:val="00711DF1"/>
    <w:rsid w:val="0071250D"/>
    <w:rsid w:val="0071250F"/>
    <w:rsid w:val="00714275"/>
    <w:rsid w:val="007148B9"/>
    <w:rsid w:val="00715026"/>
    <w:rsid w:val="0071508D"/>
    <w:rsid w:val="007151F2"/>
    <w:rsid w:val="007157DD"/>
    <w:rsid w:val="00715E8A"/>
    <w:rsid w:val="0071617F"/>
    <w:rsid w:val="00716522"/>
    <w:rsid w:val="007168EF"/>
    <w:rsid w:val="00716AD8"/>
    <w:rsid w:val="0071744D"/>
    <w:rsid w:val="00717DA1"/>
    <w:rsid w:val="0072038F"/>
    <w:rsid w:val="0072056A"/>
    <w:rsid w:val="0072087C"/>
    <w:rsid w:val="00721013"/>
    <w:rsid w:val="00721187"/>
    <w:rsid w:val="00721345"/>
    <w:rsid w:val="007214EB"/>
    <w:rsid w:val="00722109"/>
    <w:rsid w:val="00722730"/>
    <w:rsid w:val="007228B0"/>
    <w:rsid w:val="007229C9"/>
    <w:rsid w:val="00722BFA"/>
    <w:rsid w:val="00722D99"/>
    <w:rsid w:val="0072329E"/>
    <w:rsid w:val="00723361"/>
    <w:rsid w:val="007239B0"/>
    <w:rsid w:val="00723A1D"/>
    <w:rsid w:val="00723DD4"/>
    <w:rsid w:val="00723F27"/>
    <w:rsid w:val="0072430D"/>
    <w:rsid w:val="00725452"/>
    <w:rsid w:val="007254AE"/>
    <w:rsid w:val="0072600E"/>
    <w:rsid w:val="0072622C"/>
    <w:rsid w:val="00726852"/>
    <w:rsid w:val="007269F3"/>
    <w:rsid w:val="007271C6"/>
    <w:rsid w:val="007278A9"/>
    <w:rsid w:val="007278BA"/>
    <w:rsid w:val="007278FE"/>
    <w:rsid w:val="00727A12"/>
    <w:rsid w:val="00727BF7"/>
    <w:rsid w:val="00727F39"/>
    <w:rsid w:val="007301F2"/>
    <w:rsid w:val="00730D5F"/>
    <w:rsid w:val="00731719"/>
    <w:rsid w:val="00731C67"/>
    <w:rsid w:val="00731E61"/>
    <w:rsid w:val="00732258"/>
    <w:rsid w:val="00732265"/>
    <w:rsid w:val="00732866"/>
    <w:rsid w:val="0073297F"/>
    <w:rsid w:val="00732CF6"/>
    <w:rsid w:val="007332C7"/>
    <w:rsid w:val="007333EF"/>
    <w:rsid w:val="00733B1F"/>
    <w:rsid w:val="00734682"/>
    <w:rsid w:val="0073472B"/>
    <w:rsid w:val="007347B3"/>
    <w:rsid w:val="00734949"/>
    <w:rsid w:val="00734CFC"/>
    <w:rsid w:val="00735202"/>
    <w:rsid w:val="00735A50"/>
    <w:rsid w:val="00735B28"/>
    <w:rsid w:val="00735B5E"/>
    <w:rsid w:val="00735FA3"/>
    <w:rsid w:val="00736768"/>
    <w:rsid w:val="00736C68"/>
    <w:rsid w:val="00736D05"/>
    <w:rsid w:val="00736F9E"/>
    <w:rsid w:val="00736FFA"/>
    <w:rsid w:val="00737113"/>
    <w:rsid w:val="007372BC"/>
    <w:rsid w:val="00737396"/>
    <w:rsid w:val="00737446"/>
    <w:rsid w:val="007376BB"/>
    <w:rsid w:val="00737820"/>
    <w:rsid w:val="007401F9"/>
    <w:rsid w:val="007409EB"/>
    <w:rsid w:val="0074109C"/>
    <w:rsid w:val="0074115B"/>
    <w:rsid w:val="007413EB"/>
    <w:rsid w:val="007414A9"/>
    <w:rsid w:val="007421A6"/>
    <w:rsid w:val="00742A63"/>
    <w:rsid w:val="007433B9"/>
    <w:rsid w:val="007435CD"/>
    <w:rsid w:val="00743612"/>
    <w:rsid w:val="00743C80"/>
    <w:rsid w:val="007440EB"/>
    <w:rsid w:val="0074494C"/>
    <w:rsid w:val="00744FA5"/>
    <w:rsid w:val="00745E46"/>
    <w:rsid w:val="00745ED6"/>
    <w:rsid w:val="0074603B"/>
    <w:rsid w:val="00746124"/>
    <w:rsid w:val="007461E3"/>
    <w:rsid w:val="00746573"/>
    <w:rsid w:val="007465C8"/>
    <w:rsid w:val="00746863"/>
    <w:rsid w:val="0074693D"/>
    <w:rsid w:val="00746AC7"/>
    <w:rsid w:val="0074708F"/>
    <w:rsid w:val="007475C5"/>
    <w:rsid w:val="00750088"/>
    <w:rsid w:val="00750121"/>
    <w:rsid w:val="00750E59"/>
    <w:rsid w:val="0075108E"/>
    <w:rsid w:val="007514AC"/>
    <w:rsid w:val="007528F9"/>
    <w:rsid w:val="00753390"/>
    <w:rsid w:val="007536FC"/>
    <w:rsid w:val="0075376B"/>
    <w:rsid w:val="007539A1"/>
    <w:rsid w:val="00753CAB"/>
    <w:rsid w:val="00753D94"/>
    <w:rsid w:val="00754B75"/>
    <w:rsid w:val="00755089"/>
    <w:rsid w:val="00755ACC"/>
    <w:rsid w:val="00756322"/>
    <w:rsid w:val="00756691"/>
    <w:rsid w:val="00756979"/>
    <w:rsid w:val="00756A09"/>
    <w:rsid w:val="00756D2D"/>
    <w:rsid w:val="00756EC6"/>
    <w:rsid w:val="00757116"/>
    <w:rsid w:val="007572A1"/>
    <w:rsid w:val="0075772D"/>
    <w:rsid w:val="007600AB"/>
    <w:rsid w:val="0076078D"/>
    <w:rsid w:val="007609B7"/>
    <w:rsid w:val="00760E99"/>
    <w:rsid w:val="007612FF"/>
    <w:rsid w:val="007618FE"/>
    <w:rsid w:val="007619D5"/>
    <w:rsid w:val="00762203"/>
    <w:rsid w:val="0076264A"/>
    <w:rsid w:val="00762795"/>
    <w:rsid w:val="00762976"/>
    <w:rsid w:val="00762CA3"/>
    <w:rsid w:val="00762E84"/>
    <w:rsid w:val="007632B4"/>
    <w:rsid w:val="0076376B"/>
    <w:rsid w:val="00763869"/>
    <w:rsid w:val="00763968"/>
    <w:rsid w:val="00763A07"/>
    <w:rsid w:val="00763D5A"/>
    <w:rsid w:val="00763E0E"/>
    <w:rsid w:val="00763EA1"/>
    <w:rsid w:val="007643EF"/>
    <w:rsid w:val="00764780"/>
    <w:rsid w:val="00764BA1"/>
    <w:rsid w:val="00764D35"/>
    <w:rsid w:val="00764E25"/>
    <w:rsid w:val="0076517C"/>
    <w:rsid w:val="007651CE"/>
    <w:rsid w:val="007653D8"/>
    <w:rsid w:val="0076598B"/>
    <w:rsid w:val="00765AD0"/>
    <w:rsid w:val="00765DBA"/>
    <w:rsid w:val="0076651F"/>
    <w:rsid w:val="0076656E"/>
    <w:rsid w:val="00766783"/>
    <w:rsid w:val="00766885"/>
    <w:rsid w:val="00766914"/>
    <w:rsid w:val="007669A8"/>
    <w:rsid w:val="00766DEB"/>
    <w:rsid w:val="0076733D"/>
    <w:rsid w:val="00767464"/>
    <w:rsid w:val="007674D0"/>
    <w:rsid w:val="0076782A"/>
    <w:rsid w:val="00767A5F"/>
    <w:rsid w:val="0077003D"/>
    <w:rsid w:val="0077042B"/>
    <w:rsid w:val="0077052E"/>
    <w:rsid w:val="00770933"/>
    <w:rsid w:val="00770974"/>
    <w:rsid w:val="007709C0"/>
    <w:rsid w:val="00770A7E"/>
    <w:rsid w:val="00770CA0"/>
    <w:rsid w:val="0077138A"/>
    <w:rsid w:val="00771641"/>
    <w:rsid w:val="007718BC"/>
    <w:rsid w:val="00771A46"/>
    <w:rsid w:val="00772015"/>
    <w:rsid w:val="00772470"/>
    <w:rsid w:val="00772606"/>
    <w:rsid w:val="007727D1"/>
    <w:rsid w:val="007728B0"/>
    <w:rsid w:val="00772A81"/>
    <w:rsid w:val="00772F78"/>
    <w:rsid w:val="00772F86"/>
    <w:rsid w:val="00773057"/>
    <w:rsid w:val="00773488"/>
    <w:rsid w:val="007737A3"/>
    <w:rsid w:val="00773936"/>
    <w:rsid w:val="00773F08"/>
    <w:rsid w:val="00773FF6"/>
    <w:rsid w:val="00774068"/>
    <w:rsid w:val="0077419F"/>
    <w:rsid w:val="007741C8"/>
    <w:rsid w:val="00774800"/>
    <w:rsid w:val="00774D40"/>
    <w:rsid w:val="00774D9B"/>
    <w:rsid w:val="0077582F"/>
    <w:rsid w:val="0077593C"/>
    <w:rsid w:val="00775B88"/>
    <w:rsid w:val="00775CEC"/>
    <w:rsid w:val="00775F7A"/>
    <w:rsid w:val="007766C9"/>
    <w:rsid w:val="00777160"/>
    <w:rsid w:val="007772ED"/>
    <w:rsid w:val="007778DB"/>
    <w:rsid w:val="00777A8F"/>
    <w:rsid w:val="00777F87"/>
    <w:rsid w:val="00780171"/>
    <w:rsid w:val="00780A0D"/>
    <w:rsid w:val="00780ACD"/>
    <w:rsid w:val="00781142"/>
    <w:rsid w:val="00781332"/>
    <w:rsid w:val="007816C0"/>
    <w:rsid w:val="007819B8"/>
    <w:rsid w:val="007823EF"/>
    <w:rsid w:val="0078245E"/>
    <w:rsid w:val="007827FB"/>
    <w:rsid w:val="007827FC"/>
    <w:rsid w:val="00782B4B"/>
    <w:rsid w:val="0078307C"/>
    <w:rsid w:val="007834E7"/>
    <w:rsid w:val="00783584"/>
    <w:rsid w:val="007837CB"/>
    <w:rsid w:val="00783BA5"/>
    <w:rsid w:val="007845C1"/>
    <w:rsid w:val="007847D7"/>
    <w:rsid w:val="00784CEA"/>
    <w:rsid w:val="00785644"/>
    <w:rsid w:val="00786564"/>
    <w:rsid w:val="00786A38"/>
    <w:rsid w:val="00786F5F"/>
    <w:rsid w:val="007870B9"/>
    <w:rsid w:val="007877DA"/>
    <w:rsid w:val="00790050"/>
    <w:rsid w:val="007902FC"/>
    <w:rsid w:val="007905FC"/>
    <w:rsid w:val="007908F3"/>
    <w:rsid w:val="00790997"/>
    <w:rsid w:val="00790E69"/>
    <w:rsid w:val="00790E79"/>
    <w:rsid w:val="00790EB2"/>
    <w:rsid w:val="007917EF"/>
    <w:rsid w:val="007918AB"/>
    <w:rsid w:val="00791A10"/>
    <w:rsid w:val="00791DF4"/>
    <w:rsid w:val="00792295"/>
    <w:rsid w:val="007922A1"/>
    <w:rsid w:val="00792947"/>
    <w:rsid w:val="007938BF"/>
    <w:rsid w:val="00793E95"/>
    <w:rsid w:val="00793EFD"/>
    <w:rsid w:val="007941DA"/>
    <w:rsid w:val="00794510"/>
    <w:rsid w:val="007946C8"/>
    <w:rsid w:val="00794E24"/>
    <w:rsid w:val="00795204"/>
    <w:rsid w:val="0079531C"/>
    <w:rsid w:val="00795C3C"/>
    <w:rsid w:val="00795FBC"/>
    <w:rsid w:val="00796555"/>
    <w:rsid w:val="0079688B"/>
    <w:rsid w:val="00796A39"/>
    <w:rsid w:val="00796B4B"/>
    <w:rsid w:val="00796DB9"/>
    <w:rsid w:val="0079756E"/>
    <w:rsid w:val="0079758D"/>
    <w:rsid w:val="00797668"/>
    <w:rsid w:val="00797D8B"/>
    <w:rsid w:val="007A0547"/>
    <w:rsid w:val="007A0B80"/>
    <w:rsid w:val="007A0D7B"/>
    <w:rsid w:val="007A0EB9"/>
    <w:rsid w:val="007A17E2"/>
    <w:rsid w:val="007A1E99"/>
    <w:rsid w:val="007A2221"/>
    <w:rsid w:val="007A2252"/>
    <w:rsid w:val="007A2598"/>
    <w:rsid w:val="007A25B6"/>
    <w:rsid w:val="007A29D5"/>
    <w:rsid w:val="007A2D7D"/>
    <w:rsid w:val="007A36EF"/>
    <w:rsid w:val="007A37D9"/>
    <w:rsid w:val="007A3A97"/>
    <w:rsid w:val="007A4A2A"/>
    <w:rsid w:val="007A4EF8"/>
    <w:rsid w:val="007A4F6D"/>
    <w:rsid w:val="007A52C3"/>
    <w:rsid w:val="007A57D2"/>
    <w:rsid w:val="007A588F"/>
    <w:rsid w:val="007A5934"/>
    <w:rsid w:val="007A5A1E"/>
    <w:rsid w:val="007A5B37"/>
    <w:rsid w:val="007A685F"/>
    <w:rsid w:val="007A6A6B"/>
    <w:rsid w:val="007A73F2"/>
    <w:rsid w:val="007A7495"/>
    <w:rsid w:val="007A74E8"/>
    <w:rsid w:val="007A7801"/>
    <w:rsid w:val="007A7B1F"/>
    <w:rsid w:val="007B03C5"/>
    <w:rsid w:val="007B0600"/>
    <w:rsid w:val="007B0751"/>
    <w:rsid w:val="007B0775"/>
    <w:rsid w:val="007B08C5"/>
    <w:rsid w:val="007B0B87"/>
    <w:rsid w:val="007B1B56"/>
    <w:rsid w:val="007B1F0F"/>
    <w:rsid w:val="007B21AA"/>
    <w:rsid w:val="007B2272"/>
    <w:rsid w:val="007B2641"/>
    <w:rsid w:val="007B2AC5"/>
    <w:rsid w:val="007B3037"/>
    <w:rsid w:val="007B3165"/>
    <w:rsid w:val="007B3921"/>
    <w:rsid w:val="007B39C1"/>
    <w:rsid w:val="007B39F8"/>
    <w:rsid w:val="007B3AC0"/>
    <w:rsid w:val="007B3CD0"/>
    <w:rsid w:val="007B43D7"/>
    <w:rsid w:val="007B452B"/>
    <w:rsid w:val="007B4653"/>
    <w:rsid w:val="007B4713"/>
    <w:rsid w:val="007B4BC6"/>
    <w:rsid w:val="007B4F00"/>
    <w:rsid w:val="007B538C"/>
    <w:rsid w:val="007B5B53"/>
    <w:rsid w:val="007B5C27"/>
    <w:rsid w:val="007B67DB"/>
    <w:rsid w:val="007B6C98"/>
    <w:rsid w:val="007B6F37"/>
    <w:rsid w:val="007B6F62"/>
    <w:rsid w:val="007B71A1"/>
    <w:rsid w:val="007B7310"/>
    <w:rsid w:val="007B795B"/>
    <w:rsid w:val="007C011E"/>
    <w:rsid w:val="007C015F"/>
    <w:rsid w:val="007C07C1"/>
    <w:rsid w:val="007C0D01"/>
    <w:rsid w:val="007C0D4E"/>
    <w:rsid w:val="007C0EA1"/>
    <w:rsid w:val="007C1BB8"/>
    <w:rsid w:val="007C2739"/>
    <w:rsid w:val="007C384A"/>
    <w:rsid w:val="007C3F81"/>
    <w:rsid w:val="007C4256"/>
    <w:rsid w:val="007C4507"/>
    <w:rsid w:val="007C4AE5"/>
    <w:rsid w:val="007C4ED1"/>
    <w:rsid w:val="007C5869"/>
    <w:rsid w:val="007C5E9A"/>
    <w:rsid w:val="007C6D87"/>
    <w:rsid w:val="007C751B"/>
    <w:rsid w:val="007D0C72"/>
    <w:rsid w:val="007D122F"/>
    <w:rsid w:val="007D130B"/>
    <w:rsid w:val="007D2020"/>
    <w:rsid w:val="007D2AF1"/>
    <w:rsid w:val="007D2F51"/>
    <w:rsid w:val="007D391B"/>
    <w:rsid w:val="007D3C22"/>
    <w:rsid w:val="007D4332"/>
    <w:rsid w:val="007D43EF"/>
    <w:rsid w:val="007D4449"/>
    <w:rsid w:val="007D461B"/>
    <w:rsid w:val="007D478A"/>
    <w:rsid w:val="007D47AE"/>
    <w:rsid w:val="007D4A52"/>
    <w:rsid w:val="007D4C7F"/>
    <w:rsid w:val="007D5004"/>
    <w:rsid w:val="007D55A2"/>
    <w:rsid w:val="007D586A"/>
    <w:rsid w:val="007D5C2C"/>
    <w:rsid w:val="007D5CB6"/>
    <w:rsid w:val="007D5DF0"/>
    <w:rsid w:val="007D5F86"/>
    <w:rsid w:val="007D682D"/>
    <w:rsid w:val="007D6C8F"/>
    <w:rsid w:val="007D6E4C"/>
    <w:rsid w:val="007D6FAA"/>
    <w:rsid w:val="007D72C8"/>
    <w:rsid w:val="007D74AD"/>
    <w:rsid w:val="007D7563"/>
    <w:rsid w:val="007D75BE"/>
    <w:rsid w:val="007D777D"/>
    <w:rsid w:val="007D788A"/>
    <w:rsid w:val="007D7A82"/>
    <w:rsid w:val="007D7F72"/>
    <w:rsid w:val="007E00B4"/>
    <w:rsid w:val="007E0341"/>
    <w:rsid w:val="007E04E6"/>
    <w:rsid w:val="007E1149"/>
    <w:rsid w:val="007E14D6"/>
    <w:rsid w:val="007E15AC"/>
    <w:rsid w:val="007E1DEC"/>
    <w:rsid w:val="007E2375"/>
    <w:rsid w:val="007E2A8C"/>
    <w:rsid w:val="007E2E66"/>
    <w:rsid w:val="007E2E83"/>
    <w:rsid w:val="007E30B4"/>
    <w:rsid w:val="007E3188"/>
    <w:rsid w:val="007E33E0"/>
    <w:rsid w:val="007E39C7"/>
    <w:rsid w:val="007E3A71"/>
    <w:rsid w:val="007E4410"/>
    <w:rsid w:val="007E4489"/>
    <w:rsid w:val="007E4937"/>
    <w:rsid w:val="007E523F"/>
    <w:rsid w:val="007E549F"/>
    <w:rsid w:val="007E54B4"/>
    <w:rsid w:val="007E589E"/>
    <w:rsid w:val="007E58B0"/>
    <w:rsid w:val="007E5923"/>
    <w:rsid w:val="007E5A53"/>
    <w:rsid w:val="007E60C8"/>
    <w:rsid w:val="007E6631"/>
    <w:rsid w:val="007E6A00"/>
    <w:rsid w:val="007E6C71"/>
    <w:rsid w:val="007E7025"/>
    <w:rsid w:val="007E71AA"/>
    <w:rsid w:val="007E773A"/>
    <w:rsid w:val="007F0265"/>
    <w:rsid w:val="007F0942"/>
    <w:rsid w:val="007F0A6A"/>
    <w:rsid w:val="007F0C1D"/>
    <w:rsid w:val="007F1005"/>
    <w:rsid w:val="007F1293"/>
    <w:rsid w:val="007F237A"/>
    <w:rsid w:val="007F24D5"/>
    <w:rsid w:val="007F24DC"/>
    <w:rsid w:val="007F24DD"/>
    <w:rsid w:val="007F250E"/>
    <w:rsid w:val="007F266A"/>
    <w:rsid w:val="007F2787"/>
    <w:rsid w:val="007F29B2"/>
    <w:rsid w:val="007F2D40"/>
    <w:rsid w:val="007F3145"/>
    <w:rsid w:val="007F363A"/>
    <w:rsid w:val="007F37B8"/>
    <w:rsid w:val="007F39BF"/>
    <w:rsid w:val="007F39C3"/>
    <w:rsid w:val="007F3A9F"/>
    <w:rsid w:val="007F3FC7"/>
    <w:rsid w:val="007F40C0"/>
    <w:rsid w:val="007F437A"/>
    <w:rsid w:val="007F47E4"/>
    <w:rsid w:val="007F4870"/>
    <w:rsid w:val="007F4A75"/>
    <w:rsid w:val="007F4CC5"/>
    <w:rsid w:val="007F50C5"/>
    <w:rsid w:val="007F595D"/>
    <w:rsid w:val="007F66E3"/>
    <w:rsid w:val="007F67D6"/>
    <w:rsid w:val="007F6F69"/>
    <w:rsid w:val="007F70A3"/>
    <w:rsid w:val="007F75B0"/>
    <w:rsid w:val="007F76EB"/>
    <w:rsid w:val="007F7904"/>
    <w:rsid w:val="007F7A0E"/>
    <w:rsid w:val="008002FD"/>
    <w:rsid w:val="0080033A"/>
    <w:rsid w:val="0080073E"/>
    <w:rsid w:val="00800845"/>
    <w:rsid w:val="00801050"/>
    <w:rsid w:val="008013F9"/>
    <w:rsid w:val="008017E3"/>
    <w:rsid w:val="00801B01"/>
    <w:rsid w:val="00801F24"/>
    <w:rsid w:val="00802083"/>
    <w:rsid w:val="0080219D"/>
    <w:rsid w:val="008025F0"/>
    <w:rsid w:val="00802FC8"/>
    <w:rsid w:val="008032D4"/>
    <w:rsid w:val="00803C57"/>
    <w:rsid w:val="008042E2"/>
    <w:rsid w:val="008044F1"/>
    <w:rsid w:val="00805469"/>
    <w:rsid w:val="00805486"/>
    <w:rsid w:val="00805849"/>
    <w:rsid w:val="0080597B"/>
    <w:rsid w:val="00805A1F"/>
    <w:rsid w:val="00805CCB"/>
    <w:rsid w:val="0080649A"/>
    <w:rsid w:val="008064BB"/>
    <w:rsid w:val="008064BF"/>
    <w:rsid w:val="00806991"/>
    <w:rsid w:val="00806F5E"/>
    <w:rsid w:val="00807052"/>
    <w:rsid w:val="00807889"/>
    <w:rsid w:val="00807A01"/>
    <w:rsid w:val="00807A33"/>
    <w:rsid w:val="00807B15"/>
    <w:rsid w:val="00807E2D"/>
    <w:rsid w:val="00810007"/>
    <w:rsid w:val="008105E6"/>
    <w:rsid w:val="008106EB"/>
    <w:rsid w:val="008110B3"/>
    <w:rsid w:val="00811A02"/>
    <w:rsid w:val="00811AC2"/>
    <w:rsid w:val="00811F05"/>
    <w:rsid w:val="00812174"/>
    <w:rsid w:val="00812818"/>
    <w:rsid w:val="008128DC"/>
    <w:rsid w:val="00812BE2"/>
    <w:rsid w:val="00812E52"/>
    <w:rsid w:val="0081313E"/>
    <w:rsid w:val="00813AA6"/>
    <w:rsid w:val="00813E53"/>
    <w:rsid w:val="008140B4"/>
    <w:rsid w:val="008146B4"/>
    <w:rsid w:val="00814C44"/>
    <w:rsid w:val="008159ED"/>
    <w:rsid w:val="00816E4F"/>
    <w:rsid w:val="008170C3"/>
    <w:rsid w:val="008171D4"/>
    <w:rsid w:val="0081745D"/>
    <w:rsid w:val="008177E4"/>
    <w:rsid w:val="00817A02"/>
    <w:rsid w:val="00817A9A"/>
    <w:rsid w:val="00820088"/>
    <w:rsid w:val="008204D8"/>
    <w:rsid w:val="0082074E"/>
    <w:rsid w:val="008209AE"/>
    <w:rsid w:val="00820AF9"/>
    <w:rsid w:val="008211B8"/>
    <w:rsid w:val="0082135C"/>
    <w:rsid w:val="008213E3"/>
    <w:rsid w:val="00821974"/>
    <w:rsid w:val="00821ACD"/>
    <w:rsid w:val="00821B64"/>
    <w:rsid w:val="00822496"/>
    <w:rsid w:val="008225E5"/>
    <w:rsid w:val="008225EF"/>
    <w:rsid w:val="008228EC"/>
    <w:rsid w:val="00822B1A"/>
    <w:rsid w:val="00822B70"/>
    <w:rsid w:val="0082319F"/>
    <w:rsid w:val="00823717"/>
    <w:rsid w:val="008239DC"/>
    <w:rsid w:val="00823BDE"/>
    <w:rsid w:val="00823FF2"/>
    <w:rsid w:val="0082439D"/>
    <w:rsid w:val="0082470E"/>
    <w:rsid w:val="008247A5"/>
    <w:rsid w:val="00824AE7"/>
    <w:rsid w:val="00825098"/>
    <w:rsid w:val="008256C2"/>
    <w:rsid w:val="008256F4"/>
    <w:rsid w:val="00825BF8"/>
    <w:rsid w:val="00825EA3"/>
    <w:rsid w:val="008263CD"/>
    <w:rsid w:val="00826AC3"/>
    <w:rsid w:val="00826C54"/>
    <w:rsid w:val="00826F0A"/>
    <w:rsid w:val="0082702C"/>
    <w:rsid w:val="0082711B"/>
    <w:rsid w:val="00827557"/>
    <w:rsid w:val="008275FB"/>
    <w:rsid w:val="00827AF4"/>
    <w:rsid w:val="00827C87"/>
    <w:rsid w:val="008300FE"/>
    <w:rsid w:val="008306B5"/>
    <w:rsid w:val="00830C32"/>
    <w:rsid w:val="00830D25"/>
    <w:rsid w:val="0083115F"/>
    <w:rsid w:val="008314A1"/>
    <w:rsid w:val="00831585"/>
    <w:rsid w:val="0083168E"/>
    <w:rsid w:val="00831B4F"/>
    <w:rsid w:val="00831DCA"/>
    <w:rsid w:val="00831F8C"/>
    <w:rsid w:val="0083223D"/>
    <w:rsid w:val="00832665"/>
    <w:rsid w:val="00832CD5"/>
    <w:rsid w:val="00832DFC"/>
    <w:rsid w:val="008330D7"/>
    <w:rsid w:val="008330DE"/>
    <w:rsid w:val="008330FB"/>
    <w:rsid w:val="0083329F"/>
    <w:rsid w:val="008335E6"/>
    <w:rsid w:val="008337A7"/>
    <w:rsid w:val="008338B8"/>
    <w:rsid w:val="00833D67"/>
    <w:rsid w:val="00834243"/>
    <w:rsid w:val="0083429E"/>
    <w:rsid w:val="00834323"/>
    <w:rsid w:val="008343AC"/>
    <w:rsid w:val="00834D03"/>
    <w:rsid w:val="0083512E"/>
    <w:rsid w:val="00835239"/>
    <w:rsid w:val="0083523F"/>
    <w:rsid w:val="008352E0"/>
    <w:rsid w:val="00835641"/>
    <w:rsid w:val="00835B2D"/>
    <w:rsid w:val="00836193"/>
    <w:rsid w:val="008361AE"/>
    <w:rsid w:val="008362CE"/>
    <w:rsid w:val="00836867"/>
    <w:rsid w:val="0083702F"/>
    <w:rsid w:val="00837168"/>
    <w:rsid w:val="00840789"/>
    <w:rsid w:val="00840876"/>
    <w:rsid w:val="00840968"/>
    <w:rsid w:val="00840E97"/>
    <w:rsid w:val="0084120C"/>
    <w:rsid w:val="008413E7"/>
    <w:rsid w:val="008414A2"/>
    <w:rsid w:val="0084150A"/>
    <w:rsid w:val="00841E2C"/>
    <w:rsid w:val="008421ED"/>
    <w:rsid w:val="0084221C"/>
    <w:rsid w:val="0084269F"/>
    <w:rsid w:val="00842C68"/>
    <w:rsid w:val="00842E13"/>
    <w:rsid w:val="008432A7"/>
    <w:rsid w:val="008435DE"/>
    <w:rsid w:val="008439EC"/>
    <w:rsid w:val="00843E0C"/>
    <w:rsid w:val="00843F01"/>
    <w:rsid w:val="008443BA"/>
    <w:rsid w:val="008445F2"/>
    <w:rsid w:val="008447B8"/>
    <w:rsid w:val="00844B9D"/>
    <w:rsid w:val="00844BCD"/>
    <w:rsid w:val="00845328"/>
    <w:rsid w:val="0084551E"/>
    <w:rsid w:val="008458C0"/>
    <w:rsid w:val="00845E64"/>
    <w:rsid w:val="00847286"/>
    <w:rsid w:val="00847B3E"/>
    <w:rsid w:val="00847C1E"/>
    <w:rsid w:val="00847DDF"/>
    <w:rsid w:val="00850359"/>
    <w:rsid w:val="008504E2"/>
    <w:rsid w:val="00850B07"/>
    <w:rsid w:val="00850D66"/>
    <w:rsid w:val="00851330"/>
    <w:rsid w:val="00851644"/>
    <w:rsid w:val="008518D1"/>
    <w:rsid w:val="00851F9B"/>
    <w:rsid w:val="00851FEC"/>
    <w:rsid w:val="008527E6"/>
    <w:rsid w:val="008529BA"/>
    <w:rsid w:val="008529F1"/>
    <w:rsid w:val="00852AEF"/>
    <w:rsid w:val="00853383"/>
    <w:rsid w:val="00853661"/>
    <w:rsid w:val="008538D9"/>
    <w:rsid w:val="00854C2B"/>
    <w:rsid w:val="00854D03"/>
    <w:rsid w:val="00854D52"/>
    <w:rsid w:val="00855032"/>
    <w:rsid w:val="008550FB"/>
    <w:rsid w:val="008557AC"/>
    <w:rsid w:val="00855C1B"/>
    <w:rsid w:val="00855E54"/>
    <w:rsid w:val="00855F9A"/>
    <w:rsid w:val="00856416"/>
    <w:rsid w:val="00856924"/>
    <w:rsid w:val="00856C07"/>
    <w:rsid w:val="00857A32"/>
    <w:rsid w:val="0086061B"/>
    <w:rsid w:val="00860AA8"/>
    <w:rsid w:val="00860D2B"/>
    <w:rsid w:val="008610AD"/>
    <w:rsid w:val="008610D2"/>
    <w:rsid w:val="0086127F"/>
    <w:rsid w:val="00861631"/>
    <w:rsid w:val="00861686"/>
    <w:rsid w:val="00861A9C"/>
    <w:rsid w:val="00861FB1"/>
    <w:rsid w:val="0086309B"/>
    <w:rsid w:val="008636E1"/>
    <w:rsid w:val="00863D2F"/>
    <w:rsid w:val="008642AE"/>
    <w:rsid w:val="00864C1D"/>
    <w:rsid w:val="00865255"/>
    <w:rsid w:val="0086525F"/>
    <w:rsid w:val="0086542E"/>
    <w:rsid w:val="0086555D"/>
    <w:rsid w:val="008656EC"/>
    <w:rsid w:val="00865996"/>
    <w:rsid w:val="00865C1C"/>
    <w:rsid w:val="00865C29"/>
    <w:rsid w:val="00865F99"/>
    <w:rsid w:val="008660F9"/>
    <w:rsid w:val="0086665B"/>
    <w:rsid w:val="0086689A"/>
    <w:rsid w:val="0086691B"/>
    <w:rsid w:val="00866973"/>
    <w:rsid w:val="00866F5E"/>
    <w:rsid w:val="00866FD9"/>
    <w:rsid w:val="0086717F"/>
    <w:rsid w:val="00867B29"/>
    <w:rsid w:val="00870114"/>
    <w:rsid w:val="00870208"/>
    <w:rsid w:val="008702C1"/>
    <w:rsid w:val="008705C8"/>
    <w:rsid w:val="008706C9"/>
    <w:rsid w:val="008709FF"/>
    <w:rsid w:val="00870F44"/>
    <w:rsid w:val="008717B2"/>
    <w:rsid w:val="0087194B"/>
    <w:rsid w:val="00871BCC"/>
    <w:rsid w:val="00871C9B"/>
    <w:rsid w:val="00871E90"/>
    <w:rsid w:val="0087242B"/>
    <w:rsid w:val="0087274A"/>
    <w:rsid w:val="008729B8"/>
    <w:rsid w:val="00872B25"/>
    <w:rsid w:val="00872E2C"/>
    <w:rsid w:val="008731AC"/>
    <w:rsid w:val="00873386"/>
    <w:rsid w:val="00873491"/>
    <w:rsid w:val="0087357E"/>
    <w:rsid w:val="00873F55"/>
    <w:rsid w:val="0087453E"/>
    <w:rsid w:val="00874CE7"/>
    <w:rsid w:val="00874E3A"/>
    <w:rsid w:val="008753A3"/>
    <w:rsid w:val="00875A98"/>
    <w:rsid w:val="00876941"/>
    <w:rsid w:val="00876FB2"/>
    <w:rsid w:val="0087733B"/>
    <w:rsid w:val="00877602"/>
    <w:rsid w:val="00877B6E"/>
    <w:rsid w:val="00877C15"/>
    <w:rsid w:val="008801C3"/>
    <w:rsid w:val="00880C1D"/>
    <w:rsid w:val="00880E74"/>
    <w:rsid w:val="008813F8"/>
    <w:rsid w:val="008815B7"/>
    <w:rsid w:val="008816E3"/>
    <w:rsid w:val="00881F00"/>
    <w:rsid w:val="00882030"/>
    <w:rsid w:val="0088207C"/>
    <w:rsid w:val="008824A7"/>
    <w:rsid w:val="00882C87"/>
    <w:rsid w:val="0088314C"/>
    <w:rsid w:val="00883A67"/>
    <w:rsid w:val="00883AA3"/>
    <w:rsid w:val="00883B07"/>
    <w:rsid w:val="00883CFC"/>
    <w:rsid w:val="00884177"/>
    <w:rsid w:val="008841F9"/>
    <w:rsid w:val="00884312"/>
    <w:rsid w:val="008851FD"/>
    <w:rsid w:val="008856FA"/>
    <w:rsid w:val="00886895"/>
    <w:rsid w:val="008871D0"/>
    <w:rsid w:val="00887680"/>
    <w:rsid w:val="008878C7"/>
    <w:rsid w:val="00887950"/>
    <w:rsid w:val="00887EEB"/>
    <w:rsid w:val="00890770"/>
    <w:rsid w:val="00890783"/>
    <w:rsid w:val="008918D4"/>
    <w:rsid w:val="008919CA"/>
    <w:rsid w:val="00891F4A"/>
    <w:rsid w:val="00892558"/>
    <w:rsid w:val="00892920"/>
    <w:rsid w:val="0089299F"/>
    <w:rsid w:val="008929DD"/>
    <w:rsid w:val="00892E87"/>
    <w:rsid w:val="00893402"/>
    <w:rsid w:val="00893AE6"/>
    <w:rsid w:val="00893DAA"/>
    <w:rsid w:val="00893E11"/>
    <w:rsid w:val="008941C7"/>
    <w:rsid w:val="008948D6"/>
    <w:rsid w:val="008954F9"/>
    <w:rsid w:val="00895898"/>
    <w:rsid w:val="00895FC8"/>
    <w:rsid w:val="008964BE"/>
    <w:rsid w:val="00896BFD"/>
    <w:rsid w:val="00896DFF"/>
    <w:rsid w:val="00896E68"/>
    <w:rsid w:val="00897744"/>
    <w:rsid w:val="00897CC1"/>
    <w:rsid w:val="008A07DF"/>
    <w:rsid w:val="008A0C6E"/>
    <w:rsid w:val="008A0CB1"/>
    <w:rsid w:val="008A0FB3"/>
    <w:rsid w:val="008A0FC5"/>
    <w:rsid w:val="008A1163"/>
    <w:rsid w:val="008A164A"/>
    <w:rsid w:val="008A1723"/>
    <w:rsid w:val="008A1753"/>
    <w:rsid w:val="008A18C7"/>
    <w:rsid w:val="008A1912"/>
    <w:rsid w:val="008A1C6F"/>
    <w:rsid w:val="008A1F3D"/>
    <w:rsid w:val="008A2392"/>
    <w:rsid w:val="008A23A2"/>
    <w:rsid w:val="008A244C"/>
    <w:rsid w:val="008A24EA"/>
    <w:rsid w:val="008A3052"/>
    <w:rsid w:val="008A3194"/>
    <w:rsid w:val="008A368A"/>
    <w:rsid w:val="008A388B"/>
    <w:rsid w:val="008A3953"/>
    <w:rsid w:val="008A3DC8"/>
    <w:rsid w:val="008A3F9E"/>
    <w:rsid w:val="008A417B"/>
    <w:rsid w:val="008A4903"/>
    <w:rsid w:val="008A4C9C"/>
    <w:rsid w:val="008A4FC6"/>
    <w:rsid w:val="008A53AB"/>
    <w:rsid w:val="008A5AC6"/>
    <w:rsid w:val="008A5F3C"/>
    <w:rsid w:val="008A6B23"/>
    <w:rsid w:val="008A7241"/>
    <w:rsid w:val="008A7624"/>
    <w:rsid w:val="008A7CE3"/>
    <w:rsid w:val="008B0371"/>
    <w:rsid w:val="008B0DF8"/>
    <w:rsid w:val="008B1160"/>
    <w:rsid w:val="008B127B"/>
    <w:rsid w:val="008B1456"/>
    <w:rsid w:val="008B15AE"/>
    <w:rsid w:val="008B1897"/>
    <w:rsid w:val="008B1C00"/>
    <w:rsid w:val="008B1CBE"/>
    <w:rsid w:val="008B2141"/>
    <w:rsid w:val="008B24BB"/>
    <w:rsid w:val="008B2925"/>
    <w:rsid w:val="008B2D08"/>
    <w:rsid w:val="008B2F27"/>
    <w:rsid w:val="008B32A7"/>
    <w:rsid w:val="008B32FD"/>
    <w:rsid w:val="008B394E"/>
    <w:rsid w:val="008B3AD2"/>
    <w:rsid w:val="008B3D22"/>
    <w:rsid w:val="008B4595"/>
    <w:rsid w:val="008B4C46"/>
    <w:rsid w:val="008B4D41"/>
    <w:rsid w:val="008B595E"/>
    <w:rsid w:val="008B5BC4"/>
    <w:rsid w:val="008B5C94"/>
    <w:rsid w:val="008B5DF6"/>
    <w:rsid w:val="008B60FF"/>
    <w:rsid w:val="008B6949"/>
    <w:rsid w:val="008B6DEF"/>
    <w:rsid w:val="008B70D9"/>
    <w:rsid w:val="008B75CD"/>
    <w:rsid w:val="008B7B6E"/>
    <w:rsid w:val="008B7EDF"/>
    <w:rsid w:val="008C0485"/>
    <w:rsid w:val="008C04BC"/>
    <w:rsid w:val="008C0829"/>
    <w:rsid w:val="008C08D8"/>
    <w:rsid w:val="008C11C1"/>
    <w:rsid w:val="008C165B"/>
    <w:rsid w:val="008C1BCC"/>
    <w:rsid w:val="008C221B"/>
    <w:rsid w:val="008C2C35"/>
    <w:rsid w:val="008C2D32"/>
    <w:rsid w:val="008C302E"/>
    <w:rsid w:val="008C352E"/>
    <w:rsid w:val="008C3716"/>
    <w:rsid w:val="008C3B9C"/>
    <w:rsid w:val="008C437C"/>
    <w:rsid w:val="008C45DA"/>
    <w:rsid w:val="008C4A2D"/>
    <w:rsid w:val="008C50ED"/>
    <w:rsid w:val="008C514E"/>
    <w:rsid w:val="008C55F4"/>
    <w:rsid w:val="008C5842"/>
    <w:rsid w:val="008C5A39"/>
    <w:rsid w:val="008C5FDC"/>
    <w:rsid w:val="008C65FB"/>
    <w:rsid w:val="008C6B0D"/>
    <w:rsid w:val="008C79F9"/>
    <w:rsid w:val="008C7A71"/>
    <w:rsid w:val="008C7BDA"/>
    <w:rsid w:val="008C7C72"/>
    <w:rsid w:val="008C7CD8"/>
    <w:rsid w:val="008C7D86"/>
    <w:rsid w:val="008D0644"/>
    <w:rsid w:val="008D0981"/>
    <w:rsid w:val="008D0E8D"/>
    <w:rsid w:val="008D12AC"/>
    <w:rsid w:val="008D130D"/>
    <w:rsid w:val="008D14B5"/>
    <w:rsid w:val="008D25F3"/>
    <w:rsid w:val="008D2796"/>
    <w:rsid w:val="008D28E5"/>
    <w:rsid w:val="008D3383"/>
    <w:rsid w:val="008D34DA"/>
    <w:rsid w:val="008D38FC"/>
    <w:rsid w:val="008D3ED9"/>
    <w:rsid w:val="008D41DE"/>
    <w:rsid w:val="008D4780"/>
    <w:rsid w:val="008D4DDD"/>
    <w:rsid w:val="008D4E16"/>
    <w:rsid w:val="008D4EA0"/>
    <w:rsid w:val="008D4F9A"/>
    <w:rsid w:val="008D4FEE"/>
    <w:rsid w:val="008D5293"/>
    <w:rsid w:val="008D5735"/>
    <w:rsid w:val="008D59B2"/>
    <w:rsid w:val="008D60DF"/>
    <w:rsid w:val="008D63AF"/>
    <w:rsid w:val="008D6670"/>
    <w:rsid w:val="008D67BB"/>
    <w:rsid w:val="008D6930"/>
    <w:rsid w:val="008D6D8F"/>
    <w:rsid w:val="008D7201"/>
    <w:rsid w:val="008D7310"/>
    <w:rsid w:val="008D7626"/>
    <w:rsid w:val="008E1B64"/>
    <w:rsid w:val="008E1BE3"/>
    <w:rsid w:val="008E1C5B"/>
    <w:rsid w:val="008E21AF"/>
    <w:rsid w:val="008E21F4"/>
    <w:rsid w:val="008E23E7"/>
    <w:rsid w:val="008E2838"/>
    <w:rsid w:val="008E2EBA"/>
    <w:rsid w:val="008E30FF"/>
    <w:rsid w:val="008E310C"/>
    <w:rsid w:val="008E3599"/>
    <w:rsid w:val="008E359A"/>
    <w:rsid w:val="008E4268"/>
    <w:rsid w:val="008E5E02"/>
    <w:rsid w:val="008E67E9"/>
    <w:rsid w:val="008E6D14"/>
    <w:rsid w:val="008E743B"/>
    <w:rsid w:val="008E776F"/>
    <w:rsid w:val="008F0018"/>
    <w:rsid w:val="008F018A"/>
    <w:rsid w:val="008F01B6"/>
    <w:rsid w:val="008F10B0"/>
    <w:rsid w:val="008F17D1"/>
    <w:rsid w:val="008F19DB"/>
    <w:rsid w:val="008F1ED4"/>
    <w:rsid w:val="008F1F90"/>
    <w:rsid w:val="008F2C52"/>
    <w:rsid w:val="008F2DC7"/>
    <w:rsid w:val="008F3264"/>
    <w:rsid w:val="008F3398"/>
    <w:rsid w:val="008F36B0"/>
    <w:rsid w:val="008F3AD0"/>
    <w:rsid w:val="008F40A9"/>
    <w:rsid w:val="008F424E"/>
    <w:rsid w:val="008F4984"/>
    <w:rsid w:val="008F4A76"/>
    <w:rsid w:val="008F4D16"/>
    <w:rsid w:val="008F591D"/>
    <w:rsid w:val="008F5E43"/>
    <w:rsid w:val="008F6007"/>
    <w:rsid w:val="008F650E"/>
    <w:rsid w:val="008F651F"/>
    <w:rsid w:val="008F704D"/>
    <w:rsid w:val="008F77EE"/>
    <w:rsid w:val="008F7D78"/>
    <w:rsid w:val="008F7F3C"/>
    <w:rsid w:val="009006DE"/>
    <w:rsid w:val="00900925"/>
    <w:rsid w:val="00900C09"/>
    <w:rsid w:val="00900E6B"/>
    <w:rsid w:val="00901437"/>
    <w:rsid w:val="009016E8"/>
    <w:rsid w:val="00901F9F"/>
    <w:rsid w:val="00902842"/>
    <w:rsid w:val="00902C9D"/>
    <w:rsid w:val="00902E87"/>
    <w:rsid w:val="009036B5"/>
    <w:rsid w:val="00904A85"/>
    <w:rsid w:val="00904DDE"/>
    <w:rsid w:val="00904F32"/>
    <w:rsid w:val="00904F86"/>
    <w:rsid w:val="00905127"/>
    <w:rsid w:val="009059B6"/>
    <w:rsid w:val="00905A4D"/>
    <w:rsid w:val="009061DC"/>
    <w:rsid w:val="009074DC"/>
    <w:rsid w:val="00907D4E"/>
    <w:rsid w:val="00907E76"/>
    <w:rsid w:val="0091053E"/>
    <w:rsid w:val="0091061B"/>
    <w:rsid w:val="00910923"/>
    <w:rsid w:val="00910F64"/>
    <w:rsid w:val="0091124A"/>
    <w:rsid w:val="009119D6"/>
    <w:rsid w:val="0091267B"/>
    <w:rsid w:val="009128FF"/>
    <w:rsid w:val="00912C99"/>
    <w:rsid w:val="00913BA4"/>
    <w:rsid w:val="00913CC8"/>
    <w:rsid w:val="0091415A"/>
    <w:rsid w:val="00914FF1"/>
    <w:rsid w:val="009154F2"/>
    <w:rsid w:val="00915663"/>
    <w:rsid w:val="00915A31"/>
    <w:rsid w:val="00915C3F"/>
    <w:rsid w:val="00915CCD"/>
    <w:rsid w:val="0091628D"/>
    <w:rsid w:val="0091642E"/>
    <w:rsid w:val="00916762"/>
    <w:rsid w:val="00916834"/>
    <w:rsid w:val="00916973"/>
    <w:rsid w:val="00916A01"/>
    <w:rsid w:val="00916E0D"/>
    <w:rsid w:val="00916F77"/>
    <w:rsid w:val="009174D6"/>
    <w:rsid w:val="00917AC4"/>
    <w:rsid w:val="00917D45"/>
    <w:rsid w:val="00917F13"/>
    <w:rsid w:val="00921A28"/>
    <w:rsid w:val="00921FE9"/>
    <w:rsid w:val="009220C8"/>
    <w:rsid w:val="009221FA"/>
    <w:rsid w:val="009226DD"/>
    <w:rsid w:val="00922821"/>
    <w:rsid w:val="00922C4D"/>
    <w:rsid w:val="00923302"/>
    <w:rsid w:val="00923726"/>
    <w:rsid w:val="00924056"/>
    <w:rsid w:val="0092478D"/>
    <w:rsid w:val="00925338"/>
    <w:rsid w:val="00925F53"/>
    <w:rsid w:val="009265AE"/>
    <w:rsid w:val="00926CA6"/>
    <w:rsid w:val="009279CA"/>
    <w:rsid w:val="009305F0"/>
    <w:rsid w:val="00930CA8"/>
    <w:rsid w:val="00930DD5"/>
    <w:rsid w:val="00930F38"/>
    <w:rsid w:val="00931960"/>
    <w:rsid w:val="00931B8E"/>
    <w:rsid w:val="00931D1E"/>
    <w:rsid w:val="009320B0"/>
    <w:rsid w:val="0093212E"/>
    <w:rsid w:val="009322E1"/>
    <w:rsid w:val="00932656"/>
    <w:rsid w:val="009328ED"/>
    <w:rsid w:val="00932A94"/>
    <w:rsid w:val="00932BCE"/>
    <w:rsid w:val="00933A45"/>
    <w:rsid w:val="00933B6C"/>
    <w:rsid w:val="009345AF"/>
    <w:rsid w:val="00934679"/>
    <w:rsid w:val="00934AE2"/>
    <w:rsid w:val="00934FB0"/>
    <w:rsid w:val="00935394"/>
    <w:rsid w:val="0093593C"/>
    <w:rsid w:val="00935966"/>
    <w:rsid w:val="00935997"/>
    <w:rsid w:val="00935D6C"/>
    <w:rsid w:val="00936201"/>
    <w:rsid w:val="009364FF"/>
    <w:rsid w:val="00936BA1"/>
    <w:rsid w:val="009376C1"/>
    <w:rsid w:val="00937E70"/>
    <w:rsid w:val="00940932"/>
    <w:rsid w:val="009409EC"/>
    <w:rsid w:val="00940BFC"/>
    <w:rsid w:val="00940FA2"/>
    <w:rsid w:val="0094101A"/>
    <w:rsid w:val="00941089"/>
    <w:rsid w:val="009419F9"/>
    <w:rsid w:val="00941A04"/>
    <w:rsid w:val="00942217"/>
    <w:rsid w:val="0094236D"/>
    <w:rsid w:val="009427D2"/>
    <w:rsid w:val="0094298A"/>
    <w:rsid w:val="00942A92"/>
    <w:rsid w:val="00942E78"/>
    <w:rsid w:val="0094343F"/>
    <w:rsid w:val="009444BE"/>
    <w:rsid w:val="00944625"/>
    <w:rsid w:val="00944D20"/>
    <w:rsid w:val="00944ED5"/>
    <w:rsid w:val="00945052"/>
    <w:rsid w:val="00945067"/>
    <w:rsid w:val="00945099"/>
    <w:rsid w:val="009452B0"/>
    <w:rsid w:val="009454B2"/>
    <w:rsid w:val="009459BF"/>
    <w:rsid w:val="00945AF7"/>
    <w:rsid w:val="00945DDE"/>
    <w:rsid w:val="009467C4"/>
    <w:rsid w:val="009468AE"/>
    <w:rsid w:val="00946B8E"/>
    <w:rsid w:val="00946D6B"/>
    <w:rsid w:val="0094703A"/>
    <w:rsid w:val="0094709C"/>
    <w:rsid w:val="0094748C"/>
    <w:rsid w:val="00947794"/>
    <w:rsid w:val="00947C49"/>
    <w:rsid w:val="00947E4A"/>
    <w:rsid w:val="00950123"/>
    <w:rsid w:val="00950822"/>
    <w:rsid w:val="00951575"/>
    <w:rsid w:val="00951702"/>
    <w:rsid w:val="0095173F"/>
    <w:rsid w:val="00951CB5"/>
    <w:rsid w:val="00951FAA"/>
    <w:rsid w:val="00951FBD"/>
    <w:rsid w:val="0095242A"/>
    <w:rsid w:val="00952A5C"/>
    <w:rsid w:val="00952B88"/>
    <w:rsid w:val="009532DB"/>
    <w:rsid w:val="00953461"/>
    <w:rsid w:val="00953741"/>
    <w:rsid w:val="00953935"/>
    <w:rsid w:val="00953AA3"/>
    <w:rsid w:val="00953AFD"/>
    <w:rsid w:val="00954142"/>
    <w:rsid w:val="00954289"/>
    <w:rsid w:val="00954399"/>
    <w:rsid w:val="00954516"/>
    <w:rsid w:val="0095479C"/>
    <w:rsid w:val="009547A8"/>
    <w:rsid w:val="009548FA"/>
    <w:rsid w:val="00954FC3"/>
    <w:rsid w:val="00954FF2"/>
    <w:rsid w:val="0095528D"/>
    <w:rsid w:val="00955508"/>
    <w:rsid w:val="00955C78"/>
    <w:rsid w:val="00955E83"/>
    <w:rsid w:val="00956A0E"/>
    <w:rsid w:val="00956AA9"/>
    <w:rsid w:val="00956D91"/>
    <w:rsid w:val="00956DFB"/>
    <w:rsid w:val="00956E33"/>
    <w:rsid w:val="009570D7"/>
    <w:rsid w:val="00957286"/>
    <w:rsid w:val="009577B1"/>
    <w:rsid w:val="009577E9"/>
    <w:rsid w:val="00957A33"/>
    <w:rsid w:val="00957BCB"/>
    <w:rsid w:val="00957E7B"/>
    <w:rsid w:val="00957E7F"/>
    <w:rsid w:val="00960462"/>
    <w:rsid w:val="0096047C"/>
    <w:rsid w:val="00960DD6"/>
    <w:rsid w:val="00960F9C"/>
    <w:rsid w:val="00961AFF"/>
    <w:rsid w:val="0096284E"/>
    <w:rsid w:val="00962C5D"/>
    <w:rsid w:val="00962D01"/>
    <w:rsid w:val="00962EB8"/>
    <w:rsid w:val="00963417"/>
    <w:rsid w:val="009634F2"/>
    <w:rsid w:val="00963A3C"/>
    <w:rsid w:val="00963A8C"/>
    <w:rsid w:val="00963AC8"/>
    <w:rsid w:val="009640C8"/>
    <w:rsid w:val="009640EB"/>
    <w:rsid w:val="00964C00"/>
    <w:rsid w:val="0096533D"/>
    <w:rsid w:val="009653E6"/>
    <w:rsid w:val="00965637"/>
    <w:rsid w:val="009658BA"/>
    <w:rsid w:val="00965B62"/>
    <w:rsid w:val="009665A9"/>
    <w:rsid w:val="00966C78"/>
    <w:rsid w:val="00966FA7"/>
    <w:rsid w:val="00967234"/>
    <w:rsid w:val="00967D28"/>
    <w:rsid w:val="00970269"/>
    <w:rsid w:val="009704BB"/>
    <w:rsid w:val="00970614"/>
    <w:rsid w:val="00970C5A"/>
    <w:rsid w:val="00970C83"/>
    <w:rsid w:val="00970ED7"/>
    <w:rsid w:val="009711AA"/>
    <w:rsid w:val="00971333"/>
    <w:rsid w:val="00971F7B"/>
    <w:rsid w:val="009722CD"/>
    <w:rsid w:val="00972986"/>
    <w:rsid w:val="00972C2C"/>
    <w:rsid w:val="00972C55"/>
    <w:rsid w:val="00972D8D"/>
    <w:rsid w:val="00972F24"/>
    <w:rsid w:val="0097366D"/>
    <w:rsid w:val="00973A2D"/>
    <w:rsid w:val="009742BA"/>
    <w:rsid w:val="009744AB"/>
    <w:rsid w:val="00974646"/>
    <w:rsid w:val="00974AB3"/>
    <w:rsid w:val="00974C83"/>
    <w:rsid w:val="009751EE"/>
    <w:rsid w:val="009753AF"/>
    <w:rsid w:val="009759D1"/>
    <w:rsid w:val="00976051"/>
    <w:rsid w:val="009760A6"/>
    <w:rsid w:val="009762BA"/>
    <w:rsid w:val="0097632F"/>
    <w:rsid w:val="00976825"/>
    <w:rsid w:val="009768B0"/>
    <w:rsid w:val="00976E80"/>
    <w:rsid w:val="00976FA6"/>
    <w:rsid w:val="009800C1"/>
    <w:rsid w:val="0098097F"/>
    <w:rsid w:val="00980D19"/>
    <w:rsid w:val="0098122D"/>
    <w:rsid w:val="009814C9"/>
    <w:rsid w:val="00981564"/>
    <w:rsid w:val="0098200B"/>
    <w:rsid w:val="009825B4"/>
    <w:rsid w:val="0098268E"/>
    <w:rsid w:val="009827F7"/>
    <w:rsid w:val="009828E3"/>
    <w:rsid w:val="00982B24"/>
    <w:rsid w:val="00982E71"/>
    <w:rsid w:val="0098334B"/>
    <w:rsid w:val="0098337D"/>
    <w:rsid w:val="00983F44"/>
    <w:rsid w:val="00984059"/>
    <w:rsid w:val="009847F1"/>
    <w:rsid w:val="00984812"/>
    <w:rsid w:val="00985397"/>
    <w:rsid w:val="00985C61"/>
    <w:rsid w:val="00985FB1"/>
    <w:rsid w:val="00986238"/>
    <w:rsid w:val="00986285"/>
    <w:rsid w:val="009862FA"/>
    <w:rsid w:val="009865B9"/>
    <w:rsid w:val="00986C46"/>
    <w:rsid w:val="00986E21"/>
    <w:rsid w:val="00987A79"/>
    <w:rsid w:val="00987D94"/>
    <w:rsid w:val="00990428"/>
    <w:rsid w:val="009905C3"/>
    <w:rsid w:val="00990C2B"/>
    <w:rsid w:val="009917FA"/>
    <w:rsid w:val="00991969"/>
    <w:rsid w:val="00991CB2"/>
    <w:rsid w:val="00992490"/>
    <w:rsid w:val="00992A69"/>
    <w:rsid w:val="009934B1"/>
    <w:rsid w:val="009934B9"/>
    <w:rsid w:val="009935CF"/>
    <w:rsid w:val="009936C6"/>
    <w:rsid w:val="00993831"/>
    <w:rsid w:val="00993A53"/>
    <w:rsid w:val="00993BD2"/>
    <w:rsid w:val="00993CC9"/>
    <w:rsid w:val="00994FF9"/>
    <w:rsid w:val="0099538B"/>
    <w:rsid w:val="009957E6"/>
    <w:rsid w:val="00995E65"/>
    <w:rsid w:val="009961F8"/>
    <w:rsid w:val="009973AC"/>
    <w:rsid w:val="00997697"/>
    <w:rsid w:val="009977C2"/>
    <w:rsid w:val="00997AF4"/>
    <w:rsid w:val="00997D45"/>
    <w:rsid w:val="009A0104"/>
    <w:rsid w:val="009A034F"/>
    <w:rsid w:val="009A04CC"/>
    <w:rsid w:val="009A1337"/>
    <w:rsid w:val="009A165F"/>
    <w:rsid w:val="009A16A9"/>
    <w:rsid w:val="009A16B2"/>
    <w:rsid w:val="009A18BE"/>
    <w:rsid w:val="009A1C2D"/>
    <w:rsid w:val="009A1FAE"/>
    <w:rsid w:val="009A20C8"/>
    <w:rsid w:val="009A2463"/>
    <w:rsid w:val="009A2AFD"/>
    <w:rsid w:val="009A2C9F"/>
    <w:rsid w:val="009A3DFA"/>
    <w:rsid w:val="009A425F"/>
    <w:rsid w:val="009A474A"/>
    <w:rsid w:val="009A481A"/>
    <w:rsid w:val="009A4FF2"/>
    <w:rsid w:val="009A5B19"/>
    <w:rsid w:val="009A5EDD"/>
    <w:rsid w:val="009A60A6"/>
    <w:rsid w:val="009A6CB5"/>
    <w:rsid w:val="009A6FB7"/>
    <w:rsid w:val="009A7051"/>
    <w:rsid w:val="009A7680"/>
    <w:rsid w:val="009A7918"/>
    <w:rsid w:val="009A79A9"/>
    <w:rsid w:val="009A7D57"/>
    <w:rsid w:val="009B00C6"/>
    <w:rsid w:val="009B042E"/>
    <w:rsid w:val="009B04DD"/>
    <w:rsid w:val="009B0645"/>
    <w:rsid w:val="009B0D8A"/>
    <w:rsid w:val="009B1281"/>
    <w:rsid w:val="009B1A87"/>
    <w:rsid w:val="009B1D5A"/>
    <w:rsid w:val="009B1F47"/>
    <w:rsid w:val="009B28CE"/>
    <w:rsid w:val="009B326B"/>
    <w:rsid w:val="009B36E8"/>
    <w:rsid w:val="009B3A66"/>
    <w:rsid w:val="009B439E"/>
    <w:rsid w:val="009B4552"/>
    <w:rsid w:val="009B4DE7"/>
    <w:rsid w:val="009B5185"/>
    <w:rsid w:val="009B5F21"/>
    <w:rsid w:val="009B6017"/>
    <w:rsid w:val="009B7016"/>
    <w:rsid w:val="009B7096"/>
    <w:rsid w:val="009B7178"/>
    <w:rsid w:val="009B7980"/>
    <w:rsid w:val="009B7CA4"/>
    <w:rsid w:val="009B7EA7"/>
    <w:rsid w:val="009C0831"/>
    <w:rsid w:val="009C16A6"/>
    <w:rsid w:val="009C1C77"/>
    <w:rsid w:val="009C1E1F"/>
    <w:rsid w:val="009C20CF"/>
    <w:rsid w:val="009C2927"/>
    <w:rsid w:val="009C2ED2"/>
    <w:rsid w:val="009C3308"/>
    <w:rsid w:val="009C33E9"/>
    <w:rsid w:val="009C392B"/>
    <w:rsid w:val="009C3FBF"/>
    <w:rsid w:val="009C471D"/>
    <w:rsid w:val="009C59D2"/>
    <w:rsid w:val="009C5CCA"/>
    <w:rsid w:val="009C5E34"/>
    <w:rsid w:val="009C60BE"/>
    <w:rsid w:val="009C61B2"/>
    <w:rsid w:val="009C67D2"/>
    <w:rsid w:val="009C6890"/>
    <w:rsid w:val="009C6B2A"/>
    <w:rsid w:val="009C6DB5"/>
    <w:rsid w:val="009C6F33"/>
    <w:rsid w:val="009C70EC"/>
    <w:rsid w:val="009C73FB"/>
    <w:rsid w:val="009C773F"/>
    <w:rsid w:val="009C7B40"/>
    <w:rsid w:val="009C7DF7"/>
    <w:rsid w:val="009C7F35"/>
    <w:rsid w:val="009D00BB"/>
    <w:rsid w:val="009D0601"/>
    <w:rsid w:val="009D076C"/>
    <w:rsid w:val="009D0933"/>
    <w:rsid w:val="009D180C"/>
    <w:rsid w:val="009D1BA4"/>
    <w:rsid w:val="009D1CF8"/>
    <w:rsid w:val="009D2067"/>
    <w:rsid w:val="009D3219"/>
    <w:rsid w:val="009D335A"/>
    <w:rsid w:val="009D3648"/>
    <w:rsid w:val="009D36A2"/>
    <w:rsid w:val="009D3708"/>
    <w:rsid w:val="009D389C"/>
    <w:rsid w:val="009D39AD"/>
    <w:rsid w:val="009D3D82"/>
    <w:rsid w:val="009D409A"/>
    <w:rsid w:val="009D41D9"/>
    <w:rsid w:val="009D4363"/>
    <w:rsid w:val="009D4513"/>
    <w:rsid w:val="009D4824"/>
    <w:rsid w:val="009D4A17"/>
    <w:rsid w:val="009D4D15"/>
    <w:rsid w:val="009D51DD"/>
    <w:rsid w:val="009D54D5"/>
    <w:rsid w:val="009D5865"/>
    <w:rsid w:val="009D59A6"/>
    <w:rsid w:val="009D59FB"/>
    <w:rsid w:val="009D5F34"/>
    <w:rsid w:val="009D6683"/>
    <w:rsid w:val="009D66D8"/>
    <w:rsid w:val="009D689A"/>
    <w:rsid w:val="009D788A"/>
    <w:rsid w:val="009D7A5D"/>
    <w:rsid w:val="009D7A5E"/>
    <w:rsid w:val="009D7FA5"/>
    <w:rsid w:val="009E0549"/>
    <w:rsid w:val="009E061D"/>
    <w:rsid w:val="009E0715"/>
    <w:rsid w:val="009E07AE"/>
    <w:rsid w:val="009E09C3"/>
    <w:rsid w:val="009E0CB6"/>
    <w:rsid w:val="009E0EF2"/>
    <w:rsid w:val="009E11EA"/>
    <w:rsid w:val="009E19AA"/>
    <w:rsid w:val="009E1C78"/>
    <w:rsid w:val="009E1D02"/>
    <w:rsid w:val="009E2003"/>
    <w:rsid w:val="009E2080"/>
    <w:rsid w:val="009E2249"/>
    <w:rsid w:val="009E3B50"/>
    <w:rsid w:val="009E3D75"/>
    <w:rsid w:val="009E3FBC"/>
    <w:rsid w:val="009E3FFD"/>
    <w:rsid w:val="009E4310"/>
    <w:rsid w:val="009E4BEC"/>
    <w:rsid w:val="009E5452"/>
    <w:rsid w:val="009E59E6"/>
    <w:rsid w:val="009E6597"/>
    <w:rsid w:val="009E6B30"/>
    <w:rsid w:val="009E722B"/>
    <w:rsid w:val="009E78BB"/>
    <w:rsid w:val="009E792A"/>
    <w:rsid w:val="009F18A3"/>
    <w:rsid w:val="009F200B"/>
    <w:rsid w:val="009F2528"/>
    <w:rsid w:val="009F252F"/>
    <w:rsid w:val="009F2B62"/>
    <w:rsid w:val="009F40F0"/>
    <w:rsid w:val="009F49F0"/>
    <w:rsid w:val="009F4C80"/>
    <w:rsid w:val="009F5046"/>
    <w:rsid w:val="009F5403"/>
    <w:rsid w:val="009F5A34"/>
    <w:rsid w:val="009F5FE3"/>
    <w:rsid w:val="009F63B8"/>
    <w:rsid w:val="009F6A6B"/>
    <w:rsid w:val="009F6CC1"/>
    <w:rsid w:val="009F700A"/>
    <w:rsid w:val="009F717B"/>
    <w:rsid w:val="009F746D"/>
    <w:rsid w:val="009F7C83"/>
    <w:rsid w:val="00A00040"/>
    <w:rsid w:val="00A000D2"/>
    <w:rsid w:val="00A002A7"/>
    <w:rsid w:val="00A002B7"/>
    <w:rsid w:val="00A00470"/>
    <w:rsid w:val="00A00E77"/>
    <w:rsid w:val="00A012AF"/>
    <w:rsid w:val="00A015A8"/>
    <w:rsid w:val="00A01CEE"/>
    <w:rsid w:val="00A01D44"/>
    <w:rsid w:val="00A02104"/>
    <w:rsid w:val="00A0219E"/>
    <w:rsid w:val="00A0220A"/>
    <w:rsid w:val="00A02759"/>
    <w:rsid w:val="00A029B0"/>
    <w:rsid w:val="00A02AEB"/>
    <w:rsid w:val="00A02BBE"/>
    <w:rsid w:val="00A039D7"/>
    <w:rsid w:val="00A03DA8"/>
    <w:rsid w:val="00A0420D"/>
    <w:rsid w:val="00A04833"/>
    <w:rsid w:val="00A0506F"/>
    <w:rsid w:val="00A0556C"/>
    <w:rsid w:val="00A0591F"/>
    <w:rsid w:val="00A05A15"/>
    <w:rsid w:val="00A05D89"/>
    <w:rsid w:val="00A0636B"/>
    <w:rsid w:val="00A0679F"/>
    <w:rsid w:val="00A0702E"/>
    <w:rsid w:val="00A071D5"/>
    <w:rsid w:val="00A07A0E"/>
    <w:rsid w:val="00A07A37"/>
    <w:rsid w:val="00A07BD1"/>
    <w:rsid w:val="00A10284"/>
    <w:rsid w:val="00A102E5"/>
    <w:rsid w:val="00A107B2"/>
    <w:rsid w:val="00A10A4A"/>
    <w:rsid w:val="00A117E9"/>
    <w:rsid w:val="00A11951"/>
    <w:rsid w:val="00A11A71"/>
    <w:rsid w:val="00A11A80"/>
    <w:rsid w:val="00A11A9C"/>
    <w:rsid w:val="00A11AA5"/>
    <w:rsid w:val="00A11D53"/>
    <w:rsid w:val="00A12110"/>
    <w:rsid w:val="00A122BB"/>
    <w:rsid w:val="00A122D5"/>
    <w:rsid w:val="00A12319"/>
    <w:rsid w:val="00A12782"/>
    <w:rsid w:val="00A12A78"/>
    <w:rsid w:val="00A13047"/>
    <w:rsid w:val="00A13289"/>
    <w:rsid w:val="00A134E3"/>
    <w:rsid w:val="00A13B02"/>
    <w:rsid w:val="00A13D2C"/>
    <w:rsid w:val="00A13F53"/>
    <w:rsid w:val="00A143F5"/>
    <w:rsid w:val="00A147FE"/>
    <w:rsid w:val="00A14D78"/>
    <w:rsid w:val="00A1532C"/>
    <w:rsid w:val="00A155AF"/>
    <w:rsid w:val="00A156F8"/>
    <w:rsid w:val="00A15A72"/>
    <w:rsid w:val="00A15AA5"/>
    <w:rsid w:val="00A16B30"/>
    <w:rsid w:val="00A201B4"/>
    <w:rsid w:val="00A203E2"/>
    <w:rsid w:val="00A20719"/>
    <w:rsid w:val="00A21427"/>
    <w:rsid w:val="00A21A8C"/>
    <w:rsid w:val="00A22233"/>
    <w:rsid w:val="00A22512"/>
    <w:rsid w:val="00A22860"/>
    <w:rsid w:val="00A22A19"/>
    <w:rsid w:val="00A22CCE"/>
    <w:rsid w:val="00A22CE8"/>
    <w:rsid w:val="00A22EAD"/>
    <w:rsid w:val="00A233E3"/>
    <w:rsid w:val="00A2344B"/>
    <w:rsid w:val="00A24138"/>
    <w:rsid w:val="00A24688"/>
    <w:rsid w:val="00A246FF"/>
    <w:rsid w:val="00A24B53"/>
    <w:rsid w:val="00A24FDD"/>
    <w:rsid w:val="00A2504F"/>
    <w:rsid w:val="00A250B5"/>
    <w:rsid w:val="00A25275"/>
    <w:rsid w:val="00A25EE6"/>
    <w:rsid w:val="00A264D1"/>
    <w:rsid w:val="00A2660F"/>
    <w:rsid w:val="00A26610"/>
    <w:rsid w:val="00A26667"/>
    <w:rsid w:val="00A267C7"/>
    <w:rsid w:val="00A26933"/>
    <w:rsid w:val="00A2695F"/>
    <w:rsid w:val="00A26A30"/>
    <w:rsid w:val="00A26B52"/>
    <w:rsid w:val="00A26B8E"/>
    <w:rsid w:val="00A26BEB"/>
    <w:rsid w:val="00A26E99"/>
    <w:rsid w:val="00A27E3C"/>
    <w:rsid w:val="00A30323"/>
    <w:rsid w:val="00A30867"/>
    <w:rsid w:val="00A30C84"/>
    <w:rsid w:val="00A3191F"/>
    <w:rsid w:val="00A3220F"/>
    <w:rsid w:val="00A32915"/>
    <w:rsid w:val="00A32AAB"/>
    <w:rsid w:val="00A32D54"/>
    <w:rsid w:val="00A33319"/>
    <w:rsid w:val="00A334E3"/>
    <w:rsid w:val="00A33591"/>
    <w:rsid w:val="00A3380D"/>
    <w:rsid w:val="00A33B5F"/>
    <w:rsid w:val="00A34610"/>
    <w:rsid w:val="00A34A60"/>
    <w:rsid w:val="00A34D20"/>
    <w:rsid w:val="00A3507F"/>
    <w:rsid w:val="00A350DD"/>
    <w:rsid w:val="00A356A2"/>
    <w:rsid w:val="00A3584D"/>
    <w:rsid w:val="00A35D72"/>
    <w:rsid w:val="00A35D8A"/>
    <w:rsid w:val="00A36591"/>
    <w:rsid w:val="00A3668B"/>
    <w:rsid w:val="00A371F0"/>
    <w:rsid w:val="00A371F1"/>
    <w:rsid w:val="00A3763A"/>
    <w:rsid w:val="00A37753"/>
    <w:rsid w:val="00A37854"/>
    <w:rsid w:val="00A378E4"/>
    <w:rsid w:val="00A40216"/>
    <w:rsid w:val="00A405BB"/>
    <w:rsid w:val="00A40DCD"/>
    <w:rsid w:val="00A40F6E"/>
    <w:rsid w:val="00A41018"/>
    <w:rsid w:val="00A4121E"/>
    <w:rsid w:val="00A412D1"/>
    <w:rsid w:val="00A413C7"/>
    <w:rsid w:val="00A41468"/>
    <w:rsid w:val="00A41BDB"/>
    <w:rsid w:val="00A41E31"/>
    <w:rsid w:val="00A41ECC"/>
    <w:rsid w:val="00A420C3"/>
    <w:rsid w:val="00A425ED"/>
    <w:rsid w:val="00A42F92"/>
    <w:rsid w:val="00A43275"/>
    <w:rsid w:val="00A43299"/>
    <w:rsid w:val="00A435D3"/>
    <w:rsid w:val="00A43991"/>
    <w:rsid w:val="00A43A6B"/>
    <w:rsid w:val="00A43DF7"/>
    <w:rsid w:val="00A4414E"/>
    <w:rsid w:val="00A443B1"/>
    <w:rsid w:val="00A444FA"/>
    <w:rsid w:val="00A453D5"/>
    <w:rsid w:val="00A457EA"/>
    <w:rsid w:val="00A45AFA"/>
    <w:rsid w:val="00A46947"/>
    <w:rsid w:val="00A46B82"/>
    <w:rsid w:val="00A46BB7"/>
    <w:rsid w:val="00A46C3F"/>
    <w:rsid w:val="00A46D6C"/>
    <w:rsid w:val="00A470AD"/>
    <w:rsid w:val="00A47333"/>
    <w:rsid w:val="00A475AE"/>
    <w:rsid w:val="00A47F0B"/>
    <w:rsid w:val="00A5006A"/>
    <w:rsid w:val="00A50373"/>
    <w:rsid w:val="00A50F4B"/>
    <w:rsid w:val="00A51B18"/>
    <w:rsid w:val="00A51DE7"/>
    <w:rsid w:val="00A51ED8"/>
    <w:rsid w:val="00A52844"/>
    <w:rsid w:val="00A52B56"/>
    <w:rsid w:val="00A52D47"/>
    <w:rsid w:val="00A52D96"/>
    <w:rsid w:val="00A532F9"/>
    <w:rsid w:val="00A53794"/>
    <w:rsid w:val="00A53C7C"/>
    <w:rsid w:val="00A54483"/>
    <w:rsid w:val="00A54641"/>
    <w:rsid w:val="00A54832"/>
    <w:rsid w:val="00A549D1"/>
    <w:rsid w:val="00A54B83"/>
    <w:rsid w:val="00A54D38"/>
    <w:rsid w:val="00A552CC"/>
    <w:rsid w:val="00A55625"/>
    <w:rsid w:val="00A55EEC"/>
    <w:rsid w:val="00A56B74"/>
    <w:rsid w:val="00A56DD3"/>
    <w:rsid w:val="00A56E8F"/>
    <w:rsid w:val="00A5719C"/>
    <w:rsid w:val="00A57740"/>
    <w:rsid w:val="00A57747"/>
    <w:rsid w:val="00A57807"/>
    <w:rsid w:val="00A57963"/>
    <w:rsid w:val="00A57FBF"/>
    <w:rsid w:val="00A60037"/>
    <w:rsid w:val="00A60173"/>
    <w:rsid w:val="00A6048D"/>
    <w:rsid w:val="00A60777"/>
    <w:rsid w:val="00A609E6"/>
    <w:rsid w:val="00A60B61"/>
    <w:rsid w:val="00A60BA7"/>
    <w:rsid w:val="00A60EF6"/>
    <w:rsid w:val="00A6184D"/>
    <w:rsid w:val="00A61A4C"/>
    <w:rsid w:val="00A61AEC"/>
    <w:rsid w:val="00A61D6E"/>
    <w:rsid w:val="00A61E1D"/>
    <w:rsid w:val="00A6210C"/>
    <w:rsid w:val="00A62983"/>
    <w:rsid w:val="00A629AE"/>
    <w:rsid w:val="00A629C8"/>
    <w:rsid w:val="00A63115"/>
    <w:rsid w:val="00A634F6"/>
    <w:rsid w:val="00A63D6A"/>
    <w:rsid w:val="00A6487E"/>
    <w:rsid w:val="00A64927"/>
    <w:rsid w:val="00A64AF6"/>
    <w:rsid w:val="00A65052"/>
    <w:rsid w:val="00A65275"/>
    <w:rsid w:val="00A65499"/>
    <w:rsid w:val="00A658AE"/>
    <w:rsid w:val="00A65CA9"/>
    <w:rsid w:val="00A6613D"/>
    <w:rsid w:val="00A66423"/>
    <w:rsid w:val="00A6643C"/>
    <w:rsid w:val="00A66DEE"/>
    <w:rsid w:val="00A66F0A"/>
    <w:rsid w:val="00A67244"/>
    <w:rsid w:val="00A67320"/>
    <w:rsid w:val="00A67651"/>
    <w:rsid w:val="00A6796F"/>
    <w:rsid w:val="00A67A89"/>
    <w:rsid w:val="00A67BB6"/>
    <w:rsid w:val="00A67DA5"/>
    <w:rsid w:val="00A67F7E"/>
    <w:rsid w:val="00A700AC"/>
    <w:rsid w:val="00A700DB"/>
    <w:rsid w:val="00A70725"/>
    <w:rsid w:val="00A70A7D"/>
    <w:rsid w:val="00A70D07"/>
    <w:rsid w:val="00A70D63"/>
    <w:rsid w:val="00A70E8A"/>
    <w:rsid w:val="00A716B6"/>
    <w:rsid w:val="00A72067"/>
    <w:rsid w:val="00A72264"/>
    <w:rsid w:val="00A72462"/>
    <w:rsid w:val="00A72B8D"/>
    <w:rsid w:val="00A735BB"/>
    <w:rsid w:val="00A740FD"/>
    <w:rsid w:val="00A74345"/>
    <w:rsid w:val="00A74A01"/>
    <w:rsid w:val="00A74CA1"/>
    <w:rsid w:val="00A74D23"/>
    <w:rsid w:val="00A7583C"/>
    <w:rsid w:val="00A75AC0"/>
    <w:rsid w:val="00A75D98"/>
    <w:rsid w:val="00A75F9E"/>
    <w:rsid w:val="00A75FA2"/>
    <w:rsid w:val="00A76530"/>
    <w:rsid w:val="00A7656E"/>
    <w:rsid w:val="00A76665"/>
    <w:rsid w:val="00A76EE6"/>
    <w:rsid w:val="00A7700F"/>
    <w:rsid w:val="00A77435"/>
    <w:rsid w:val="00A77BF3"/>
    <w:rsid w:val="00A77F27"/>
    <w:rsid w:val="00A80433"/>
    <w:rsid w:val="00A80D44"/>
    <w:rsid w:val="00A80DFA"/>
    <w:rsid w:val="00A80FA1"/>
    <w:rsid w:val="00A812B2"/>
    <w:rsid w:val="00A8148C"/>
    <w:rsid w:val="00A8164C"/>
    <w:rsid w:val="00A817BA"/>
    <w:rsid w:val="00A817E3"/>
    <w:rsid w:val="00A81C64"/>
    <w:rsid w:val="00A81D18"/>
    <w:rsid w:val="00A81D1D"/>
    <w:rsid w:val="00A8225E"/>
    <w:rsid w:val="00A8230A"/>
    <w:rsid w:val="00A82C32"/>
    <w:rsid w:val="00A82E38"/>
    <w:rsid w:val="00A837A1"/>
    <w:rsid w:val="00A83B7E"/>
    <w:rsid w:val="00A83CED"/>
    <w:rsid w:val="00A84156"/>
    <w:rsid w:val="00A84215"/>
    <w:rsid w:val="00A8431C"/>
    <w:rsid w:val="00A844CC"/>
    <w:rsid w:val="00A84659"/>
    <w:rsid w:val="00A84CF0"/>
    <w:rsid w:val="00A84E24"/>
    <w:rsid w:val="00A85410"/>
    <w:rsid w:val="00A856CA"/>
    <w:rsid w:val="00A85797"/>
    <w:rsid w:val="00A85962"/>
    <w:rsid w:val="00A85EEE"/>
    <w:rsid w:val="00A86148"/>
    <w:rsid w:val="00A86442"/>
    <w:rsid w:val="00A866EF"/>
    <w:rsid w:val="00A8684A"/>
    <w:rsid w:val="00A86A67"/>
    <w:rsid w:val="00A86E3C"/>
    <w:rsid w:val="00A86EEF"/>
    <w:rsid w:val="00A86F49"/>
    <w:rsid w:val="00A871B1"/>
    <w:rsid w:val="00A871CA"/>
    <w:rsid w:val="00A8755D"/>
    <w:rsid w:val="00A877CB"/>
    <w:rsid w:val="00A87976"/>
    <w:rsid w:val="00A87FEB"/>
    <w:rsid w:val="00A9006E"/>
    <w:rsid w:val="00A9096F"/>
    <w:rsid w:val="00A91158"/>
    <w:rsid w:val="00A91A04"/>
    <w:rsid w:val="00A91FA8"/>
    <w:rsid w:val="00A92178"/>
    <w:rsid w:val="00A92CE4"/>
    <w:rsid w:val="00A92DAC"/>
    <w:rsid w:val="00A931CB"/>
    <w:rsid w:val="00A93650"/>
    <w:rsid w:val="00A93751"/>
    <w:rsid w:val="00A93760"/>
    <w:rsid w:val="00A93BB5"/>
    <w:rsid w:val="00A93CEF"/>
    <w:rsid w:val="00A93E26"/>
    <w:rsid w:val="00A94278"/>
    <w:rsid w:val="00A9438D"/>
    <w:rsid w:val="00A94476"/>
    <w:rsid w:val="00A94841"/>
    <w:rsid w:val="00A94C97"/>
    <w:rsid w:val="00A94E95"/>
    <w:rsid w:val="00A950E2"/>
    <w:rsid w:val="00A95353"/>
    <w:rsid w:val="00A956F8"/>
    <w:rsid w:val="00A958A4"/>
    <w:rsid w:val="00A95B81"/>
    <w:rsid w:val="00A9612C"/>
    <w:rsid w:val="00A961F5"/>
    <w:rsid w:val="00A96573"/>
    <w:rsid w:val="00A9660A"/>
    <w:rsid w:val="00A96DDB"/>
    <w:rsid w:val="00A97097"/>
    <w:rsid w:val="00A97839"/>
    <w:rsid w:val="00A979BE"/>
    <w:rsid w:val="00A97A0D"/>
    <w:rsid w:val="00A97C01"/>
    <w:rsid w:val="00A97C5C"/>
    <w:rsid w:val="00A97EE4"/>
    <w:rsid w:val="00AA0678"/>
    <w:rsid w:val="00AA0A57"/>
    <w:rsid w:val="00AA0BD5"/>
    <w:rsid w:val="00AA0C0D"/>
    <w:rsid w:val="00AA13D4"/>
    <w:rsid w:val="00AA20C1"/>
    <w:rsid w:val="00AA230D"/>
    <w:rsid w:val="00AA241C"/>
    <w:rsid w:val="00AA263F"/>
    <w:rsid w:val="00AA3534"/>
    <w:rsid w:val="00AA3B39"/>
    <w:rsid w:val="00AA3D41"/>
    <w:rsid w:val="00AA4340"/>
    <w:rsid w:val="00AA4AA6"/>
    <w:rsid w:val="00AA4C0E"/>
    <w:rsid w:val="00AA4C3E"/>
    <w:rsid w:val="00AA4D4A"/>
    <w:rsid w:val="00AA52DC"/>
    <w:rsid w:val="00AA5B4C"/>
    <w:rsid w:val="00AA608F"/>
    <w:rsid w:val="00AA6BB3"/>
    <w:rsid w:val="00AA6F70"/>
    <w:rsid w:val="00AA7266"/>
    <w:rsid w:val="00AA751E"/>
    <w:rsid w:val="00AA77F0"/>
    <w:rsid w:val="00AA79D6"/>
    <w:rsid w:val="00AA7AA1"/>
    <w:rsid w:val="00AA7E58"/>
    <w:rsid w:val="00AB05EE"/>
    <w:rsid w:val="00AB0C45"/>
    <w:rsid w:val="00AB1553"/>
    <w:rsid w:val="00AB1EE4"/>
    <w:rsid w:val="00AB202C"/>
    <w:rsid w:val="00AB24FC"/>
    <w:rsid w:val="00AB261E"/>
    <w:rsid w:val="00AB2670"/>
    <w:rsid w:val="00AB2E55"/>
    <w:rsid w:val="00AB3043"/>
    <w:rsid w:val="00AB3AF1"/>
    <w:rsid w:val="00AB3D2B"/>
    <w:rsid w:val="00AB4076"/>
    <w:rsid w:val="00AB42A7"/>
    <w:rsid w:val="00AB4ED1"/>
    <w:rsid w:val="00AB4F65"/>
    <w:rsid w:val="00AB4FA0"/>
    <w:rsid w:val="00AB5B24"/>
    <w:rsid w:val="00AB5FA3"/>
    <w:rsid w:val="00AB626F"/>
    <w:rsid w:val="00AB62CC"/>
    <w:rsid w:val="00AB698F"/>
    <w:rsid w:val="00AB7325"/>
    <w:rsid w:val="00AB7842"/>
    <w:rsid w:val="00AB78E2"/>
    <w:rsid w:val="00AB7E36"/>
    <w:rsid w:val="00AB7FDE"/>
    <w:rsid w:val="00AC01CF"/>
    <w:rsid w:val="00AC037F"/>
    <w:rsid w:val="00AC0AE9"/>
    <w:rsid w:val="00AC13EE"/>
    <w:rsid w:val="00AC1493"/>
    <w:rsid w:val="00AC1B14"/>
    <w:rsid w:val="00AC1C9A"/>
    <w:rsid w:val="00AC1D2A"/>
    <w:rsid w:val="00AC2065"/>
    <w:rsid w:val="00AC22F9"/>
    <w:rsid w:val="00AC248C"/>
    <w:rsid w:val="00AC2896"/>
    <w:rsid w:val="00AC2B76"/>
    <w:rsid w:val="00AC2E15"/>
    <w:rsid w:val="00AC2FC2"/>
    <w:rsid w:val="00AC308F"/>
    <w:rsid w:val="00AC31D6"/>
    <w:rsid w:val="00AC3A74"/>
    <w:rsid w:val="00AC3A98"/>
    <w:rsid w:val="00AC3CDD"/>
    <w:rsid w:val="00AC3E84"/>
    <w:rsid w:val="00AC44E6"/>
    <w:rsid w:val="00AC4AAC"/>
    <w:rsid w:val="00AC4E3C"/>
    <w:rsid w:val="00AC5110"/>
    <w:rsid w:val="00AC53DB"/>
    <w:rsid w:val="00AC5814"/>
    <w:rsid w:val="00AC58DC"/>
    <w:rsid w:val="00AC5944"/>
    <w:rsid w:val="00AC5B32"/>
    <w:rsid w:val="00AC5BD2"/>
    <w:rsid w:val="00AC5D98"/>
    <w:rsid w:val="00AC5FD1"/>
    <w:rsid w:val="00AC6126"/>
    <w:rsid w:val="00AC620B"/>
    <w:rsid w:val="00AC6459"/>
    <w:rsid w:val="00AC69BA"/>
    <w:rsid w:val="00AC6AAA"/>
    <w:rsid w:val="00AC6F74"/>
    <w:rsid w:val="00AC701F"/>
    <w:rsid w:val="00AC73E4"/>
    <w:rsid w:val="00AC776A"/>
    <w:rsid w:val="00AC7AE0"/>
    <w:rsid w:val="00AD06D0"/>
    <w:rsid w:val="00AD15C4"/>
    <w:rsid w:val="00AD185F"/>
    <w:rsid w:val="00AD1BD2"/>
    <w:rsid w:val="00AD1D84"/>
    <w:rsid w:val="00AD1EFA"/>
    <w:rsid w:val="00AD216E"/>
    <w:rsid w:val="00AD29BD"/>
    <w:rsid w:val="00AD2DA6"/>
    <w:rsid w:val="00AD3EB8"/>
    <w:rsid w:val="00AD4233"/>
    <w:rsid w:val="00AD45DC"/>
    <w:rsid w:val="00AD46C3"/>
    <w:rsid w:val="00AD4D0C"/>
    <w:rsid w:val="00AD4FF3"/>
    <w:rsid w:val="00AD50E3"/>
    <w:rsid w:val="00AD5109"/>
    <w:rsid w:val="00AD6295"/>
    <w:rsid w:val="00AD6693"/>
    <w:rsid w:val="00AD7581"/>
    <w:rsid w:val="00AD76CB"/>
    <w:rsid w:val="00AD771B"/>
    <w:rsid w:val="00AE0065"/>
    <w:rsid w:val="00AE050F"/>
    <w:rsid w:val="00AE077A"/>
    <w:rsid w:val="00AE0789"/>
    <w:rsid w:val="00AE1757"/>
    <w:rsid w:val="00AE17A1"/>
    <w:rsid w:val="00AE1DA2"/>
    <w:rsid w:val="00AE2E24"/>
    <w:rsid w:val="00AE314D"/>
    <w:rsid w:val="00AE3303"/>
    <w:rsid w:val="00AE33B0"/>
    <w:rsid w:val="00AE37BE"/>
    <w:rsid w:val="00AE3FC7"/>
    <w:rsid w:val="00AE451E"/>
    <w:rsid w:val="00AE4687"/>
    <w:rsid w:val="00AE536D"/>
    <w:rsid w:val="00AE5486"/>
    <w:rsid w:val="00AE576B"/>
    <w:rsid w:val="00AE5F71"/>
    <w:rsid w:val="00AE6242"/>
    <w:rsid w:val="00AE655F"/>
    <w:rsid w:val="00AE65B4"/>
    <w:rsid w:val="00AE6733"/>
    <w:rsid w:val="00AE68B0"/>
    <w:rsid w:val="00AE72F9"/>
    <w:rsid w:val="00AE74BA"/>
    <w:rsid w:val="00AE75B7"/>
    <w:rsid w:val="00AE7D20"/>
    <w:rsid w:val="00AF0082"/>
    <w:rsid w:val="00AF041B"/>
    <w:rsid w:val="00AF0514"/>
    <w:rsid w:val="00AF0A92"/>
    <w:rsid w:val="00AF10DF"/>
    <w:rsid w:val="00AF1DE4"/>
    <w:rsid w:val="00AF1E03"/>
    <w:rsid w:val="00AF1E31"/>
    <w:rsid w:val="00AF1ED1"/>
    <w:rsid w:val="00AF2070"/>
    <w:rsid w:val="00AF283F"/>
    <w:rsid w:val="00AF298A"/>
    <w:rsid w:val="00AF2DC3"/>
    <w:rsid w:val="00AF3C6A"/>
    <w:rsid w:val="00AF4047"/>
    <w:rsid w:val="00AF492A"/>
    <w:rsid w:val="00AF5035"/>
    <w:rsid w:val="00AF506F"/>
    <w:rsid w:val="00AF56E4"/>
    <w:rsid w:val="00AF5886"/>
    <w:rsid w:val="00AF5E01"/>
    <w:rsid w:val="00AF6197"/>
    <w:rsid w:val="00AF6A0B"/>
    <w:rsid w:val="00AF6B8D"/>
    <w:rsid w:val="00AF6BAF"/>
    <w:rsid w:val="00AF7076"/>
    <w:rsid w:val="00AF72A3"/>
    <w:rsid w:val="00AF7646"/>
    <w:rsid w:val="00AF774F"/>
    <w:rsid w:val="00AF7FD0"/>
    <w:rsid w:val="00B000C8"/>
    <w:rsid w:val="00B003CD"/>
    <w:rsid w:val="00B008C6"/>
    <w:rsid w:val="00B008D3"/>
    <w:rsid w:val="00B009B7"/>
    <w:rsid w:val="00B012CC"/>
    <w:rsid w:val="00B01BC7"/>
    <w:rsid w:val="00B02710"/>
    <w:rsid w:val="00B02BC8"/>
    <w:rsid w:val="00B02F70"/>
    <w:rsid w:val="00B0322B"/>
    <w:rsid w:val="00B03EBB"/>
    <w:rsid w:val="00B049EB"/>
    <w:rsid w:val="00B04E53"/>
    <w:rsid w:val="00B04E7D"/>
    <w:rsid w:val="00B04EB7"/>
    <w:rsid w:val="00B052FB"/>
    <w:rsid w:val="00B054ED"/>
    <w:rsid w:val="00B06120"/>
    <w:rsid w:val="00B06176"/>
    <w:rsid w:val="00B06596"/>
    <w:rsid w:val="00B06AA1"/>
    <w:rsid w:val="00B06AB5"/>
    <w:rsid w:val="00B06D4F"/>
    <w:rsid w:val="00B0779D"/>
    <w:rsid w:val="00B07D8B"/>
    <w:rsid w:val="00B10C07"/>
    <w:rsid w:val="00B1120D"/>
    <w:rsid w:val="00B11C41"/>
    <w:rsid w:val="00B11CEF"/>
    <w:rsid w:val="00B12A00"/>
    <w:rsid w:val="00B130C0"/>
    <w:rsid w:val="00B131E8"/>
    <w:rsid w:val="00B1324A"/>
    <w:rsid w:val="00B132E6"/>
    <w:rsid w:val="00B13558"/>
    <w:rsid w:val="00B13A9A"/>
    <w:rsid w:val="00B13B48"/>
    <w:rsid w:val="00B14297"/>
    <w:rsid w:val="00B147AF"/>
    <w:rsid w:val="00B153CF"/>
    <w:rsid w:val="00B155E9"/>
    <w:rsid w:val="00B15782"/>
    <w:rsid w:val="00B15A02"/>
    <w:rsid w:val="00B15A15"/>
    <w:rsid w:val="00B15E4C"/>
    <w:rsid w:val="00B15FED"/>
    <w:rsid w:val="00B16789"/>
    <w:rsid w:val="00B16951"/>
    <w:rsid w:val="00B16CDA"/>
    <w:rsid w:val="00B16E35"/>
    <w:rsid w:val="00B17091"/>
    <w:rsid w:val="00B170F5"/>
    <w:rsid w:val="00B173E0"/>
    <w:rsid w:val="00B17573"/>
    <w:rsid w:val="00B1777C"/>
    <w:rsid w:val="00B1789A"/>
    <w:rsid w:val="00B1795D"/>
    <w:rsid w:val="00B20568"/>
    <w:rsid w:val="00B20783"/>
    <w:rsid w:val="00B20784"/>
    <w:rsid w:val="00B20951"/>
    <w:rsid w:val="00B20FCC"/>
    <w:rsid w:val="00B2118A"/>
    <w:rsid w:val="00B215E2"/>
    <w:rsid w:val="00B217A3"/>
    <w:rsid w:val="00B217ED"/>
    <w:rsid w:val="00B21E61"/>
    <w:rsid w:val="00B21EB9"/>
    <w:rsid w:val="00B22221"/>
    <w:rsid w:val="00B22634"/>
    <w:rsid w:val="00B228B6"/>
    <w:rsid w:val="00B229BE"/>
    <w:rsid w:val="00B22B1A"/>
    <w:rsid w:val="00B22EEB"/>
    <w:rsid w:val="00B22F39"/>
    <w:rsid w:val="00B23589"/>
    <w:rsid w:val="00B237D0"/>
    <w:rsid w:val="00B237FD"/>
    <w:rsid w:val="00B2396F"/>
    <w:rsid w:val="00B23A55"/>
    <w:rsid w:val="00B23A61"/>
    <w:rsid w:val="00B23F54"/>
    <w:rsid w:val="00B23FB4"/>
    <w:rsid w:val="00B2476B"/>
    <w:rsid w:val="00B25030"/>
    <w:rsid w:val="00B254E2"/>
    <w:rsid w:val="00B25595"/>
    <w:rsid w:val="00B25982"/>
    <w:rsid w:val="00B259F0"/>
    <w:rsid w:val="00B2623D"/>
    <w:rsid w:val="00B264DA"/>
    <w:rsid w:val="00B264E0"/>
    <w:rsid w:val="00B268C1"/>
    <w:rsid w:val="00B26A53"/>
    <w:rsid w:val="00B27162"/>
    <w:rsid w:val="00B274DD"/>
    <w:rsid w:val="00B27564"/>
    <w:rsid w:val="00B2781D"/>
    <w:rsid w:val="00B30256"/>
    <w:rsid w:val="00B309AF"/>
    <w:rsid w:val="00B30B7F"/>
    <w:rsid w:val="00B30BCD"/>
    <w:rsid w:val="00B30CD6"/>
    <w:rsid w:val="00B311C0"/>
    <w:rsid w:val="00B31A90"/>
    <w:rsid w:val="00B31B12"/>
    <w:rsid w:val="00B31C06"/>
    <w:rsid w:val="00B321C3"/>
    <w:rsid w:val="00B32437"/>
    <w:rsid w:val="00B33306"/>
    <w:rsid w:val="00B33891"/>
    <w:rsid w:val="00B34210"/>
    <w:rsid w:val="00B34248"/>
    <w:rsid w:val="00B34532"/>
    <w:rsid w:val="00B3473F"/>
    <w:rsid w:val="00B34A18"/>
    <w:rsid w:val="00B35575"/>
    <w:rsid w:val="00B3568B"/>
    <w:rsid w:val="00B3569F"/>
    <w:rsid w:val="00B3574D"/>
    <w:rsid w:val="00B35B32"/>
    <w:rsid w:val="00B367BA"/>
    <w:rsid w:val="00B3687C"/>
    <w:rsid w:val="00B37034"/>
    <w:rsid w:val="00B3705E"/>
    <w:rsid w:val="00B37929"/>
    <w:rsid w:val="00B40948"/>
    <w:rsid w:val="00B409AD"/>
    <w:rsid w:val="00B40D12"/>
    <w:rsid w:val="00B40E42"/>
    <w:rsid w:val="00B40F59"/>
    <w:rsid w:val="00B41AB8"/>
    <w:rsid w:val="00B41D09"/>
    <w:rsid w:val="00B42218"/>
    <w:rsid w:val="00B423B8"/>
    <w:rsid w:val="00B427A9"/>
    <w:rsid w:val="00B42DA7"/>
    <w:rsid w:val="00B4336B"/>
    <w:rsid w:val="00B433A8"/>
    <w:rsid w:val="00B4371A"/>
    <w:rsid w:val="00B43763"/>
    <w:rsid w:val="00B4380A"/>
    <w:rsid w:val="00B43856"/>
    <w:rsid w:val="00B43B8F"/>
    <w:rsid w:val="00B442EF"/>
    <w:rsid w:val="00B444A9"/>
    <w:rsid w:val="00B447FD"/>
    <w:rsid w:val="00B44BC1"/>
    <w:rsid w:val="00B44C64"/>
    <w:rsid w:val="00B450F3"/>
    <w:rsid w:val="00B452AD"/>
    <w:rsid w:val="00B4542B"/>
    <w:rsid w:val="00B45477"/>
    <w:rsid w:val="00B454C2"/>
    <w:rsid w:val="00B45C31"/>
    <w:rsid w:val="00B4601E"/>
    <w:rsid w:val="00B463B8"/>
    <w:rsid w:val="00B46F44"/>
    <w:rsid w:val="00B47066"/>
    <w:rsid w:val="00B4726D"/>
    <w:rsid w:val="00B473B9"/>
    <w:rsid w:val="00B47474"/>
    <w:rsid w:val="00B47C73"/>
    <w:rsid w:val="00B47D73"/>
    <w:rsid w:val="00B47FBD"/>
    <w:rsid w:val="00B50578"/>
    <w:rsid w:val="00B50758"/>
    <w:rsid w:val="00B50C39"/>
    <w:rsid w:val="00B51216"/>
    <w:rsid w:val="00B51855"/>
    <w:rsid w:val="00B5226F"/>
    <w:rsid w:val="00B5227B"/>
    <w:rsid w:val="00B52299"/>
    <w:rsid w:val="00B525DF"/>
    <w:rsid w:val="00B52AC4"/>
    <w:rsid w:val="00B52FE2"/>
    <w:rsid w:val="00B539ED"/>
    <w:rsid w:val="00B5445F"/>
    <w:rsid w:val="00B5456D"/>
    <w:rsid w:val="00B54E6F"/>
    <w:rsid w:val="00B55041"/>
    <w:rsid w:val="00B553A8"/>
    <w:rsid w:val="00B55E0C"/>
    <w:rsid w:val="00B564DC"/>
    <w:rsid w:val="00B568CC"/>
    <w:rsid w:val="00B569DA"/>
    <w:rsid w:val="00B56D3A"/>
    <w:rsid w:val="00B5769B"/>
    <w:rsid w:val="00B57AB7"/>
    <w:rsid w:val="00B6036B"/>
    <w:rsid w:val="00B60658"/>
    <w:rsid w:val="00B60981"/>
    <w:rsid w:val="00B6106E"/>
    <w:rsid w:val="00B610AA"/>
    <w:rsid w:val="00B617AA"/>
    <w:rsid w:val="00B618F9"/>
    <w:rsid w:val="00B61F83"/>
    <w:rsid w:val="00B62331"/>
    <w:rsid w:val="00B62591"/>
    <w:rsid w:val="00B62688"/>
    <w:rsid w:val="00B626AF"/>
    <w:rsid w:val="00B626DB"/>
    <w:rsid w:val="00B62A6F"/>
    <w:rsid w:val="00B62ABC"/>
    <w:rsid w:val="00B62FA3"/>
    <w:rsid w:val="00B63370"/>
    <w:rsid w:val="00B6394E"/>
    <w:rsid w:val="00B644D3"/>
    <w:rsid w:val="00B645C1"/>
    <w:rsid w:val="00B64B7E"/>
    <w:rsid w:val="00B657BB"/>
    <w:rsid w:val="00B661B7"/>
    <w:rsid w:val="00B665EF"/>
    <w:rsid w:val="00B6664C"/>
    <w:rsid w:val="00B66AAA"/>
    <w:rsid w:val="00B66D0E"/>
    <w:rsid w:val="00B675E6"/>
    <w:rsid w:val="00B676A4"/>
    <w:rsid w:val="00B6794B"/>
    <w:rsid w:val="00B67C3C"/>
    <w:rsid w:val="00B67C4B"/>
    <w:rsid w:val="00B67D5E"/>
    <w:rsid w:val="00B67F79"/>
    <w:rsid w:val="00B7013E"/>
    <w:rsid w:val="00B701E8"/>
    <w:rsid w:val="00B702F7"/>
    <w:rsid w:val="00B709EC"/>
    <w:rsid w:val="00B70CE6"/>
    <w:rsid w:val="00B710B3"/>
    <w:rsid w:val="00B711BE"/>
    <w:rsid w:val="00B71263"/>
    <w:rsid w:val="00B713B0"/>
    <w:rsid w:val="00B71BB0"/>
    <w:rsid w:val="00B71FD1"/>
    <w:rsid w:val="00B72237"/>
    <w:rsid w:val="00B72333"/>
    <w:rsid w:val="00B728D8"/>
    <w:rsid w:val="00B72B95"/>
    <w:rsid w:val="00B72EEC"/>
    <w:rsid w:val="00B7391D"/>
    <w:rsid w:val="00B74690"/>
    <w:rsid w:val="00B7472F"/>
    <w:rsid w:val="00B74D9E"/>
    <w:rsid w:val="00B74F02"/>
    <w:rsid w:val="00B75137"/>
    <w:rsid w:val="00B752D4"/>
    <w:rsid w:val="00B75A9A"/>
    <w:rsid w:val="00B75B75"/>
    <w:rsid w:val="00B75C8D"/>
    <w:rsid w:val="00B75DA4"/>
    <w:rsid w:val="00B75E4E"/>
    <w:rsid w:val="00B760B4"/>
    <w:rsid w:val="00B76671"/>
    <w:rsid w:val="00B771FE"/>
    <w:rsid w:val="00B7749F"/>
    <w:rsid w:val="00B7758F"/>
    <w:rsid w:val="00B775F4"/>
    <w:rsid w:val="00B776E7"/>
    <w:rsid w:val="00B779FE"/>
    <w:rsid w:val="00B800CA"/>
    <w:rsid w:val="00B800FC"/>
    <w:rsid w:val="00B8026B"/>
    <w:rsid w:val="00B80520"/>
    <w:rsid w:val="00B80955"/>
    <w:rsid w:val="00B80F2B"/>
    <w:rsid w:val="00B810D0"/>
    <w:rsid w:val="00B81408"/>
    <w:rsid w:val="00B828C3"/>
    <w:rsid w:val="00B82ADF"/>
    <w:rsid w:val="00B82E35"/>
    <w:rsid w:val="00B830F6"/>
    <w:rsid w:val="00B837B3"/>
    <w:rsid w:val="00B838E8"/>
    <w:rsid w:val="00B83E4A"/>
    <w:rsid w:val="00B83FF7"/>
    <w:rsid w:val="00B84035"/>
    <w:rsid w:val="00B84486"/>
    <w:rsid w:val="00B84613"/>
    <w:rsid w:val="00B84A2B"/>
    <w:rsid w:val="00B84F91"/>
    <w:rsid w:val="00B852D3"/>
    <w:rsid w:val="00B8553C"/>
    <w:rsid w:val="00B85574"/>
    <w:rsid w:val="00B8579F"/>
    <w:rsid w:val="00B8618C"/>
    <w:rsid w:val="00B87202"/>
    <w:rsid w:val="00B87703"/>
    <w:rsid w:val="00B8770B"/>
    <w:rsid w:val="00B9011F"/>
    <w:rsid w:val="00B90CDF"/>
    <w:rsid w:val="00B913C1"/>
    <w:rsid w:val="00B9162D"/>
    <w:rsid w:val="00B91B87"/>
    <w:rsid w:val="00B91EA3"/>
    <w:rsid w:val="00B92589"/>
    <w:rsid w:val="00B929F4"/>
    <w:rsid w:val="00B92D29"/>
    <w:rsid w:val="00B92F36"/>
    <w:rsid w:val="00B92F9D"/>
    <w:rsid w:val="00B9327B"/>
    <w:rsid w:val="00B93CC1"/>
    <w:rsid w:val="00B942FC"/>
    <w:rsid w:val="00B94339"/>
    <w:rsid w:val="00B943D0"/>
    <w:rsid w:val="00B94B5E"/>
    <w:rsid w:val="00B95302"/>
    <w:rsid w:val="00B9594D"/>
    <w:rsid w:val="00B95C18"/>
    <w:rsid w:val="00B962C9"/>
    <w:rsid w:val="00B965BB"/>
    <w:rsid w:val="00B96F26"/>
    <w:rsid w:val="00B9719C"/>
    <w:rsid w:val="00B97346"/>
    <w:rsid w:val="00B9747C"/>
    <w:rsid w:val="00B9757F"/>
    <w:rsid w:val="00B97597"/>
    <w:rsid w:val="00B97AA1"/>
    <w:rsid w:val="00B97BDE"/>
    <w:rsid w:val="00B97D7D"/>
    <w:rsid w:val="00B97EBE"/>
    <w:rsid w:val="00BA032E"/>
    <w:rsid w:val="00BA03E2"/>
    <w:rsid w:val="00BA0AE4"/>
    <w:rsid w:val="00BA0CEE"/>
    <w:rsid w:val="00BA173D"/>
    <w:rsid w:val="00BA1971"/>
    <w:rsid w:val="00BA1F14"/>
    <w:rsid w:val="00BA20B2"/>
    <w:rsid w:val="00BA2877"/>
    <w:rsid w:val="00BA28BB"/>
    <w:rsid w:val="00BA2C9A"/>
    <w:rsid w:val="00BA30D1"/>
    <w:rsid w:val="00BA4394"/>
    <w:rsid w:val="00BA48A9"/>
    <w:rsid w:val="00BA4C57"/>
    <w:rsid w:val="00BA52FD"/>
    <w:rsid w:val="00BA5E8C"/>
    <w:rsid w:val="00BA5EA0"/>
    <w:rsid w:val="00BA641B"/>
    <w:rsid w:val="00BA6933"/>
    <w:rsid w:val="00BA6E74"/>
    <w:rsid w:val="00BA71E4"/>
    <w:rsid w:val="00BA770F"/>
    <w:rsid w:val="00BA79C2"/>
    <w:rsid w:val="00BA7DB4"/>
    <w:rsid w:val="00BA7E0D"/>
    <w:rsid w:val="00BA7E92"/>
    <w:rsid w:val="00BB0797"/>
    <w:rsid w:val="00BB0B90"/>
    <w:rsid w:val="00BB0D2A"/>
    <w:rsid w:val="00BB16ED"/>
    <w:rsid w:val="00BB18F8"/>
    <w:rsid w:val="00BB2715"/>
    <w:rsid w:val="00BB2B88"/>
    <w:rsid w:val="00BB2CDA"/>
    <w:rsid w:val="00BB2E93"/>
    <w:rsid w:val="00BB3188"/>
    <w:rsid w:val="00BB3365"/>
    <w:rsid w:val="00BB36E9"/>
    <w:rsid w:val="00BB41D5"/>
    <w:rsid w:val="00BB4532"/>
    <w:rsid w:val="00BB5652"/>
    <w:rsid w:val="00BB567C"/>
    <w:rsid w:val="00BB595B"/>
    <w:rsid w:val="00BB59C4"/>
    <w:rsid w:val="00BB5C50"/>
    <w:rsid w:val="00BB5DBE"/>
    <w:rsid w:val="00BB5E95"/>
    <w:rsid w:val="00BB6070"/>
    <w:rsid w:val="00BB681B"/>
    <w:rsid w:val="00BB7005"/>
    <w:rsid w:val="00BB743F"/>
    <w:rsid w:val="00BB7DF0"/>
    <w:rsid w:val="00BC02CA"/>
    <w:rsid w:val="00BC02EC"/>
    <w:rsid w:val="00BC0438"/>
    <w:rsid w:val="00BC04CC"/>
    <w:rsid w:val="00BC0EE8"/>
    <w:rsid w:val="00BC1440"/>
    <w:rsid w:val="00BC1476"/>
    <w:rsid w:val="00BC24B2"/>
    <w:rsid w:val="00BC294E"/>
    <w:rsid w:val="00BC2B3E"/>
    <w:rsid w:val="00BC30CA"/>
    <w:rsid w:val="00BC3341"/>
    <w:rsid w:val="00BC389D"/>
    <w:rsid w:val="00BC406D"/>
    <w:rsid w:val="00BC4150"/>
    <w:rsid w:val="00BC441F"/>
    <w:rsid w:val="00BC487E"/>
    <w:rsid w:val="00BC4B8D"/>
    <w:rsid w:val="00BC581C"/>
    <w:rsid w:val="00BC5854"/>
    <w:rsid w:val="00BC5AAC"/>
    <w:rsid w:val="00BC5E61"/>
    <w:rsid w:val="00BC609A"/>
    <w:rsid w:val="00BC62BF"/>
    <w:rsid w:val="00BC6568"/>
    <w:rsid w:val="00BC7276"/>
    <w:rsid w:val="00BC7786"/>
    <w:rsid w:val="00BC795F"/>
    <w:rsid w:val="00BC7A2D"/>
    <w:rsid w:val="00BC7BCC"/>
    <w:rsid w:val="00BC7C25"/>
    <w:rsid w:val="00BD0B5F"/>
    <w:rsid w:val="00BD0D40"/>
    <w:rsid w:val="00BD102B"/>
    <w:rsid w:val="00BD146B"/>
    <w:rsid w:val="00BD171C"/>
    <w:rsid w:val="00BD1F89"/>
    <w:rsid w:val="00BD1FD2"/>
    <w:rsid w:val="00BD23DD"/>
    <w:rsid w:val="00BD2675"/>
    <w:rsid w:val="00BD2961"/>
    <w:rsid w:val="00BD2C47"/>
    <w:rsid w:val="00BD2DDD"/>
    <w:rsid w:val="00BD2F87"/>
    <w:rsid w:val="00BD363A"/>
    <w:rsid w:val="00BD3AF9"/>
    <w:rsid w:val="00BD3B66"/>
    <w:rsid w:val="00BD3BD6"/>
    <w:rsid w:val="00BD4460"/>
    <w:rsid w:val="00BD44E0"/>
    <w:rsid w:val="00BD47C6"/>
    <w:rsid w:val="00BD4FF5"/>
    <w:rsid w:val="00BD5AC3"/>
    <w:rsid w:val="00BD5B3D"/>
    <w:rsid w:val="00BD5DBC"/>
    <w:rsid w:val="00BD5E67"/>
    <w:rsid w:val="00BD60BC"/>
    <w:rsid w:val="00BD62B6"/>
    <w:rsid w:val="00BD62BC"/>
    <w:rsid w:val="00BD62E4"/>
    <w:rsid w:val="00BD6FA8"/>
    <w:rsid w:val="00BD7167"/>
    <w:rsid w:val="00BD7206"/>
    <w:rsid w:val="00BD7ED5"/>
    <w:rsid w:val="00BD7FFD"/>
    <w:rsid w:val="00BE0E9A"/>
    <w:rsid w:val="00BE107B"/>
    <w:rsid w:val="00BE14EF"/>
    <w:rsid w:val="00BE1612"/>
    <w:rsid w:val="00BE2AED"/>
    <w:rsid w:val="00BE3355"/>
    <w:rsid w:val="00BE353D"/>
    <w:rsid w:val="00BE3837"/>
    <w:rsid w:val="00BE3A81"/>
    <w:rsid w:val="00BE3E18"/>
    <w:rsid w:val="00BE3F8E"/>
    <w:rsid w:val="00BE401F"/>
    <w:rsid w:val="00BE4344"/>
    <w:rsid w:val="00BE508E"/>
    <w:rsid w:val="00BE5455"/>
    <w:rsid w:val="00BE5DEB"/>
    <w:rsid w:val="00BE5FF3"/>
    <w:rsid w:val="00BE600E"/>
    <w:rsid w:val="00BE7822"/>
    <w:rsid w:val="00BF02E2"/>
    <w:rsid w:val="00BF09B9"/>
    <w:rsid w:val="00BF0E0D"/>
    <w:rsid w:val="00BF0EA6"/>
    <w:rsid w:val="00BF1351"/>
    <w:rsid w:val="00BF14EA"/>
    <w:rsid w:val="00BF18EF"/>
    <w:rsid w:val="00BF1B89"/>
    <w:rsid w:val="00BF1C18"/>
    <w:rsid w:val="00BF200C"/>
    <w:rsid w:val="00BF20B8"/>
    <w:rsid w:val="00BF2C55"/>
    <w:rsid w:val="00BF2CCC"/>
    <w:rsid w:val="00BF3341"/>
    <w:rsid w:val="00BF3D5B"/>
    <w:rsid w:val="00BF3E4B"/>
    <w:rsid w:val="00BF402A"/>
    <w:rsid w:val="00BF4D3E"/>
    <w:rsid w:val="00BF4F6C"/>
    <w:rsid w:val="00BF5051"/>
    <w:rsid w:val="00BF59E9"/>
    <w:rsid w:val="00BF601F"/>
    <w:rsid w:val="00BF6517"/>
    <w:rsid w:val="00BF7015"/>
    <w:rsid w:val="00BF70D4"/>
    <w:rsid w:val="00BF756C"/>
    <w:rsid w:val="00BF7B13"/>
    <w:rsid w:val="00BF7CB5"/>
    <w:rsid w:val="00BF7CCA"/>
    <w:rsid w:val="00C00188"/>
    <w:rsid w:val="00C00396"/>
    <w:rsid w:val="00C006AB"/>
    <w:rsid w:val="00C00C8D"/>
    <w:rsid w:val="00C00D8F"/>
    <w:rsid w:val="00C01118"/>
    <w:rsid w:val="00C011ED"/>
    <w:rsid w:val="00C0120B"/>
    <w:rsid w:val="00C02488"/>
    <w:rsid w:val="00C02531"/>
    <w:rsid w:val="00C0274F"/>
    <w:rsid w:val="00C02752"/>
    <w:rsid w:val="00C02864"/>
    <w:rsid w:val="00C0357C"/>
    <w:rsid w:val="00C0380A"/>
    <w:rsid w:val="00C03AC9"/>
    <w:rsid w:val="00C03BD7"/>
    <w:rsid w:val="00C04037"/>
    <w:rsid w:val="00C04513"/>
    <w:rsid w:val="00C047E3"/>
    <w:rsid w:val="00C0520F"/>
    <w:rsid w:val="00C05617"/>
    <w:rsid w:val="00C059AB"/>
    <w:rsid w:val="00C06424"/>
    <w:rsid w:val="00C06897"/>
    <w:rsid w:val="00C07386"/>
    <w:rsid w:val="00C075E5"/>
    <w:rsid w:val="00C07E30"/>
    <w:rsid w:val="00C07EB9"/>
    <w:rsid w:val="00C10457"/>
    <w:rsid w:val="00C104CA"/>
    <w:rsid w:val="00C10832"/>
    <w:rsid w:val="00C108AD"/>
    <w:rsid w:val="00C1121A"/>
    <w:rsid w:val="00C1189A"/>
    <w:rsid w:val="00C11959"/>
    <w:rsid w:val="00C11B91"/>
    <w:rsid w:val="00C120A1"/>
    <w:rsid w:val="00C1217B"/>
    <w:rsid w:val="00C12AA4"/>
    <w:rsid w:val="00C13552"/>
    <w:rsid w:val="00C13882"/>
    <w:rsid w:val="00C1399B"/>
    <w:rsid w:val="00C13BFC"/>
    <w:rsid w:val="00C13C35"/>
    <w:rsid w:val="00C14042"/>
    <w:rsid w:val="00C142DF"/>
    <w:rsid w:val="00C145AF"/>
    <w:rsid w:val="00C14B6C"/>
    <w:rsid w:val="00C150A0"/>
    <w:rsid w:val="00C1529D"/>
    <w:rsid w:val="00C15371"/>
    <w:rsid w:val="00C1555A"/>
    <w:rsid w:val="00C160FA"/>
    <w:rsid w:val="00C16421"/>
    <w:rsid w:val="00C16C42"/>
    <w:rsid w:val="00C17083"/>
    <w:rsid w:val="00C1709F"/>
    <w:rsid w:val="00C17608"/>
    <w:rsid w:val="00C17970"/>
    <w:rsid w:val="00C17A79"/>
    <w:rsid w:val="00C2001E"/>
    <w:rsid w:val="00C2063B"/>
    <w:rsid w:val="00C20C9D"/>
    <w:rsid w:val="00C2110A"/>
    <w:rsid w:val="00C21FA9"/>
    <w:rsid w:val="00C22C14"/>
    <w:rsid w:val="00C22E93"/>
    <w:rsid w:val="00C238BD"/>
    <w:rsid w:val="00C23974"/>
    <w:rsid w:val="00C23BA2"/>
    <w:rsid w:val="00C2403A"/>
    <w:rsid w:val="00C2422E"/>
    <w:rsid w:val="00C245F2"/>
    <w:rsid w:val="00C24D73"/>
    <w:rsid w:val="00C24EA0"/>
    <w:rsid w:val="00C24EB6"/>
    <w:rsid w:val="00C25173"/>
    <w:rsid w:val="00C2523E"/>
    <w:rsid w:val="00C25A0D"/>
    <w:rsid w:val="00C25C4D"/>
    <w:rsid w:val="00C262CB"/>
    <w:rsid w:val="00C26362"/>
    <w:rsid w:val="00C2645C"/>
    <w:rsid w:val="00C264FE"/>
    <w:rsid w:val="00C269EF"/>
    <w:rsid w:val="00C26B3C"/>
    <w:rsid w:val="00C26C01"/>
    <w:rsid w:val="00C26F02"/>
    <w:rsid w:val="00C26FCB"/>
    <w:rsid w:val="00C2745D"/>
    <w:rsid w:val="00C279D2"/>
    <w:rsid w:val="00C27ACF"/>
    <w:rsid w:val="00C30413"/>
    <w:rsid w:val="00C30801"/>
    <w:rsid w:val="00C309AA"/>
    <w:rsid w:val="00C30AA7"/>
    <w:rsid w:val="00C30B0F"/>
    <w:rsid w:val="00C30DFC"/>
    <w:rsid w:val="00C3161B"/>
    <w:rsid w:val="00C3180B"/>
    <w:rsid w:val="00C31C0E"/>
    <w:rsid w:val="00C324AD"/>
    <w:rsid w:val="00C3253C"/>
    <w:rsid w:val="00C325C7"/>
    <w:rsid w:val="00C33485"/>
    <w:rsid w:val="00C33B26"/>
    <w:rsid w:val="00C33E4F"/>
    <w:rsid w:val="00C34A6E"/>
    <w:rsid w:val="00C34FB1"/>
    <w:rsid w:val="00C3511B"/>
    <w:rsid w:val="00C35164"/>
    <w:rsid w:val="00C35812"/>
    <w:rsid w:val="00C3611F"/>
    <w:rsid w:val="00C365C6"/>
    <w:rsid w:val="00C367FE"/>
    <w:rsid w:val="00C3694A"/>
    <w:rsid w:val="00C36BB8"/>
    <w:rsid w:val="00C36E44"/>
    <w:rsid w:val="00C37125"/>
    <w:rsid w:val="00C37411"/>
    <w:rsid w:val="00C375BC"/>
    <w:rsid w:val="00C37CA7"/>
    <w:rsid w:val="00C40791"/>
    <w:rsid w:val="00C4081F"/>
    <w:rsid w:val="00C40B89"/>
    <w:rsid w:val="00C40BD2"/>
    <w:rsid w:val="00C40C20"/>
    <w:rsid w:val="00C41495"/>
    <w:rsid w:val="00C4190D"/>
    <w:rsid w:val="00C419FE"/>
    <w:rsid w:val="00C41B41"/>
    <w:rsid w:val="00C4219E"/>
    <w:rsid w:val="00C42417"/>
    <w:rsid w:val="00C425D9"/>
    <w:rsid w:val="00C428E6"/>
    <w:rsid w:val="00C42CB0"/>
    <w:rsid w:val="00C43584"/>
    <w:rsid w:val="00C43ABC"/>
    <w:rsid w:val="00C440E0"/>
    <w:rsid w:val="00C445D0"/>
    <w:rsid w:val="00C447FC"/>
    <w:rsid w:val="00C456BD"/>
    <w:rsid w:val="00C4587C"/>
    <w:rsid w:val="00C45B97"/>
    <w:rsid w:val="00C45BBB"/>
    <w:rsid w:val="00C45CD1"/>
    <w:rsid w:val="00C46470"/>
    <w:rsid w:val="00C46906"/>
    <w:rsid w:val="00C46BD6"/>
    <w:rsid w:val="00C46EA6"/>
    <w:rsid w:val="00C47267"/>
    <w:rsid w:val="00C47A42"/>
    <w:rsid w:val="00C47CA3"/>
    <w:rsid w:val="00C47F19"/>
    <w:rsid w:val="00C47FE6"/>
    <w:rsid w:val="00C500CD"/>
    <w:rsid w:val="00C50301"/>
    <w:rsid w:val="00C5054F"/>
    <w:rsid w:val="00C507CA"/>
    <w:rsid w:val="00C50802"/>
    <w:rsid w:val="00C50DD3"/>
    <w:rsid w:val="00C50E20"/>
    <w:rsid w:val="00C5107C"/>
    <w:rsid w:val="00C5146C"/>
    <w:rsid w:val="00C51726"/>
    <w:rsid w:val="00C52781"/>
    <w:rsid w:val="00C52A1C"/>
    <w:rsid w:val="00C52CC3"/>
    <w:rsid w:val="00C52EFD"/>
    <w:rsid w:val="00C532D7"/>
    <w:rsid w:val="00C532D8"/>
    <w:rsid w:val="00C53758"/>
    <w:rsid w:val="00C5428D"/>
    <w:rsid w:val="00C54463"/>
    <w:rsid w:val="00C54B7E"/>
    <w:rsid w:val="00C550AC"/>
    <w:rsid w:val="00C554A3"/>
    <w:rsid w:val="00C55981"/>
    <w:rsid w:val="00C55E10"/>
    <w:rsid w:val="00C56000"/>
    <w:rsid w:val="00C562A0"/>
    <w:rsid w:val="00C5667A"/>
    <w:rsid w:val="00C567D9"/>
    <w:rsid w:val="00C56BF7"/>
    <w:rsid w:val="00C56FA7"/>
    <w:rsid w:val="00C57860"/>
    <w:rsid w:val="00C57C03"/>
    <w:rsid w:val="00C602BA"/>
    <w:rsid w:val="00C6092B"/>
    <w:rsid w:val="00C61819"/>
    <w:rsid w:val="00C61AE5"/>
    <w:rsid w:val="00C6218A"/>
    <w:rsid w:val="00C6239B"/>
    <w:rsid w:val="00C6248A"/>
    <w:rsid w:val="00C628C1"/>
    <w:rsid w:val="00C62D8E"/>
    <w:rsid w:val="00C62E0D"/>
    <w:rsid w:val="00C632C4"/>
    <w:rsid w:val="00C6360C"/>
    <w:rsid w:val="00C63D22"/>
    <w:rsid w:val="00C65144"/>
    <w:rsid w:val="00C657D3"/>
    <w:rsid w:val="00C65C41"/>
    <w:rsid w:val="00C65DDE"/>
    <w:rsid w:val="00C6617C"/>
    <w:rsid w:val="00C661BB"/>
    <w:rsid w:val="00C6639B"/>
    <w:rsid w:val="00C66C8D"/>
    <w:rsid w:val="00C66D28"/>
    <w:rsid w:val="00C673CD"/>
    <w:rsid w:val="00C67543"/>
    <w:rsid w:val="00C67BEF"/>
    <w:rsid w:val="00C70016"/>
    <w:rsid w:val="00C702A9"/>
    <w:rsid w:val="00C702BB"/>
    <w:rsid w:val="00C707C1"/>
    <w:rsid w:val="00C710C8"/>
    <w:rsid w:val="00C71E4F"/>
    <w:rsid w:val="00C720BC"/>
    <w:rsid w:val="00C72178"/>
    <w:rsid w:val="00C7224E"/>
    <w:rsid w:val="00C72580"/>
    <w:rsid w:val="00C72667"/>
    <w:rsid w:val="00C72772"/>
    <w:rsid w:val="00C7297A"/>
    <w:rsid w:val="00C72DBC"/>
    <w:rsid w:val="00C72E1A"/>
    <w:rsid w:val="00C72FD8"/>
    <w:rsid w:val="00C73034"/>
    <w:rsid w:val="00C737DD"/>
    <w:rsid w:val="00C73EAC"/>
    <w:rsid w:val="00C73F0C"/>
    <w:rsid w:val="00C740F4"/>
    <w:rsid w:val="00C741E4"/>
    <w:rsid w:val="00C74797"/>
    <w:rsid w:val="00C74F2C"/>
    <w:rsid w:val="00C75228"/>
    <w:rsid w:val="00C75A35"/>
    <w:rsid w:val="00C75F8E"/>
    <w:rsid w:val="00C76265"/>
    <w:rsid w:val="00C7662B"/>
    <w:rsid w:val="00C76633"/>
    <w:rsid w:val="00C7672C"/>
    <w:rsid w:val="00C76833"/>
    <w:rsid w:val="00C769ED"/>
    <w:rsid w:val="00C76B2A"/>
    <w:rsid w:val="00C76CB2"/>
    <w:rsid w:val="00C77501"/>
    <w:rsid w:val="00C778E2"/>
    <w:rsid w:val="00C77F61"/>
    <w:rsid w:val="00C80A6E"/>
    <w:rsid w:val="00C80CEC"/>
    <w:rsid w:val="00C810F9"/>
    <w:rsid w:val="00C81613"/>
    <w:rsid w:val="00C81B81"/>
    <w:rsid w:val="00C81F13"/>
    <w:rsid w:val="00C82B3F"/>
    <w:rsid w:val="00C82B55"/>
    <w:rsid w:val="00C82F23"/>
    <w:rsid w:val="00C8303E"/>
    <w:rsid w:val="00C83306"/>
    <w:rsid w:val="00C83595"/>
    <w:rsid w:val="00C8380E"/>
    <w:rsid w:val="00C83E34"/>
    <w:rsid w:val="00C83F0A"/>
    <w:rsid w:val="00C84147"/>
    <w:rsid w:val="00C85508"/>
    <w:rsid w:val="00C8552B"/>
    <w:rsid w:val="00C857B2"/>
    <w:rsid w:val="00C85C4F"/>
    <w:rsid w:val="00C85F7D"/>
    <w:rsid w:val="00C8601F"/>
    <w:rsid w:val="00C863D2"/>
    <w:rsid w:val="00C86E47"/>
    <w:rsid w:val="00C87271"/>
    <w:rsid w:val="00C87373"/>
    <w:rsid w:val="00C874D3"/>
    <w:rsid w:val="00C8766D"/>
    <w:rsid w:val="00C876B7"/>
    <w:rsid w:val="00C87F8C"/>
    <w:rsid w:val="00C90195"/>
    <w:rsid w:val="00C9027B"/>
    <w:rsid w:val="00C90345"/>
    <w:rsid w:val="00C90893"/>
    <w:rsid w:val="00C9144F"/>
    <w:rsid w:val="00C91B00"/>
    <w:rsid w:val="00C91DCC"/>
    <w:rsid w:val="00C91F76"/>
    <w:rsid w:val="00C92780"/>
    <w:rsid w:val="00C931FA"/>
    <w:rsid w:val="00C932A6"/>
    <w:rsid w:val="00C9397C"/>
    <w:rsid w:val="00C93BCF"/>
    <w:rsid w:val="00C93BFF"/>
    <w:rsid w:val="00C942C6"/>
    <w:rsid w:val="00C945FB"/>
    <w:rsid w:val="00C94730"/>
    <w:rsid w:val="00C95692"/>
    <w:rsid w:val="00C95DD8"/>
    <w:rsid w:val="00C95F89"/>
    <w:rsid w:val="00C96016"/>
    <w:rsid w:val="00C960AD"/>
    <w:rsid w:val="00C9624B"/>
    <w:rsid w:val="00C96267"/>
    <w:rsid w:val="00C963ED"/>
    <w:rsid w:val="00C96650"/>
    <w:rsid w:val="00C967D4"/>
    <w:rsid w:val="00C968F7"/>
    <w:rsid w:val="00C974FC"/>
    <w:rsid w:val="00C9789C"/>
    <w:rsid w:val="00C97CFD"/>
    <w:rsid w:val="00C97D28"/>
    <w:rsid w:val="00CA0701"/>
    <w:rsid w:val="00CA0A43"/>
    <w:rsid w:val="00CA0A73"/>
    <w:rsid w:val="00CA101C"/>
    <w:rsid w:val="00CA14BF"/>
    <w:rsid w:val="00CA1980"/>
    <w:rsid w:val="00CA1B9E"/>
    <w:rsid w:val="00CA1FC6"/>
    <w:rsid w:val="00CA24D3"/>
    <w:rsid w:val="00CA2563"/>
    <w:rsid w:val="00CA31C7"/>
    <w:rsid w:val="00CA3A74"/>
    <w:rsid w:val="00CA3A8F"/>
    <w:rsid w:val="00CA3AA4"/>
    <w:rsid w:val="00CA3C48"/>
    <w:rsid w:val="00CA435D"/>
    <w:rsid w:val="00CA46D7"/>
    <w:rsid w:val="00CA494B"/>
    <w:rsid w:val="00CA4D94"/>
    <w:rsid w:val="00CA55B8"/>
    <w:rsid w:val="00CA55E4"/>
    <w:rsid w:val="00CA5B76"/>
    <w:rsid w:val="00CA5C94"/>
    <w:rsid w:val="00CA6428"/>
    <w:rsid w:val="00CA6728"/>
    <w:rsid w:val="00CA71BE"/>
    <w:rsid w:val="00CA773D"/>
    <w:rsid w:val="00CA79AD"/>
    <w:rsid w:val="00CA7D43"/>
    <w:rsid w:val="00CB007F"/>
    <w:rsid w:val="00CB0177"/>
    <w:rsid w:val="00CB05F2"/>
    <w:rsid w:val="00CB065B"/>
    <w:rsid w:val="00CB0774"/>
    <w:rsid w:val="00CB0A32"/>
    <w:rsid w:val="00CB0EF5"/>
    <w:rsid w:val="00CB196C"/>
    <w:rsid w:val="00CB19F8"/>
    <w:rsid w:val="00CB1EF5"/>
    <w:rsid w:val="00CB205D"/>
    <w:rsid w:val="00CB218F"/>
    <w:rsid w:val="00CB2332"/>
    <w:rsid w:val="00CB23C9"/>
    <w:rsid w:val="00CB2B79"/>
    <w:rsid w:val="00CB2BBD"/>
    <w:rsid w:val="00CB2E08"/>
    <w:rsid w:val="00CB2F02"/>
    <w:rsid w:val="00CB353E"/>
    <w:rsid w:val="00CB3CF7"/>
    <w:rsid w:val="00CB3D2A"/>
    <w:rsid w:val="00CB3E03"/>
    <w:rsid w:val="00CB4348"/>
    <w:rsid w:val="00CB450E"/>
    <w:rsid w:val="00CB461F"/>
    <w:rsid w:val="00CB46F8"/>
    <w:rsid w:val="00CB4732"/>
    <w:rsid w:val="00CB4A5E"/>
    <w:rsid w:val="00CB4B8B"/>
    <w:rsid w:val="00CB4F83"/>
    <w:rsid w:val="00CB510E"/>
    <w:rsid w:val="00CB5627"/>
    <w:rsid w:val="00CB570D"/>
    <w:rsid w:val="00CB58AE"/>
    <w:rsid w:val="00CB59BD"/>
    <w:rsid w:val="00CB5A61"/>
    <w:rsid w:val="00CB5D95"/>
    <w:rsid w:val="00CB5E38"/>
    <w:rsid w:val="00CB5FDC"/>
    <w:rsid w:val="00CB61BA"/>
    <w:rsid w:val="00CB69C9"/>
    <w:rsid w:val="00CB70D9"/>
    <w:rsid w:val="00CB7101"/>
    <w:rsid w:val="00CB7709"/>
    <w:rsid w:val="00CB7758"/>
    <w:rsid w:val="00CB79F7"/>
    <w:rsid w:val="00CB7B4D"/>
    <w:rsid w:val="00CC086A"/>
    <w:rsid w:val="00CC0D8E"/>
    <w:rsid w:val="00CC1237"/>
    <w:rsid w:val="00CC1AC7"/>
    <w:rsid w:val="00CC20BC"/>
    <w:rsid w:val="00CC21E7"/>
    <w:rsid w:val="00CC2382"/>
    <w:rsid w:val="00CC2383"/>
    <w:rsid w:val="00CC2856"/>
    <w:rsid w:val="00CC2949"/>
    <w:rsid w:val="00CC2F15"/>
    <w:rsid w:val="00CC3102"/>
    <w:rsid w:val="00CC3235"/>
    <w:rsid w:val="00CC328E"/>
    <w:rsid w:val="00CC3328"/>
    <w:rsid w:val="00CC33CC"/>
    <w:rsid w:val="00CC34B5"/>
    <w:rsid w:val="00CC3C3F"/>
    <w:rsid w:val="00CC41DD"/>
    <w:rsid w:val="00CC436C"/>
    <w:rsid w:val="00CC46DD"/>
    <w:rsid w:val="00CC4C32"/>
    <w:rsid w:val="00CC4D88"/>
    <w:rsid w:val="00CC57A9"/>
    <w:rsid w:val="00CC583C"/>
    <w:rsid w:val="00CC5DE5"/>
    <w:rsid w:val="00CC5E74"/>
    <w:rsid w:val="00CC608C"/>
    <w:rsid w:val="00CC62C9"/>
    <w:rsid w:val="00CC642F"/>
    <w:rsid w:val="00CC6815"/>
    <w:rsid w:val="00CC69BF"/>
    <w:rsid w:val="00CC6D24"/>
    <w:rsid w:val="00CC70B1"/>
    <w:rsid w:val="00CC7678"/>
    <w:rsid w:val="00CD03D4"/>
    <w:rsid w:val="00CD0899"/>
    <w:rsid w:val="00CD08F6"/>
    <w:rsid w:val="00CD0955"/>
    <w:rsid w:val="00CD0C38"/>
    <w:rsid w:val="00CD1285"/>
    <w:rsid w:val="00CD17E7"/>
    <w:rsid w:val="00CD1813"/>
    <w:rsid w:val="00CD188F"/>
    <w:rsid w:val="00CD1951"/>
    <w:rsid w:val="00CD1BA2"/>
    <w:rsid w:val="00CD1F92"/>
    <w:rsid w:val="00CD28B6"/>
    <w:rsid w:val="00CD2983"/>
    <w:rsid w:val="00CD29C0"/>
    <w:rsid w:val="00CD305E"/>
    <w:rsid w:val="00CD3301"/>
    <w:rsid w:val="00CD3ECE"/>
    <w:rsid w:val="00CD3EFF"/>
    <w:rsid w:val="00CD3FD8"/>
    <w:rsid w:val="00CD4254"/>
    <w:rsid w:val="00CD476D"/>
    <w:rsid w:val="00CD51B4"/>
    <w:rsid w:val="00CD5A73"/>
    <w:rsid w:val="00CD5C1C"/>
    <w:rsid w:val="00CD5FCE"/>
    <w:rsid w:val="00CD644D"/>
    <w:rsid w:val="00CD6466"/>
    <w:rsid w:val="00CD6609"/>
    <w:rsid w:val="00CD6869"/>
    <w:rsid w:val="00CD69E9"/>
    <w:rsid w:val="00CD69EB"/>
    <w:rsid w:val="00CD6D63"/>
    <w:rsid w:val="00CD7075"/>
    <w:rsid w:val="00CD7A6D"/>
    <w:rsid w:val="00CE04DB"/>
    <w:rsid w:val="00CE0B97"/>
    <w:rsid w:val="00CE0E71"/>
    <w:rsid w:val="00CE123B"/>
    <w:rsid w:val="00CE174E"/>
    <w:rsid w:val="00CE1C62"/>
    <w:rsid w:val="00CE1F92"/>
    <w:rsid w:val="00CE1FB9"/>
    <w:rsid w:val="00CE20D3"/>
    <w:rsid w:val="00CE27D3"/>
    <w:rsid w:val="00CE2A6F"/>
    <w:rsid w:val="00CE2E42"/>
    <w:rsid w:val="00CE2E89"/>
    <w:rsid w:val="00CE319B"/>
    <w:rsid w:val="00CE361D"/>
    <w:rsid w:val="00CE3ADC"/>
    <w:rsid w:val="00CE3CE0"/>
    <w:rsid w:val="00CE3F76"/>
    <w:rsid w:val="00CE4646"/>
    <w:rsid w:val="00CE4C03"/>
    <w:rsid w:val="00CE4DD7"/>
    <w:rsid w:val="00CE4E32"/>
    <w:rsid w:val="00CE5585"/>
    <w:rsid w:val="00CE5961"/>
    <w:rsid w:val="00CE6372"/>
    <w:rsid w:val="00CE6D49"/>
    <w:rsid w:val="00CE6E1A"/>
    <w:rsid w:val="00CE70D3"/>
    <w:rsid w:val="00CE7902"/>
    <w:rsid w:val="00CE7F01"/>
    <w:rsid w:val="00CF086F"/>
    <w:rsid w:val="00CF0AB0"/>
    <w:rsid w:val="00CF0B4C"/>
    <w:rsid w:val="00CF1902"/>
    <w:rsid w:val="00CF2079"/>
    <w:rsid w:val="00CF2177"/>
    <w:rsid w:val="00CF30A0"/>
    <w:rsid w:val="00CF3130"/>
    <w:rsid w:val="00CF3398"/>
    <w:rsid w:val="00CF3894"/>
    <w:rsid w:val="00CF3B85"/>
    <w:rsid w:val="00CF4145"/>
    <w:rsid w:val="00CF464F"/>
    <w:rsid w:val="00CF47A9"/>
    <w:rsid w:val="00CF4C2F"/>
    <w:rsid w:val="00CF51E2"/>
    <w:rsid w:val="00CF53B0"/>
    <w:rsid w:val="00CF5675"/>
    <w:rsid w:val="00CF56A5"/>
    <w:rsid w:val="00CF5844"/>
    <w:rsid w:val="00CF5A77"/>
    <w:rsid w:val="00CF60DE"/>
    <w:rsid w:val="00CF66A5"/>
    <w:rsid w:val="00CF7501"/>
    <w:rsid w:val="00CF77ED"/>
    <w:rsid w:val="00CF7815"/>
    <w:rsid w:val="00CF79E8"/>
    <w:rsid w:val="00CF7DC9"/>
    <w:rsid w:val="00CF7F7E"/>
    <w:rsid w:val="00D0046A"/>
    <w:rsid w:val="00D00676"/>
    <w:rsid w:val="00D007FA"/>
    <w:rsid w:val="00D00818"/>
    <w:rsid w:val="00D01178"/>
    <w:rsid w:val="00D0121F"/>
    <w:rsid w:val="00D01360"/>
    <w:rsid w:val="00D01AE2"/>
    <w:rsid w:val="00D02535"/>
    <w:rsid w:val="00D02550"/>
    <w:rsid w:val="00D026DB"/>
    <w:rsid w:val="00D02ACB"/>
    <w:rsid w:val="00D02B05"/>
    <w:rsid w:val="00D03028"/>
    <w:rsid w:val="00D033B3"/>
    <w:rsid w:val="00D03566"/>
    <w:rsid w:val="00D0364D"/>
    <w:rsid w:val="00D03CD1"/>
    <w:rsid w:val="00D041EA"/>
    <w:rsid w:val="00D04955"/>
    <w:rsid w:val="00D05323"/>
    <w:rsid w:val="00D056E0"/>
    <w:rsid w:val="00D0585C"/>
    <w:rsid w:val="00D05A8A"/>
    <w:rsid w:val="00D06A20"/>
    <w:rsid w:val="00D06A3C"/>
    <w:rsid w:val="00D06D2E"/>
    <w:rsid w:val="00D07504"/>
    <w:rsid w:val="00D078EF"/>
    <w:rsid w:val="00D07A8E"/>
    <w:rsid w:val="00D07CE1"/>
    <w:rsid w:val="00D10578"/>
    <w:rsid w:val="00D106E7"/>
    <w:rsid w:val="00D10850"/>
    <w:rsid w:val="00D10918"/>
    <w:rsid w:val="00D11341"/>
    <w:rsid w:val="00D12810"/>
    <w:rsid w:val="00D1325B"/>
    <w:rsid w:val="00D134E4"/>
    <w:rsid w:val="00D13959"/>
    <w:rsid w:val="00D13C49"/>
    <w:rsid w:val="00D13ECD"/>
    <w:rsid w:val="00D140A4"/>
    <w:rsid w:val="00D1435C"/>
    <w:rsid w:val="00D14A38"/>
    <w:rsid w:val="00D15264"/>
    <w:rsid w:val="00D1571E"/>
    <w:rsid w:val="00D160F6"/>
    <w:rsid w:val="00D16371"/>
    <w:rsid w:val="00D16C7B"/>
    <w:rsid w:val="00D1742D"/>
    <w:rsid w:val="00D17E1D"/>
    <w:rsid w:val="00D20270"/>
    <w:rsid w:val="00D2037E"/>
    <w:rsid w:val="00D20501"/>
    <w:rsid w:val="00D20915"/>
    <w:rsid w:val="00D20B25"/>
    <w:rsid w:val="00D212D5"/>
    <w:rsid w:val="00D21F0B"/>
    <w:rsid w:val="00D23054"/>
    <w:rsid w:val="00D2306C"/>
    <w:rsid w:val="00D230E3"/>
    <w:rsid w:val="00D23484"/>
    <w:rsid w:val="00D235A2"/>
    <w:rsid w:val="00D238C5"/>
    <w:rsid w:val="00D23C9A"/>
    <w:rsid w:val="00D23E47"/>
    <w:rsid w:val="00D24585"/>
    <w:rsid w:val="00D2468C"/>
    <w:rsid w:val="00D249BC"/>
    <w:rsid w:val="00D24C53"/>
    <w:rsid w:val="00D24C84"/>
    <w:rsid w:val="00D25173"/>
    <w:rsid w:val="00D25D81"/>
    <w:rsid w:val="00D25DEB"/>
    <w:rsid w:val="00D26979"/>
    <w:rsid w:val="00D26E85"/>
    <w:rsid w:val="00D2708E"/>
    <w:rsid w:val="00D30243"/>
    <w:rsid w:val="00D302B3"/>
    <w:rsid w:val="00D30EE8"/>
    <w:rsid w:val="00D30EFA"/>
    <w:rsid w:val="00D3276F"/>
    <w:rsid w:val="00D327B2"/>
    <w:rsid w:val="00D32B91"/>
    <w:rsid w:val="00D32BDF"/>
    <w:rsid w:val="00D32FE4"/>
    <w:rsid w:val="00D330A5"/>
    <w:rsid w:val="00D33F61"/>
    <w:rsid w:val="00D340A2"/>
    <w:rsid w:val="00D34484"/>
    <w:rsid w:val="00D35342"/>
    <w:rsid w:val="00D3538A"/>
    <w:rsid w:val="00D35604"/>
    <w:rsid w:val="00D35821"/>
    <w:rsid w:val="00D35F4B"/>
    <w:rsid w:val="00D36630"/>
    <w:rsid w:val="00D36776"/>
    <w:rsid w:val="00D367B0"/>
    <w:rsid w:val="00D36BCD"/>
    <w:rsid w:val="00D3722F"/>
    <w:rsid w:val="00D3766E"/>
    <w:rsid w:val="00D376E0"/>
    <w:rsid w:val="00D3798A"/>
    <w:rsid w:val="00D37A12"/>
    <w:rsid w:val="00D37D2A"/>
    <w:rsid w:val="00D4049B"/>
    <w:rsid w:val="00D404F8"/>
    <w:rsid w:val="00D40B27"/>
    <w:rsid w:val="00D40E17"/>
    <w:rsid w:val="00D41267"/>
    <w:rsid w:val="00D413D4"/>
    <w:rsid w:val="00D41609"/>
    <w:rsid w:val="00D416AE"/>
    <w:rsid w:val="00D4180B"/>
    <w:rsid w:val="00D41ADF"/>
    <w:rsid w:val="00D41E72"/>
    <w:rsid w:val="00D4235A"/>
    <w:rsid w:val="00D42F44"/>
    <w:rsid w:val="00D4301F"/>
    <w:rsid w:val="00D43351"/>
    <w:rsid w:val="00D438A1"/>
    <w:rsid w:val="00D438E0"/>
    <w:rsid w:val="00D438F4"/>
    <w:rsid w:val="00D43EB9"/>
    <w:rsid w:val="00D43FB8"/>
    <w:rsid w:val="00D44396"/>
    <w:rsid w:val="00D44559"/>
    <w:rsid w:val="00D44696"/>
    <w:rsid w:val="00D44A2E"/>
    <w:rsid w:val="00D45D77"/>
    <w:rsid w:val="00D4631D"/>
    <w:rsid w:val="00D46323"/>
    <w:rsid w:val="00D4637D"/>
    <w:rsid w:val="00D463A0"/>
    <w:rsid w:val="00D46476"/>
    <w:rsid w:val="00D46E23"/>
    <w:rsid w:val="00D46F91"/>
    <w:rsid w:val="00D47763"/>
    <w:rsid w:val="00D47B3D"/>
    <w:rsid w:val="00D50C32"/>
    <w:rsid w:val="00D50E0B"/>
    <w:rsid w:val="00D515A7"/>
    <w:rsid w:val="00D51606"/>
    <w:rsid w:val="00D516B0"/>
    <w:rsid w:val="00D51767"/>
    <w:rsid w:val="00D51820"/>
    <w:rsid w:val="00D5199A"/>
    <w:rsid w:val="00D525CD"/>
    <w:rsid w:val="00D52E3E"/>
    <w:rsid w:val="00D5369C"/>
    <w:rsid w:val="00D53A3A"/>
    <w:rsid w:val="00D541B5"/>
    <w:rsid w:val="00D55005"/>
    <w:rsid w:val="00D552CB"/>
    <w:rsid w:val="00D557EB"/>
    <w:rsid w:val="00D55E52"/>
    <w:rsid w:val="00D5613A"/>
    <w:rsid w:val="00D571AA"/>
    <w:rsid w:val="00D571ED"/>
    <w:rsid w:val="00D573AD"/>
    <w:rsid w:val="00D57417"/>
    <w:rsid w:val="00D578CD"/>
    <w:rsid w:val="00D57966"/>
    <w:rsid w:val="00D57D40"/>
    <w:rsid w:val="00D57FC1"/>
    <w:rsid w:val="00D60493"/>
    <w:rsid w:val="00D6055F"/>
    <w:rsid w:val="00D605FB"/>
    <w:rsid w:val="00D60A90"/>
    <w:rsid w:val="00D60E3B"/>
    <w:rsid w:val="00D613B8"/>
    <w:rsid w:val="00D6187D"/>
    <w:rsid w:val="00D61A8A"/>
    <w:rsid w:val="00D61BA5"/>
    <w:rsid w:val="00D61CAF"/>
    <w:rsid w:val="00D61F08"/>
    <w:rsid w:val="00D62929"/>
    <w:rsid w:val="00D62FBA"/>
    <w:rsid w:val="00D63240"/>
    <w:rsid w:val="00D639BC"/>
    <w:rsid w:val="00D63C9C"/>
    <w:rsid w:val="00D64139"/>
    <w:rsid w:val="00D64253"/>
    <w:rsid w:val="00D64272"/>
    <w:rsid w:val="00D64484"/>
    <w:rsid w:val="00D64AED"/>
    <w:rsid w:val="00D64C5B"/>
    <w:rsid w:val="00D64CEA"/>
    <w:rsid w:val="00D6557E"/>
    <w:rsid w:val="00D655D2"/>
    <w:rsid w:val="00D657C8"/>
    <w:rsid w:val="00D65B75"/>
    <w:rsid w:val="00D65C91"/>
    <w:rsid w:val="00D666E1"/>
    <w:rsid w:val="00D668FC"/>
    <w:rsid w:val="00D674D1"/>
    <w:rsid w:val="00D67974"/>
    <w:rsid w:val="00D67BDF"/>
    <w:rsid w:val="00D67C9F"/>
    <w:rsid w:val="00D70612"/>
    <w:rsid w:val="00D70899"/>
    <w:rsid w:val="00D70DAC"/>
    <w:rsid w:val="00D71278"/>
    <w:rsid w:val="00D72045"/>
    <w:rsid w:val="00D72C72"/>
    <w:rsid w:val="00D7305F"/>
    <w:rsid w:val="00D730FD"/>
    <w:rsid w:val="00D7360A"/>
    <w:rsid w:val="00D7364C"/>
    <w:rsid w:val="00D73BC8"/>
    <w:rsid w:val="00D740CB"/>
    <w:rsid w:val="00D74126"/>
    <w:rsid w:val="00D74297"/>
    <w:rsid w:val="00D744AC"/>
    <w:rsid w:val="00D746C4"/>
    <w:rsid w:val="00D7568B"/>
    <w:rsid w:val="00D7596E"/>
    <w:rsid w:val="00D75D1C"/>
    <w:rsid w:val="00D7678E"/>
    <w:rsid w:val="00D77228"/>
    <w:rsid w:val="00D77E37"/>
    <w:rsid w:val="00D8039A"/>
    <w:rsid w:val="00D80AF3"/>
    <w:rsid w:val="00D80F84"/>
    <w:rsid w:val="00D8134E"/>
    <w:rsid w:val="00D81985"/>
    <w:rsid w:val="00D81B92"/>
    <w:rsid w:val="00D81DE1"/>
    <w:rsid w:val="00D81EB3"/>
    <w:rsid w:val="00D82146"/>
    <w:rsid w:val="00D821A0"/>
    <w:rsid w:val="00D82424"/>
    <w:rsid w:val="00D824B3"/>
    <w:rsid w:val="00D8252F"/>
    <w:rsid w:val="00D82D5B"/>
    <w:rsid w:val="00D8319B"/>
    <w:rsid w:val="00D837C6"/>
    <w:rsid w:val="00D838E7"/>
    <w:rsid w:val="00D839CE"/>
    <w:rsid w:val="00D83D16"/>
    <w:rsid w:val="00D843ED"/>
    <w:rsid w:val="00D848D9"/>
    <w:rsid w:val="00D849A9"/>
    <w:rsid w:val="00D84A08"/>
    <w:rsid w:val="00D84A48"/>
    <w:rsid w:val="00D859E9"/>
    <w:rsid w:val="00D860BA"/>
    <w:rsid w:val="00D864EB"/>
    <w:rsid w:val="00D86F5C"/>
    <w:rsid w:val="00D8734F"/>
    <w:rsid w:val="00D876CD"/>
    <w:rsid w:val="00D87A7B"/>
    <w:rsid w:val="00D87D4D"/>
    <w:rsid w:val="00D90969"/>
    <w:rsid w:val="00D90BCC"/>
    <w:rsid w:val="00D90F8C"/>
    <w:rsid w:val="00D91496"/>
    <w:rsid w:val="00D915A2"/>
    <w:rsid w:val="00D919A7"/>
    <w:rsid w:val="00D91A02"/>
    <w:rsid w:val="00D91D3D"/>
    <w:rsid w:val="00D91FD3"/>
    <w:rsid w:val="00D91FDE"/>
    <w:rsid w:val="00D923CD"/>
    <w:rsid w:val="00D9266F"/>
    <w:rsid w:val="00D926CE"/>
    <w:rsid w:val="00D92C84"/>
    <w:rsid w:val="00D92CE5"/>
    <w:rsid w:val="00D92D2E"/>
    <w:rsid w:val="00D92F2F"/>
    <w:rsid w:val="00D9319F"/>
    <w:rsid w:val="00D934A1"/>
    <w:rsid w:val="00D9374A"/>
    <w:rsid w:val="00D93762"/>
    <w:rsid w:val="00D93DA9"/>
    <w:rsid w:val="00D93F0A"/>
    <w:rsid w:val="00D94221"/>
    <w:rsid w:val="00D94277"/>
    <w:rsid w:val="00D9442C"/>
    <w:rsid w:val="00D944D9"/>
    <w:rsid w:val="00D9485B"/>
    <w:rsid w:val="00D948A7"/>
    <w:rsid w:val="00D9492E"/>
    <w:rsid w:val="00D953E1"/>
    <w:rsid w:val="00D957B0"/>
    <w:rsid w:val="00D95819"/>
    <w:rsid w:val="00D959A9"/>
    <w:rsid w:val="00D964BA"/>
    <w:rsid w:val="00D96799"/>
    <w:rsid w:val="00D969F3"/>
    <w:rsid w:val="00D9725E"/>
    <w:rsid w:val="00D9767D"/>
    <w:rsid w:val="00D97943"/>
    <w:rsid w:val="00D97F95"/>
    <w:rsid w:val="00DA0156"/>
    <w:rsid w:val="00DA0271"/>
    <w:rsid w:val="00DA0701"/>
    <w:rsid w:val="00DA0729"/>
    <w:rsid w:val="00DA07C3"/>
    <w:rsid w:val="00DA0D2E"/>
    <w:rsid w:val="00DA0DB8"/>
    <w:rsid w:val="00DA1943"/>
    <w:rsid w:val="00DA1BD1"/>
    <w:rsid w:val="00DA1C01"/>
    <w:rsid w:val="00DA21AB"/>
    <w:rsid w:val="00DA25FA"/>
    <w:rsid w:val="00DA2672"/>
    <w:rsid w:val="00DA2A21"/>
    <w:rsid w:val="00DA2ECA"/>
    <w:rsid w:val="00DA2FE4"/>
    <w:rsid w:val="00DA37A4"/>
    <w:rsid w:val="00DA3D52"/>
    <w:rsid w:val="00DA3DD4"/>
    <w:rsid w:val="00DA4C94"/>
    <w:rsid w:val="00DA5B01"/>
    <w:rsid w:val="00DA658C"/>
    <w:rsid w:val="00DA6E05"/>
    <w:rsid w:val="00DA7074"/>
    <w:rsid w:val="00DA708E"/>
    <w:rsid w:val="00DA73CE"/>
    <w:rsid w:val="00DA7BEF"/>
    <w:rsid w:val="00DA7EC0"/>
    <w:rsid w:val="00DB0207"/>
    <w:rsid w:val="00DB0421"/>
    <w:rsid w:val="00DB06EA"/>
    <w:rsid w:val="00DB1451"/>
    <w:rsid w:val="00DB2281"/>
    <w:rsid w:val="00DB2528"/>
    <w:rsid w:val="00DB31E7"/>
    <w:rsid w:val="00DB3208"/>
    <w:rsid w:val="00DB36C1"/>
    <w:rsid w:val="00DB398F"/>
    <w:rsid w:val="00DB3E46"/>
    <w:rsid w:val="00DB427B"/>
    <w:rsid w:val="00DB486F"/>
    <w:rsid w:val="00DB4877"/>
    <w:rsid w:val="00DB4C0E"/>
    <w:rsid w:val="00DB4D58"/>
    <w:rsid w:val="00DB4D60"/>
    <w:rsid w:val="00DB4D79"/>
    <w:rsid w:val="00DB52A9"/>
    <w:rsid w:val="00DB53E2"/>
    <w:rsid w:val="00DB5B73"/>
    <w:rsid w:val="00DB5E59"/>
    <w:rsid w:val="00DB6568"/>
    <w:rsid w:val="00DB6683"/>
    <w:rsid w:val="00DB7090"/>
    <w:rsid w:val="00DB789E"/>
    <w:rsid w:val="00DB7AA4"/>
    <w:rsid w:val="00DB7B43"/>
    <w:rsid w:val="00DB7B7B"/>
    <w:rsid w:val="00DB7F0B"/>
    <w:rsid w:val="00DC0506"/>
    <w:rsid w:val="00DC0549"/>
    <w:rsid w:val="00DC06D2"/>
    <w:rsid w:val="00DC0E2B"/>
    <w:rsid w:val="00DC0E4C"/>
    <w:rsid w:val="00DC0E5D"/>
    <w:rsid w:val="00DC141F"/>
    <w:rsid w:val="00DC29B8"/>
    <w:rsid w:val="00DC2B62"/>
    <w:rsid w:val="00DC2C98"/>
    <w:rsid w:val="00DC2F2D"/>
    <w:rsid w:val="00DC31CF"/>
    <w:rsid w:val="00DC346A"/>
    <w:rsid w:val="00DC38E6"/>
    <w:rsid w:val="00DC3F8A"/>
    <w:rsid w:val="00DC3FA0"/>
    <w:rsid w:val="00DC4B05"/>
    <w:rsid w:val="00DC4D1C"/>
    <w:rsid w:val="00DC5015"/>
    <w:rsid w:val="00DC551B"/>
    <w:rsid w:val="00DC5AF1"/>
    <w:rsid w:val="00DC5C06"/>
    <w:rsid w:val="00DC5CB1"/>
    <w:rsid w:val="00DC63FD"/>
    <w:rsid w:val="00DC6CC8"/>
    <w:rsid w:val="00DC6EAA"/>
    <w:rsid w:val="00DC71EA"/>
    <w:rsid w:val="00DC72DE"/>
    <w:rsid w:val="00DC74C6"/>
    <w:rsid w:val="00DC7601"/>
    <w:rsid w:val="00DC7A65"/>
    <w:rsid w:val="00DC7A89"/>
    <w:rsid w:val="00DC7D16"/>
    <w:rsid w:val="00DD00CA"/>
    <w:rsid w:val="00DD0658"/>
    <w:rsid w:val="00DD090C"/>
    <w:rsid w:val="00DD0916"/>
    <w:rsid w:val="00DD0B96"/>
    <w:rsid w:val="00DD1352"/>
    <w:rsid w:val="00DD16DF"/>
    <w:rsid w:val="00DD1BAB"/>
    <w:rsid w:val="00DD1BD6"/>
    <w:rsid w:val="00DD1F17"/>
    <w:rsid w:val="00DD283D"/>
    <w:rsid w:val="00DD2EAF"/>
    <w:rsid w:val="00DD30CB"/>
    <w:rsid w:val="00DD3EE8"/>
    <w:rsid w:val="00DD4E54"/>
    <w:rsid w:val="00DD4EA6"/>
    <w:rsid w:val="00DD609B"/>
    <w:rsid w:val="00DD63D7"/>
    <w:rsid w:val="00DD6549"/>
    <w:rsid w:val="00DD683B"/>
    <w:rsid w:val="00DD6F7F"/>
    <w:rsid w:val="00DD784B"/>
    <w:rsid w:val="00DD7E9B"/>
    <w:rsid w:val="00DD7F14"/>
    <w:rsid w:val="00DE09DD"/>
    <w:rsid w:val="00DE0A68"/>
    <w:rsid w:val="00DE146C"/>
    <w:rsid w:val="00DE214F"/>
    <w:rsid w:val="00DE259D"/>
    <w:rsid w:val="00DE2970"/>
    <w:rsid w:val="00DE354D"/>
    <w:rsid w:val="00DE35B8"/>
    <w:rsid w:val="00DE397D"/>
    <w:rsid w:val="00DE431D"/>
    <w:rsid w:val="00DE51B7"/>
    <w:rsid w:val="00DE6728"/>
    <w:rsid w:val="00DE681D"/>
    <w:rsid w:val="00DE6865"/>
    <w:rsid w:val="00DE6AA3"/>
    <w:rsid w:val="00DE6E14"/>
    <w:rsid w:val="00DE70E2"/>
    <w:rsid w:val="00DE764A"/>
    <w:rsid w:val="00DE76BB"/>
    <w:rsid w:val="00DE78E1"/>
    <w:rsid w:val="00DE7B65"/>
    <w:rsid w:val="00DE7D12"/>
    <w:rsid w:val="00DE7FC7"/>
    <w:rsid w:val="00DF0418"/>
    <w:rsid w:val="00DF0679"/>
    <w:rsid w:val="00DF08FB"/>
    <w:rsid w:val="00DF09AC"/>
    <w:rsid w:val="00DF0D6F"/>
    <w:rsid w:val="00DF0DA4"/>
    <w:rsid w:val="00DF14D0"/>
    <w:rsid w:val="00DF2068"/>
    <w:rsid w:val="00DF2498"/>
    <w:rsid w:val="00DF2A86"/>
    <w:rsid w:val="00DF3A33"/>
    <w:rsid w:val="00DF3AEC"/>
    <w:rsid w:val="00DF4017"/>
    <w:rsid w:val="00DF415D"/>
    <w:rsid w:val="00DF4575"/>
    <w:rsid w:val="00DF4ADE"/>
    <w:rsid w:val="00DF4FEC"/>
    <w:rsid w:val="00DF519B"/>
    <w:rsid w:val="00DF5697"/>
    <w:rsid w:val="00DF58E0"/>
    <w:rsid w:val="00DF64B6"/>
    <w:rsid w:val="00DF6633"/>
    <w:rsid w:val="00DF71B9"/>
    <w:rsid w:val="00DF7577"/>
    <w:rsid w:val="00DF7733"/>
    <w:rsid w:val="00DF7F6E"/>
    <w:rsid w:val="00E00D9F"/>
    <w:rsid w:val="00E012DD"/>
    <w:rsid w:val="00E01561"/>
    <w:rsid w:val="00E0159E"/>
    <w:rsid w:val="00E01985"/>
    <w:rsid w:val="00E028C7"/>
    <w:rsid w:val="00E0321B"/>
    <w:rsid w:val="00E03D74"/>
    <w:rsid w:val="00E042D2"/>
    <w:rsid w:val="00E0431C"/>
    <w:rsid w:val="00E0454E"/>
    <w:rsid w:val="00E04662"/>
    <w:rsid w:val="00E04831"/>
    <w:rsid w:val="00E04A7B"/>
    <w:rsid w:val="00E05263"/>
    <w:rsid w:val="00E05305"/>
    <w:rsid w:val="00E0541B"/>
    <w:rsid w:val="00E05D37"/>
    <w:rsid w:val="00E06206"/>
    <w:rsid w:val="00E067AE"/>
    <w:rsid w:val="00E067DB"/>
    <w:rsid w:val="00E068EA"/>
    <w:rsid w:val="00E06BBF"/>
    <w:rsid w:val="00E06C81"/>
    <w:rsid w:val="00E06DBA"/>
    <w:rsid w:val="00E070A4"/>
    <w:rsid w:val="00E072D4"/>
    <w:rsid w:val="00E073CF"/>
    <w:rsid w:val="00E073EB"/>
    <w:rsid w:val="00E077A1"/>
    <w:rsid w:val="00E07D3C"/>
    <w:rsid w:val="00E07E03"/>
    <w:rsid w:val="00E10388"/>
    <w:rsid w:val="00E10391"/>
    <w:rsid w:val="00E10487"/>
    <w:rsid w:val="00E10661"/>
    <w:rsid w:val="00E107C8"/>
    <w:rsid w:val="00E10A06"/>
    <w:rsid w:val="00E10A7C"/>
    <w:rsid w:val="00E113E6"/>
    <w:rsid w:val="00E12091"/>
    <w:rsid w:val="00E120A3"/>
    <w:rsid w:val="00E12558"/>
    <w:rsid w:val="00E1269F"/>
    <w:rsid w:val="00E12986"/>
    <w:rsid w:val="00E12C53"/>
    <w:rsid w:val="00E13299"/>
    <w:rsid w:val="00E13572"/>
    <w:rsid w:val="00E136DC"/>
    <w:rsid w:val="00E13D5B"/>
    <w:rsid w:val="00E1436F"/>
    <w:rsid w:val="00E1488A"/>
    <w:rsid w:val="00E1490F"/>
    <w:rsid w:val="00E14BBB"/>
    <w:rsid w:val="00E14D03"/>
    <w:rsid w:val="00E14F00"/>
    <w:rsid w:val="00E15430"/>
    <w:rsid w:val="00E15551"/>
    <w:rsid w:val="00E15594"/>
    <w:rsid w:val="00E15828"/>
    <w:rsid w:val="00E15CE3"/>
    <w:rsid w:val="00E16412"/>
    <w:rsid w:val="00E16645"/>
    <w:rsid w:val="00E16BED"/>
    <w:rsid w:val="00E16D69"/>
    <w:rsid w:val="00E174E3"/>
    <w:rsid w:val="00E20079"/>
    <w:rsid w:val="00E20123"/>
    <w:rsid w:val="00E20352"/>
    <w:rsid w:val="00E2041C"/>
    <w:rsid w:val="00E20D6C"/>
    <w:rsid w:val="00E20F2D"/>
    <w:rsid w:val="00E21482"/>
    <w:rsid w:val="00E21D68"/>
    <w:rsid w:val="00E22191"/>
    <w:rsid w:val="00E224DD"/>
    <w:rsid w:val="00E23938"/>
    <w:rsid w:val="00E2455F"/>
    <w:rsid w:val="00E24B10"/>
    <w:rsid w:val="00E24B50"/>
    <w:rsid w:val="00E256B2"/>
    <w:rsid w:val="00E25B59"/>
    <w:rsid w:val="00E25D2A"/>
    <w:rsid w:val="00E25E7A"/>
    <w:rsid w:val="00E25E99"/>
    <w:rsid w:val="00E262A1"/>
    <w:rsid w:val="00E26911"/>
    <w:rsid w:val="00E271F2"/>
    <w:rsid w:val="00E27D82"/>
    <w:rsid w:val="00E27EB3"/>
    <w:rsid w:val="00E3002D"/>
    <w:rsid w:val="00E30101"/>
    <w:rsid w:val="00E304DF"/>
    <w:rsid w:val="00E306F1"/>
    <w:rsid w:val="00E308D8"/>
    <w:rsid w:val="00E30ADF"/>
    <w:rsid w:val="00E30F74"/>
    <w:rsid w:val="00E30F7E"/>
    <w:rsid w:val="00E31143"/>
    <w:rsid w:val="00E31244"/>
    <w:rsid w:val="00E31882"/>
    <w:rsid w:val="00E31B6A"/>
    <w:rsid w:val="00E31D28"/>
    <w:rsid w:val="00E31F9C"/>
    <w:rsid w:val="00E3207F"/>
    <w:rsid w:val="00E32524"/>
    <w:rsid w:val="00E326B6"/>
    <w:rsid w:val="00E32B59"/>
    <w:rsid w:val="00E32BF8"/>
    <w:rsid w:val="00E32E1E"/>
    <w:rsid w:val="00E32F8D"/>
    <w:rsid w:val="00E3319B"/>
    <w:rsid w:val="00E3376D"/>
    <w:rsid w:val="00E339A2"/>
    <w:rsid w:val="00E33B15"/>
    <w:rsid w:val="00E33E7F"/>
    <w:rsid w:val="00E34586"/>
    <w:rsid w:val="00E346F7"/>
    <w:rsid w:val="00E348E6"/>
    <w:rsid w:val="00E34A78"/>
    <w:rsid w:val="00E34D61"/>
    <w:rsid w:val="00E34E84"/>
    <w:rsid w:val="00E35073"/>
    <w:rsid w:val="00E35DAA"/>
    <w:rsid w:val="00E35F16"/>
    <w:rsid w:val="00E36299"/>
    <w:rsid w:val="00E363F8"/>
    <w:rsid w:val="00E364AD"/>
    <w:rsid w:val="00E368E1"/>
    <w:rsid w:val="00E3773F"/>
    <w:rsid w:val="00E407D8"/>
    <w:rsid w:val="00E40BF7"/>
    <w:rsid w:val="00E417CD"/>
    <w:rsid w:val="00E41F48"/>
    <w:rsid w:val="00E41F69"/>
    <w:rsid w:val="00E42350"/>
    <w:rsid w:val="00E4298A"/>
    <w:rsid w:val="00E42C62"/>
    <w:rsid w:val="00E431F6"/>
    <w:rsid w:val="00E432D9"/>
    <w:rsid w:val="00E43F17"/>
    <w:rsid w:val="00E44943"/>
    <w:rsid w:val="00E45C0F"/>
    <w:rsid w:val="00E45F33"/>
    <w:rsid w:val="00E45FD5"/>
    <w:rsid w:val="00E4643E"/>
    <w:rsid w:val="00E47236"/>
    <w:rsid w:val="00E473EF"/>
    <w:rsid w:val="00E477B0"/>
    <w:rsid w:val="00E47D51"/>
    <w:rsid w:val="00E47EB2"/>
    <w:rsid w:val="00E5031F"/>
    <w:rsid w:val="00E50F2D"/>
    <w:rsid w:val="00E51069"/>
    <w:rsid w:val="00E514F6"/>
    <w:rsid w:val="00E515EA"/>
    <w:rsid w:val="00E51ABF"/>
    <w:rsid w:val="00E51E89"/>
    <w:rsid w:val="00E522A1"/>
    <w:rsid w:val="00E526EB"/>
    <w:rsid w:val="00E53143"/>
    <w:rsid w:val="00E53333"/>
    <w:rsid w:val="00E537D5"/>
    <w:rsid w:val="00E53805"/>
    <w:rsid w:val="00E53A46"/>
    <w:rsid w:val="00E53CFB"/>
    <w:rsid w:val="00E53D5A"/>
    <w:rsid w:val="00E53EC9"/>
    <w:rsid w:val="00E54075"/>
    <w:rsid w:val="00E54514"/>
    <w:rsid w:val="00E54585"/>
    <w:rsid w:val="00E54F6D"/>
    <w:rsid w:val="00E55047"/>
    <w:rsid w:val="00E552B5"/>
    <w:rsid w:val="00E557FB"/>
    <w:rsid w:val="00E55C6F"/>
    <w:rsid w:val="00E55D4B"/>
    <w:rsid w:val="00E55FA4"/>
    <w:rsid w:val="00E560A5"/>
    <w:rsid w:val="00E5660A"/>
    <w:rsid w:val="00E56C1E"/>
    <w:rsid w:val="00E56FD5"/>
    <w:rsid w:val="00E575AE"/>
    <w:rsid w:val="00E577F6"/>
    <w:rsid w:val="00E57844"/>
    <w:rsid w:val="00E5798F"/>
    <w:rsid w:val="00E57A09"/>
    <w:rsid w:val="00E57FD5"/>
    <w:rsid w:val="00E6006C"/>
    <w:rsid w:val="00E601B2"/>
    <w:rsid w:val="00E608A9"/>
    <w:rsid w:val="00E60E1B"/>
    <w:rsid w:val="00E61060"/>
    <w:rsid w:val="00E61A02"/>
    <w:rsid w:val="00E61F09"/>
    <w:rsid w:val="00E61F2A"/>
    <w:rsid w:val="00E6231C"/>
    <w:rsid w:val="00E62339"/>
    <w:rsid w:val="00E62837"/>
    <w:rsid w:val="00E6290F"/>
    <w:rsid w:val="00E634E3"/>
    <w:rsid w:val="00E63EE6"/>
    <w:rsid w:val="00E640BF"/>
    <w:rsid w:val="00E642E9"/>
    <w:rsid w:val="00E6498A"/>
    <w:rsid w:val="00E649D2"/>
    <w:rsid w:val="00E64A82"/>
    <w:rsid w:val="00E64DC6"/>
    <w:rsid w:val="00E64FF8"/>
    <w:rsid w:val="00E64FFE"/>
    <w:rsid w:val="00E6521A"/>
    <w:rsid w:val="00E65221"/>
    <w:rsid w:val="00E653F7"/>
    <w:rsid w:val="00E654E0"/>
    <w:rsid w:val="00E661DD"/>
    <w:rsid w:val="00E66898"/>
    <w:rsid w:val="00E66D78"/>
    <w:rsid w:val="00E678D4"/>
    <w:rsid w:val="00E67E7A"/>
    <w:rsid w:val="00E70698"/>
    <w:rsid w:val="00E712DD"/>
    <w:rsid w:val="00E71302"/>
    <w:rsid w:val="00E7189A"/>
    <w:rsid w:val="00E71B7F"/>
    <w:rsid w:val="00E71D79"/>
    <w:rsid w:val="00E723DC"/>
    <w:rsid w:val="00E72A95"/>
    <w:rsid w:val="00E72C0F"/>
    <w:rsid w:val="00E734B7"/>
    <w:rsid w:val="00E73594"/>
    <w:rsid w:val="00E73DEC"/>
    <w:rsid w:val="00E74031"/>
    <w:rsid w:val="00E74660"/>
    <w:rsid w:val="00E74D2B"/>
    <w:rsid w:val="00E74E0E"/>
    <w:rsid w:val="00E75718"/>
    <w:rsid w:val="00E763D3"/>
    <w:rsid w:val="00E76482"/>
    <w:rsid w:val="00E76718"/>
    <w:rsid w:val="00E767C4"/>
    <w:rsid w:val="00E76C45"/>
    <w:rsid w:val="00E76EFB"/>
    <w:rsid w:val="00E7723E"/>
    <w:rsid w:val="00E77591"/>
    <w:rsid w:val="00E7789E"/>
    <w:rsid w:val="00E77E61"/>
    <w:rsid w:val="00E8013A"/>
    <w:rsid w:val="00E8058B"/>
    <w:rsid w:val="00E80E52"/>
    <w:rsid w:val="00E80F47"/>
    <w:rsid w:val="00E81732"/>
    <w:rsid w:val="00E81A07"/>
    <w:rsid w:val="00E81B6D"/>
    <w:rsid w:val="00E8244D"/>
    <w:rsid w:val="00E824C4"/>
    <w:rsid w:val="00E82DAE"/>
    <w:rsid w:val="00E8314E"/>
    <w:rsid w:val="00E83D18"/>
    <w:rsid w:val="00E84619"/>
    <w:rsid w:val="00E848C9"/>
    <w:rsid w:val="00E8522D"/>
    <w:rsid w:val="00E85341"/>
    <w:rsid w:val="00E85562"/>
    <w:rsid w:val="00E85572"/>
    <w:rsid w:val="00E85708"/>
    <w:rsid w:val="00E857A1"/>
    <w:rsid w:val="00E857BD"/>
    <w:rsid w:val="00E858CD"/>
    <w:rsid w:val="00E85963"/>
    <w:rsid w:val="00E85A67"/>
    <w:rsid w:val="00E85CB3"/>
    <w:rsid w:val="00E85E0F"/>
    <w:rsid w:val="00E8615E"/>
    <w:rsid w:val="00E863F4"/>
    <w:rsid w:val="00E86A0E"/>
    <w:rsid w:val="00E8700A"/>
    <w:rsid w:val="00E87102"/>
    <w:rsid w:val="00E8728E"/>
    <w:rsid w:val="00E87AFC"/>
    <w:rsid w:val="00E87E13"/>
    <w:rsid w:val="00E902B2"/>
    <w:rsid w:val="00E9032A"/>
    <w:rsid w:val="00E90D35"/>
    <w:rsid w:val="00E9154C"/>
    <w:rsid w:val="00E916A2"/>
    <w:rsid w:val="00E9182F"/>
    <w:rsid w:val="00E9184B"/>
    <w:rsid w:val="00E91D76"/>
    <w:rsid w:val="00E91F4A"/>
    <w:rsid w:val="00E9250A"/>
    <w:rsid w:val="00E9263B"/>
    <w:rsid w:val="00E92C25"/>
    <w:rsid w:val="00E936EF"/>
    <w:rsid w:val="00E938F2"/>
    <w:rsid w:val="00E93A51"/>
    <w:rsid w:val="00E93E14"/>
    <w:rsid w:val="00E93F7C"/>
    <w:rsid w:val="00E945BE"/>
    <w:rsid w:val="00E94965"/>
    <w:rsid w:val="00E949E8"/>
    <w:rsid w:val="00E94D7B"/>
    <w:rsid w:val="00E94E08"/>
    <w:rsid w:val="00E950B1"/>
    <w:rsid w:val="00E9548F"/>
    <w:rsid w:val="00E955DF"/>
    <w:rsid w:val="00E95967"/>
    <w:rsid w:val="00E960D6"/>
    <w:rsid w:val="00E9664D"/>
    <w:rsid w:val="00E96B15"/>
    <w:rsid w:val="00E96B3A"/>
    <w:rsid w:val="00E96EA3"/>
    <w:rsid w:val="00E97191"/>
    <w:rsid w:val="00E97560"/>
    <w:rsid w:val="00E97AB2"/>
    <w:rsid w:val="00E97DB7"/>
    <w:rsid w:val="00EA071E"/>
    <w:rsid w:val="00EA0A9C"/>
    <w:rsid w:val="00EA12EF"/>
    <w:rsid w:val="00EA16A4"/>
    <w:rsid w:val="00EA1A82"/>
    <w:rsid w:val="00EA1ABC"/>
    <w:rsid w:val="00EA1B7B"/>
    <w:rsid w:val="00EA1B8E"/>
    <w:rsid w:val="00EA26EC"/>
    <w:rsid w:val="00EA278B"/>
    <w:rsid w:val="00EA2818"/>
    <w:rsid w:val="00EA30B5"/>
    <w:rsid w:val="00EA388B"/>
    <w:rsid w:val="00EA3EF3"/>
    <w:rsid w:val="00EA40BE"/>
    <w:rsid w:val="00EA4765"/>
    <w:rsid w:val="00EA47C9"/>
    <w:rsid w:val="00EA4949"/>
    <w:rsid w:val="00EA5898"/>
    <w:rsid w:val="00EA59F0"/>
    <w:rsid w:val="00EA5B59"/>
    <w:rsid w:val="00EA5F3F"/>
    <w:rsid w:val="00EA6086"/>
    <w:rsid w:val="00EA6338"/>
    <w:rsid w:val="00EA69A3"/>
    <w:rsid w:val="00EA6EBF"/>
    <w:rsid w:val="00EB0FA3"/>
    <w:rsid w:val="00EB115E"/>
    <w:rsid w:val="00EB144A"/>
    <w:rsid w:val="00EB1893"/>
    <w:rsid w:val="00EB1944"/>
    <w:rsid w:val="00EB1EE3"/>
    <w:rsid w:val="00EB1FCA"/>
    <w:rsid w:val="00EB2186"/>
    <w:rsid w:val="00EB2796"/>
    <w:rsid w:val="00EB2A59"/>
    <w:rsid w:val="00EB2B89"/>
    <w:rsid w:val="00EB307A"/>
    <w:rsid w:val="00EB331B"/>
    <w:rsid w:val="00EB3367"/>
    <w:rsid w:val="00EB3E1D"/>
    <w:rsid w:val="00EB3FC7"/>
    <w:rsid w:val="00EB4066"/>
    <w:rsid w:val="00EB42E2"/>
    <w:rsid w:val="00EB48AD"/>
    <w:rsid w:val="00EB4A58"/>
    <w:rsid w:val="00EB4F84"/>
    <w:rsid w:val="00EB5466"/>
    <w:rsid w:val="00EB58F1"/>
    <w:rsid w:val="00EB5D2A"/>
    <w:rsid w:val="00EB5F49"/>
    <w:rsid w:val="00EB617E"/>
    <w:rsid w:val="00EB67C7"/>
    <w:rsid w:val="00EB67DC"/>
    <w:rsid w:val="00EB682F"/>
    <w:rsid w:val="00EB6B4A"/>
    <w:rsid w:val="00EB6D57"/>
    <w:rsid w:val="00EB7116"/>
    <w:rsid w:val="00EB757D"/>
    <w:rsid w:val="00EB7A94"/>
    <w:rsid w:val="00EC005E"/>
    <w:rsid w:val="00EC01E6"/>
    <w:rsid w:val="00EC0294"/>
    <w:rsid w:val="00EC0EC3"/>
    <w:rsid w:val="00EC1120"/>
    <w:rsid w:val="00EC1181"/>
    <w:rsid w:val="00EC2284"/>
    <w:rsid w:val="00EC27CD"/>
    <w:rsid w:val="00EC27E6"/>
    <w:rsid w:val="00EC30A0"/>
    <w:rsid w:val="00EC35CF"/>
    <w:rsid w:val="00EC3ECD"/>
    <w:rsid w:val="00EC41D9"/>
    <w:rsid w:val="00EC4327"/>
    <w:rsid w:val="00EC4D12"/>
    <w:rsid w:val="00EC4E20"/>
    <w:rsid w:val="00EC511D"/>
    <w:rsid w:val="00EC51DD"/>
    <w:rsid w:val="00EC5366"/>
    <w:rsid w:val="00EC5F5B"/>
    <w:rsid w:val="00EC6710"/>
    <w:rsid w:val="00EC6E79"/>
    <w:rsid w:val="00EC7021"/>
    <w:rsid w:val="00EC766F"/>
    <w:rsid w:val="00EC7ABA"/>
    <w:rsid w:val="00EC7B55"/>
    <w:rsid w:val="00ED00E3"/>
    <w:rsid w:val="00ED02E1"/>
    <w:rsid w:val="00ED0365"/>
    <w:rsid w:val="00ED03B6"/>
    <w:rsid w:val="00ED09FC"/>
    <w:rsid w:val="00ED1289"/>
    <w:rsid w:val="00ED130F"/>
    <w:rsid w:val="00ED15C1"/>
    <w:rsid w:val="00ED15FA"/>
    <w:rsid w:val="00ED1A4A"/>
    <w:rsid w:val="00ED275B"/>
    <w:rsid w:val="00ED28C4"/>
    <w:rsid w:val="00ED2A9E"/>
    <w:rsid w:val="00ED2C6C"/>
    <w:rsid w:val="00ED2EA3"/>
    <w:rsid w:val="00ED35BF"/>
    <w:rsid w:val="00ED37EC"/>
    <w:rsid w:val="00ED3F05"/>
    <w:rsid w:val="00ED415B"/>
    <w:rsid w:val="00ED4721"/>
    <w:rsid w:val="00ED4976"/>
    <w:rsid w:val="00ED4AAF"/>
    <w:rsid w:val="00ED4DD3"/>
    <w:rsid w:val="00ED53B9"/>
    <w:rsid w:val="00ED60C8"/>
    <w:rsid w:val="00ED61C1"/>
    <w:rsid w:val="00ED663F"/>
    <w:rsid w:val="00ED6BED"/>
    <w:rsid w:val="00ED7AEA"/>
    <w:rsid w:val="00EE0213"/>
    <w:rsid w:val="00EE023F"/>
    <w:rsid w:val="00EE0481"/>
    <w:rsid w:val="00EE049D"/>
    <w:rsid w:val="00EE0A8F"/>
    <w:rsid w:val="00EE0E28"/>
    <w:rsid w:val="00EE11F7"/>
    <w:rsid w:val="00EE132A"/>
    <w:rsid w:val="00EE1B24"/>
    <w:rsid w:val="00EE1BBE"/>
    <w:rsid w:val="00EE21A0"/>
    <w:rsid w:val="00EE245C"/>
    <w:rsid w:val="00EE269C"/>
    <w:rsid w:val="00EE2E69"/>
    <w:rsid w:val="00EE3B5F"/>
    <w:rsid w:val="00EE3D19"/>
    <w:rsid w:val="00EE3DEF"/>
    <w:rsid w:val="00EE3EA4"/>
    <w:rsid w:val="00EE3EA8"/>
    <w:rsid w:val="00EE4281"/>
    <w:rsid w:val="00EE4348"/>
    <w:rsid w:val="00EE4515"/>
    <w:rsid w:val="00EE48CE"/>
    <w:rsid w:val="00EE496A"/>
    <w:rsid w:val="00EE53C9"/>
    <w:rsid w:val="00EE55A8"/>
    <w:rsid w:val="00EE57F7"/>
    <w:rsid w:val="00EE5B1F"/>
    <w:rsid w:val="00EE5B28"/>
    <w:rsid w:val="00EE5E87"/>
    <w:rsid w:val="00EE6861"/>
    <w:rsid w:val="00EE6B75"/>
    <w:rsid w:val="00EE7B4E"/>
    <w:rsid w:val="00EE7D62"/>
    <w:rsid w:val="00EF0317"/>
    <w:rsid w:val="00EF06AB"/>
    <w:rsid w:val="00EF070F"/>
    <w:rsid w:val="00EF0CDA"/>
    <w:rsid w:val="00EF0FEB"/>
    <w:rsid w:val="00EF111A"/>
    <w:rsid w:val="00EF1805"/>
    <w:rsid w:val="00EF183D"/>
    <w:rsid w:val="00EF1BD5"/>
    <w:rsid w:val="00EF2618"/>
    <w:rsid w:val="00EF28F5"/>
    <w:rsid w:val="00EF2F35"/>
    <w:rsid w:val="00EF36A3"/>
    <w:rsid w:val="00EF3761"/>
    <w:rsid w:val="00EF39F5"/>
    <w:rsid w:val="00EF3ABA"/>
    <w:rsid w:val="00EF3E85"/>
    <w:rsid w:val="00EF4162"/>
    <w:rsid w:val="00EF4249"/>
    <w:rsid w:val="00EF4289"/>
    <w:rsid w:val="00EF4839"/>
    <w:rsid w:val="00EF48C9"/>
    <w:rsid w:val="00EF50B3"/>
    <w:rsid w:val="00EF521F"/>
    <w:rsid w:val="00EF52EA"/>
    <w:rsid w:val="00EF5510"/>
    <w:rsid w:val="00EF5526"/>
    <w:rsid w:val="00EF57FB"/>
    <w:rsid w:val="00EF585D"/>
    <w:rsid w:val="00EF5E1E"/>
    <w:rsid w:val="00EF5FC3"/>
    <w:rsid w:val="00EF64BA"/>
    <w:rsid w:val="00EF6ABF"/>
    <w:rsid w:val="00EF6B38"/>
    <w:rsid w:val="00EF6DB5"/>
    <w:rsid w:val="00EF74C9"/>
    <w:rsid w:val="00EF751A"/>
    <w:rsid w:val="00EF768D"/>
    <w:rsid w:val="00EF7698"/>
    <w:rsid w:val="00F00B3C"/>
    <w:rsid w:val="00F00D51"/>
    <w:rsid w:val="00F00FA6"/>
    <w:rsid w:val="00F01435"/>
    <w:rsid w:val="00F014A0"/>
    <w:rsid w:val="00F01AD4"/>
    <w:rsid w:val="00F023AC"/>
    <w:rsid w:val="00F025C5"/>
    <w:rsid w:val="00F02719"/>
    <w:rsid w:val="00F028B5"/>
    <w:rsid w:val="00F02941"/>
    <w:rsid w:val="00F03040"/>
    <w:rsid w:val="00F030CA"/>
    <w:rsid w:val="00F03156"/>
    <w:rsid w:val="00F0376B"/>
    <w:rsid w:val="00F03962"/>
    <w:rsid w:val="00F04B00"/>
    <w:rsid w:val="00F05600"/>
    <w:rsid w:val="00F05775"/>
    <w:rsid w:val="00F05D72"/>
    <w:rsid w:val="00F0636A"/>
    <w:rsid w:val="00F065B8"/>
    <w:rsid w:val="00F06B2D"/>
    <w:rsid w:val="00F06B51"/>
    <w:rsid w:val="00F1021F"/>
    <w:rsid w:val="00F11334"/>
    <w:rsid w:val="00F114AF"/>
    <w:rsid w:val="00F11E51"/>
    <w:rsid w:val="00F11F76"/>
    <w:rsid w:val="00F120BD"/>
    <w:rsid w:val="00F1252A"/>
    <w:rsid w:val="00F126FD"/>
    <w:rsid w:val="00F12EDF"/>
    <w:rsid w:val="00F13133"/>
    <w:rsid w:val="00F1372B"/>
    <w:rsid w:val="00F138A1"/>
    <w:rsid w:val="00F139D6"/>
    <w:rsid w:val="00F13A5B"/>
    <w:rsid w:val="00F140AD"/>
    <w:rsid w:val="00F14B39"/>
    <w:rsid w:val="00F14E01"/>
    <w:rsid w:val="00F1547E"/>
    <w:rsid w:val="00F15647"/>
    <w:rsid w:val="00F168B4"/>
    <w:rsid w:val="00F170D9"/>
    <w:rsid w:val="00F17173"/>
    <w:rsid w:val="00F17607"/>
    <w:rsid w:val="00F176A2"/>
    <w:rsid w:val="00F17B16"/>
    <w:rsid w:val="00F17ECF"/>
    <w:rsid w:val="00F17F68"/>
    <w:rsid w:val="00F203D8"/>
    <w:rsid w:val="00F2044F"/>
    <w:rsid w:val="00F2047A"/>
    <w:rsid w:val="00F2049A"/>
    <w:rsid w:val="00F210DE"/>
    <w:rsid w:val="00F215AE"/>
    <w:rsid w:val="00F219C9"/>
    <w:rsid w:val="00F21CB6"/>
    <w:rsid w:val="00F22083"/>
    <w:rsid w:val="00F22181"/>
    <w:rsid w:val="00F22408"/>
    <w:rsid w:val="00F22916"/>
    <w:rsid w:val="00F2311D"/>
    <w:rsid w:val="00F23766"/>
    <w:rsid w:val="00F23779"/>
    <w:rsid w:val="00F239D0"/>
    <w:rsid w:val="00F23A97"/>
    <w:rsid w:val="00F23C08"/>
    <w:rsid w:val="00F23D7A"/>
    <w:rsid w:val="00F2436F"/>
    <w:rsid w:val="00F24452"/>
    <w:rsid w:val="00F249D6"/>
    <w:rsid w:val="00F24A3D"/>
    <w:rsid w:val="00F24F8B"/>
    <w:rsid w:val="00F25097"/>
    <w:rsid w:val="00F250D5"/>
    <w:rsid w:val="00F25797"/>
    <w:rsid w:val="00F25F00"/>
    <w:rsid w:val="00F263D2"/>
    <w:rsid w:val="00F26D95"/>
    <w:rsid w:val="00F26DA9"/>
    <w:rsid w:val="00F27105"/>
    <w:rsid w:val="00F27319"/>
    <w:rsid w:val="00F27475"/>
    <w:rsid w:val="00F27679"/>
    <w:rsid w:val="00F30240"/>
    <w:rsid w:val="00F303C4"/>
    <w:rsid w:val="00F309C7"/>
    <w:rsid w:val="00F31541"/>
    <w:rsid w:val="00F31694"/>
    <w:rsid w:val="00F3170E"/>
    <w:rsid w:val="00F3182C"/>
    <w:rsid w:val="00F318C8"/>
    <w:rsid w:val="00F31ECC"/>
    <w:rsid w:val="00F31F86"/>
    <w:rsid w:val="00F31FF7"/>
    <w:rsid w:val="00F32217"/>
    <w:rsid w:val="00F32937"/>
    <w:rsid w:val="00F32B71"/>
    <w:rsid w:val="00F330FB"/>
    <w:rsid w:val="00F3455B"/>
    <w:rsid w:val="00F34C18"/>
    <w:rsid w:val="00F35A7B"/>
    <w:rsid w:val="00F35C2B"/>
    <w:rsid w:val="00F36093"/>
    <w:rsid w:val="00F360BB"/>
    <w:rsid w:val="00F367A2"/>
    <w:rsid w:val="00F36BEC"/>
    <w:rsid w:val="00F36D7F"/>
    <w:rsid w:val="00F37C39"/>
    <w:rsid w:val="00F408DC"/>
    <w:rsid w:val="00F4098B"/>
    <w:rsid w:val="00F409E6"/>
    <w:rsid w:val="00F40A23"/>
    <w:rsid w:val="00F4100B"/>
    <w:rsid w:val="00F4122E"/>
    <w:rsid w:val="00F412A8"/>
    <w:rsid w:val="00F41670"/>
    <w:rsid w:val="00F41E98"/>
    <w:rsid w:val="00F41FBB"/>
    <w:rsid w:val="00F42161"/>
    <w:rsid w:val="00F4220B"/>
    <w:rsid w:val="00F425F8"/>
    <w:rsid w:val="00F426D6"/>
    <w:rsid w:val="00F431EC"/>
    <w:rsid w:val="00F444F5"/>
    <w:rsid w:val="00F44BC3"/>
    <w:rsid w:val="00F44D3B"/>
    <w:rsid w:val="00F44ED5"/>
    <w:rsid w:val="00F45030"/>
    <w:rsid w:val="00F455EE"/>
    <w:rsid w:val="00F4582F"/>
    <w:rsid w:val="00F45BAA"/>
    <w:rsid w:val="00F45E12"/>
    <w:rsid w:val="00F45E49"/>
    <w:rsid w:val="00F45EAD"/>
    <w:rsid w:val="00F4646E"/>
    <w:rsid w:val="00F46651"/>
    <w:rsid w:val="00F4686A"/>
    <w:rsid w:val="00F46DD0"/>
    <w:rsid w:val="00F473EC"/>
    <w:rsid w:val="00F47A3E"/>
    <w:rsid w:val="00F47B80"/>
    <w:rsid w:val="00F5069C"/>
    <w:rsid w:val="00F50867"/>
    <w:rsid w:val="00F51191"/>
    <w:rsid w:val="00F51C65"/>
    <w:rsid w:val="00F51F70"/>
    <w:rsid w:val="00F5205E"/>
    <w:rsid w:val="00F52113"/>
    <w:rsid w:val="00F5263A"/>
    <w:rsid w:val="00F52954"/>
    <w:rsid w:val="00F52F3D"/>
    <w:rsid w:val="00F52F9D"/>
    <w:rsid w:val="00F531BC"/>
    <w:rsid w:val="00F53F2F"/>
    <w:rsid w:val="00F53F6B"/>
    <w:rsid w:val="00F541ED"/>
    <w:rsid w:val="00F54263"/>
    <w:rsid w:val="00F54628"/>
    <w:rsid w:val="00F54964"/>
    <w:rsid w:val="00F54BDE"/>
    <w:rsid w:val="00F54D0D"/>
    <w:rsid w:val="00F55CCA"/>
    <w:rsid w:val="00F55D23"/>
    <w:rsid w:val="00F55E48"/>
    <w:rsid w:val="00F5629C"/>
    <w:rsid w:val="00F567DD"/>
    <w:rsid w:val="00F56AA7"/>
    <w:rsid w:val="00F56C6A"/>
    <w:rsid w:val="00F572DE"/>
    <w:rsid w:val="00F579DD"/>
    <w:rsid w:val="00F57C51"/>
    <w:rsid w:val="00F57C5C"/>
    <w:rsid w:val="00F60439"/>
    <w:rsid w:val="00F610E0"/>
    <w:rsid w:val="00F61CC9"/>
    <w:rsid w:val="00F620D5"/>
    <w:rsid w:val="00F62204"/>
    <w:rsid w:val="00F623AB"/>
    <w:rsid w:val="00F62E12"/>
    <w:rsid w:val="00F62F50"/>
    <w:rsid w:val="00F636BC"/>
    <w:rsid w:val="00F644CE"/>
    <w:rsid w:val="00F64AB8"/>
    <w:rsid w:val="00F64E67"/>
    <w:rsid w:val="00F6555E"/>
    <w:rsid w:val="00F65948"/>
    <w:rsid w:val="00F65A46"/>
    <w:rsid w:val="00F65EA6"/>
    <w:rsid w:val="00F65F3F"/>
    <w:rsid w:val="00F6605D"/>
    <w:rsid w:val="00F66152"/>
    <w:rsid w:val="00F66AED"/>
    <w:rsid w:val="00F66E8D"/>
    <w:rsid w:val="00F6714C"/>
    <w:rsid w:val="00F67CDF"/>
    <w:rsid w:val="00F70A06"/>
    <w:rsid w:val="00F714D1"/>
    <w:rsid w:val="00F717D1"/>
    <w:rsid w:val="00F71ED5"/>
    <w:rsid w:val="00F7233C"/>
    <w:rsid w:val="00F72884"/>
    <w:rsid w:val="00F730F6"/>
    <w:rsid w:val="00F73501"/>
    <w:rsid w:val="00F73A27"/>
    <w:rsid w:val="00F73AF7"/>
    <w:rsid w:val="00F73E8A"/>
    <w:rsid w:val="00F74827"/>
    <w:rsid w:val="00F74A0B"/>
    <w:rsid w:val="00F74EE7"/>
    <w:rsid w:val="00F7589B"/>
    <w:rsid w:val="00F76047"/>
    <w:rsid w:val="00F760C6"/>
    <w:rsid w:val="00F7636A"/>
    <w:rsid w:val="00F76B60"/>
    <w:rsid w:val="00F76E9B"/>
    <w:rsid w:val="00F76ED3"/>
    <w:rsid w:val="00F77149"/>
    <w:rsid w:val="00F772CE"/>
    <w:rsid w:val="00F77385"/>
    <w:rsid w:val="00F775A9"/>
    <w:rsid w:val="00F8071A"/>
    <w:rsid w:val="00F80B99"/>
    <w:rsid w:val="00F80CA8"/>
    <w:rsid w:val="00F80EB9"/>
    <w:rsid w:val="00F81AAB"/>
    <w:rsid w:val="00F81BD9"/>
    <w:rsid w:val="00F822FE"/>
    <w:rsid w:val="00F82A9F"/>
    <w:rsid w:val="00F82AD5"/>
    <w:rsid w:val="00F82C44"/>
    <w:rsid w:val="00F82D6F"/>
    <w:rsid w:val="00F83538"/>
    <w:rsid w:val="00F83CBF"/>
    <w:rsid w:val="00F83D49"/>
    <w:rsid w:val="00F8419F"/>
    <w:rsid w:val="00F84711"/>
    <w:rsid w:val="00F848CD"/>
    <w:rsid w:val="00F84A51"/>
    <w:rsid w:val="00F84A6D"/>
    <w:rsid w:val="00F8562D"/>
    <w:rsid w:val="00F85A75"/>
    <w:rsid w:val="00F85EDF"/>
    <w:rsid w:val="00F85F6A"/>
    <w:rsid w:val="00F8621E"/>
    <w:rsid w:val="00F86618"/>
    <w:rsid w:val="00F86DB4"/>
    <w:rsid w:val="00F8723B"/>
    <w:rsid w:val="00F87749"/>
    <w:rsid w:val="00F87995"/>
    <w:rsid w:val="00F909B5"/>
    <w:rsid w:val="00F90A70"/>
    <w:rsid w:val="00F92072"/>
    <w:rsid w:val="00F92214"/>
    <w:rsid w:val="00F928A7"/>
    <w:rsid w:val="00F92DBC"/>
    <w:rsid w:val="00F93446"/>
    <w:rsid w:val="00F93906"/>
    <w:rsid w:val="00F93A0B"/>
    <w:rsid w:val="00F93B44"/>
    <w:rsid w:val="00F940D7"/>
    <w:rsid w:val="00F94278"/>
    <w:rsid w:val="00F94B78"/>
    <w:rsid w:val="00F95634"/>
    <w:rsid w:val="00F95BD5"/>
    <w:rsid w:val="00F961BD"/>
    <w:rsid w:val="00F964CC"/>
    <w:rsid w:val="00F96BCB"/>
    <w:rsid w:val="00F96DAC"/>
    <w:rsid w:val="00F97339"/>
    <w:rsid w:val="00F97858"/>
    <w:rsid w:val="00FA02B9"/>
    <w:rsid w:val="00FA0413"/>
    <w:rsid w:val="00FA0A30"/>
    <w:rsid w:val="00FA0A58"/>
    <w:rsid w:val="00FA0F3D"/>
    <w:rsid w:val="00FA0F89"/>
    <w:rsid w:val="00FA10E3"/>
    <w:rsid w:val="00FA1659"/>
    <w:rsid w:val="00FA2202"/>
    <w:rsid w:val="00FA2498"/>
    <w:rsid w:val="00FA2504"/>
    <w:rsid w:val="00FA2A5A"/>
    <w:rsid w:val="00FA2B55"/>
    <w:rsid w:val="00FA2F77"/>
    <w:rsid w:val="00FA3CEA"/>
    <w:rsid w:val="00FA4269"/>
    <w:rsid w:val="00FA44A4"/>
    <w:rsid w:val="00FA487E"/>
    <w:rsid w:val="00FA4A88"/>
    <w:rsid w:val="00FA5660"/>
    <w:rsid w:val="00FA6155"/>
    <w:rsid w:val="00FA6317"/>
    <w:rsid w:val="00FA637C"/>
    <w:rsid w:val="00FA680A"/>
    <w:rsid w:val="00FA6A5F"/>
    <w:rsid w:val="00FA6F91"/>
    <w:rsid w:val="00FA71A9"/>
    <w:rsid w:val="00FA79C8"/>
    <w:rsid w:val="00FA7A98"/>
    <w:rsid w:val="00FA7B45"/>
    <w:rsid w:val="00FA7FB1"/>
    <w:rsid w:val="00FB0501"/>
    <w:rsid w:val="00FB09E2"/>
    <w:rsid w:val="00FB0F50"/>
    <w:rsid w:val="00FB145E"/>
    <w:rsid w:val="00FB151F"/>
    <w:rsid w:val="00FB21D9"/>
    <w:rsid w:val="00FB2D46"/>
    <w:rsid w:val="00FB2FCE"/>
    <w:rsid w:val="00FB3C57"/>
    <w:rsid w:val="00FB3D3B"/>
    <w:rsid w:val="00FB3D6D"/>
    <w:rsid w:val="00FB4374"/>
    <w:rsid w:val="00FB459B"/>
    <w:rsid w:val="00FB4F62"/>
    <w:rsid w:val="00FB5532"/>
    <w:rsid w:val="00FB574F"/>
    <w:rsid w:val="00FB5973"/>
    <w:rsid w:val="00FB6223"/>
    <w:rsid w:val="00FB645C"/>
    <w:rsid w:val="00FB66C4"/>
    <w:rsid w:val="00FB689C"/>
    <w:rsid w:val="00FB6E32"/>
    <w:rsid w:val="00FB6ED8"/>
    <w:rsid w:val="00FB7167"/>
    <w:rsid w:val="00FB7459"/>
    <w:rsid w:val="00FC108E"/>
    <w:rsid w:val="00FC11C2"/>
    <w:rsid w:val="00FC11D9"/>
    <w:rsid w:val="00FC1336"/>
    <w:rsid w:val="00FC1474"/>
    <w:rsid w:val="00FC1D9E"/>
    <w:rsid w:val="00FC22E7"/>
    <w:rsid w:val="00FC237B"/>
    <w:rsid w:val="00FC257B"/>
    <w:rsid w:val="00FC2770"/>
    <w:rsid w:val="00FC3120"/>
    <w:rsid w:val="00FC3F8A"/>
    <w:rsid w:val="00FC4010"/>
    <w:rsid w:val="00FC52DF"/>
    <w:rsid w:val="00FC6114"/>
    <w:rsid w:val="00FC6186"/>
    <w:rsid w:val="00FC6E5E"/>
    <w:rsid w:val="00FC6EFC"/>
    <w:rsid w:val="00FC73C1"/>
    <w:rsid w:val="00FC7536"/>
    <w:rsid w:val="00FC7CEF"/>
    <w:rsid w:val="00FC7E78"/>
    <w:rsid w:val="00FC7E7A"/>
    <w:rsid w:val="00FD0252"/>
    <w:rsid w:val="00FD082E"/>
    <w:rsid w:val="00FD0DA7"/>
    <w:rsid w:val="00FD10D5"/>
    <w:rsid w:val="00FD1541"/>
    <w:rsid w:val="00FD1717"/>
    <w:rsid w:val="00FD2863"/>
    <w:rsid w:val="00FD2F57"/>
    <w:rsid w:val="00FD3405"/>
    <w:rsid w:val="00FD453E"/>
    <w:rsid w:val="00FD4D06"/>
    <w:rsid w:val="00FD510D"/>
    <w:rsid w:val="00FD514F"/>
    <w:rsid w:val="00FD5206"/>
    <w:rsid w:val="00FD538A"/>
    <w:rsid w:val="00FD58BB"/>
    <w:rsid w:val="00FD5CE1"/>
    <w:rsid w:val="00FD6090"/>
    <w:rsid w:val="00FD61CA"/>
    <w:rsid w:val="00FD6846"/>
    <w:rsid w:val="00FD6907"/>
    <w:rsid w:val="00FD6F23"/>
    <w:rsid w:val="00FD781C"/>
    <w:rsid w:val="00FD799D"/>
    <w:rsid w:val="00FD7EA0"/>
    <w:rsid w:val="00FD7EC6"/>
    <w:rsid w:val="00FD7EF9"/>
    <w:rsid w:val="00FE06F5"/>
    <w:rsid w:val="00FE0AB8"/>
    <w:rsid w:val="00FE0DFB"/>
    <w:rsid w:val="00FE10EF"/>
    <w:rsid w:val="00FE1336"/>
    <w:rsid w:val="00FE1771"/>
    <w:rsid w:val="00FE1840"/>
    <w:rsid w:val="00FE26C7"/>
    <w:rsid w:val="00FE2A62"/>
    <w:rsid w:val="00FE3738"/>
    <w:rsid w:val="00FE4419"/>
    <w:rsid w:val="00FE499C"/>
    <w:rsid w:val="00FE4E43"/>
    <w:rsid w:val="00FE5BDE"/>
    <w:rsid w:val="00FE5DEE"/>
    <w:rsid w:val="00FE5ED5"/>
    <w:rsid w:val="00FE5FF1"/>
    <w:rsid w:val="00FE6FEF"/>
    <w:rsid w:val="00FE7635"/>
    <w:rsid w:val="00FE7CD6"/>
    <w:rsid w:val="00FF0282"/>
    <w:rsid w:val="00FF08B9"/>
    <w:rsid w:val="00FF0F46"/>
    <w:rsid w:val="00FF1087"/>
    <w:rsid w:val="00FF13B0"/>
    <w:rsid w:val="00FF162B"/>
    <w:rsid w:val="00FF1727"/>
    <w:rsid w:val="00FF1D95"/>
    <w:rsid w:val="00FF2126"/>
    <w:rsid w:val="00FF2273"/>
    <w:rsid w:val="00FF2359"/>
    <w:rsid w:val="00FF2385"/>
    <w:rsid w:val="00FF23EA"/>
    <w:rsid w:val="00FF2F34"/>
    <w:rsid w:val="00FF317E"/>
    <w:rsid w:val="00FF3614"/>
    <w:rsid w:val="00FF361A"/>
    <w:rsid w:val="00FF3A64"/>
    <w:rsid w:val="00FF3C0C"/>
    <w:rsid w:val="00FF4B46"/>
    <w:rsid w:val="00FF4B73"/>
    <w:rsid w:val="00FF53C7"/>
    <w:rsid w:val="00FF53E8"/>
    <w:rsid w:val="00FF5486"/>
    <w:rsid w:val="00FF5C93"/>
    <w:rsid w:val="00FF5ED4"/>
    <w:rsid w:val="00FF5FAF"/>
    <w:rsid w:val="00FF68BB"/>
    <w:rsid w:val="00FF6DCA"/>
    <w:rsid w:val="00FF7519"/>
    <w:rsid w:val="00FF79E2"/>
    <w:rsid w:val="00FF7A77"/>
    <w:rsid w:val="00FF7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B6EA71A"/>
  <w14:defaultImageDpi w14:val="300"/>
  <w15:docId w15:val="{27BB8F5F-FB86-4FFD-8CEB-B2B89B4F6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uiPriority="99"/>
  </w:latentStyles>
  <w:style w:type="paragraph" w:default="1" w:styleId="Normal">
    <w:name w:val="Normal"/>
    <w:qFormat/>
    <w:rsid w:val="00342B72"/>
    <w:rPr>
      <w:rFonts w:ascii="Times New Roman" w:hAnsi="Times New Roman" w:cs="Times New Roman"/>
      <w:lang w:val="en-GB" w:eastAsia="zh-CN"/>
    </w:rPr>
  </w:style>
  <w:style w:type="paragraph" w:styleId="Heading1">
    <w:name w:val="heading 1"/>
    <w:basedOn w:val="Normal"/>
    <w:next w:val="Normal"/>
    <w:link w:val="Heading1Char"/>
    <w:uiPriority w:val="9"/>
    <w:qFormat/>
    <w:rsid w:val="008C7A7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5B260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5B4A99"/>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B25030"/>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semiHidden/>
    <w:qFormat/>
    <w:rsid w:val="00B94B5E"/>
    <w:pPr>
      <w:spacing w:before="240" w:after="60"/>
      <w:outlineLvl w:val="4"/>
    </w:pPr>
    <w:rPr>
      <w:rFonts w:ascii="Calibri" w:hAnsi="Calibri"/>
      <w:b/>
      <w:bCs/>
      <w:i/>
      <w:iCs/>
      <w:kern w:val="0"/>
      <w:sz w:val="26"/>
      <w:szCs w:val="26"/>
      <w:lang w:val="en-US" w:eastAsia="en-US"/>
    </w:rPr>
  </w:style>
  <w:style w:type="paragraph" w:styleId="Heading6">
    <w:name w:val="heading 6"/>
    <w:basedOn w:val="Normal"/>
    <w:next w:val="Normal"/>
    <w:link w:val="Heading6Char"/>
    <w:semiHidden/>
    <w:qFormat/>
    <w:rsid w:val="00B94B5E"/>
    <w:pPr>
      <w:spacing w:before="240" w:after="60"/>
      <w:outlineLvl w:val="5"/>
    </w:pPr>
    <w:rPr>
      <w:rFonts w:ascii="Calibri" w:hAnsi="Calibri"/>
      <w:b/>
      <w:bCs/>
      <w:kern w:val="0"/>
      <w:sz w:val="22"/>
      <w:szCs w:val="22"/>
      <w:lang w:val="en-US" w:eastAsia="en-US"/>
    </w:rPr>
  </w:style>
  <w:style w:type="paragraph" w:styleId="Heading7">
    <w:name w:val="heading 7"/>
    <w:basedOn w:val="Normal"/>
    <w:next w:val="Normal"/>
    <w:link w:val="Heading7Char"/>
    <w:semiHidden/>
    <w:qFormat/>
    <w:rsid w:val="00B94B5E"/>
    <w:pPr>
      <w:spacing w:before="240" w:after="60"/>
      <w:outlineLvl w:val="6"/>
    </w:pPr>
    <w:rPr>
      <w:rFonts w:ascii="Calibri" w:hAnsi="Calibri"/>
      <w:kern w:val="0"/>
      <w:lang w:val="en-US" w:eastAsia="en-US"/>
    </w:rPr>
  </w:style>
  <w:style w:type="paragraph" w:styleId="Heading8">
    <w:name w:val="heading 8"/>
    <w:basedOn w:val="Normal"/>
    <w:next w:val="Normal"/>
    <w:link w:val="Heading8Char"/>
    <w:semiHidden/>
    <w:qFormat/>
    <w:rsid w:val="00B94B5E"/>
    <w:pPr>
      <w:spacing w:before="240" w:after="60"/>
      <w:outlineLvl w:val="7"/>
    </w:pPr>
    <w:rPr>
      <w:rFonts w:ascii="Calibri" w:hAnsi="Calibri"/>
      <w:i/>
      <w:iCs/>
      <w:kern w:val="0"/>
      <w:lang w:val="en-US" w:eastAsia="en-US"/>
    </w:rPr>
  </w:style>
  <w:style w:type="paragraph" w:styleId="Heading9">
    <w:name w:val="heading 9"/>
    <w:basedOn w:val="Normal"/>
    <w:next w:val="Normal"/>
    <w:link w:val="Heading9Char"/>
    <w:semiHidden/>
    <w:qFormat/>
    <w:rsid w:val="00B94B5E"/>
    <w:pPr>
      <w:spacing w:before="240" w:after="60"/>
      <w:outlineLvl w:val="8"/>
    </w:pPr>
    <w:rPr>
      <w:rFonts w:ascii="Cambria" w:hAnsi="Cambria"/>
      <w:kern w:val="0"/>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046F"/>
    <w:rPr>
      <w:color w:val="0000FF" w:themeColor="hyperlink"/>
      <w:u w:val="single"/>
    </w:rPr>
  </w:style>
  <w:style w:type="paragraph" w:styleId="ListParagraph">
    <w:name w:val="List Paragraph"/>
    <w:basedOn w:val="Normal"/>
    <w:uiPriority w:val="34"/>
    <w:qFormat/>
    <w:rsid w:val="004C3564"/>
    <w:pPr>
      <w:ind w:left="720"/>
      <w:contextualSpacing/>
    </w:pPr>
    <w:rPr>
      <w:rFonts w:asciiTheme="minorHAnsi" w:hAnsiTheme="minorHAnsi" w:cstheme="minorBidi"/>
      <w:lang w:val="en-US" w:eastAsia="en-US"/>
    </w:rPr>
  </w:style>
  <w:style w:type="paragraph" w:styleId="BalloonText">
    <w:name w:val="Balloon Text"/>
    <w:basedOn w:val="Normal"/>
    <w:link w:val="BalloonTextChar"/>
    <w:uiPriority w:val="99"/>
    <w:semiHidden/>
    <w:unhideWhenUsed/>
    <w:rsid w:val="006A190B"/>
    <w:rPr>
      <w:rFonts w:ascii="Lucida Grande" w:hAnsi="Lucida Grande"/>
      <w:sz w:val="18"/>
      <w:szCs w:val="18"/>
    </w:rPr>
  </w:style>
  <w:style w:type="character" w:customStyle="1" w:styleId="BalloonTextChar">
    <w:name w:val="Balloon Text Char"/>
    <w:basedOn w:val="DefaultParagraphFont"/>
    <w:link w:val="BalloonText"/>
    <w:uiPriority w:val="99"/>
    <w:semiHidden/>
    <w:rsid w:val="006A190B"/>
    <w:rPr>
      <w:rFonts w:ascii="Lucida Grande" w:hAnsi="Lucida Grande"/>
      <w:sz w:val="18"/>
      <w:szCs w:val="18"/>
    </w:rPr>
  </w:style>
  <w:style w:type="character" w:styleId="CommentReference">
    <w:name w:val="annotation reference"/>
    <w:basedOn w:val="DefaultParagraphFont"/>
    <w:uiPriority w:val="99"/>
    <w:semiHidden/>
    <w:unhideWhenUsed/>
    <w:rsid w:val="005E2655"/>
    <w:rPr>
      <w:sz w:val="18"/>
      <w:szCs w:val="18"/>
    </w:rPr>
  </w:style>
  <w:style w:type="paragraph" w:styleId="CommentText">
    <w:name w:val="annotation text"/>
    <w:basedOn w:val="Normal"/>
    <w:link w:val="CommentTextChar"/>
    <w:uiPriority w:val="99"/>
    <w:semiHidden/>
    <w:unhideWhenUsed/>
    <w:rsid w:val="005E2655"/>
    <w:rPr>
      <w:rFonts w:asciiTheme="minorHAnsi" w:hAnsiTheme="minorHAnsi" w:cstheme="minorBidi"/>
      <w:lang w:val="en-US" w:eastAsia="en-US"/>
    </w:rPr>
  </w:style>
  <w:style w:type="character" w:customStyle="1" w:styleId="CommentTextChar">
    <w:name w:val="Comment Text Char"/>
    <w:basedOn w:val="DefaultParagraphFont"/>
    <w:link w:val="CommentText"/>
    <w:uiPriority w:val="99"/>
    <w:semiHidden/>
    <w:rsid w:val="005E2655"/>
  </w:style>
  <w:style w:type="paragraph" w:styleId="CommentSubject">
    <w:name w:val="annotation subject"/>
    <w:basedOn w:val="CommentText"/>
    <w:next w:val="CommentText"/>
    <w:link w:val="CommentSubjectChar"/>
    <w:uiPriority w:val="99"/>
    <w:semiHidden/>
    <w:unhideWhenUsed/>
    <w:rsid w:val="005E2655"/>
    <w:rPr>
      <w:b/>
      <w:bCs/>
      <w:sz w:val="20"/>
      <w:szCs w:val="20"/>
    </w:rPr>
  </w:style>
  <w:style w:type="character" w:customStyle="1" w:styleId="CommentSubjectChar">
    <w:name w:val="Comment Subject Char"/>
    <w:basedOn w:val="CommentTextChar"/>
    <w:link w:val="CommentSubject"/>
    <w:uiPriority w:val="99"/>
    <w:semiHidden/>
    <w:rsid w:val="005E2655"/>
    <w:rPr>
      <w:b/>
      <w:bCs/>
      <w:sz w:val="20"/>
      <w:szCs w:val="20"/>
    </w:rPr>
  </w:style>
  <w:style w:type="character" w:styleId="Strong">
    <w:name w:val="Strong"/>
    <w:basedOn w:val="DefaultParagraphFont"/>
    <w:uiPriority w:val="22"/>
    <w:qFormat/>
    <w:rsid w:val="00CE319B"/>
    <w:rPr>
      <w:b/>
      <w:bCs/>
    </w:rPr>
  </w:style>
  <w:style w:type="paragraph" w:styleId="Footer">
    <w:name w:val="footer"/>
    <w:basedOn w:val="Normal"/>
    <w:link w:val="FooterChar"/>
    <w:uiPriority w:val="99"/>
    <w:unhideWhenUsed/>
    <w:rsid w:val="00C75228"/>
    <w:pPr>
      <w:tabs>
        <w:tab w:val="center" w:pos="4320"/>
        <w:tab w:val="right" w:pos="8640"/>
      </w:tabs>
    </w:pPr>
    <w:rPr>
      <w:rFonts w:asciiTheme="minorHAnsi" w:hAnsiTheme="minorHAnsi" w:cstheme="minorBidi"/>
      <w:lang w:val="en-US" w:eastAsia="en-US"/>
    </w:rPr>
  </w:style>
  <w:style w:type="character" w:customStyle="1" w:styleId="FooterChar">
    <w:name w:val="Footer Char"/>
    <w:basedOn w:val="DefaultParagraphFont"/>
    <w:link w:val="Footer"/>
    <w:uiPriority w:val="99"/>
    <w:rsid w:val="00C75228"/>
  </w:style>
  <w:style w:type="character" w:styleId="PageNumber">
    <w:name w:val="page number"/>
    <w:basedOn w:val="DefaultParagraphFont"/>
    <w:uiPriority w:val="99"/>
    <w:semiHidden/>
    <w:unhideWhenUsed/>
    <w:rsid w:val="00F168B4"/>
  </w:style>
  <w:style w:type="paragraph" w:customStyle="1" w:styleId="EndNoteBibliographyTitle">
    <w:name w:val="EndNote Bibliography Title"/>
    <w:basedOn w:val="Normal"/>
    <w:rsid w:val="00F97339"/>
    <w:pPr>
      <w:jc w:val="center"/>
    </w:pPr>
    <w:rPr>
      <w:rFonts w:ascii="Helvetica" w:hAnsi="Helvetica" w:cs="Helvetica"/>
      <w:sz w:val="22"/>
      <w:lang w:val="en-US" w:eastAsia="en-US"/>
    </w:rPr>
  </w:style>
  <w:style w:type="paragraph" w:customStyle="1" w:styleId="EndNoteBibliography">
    <w:name w:val="EndNote Bibliography"/>
    <w:basedOn w:val="Normal"/>
    <w:rsid w:val="00F97339"/>
    <w:rPr>
      <w:rFonts w:ascii="Helvetica" w:hAnsi="Helvetica" w:cs="Helvetica"/>
      <w:sz w:val="22"/>
      <w:lang w:val="en-US" w:eastAsia="en-US"/>
    </w:rPr>
  </w:style>
  <w:style w:type="table" w:styleId="TableGrid">
    <w:name w:val="Table Grid"/>
    <w:basedOn w:val="TableNormal"/>
    <w:rsid w:val="002E247F"/>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B4A99"/>
    <w:rPr>
      <w:rFonts w:ascii="Times New Roman" w:hAnsi="Times New Roman" w:cs="Times New Roman"/>
      <w:b/>
      <w:bCs/>
      <w:sz w:val="27"/>
      <w:szCs w:val="27"/>
      <w:lang w:val="en-GB" w:eastAsia="zh-CN"/>
    </w:rPr>
  </w:style>
  <w:style w:type="character" w:customStyle="1" w:styleId="apple-converted-space">
    <w:name w:val="apple-converted-space"/>
    <w:basedOn w:val="DefaultParagraphFont"/>
    <w:rsid w:val="005B4A99"/>
  </w:style>
  <w:style w:type="character" w:customStyle="1" w:styleId="html-italic">
    <w:name w:val="html-italic"/>
    <w:basedOn w:val="DefaultParagraphFont"/>
    <w:rsid w:val="00067977"/>
  </w:style>
  <w:style w:type="character" w:styleId="Emphasis">
    <w:name w:val="Emphasis"/>
    <w:basedOn w:val="DefaultParagraphFont"/>
    <w:uiPriority w:val="20"/>
    <w:qFormat/>
    <w:rsid w:val="0078245E"/>
    <w:rPr>
      <w:i/>
      <w:iCs/>
    </w:rPr>
  </w:style>
  <w:style w:type="character" w:customStyle="1" w:styleId="Heading4Char">
    <w:name w:val="Heading 4 Char"/>
    <w:basedOn w:val="DefaultParagraphFont"/>
    <w:link w:val="Heading4"/>
    <w:uiPriority w:val="9"/>
    <w:semiHidden/>
    <w:rsid w:val="00B25030"/>
    <w:rPr>
      <w:rFonts w:asciiTheme="majorHAnsi" w:eastAsiaTheme="majorEastAsia" w:hAnsiTheme="majorHAnsi" w:cstheme="majorBidi"/>
      <w:i/>
      <w:iCs/>
      <w:color w:val="365F91" w:themeColor="accent1" w:themeShade="BF"/>
      <w:lang w:val="en-GB" w:eastAsia="zh-CN"/>
    </w:rPr>
  </w:style>
  <w:style w:type="table" w:styleId="PlainTable4">
    <w:name w:val="Plain Table 4"/>
    <w:basedOn w:val="TableNormal"/>
    <w:uiPriority w:val="44"/>
    <w:rsid w:val="00802FC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802FC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1">
    <w:name w:val="Grid Table 1 Light Accent 1"/>
    <w:basedOn w:val="TableNormal"/>
    <w:uiPriority w:val="46"/>
    <w:rsid w:val="00802FC8"/>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ListTable2-Accent3">
    <w:name w:val="List Table 2 Accent 3"/>
    <w:basedOn w:val="TableNormal"/>
    <w:uiPriority w:val="47"/>
    <w:rsid w:val="004E3516"/>
    <w:rPr>
      <w:lang w:eastAsia="zh-CN"/>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1Light-Accent5">
    <w:name w:val="Grid Table 1 Light Accent 5"/>
    <w:basedOn w:val="TableNormal"/>
    <w:uiPriority w:val="46"/>
    <w:rsid w:val="004E351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character" w:customStyle="1" w:styleId="ref-title">
    <w:name w:val="ref-title"/>
    <w:basedOn w:val="DefaultParagraphFont"/>
    <w:rsid w:val="006C4330"/>
  </w:style>
  <w:style w:type="table" w:styleId="ListTable2">
    <w:name w:val="List Table 2"/>
    <w:basedOn w:val="TableNormal"/>
    <w:uiPriority w:val="47"/>
    <w:rsid w:val="00491E73"/>
    <w:rPr>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6290F"/>
    <w:rPr>
      <w:color w:val="000000" w:themeColor="text1"/>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E6290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2946D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827AF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rful">
    <w:name w:val="Grid Table 6 Colorful"/>
    <w:basedOn w:val="TableNormal"/>
    <w:uiPriority w:val="51"/>
    <w:rsid w:val="00827AF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ocumentMap">
    <w:name w:val="Document Map"/>
    <w:basedOn w:val="Normal"/>
    <w:link w:val="DocumentMapChar"/>
    <w:uiPriority w:val="99"/>
    <w:semiHidden/>
    <w:unhideWhenUsed/>
    <w:rsid w:val="00E5031F"/>
    <w:rPr>
      <w:rFonts w:ascii="SimSun" w:eastAsia="SimSun"/>
    </w:rPr>
  </w:style>
  <w:style w:type="character" w:customStyle="1" w:styleId="DocumentMapChar">
    <w:name w:val="Document Map Char"/>
    <w:basedOn w:val="DefaultParagraphFont"/>
    <w:link w:val="DocumentMap"/>
    <w:uiPriority w:val="99"/>
    <w:semiHidden/>
    <w:rsid w:val="00E5031F"/>
    <w:rPr>
      <w:rFonts w:ascii="SimSun" w:eastAsia="SimSun" w:hAnsi="Times New Roman" w:cs="Times New Roman"/>
      <w:lang w:val="en-GB" w:eastAsia="zh-CN"/>
    </w:rPr>
  </w:style>
  <w:style w:type="table" w:styleId="PlainTable1">
    <w:name w:val="Plain Table 1"/>
    <w:basedOn w:val="TableNormal"/>
    <w:uiPriority w:val="41"/>
    <w:rsid w:val="001B721B"/>
    <w:rPr>
      <w:rFonts w:ascii="Times New Roman" w:hAnsi="Times New Roman" w:cs="Times New Roman"/>
      <w:kern w:val="0"/>
      <w:sz w:val="20"/>
      <w:szCs w:val="20"/>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515D6"/>
    <w:rPr>
      <w:rFonts w:ascii="Times New Roman" w:hAnsi="Times New Roman" w:cs="Times New Roman"/>
      <w:lang w:val="en-GB" w:eastAsia="zh-CN"/>
    </w:rPr>
  </w:style>
  <w:style w:type="character" w:styleId="LineNumber">
    <w:name w:val="line number"/>
    <w:basedOn w:val="DefaultParagraphFont"/>
    <w:uiPriority w:val="99"/>
    <w:unhideWhenUsed/>
    <w:rsid w:val="00472E06"/>
    <w:rPr>
      <w:rFonts w:ascii="Arial" w:eastAsia="Arial" w:hAnsi="Arial"/>
      <w:color w:val="000000" w:themeColor="text1"/>
      <w:sz w:val="22"/>
    </w:rPr>
  </w:style>
  <w:style w:type="character" w:customStyle="1" w:styleId="Heading1Char">
    <w:name w:val="Heading 1 Char"/>
    <w:basedOn w:val="DefaultParagraphFont"/>
    <w:link w:val="Heading1"/>
    <w:uiPriority w:val="9"/>
    <w:rsid w:val="008C7A71"/>
    <w:rPr>
      <w:rFonts w:ascii="Times New Roman" w:hAnsi="Times New Roman" w:cs="Times New Roman"/>
      <w:b/>
      <w:bCs/>
      <w:kern w:val="44"/>
      <w:sz w:val="44"/>
      <w:szCs w:val="44"/>
      <w:lang w:val="en-GB" w:eastAsia="zh-CN"/>
    </w:rPr>
  </w:style>
  <w:style w:type="character" w:styleId="UnresolvedMention">
    <w:name w:val="Unresolved Mention"/>
    <w:basedOn w:val="DefaultParagraphFont"/>
    <w:uiPriority w:val="99"/>
    <w:rsid w:val="00784CEA"/>
    <w:rPr>
      <w:color w:val="605E5C"/>
      <w:shd w:val="clear" w:color="auto" w:fill="E1DFDD"/>
    </w:rPr>
  </w:style>
  <w:style w:type="paragraph" w:styleId="Header">
    <w:name w:val="header"/>
    <w:basedOn w:val="Normal"/>
    <w:link w:val="HeaderChar"/>
    <w:uiPriority w:val="99"/>
    <w:unhideWhenUsed/>
    <w:rsid w:val="00ED15F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15FA"/>
    <w:rPr>
      <w:rFonts w:ascii="Times New Roman" w:hAnsi="Times New Roman" w:cs="Times New Roman"/>
      <w:sz w:val="18"/>
      <w:szCs w:val="18"/>
      <w:lang w:val="en-GB" w:eastAsia="zh-CN"/>
    </w:rPr>
  </w:style>
  <w:style w:type="character" w:customStyle="1" w:styleId="Heading2Char">
    <w:name w:val="Heading 2 Char"/>
    <w:basedOn w:val="DefaultParagraphFont"/>
    <w:link w:val="Heading2"/>
    <w:uiPriority w:val="9"/>
    <w:rsid w:val="005B2606"/>
    <w:rPr>
      <w:rFonts w:asciiTheme="majorHAnsi" w:eastAsiaTheme="majorEastAsia" w:hAnsiTheme="majorHAnsi" w:cstheme="majorBidi"/>
      <w:b/>
      <w:bCs/>
      <w:sz w:val="32"/>
      <w:szCs w:val="32"/>
      <w:lang w:val="en-GB" w:eastAsia="zh-CN"/>
    </w:rPr>
  </w:style>
  <w:style w:type="character" w:customStyle="1" w:styleId="mord">
    <w:name w:val="mord"/>
    <w:basedOn w:val="DefaultParagraphFont"/>
    <w:rsid w:val="00E96B15"/>
  </w:style>
  <w:style w:type="character" w:customStyle="1" w:styleId="mpunct">
    <w:name w:val="mpunct"/>
    <w:basedOn w:val="DefaultParagraphFont"/>
    <w:rsid w:val="00E96B15"/>
  </w:style>
  <w:style w:type="character" w:customStyle="1" w:styleId="mclose">
    <w:name w:val="mclose"/>
    <w:basedOn w:val="DefaultParagraphFont"/>
    <w:rsid w:val="00A43299"/>
  </w:style>
  <w:style w:type="character" w:customStyle="1" w:styleId="mopen">
    <w:name w:val="mopen"/>
    <w:basedOn w:val="DefaultParagraphFont"/>
    <w:rsid w:val="00A43299"/>
  </w:style>
  <w:style w:type="character" w:customStyle="1" w:styleId="mrel">
    <w:name w:val="mrel"/>
    <w:basedOn w:val="DefaultParagraphFont"/>
    <w:rsid w:val="00A43299"/>
  </w:style>
  <w:style w:type="paragraph" w:customStyle="1" w:styleId="p1">
    <w:name w:val="p1"/>
    <w:basedOn w:val="Normal"/>
    <w:rsid w:val="00A40216"/>
    <w:pPr>
      <w:spacing w:before="100" w:beforeAutospacing="1" w:after="100" w:afterAutospacing="1"/>
    </w:pPr>
    <w:rPr>
      <w:rFonts w:ascii="SimSun" w:eastAsia="SimSun" w:hAnsi="SimSun" w:cs="SimSun"/>
      <w:kern w:val="0"/>
      <w:lang w:val="en-US"/>
    </w:rPr>
  </w:style>
  <w:style w:type="paragraph" w:customStyle="1" w:styleId="p2">
    <w:name w:val="p2"/>
    <w:basedOn w:val="Normal"/>
    <w:rsid w:val="00A40216"/>
    <w:pPr>
      <w:spacing w:before="100" w:beforeAutospacing="1" w:after="100" w:afterAutospacing="1"/>
    </w:pPr>
    <w:rPr>
      <w:rFonts w:ascii="SimSun" w:eastAsia="SimSun" w:hAnsi="SimSun" w:cs="SimSun"/>
      <w:kern w:val="0"/>
      <w:lang w:val="en-US"/>
    </w:rPr>
  </w:style>
  <w:style w:type="paragraph" w:customStyle="1" w:styleId="a">
    <w:name w:val="正文内容"/>
    <w:basedOn w:val="Normal"/>
    <w:link w:val="a0"/>
    <w:qFormat/>
    <w:rsid w:val="00B31C06"/>
    <w:pPr>
      <w:widowControl w:val="0"/>
      <w:spacing w:line="400" w:lineRule="exact"/>
      <w:ind w:firstLineChars="200" w:firstLine="480"/>
      <w:jc w:val="both"/>
    </w:pPr>
    <w:rPr>
      <w:rFonts w:eastAsia="SimSun"/>
      <w:lang w:val="en-US"/>
    </w:rPr>
  </w:style>
  <w:style w:type="character" w:customStyle="1" w:styleId="a0">
    <w:name w:val="正文内容 字符"/>
    <w:basedOn w:val="DefaultParagraphFont"/>
    <w:link w:val="a"/>
    <w:rsid w:val="00B31C06"/>
    <w:rPr>
      <w:rFonts w:ascii="Times New Roman" w:eastAsia="SimSun" w:hAnsi="Times New Roman" w:cs="Times New Roman"/>
      <w:lang w:eastAsia="zh-CN"/>
    </w:rPr>
  </w:style>
  <w:style w:type="character" w:customStyle="1" w:styleId="Heading5Char">
    <w:name w:val="Heading 5 Char"/>
    <w:basedOn w:val="DefaultParagraphFont"/>
    <w:link w:val="Heading5"/>
    <w:semiHidden/>
    <w:rsid w:val="00B94B5E"/>
    <w:rPr>
      <w:rFonts w:ascii="Calibri" w:hAnsi="Calibri" w:cs="Times New Roman"/>
      <w:b/>
      <w:bCs/>
      <w:i/>
      <w:iCs/>
      <w:kern w:val="0"/>
      <w:sz w:val="26"/>
      <w:szCs w:val="26"/>
    </w:rPr>
  </w:style>
  <w:style w:type="character" w:customStyle="1" w:styleId="Heading6Char">
    <w:name w:val="Heading 6 Char"/>
    <w:basedOn w:val="DefaultParagraphFont"/>
    <w:link w:val="Heading6"/>
    <w:semiHidden/>
    <w:rsid w:val="00B94B5E"/>
    <w:rPr>
      <w:rFonts w:ascii="Calibri" w:hAnsi="Calibri" w:cs="Times New Roman"/>
      <w:b/>
      <w:bCs/>
      <w:kern w:val="0"/>
      <w:sz w:val="22"/>
      <w:szCs w:val="22"/>
    </w:rPr>
  </w:style>
  <w:style w:type="character" w:customStyle="1" w:styleId="Heading7Char">
    <w:name w:val="Heading 7 Char"/>
    <w:basedOn w:val="DefaultParagraphFont"/>
    <w:link w:val="Heading7"/>
    <w:semiHidden/>
    <w:rsid w:val="00B94B5E"/>
    <w:rPr>
      <w:rFonts w:ascii="Calibri" w:hAnsi="Calibri" w:cs="Times New Roman"/>
      <w:kern w:val="0"/>
    </w:rPr>
  </w:style>
  <w:style w:type="character" w:customStyle="1" w:styleId="Heading8Char">
    <w:name w:val="Heading 8 Char"/>
    <w:basedOn w:val="DefaultParagraphFont"/>
    <w:link w:val="Heading8"/>
    <w:semiHidden/>
    <w:rsid w:val="00B94B5E"/>
    <w:rPr>
      <w:rFonts w:ascii="Calibri" w:hAnsi="Calibri" w:cs="Times New Roman"/>
      <w:i/>
      <w:iCs/>
      <w:kern w:val="0"/>
    </w:rPr>
  </w:style>
  <w:style w:type="character" w:customStyle="1" w:styleId="Heading9Char">
    <w:name w:val="Heading 9 Char"/>
    <w:basedOn w:val="DefaultParagraphFont"/>
    <w:link w:val="Heading9"/>
    <w:semiHidden/>
    <w:rsid w:val="00B94B5E"/>
    <w:rPr>
      <w:rFonts w:ascii="Cambria" w:hAnsi="Cambria" w:cs="Times New Roman"/>
      <w:kern w:val="0"/>
      <w:sz w:val="22"/>
      <w:szCs w:val="22"/>
    </w:rPr>
  </w:style>
  <w:style w:type="paragraph" w:customStyle="1" w:styleId="SMHeading">
    <w:name w:val="SM Heading"/>
    <w:basedOn w:val="Heading1"/>
    <w:qFormat/>
    <w:rsid w:val="00B94B5E"/>
    <w:pPr>
      <w:keepLines w:val="0"/>
      <w:spacing w:before="240" w:after="60" w:line="240" w:lineRule="auto"/>
    </w:pPr>
    <w:rPr>
      <w:kern w:val="32"/>
      <w:sz w:val="24"/>
      <w:szCs w:val="24"/>
      <w:lang w:val="en-US" w:eastAsia="en-US"/>
    </w:rPr>
  </w:style>
  <w:style w:type="paragraph" w:customStyle="1" w:styleId="SMSubheading">
    <w:name w:val="SM Subheading"/>
    <w:basedOn w:val="Normal"/>
    <w:qFormat/>
    <w:rsid w:val="00B94B5E"/>
    <w:rPr>
      <w:kern w:val="0"/>
      <w:szCs w:val="20"/>
      <w:u w:val="words"/>
      <w:lang w:val="en-US" w:eastAsia="en-US"/>
    </w:rPr>
  </w:style>
  <w:style w:type="paragraph" w:customStyle="1" w:styleId="SMText">
    <w:name w:val="SM Text"/>
    <w:basedOn w:val="Normal"/>
    <w:qFormat/>
    <w:rsid w:val="00B94B5E"/>
    <w:pPr>
      <w:ind w:firstLine="480"/>
    </w:pPr>
    <w:rPr>
      <w:kern w:val="0"/>
      <w:szCs w:val="20"/>
      <w:lang w:val="en-US" w:eastAsia="en-US"/>
    </w:rPr>
  </w:style>
  <w:style w:type="paragraph" w:customStyle="1" w:styleId="SMcaption">
    <w:name w:val="SM caption"/>
    <w:basedOn w:val="SMText"/>
    <w:qFormat/>
    <w:rsid w:val="00B94B5E"/>
    <w:pPr>
      <w:ind w:firstLine="0"/>
    </w:pPr>
  </w:style>
  <w:style w:type="paragraph" w:styleId="Bibliography">
    <w:name w:val="Bibliography"/>
    <w:basedOn w:val="Normal"/>
    <w:next w:val="Normal"/>
    <w:uiPriority w:val="37"/>
    <w:semiHidden/>
    <w:rsid w:val="00B94B5E"/>
    <w:rPr>
      <w:kern w:val="0"/>
      <w:szCs w:val="20"/>
      <w:lang w:val="en-US" w:eastAsia="en-US"/>
    </w:rPr>
  </w:style>
  <w:style w:type="paragraph" w:styleId="BlockText">
    <w:name w:val="Block Text"/>
    <w:basedOn w:val="Normal"/>
    <w:semiHidden/>
    <w:rsid w:val="00B94B5E"/>
    <w:pPr>
      <w:spacing w:after="120"/>
      <w:ind w:left="1440" w:right="1440"/>
    </w:pPr>
    <w:rPr>
      <w:kern w:val="0"/>
      <w:szCs w:val="20"/>
      <w:lang w:val="en-US" w:eastAsia="en-US"/>
    </w:rPr>
  </w:style>
  <w:style w:type="paragraph" w:styleId="BodyText">
    <w:name w:val="Body Text"/>
    <w:basedOn w:val="Normal"/>
    <w:link w:val="BodyTextChar"/>
    <w:semiHidden/>
    <w:rsid w:val="00B94B5E"/>
    <w:pPr>
      <w:spacing w:after="120"/>
    </w:pPr>
    <w:rPr>
      <w:kern w:val="0"/>
      <w:szCs w:val="20"/>
      <w:lang w:val="en-US" w:eastAsia="en-US"/>
    </w:rPr>
  </w:style>
  <w:style w:type="character" w:customStyle="1" w:styleId="BodyTextChar">
    <w:name w:val="Body Text Char"/>
    <w:basedOn w:val="DefaultParagraphFont"/>
    <w:link w:val="BodyText"/>
    <w:semiHidden/>
    <w:rsid w:val="00B94B5E"/>
    <w:rPr>
      <w:rFonts w:ascii="Times New Roman" w:hAnsi="Times New Roman" w:cs="Times New Roman"/>
      <w:kern w:val="0"/>
      <w:szCs w:val="20"/>
    </w:rPr>
  </w:style>
  <w:style w:type="paragraph" w:styleId="BodyText2">
    <w:name w:val="Body Text 2"/>
    <w:basedOn w:val="Normal"/>
    <w:link w:val="BodyText2Char"/>
    <w:semiHidden/>
    <w:rsid w:val="00B94B5E"/>
    <w:pPr>
      <w:spacing w:after="120" w:line="480" w:lineRule="auto"/>
    </w:pPr>
    <w:rPr>
      <w:kern w:val="0"/>
      <w:szCs w:val="20"/>
      <w:lang w:val="en-US" w:eastAsia="en-US"/>
    </w:rPr>
  </w:style>
  <w:style w:type="character" w:customStyle="1" w:styleId="BodyText2Char">
    <w:name w:val="Body Text 2 Char"/>
    <w:basedOn w:val="DefaultParagraphFont"/>
    <w:link w:val="BodyText2"/>
    <w:semiHidden/>
    <w:rsid w:val="00B94B5E"/>
    <w:rPr>
      <w:rFonts w:ascii="Times New Roman" w:hAnsi="Times New Roman" w:cs="Times New Roman"/>
      <w:kern w:val="0"/>
      <w:szCs w:val="20"/>
    </w:rPr>
  </w:style>
  <w:style w:type="paragraph" w:styleId="BodyText3">
    <w:name w:val="Body Text 3"/>
    <w:basedOn w:val="Normal"/>
    <w:link w:val="BodyText3Char"/>
    <w:semiHidden/>
    <w:rsid w:val="00B94B5E"/>
    <w:pPr>
      <w:spacing w:after="120"/>
    </w:pPr>
    <w:rPr>
      <w:kern w:val="0"/>
      <w:sz w:val="16"/>
      <w:szCs w:val="16"/>
      <w:lang w:val="en-US" w:eastAsia="en-US"/>
    </w:rPr>
  </w:style>
  <w:style w:type="character" w:customStyle="1" w:styleId="BodyText3Char">
    <w:name w:val="Body Text 3 Char"/>
    <w:basedOn w:val="DefaultParagraphFont"/>
    <w:link w:val="BodyText3"/>
    <w:semiHidden/>
    <w:rsid w:val="00B94B5E"/>
    <w:rPr>
      <w:rFonts w:ascii="Times New Roman" w:hAnsi="Times New Roman" w:cs="Times New Roman"/>
      <w:kern w:val="0"/>
      <w:sz w:val="16"/>
      <w:szCs w:val="16"/>
    </w:rPr>
  </w:style>
  <w:style w:type="paragraph" w:styleId="BodyTextFirstIndent">
    <w:name w:val="Body Text First Indent"/>
    <w:basedOn w:val="BodyText"/>
    <w:link w:val="BodyTextFirstIndentChar"/>
    <w:semiHidden/>
    <w:rsid w:val="00B94B5E"/>
    <w:pPr>
      <w:ind w:firstLine="210"/>
    </w:pPr>
  </w:style>
  <w:style w:type="character" w:customStyle="1" w:styleId="BodyTextFirstIndentChar">
    <w:name w:val="Body Text First Indent Char"/>
    <w:basedOn w:val="BodyTextChar"/>
    <w:link w:val="BodyTextFirstIndent"/>
    <w:semiHidden/>
    <w:rsid w:val="00B94B5E"/>
    <w:rPr>
      <w:rFonts w:ascii="Times New Roman" w:hAnsi="Times New Roman" w:cs="Times New Roman"/>
      <w:kern w:val="0"/>
      <w:szCs w:val="20"/>
    </w:rPr>
  </w:style>
  <w:style w:type="paragraph" w:styleId="BodyTextIndent">
    <w:name w:val="Body Text Indent"/>
    <w:basedOn w:val="Normal"/>
    <w:link w:val="BodyTextIndentChar"/>
    <w:semiHidden/>
    <w:rsid w:val="00B94B5E"/>
    <w:pPr>
      <w:spacing w:after="120"/>
      <w:ind w:left="360"/>
    </w:pPr>
    <w:rPr>
      <w:kern w:val="0"/>
      <w:szCs w:val="20"/>
      <w:lang w:val="en-US" w:eastAsia="en-US"/>
    </w:rPr>
  </w:style>
  <w:style w:type="character" w:customStyle="1" w:styleId="BodyTextIndentChar">
    <w:name w:val="Body Text Indent Char"/>
    <w:basedOn w:val="DefaultParagraphFont"/>
    <w:link w:val="BodyTextIndent"/>
    <w:semiHidden/>
    <w:rsid w:val="00B94B5E"/>
    <w:rPr>
      <w:rFonts w:ascii="Times New Roman" w:hAnsi="Times New Roman" w:cs="Times New Roman"/>
      <w:kern w:val="0"/>
      <w:szCs w:val="20"/>
    </w:rPr>
  </w:style>
  <w:style w:type="paragraph" w:styleId="BodyTextFirstIndent2">
    <w:name w:val="Body Text First Indent 2"/>
    <w:basedOn w:val="BodyTextIndent"/>
    <w:link w:val="BodyTextFirstIndent2Char"/>
    <w:semiHidden/>
    <w:rsid w:val="00B94B5E"/>
    <w:pPr>
      <w:ind w:firstLine="210"/>
    </w:pPr>
  </w:style>
  <w:style w:type="character" w:customStyle="1" w:styleId="BodyTextFirstIndent2Char">
    <w:name w:val="Body Text First Indent 2 Char"/>
    <w:basedOn w:val="BodyTextIndentChar"/>
    <w:link w:val="BodyTextFirstIndent2"/>
    <w:semiHidden/>
    <w:rsid w:val="00B94B5E"/>
    <w:rPr>
      <w:rFonts w:ascii="Times New Roman" w:hAnsi="Times New Roman" w:cs="Times New Roman"/>
      <w:kern w:val="0"/>
      <w:szCs w:val="20"/>
    </w:rPr>
  </w:style>
  <w:style w:type="paragraph" w:styleId="BodyTextIndent2">
    <w:name w:val="Body Text Indent 2"/>
    <w:basedOn w:val="Normal"/>
    <w:link w:val="BodyTextIndent2Char"/>
    <w:semiHidden/>
    <w:rsid w:val="00B94B5E"/>
    <w:pPr>
      <w:spacing w:after="120" w:line="480" w:lineRule="auto"/>
      <w:ind w:left="360"/>
    </w:pPr>
    <w:rPr>
      <w:kern w:val="0"/>
      <w:szCs w:val="20"/>
      <w:lang w:val="en-US" w:eastAsia="en-US"/>
    </w:rPr>
  </w:style>
  <w:style w:type="character" w:customStyle="1" w:styleId="BodyTextIndent2Char">
    <w:name w:val="Body Text Indent 2 Char"/>
    <w:basedOn w:val="DefaultParagraphFont"/>
    <w:link w:val="BodyTextIndent2"/>
    <w:semiHidden/>
    <w:rsid w:val="00B94B5E"/>
    <w:rPr>
      <w:rFonts w:ascii="Times New Roman" w:hAnsi="Times New Roman" w:cs="Times New Roman"/>
      <w:kern w:val="0"/>
      <w:szCs w:val="20"/>
    </w:rPr>
  </w:style>
  <w:style w:type="paragraph" w:styleId="BodyTextIndent3">
    <w:name w:val="Body Text Indent 3"/>
    <w:basedOn w:val="Normal"/>
    <w:link w:val="BodyTextIndent3Char"/>
    <w:semiHidden/>
    <w:rsid w:val="00B94B5E"/>
    <w:pPr>
      <w:spacing w:after="120"/>
      <w:ind w:left="360"/>
    </w:pPr>
    <w:rPr>
      <w:kern w:val="0"/>
      <w:sz w:val="16"/>
      <w:szCs w:val="16"/>
      <w:lang w:val="en-US" w:eastAsia="en-US"/>
    </w:rPr>
  </w:style>
  <w:style w:type="character" w:customStyle="1" w:styleId="BodyTextIndent3Char">
    <w:name w:val="Body Text Indent 3 Char"/>
    <w:basedOn w:val="DefaultParagraphFont"/>
    <w:link w:val="BodyTextIndent3"/>
    <w:semiHidden/>
    <w:rsid w:val="00B94B5E"/>
    <w:rPr>
      <w:rFonts w:ascii="Times New Roman" w:hAnsi="Times New Roman" w:cs="Times New Roman"/>
      <w:kern w:val="0"/>
      <w:sz w:val="16"/>
      <w:szCs w:val="16"/>
    </w:rPr>
  </w:style>
  <w:style w:type="paragraph" w:styleId="Caption">
    <w:name w:val="caption"/>
    <w:basedOn w:val="Normal"/>
    <w:next w:val="Normal"/>
    <w:semiHidden/>
    <w:qFormat/>
    <w:rsid w:val="00B94B5E"/>
    <w:rPr>
      <w:b/>
      <w:bCs/>
      <w:kern w:val="0"/>
      <w:sz w:val="20"/>
      <w:szCs w:val="20"/>
      <w:lang w:val="en-US" w:eastAsia="en-US"/>
    </w:rPr>
  </w:style>
  <w:style w:type="paragraph" w:styleId="Closing">
    <w:name w:val="Closing"/>
    <w:basedOn w:val="Normal"/>
    <w:link w:val="ClosingChar"/>
    <w:semiHidden/>
    <w:rsid w:val="00B94B5E"/>
    <w:pPr>
      <w:ind w:left="4320"/>
    </w:pPr>
    <w:rPr>
      <w:kern w:val="0"/>
      <w:szCs w:val="20"/>
      <w:lang w:val="en-US" w:eastAsia="en-US"/>
    </w:rPr>
  </w:style>
  <w:style w:type="character" w:customStyle="1" w:styleId="ClosingChar">
    <w:name w:val="Closing Char"/>
    <w:basedOn w:val="DefaultParagraphFont"/>
    <w:link w:val="Closing"/>
    <w:semiHidden/>
    <w:rsid w:val="00B94B5E"/>
    <w:rPr>
      <w:rFonts w:ascii="Times New Roman" w:hAnsi="Times New Roman" w:cs="Times New Roman"/>
      <w:kern w:val="0"/>
      <w:szCs w:val="20"/>
    </w:rPr>
  </w:style>
  <w:style w:type="paragraph" w:styleId="Date">
    <w:name w:val="Date"/>
    <w:basedOn w:val="Normal"/>
    <w:next w:val="Normal"/>
    <w:link w:val="DateChar"/>
    <w:semiHidden/>
    <w:rsid w:val="00B94B5E"/>
    <w:rPr>
      <w:kern w:val="0"/>
      <w:szCs w:val="20"/>
      <w:lang w:val="en-US" w:eastAsia="en-US"/>
    </w:rPr>
  </w:style>
  <w:style w:type="character" w:customStyle="1" w:styleId="DateChar">
    <w:name w:val="Date Char"/>
    <w:basedOn w:val="DefaultParagraphFont"/>
    <w:link w:val="Date"/>
    <w:semiHidden/>
    <w:rsid w:val="00B94B5E"/>
    <w:rPr>
      <w:rFonts w:ascii="Times New Roman" w:hAnsi="Times New Roman" w:cs="Times New Roman"/>
      <w:kern w:val="0"/>
      <w:szCs w:val="20"/>
    </w:rPr>
  </w:style>
  <w:style w:type="paragraph" w:styleId="E-mailSignature">
    <w:name w:val="E-mail Signature"/>
    <w:basedOn w:val="Normal"/>
    <w:link w:val="E-mailSignatureChar"/>
    <w:semiHidden/>
    <w:rsid w:val="00B94B5E"/>
    <w:rPr>
      <w:kern w:val="0"/>
      <w:szCs w:val="20"/>
      <w:lang w:val="en-US" w:eastAsia="en-US"/>
    </w:rPr>
  </w:style>
  <w:style w:type="character" w:customStyle="1" w:styleId="E-mailSignatureChar">
    <w:name w:val="E-mail Signature Char"/>
    <w:basedOn w:val="DefaultParagraphFont"/>
    <w:link w:val="E-mailSignature"/>
    <w:semiHidden/>
    <w:rsid w:val="00B94B5E"/>
    <w:rPr>
      <w:rFonts w:ascii="Times New Roman" w:hAnsi="Times New Roman" w:cs="Times New Roman"/>
      <w:kern w:val="0"/>
      <w:szCs w:val="20"/>
    </w:rPr>
  </w:style>
  <w:style w:type="paragraph" w:styleId="EndnoteText">
    <w:name w:val="endnote text"/>
    <w:basedOn w:val="Normal"/>
    <w:link w:val="EndnoteTextChar"/>
    <w:semiHidden/>
    <w:rsid w:val="00B94B5E"/>
    <w:rPr>
      <w:kern w:val="0"/>
      <w:sz w:val="20"/>
      <w:szCs w:val="20"/>
      <w:lang w:val="en-US" w:eastAsia="en-US"/>
    </w:rPr>
  </w:style>
  <w:style w:type="character" w:customStyle="1" w:styleId="EndnoteTextChar">
    <w:name w:val="Endnote Text Char"/>
    <w:basedOn w:val="DefaultParagraphFont"/>
    <w:link w:val="EndnoteText"/>
    <w:semiHidden/>
    <w:rsid w:val="00B94B5E"/>
    <w:rPr>
      <w:rFonts w:ascii="Times New Roman" w:hAnsi="Times New Roman" w:cs="Times New Roman"/>
      <w:kern w:val="0"/>
      <w:sz w:val="20"/>
      <w:szCs w:val="20"/>
    </w:rPr>
  </w:style>
  <w:style w:type="paragraph" w:styleId="EnvelopeAddress">
    <w:name w:val="envelope address"/>
    <w:basedOn w:val="Normal"/>
    <w:semiHidden/>
    <w:rsid w:val="00B94B5E"/>
    <w:pPr>
      <w:framePr w:w="7920" w:h="1980" w:hRule="exact" w:hSpace="180" w:wrap="auto" w:hAnchor="page" w:xAlign="center" w:yAlign="bottom"/>
      <w:ind w:left="2880"/>
    </w:pPr>
    <w:rPr>
      <w:rFonts w:ascii="Cambria" w:hAnsi="Cambria"/>
      <w:kern w:val="0"/>
      <w:lang w:val="en-US" w:eastAsia="en-US"/>
    </w:rPr>
  </w:style>
  <w:style w:type="paragraph" w:styleId="EnvelopeReturn">
    <w:name w:val="envelope return"/>
    <w:basedOn w:val="Normal"/>
    <w:semiHidden/>
    <w:rsid w:val="00B94B5E"/>
    <w:rPr>
      <w:rFonts w:ascii="Cambria" w:hAnsi="Cambria"/>
      <w:kern w:val="0"/>
      <w:sz w:val="20"/>
      <w:szCs w:val="20"/>
      <w:lang w:val="en-US" w:eastAsia="en-US"/>
    </w:rPr>
  </w:style>
  <w:style w:type="paragraph" w:styleId="FootnoteText">
    <w:name w:val="footnote text"/>
    <w:basedOn w:val="Normal"/>
    <w:link w:val="FootnoteTextChar"/>
    <w:semiHidden/>
    <w:rsid w:val="00B94B5E"/>
    <w:rPr>
      <w:kern w:val="0"/>
      <w:sz w:val="20"/>
      <w:szCs w:val="20"/>
      <w:lang w:val="en-US" w:eastAsia="en-US"/>
    </w:rPr>
  </w:style>
  <w:style w:type="character" w:customStyle="1" w:styleId="FootnoteTextChar">
    <w:name w:val="Footnote Text Char"/>
    <w:basedOn w:val="DefaultParagraphFont"/>
    <w:link w:val="FootnoteText"/>
    <w:semiHidden/>
    <w:rsid w:val="00B94B5E"/>
    <w:rPr>
      <w:rFonts w:ascii="Times New Roman" w:hAnsi="Times New Roman" w:cs="Times New Roman"/>
      <w:kern w:val="0"/>
      <w:sz w:val="20"/>
      <w:szCs w:val="20"/>
    </w:rPr>
  </w:style>
  <w:style w:type="paragraph" w:styleId="HTMLAddress">
    <w:name w:val="HTML Address"/>
    <w:basedOn w:val="Normal"/>
    <w:link w:val="HTMLAddressChar"/>
    <w:semiHidden/>
    <w:rsid w:val="00B94B5E"/>
    <w:rPr>
      <w:i/>
      <w:iCs/>
      <w:kern w:val="0"/>
      <w:szCs w:val="20"/>
      <w:lang w:val="en-US" w:eastAsia="en-US"/>
    </w:rPr>
  </w:style>
  <w:style w:type="character" w:customStyle="1" w:styleId="HTMLAddressChar">
    <w:name w:val="HTML Address Char"/>
    <w:basedOn w:val="DefaultParagraphFont"/>
    <w:link w:val="HTMLAddress"/>
    <w:semiHidden/>
    <w:rsid w:val="00B94B5E"/>
    <w:rPr>
      <w:rFonts w:ascii="Times New Roman" w:hAnsi="Times New Roman" w:cs="Times New Roman"/>
      <w:i/>
      <w:iCs/>
      <w:kern w:val="0"/>
      <w:szCs w:val="20"/>
    </w:rPr>
  </w:style>
  <w:style w:type="paragraph" w:styleId="HTMLPreformatted">
    <w:name w:val="HTML Preformatted"/>
    <w:basedOn w:val="Normal"/>
    <w:link w:val="HTMLPreformattedChar"/>
    <w:semiHidden/>
    <w:rsid w:val="00B94B5E"/>
    <w:rPr>
      <w:rFonts w:ascii="Courier New" w:hAnsi="Courier New" w:cs="Courier New"/>
      <w:kern w:val="0"/>
      <w:sz w:val="20"/>
      <w:szCs w:val="20"/>
      <w:lang w:val="en-US" w:eastAsia="en-US"/>
    </w:rPr>
  </w:style>
  <w:style w:type="character" w:customStyle="1" w:styleId="HTMLPreformattedChar">
    <w:name w:val="HTML Preformatted Char"/>
    <w:basedOn w:val="DefaultParagraphFont"/>
    <w:link w:val="HTMLPreformatted"/>
    <w:semiHidden/>
    <w:rsid w:val="00B94B5E"/>
    <w:rPr>
      <w:rFonts w:ascii="Courier New" w:hAnsi="Courier New" w:cs="Courier New"/>
      <w:kern w:val="0"/>
      <w:sz w:val="20"/>
      <w:szCs w:val="20"/>
    </w:rPr>
  </w:style>
  <w:style w:type="paragraph" w:styleId="Index1">
    <w:name w:val="index 1"/>
    <w:basedOn w:val="Normal"/>
    <w:next w:val="Normal"/>
    <w:autoRedefine/>
    <w:semiHidden/>
    <w:rsid w:val="00B94B5E"/>
    <w:pPr>
      <w:ind w:left="240" w:hanging="240"/>
    </w:pPr>
    <w:rPr>
      <w:kern w:val="0"/>
      <w:szCs w:val="20"/>
      <w:lang w:val="en-US" w:eastAsia="en-US"/>
    </w:rPr>
  </w:style>
  <w:style w:type="paragraph" w:styleId="Index2">
    <w:name w:val="index 2"/>
    <w:basedOn w:val="Normal"/>
    <w:next w:val="Normal"/>
    <w:autoRedefine/>
    <w:semiHidden/>
    <w:rsid w:val="00B94B5E"/>
    <w:pPr>
      <w:ind w:left="480" w:hanging="240"/>
    </w:pPr>
    <w:rPr>
      <w:kern w:val="0"/>
      <w:szCs w:val="20"/>
      <w:lang w:val="en-US" w:eastAsia="en-US"/>
    </w:rPr>
  </w:style>
  <w:style w:type="paragraph" w:styleId="Index3">
    <w:name w:val="index 3"/>
    <w:basedOn w:val="Normal"/>
    <w:next w:val="Normal"/>
    <w:autoRedefine/>
    <w:semiHidden/>
    <w:rsid w:val="00B94B5E"/>
    <w:pPr>
      <w:ind w:left="720" w:hanging="240"/>
    </w:pPr>
    <w:rPr>
      <w:kern w:val="0"/>
      <w:szCs w:val="20"/>
      <w:lang w:val="en-US" w:eastAsia="en-US"/>
    </w:rPr>
  </w:style>
  <w:style w:type="paragraph" w:styleId="Index4">
    <w:name w:val="index 4"/>
    <w:basedOn w:val="Normal"/>
    <w:next w:val="Normal"/>
    <w:autoRedefine/>
    <w:semiHidden/>
    <w:rsid w:val="00B94B5E"/>
    <w:pPr>
      <w:ind w:left="960" w:hanging="240"/>
    </w:pPr>
    <w:rPr>
      <w:kern w:val="0"/>
      <w:szCs w:val="20"/>
      <w:lang w:val="en-US" w:eastAsia="en-US"/>
    </w:rPr>
  </w:style>
  <w:style w:type="paragraph" w:styleId="Index5">
    <w:name w:val="index 5"/>
    <w:basedOn w:val="Normal"/>
    <w:next w:val="Normal"/>
    <w:autoRedefine/>
    <w:semiHidden/>
    <w:rsid w:val="00B94B5E"/>
    <w:pPr>
      <w:ind w:left="1200" w:hanging="240"/>
    </w:pPr>
    <w:rPr>
      <w:kern w:val="0"/>
      <w:szCs w:val="20"/>
      <w:lang w:val="en-US" w:eastAsia="en-US"/>
    </w:rPr>
  </w:style>
  <w:style w:type="paragraph" w:styleId="Index6">
    <w:name w:val="index 6"/>
    <w:basedOn w:val="Normal"/>
    <w:next w:val="Normal"/>
    <w:autoRedefine/>
    <w:semiHidden/>
    <w:rsid w:val="00B94B5E"/>
    <w:pPr>
      <w:ind w:left="1440" w:hanging="240"/>
    </w:pPr>
    <w:rPr>
      <w:kern w:val="0"/>
      <w:szCs w:val="20"/>
      <w:lang w:val="en-US" w:eastAsia="en-US"/>
    </w:rPr>
  </w:style>
  <w:style w:type="paragraph" w:styleId="Index7">
    <w:name w:val="index 7"/>
    <w:basedOn w:val="Normal"/>
    <w:next w:val="Normal"/>
    <w:autoRedefine/>
    <w:semiHidden/>
    <w:rsid w:val="00B94B5E"/>
    <w:pPr>
      <w:ind w:left="1680" w:hanging="240"/>
    </w:pPr>
    <w:rPr>
      <w:kern w:val="0"/>
      <w:szCs w:val="20"/>
      <w:lang w:val="en-US" w:eastAsia="en-US"/>
    </w:rPr>
  </w:style>
  <w:style w:type="paragraph" w:styleId="Index8">
    <w:name w:val="index 8"/>
    <w:basedOn w:val="Normal"/>
    <w:next w:val="Normal"/>
    <w:autoRedefine/>
    <w:semiHidden/>
    <w:rsid w:val="00B94B5E"/>
    <w:pPr>
      <w:ind w:left="1920" w:hanging="240"/>
    </w:pPr>
    <w:rPr>
      <w:kern w:val="0"/>
      <w:szCs w:val="20"/>
      <w:lang w:val="en-US" w:eastAsia="en-US"/>
    </w:rPr>
  </w:style>
  <w:style w:type="paragraph" w:styleId="Index9">
    <w:name w:val="index 9"/>
    <w:basedOn w:val="Normal"/>
    <w:next w:val="Normal"/>
    <w:autoRedefine/>
    <w:semiHidden/>
    <w:rsid w:val="00B94B5E"/>
    <w:pPr>
      <w:ind w:left="2160" w:hanging="240"/>
    </w:pPr>
    <w:rPr>
      <w:kern w:val="0"/>
      <w:szCs w:val="20"/>
      <w:lang w:val="en-US" w:eastAsia="en-US"/>
    </w:rPr>
  </w:style>
  <w:style w:type="paragraph" w:styleId="IndexHeading">
    <w:name w:val="index heading"/>
    <w:basedOn w:val="Normal"/>
    <w:next w:val="Index1"/>
    <w:semiHidden/>
    <w:rsid w:val="00B94B5E"/>
    <w:rPr>
      <w:rFonts w:ascii="Cambria" w:hAnsi="Cambria"/>
      <w:b/>
      <w:bCs/>
      <w:kern w:val="0"/>
      <w:szCs w:val="20"/>
      <w:lang w:val="en-US" w:eastAsia="en-US"/>
    </w:rPr>
  </w:style>
  <w:style w:type="paragraph" w:styleId="IntenseQuote">
    <w:name w:val="Intense Quote"/>
    <w:basedOn w:val="Normal"/>
    <w:next w:val="Normal"/>
    <w:link w:val="IntenseQuoteChar"/>
    <w:uiPriority w:val="30"/>
    <w:qFormat/>
    <w:rsid w:val="00B94B5E"/>
    <w:pPr>
      <w:pBdr>
        <w:bottom w:val="single" w:sz="4" w:space="4" w:color="4F81BD"/>
      </w:pBdr>
      <w:spacing w:before="200" w:after="280"/>
      <w:ind w:left="936" w:right="936"/>
    </w:pPr>
    <w:rPr>
      <w:b/>
      <w:bCs/>
      <w:i/>
      <w:iCs/>
      <w:color w:val="4F81BD"/>
      <w:kern w:val="0"/>
      <w:szCs w:val="20"/>
      <w:lang w:val="en-US" w:eastAsia="en-US"/>
    </w:rPr>
  </w:style>
  <w:style w:type="character" w:customStyle="1" w:styleId="IntenseQuoteChar">
    <w:name w:val="Intense Quote Char"/>
    <w:basedOn w:val="DefaultParagraphFont"/>
    <w:link w:val="IntenseQuote"/>
    <w:uiPriority w:val="30"/>
    <w:rsid w:val="00B94B5E"/>
    <w:rPr>
      <w:rFonts w:ascii="Times New Roman" w:hAnsi="Times New Roman" w:cs="Times New Roman"/>
      <w:b/>
      <w:bCs/>
      <w:i/>
      <w:iCs/>
      <w:color w:val="4F81BD"/>
      <w:kern w:val="0"/>
      <w:szCs w:val="20"/>
    </w:rPr>
  </w:style>
  <w:style w:type="paragraph" w:styleId="List">
    <w:name w:val="List"/>
    <w:basedOn w:val="Normal"/>
    <w:semiHidden/>
    <w:rsid w:val="00B94B5E"/>
    <w:pPr>
      <w:ind w:left="360" w:hanging="360"/>
      <w:contextualSpacing/>
    </w:pPr>
    <w:rPr>
      <w:kern w:val="0"/>
      <w:szCs w:val="20"/>
      <w:lang w:val="en-US" w:eastAsia="en-US"/>
    </w:rPr>
  </w:style>
  <w:style w:type="paragraph" w:styleId="List2">
    <w:name w:val="List 2"/>
    <w:basedOn w:val="Normal"/>
    <w:semiHidden/>
    <w:rsid w:val="00B94B5E"/>
    <w:pPr>
      <w:ind w:left="720" w:hanging="360"/>
      <w:contextualSpacing/>
    </w:pPr>
    <w:rPr>
      <w:kern w:val="0"/>
      <w:szCs w:val="20"/>
      <w:lang w:val="en-US" w:eastAsia="en-US"/>
    </w:rPr>
  </w:style>
  <w:style w:type="paragraph" w:styleId="List3">
    <w:name w:val="List 3"/>
    <w:basedOn w:val="Normal"/>
    <w:semiHidden/>
    <w:rsid w:val="00B94B5E"/>
    <w:pPr>
      <w:ind w:left="1080" w:hanging="360"/>
      <w:contextualSpacing/>
    </w:pPr>
    <w:rPr>
      <w:kern w:val="0"/>
      <w:szCs w:val="20"/>
      <w:lang w:val="en-US" w:eastAsia="en-US"/>
    </w:rPr>
  </w:style>
  <w:style w:type="paragraph" w:styleId="List4">
    <w:name w:val="List 4"/>
    <w:basedOn w:val="Normal"/>
    <w:semiHidden/>
    <w:rsid w:val="00B94B5E"/>
    <w:pPr>
      <w:ind w:left="1440" w:hanging="360"/>
      <w:contextualSpacing/>
    </w:pPr>
    <w:rPr>
      <w:kern w:val="0"/>
      <w:szCs w:val="20"/>
      <w:lang w:val="en-US" w:eastAsia="en-US"/>
    </w:rPr>
  </w:style>
  <w:style w:type="paragraph" w:styleId="List5">
    <w:name w:val="List 5"/>
    <w:basedOn w:val="Normal"/>
    <w:semiHidden/>
    <w:rsid w:val="00B94B5E"/>
    <w:pPr>
      <w:ind w:left="1800" w:hanging="360"/>
      <w:contextualSpacing/>
    </w:pPr>
    <w:rPr>
      <w:kern w:val="0"/>
      <w:szCs w:val="20"/>
      <w:lang w:val="en-US" w:eastAsia="en-US"/>
    </w:rPr>
  </w:style>
  <w:style w:type="paragraph" w:styleId="ListBullet">
    <w:name w:val="List Bullet"/>
    <w:basedOn w:val="Normal"/>
    <w:semiHidden/>
    <w:rsid w:val="00B94B5E"/>
    <w:pPr>
      <w:numPr>
        <w:numId w:val="31"/>
      </w:numPr>
      <w:tabs>
        <w:tab w:val="clear" w:pos="360"/>
      </w:tabs>
      <w:ind w:left="0" w:firstLine="0"/>
      <w:contextualSpacing/>
    </w:pPr>
    <w:rPr>
      <w:kern w:val="0"/>
      <w:szCs w:val="20"/>
      <w:lang w:val="en-US" w:eastAsia="en-US"/>
    </w:rPr>
  </w:style>
  <w:style w:type="paragraph" w:styleId="ListBullet2">
    <w:name w:val="List Bullet 2"/>
    <w:basedOn w:val="Normal"/>
    <w:semiHidden/>
    <w:rsid w:val="00B94B5E"/>
    <w:pPr>
      <w:numPr>
        <w:numId w:val="32"/>
      </w:numPr>
      <w:tabs>
        <w:tab w:val="clear" w:pos="720"/>
      </w:tabs>
      <w:ind w:left="0" w:firstLine="0"/>
      <w:contextualSpacing/>
    </w:pPr>
    <w:rPr>
      <w:kern w:val="0"/>
      <w:szCs w:val="20"/>
      <w:lang w:val="en-US" w:eastAsia="en-US"/>
    </w:rPr>
  </w:style>
  <w:style w:type="paragraph" w:styleId="ListBullet3">
    <w:name w:val="List Bullet 3"/>
    <w:basedOn w:val="Normal"/>
    <w:semiHidden/>
    <w:rsid w:val="00B94B5E"/>
    <w:pPr>
      <w:numPr>
        <w:numId w:val="33"/>
      </w:numPr>
      <w:tabs>
        <w:tab w:val="clear" w:pos="1080"/>
      </w:tabs>
      <w:ind w:left="0" w:firstLine="0"/>
      <w:contextualSpacing/>
    </w:pPr>
    <w:rPr>
      <w:kern w:val="0"/>
      <w:szCs w:val="20"/>
      <w:lang w:val="en-US" w:eastAsia="en-US"/>
    </w:rPr>
  </w:style>
  <w:style w:type="paragraph" w:styleId="ListBullet4">
    <w:name w:val="List Bullet 4"/>
    <w:basedOn w:val="Normal"/>
    <w:semiHidden/>
    <w:rsid w:val="00B94B5E"/>
    <w:pPr>
      <w:numPr>
        <w:numId w:val="34"/>
      </w:numPr>
      <w:tabs>
        <w:tab w:val="clear" w:pos="1440"/>
      </w:tabs>
      <w:ind w:left="0" w:firstLine="0"/>
      <w:contextualSpacing/>
    </w:pPr>
    <w:rPr>
      <w:kern w:val="0"/>
      <w:szCs w:val="20"/>
      <w:lang w:val="en-US" w:eastAsia="en-US"/>
    </w:rPr>
  </w:style>
  <w:style w:type="paragraph" w:styleId="ListBullet5">
    <w:name w:val="List Bullet 5"/>
    <w:basedOn w:val="Normal"/>
    <w:semiHidden/>
    <w:rsid w:val="00B94B5E"/>
    <w:pPr>
      <w:numPr>
        <w:numId w:val="35"/>
      </w:numPr>
      <w:tabs>
        <w:tab w:val="clear" w:pos="1800"/>
      </w:tabs>
      <w:ind w:left="0" w:firstLine="0"/>
      <w:contextualSpacing/>
    </w:pPr>
    <w:rPr>
      <w:kern w:val="0"/>
      <w:szCs w:val="20"/>
      <w:lang w:val="en-US" w:eastAsia="en-US"/>
    </w:rPr>
  </w:style>
  <w:style w:type="paragraph" w:styleId="ListContinue">
    <w:name w:val="List Continue"/>
    <w:basedOn w:val="Normal"/>
    <w:semiHidden/>
    <w:rsid w:val="00B94B5E"/>
    <w:pPr>
      <w:spacing w:after="120"/>
      <w:ind w:left="360"/>
      <w:contextualSpacing/>
    </w:pPr>
    <w:rPr>
      <w:kern w:val="0"/>
      <w:szCs w:val="20"/>
      <w:lang w:val="en-US" w:eastAsia="en-US"/>
    </w:rPr>
  </w:style>
  <w:style w:type="paragraph" w:styleId="ListContinue2">
    <w:name w:val="List Continue 2"/>
    <w:basedOn w:val="Normal"/>
    <w:semiHidden/>
    <w:rsid w:val="00B94B5E"/>
    <w:pPr>
      <w:spacing w:after="120"/>
      <w:ind w:left="720"/>
      <w:contextualSpacing/>
    </w:pPr>
    <w:rPr>
      <w:kern w:val="0"/>
      <w:szCs w:val="20"/>
      <w:lang w:val="en-US" w:eastAsia="en-US"/>
    </w:rPr>
  </w:style>
  <w:style w:type="paragraph" w:styleId="ListContinue3">
    <w:name w:val="List Continue 3"/>
    <w:basedOn w:val="Normal"/>
    <w:semiHidden/>
    <w:rsid w:val="00B94B5E"/>
    <w:pPr>
      <w:spacing w:after="120"/>
      <w:ind w:left="1080"/>
      <w:contextualSpacing/>
    </w:pPr>
    <w:rPr>
      <w:kern w:val="0"/>
      <w:szCs w:val="20"/>
      <w:lang w:val="en-US" w:eastAsia="en-US"/>
    </w:rPr>
  </w:style>
  <w:style w:type="paragraph" w:styleId="ListContinue4">
    <w:name w:val="List Continue 4"/>
    <w:basedOn w:val="Normal"/>
    <w:semiHidden/>
    <w:rsid w:val="00B94B5E"/>
    <w:pPr>
      <w:spacing w:after="120"/>
      <w:ind w:left="1440"/>
      <w:contextualSpacing/>
    </w:pPr>
    <w:rPr>
      <w:kern w:val="0"/>
      <w:szCs w:val="20"/>
      <w:lang w:val="en-US" w:eastAsia="en-US"/>
    </w:rPr>
  </w:style>
  <w:style w:type="paragraph" w:styleId="ListContinue5">
    <w:name w:val="List Continue 5"/>
    <w:basedOn w:val="Normal"/>
    <w:semiHidden/>
    <w:rsid w:val="00B94B5E"/>
    <w:pPr>
      <w:spacing w:after="120"/>
      <w:ind w:left="1800"/>
      <w:contextualSpacing/>
    </w:pPr>
    <w:rPr>
      <w:kern w:val="0"/>
      <w:szCs w:val="20"/>
      <w:lang w:val="en-US" w:eastAsia="en-US"/>
    </w:rPr>
  </w:style>
  <w:style w:type="paragraph" w:styleId="ListNumber">
    <w:name w:val="List Number"/>
    <w:basedOn w:val="Normal"/>
    <w:semiHidden/>
    <w:rsid w:val="00B94B5E"/>
    <w:pPr>
      <w:numPr>
        <w:numId w:val="36"/>
      </w:numPr>
      <w:tabs>
        <w:tab w:val="clear" w:pos="360"/>
      </w:tabs>
      <w:ind w:left="0" w:firstLine="0"/>
      <w:contextualSpacing/>
    </w:pPr>
    <w:rPr>
      <w:kern w:val="0"/>
      <w:szCs w:val="20"/>
      <w:lang w:val="en-US" w:eastAsia="en-US"/>
    </w:rPr>
  </w:style>
  <w:style w:type="paragraph" w:styleId="ListNumber2">
    <w:name w:val="List Number 2"/>
    <w:basedOn w:val="Normal"/>
    <w:semiHidden/>
    <w:rsid w:val="00B94B5E"/>
    <w:pPr>
      <w:numPr>
        <w:numId w:val="37"/>
      </w:numPr>
      <w:tabs>
        <w:tab w:val="clear" w:pos="720"/>
      </w:tabs>
      <w:ind w:left="0" w:firstLine="0"/>
      <w:contextualSpacing/>
    </w:pPr>
    <w:rPr>
      <w:kern w:val="0"/>
      <w:szCs w:val="20"/>
      <w:lang w:val="en-US" w:eastAsia="en-US"/>
    </w:rPr>
  </w:style>
  <w:style w:type="paragraph" w:styleId="ListNumber3">
    <w:name w:val="List Number 3"/>
    <w:basedOn w:val="Normal"/>
    <w:semiHidden/>
    <w:rsid w:val="00B94B5E"/>
    <w:pPr>
      <w:numPr>
        <w:numId w:val="38"/>
      </w:numPr>
      <w:tabs>
        <w:tab w:val="clear" w:pos="1080"/>
      </w:tabs>
      <w:ind w:left="0" w:firstLine="0"/>
      <w:contextualSpacing/>
    </w:pPr>
    <w:rPr>
      <w:kern w:val="0"/>
      <w:szCs w:val="20"/>
      <w:lang w:val="en-US" w:eastAsia="en-US"/>
    </w:rPr>
  </w:style>
  <w:style w:type="paragraph" w:styleId="ListNumber4">
    <w:name w:val="List Number 4"/>
    <w:basedOn w:val="Normal"/>
    <w:semiHidden/>
    <w:rsid w:val="00B94B5E"/>
    <w:pPr>
      <w:numPr>
        <w:numId w:val="39"/>
      </w:numPr>
      <w:tabs>
        <w:tab w:val="clear" w:pos="1440"/>
      </w:tabs>
      <w:ind w:left="0" w:firstLine="0"/>
      <w:contextualSpacing/>
    </w:pPr>
    <w:rPr>
      <w:kern w:val="0"/>
      <w:szCs w:val="20"/>
      <w:lang w:val="en-US" w:eastAsia="en-US"/>
    </w:rPr>
  </w:style>
  <w:style w:type="paragraph" w:styleId="ListNumber5">
    <w:name w:val="List Number 5"/>
    <w:basedOn w:val="Normal"/>
    <w:semiHidden/>
    <w:rsid w:val="00B94B5E"/>
    <w:pPr>
      <w:numPr>
        <w:numId w:val="40"/>
      </w:numPr>
      <w:tabs>
        <w:tab w:val="clear" w:pos="1800"/>
      </w:tabs>
      <w:ind w:left="0" w:firstLine="0"/>
      <w:contextualSpacing/>
    </w:pPr>
    <w:rPr>
      <w:kern w:val="0"/>
      <w:szCs w:val="20"/>
      <w:lang w:val="en-US" w:eastAsia="en-US"/>
    </w:rPr>
  </w:style>
  <w:style w:type="paragraph" w:styleId="MacroText">
    <w:name w:val="macro"/>
    <w:link w:val="MacroTextChar"/>
    <w:semiHidden/>
    <w:rsid w:val="00B94B5E"/>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rPr>
  </w:style>
  <w:style w:type="character" w:customStyle="1" w:styleId="MacroTextChar">
    <w:name w:val="Macro Text Char"/>
    <w:basedOn w:val="DefaultParagraphFont"/>
    <w:link w:val="MacroText"/>
    <w:semiHidden/>
    <w:rsid w:val="00B94B5E"/>
    <w:rPr>
      <w:rFonts w:ascii="Courier New" w:hAnsi="Courier New" w:cs="Courier New"/>
      <w:kern w:val="0"/>
      <w:sz w:val="20"/>
      <w:szCs w:val="20"/>
    </w:rPr>
  </w:style>
  <w:style w:type="paragraph" w:styleId="MessageHeader">
    <w:name w:val="Message Header"/>
    <w:basedOn w:val="Normal"/>
    <w:link w:val="MessageHeaderChar"/>
    <w:semiHidden/>
    <w:rsid w:val="00B94B5E"/>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kern w:val="0"/>
      <w:lang w:val="en-US" w:eastAsia="en-US"/>
    </w:rPr>
  </w:style>
  <w:style w:type="character" w:customStyle="1" w:styleId="MessageHeaderChar">
    <w:name w:val="Message Header Char"/>
    <w:basedOn w:val="DefaultParagraphFont"/>
    <w:link w:val="MessageHeader"/>
    <w:semiHidden/>
    <w:rsid w:val="00B94B5E"/>
    <w:rPr>
      <w:rFonts w:ascii="Cambria" w:hAnsi="Cambria" w:cs="Times New Roman"/>
      <w:kern w:val="0"/>
      <w:shd w:val="pct20" w:color="auto" w:fill="auto"/>
    </w:rPr>
  </w:style>
  <w:style w:type="paragraph" w:styleId="NoSpacing">
    <w:name w:val="No Spacing"/>
    <w:uiPriority w:val="1"/>
    <w:qFormat/>
    <w:rsid w:val="00B94B5E"/>
    <w:rPr>
      <w:rFonts w:ascii="Times New Roman" w:hAnsi="Times New Roman" w:cs="Times New Roman"/>
      <w:kern w:val="0"/>
      <w:szCs w:val="20"/>
    </w:rPr>
  </w:style>
  <w:style w:type="paragraph" w:styleId="NormalWeb">
    <w:name w:val="Normal (Web)"/>
    <w:basedOn w:val="Normal"/>
    <w:uiPriority w:val="99"/>
    <w:semiHidden/>
    <w:rsid w:val="00B94B5E"/>
    <w:rPr>
      <w:kern w:val="0"/>
      <w:lang w:val="en-US" w:eastAsia="en-US"/>
    </w:rPr>
  </w:style>
  <w:style w:type="paragraph" w:styleId="NormalIndent">
    <w:name w:val="Normal Indent"/>
    <w:basedOn w:val="Normal"/>
    <w:semiHidden/>
    <w:rsid w:val="00B94B5E"/>
    <w:pPr>
      <w:ind w:left="720"/>
    </w:pPr>
    <w:rPr>
      <w:kern w:val="0"/>
      <w:szCs w:val="20"/>
      <w:lang w:val="en-US" w:eastAsia="en-US"/>
    </w:rPr>
  </w:style>
  <w:style w:type="paragraph" w:styleId="NoteHeading">
    <w:name w:val="Note Heading"/>
    <w:basedOn w:val="Normal"/>
    <w:next w:val="Normal"/>
    <w:link w:val="NoteHeadingChar"/>
    <w:semiHidden/>
    <w:rsid w:val="00B94B5E"/>
    <w:rPr>
      <w:kern w:val="0"/>
      <w:szCs w:val="20"/>
      <w:lang w:val="en-US" w:eastAsia="en-US"/>
    </w:rPr>
  </w:style>
  <w:style w:type="character" w:customStyle="1" w:styleId="NoteHeadingChar">
    <w:name w:val="Note Heading Char"/>
    <w:basedOn w:val="DefaultParagraphFont"/>
    <w:link w:val="NoteHeading"/>
    <w:semiHidden/>
    <w:rsid w:val="00B94B5E"/>
    <w:rPr>
      <w:rFonts w:ascii="Times New Roman" w:hAnsi="Times New Roman" w:cs="Times New Roman"/>
      <w:kern w:val="0"/>
      <w:szCs w:val="20"/>
    </w:rPr>
  </w:style>
  <w:style w:type="paragraph" w:styleId="PlainText">
    <w:name w:val="Plain Text"/>
    <w:basedOn w:val="Normal"/>
    <w:link w:val="PlainTextChar"/>
    <w:semiHidden/>
    <w:rsid w:val="00B94B5E"/>
    <w:rPr>
      <w:rFonts w:ascii="Courier New" w:hAnsi="Courier New" w:cs="Courier New"/>
      <w:kern w:val="0"/>
      <w:sz w:val="20"/>
      <w:szCs w:val="20"/>
      <w:lang w:val="en-US" w:eastAsia="en-US"/>
    </w:rPr>
  </w:style>
  <w:style w:type="character" w:customStyle="1" w:styleId="PlainTextChar">
    <w:name w:val="Plain Text Char"/>
    <w:basedOn w:val="DefaultParagraphFont"/>
    <w:link w:val="PlainText"/>
    <w:semiHidden/>
    <w:rsid w:val="00B94B5E"/>
    <w:rPr>
      <w:rFonts w:ascii="Courier New" w:hAnsi="Courier New" w:cs="Courier New"/>
      <w:kern w:val="0"/>
      <w:sz w:val="20"/>
      <w:szCs w:val="20"/>
    </w:rPr>
  </w:style>
  <w:style w:type="paragraph" w:styleId="Quote">
    <w:name w:val="Quote"/>
    <w:basedOn w:val="Normal"/>
    <w:next w:val="Normal"/>
    <w:link w:val="QuoteChar"/>
    <w:uiPriority w:val="29"/>
    <w:qFormat/>
    <w:rsid w:val="00B94B5E"/>
    <w:rPr>
      <w:i/>
      <w:iCs/>
      <w:color w:val="000000"/>
      <w:kern w:val="0"/>
      <w:szCs w:val="20"/>
      <w:lang w:val="en-US" w:eastAsia="en-US"/>
    </w:rPr>
  </w:style>
  <w:style w:type="character" w:customStyle="1" w:styleId="QuoteChar">
    <w:name w:val="Quote Char"/>
    <w:basedOn w:val="DefaultParagraphFont"/>
    <w:link w:val="Quote"/>
    <w:uiPriority w:val="29"/>
    <w:rsid w:val="00B94B5E"/>
    <w:rPr>
      <w:rFonts w:ascii="Times New Roman" w:hAnsi="Times New Roman" w:cs="Times New Roman"/>
      <w:i/>
      <w:iCs/>
      <w:color w:val="000000"/>
      <w:kern w:val="0"/>
      <w:szCs w:val="20"/>
    </w:rPr>
  </w:style>
  <w:style w:type="paragraph" w:styleId="Salutation">
    <w:name w:val="Salutation"/>
    <w:basedOn w:val="Normal"/>
    <w:next w:val="Normal"/>
    <w:link w:val="SalutationChar"/>
    <w:semiHidden/>
    <w:rsid w:val="00B94B5E"/>
    <w:rPr>
      <w:kern w:val="0"/>
      <w:szCs w:val="20"/>
      <w:lang w:val="en-US" w:eastAsia="en-US"/>
    </w:rPr>
  </w:style>
  <w:style w:type="character" w:customStyle="1" w:styleId="SalutationChar">
    <w:name w:val="Salutation Char"/>
    <w:basedOn w:val="DefaultParagraphFont"/>
    <w:link w:val="Salutation"/>
    <w:semiHidden/>
    <w:rsid w:val="00B94B5E"/>
    <w:rPr>
      <w:rFonts w:ascii="Times New Roman" w:hAnsi="Times New Roman" w:cs="Times New Roman"/>
      <w:kern w:val="0"/>
      <w:szCs w:val="20"/>
    </w:rPr>
  </w:style>
  <w:style w:type="paragraph" w:styleId="Signature">
    <w:name w:val="Signature"/>
    <w:basedOn w:val="Normal"/>
    <w:link w:val="SignatureChar"/>
    <w:semiHidden/>
    <w:rsid w:val="00B94B5E"/>
    <w:pPr>
      <w:ind w:left="4320"/>
    </w:pPr>
    <w:rPr>
      <w:kern w:val="0"/>
      <w:szCs w:val="20"/>
      <w:lang w:val="en-US" w:eastAsia="en-US"/>
    </w:rPr>
  </w:style>
  <w:style w:type="character" w:customStyle="1" w:styleId="SignatureChar">
    <w:name w:val="Signature Char"/>
    <w:basedOn w:val="DefaultParagraphFont"/>
    <w:link w:val="Signature"/>
    <w:semiHidden/>
    <w:rsid w:val="00B94B5E"/>
    <w:rPr>
      <w:rFonts w:ascii="Times New Roman" w:hAnsi="Times New Roman" w:cs="Times New Roman"/>
      <w:kern w:val="0"/>
      <w:szCs w:val="20"/>
    </w:rPr>
  </w:style>
  <w:style w:type="paragraph" w:styleId="Subtitle">
    <w:name w:val="Subtitle"/>
    <w:basedOn w:val="Normal"/>
    <w:next w:val="Normal"/>
    <w:link w:val="SubtitleChar"/>
    <w:qFormat/>
    <w:rsid w:val="00B94B5E"/>
    <w:pPr>
      <w:spacing w:after="60"/>
      <w:jc w:val="center"/>
      <w:outlineLvl w:val="1"/>
    </w:pPr>
    <w:rPr>
      <w:rFonts w:ascii="Cambria" w:hAnsi="Cambria"/>
      <w:kern w:val="0"/>
      <w:lang w:val="en-US" w:eastAsia="en-US"/>
    </w:rPr>
  </w:style>
  <w:style w:type="character" w:customStyle="1" w:styleId="SubtitleChar">
    <w:name w:val="Subtitle Char"/>
    <w:basedOn w:val="DefaultParagraphFont"/>
    <w:link w:val="Subtitle"/>
    <w:rsid w:val="00B94B5E"/>
    <w:rPr>
      <w:rFonts w:ascii="Cambria" w:hAnsi="Cambria" w:cs="Times New Roman"/>
      <w:kern w:val="0"/>
    </w:rPr>
  </w:style>
  <w:style w:type="paragraph" w:styleId="TableofAuthorities">
    <w:name w:val="table of authorities"/>
    <w:basedOn w:val="Normal"/>
    <w:next w:val="Normal"/>
    <w:semiHidden/>
    <w:rsid w:val="00B94B5E"/>
    <w:pPr>
      <w:ind w:left="240" w:hanging="240"/>
    </w:pPr>
    <w:rPr>
      <w:kern w:val="0"/>
      <w:szCs w:val="20"/>
      <w:lang w:val="en-US" w:eastAsia="en-US"/>
    </w:rPr>
  </w:style>
  <w:style w:type="paragraph" w:styleId="TableofFigures">
    <w:name w:val="table of figures"/>
    <w:basedOn w:val="Normal"/>
    <w:next w:val="Normal"/>
    <w:semiHidden/>
    <w:rsid w:val="00B94B5E"/>
    <w:rPr>
      <w:kern w:val="0"/>
      <w:szCs w:val="20"/>
      <w:lang w:val="en-US" w:eastAsia="en-US"/>
    </w:rPr>
  </w:style>
  <w:style w:type="paragraph" w:styleId="Title">
    <w:name w:val="Title"/>
    <w:basedOn w:val="Normal"/>
    <w:next w:val="Normal"/>
    <w:link w:val="TitleChar"/>
    <w:qFormat/>
    <w:rsid w:val="00B94B5E"/>
    <w:pPr>
      <w:spacing w:before="240" w:after="60"/>
      <w:jc w:val="center"/>
      <w:outlineLvl w:val="0"/>
    </w:pPr>
    <w:rPr>
      <w:rFonts w:ascii="Cambria" w:hAnsi="Cambria"/>
      <w:b/>
      <w:bCs/>
      <w:kern w:val="28"/>
      <w:sz w:val="32"/>
      <w:szCs w:val="32"/>
      <w:lang w:val="en-US" w:eastAsia="en-US"/>
    </w:rPr>
  </w:style>
  <w:style w:type="character" w:customStyle="1" w:styleId="TitleChar">
    <w:name w:val="Title Char"/>
    <w:basedOn w:val="DefaultParagraphFont"/>
    <w:link w:val="Title"/>
    <w:rsid w:val="00B94B5E"/>
    <w:rPr>
      <w:rFonts w:ascii="Cambria" w:hAnsi="Cambria" w:cs="Times New Roman"/>
      <w:b/>
      <w:bCs/>
      <w:kern w:val="28"/>
      <w:sz w:val="32"/>
      <w:szCs w:val="32"/>
    </w:rPr>
  </w:style>
  <w:style w:type="paragraph" w:styleId="TOAHeading">
    <w:name w:val="toa heading"/>
    <w:basedOn w:val="Normal"/>
    <w:next w:val="Normal"/>
    <w:semiHidden/>
    <w:rsid w:val="00B94B5E"/>
    <w:pPr>
      <w:spacing w:before="120"/>
    </w:pPr>
    <w:rPr>
      <w:rFonts w:ascii="Cambria" w:hAnsi="Cambria"/>
      <w:b/>
      <w:bCs/>
      <w:kern w:val="0"/>
      <w:lang w:val="en-US" w:eastAsia="en-US"/>
    </w:rPr>
  </w:style>
  <w:style w:type="paragraph" w:styleId="TOC1">
    <w:name w:val="toc 1"/>
    <w:basedOn w:val="Normal"/>
    <w:next w:val="Normal"/>
    <w:autoRedefine/>
    <w:semiHidden/>
    <w:rsid w:val="00B94B5E"/>
    <w:rPr>
      <w:kern w:val="0"/>
      <w:szCs w:val="20"/>
      <w:lang w:val="en-US" w:eastAsia="en-US"/>
    </w:rPr>
  </w:style>
  <w:style w:type="paragraph" w:styleId="TOC2">
    <w:name w:val="toc 2"/>
    <w:basedOn w:val="Normal"/>
    <w:next w:val="Normal"/>
    <w:autoRedefine/>
    <w:semiHidden/>
    <w:rsid w:val="00B94B5E"/>
    <w:pPr>
      <w:ind w:left="240"/>
    </w:pPr>
    <w:rPr>
      <w:kern w:val="0"/>
      <w:szCs w:val="20"/>
      <w:lang w:val="en-US" w:eastAsia="en-US"/>
    </w:rPr>
  </w:style>
  <w:style w:type="paragraph" w:styleId="TOC3">
    <w:name w:val="toc 3"/>
    <w:basedOn w:val="Normal"/>
    <w:next w:val="Normal"/>
    <w:autoRedefine/>
    <w:semiHidden/>
    <w:rsid w:val="00B94B5E"/>
    <w:pPr>
      <w:ind w:left="480"/>
    </w:pPr>
    <w:rPr>
      <w:kern w:val="0"/>
      <w:szCs w:val="20"/>
      <w:lang w:val="en-US" w:eastAsia="en-US"/>
    </w:rPr>
  </w:style>
  <w:style w:type="paragraph" w:styleId="TOC4">
    <w:name w:val="toc 4"/>
    <w:basedOn w:val="Normal"/>
    <w:next w:val="Normal"/>
    <w:autoRedefine/>
    <w:semiHidden/>
    <w:rsid w:val="00B94B5E"/>
    <w:pPr>
      <w:ind w:left="720"/>
    </w:pPr>
    <w:rPr>
      <w:kern w:val="0"/>
      <w:szCs w:val="20"/>
      <w:lang w:val="en-US" w:eastAsia="en-US"/>
    </w:rPr>
  </w:style>
  <w:style w:type="paragraph" w:styleId="TOC5">
    <w:name w:val="toc 5"/>
    <w:basedOn w:val="Normal"/>
    <w:next w:val="Normal"/>
    <w:autoRedefine/>
    <w:semiHidden/>
    <w:rsid w:val="00B94B5E"/>
    <w:pPr>
      <w:ind w:left="960"/>
    </w:pPr>
    <w:rPr>
      <w:kern w:val="0"/>
      <w:szCs w:val="20"/>
      <w:lang w:val="en-US" w:eastAsia="en-US"/>
    </w:rPr>
  </w:style>
  <w:style w:type="paragraph" w:styleId="TOC6">
    <w:name w:val="toc 6"/>
    <w:basedOn w:val="Normal"/>
    <w:next w:val="Normal"/>
    <w:autoRedefine/>
    <w:semiHidden/>
    <w:rsid w:val="00B94B5E"/>
    <w:pPr>
      <w:ind w:left="1200"/>
    </w:pPr>
    <w:rPr>
      <w:kern w:val="0"/>
      <w:szCs w:val="20"/>
      <w:lang w:val="en-US" w:eastAsia="en-US"/>
    </w:rPr>
  </w:style>
  <w:style w:type="paragraph" w:styleId="TOC7">
    <w:name w:val="toc 7"/>
    <w:basedOn w:val="Normal"/>
    <w:next w:val="Normal"/>
    <w:autoRedefine/>
    <w:semiHidden/>
    <w:rsid w:val="00B94B5E"/>
    <w:pPr>
      <w:ind w:left="1440"/>
    </w:pPr>
    <w:rPr>
      <w:kern w:val="0"/>
      <w:szCs w:val="20"/>
      <w:lang w:val="en-US" w:eastAsia="en-US"/>
    </w:rPr>
  </w:style>
  <w:style w:type="paragraph" w:styleId="TOC8">
    <w:name w:val="toc 8"/>
    <w:basedOn w:val="Normal"/>
    <w:next w:val="Normal"/>
    <w:autoRedefine/>
    <w:semiHidden/>
    <w:rsid w:val="00B94B5E"/>
    <w:pPr>
      <w:ind w:left="1680"/>
    </w:pPr>
    <w:rPr>
      <w:kern w:val="0"/>
      <w:szCs w:val="20"/>
      <w:lang w:val="en-US" w:eastAsia="en-US"/>
    </w:rPr>
  </w:style>
  <w:style w:type="paragraph" w:styleId="TOC9">
    <w:name w:val="toc 9"/>
    <w:basedOn w:val="Normal"/>
    <w:next w:val="Normal"/>
    <w:autoRedefine/>
    <w:semiHidden/>
    <w:rsid w:val="00B94B5E"/>
    <w:pPr>
      <w:ind w:left="1920"/>
    </w:pPr>
    <w:rPr>
      <w:kern w:val="0"/>
      <w:szCs w:val="20"/>
      <w:lang w:val="en-US" w:eastAsia="en-US"/>
    </w:rPr>
  </w:style>
  <w:style w:type="paragraph" w:styleId="TOCHeading">
    <w:name w:val="TOC Heading"/>
    <w:basedOn w:val="Heading1"/>
    <w:next w:val="Normal"/>
    <w:uiPriority w:val="39"/>
    <w:semiHidden/>
    <w:unhideWhenUsed/>
    <w:qFormat/>
    <w:rsid w:val="00B94B5E"/>
    <w:pPr>
      <w:keepLines w:val="0"/>
      <w:spacing w:before="240" w:after="60" w:line="240" w:lineRule="auto"/>
      <w:outlineLvl w:val="9"/>
    </w:pPr>
    <w:rPr>
      <w:rFonts w:ascii="Cambria" w:hAnsi="Cambria"/>
      <w:kern w:val="32"/>
      <w:sz w:val="32"/>
      <w:szCs w:val="32"/>
      <w:lang w:val="en-US" w:eastAsia="en-US"/>
    </w:rPr>
  </w:style>
  <w:style w:type="character" w:styleId="FollowedHyperlink">
    <w:name w:val="FollowedHyperlink"/>
    <w:basedOn w:val="DefaultParagraphFont"/>
    <w:semiHidden/>
    <w:unhideWhenUsed/>
    <w:rsid w:val="00B94B5E"/>
    <w:rPr>
      <w:color w:val="800080" w:themeColor="followedHyperlink"/>
      <w:u w:val="single"/>
    </w:rPr>
  </w:style>
  <w:style w:type="paragraph" w:customStyle="1" w:styleId="Keywords">
    <w:name w:val="Keywords"/>
    <w:basedOn w:val="Normal"/>
    <w:next w:val="Normal"/>
    <w:qFormat/>
    <w:rsid w:val="00882030"/>
    <w:pPr>
      <w:spacing w:before="240" w:after="240" w:line="360" w:lineRule="auto"/>
      <w:ind w:left="720" w:right="567"/>
    </w:pPr>
    <w:rPr>
      <w:kern w:val="0"/>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9155">
      <w:bodyDiv w:val="1"/>
      <w:marLeft w:val="0"/>
      <w:marRight w:val="0"/>
      <w:marTop w:val="0"/>
      <w:marBottom w:val="0"/>
      <w:divBdr>
        <w:top w:val="none" w:sz="0" w:space="0" w:color="auto"/>
        <w:left w:val="none" w:sz="0" w:space="0" w:color="auto"/>
        <w:bottom w:val="none" w:sz="0" w:space="0" w:color="auto"/>
        <w:right w:val="none" w:sz="0" w:space="0" w:color="auto"/>
      </w:divBdr>
    </w:div>
    <w:div w:id="7028488">
      <w:bodyDiv w:val="1"/>
      <w:marLeft w:val="0"/>
      <w:marRight w:val="0"/>
      <w:marTop w:val="0"/>
      <w:marBottom w:val="0"/>
      <w:divBdr>
        <w:top w:val="none" w:sz="0" w:space="0" w:color="auto"/>
        <w:left w:val="none" w:sz="0" w:space="0" w:color="auto"/>
        <w:bottom w:val="none" w:sz="0" w:space="0" w:color="auto"/>
        <w:right w:val="none" w:sz="0" w:space="0" w:color="auto"/>
      </w:divBdr>
    </w:div>
    <w:div w:id="9649626">
      <w:bodyDiv w:val="1"/>
      <w:marLeft w:val="0"/>
      <w:marRight w:val="0"/>
      <w:marTop w:val="0"/>
      <w:marBottom w:val="0"/>
      <w:divBdr>
        <w:top w:val="none" w:sz="0" w:space="0" w:color="auto"/>
        <w:left w:val="none" w:sz="0" w:space="0" w:color="auto"/>
        <w:bottom w:val="none" w:sz="0" w:space="0" w:color="auto"/>
        <w:right w:val="none" w:sz="0" w:space="0" w:color="auto"/>
      </w:divBdr>
    </w:div>
    <w:div w:id="14966667">
      <w:bodyDiv w:val="1"/>
      <w:marLeft w:val="0"/>
      <w:marRight w:val="0"/>
      <w:marTop w:val="0"/>
      <w:marBottom w:val="0"/>
      <w:divBdr>
        <w:top w:val="none" w:sz="0" w:space="0" w:color="auto"/>
        <w:left w:val="none" w:sz="0" w:space="0" w:color="auto"/>
        <w:bottom w:val="none" w:sz="0" w:space="0" w:color="auto"/>
        <w:right w:val="none" w:sz="0" w:space="0" w:color="auto"/>
      </w:divBdr>
    </w:div>
    <w:div w:id="16199736">
      <w:bodyDiv w:val="1"/>
      <w:marLeft w:val="0"/>
      <w:marRight w:val="0"/>
      <w:marTop w:val="0"/>
      <w:marBottom w:val="0"/>
      <w:divBdr>
        <w:top w:val="none" w:sz="0" w:space="0" w:color="auto"/>
        <w:left w:val="none" w:sz="0" w:space="0" w:color="auto"/>
        <w:bottom w:val="none" w:sz="0" w:space="0" w:color="auto"/>
        <w:right w:val="none" w:sz="0" w:space="0" w:color="auto"/>
      </w:divBdr>
      <w:divsChild>
        <w:div w:id="41328472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170504">
      <w:bodyDiv w:val="1"/>
      <w:marLeft w:val="0"/>
      <w:marRight w:val="0"/>
      <w:marTop w:val="0"/>
      <w:marBottom w:val="0"/>
      <w:divBdr>
        <w:top w:val="none" w:sz="0" w:space="0" w:color="auto"/>
        <w:left w:val="none" w:sz="0" w:space="0" w:color="auto"/>
        <w:bottom w:val="none" w:sz="0" w:space="0" w:color="auto"/>
        <w:right w:val="none" w:sz="0" w:space="0" w:color="auto"/>
      </w:divBdr>
    </w:div>
    <w:div w:id="20785222">
      <w:bodyDiv w:val="1"/>
      <w:marLeft w:val="0"/>
      <w:marRight w:val="0"/>
      <w:marTop w:val="0"/>
      <w:marBottom w:val="0"/>
      <w:divBdr>
        <w:top w:val="none" w:sz="0" w:space="0" w:color="auto"/>
        <w:left w:val="none" w:sz="0" w:space="0" w:color="auto"/>
        <w:bottom w:val="none" w:sz="0" w:space="0" w:color="auto"/>
        <w:right w:val="none" w:sz="0" w:space="0" w:color="auto"/>
      </w:divBdr>
    </w:div>
    <w:div w:id="26950390">
      <w:bodyDiv w:val="1"/>
      <w:marLeft w:val="0"/>
      <w:marRight w:val="0"/>
      <w:marTop w:val="0"/>
      <w:marBottom w:val="0"/>
      <w:divBdr>
        <w:top w:val="none" w:sz="0" w:space="0" w:color="auto"/>
        <w:left w:val="none" w:sz="0" w:space="0" w:color="auto"/>
        <w:bottom w:val="none" w:sz="0" w:space="0" w:color="auto"/>
        <w:right w:val="none" w:sz="0" w:space="0" w:color="auto"/>
      </w:divBdr>
    </w:div>
    <w:div w:id="35933098">
      <w:bodyDiv w:val="1"/>
      <w:marLeft w:val="0"/>
      <w:marRight w:val="0"/>
      <w:marTop w:val="0"/>
      <w:marBottom w:val="0"/>
      <w:divBdr>
        <w:top w:val="none" w:sz="0" w:space="0" w:color="auto"/>
        <w:left w:val="none" w:sz="0" w:space="0" w:color="auto"/>
        <w:bottom w:val="none" w:sz="0" w:space="0" w:color="auto"/>
        <w:right w:val="none" w:sz="0" w:space="0" w:color="auto"/>
      </w:divBdr>
    </w:div>
    <w:div w:id="37825761">
      <w:bodyDiv w:val="1"/>
      <w:marLeft w:val="0"/>
      <w:marRight w:val="0"/>
      <w:marTop w:val="0"/>
      <w:marBottom w:val="0"/>
      <w:divBdr>
        <w:top w:val="none" w:sz="0" w:space="0" w:color="auto"/>
        <w:left w:val="none" w:sz="0" w:space="0" w:color="auto"/>
        <w:bottom w:val="none" w:sz="0" w:space="0" w:color="auto"/>
        <w:right w:val="none" w:sz="0" w:space="0" w:color="auto"/>
      </w:divBdr>
    </w:div>
    <w:div w:id="43019920">
      <w:bodyDiv w:val="1"/>
      <w:marLeft w:val="0"/>
      <w:marRight w:val="0"/>
      <w:marTop w:val="0"/>
      <w:marBottom w:val="0"/>
      <w:divBdr>
        <w:top w:val="none" w:sz="0" w:space="0" w:color="auto"/>
        <w:left w:val="none" w:sz="0" w:space="0" w:color="auto"/>
        <w:bottom w:val="none" w:sz="0" w:space="0" w:color="auto"/>
        <w:right w:val="none" w:sz="0" w:space="0" w:color="auto"/>
      </w:divBdr>
    </w:div>
    <w:div w:id="46300016">
      <w:bodyDiv w:val="1"/>
      <w:marLeft w:val="0"/>
      <w:marRight w:val="0"/>
      <w:marTop w:val="0"/>
      <w:marBottom w:val="0"/>
      <w:divBdr>
        <w:top w:val="none" w:sz="0" w:space="0" w:color="auto"/>
        <w:left w:val="none" w:sz="0" w:space="0" w:color="auto"/>
        <w:bottom w:val="none" w:sz="0" w:space="0" w:color="auto"/>
        <w:right w:val="none" w:sz="0" w:space="0" w:color="auto"/>
      </w:divBdr>
    </w:div>
    <w:div w:id="49575630">
      <w:bodyDiv w:val="1"/>
      <w:marLeft w:val="0"/>
      <w:marRight w:val="0"/>
      <w:marTop w:val="0"/>
      <w:marBottom w:val="0"/>
      <w:divBdr>
        <w:top w:val="none" w:sz="0" w:space="0" w:color="auto"/>
        <w:left w:val="none" w:sz="0" w:space="0" w:color="auto"/>
        <w:bottom w:val="none" w:sz="0" w:space="0" w:color="auto"/>
        <w:right w:val="none" w:sz="0" w:space="0" w:color="auto"/>
      </w:divBdr>
    </w:div>
    <w:div w:id="53358140">
      <w:bodyDiv w:val="1"/>
      <w:marLeft w:val="0"/>
      <w:marRight w:val="0"/>
      <w:marTop w:val="0"/>
      <w:marBottom w:val="0"/>
      <w:divBdr>
        <w:top w:val="none" w:sz="0" w:space="0" w:color="auto"/>
        <w:left w:val="none" w:sz="0" w:space="0" w:color="auto"/>
        <w:bottom w:val="none" w:sz="0" w:space="0" w:color="auto"/>
        <w:right w:val="none" w:sz="0" w:space="0" w:color="auto"/>
      </w:divBdr>
    </w:div>
    <w:div w:id="55862965">
      <w:bodyDiv w:val="1"/>
      <w:marLeft w:val="0"/>
      <w:marRight w:val="0"/>
      <w:marTop w:val="0"/>
      <w:marBottom w:val="0"/>
      <w:divBdr>
        <w:top w:val="none" w:sz="0" w:space="0" w:color="auto"/>
        <w:left w:val="none" w:sz="0" w:space="0" w:color="auto"/>
        <w:bottom w:val="none" w:sz="0" w:space="0" w:color="auto"/>
        <w:right w:val="none" w:sz="0" w:space="0" w:color="auto"/>
      </w:divBdr>
    </w:div>
    <w:div w:id="59522788">
      <w:bodyDiv w:val="1"/>
      <w:marLeft w:val="0"/>
      <w:marRight w:val="0"/>
      <w:marTop w:val="0"/>
      <w:marBottom w:val="0"/>
      <w:divBdr>
        <w:top w:val="none" w:sz="0" w:space="0" w:color="auto"/>
        <w:left w:val="none" w:sz="0" w:space="0" w:color="auto"/>
        <w:bottom w:val="none" w:sz="0" w:space="0" w:color="auto"/>
        <w:right w:val="none" w:sz="0" w:space="0" w:color="auto"/>
      </w:divBdr>
    </w:div>
    <w:div w:id="60061443">
      <w:bodyDiv w:val="1"/>
      <w:marLeft w:val="0"/>
      <w:marRight w:val="0"/>
      <w:marTop w:val="0"/>
      <w:marBottom w:val="0"/>
      <w:divBdr>
        <w:top w:val="none" w:sz="0" w:space="0" w:color="auto"/>
        <w:left w:val="none" w:sz="0" w:space="0" w:color="auto"/>
        <w:bottom w:val="none" w:sz="0" w:space="0" w:color="auto"/>
        <w:right w:val="none" w:sz="0" w:space="0" w:color="auto"/>
      </w:divBdr>
    </w:div>
    <w:div w:id="68550938">
      <w:bodyDiv w:val="1"/>
      <w:marLeft w:val="0"/>
      <w:marRight w:val="0"/>
      <w:marTop w:val="0"/>
      <w:marBottom w:val="0"/>
      <w:divBdr>
        <w:top w:val="none" w:sz="0" w:space="0" w:color="auto"/>
        <w:left w:val="none" w:sz="0" w:space="0" w:color="auto"/>
        <w:bottom w:val="none" w:sz="0" w:space="0" w:color="auto"/>
        <w:right w:val="none" w:sz="0" w:space="0" w:color="auto"/>
      </w:divBdr>
    </w:div>
    <w:div w:id="68768562">
      <w:bodyDiv w:val="1"/>
      <w:marLeft w:val="0"/>
      <w:marRight w:val="0"/>
      <w:marTop w:val="0"/>
      <w:marBottom w:val="0"/>
      <w:divBdr>
        <w:top w:val="none" w:sz="0" w:space="0" w:color="auto"/>
        <w:left w:val="none" w:sz="0" w:space="0" w:color="auto"/>
        <w:bottom w:val="none" w:sz="0" w:space="0" w:color="auto"/>
        <w:right w:val="none" w:sz="0" w:space="0" w:color="auto"/>
      </w:divBdr>
    </w:div>
    <w:div w:id="76637491">
      <w:bodyDiv w:val="1"/>
      <w:marLeft w:val="0"/>
      <w:marRight w:val="0"/>
      <w:marTop w:val="0"/>
      <w:marBottom w:val="0"/>
      <w:divBdr>
        <w:top w:val="none" w:sz="0" w:space="0" w:color="auto"/>
        <w:left w:val="none" w:sz="0" w:space="0" w:color="auto"/>
        <w:bottom w:val="none" w:sz="0" w:space="0" w:color="auto"/>
        <w:right w:val="none" w:sz="0" w:space="0" w:color="auto"/>
      </w:divBdr>
    </w:div>
    <w:div w:id="80955443">
      <w:bodyDiv w:val="1"/>
      <w:marLeft w:val="0"/>
      <w:marRight w:val="0"/>
      <w:marTop w:val="0"/>
      <w:marBottom w:val="0"/>
      <w:divBdr>
        <w:top w:val="none" w:sz="0" w:space="0" w:color="auto"/>
        <w:left w:val="none" w:sz="0" w:space="0" w:color="auto"/>
        <w:bottom w:val="none" w:sz="0" w:space="0" w:color="auto"/>
        <w:right w:val="none" w:sz="0" w:space="0" w:color="auto"/>
      </w:divBdr>
    </w:div>
    <w:div w:id="81027778">
      <w:bodyDiv w:val="1"/>
      <w:marLeft w:val="0"/>
      <w:marRight w:val="0"/>
      <w:marTop w:val="0"/>
      <w:marBottom w:val="0"/>
      <w:divBdr>
        <w:top w:val="none" w:sz="0" w:space="0" w:color="auto"/>
        <w:left w:val="none" w:sz="0" w:space="0" w:color="auto"/>
        <w:bottom w:val="none" w:sz="0" w:space="0" w:color="auto"/>
        <w:right w:val="none" w:sz="0" w:space="0" w:color="auto"/>
      </w:divBdr>
    </w:div>
    <w:div w:id="82726680">
      <w:bodyDiv w:val="1"/>
      <w:marLeft w:val="0"/>
      <w:marRight w:val="0"/>
      <w:marTop w:val="0"/>
      <w:marBottom w:val="0"/>
      <w:divBdr>
        <w:top w:val="none" w:sz="0" w:space="0" w:color="auto"/>
        <w:left w:val="none" w:sz="0" w:space="0" w:color="auto"/>
        <w:bottom w:val="none" w:sz="0" w:space="0" w:color="auto"/>
        <w:right w:val="none" w:sz="0" w:space="0" w:color="auto"/>
      </w:divBdr>
    </w:div>
    <w:div w:id="93524868">
      <w:bodyDiv w:val="1"/>
      <w:marLeft w:val="0"/>
      <w:marRight w:val="0"/>
      <w:marTop w:val="0"/>
      <w:marBottom w:val="0"/>
      <w:divBdr>
        <w:top w:val="none" w:sz="0" w:space="0" w:color="auto"/>
        <w:left w:val="none" w:sz="0" w:space="0" w:color="auto"/>
        <w:bottom w:val="none" w:sz="0" w:space="0" w:color="auto"/>
        <w:right w:val="none" w:sz="0" w:space="0" w:color="auto"/>
      </w:divBdr>
    </w:div>
    <w:div w:id="96677590">
      <w:bodyDiv w:val="1"/>
      <w:marLeft w:val="0"/>
      <w:marRight w:val="0"/>
      <w:marTop w:val="0"/>
      <w:marBottom w:val="0"/>
      <w:divBdr>
        <w:top w:val="none" w:sz="0" w:space="0" w:color="auto"/>
        <w:left w:val="none" w:sz="0" w:space="0" w:color="auto"/>
        <w:bottom w:val="none" w:sz="0" w:space="0" w:color="auto"/>
        <w:right w:val="none" w:sz="0" w:space="0" w:color="auto"/>
      </w:divBdr>
    </w:div>
    <w:div w:id="98793352">
      <w:bodyDiv w:val="1"/>
      <w:marLeft w:val="0"/>
      <w:marRight w:val="0"/>
      <w:marTop w:val="0"/>
      <w:marBottom w:val="0"/>
      <w:divBdr>
        <w:top w:val="none" w:sz="0" w:space="0" w:color="auto"/>
        <w:left w:val="none" w:sz="0" w:space="0" w:color="auto"/>
        <w:bottom w:val="none" w:sz="0" w:space="0" w:color="auto"/>
        <w:right w:val="none" w:sz="0" w:space="0" w:color="auto"/>
      </w:divBdr>
    </w:div>
    <w:div w:id="101848816">
      <w:bodyDiv w:val="1"/>
      <w:marLeft w:val="0"/>
      <w:marRight w:val="0"/>
      <w:marTop w:val="0"/>
      <w:marBottom w:val="0"/>
      <w:divBdr>
        <w:top w:val="none" w:sz="0" w:space="0" w:color="auto"/>
        <w:left w:val="none" w:sz="0" w:space="0" w:color="auto"/>
        <w:bottom w:val="none" w:sz="0" w:space="0" w:color="auto"/>
        <w:right w:val="none" w:sz="0" w:space="0" w:color="auto"/>
      </w:divBdr>
    </w:div>
    <w:div w:id="103354133">
      <w:bodyDiv w:val="1"/>
      <w:marLeft w:val="0"/>
      <w:marRight w:val="0"/>
      <w:marTop w:val="0"/>
      <w:marBottom w:val="0"/>
      <w:divBdr>
        <w:top w:val="none" w:sz="0" w:space="0" w:color="auto"/>
        <w:left w:val="none" w:sz="0" w:space="0" w:color="auto"/>
        <w:bottom w:val="none" w:sz="0" w:space="0" w:color="auto"/>
        <w:right w:val="none" w:sz="0" w:space="0" w:color="auto"/>
      </w:divBdr>
    </w:div>
    <w:div w:id="103355823">
      <w:bodyDiv w:val="1"/>
      <w:marLeft w:val="0"/>
      <w:marRight w:val="0"/>
      <w:marTop w:val="0"/>
      <w:marBottom w:val="0"/>
      <w:divBdr>
        <w:top w:val="none" w:sz="0" w:space="0" w:color="auto"/>
        <w:left w:val="none" w:sz="0" w:space="0" w:color="auto"/>
        <w:bottom w:val="none" w:sz="0" w:space="0" w:color="auto"/>
        <w:right w:val="none" w:sz="0" w:space="0" w:color="auto"/>
      </w:divBdr>
    </w:div>
    <w:div w:id="104465506">
      <w:bodyDiv w:val="1"/>
      <w:marLeft w:val="0"/>
      <w:marRight w:val="0"/>
      <w:marTop w:val="0"/>
      <w:marBottom w:val="0"/>
      <w:divBdr>
        <w:top w:val="none" w:sz="0" w:space="0" w:color="auto"/>
        <w:left w:val="none" w:sz="0" w:space="0" w:color="auto"/>
        <w:bottom w:val="none" w:sz="0" w:space="0" w:color="auto"/>
        <w:right w:val="none" w:sz="0" w:space="0" w:color="auto"/>
      </w:divBdr>
    </w:div>
    <w:div w:id="109324863">
      <w:bodyDiv w:val="1"/>
      <w:marLeft w:val="0"/>
      <w:marRight w:val="0"/>
      <w:marTop w:val="0"/>
      <w:marBottom w:val="0"/>
      <w:divBdr>
        <w:top w:val="none" w:sz="0" w:space="0" w:color="auto"/>
        <w:left w:val="none" w:sz="0" w:space="0" w:color="auto"/>
        <w:bottom w:val="none" w:sz="0" w:space="0" w:color="auto"/>
        <w:right w:val="none" w:sz="0" w:space="0" w:color="auto"/>
      </w:divBdr>
    </w:div>
    <w:div w:id="114759078">
      <w:bodyDiv w:val="1"/>
      <w:marLeft w:val="0"/>
      <w:marRight w:val="0"/>
      <w:marTop w:val="0"/>
      <w:marBottom w:val="0"/>
      <w:divBdr>
        <w:top w:val="none" w:sz="0" w:space="0" w:color="auto"/>
        <w:left w:val="none" w:sz="0" w:space="0" w:color="auto"/>
        <w:bottom w:val="none" w:sz="0" w:space="0" w:color="auto"/>
        <w:right w:val="none" w:sz="0" w:space="0" w:color="auto"/>
      </w:divBdr>
    </w:div>
    <w:div w:id="117843779">
      <w:bodyDiv w:val="1"/>
      <w:marLeft w:val="0"/>
      <w:marRight w:val="0"/>
      <w:marTop w:val="0"/>
      <w:marBottom w:val="0"/>
      <w:divBdr>
        <w:top w:val="none" w:sz="0" w:space="0" w:color="auto"/>
        <w:left w:val="none" w:sz="0" w:space="0" w:color="auto"/>
        <w:bottom w:val="none" w:sz="0" w:space="0" w:color="auto"/>
        <w:right w:val="none" w:sz="0" w:space="0" w:color="auto"/>
      </w:divBdr>
    </w:div>
    <w:div w:id="118452358">
      <w:bodyDiv w:val="1"/>
      <w:marLeft w:val="0"/>
      <w:marRight w:val="0"/>
      <w:marTop w:val="0"/>
      <w:marBottom w:val="0"/>
      <w:divBdr>
        <w:top w:val="none" w:sz="0" w:space="0" w:color="auto"/>
        <w:left w:val="none" w:sz="0" w:space="0" w:color="auto"/>
        <w:bottom w:val="none" w:sz="0" w:space="0" w:color="auto"/>
        <w:right w:val="none" w:sz="0" w:space="0" w:color="auto"/>
      </w:divBdr>
    </w:div>
    <w:div w:id="122625134">
      <w:bodyDiv w:val="1"/>
      <w:marLeft w:val="0"/>
      <w:marRight w:val="0"/>
      <w:marTop w:val="0"/>
      <w:marBottom w:val="0"/>
      <w:divBdr>
        <w:top w:val="none" w:sz="0" w:space="0" w:color="auto"/>
        <w:left w:val="none" w:sz="0" w:space="0" w:color="auto"/>
        <w:bottom w:val="none" w:sz="0" w:space="0" w:color="auto"/>
        <w:right w:val="none" w:sz="0" w:space="0" w:color="auto"/>
      </w:divBdr>
    </w:div>
    <w:div w:id="122696728">
      <w:bodyDiv w:val="1"/>
      <w:marLeft w:val="0"/>
      <w:marRight w:val="0"/>
      <w:marTop w:val="0"/>
      <w:marBottom w:val="0"/>
      <w:divBdr>
        <w:top w:val="none" w:sz="0" w:space="0" w:color="auto"/>
        <w:left w:val="none" w:sz="0" w:space="0" w:color="auto"/>
        <w:bottom w:val="none" w:sz="0" w:space="0" w:color="auto"/>
        <w:right w:val="none" w:sz="0" w:space="0" w:color="auto"/>
      </w:divBdr>
      <w:divsChild>
        <w:div w:id="67144864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9329823">
      <w:bodyDiv w:val="1"/>
      <w:marLeft w:val="0"/>
      <w:marRight w:val="0"/>
      <w:marTop w:val="0"/>
      <w:marBottom w:val="0"/>
      <w:divBdr>
        <w:top w:val="none" w:sz="0" w:space="0" w:color="auto"/>
        <w:left w:val="none" w:sz="0" w:space="0" w:color="auto"/>
        <w:bottom w:val="none" w:sz="0" w:space="0" w:color="auto"/>
        <w:right w:val="none" w:sz="0" w:space="0" w:color="auto"/>
      </w:divBdr>
    </w:div>
    <w:div w:id="131485916">
      <w:bodyDiv w:val="1"/>
      <w:marLeft w:val="0"/>
      <w:marRight w:val="0"/>
      <w:marTop w:val="0"/>
      <w:marBottom w:val="0"/>
      <w:divBdr>
        <w:top w:val="none" w:sz="0" w:space="0" w:color="auto"/>
        <w:left w:val="none" w:sz="0" w:space="0" w:color="auto"/>
        <w:bottom w:val="none" w:sz="0" w:space="0" w:color="auto"/>
        <w:right w:val="none" w:sz="0" w:space="0" w:color="auto"/>
      </w:divBdr>
    </w:div>
    <w:div w:id="138346914">
      <w:bodyDiv w:val="1"/>
      <w:marLeft w:val="0"/>
      <w:marRight w:val="0"/>
      <w:marTop w:val="0"/>
      <w:marBottom w:val="0"/>
      <w:divBdr>
        <w:top w:val="none" w:sz="0" w:space="0" w:color="auto"/>
        <w:left w:val="none" w:sz="0" w:space="0" w:color="auto"/>
        <w:bottom w:val="none" w:sz="0" w:space="0" w:color="auto"/>
        <w:right w:val="none" w:sz="0" w:space="0" w:color="auto"/>
      </w:divBdr>
    </w:div>
    <w:div w:id="139005647">
      <w:bodyDiv w:val="1"/>
      <w:marLeft w:val="0"/>
      <w:marRight w:val="0"/>
      <w:marTop w:val="0"/>
      <w:marBottom w:val="0"/>
      <w:divBdr>
        <w:top w:val="none" w:sz="0" w:space="0" w:color="auto"/>
        <w:left w:val="none" w:sz="0" w:space="0" w:color="auto"/>
        <w:bottom w:val="none" w:sz="0" w:space="0" w:color="auto"/>
        <w:right w:val="none" w:sz="0" w:space="0" w:color="auto"/>
      </w:divBdr>
    </w:div>
    <w:div w:id="152456664">
      <w:bodyDiv w:val="1"/>
      <w:marLeft w:val="0"/>
      <w:marRight w:val="0"/>
      <w:marTop w:val="0"/>
      <w:marBottom w:val="0"/>
      <w:divBdr>
        <w:top w:val="none" w:sz="0" w:space="0" w:color="auto"/>
        <w:left w:val="none" w:sz="0" w:space="0" w:color="auto"/>
        <w:bottom w:val="none" w:sz="0" w:space="0" w:color="auto"/>
        <w:right w:val="none" w:sz="0" w:space="0" w:color="auto"/>
      </w:divBdr>
    </w:div>
    <w:div w:id="158347078">
      <w:bodyDiv w:val="1"/>
      <w:marLeft w:val="0"/>
      <w:marRight w:val="0"/>
      <w:marTop w:val="0"/>
      <w:marBottom w:val="0"/>
      <w:divBdr>
        <w:top w:val="none" w:sz="0" w:space="0" w:color="auto"/>
        <w:left w:val="none" w:sz="0" w:space="0" w:color="auto"/>
        <w:bottom w:val="none" w:sz="0" w:space="0" w:color="auto"/>
        <w:right w:val="none" w:sz="0" w:space="0" w:color="auto"/>
      </w:divBdr>
      <w:divsChild>
        <w:div w:id="199736894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0241928">
      <w:bodyDiv w:val="1"/>
      <w:marLeft w:val="0"/>
      <w:marRight w:val="0"/>
      <w:marTop w:val="0"/>
      <w:marBottom w:val="0"/>
      <w:divBdr>
        <w:top w:val="none" w:sz="0" w:space="0" w:color="auto"/>
        <w:left w:val="none" w:sz="0" w:space="0" w:color="auto"/>
        <w:bottom w:val="none" w:sz="0" w:space="0" w:color="auto"/>
        <w:right w:val="none" w:sz="0" w:space="0" w:color="auto"/>
      </w:divBdr>
    </w:div>
    <w:div w:id="166603729">
      <w:bodyDiv w:val="1"/>
      <w:marLeft w:val="0"/>
      <w:marRight w:val="0"/>
      <w:marTop w:val="0"/>
      <w:marBottom w:val="0"/>
      <w:divBdr>
        <w:top w:val="none" w:sz="0" w:space="0" w:color="auto"/>
        <w:left w:val="none" w:sz="0" w:space="0" w:color="auto"/>
        <w:bottom w:val="none" w:sz="0" w:space="0" w:color="auto"/>
        <w:right w:val="none" w:sz="0" w:space="0" w:color="auto"/>
      </w:divBdr>
    </w:div>
    <w:div w:id="171913543">
      <w:bodyDiv w:val="1"/>
      <w:marLeft w:val="0"/>
      <w:marRight w:val="0"/>
      <w:marTop w:val="0"/>
      <w:marBottom w:val="0"/>
      <w:divBdr>
        <w:top w:val="none" w:sz="0" w:space="0" w:color="auto"/>
        <w:left w:val="none" w:sz="0" w:space="0" w:color="auto"/>
        <w:bottom w:val="none" w:sz="0" w:space="0" w:color="auto"/>
        <w:right w:val="none" w:sz="0" w:space="0" w:color="auto"/>
      </w:divBdr>
      <w:divsChild>
        <w:div w:id="201333751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3305338">
      <w:bodyDiv w:val="1"/>
      <w:marLeft w:val="0"/>
      <w:marRight w:val="0"/>
      <w:marTop w:val="0"/>
      <w:marBottom w:val="0"/>
      <w:divBdr>
        <w:top w:val="none" w:sz="0" w:space="0" w:color="auto"/>
        <w:left w:val="none" w:sz="0" w:space="0" w:color="auto"/>
        <w:bottom w:val="none" w:sz="0" w:space="0" w:color="auto"/>
        <w:right w:val="none" w:sz="0" w:space="0" w:color="auto"/>
      </w:divBdr>
      <w:divsChild>
        <w:div w:id="91705921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4002942">
      <w:bodyDiv w:val="1"/>
      <w:marLeft w:val="0"/>
      <w:marRight w:val="0"/>
      <w:marTop w:val="0"/>
      <w:marBottom w:val="0"/>
      <w:divBdr>
        <w:top w:val="none" w:sz="0" w:space="0" w:color="auto"/>
        <w:left w:val="none" w:sz="0" w:space="0" w:color="auto"/>
        <w:bottom w:val="none" w:sz="0" w:space="0" w:color="auto"/>
        <w:right w:val="none" w:sz="0" w:space="0" w:color="auto"/>
      </w:divBdr>
    </w:div>
    <w:div w:id="174617600">
      <w:bodyDiv w:val="1"/>
      <w:marLeft w:val="0"/>
      <w:marRight w:val="0"/>
      <w:marTop w:val="0"/>
      <w:marBottom w:val="0"/>
      <w:divBdr>
        <w:top w:val="none" w:sz="0" w:space="0" w:color="auto"/>
        <w:left w:val="none" w:sz="0" w:space="0" w:color="auto"/>
        <w:bottom w:val="none" w:sz="0" w:space="0" w:color="auto"/>
        <w:right w:val="none" w:sz="0" w:space="0" w:color="auto"/>
      </w:divBdr>
    </w:div>
    <w:div w:id="182792032">
      <w:bodyDiv w:val="1"/>
      <w:marLeft w:val="0"/>
      <w:marRight w:val="0"/>
      <w:marTop w:val="0"/>
      <w:marBottom w:val="0"/>
      <w:divBdr>
        <w:top w:val="none" w:sz="0" w:space="0" w:color="auto"/>
        <w:left w:val="none" w:sz="0" w:space="0" w:color="auto"/>
        <w:bottom w:val="none" w:sz="0" w:space="0" w:color="auto"/>
        <w:right w:val="none" w:sz="0" w:space="0" w:color="auto"/>
      </w:divBdr>
    </w:div>
    <w:div w:id="193423309">
      <w:bodyDiv w:val="1"/>
      <w:marLeft w:val="0"/>
      <w:marRight w:val="0"/>
      <w:marTop w:val="0"/>
      <w:marBottom w:val="0"/>
      <w:divBdr>
        <w:top w:val="none" w:sz="0" w:space="0" w:color="auto"/>
        <w:left w:val="none" w:sz="0" w:space="0" w:color="auto"/>
        <w:bottom w:val="none" w:sz="0" w:space="0" w:color="auto"/>
        <w:right w:val="none" w:sz="0" w:space="0" w:color="auto"/>
      </w:divBdr>
    </w:div>
    <w:div w:id="196700072">
      <w:bodyDiv w:val="1"/>
      <w:marLeft w:val="0"/>
      <w:marRight w:val="0"/>
      <w:marTop w:val="0"/>
      <w:marBottom w:val="0"/>
      <w:divBdr>
        <w:top w:val="none" w:sz="0" w:space="0" w:color="auto"/>
        <w:left w:val="none" w:sz="0" w:space="0" w:color="auto"/>
        <w:bottom w:val="none" w:sz="0" w:space="0" w:color="auto"/>
        <w:right w:val="none" w:sz="0" w:space="0" w:color="auto"/>
      </w:divBdr>
    </w:div>
    <w:div w:id="197091396">
      <w:bodyDiv w:val="1"/>
      <w:marLeft w:val="0"/>
      <w:marRight w:val="0"/>
      <w:marTop w:val="0"/>
      <w:marBottom w:val="0"/>
      <w:divBdr>
        <w:top w:val="none" w:sz="0" w:space="0" w:color="auto"/>
        <w:left w:val="none" w:sz="0" w:space="0" w:color="auto"/>
        <w:bottom w:val="none" w:sz="0" w:space="0" w:color="auto"/>
        <w:right w:val="none" w:sz="0" w:space="0" w:color="auto"/>
      </w:divBdr>
    </w:div>
    <w:div w:id="200364746">
      <w:bodyDiv w:val="1"/>
      <w:marLeft w:val="0"/>
      <w:marRight w:val="0"/>
      <w:marTop w:val="0"/>
      <w:marBottom w:val="0"/>
      <w:divBdr>
        <w:top w:val="none" w:sz="0" w:space="0" w:color="auto"/>
        <w:left w:val="none" w:sz="0" w:space="0" w:color="auto"/>
        <w:bottom w:val="none" w:sz="0" w:space="0" w:color="auto"/>
        <w:right w:val="none" w:sz="0" w:space="0" w:color="auto"/>
      </w:divBdr>
    </w:div>
    <w:div w:id="203100042">
      <w:bodyDiv w:val="1"/>
      <w:marLeft w:val="0"/>
      <w:marRight w:val="0"/>
      <w:marTop w:val="0"/>
      <w:marBottom w:val="0"/>
      <w:divBdr>
        <w:top w:val="none" w:sz="0" w:space="0" w:color="auto"/>
        <w:left w:val="none" w:sz="0" w:space="0" w:color="auto"/>
        <w:bottom w:val="none" w:sz="0" w:space="0" w:color="auto"/>
        <w:right w:val="none" w:sz="0" w:space="0" w:color="auto"/>
      </w:divBdr>
    </w:div>
    <w:div w:id="211966465">
      <w:bodyDiv w:val="1"/>
      <w:marLeft w:val="0"/>
      <w:marRight w:val="0"/>
      <w:marTop w:val="0"/>
      <w:marBottom w:val="0"/>
      <w:divBdr>
        <w:top w:val="none" w:sz="0" w:space="0" w:color="auto"/>
        <w:left w:val="none" w:sz="0" w:space="0" w:color="auto"/>
        <w:bottom w:val="none" w:sz="0" w:space="0" w:color="auto"/>
        <w:right w:val="none" w:sz="0" w:space="0" w:color="auto"/>
      </w:divBdr>
    </w:div>
    <w:div w:id="213928226">
      <w:bodyDiv w:val="1"/>
      <w:marLeft w:val="0"/>
      <w:marRight w:val="0"/>
      <w:marTop w:val="0"/>
      <w:marBottom w:val="0"/>
      <w:divBdr>
        <w:top w:val="none" w:sz="0" w:space="0" w:color="auto"/>
        <w:left w:val="none" w:sz="0" w:space="0" w:color="auto"/>
        <w:bottom w:val="none" w:sz="0" w:space="0" w:color="auto"/>
        <w:right w:val="none" w:sz="0" w:space="0" w:color="auto"/>
      </w:divBdr>
    </w:div>
    <w:div w:id="222299652">
      <w:bodyDiv w:val="1"/>
      <w:marLeft w:val="0"/>
      <w:marRight w:val="0"/>
      <w:marTop w:val="0"/>
      <w:marBottom w:val="0"/>
      <w:divBdr>
        <w:top w:val="none" w:sz="0" w:space="0" w:color="auto"/>
        <w:left w:val="none" w:sz="0" w:space="0" w:color="auto"/>
        <w:bottom w:val="none" w:sz="0" w:space="0" w:color="auto"/>
        <w:right w:val="none" w:sz="0" w:space="0" w:color="auto"/>
      </w:divBdr>
    </w:div>
    <w:div w:id="226459302">
      <w:bodyDiv w:val="1"/>
      <w:marLeft w:val="0"/>
      <w:marRight w:val="0"/>
      <w:marTop w:val="0"/>
      <w:marBottom w:val="0"/>
      <w:divBdr>
        <w:top w:val="none" w:sz="0" w:space="0" w:color="auto"/>
        <w:left w:val="none" w:sz="0" w:space="0" w:color="auto"/>
        <w:bottom w:val="none" w:sz="0" w:space="0" w:color="auto"/>
        <w:right w:val="none" w:sz="0" w:space="0" w:color="auto"/>
      </w:divBdr>
    </w:div>
    <w:div w:id="227423138">
      <w:bodyDiv w:val="1"/>
      <w:marLeft w:val="0"/>
      <w:marRight w:val="0"/>
      <w:marTop w:val="0"/>
      <w:marBottom w:val="0"/>
      <w:divBdr>
        <w:top w:val="none" w:sz="0" w:space="0" w:color="auto"/>
        <w:left w:val="none" w:sz="0" w:space="0" w:color="auto"/>
        <w:bottom w:val="none" w:sz="0" w:space="0" w:color="auto"/>
        <w:right w:val="none" w:sz="0" w:space="0" w:color="auto"/>
      </w:divBdr>
      <w:divsChild>
        <w:div w:id="26299774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29850773">
      <w:bodyDiv w:val="1"/>
      <w:marLeft w:val="0"/>
      <w:marRight w:val="0"/>
      <w:marTop w:val="0"/>
      <w:marBottom w:val="0"/>
      <w:divBdr>
        <w:top w:val="none" w:sz="0" w:space="0" w:color="auto"/>
        <w:left w:val="none" w:sz="0" w:space="0" w:color="auto"/>
        <w:bottom w:val="none" w:sz="0" w:space="0" w:color="auto"/>
        <w:right w:val="none" w:sz="0" w:space="0" w:color="auto"/>
      </w:divBdr>
    </w:div>
    <w:div w:id="234900517">
      <w:bodyDiv w:val="1"/>
      <w:marLeft w:val="0"/>
      <w:marRight w:val="0"/>
      <w:marTop w:val="0"/>
      <w:marBottom w:val="0"/>
      <w:divBdr>
        <w:top w:val="none" w:sz="0" w:space="0" w:color="auto"/>
        <w:left w:val="none" w:sz="0" w:space="0" w:color="auto"/>
        <w:bottom w:val="none" w:sz="0" w:space="0" w:color="auto"/>
        <w:right w:val="none" w:sz="0" w:space="0" w:color="auto"/>
      </w:divBdr>
    </w:div>
    <w:div w:id="249854532">
      <w:bodyDiv w:val="1"/>
      <w:marLeft w:val="0"/>
      <w:marRight w:val="0"/>
      <w:marTop w:val="0"/>
      <w:marBottom w:val="0"/>
      <w:divBdr>
        <w:top w:val="none" w:sz="0" w:space="0" w:color="auto"/>
        <w:left w:val="none" w:sz="0" w:space="0" w:color="auto"/>
        <w:bottom w:val="none" w:sz="0" w:space="0" w:color="auto"/>
        <w:right w:val="none" w:sz="0" w:space="0" w:color="auto"/>
      </w:divBdr>
      <w:divsChild>
        <w:div w:id="29491538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50772118">
      <w:bodyDiv w:val="1"/>
      <w:marLeft w:val="0"/>
      <w:marRight w:val="0"/>
      <w:marTop w:val="0"/>
      <w:marBottom w:val="0"/>
      <w:divBdr>
        <w:top w:val="none" w:sz="0" w:space="0" w:color="auto"/>
        <w:left w:val="none" w:sz="0" w:space="0" w:color="auto"/>
        <w:bottom w:val="none" w:sz="0" w:space="0" w:color="auto"/>
        <w:right w:val="none" w:sz="0" w:space="0" w:color="auto"/>
      </w:divBdr>
    </w:div>
    <w:div w:id="251547067">
      <w:bodyDiv w:val="1"/>
      <w:marLeft w:val="0"/>
      <w:marRight w:val="0"/>
      <w:marTop w:val="0"/>
      <w:marBottom w:val="0"/>
      <w:divBdr>
        <w:top w:val="none" w:sz="0" w:space="0" w:color="auto"/>
        <w:left w:val="none" w:sz="0" w:space="0" w:color="auto"/>
        <w:bottom w:val="none" w:sz="0" w:space="0" w:color="auto"/>
        <w:right w:val="none" w:sz="0" w:space="0" w:color="auto"/>
      </w:divBdr>
    </w:div>
    <w:div w:id="252786264">
      <w:bodyDiv w:val="1"/>
      <w:marLeft w:val="0"/>
      <w:marRight w:val="0"/>
      <w:marTop w:val="0"/>
      <w:marBottom w:val="0"/>
      <w:divBdr>
        <w:top w:val="none" w:sz="0" w:space="0" w:color="auto"/>
        <w:left w:val="none" w:sz="0" w:space="0" w:color="auto"/>
        <w:bottom w:val="none" w:sz="0" w:space="0" w:color="auto"/>
        <w:right w:val="none" w:sz="0" w:space="0" w:color="auto"/>
      </w:divBdr>
    </w:div>
    <w:div w:id="258492436">
      <w:bodyDiv w:val="1"/>
      <w:marLeft w:val="0"/>
      <w:marRight w:val="0"/>
      <w:marTop w:val="0"/>
      <w:marBottom w:val="0"/>
      <w:divBdr>
        <w:top w:val="none" w:sz="0" w:space="0" w:color="auto"/>
        <w:left w:val="none" w:sz="0" w:space="0" w:color="auto"/>
        <w:bottom w:val="none" w:sz="0" w:space="0" w:color="auto"/>
        <w:right w:val="none" w:sz="0" w:space="0" w:color="auto"/>
      </w:divBdr>
    </w:div>
    <w:div w:id="264919527">
      <w:bodyDiv w:val="1"/>
      <w:marLeft w:val="0"/>
      <w:marRight w:val="0"/>
      <w:marTop w:val="0"/>
      <w:marBottom w:val="0"/>
      <w:divBdr>
        <w:top w:val="none" w:sz="0" w:space="0" w:color="auto"/>
        <w:left w:val="none" w:sz="0" w:space="0" w:color="auto"/>
        <w:bottom w:val="none" w:sz="0" w:space="0" w:color="auto"/>
        <w:right w:val="none" w:sz="0" w:space="0" w:color="auto"/>
      </w:divBdr>
    </w:div>
    <w:div w:id="270668656">
      <w:bodyDiv w:val="1"/>
      <w:marLeft w:val="0"/>
      <w:marRight w:val="0"/>
      <w:marTop w:val="0"/>
      <w:marBottom w:val="0"/>
      <w:divBdr>
        <w:top w:val="none" w:sz="0" w:space="0" w:color="auto"/>
        <w:left w:val="none" w:sz="0" w:space="0" w:color="auto"/>
        <w:bottom w:val="none" w:sz="0" w:space="0" w:color="auto"/>
        <w:right w:val="none" w:sz="0" w:space="0" w:color="auto"/>
      </w:divBdr>
    </w:div>
    <w:div w:id="272909011">
      <w:bodyDiv w:val="1"/>
      <w:marLeft w:val="0"/>
      <w:marRight w:val="0"/>
      <w:marTop w:val="0"/>
      <w:marBottom w:val="0"/>
      <w:divBdr>
        <w:top w:val="none" w:sz="0" w:space="0" w:color="auto"/>
        <w:left w:val="none" w:sz="0" w:space="0" w:color="auto"/>
        <w:bottom w:val="none" w:sz="0" w:space="0" w:color="auto"/>
        <w:right w:val="none" w:sz="0" w:space="0" w:color="auto"/>
      </w:divBdr>
    </w:div>
    <w:div w:id="273679515">
      <w:bodyDiv w:val="1"/>
      <w:marLeft w:val="0"/>
      <w:marRight w:val="0"/>
      <w:marTop w:val="0"/>
      <w:marBottom w:val="0"/>
      <w:divBdr>
        <w:top w:val="none" w:sz="0" w:space="0" w:color="auto"/>
        <w:left w:val="none" w:sz="0" w:space="0" w:color="auto"/>
        <w:bottom w:val="none" w:sz="0" w:space="0" w:color="auto"/>
        <w:right w:val="none" w:sz="0" w:space="0" w:color="auto"/>
      </w:divBdr>
    </w:div>
    <w:div w:id="274990652">
      <w:bodyDiv w:val="1"/>
      <w:marLeft w:val="0"/>
      <w:marRight w:val="0"/>
      <w:marTop w:val="0"/>
      <w:marBottom w:val="0"/>
      <w:divBdr>
        <w:top w:val="none" w:sz="0" w:space="0" w:color="auto"/>
        <w:left w:val="none" w:sz="0" w:space="0" w:color="auto"/>
        <w:bottom w:val="none" w:sz="0" w:space="0" w:color="auto"/>
        <w:right w:val="none" w:sz="0" w:space="0" w:color="auto"/>
      </w:divBdr>
    </w:div>
    <w:div w:id="276722976">
      <w:bodyDiv w:val="1"/>
      <w:marLeft w:val="0"/>
      <w:marRight w:val="0"/>
      <w:marTop w:val="0"/>
      <w:marBottom w:val="0"/>
      <w:divBdr>
        <w:top w:val="none" w:sz="0" w:space="0" w:color="auto"/>
        <w:left w:val="none" w:sz="0" w:space="0" w:color="auto"/>
        <w:bottom w:val="none" w:sz="0" w:space="0" w:color="auto"/>
        <w:right w:val="none" w:sz="0" w:space="0" w:color="auto"/>
      </w:divBdr>
    </w:div>
    <w:div w:id="278028233">
      <w:bodyDiv w:val="1"/>
      <w:marLeft w:val="0"/>
      <w:marRight w:val="0"/>
      <w:marTop w:val="0"/>
      <w:marBottom w:val="0"/>
      <w:divBdr>
        <w:top w:val="none" w:sz="0" w:space="0" w:color="auto"/>
        <w:left w:val="none" w:sz="0" w:space="0" w:color="auto"/>
        <w:bottom w:val="none" w:sz="0" w:space="0" w:color="auto"/>
        <w:right w:val="none" w:sz="0" w:space="0" w:color="auto"/>
      </w:divBdr>
      <w:divsChild>
        <w:div w:id="64280962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87010592">
      <w:bodyDiv w:val="1"/>
      <w:marLeft w:val="0"/>
      <w:marRight w:val="0"/>
      <w:marTop w:val="0"/>
      <w:marBottom w:val="0"/>
      <w:divBdr>
        <w:top w:val="none" w:sz="0" w:space="0" w:color="auto"/>
        <w:left w:val="none" w:sz="0" w:space="0" w:color="auto"/>
        <w:bottom w:val="none" w:sz="0" w:space="0" w:color="auto"/>
        <w:right w:val="none" w:sz="0" w:space="0" w:color="auto"/>
      </w:divBdr>
    </w:div>
    <w:div w:id="296884543">
      <w:bodyDiv w:val="1"/>
      <w:marLeft w:val="0"/>
      <w:marRight w:val="0"/>
      <w:marTop w:val="0"/>
      <w:marBottom w:val="0"/>
      <w:divBdr>
        <w:top w:val="none" w:sz="0" w:space="0" w:color="auto"/>
        <w:left w:val="none" w:sz="0" w:space="0" w:color="auto"/>
        <w:bottom w:val="none" w:sz="0" w:space="0" w:color="auto"/>
        <w:right w:val="none" w:sz="0" w:space="0" w:color="auto"/>
      </w:divBdr>
    </w:div>
    <w:div w:id="304165718">
      <w:bodyDiv w:val="1"/>
      <w:marLeft w:val="0"/>
      <w:marRight w:val="0"/>
      <w:marTop w:val="0"/>
      <w:marBottom w:val="0"/>
      <w:divBdr>
        <w:top w:val="none" w:sz="0" w:space="0" w:color="auto"/>
        <w:left w:val="none" w:sz="0" w:space="0" w:color="auto"/>
        <w:bottom w:val="none" w:sz="0" w:space="0" w:color="auto"/>
        <w:right w:val="none" w:sz="0" w:space="0" w:color="auto"/>
      </w:divBdr>
    </w:div>
    <w:div w:id="306664543">
      <w:bodyDiv w:val="1"/>
      <w:marLeft w:val="0"/>
      <w:marRight w:val="0"/>
      <w:marTop w:val="0"/>
      <w:marBottom w:val="0"/>
      <w:divBdr>
        <w:top w:val="none" w:sz="0" w:space="0" w:color="auto"/>
        <w:left w:val="none" w:sz="0" w:space="0" w:color="auto"/>
        <w:bottom w:val="none" w:sz="0" w:space="0" w:color="auto"/>
        <w:right w:val="none" w:sz="0" w:space="0" w:color="auto"/>
      </w:divBdr>
    </w:div>
    <w:div w:id="314574254">
      <w:bodyDiv w:val="1"/>
      <w:marLeft w:val="0"/>
      <w:marRight w:val="0"/>
      <w:marTop w:val="0"/>
      <w:marBottom w:val="0"/>
      <w:divBdr>
        <w:top w:val="none" w:sz="0" w:space="0" w:color="auto"/>
        <w:left w:val="none" w:sz="0" w:space="0" w:color="auto"/>
        <w:bottom w:val="none" w:sz="0" w:space="0" w:color="auto"/>
        <w:right w:val="none" w:sz="0" w:space="0" w:color="auto"/>
      </w:divBdr>
    </w:div>
    <w:div w:id="321736815">
      <w:bodyDiv w:val="1"/>
      <w:marLeft w:val="0"/>
      <w:marRight w:val="0"/>
      <w:marTop w:val="0"/>
      <w:marBottom w:val="0"/>
      <w:divBdr>
        <w:top w:val="none" w:sz="0" w:space="0" w:color="auto"/>
        <w:left w:val="none" w:sz="0" w:space="0" w:color="auto"/>
        <w:bottom w:val="none" w:sz="0" w:space="0" w:color="auto"/>
        <w:right w:val="none" w:sz="0" w:space="0" w:color="auto"/>
      </w:divBdr>
    </w:div>
    <w:div w:id="339242664">
      <w:bodyDiv w:val="1"/>
      <w:marLeft w:val="0"/>
      <w:marRight w:val="0"/>
      <w:marTop w:val="0"/>
      <w:marBottom w:val="0"/>
      <w:divBdr>
        <w:top w:val="none" w:sz="0" w:space="0" w:color="auto"/>
        <w:left w:val="none" w:sz="0" w:space="0" w:color="auto"/>
        <w:bottom w:val="none" w:sz="0" w:space="0" w:color="auto"/>
        <w:right w:val="none" w:sz="0" w:space="0" w:color="auto"/>
      </w:divBdr>
    </w:div>
    <w:div w:id="352154745">
      <w:bodyDiv w:val="1"/>
      <w:marLeft w:val="0"/>
      <w:marRight w:val="0"/>
      <w:marTop w:val="0"/>
      <w:marBottom w:val="0"/>
      <w:divBdr>
        <w:top w:val="none" w:sz="0" w:space="0" w:color="auto"/>
        <w:left w:val="none" w:sz="0" w:space="0" w:color="auto"/>
        <w:bottom w:val="none" w:sz="0" w:space="0" w:color="auto"/>
        <w:right w:val="none" w:sz="0" w:space="0" w:color="auto"/>
      </w:divBdr>
    </w:div>
    <w:div w:id="356852241">
      <w:bodyDiv w:val="1"/>
      <w:marLeft w:val="0"/>
      <w:marRight w:val="0"/>
      <w:marTop w:val="0"/>
      <w:marBottom w:val="0"/>
      <w:divBdr>
        <w:top w:val="none" w:sz="0" w:space="0" w:color="auto"/>
        <w:left w:val="none" w:sz="0" w:space="0" w:color="auto"/>
        <w:bottom w:val="none" w:sz="0" w:space="0" w:color="auto"/>
        <w:right w:val="none" w:sz="0" w:space="0" w:color="auto"/>
      </w:divBdr>
      <w:divsChild>
        <w:div w:id="148631954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60517548">
      <w:bodyDiv w:val="1"/>
      <w:marLeft w:val="0"/>
      <w:marRight w:val="0"/>
      <w:marTop w:val="0"/>
      <w:marBottom w:val="0"/>
      <w:divBdr>
        <w:top w:val="none" w:sz="0" w:space="0" w:color="auto"/>
        <w:left w:val="none" w:sz="0" w:space="0" w:color="auto"/>
        <w:bottom w:val="none" w:sz="0" w:space="0" w:color="auto"/>
        <w:right w:val="none" w:sz="0" w:space="0" w:color="auto"/>
      </w:divBdr>
    </w:div>
    <w:div w:id="360589633">
      <w:bodyDiv w:val="1"/>
      <w:marLeft w:val="0"/>
      <w:marRight w:val="0"/>
      <w:marTop w:val="0"/>
      <w:marBottom w:val="0"/>
      <w:divBdr>
        <w:top w:val="none" w:sz="0" w:space="0" w:color="auto"/>
        <w:left w:val="none" w:sz="0" w:space="0" w:color="auto"/>
        <w:bottom w:val="none" w:sz="0" w:space="0" w:color="auto"/>
        <w:right w:val="none" w:sz="0" w:space="0" w:color="auto"/>
      </w:divBdr>
    </w:div>
    <w:div w:id="365832432">
      <w:bodyDiv w:val="1"/>
      <w:marLeft w:val="0"/>
      <w:marRight w:val="0"/>
      <w:marTop w:val="0"/>
      <w:marBottom w:val="0"/>
      <w:divBdr>
        <w:top w:val="none" w:sz="0" w:space="0" w:color="auto"/>
        <w:left w:val="none" w:sz="0" w:space="0" w:color="auto"/>
        <w:bottom w:val="none" w:sz="0" w:space="0" w:color="auto"/>
        <w:right w:val="none" w:sz="0" w:space="0" w:color="auto"/>
      </w:divBdr>
    </w:div>
    <w:div w:id="366176917">
      <w:bodyDiv w:val="1"/>
      <w:marLeft w:val="0"/>
      <w:marRight w:val="0"/>
      <w:marTop w:val="0"/>
      <w:marBottom w:val="0"/>
      <w:divBdr>
        <w:top w:val="none" w:sz="0" w:space="0" w:color="auto"/>
        <w:left w:val="none" w:sz="0" w:space="0" w:color="auto"/>
        <w:bottom w:val="none" w:sz="0" w:space="0" w:color="auto"/>
        <w:right w:val="none" w:sz="0" w:space="0" w:color="auto"/>
      </w:divBdr>
    </w:div>
    <w:div w:id="369960651">
      <w:bodyDiv w:val="1"/>
      <w:marLeft w:val="0"/>
      <w:marRight w:val="0"/>
      <w:marTop w:val="0"/>
      <w:marBottom w:val="0"/>
      <w:divBdr>
        <w:top w:val="none" w:sz="0" w:space="0" w:color="auto"/>
        <w:left w:val="none" w:sz="0" w:space="0" w:color="auto"/>
        <w:bottom w:val="none" w:sz="0" w:space="0" w:color="auto"/>
        <w:right w:val="none" w:sz="0" w:space="0" w:color="auto"/>
      </w:divBdr>
    </w:div>
    <w:div w:id="393046303">
      <w:bodyDiv w:val="1"/>
      <w:marLeft w:val="0"/>
      <w:marRight w:val="0"/>
      <w:marTop w:val="0"/>
      <w:marBottom w:val="0"/>
      <w:divBdr>
        <w:top w:val="none" w:sz="0" w:space="0" w:color="auto"/>
        <w:left w:val="none" w:sz="0" w:space="0" w:color="auto"/>
        <w:bottom w:val="none" w:sz="0" w:space="0" w:color="auto"/>
        <w:right w:val="none" w:sz="0" w:space="0" w:color="auto"/>
      </w:divBdr>
    </w:div>
    <w:div w:id="397482833">
      <w:bodyDiv w:val="1"/>
      <w:marLeft w:val="0"/>
      <w:marRight w:val="0"/>
      <w:marTop w:val="0"/>
      <w:marBottom w:val="0"/>
      <w:divBdr>
        <w:top w:val="none" w:sz="0" w:space="0" w:color="auto"/>
        <w:left w:val="none" w:sz="0" w:space="0" w:color="auto"/>
        <w:bottom w:val="none" w:sz="0" w:space="0" w:color="auto"/>
        <w:right w:val="none" w:sz="0" w:space="0" w:color="auto"/>
      </w:divBdr>
    </w:div>
    <w:div w:id="400903894">
      <w:bodyDiv w:val="1"/>
      <w:marLeft w:val="0"/>
      <w:marRight w:val="0"/>
      <w:marTop w:val="0"/>
      <w:marBottom w:val="0"/>
      <w:divBdr>
        <w:top w:val="none" w:sz="0" w:space="0" w:color="auto"/>
        <w:left w:val="none" w:sz="0" w:space="0" w:color="auto"/>
        <w:bottom w:val="none" w:sz="0" w:space="0" w:color="auto"/>
        <w:right w:val="none" w:sz="0" w:space="0" w:color="auto"/>
      </w:divBdr>
    </w:div>
    <w:div w:id="401828094">
      <w:bodyDiv w:val="1"/>
      <w:marLeft w:val="0"/>
      <w:marRight w:val="0"/>
      <w:marTop w:val="0"/>
      <w:marBottom w:val="0"/>
      <w:divBdr>
        <w:top w:val="none" w:sz="0" w:space="0" w:color="auto"/>
        <w:left w:val="none" w:sz="0" w:space="0" w:color="auto"/>
        <w:bottom w:val="none" w:sz="0" w:space="0" w:color="auto"/>
        <w:right w:val="none" w:sz="0" w:space="0" w:color="auto"/>
      </w:divBdr>
    </w:div>
    <w:div w:id="407576917">
      <w:bodyDiv w:val="1"/>
      <w:marLeft w:val="0"/>
      <w:marRight w:val="0"/>
      <w:marTop w:val="0"/>
      <w:marBottom w:val="0"/>
      <w:divBdr>
        <w:top w:val="none" w:sz="0" w:space="0" w:color="auto"/>
        <w:left w:val="none" w:sz="0" w:space="0" w:color="auto"/>
        <w:bottom w:val="none" w:sz="0" w:space="0" w:color="auto"/>
        <w:right w:val="none" w:sz="0" w:space="0" w:color="auto"/>
      </w:divBdr>
    </w:div>
    <w:div w:id="411390442">
      <w:bodyDiv w:val="1"/>
      <w:marLeft w:val="0"/>
      <w:marRight w:val="0"/>
      <w:marTop w:val="0"/>
      <w:marBottom w:val="0"/>
      <w:divBdr>
        <w:top w:val="none" w:sz="0" w:space="0" w:color="auto"/>
        <w:left w:val="none" w:sz="0" w:space="0" w:color="auto"/>
        <w:bottom w:val="none" w:sz="0" w:space="0" w:color="auto"/>
        <w:right w:val="none" w:sz="0" w:space="0" w:color="auto"/>
      </w:divBdr>
    </w:div>
    <w:div w:id="417940875">
      <w:bodyDiv w:val="1"/>
      <w:marLeft w:val="0"/>
      <w:marRight w:val="0"/>
      <w:marTop w:val="0"/>
      <w:marBottom w:val="0"/>
      <w:divBdr>
        <w:top w:val="none" w:sz="0" w:space="0" w:color="auto"/>
        <w:left w:val="none" w:sz="0" w:space="0" w:color="auto"/>
        <w:bottom w:val="none" w:sz="0" w:space="0" w:color="auto"/>
        <w:right w:val="none" w:sz="0" w:space="0" w:color="auto"/>
      </w:divBdr>
    </w:div>
    <w:div w:id="418138114">
      <w:bodyDiv w:val="1"/>
      <w:marLeft w:val="0"/>
      <w:marRight w:val="0"/>
      <w:marTop w:val="0"/>
      <w:marBottom w:val="0"/>
      <w:divBdr>
        <w:top w:val="none" w:sz="0" w:space="0" w:color="auto"/>
        <w:left w:val="none" w:sz="0" w:space="0" w:color="auto"/>
        <w:bottom w:val="none" w:sz="0" w:space="0" w:color="auto"/>
        <w:right w:val="none" w:sz="0" w:space="0" w:color="auto"/>
      </w:divBdr>
    </w:div>
    <w:div w:id="418334216">
      <w:bodyDiv w:val="1"/>
      <w:marLeft w:val="0"/>
      <w:marRight w:val="0"/>
      <w:marTop w:val="0"/>
      <w:marBottom w:val="0"/>
      <w:divBdr>
        <w:top w:val="none" w:sz="0" w:space="0" w:color="auto"/>
        <w:left w:val="none" w:sz="0" w:space="0" w:color="auto"/>
        <w:bottom w:val="none" w:sz="0" w:space="0" w:color="auto"/>
        <w:right w:val="none" w:sz="0" w:space="0" w:color="auto"/>
      </w:divBdr>
    </w:div>
    <w:div w:id="422461788">
      <w:bodyDiv w:val="1"/>
      <w:marLeft w:val="0"/>
      <w:marRight w:val="0"/>
      <w:marTop w:val="0"/>
      <w:marBottom w:val="0"/>
      <w:divBdr>
        <w:top w:val="none" w:sz="0" w:space="0" w:color="auto"/>
        <w:left w:val="none" w:sz="0" w:space="0" w:color="auto"/>
        <w:bottom w:val="none" w:sz="0" w:space="0" w:color="auto"/>
        <w:right w:val="none" w:sz="0" w:space="0" w:color="auto"/>
      </w:divBdr>
    </w:div>
    <w:div w:id="425275062">
      <w:bodyDiv w:val="1"/>
      <w:marLeft w:val="0"/>
      <w:marRight w:val="0"/>
      <w:marTop w:val="0"/>
      <w:marBottom w:val="0"/>
      <w:divBdr>
        <w:top w:val="none" w:sz="0" w:space="0" w:color="auto"/>
        <w:left w:val="none" w:sz="0" w:space="0" w:color="auto"/>
        <w:bottom w:val="none" w:sz="0" w:space="0" w:color="auto"/>
        <w:right w:val="none" w:sz="0" w:space="0" w:color="auto"/>
      </w:divBdr>
      <w:divsChild>
        <w:div w:id="168265922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31432820">
      <w:bodyDiv w:val="1"/>
      <w:marLeft w:val="0"/>
      <w:marRight w:val="0"/>
      <w:marTop w:val="0"/>
      <w:marBottom w:val="0"/>
      <w:divBdr>
        <w:top w:val="none" w:sz="0" w:space="0" w:color="auto"/>
        <w:left w:val="none" w:sz="0" w:space="0" w:color="auto"/>
        <w:bottom w:val="none" w:sz="0" w:space="0" w:color="auto"/>
        <w:right w:val="none" w:sz="0" w:space="0" w:color="auto"/>
      </w:divBdr>
    </w:div>
    <w:div w:id="431557311">
      <w:bodyDiv w:val="1"/>
      <w:marLeft w:val="0"/>
      <w:marRight w:val="0"/>
      <w:marTop w:val="0"/>
      <w:marBottom w:val="0"/>
      <w:divBdr>
        <w:top w:val="none" w:sz="0" w:space="0" w:color="auto"/>
        <w:left w:val="none" w:sz="0" w:space="0" w:color="auto"/>
        <w:bottom w:val="none" w:sz="0" w:space="0" w:color="auto"/>
        <w:right w:val="none" w:sz="0" w:space="0" w:color="auto"/>
      </w:divBdr>
    </w:div>
    <w:div w:id="431701665">
      <w:bodyDiv w:val="1"/>
      <w:marLeft w:val="0"/>
      <w:marRight w:val="0"/>
      <w:marTop w:val="0"/>
      <w:marBottom w:val="0"/>
      <w:divBdr>
        <w:top w:val="none" w:sz="0" w:space="0" w:color="auto"/>
        <w:left w:val="none" w:sz="0" w:space="0" w:color="auto"/>
        <w:bottom w:val="none" w:sz="0" w:space="0" w:color="auto"/>
        <w:right w:val="none" w:sz="0" w:space="0" w:color="auto"/>
      </w:divBdr>
    </w:div>
    <w:div w:id="432240435">
      <w:bodyDiv w:val="1"/>
      <w:marLeft w:val="0"/>
      <w:marRight w:val="0"/>
      <w:marTop w:val="0"/>
      <w:marBottom w:val="0"/>
      <w:divBdr>
        <w:top w:val="none" w:sz="0" w:space="0" w:color="auto"/>
        <w:left w:val="none" w:sz="0" w:space="0" w:color="auto"/>
        <w:bottom w:val="none" w:sz="0" w:space="0" w:color="auto"/>
        <w:right w:val="none" w:sz="0" w:space="0" w:color="auto"/>
      </w:divBdr>
    </w:div>
    <w:div w:id="435708643">
      <w:bodyDiv w:val="1"/>
      <w:marLeft w:val="0"/>
      <w:marRight w:val="0"/>
      <w:marTop w:val="0"/>
      <w:marBottom w:val="0"/>
      <w:divBdr>
        <w:top w:val="none" w:sz="0" w:space="0" w:color="auto"/>
        <w:left w:val="none" w:sz="0" w:space="0" w:color="auto"/>
        <w:bottom w:val="none" w:sz="0" w:space="0" w:color="auto"/>
        <w:right w:val="none" w:sz="0" w:space="0" w:color="auto"/>
      </w:divBdr>
      <w:divsChild>
        <w:div w:id="208051872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38066067">
      <w:bodyDiv w:val="1"/>
      <w:marLeft w:val="0"/>
      <w:marRight w:val="0"/>
      <w:marTop w:val="0"/>
      <w:marBottom w:val="0"/>
      <w:divBdr>
        <w:top w:val="none" w:sz="0" w:space="0" w:color="auto"/>
        <w:left w:val="none" w:sz="0" w:space="0" w:color="auto"/>
        <w:bottom w:val="none" w:sz="0" w:space="0" w:color="auto"/>
        <w:right w:val="none" w:sz="0" w:space="0" w:color="auto"/>
      </w:divBdr>
    </w:div>
    <w:div w:id="440612320">
      <w:bodyDiv w:val="1"/>
      <w:marLeft w:val="0"/>
      <w:marRight w:val="0"/>
      <w:marTop w:val="0"/>
      <w:marBottom w:val="0"/>
      <w:divBdr>
        <w:top w:val="none" w:sz="0" w:space="0" w:color="auto"/>
        <w:left w:val="none" w:sz="0" w:space="0" w:color="auto"/>
        <w:bottom w:val="none" w:sz="0" w:space="0" w:color="auto"/>
        <w:right w:val="none" w:sz="0" w:space="0" w:color="auto"/>
      </w:divBdr>
    </w:div>
    <w:div w:id="442069163">
      <w:bodyDiv w:val="1"/>
      <w:marLeft w:val="0"/>
      <w:marRight w:val="0"/>
      <w:marTop w:val="0"/>
      <w:marBottom w:val="0"/>
      <w:divBdr>
        <w:top w:val="none" w:sz="0" w:space="0" w:color="auto"/>
        <w:left w:val="none" w:sz="0" w:space="0" w:color="auto"/>
        <w:bottom w:val="none" w:sz="0" w:space="0" w:color="auto"/>
        <w:right w:val="none" w:sz="0" w:space="0" w:color="auto"/>
      </w:divBdr>
    </w:div>
    <w:div w:id="444156328">
      <w:bodyDiv w:val="1"/>
      <w:marLeft w:val="0"/>
      <w:marRight w:val="0"/>
      <w:marTop w:val="0"/>
      <w:marBottom w:val="0"/>
      <w:divBdr>
        <w:top w:val="none" w:sz="0" w:space="0" w:color="auto"/>
        <w:left w:val="none" w:sz="0" w:space="0" w:color="auto"/>
        <w:bottom w:val="none" w:sz="0" w:space="0" w:color="auto"/>
        <w:right w:val="none" w:sz="0" w:space="0" w:color="auto"/>
      </w:divBdr>
    </w:div>
    <w:div w:id="445736171">
      <w:bodyDiv w:val="1"/>
      <w:marLeft w:val="0"/>
      <w:marRight w:val="0"/>
      <w:marTop w:val="0"/>
      <w:marBottom w:val="0"/>
      <w:divBdr>
        <w:top w:val="none" w:sz="0" w:space="0" w:color="auto"/>
        <w:left w:val="none" w:sz="0" w:space="0" w:color="auto"/>
        <w:bottom w:val="none" w:sz="0" w:space="0" w:color="auto"/>
        <w:right w:val="none" w:sz="0" w:space="0" w:color="auto"/>
      </w:divBdr>
    </w:div>
    <w:div w:id="448161370">
      <w:bodyDiv w:val="1"/>
      <w:marLeft w:val="0"/>
      <w:marRight w:val="0"/>
      <w:marTop w:val="0"/>
      <w:marBottom w:val="0"/>
      <w:divBdr>
        <w:top w:val="none" w:sz="0" w:space="0" w:color="auto"/>
        <w:left w:val="none" w:sz="0" w:space="0" w:color="auto"/>
        <w:bottom w:val="none" w:sz="0" w:space="0" w:color="auto"/>
        <w:right w:val="none" w:sz="0" w:space="0" w:color="auto"/>
      </w:divBdr>
    </w:div>
    <w:div w:id="448670681">
      <w:bodyDiv w:val="1"/>
      <w:marLeft w:val="0"/>
      <w:marRight w:val="0"/>
      <w:marTop w:val="0"/>
      <w:marBottom w:val="0"/>
      <w:divBdr>
        <w:top w:val="none" w:sz="0" w:space="0" w:color="auto"/>
        <w:left w:val="none" w:sz="0" w:space="0" w:color="auto"/>
        <w:bottom w:val="none" w:sz="0" w:space="0" w:color="auto"/>
        <w:right w:val="none" w:sz="0" w:space="0" w:color="auto"/>
      </w:divBdr>
    </w:div>
    <w:div w:id="448741821">
      <w:bodyDiv w:val="1"/>
      <w:marLeft w:val="0"/>
      <w:marRight w:val="0"/>
      <w:marTop w:val="0"/>
      <w:marBottom w:val="0"/>
      <w:divBdr>
        <w:top w:val="none" w:sz="0" w:space="0" w:color="auto"/>
        <w:left w:val="none" w:sz="0" w:space="0" w:color="auto"/>
        <w:bottom w:val="none" w:sz="0" w:space="0" w:color="auto"/>
        <w:right w:val="none" w:sz="0" w:space="0" w:color="auto"/>
      </w:divBdr>
    </w:div>
    <w:div w:id="452797639">
      <w:bodyDiv w:val="1"/>
      <w:marLeft w:val="0"/>
      <w:marRight w:val="0"/>
      <w:marTop w:val="0"/>
      <w:marBottom w:val="0"/>
      <w:divBdr>
        <w:top w:val="none" w:sz="0" w:space="0" w:color="auto"/>
        <w:left w:val="none" w:sz="0" w:space="0" w:color="auto"/>
        <w:bottom w:val="none" w:sz="0" w:space="0" w:color="auto"/>
        <w:right w:val="none" w:sz="0" w:space="0" w:color="auto"/>
      </w:divBdr>
    </w:div>
    <w:div w:id="455022818">
      <w:bodyDiv w:val="1"/>
      <w:marLeft w:val="0"/>
      <w:marRight w:val="0"/>
      <w:marTop w:val="0"/>
      <w:marBottom w:val="0"/>
      <w:divBdr>
        <w:top w:val="none" w:sz="0" w:space="0" w:color="auto"/>
        <w:left w:val="none" w:sz="0" w:space="0" w:color="auto"/>
        <w:bottom w:val="none" w:sz="0" w:space="0" w:color="auto"/>
        <w:right w:val="none" w:sz="0" w:space="0" w:color="auto"/>
      </w:divBdr>
    </w:div>
    <w:div w:id="455174346">
      <w:bodyDiv w:val="1"/>
      <w:marLeft w:val="0"/>
      <w:marRight w:val="0"/>
      <w:marTop w:val="0"/>
      <w:marBottom w:val="0"/>
      <w:divBdr>
        <w:top w:val="none" w:sz="0" w:space="0" w:color="auto"/>
        <w:left w:val="none" w:sz="0" w:space="0" w:color="auto"/>
        <w:bottom w:val="none" w:sz="0" w:space="0" w:color="auto"/>
        <w:right w:val="none" w:sz="0" w:space="0" w:color="auto"/>
      </w:divBdr>
      <w:divsChild>
        <w:div w:id="47738294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63894030">
      <w:bodyDiv w:val="1"/>
      <w:marLeft w:val="0"/>
      <w:marRight w:val="0"/>
      <w:marTop w:val="0"/>
      <w:marBottom w:val="0"/>
      <w:divBdr>
        <w:top w:val="none" w:sz="0" w:space="0" w:color="auto"/>
        <w:left w:val="none" w:sz="0" w:space="0" w:color="auto"/>
        <w:bottom w:val="none" w:sz="0" w:space="0" w:color="auto"/>
        <w:right w:val="none" w:sz="0" w:space="0" w:color="auto"/>
      </w:divBdr>
    </w:div>
    <w:div w:id="468137197">
      <w:bodyDiv w:val="1"/>
      <w:marLeft w:val="0"/>
      <w:marRight w:val="0"/>
      <w:marTop w:val="0"/>
      <w:marBottom w:val="0"/>
      <w:divBdr>
        <w:top w:val="none" w:sz="0" w:space="0" w:color="auto"/>
        <w:left w:val="none" w:sz="0" w:space="0" w:color="auto"/>
        <w:bottom w:val="none" w:sz="0" w:space="0" w:color="auto"/>
        <w:right w:val="none" w:sz="0" w:space="0" w:color="auto"/>
      </w:divBdr>
    </w:div>
    <w:div w:id="475148932">
      <w:bodyDiv w:val="1"/>
      <w:marLeft w:val="0"/>
      <w:marRight w:val="0"/>
      <w:marTop w:val="0"/>
      <w:marBottom w:val="0"/>
      <w:divBdr>
        <w:top w:val="none" w:sz="0" w:space="0" w:color="auto"/>
        <w:left w:val="none" w:sz="0" w:space="0" w:color="auto"/>
        <w:bottom w:val="none" w:sz="0" w:space="0" w:color="auto"/>
        <w:right w:val="none" w:sz="0" w:space="0" w:color="auto"/>
      </w:divBdr>
    </w:div>
    <w:div w:id="477646751">
      <w:bodyDiv w:val="1"/>
      <w:marLeft w:val="0"/>
      <w:marRight w:val="0"/>
      <w:marTop w:val="0"/>
      <w:marBottom w:val="0"/>
      <w:divBdr>
        <w:top w:val="none" w:sz="0" w:space="0" w:color="auto"/>
        <w:left w:val="none" w:sz="0" w:space="0" w:color="auto"/>
        <w:bottom w:val="none" w:sz="0" w:space="0" w:color="auto"/>
        <w:right w:val="none" w:sz="0" w:space="0" w:color="auto"/>
      </w:divBdr>
    </w:div>
    <w:div w:id="483206628">
      <w:bodyDiv w:val="1"/>
      <w:marLeft w:val="0"/>
      <w:marRight w:val="0"/>
      <w:marTop w:val="0"/>
      <w:marBottom w:val="0"/>
      <w:divBdr>
        <w:top w:val="none" w:sz="0" w:space="0" w:color="auto"/>
        <w:left w:val="none" w:sz="0" w:space="0" w:color="auto"/>
        <w:bottom w:val="none" w:sz="0" w:space="0" w:color="auto"/>
        <w:right w:val="none" w:sz="0" w:space="0" w:color="auto"/>
      </w:divBdr>
    </w:div>
    <w:div w:id="484787144">
      <w:bodyDiv w:val="1"/>
      <w:marLeft w:val="0"/>
      <w:marRight w:val="0"/>
      <w:marTop w:val="0"/>
      <w:marBottom w:val="0"/>
      <w:divBdr>
        <w:top w:val="none" w:sz="0" w:space="0" w:color="auto"/>
        <w:left w:val="none" w:sz="0" w:space="0" w:color="auto"/>
        <w:bottom w:val="none" w:sz="0" w:space="0" w:color="auto"/>
        <w:right w:val="none" w:sz="0" w:space="0" w:color="auto"/>
      </w:divBdr>
    </w:div>
    <w:div w:id="488592675">
      <w:bodyDiv w:val="1"/>
      <w:marLeft w:val="0"/>
      <w:marRight w:val="0"/>
      <w:marTop w:val="0"/>
      <w:marBottom w:val="0"/>
      <w:divBdr>
        <w:top w:val="none" w:sz="0" w:space="0" w:color="auto"/>
        <w:left w:val="none" w:sz="0" w:space="0" w:color="auto"/>
        <w:bottom w:val="none" w:sz="0" w:space="0" w:color="auto"/>
        <w:right w:val="none" w:sz="0" w:space="0" w:color="auto"/>
      </w:divBdr>
    </w:div>
    <w:div w:id="488979344">
      <w:bodyDiv w:val="1"/>
      <w:marLeft w:val="0"/>
      <w:marRight w:val="0"/>
      <w:marTop w:val="0"/>
      <w:marBottom w:val="0"/>
      <w:divBdr>
        <w:top w:val="none" w:sz="0" w:space="0" w:color="auto"/>
        <w:left w:val="none" w:sz="0" w:space="0" w:color="auto"/>
        <w:bottom w:val="none" w:sz="0" w:space="0" w:color="auto"/>
        <w:right w:val="none" w:sz="0" w:space="0" w:color="auto"/>
      </w:divBdr>
    </w:div>
    <w:div w:id="489566028">
      <w:bodyDiv w:val="1"/>
      <w:marLeft w:val="0"/>
      <w:marRight w:val="0"/>
      <w:marTop w:val="0"/>
      <w:marBottom w:val="0"/>
      <w:divBdr>
        <w:top w:val="none" w:sz="0" w:space="0" w:color="auto"/>
        <w:left w:val="none" w:sz="0" w:space="0" w:color="auto"/>
        <w:bottom w:val="none" w:sz="0" w:space="0" w:color="auto"/>
        <w:right w:val="none" w:sz="0" w:space="0" w:color="auto"/>
      </w:divBdr>
      <w:divsChild>
        <w:div w:id="7626071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93301733">
      <w:bodyDiv w:val="1"/>
      <w:marLeft w:val="0"/>
      <w:marRight w:val="0"/>
      <w:marTop w:val="0"/>
      <w:marBottom w:val="0"/>
      <w:divBdr>
        <w:top w:val="none" w:sz="0" w:space="0" w:color="auto"/>
        <w:left w:val="none" w:sz="0" w:space="0" w:color="auto"/>
        <w:bottom w:val="none" w:sz="0" w:space="0" w:color="auto"/>
        <w:right w:val="none" w:sz="0" w:space="0" w:color="auto"/>
      </w:divBdr>
    </w:div>
    <w:div w:id="493957503">
      <w:bodyDiv w:val="1"/>
      <w:marLeft w:val="0"/>
      <w:marRight w:val="0"/>
      <w:marTop w:val="0"/>
      <w:marBottom w:val="0"/>
      <w:divBdr>
        <w:top w:val="none" w:sz="0" w:space="0" w:color="auto"/>
        <w:left w:val="none" w:sz="0" w:space="0" w:color="auto"/>
        <w:bottom w:val="none" w:sz="0" w:space="0" w:color="auto"/>
        <w:right w:val="none" w:sz="0" w:space="0" w:color="auto"/>
      </w:divBdr>
    </w:div>
    <w:div w:id="494104919">
      <w:bodyDiv w:val="1"/>
      <w:marLeft w:val="0"/>
      <w:marRight w:val="0"/>
      <w:marTop w:val="0"/>
      <w:marBottom w:val="0"/>
      <w:divBdr>
        <w:top w:val="none" w:sz="0" w:space="0" w:color="auto"/>
        <w:left w:val="none" w:sz="0" w:space="0" w:color="auto"/>
        <w:bottom w:val="none" w:sz="0" w:space="0" w:color="auto"/>
        <w:right w:val="none" w:sz="0" w:space="0" w:color="auto"/>
      </w:divBdr>
    </w:div>
    <w:div w:id="499081332">
      <w:bodyDiv w:val="1"/>
      <w:marLeft w:val="0"/>
      <w:marRight w:val="0"/>
      <w:marTop w:val="0"/>
      <w:marBottom w:val="0"/>
      <w:divBdr>
        <w:top w:val="none" w:sz="0" w:space="0" w:color="auto"/>
        <w:left w:val="none" w:sz="0" w:space="0" w:color="auto"/>
        <w:bottom w:val="none" w:sz="0" w:space="0" w:color="auto"/>
        <w:right w:val="none" w:sz="0" w:space="0" w:color="auto"/>
      </w:divBdr>
    </w:div>
    <w:div w:id="507406170">
      <w:bodyDiv w:val="1"/>
      <w:marLeft w:val="0"/>
      <w:marRight w:val="0"/>
      <w:marTop w:val="0"/>
      <w:marBottom w:val="0"/>
      <w:divBdr>
        <w:top w:val="none" w:sz="0" w:space="0" w:color="auto"/>
        <w:left w:val="none" w:sz="0" w:space="0" w:color="auto"/>
        <w:bottom w:val="none" w:sz="0" w:space="0" w:color="auto"/>
        <w:right w:val="none" w:sz="0" w:space="0" w:color="auto"/>
      </w:divBdr>
    </w:div>
    <w:div w:id="508830094">
      <w:bodyDiv w:val="1"/>
      <w:marLeft w:val="0"/>
      <w:marRight w:val="0"/>
      <w:marTop w:val="0"/>
      <w:marBottom w:val="0"/>
      <w:divBdr>
        <w:top w:val="none" w:sz="0" w:space="0" w:color="auto"/>
        <w:left w:val="none" w:sz="0" w:space="0" w:color="auto"/>
        <w:bottom w:val="none" w:sz="0" w:space="0" w:color="auto"/>
        <w:right w:val="none" w:sz="0" w:space="0" w:color="auto"/>
      </w:divBdr>
    </w:div>
    <w:div w:id="512109422">
      <w:bodyDiv w:val="1"/>
      <w:marLeft w:val="0"/>
      <w:marRight w:val="0"/>
      <w:marTop w:val="0"/>
      <w:marBottom w:val="0"/>
      <w:divBdr>
        <w:top w:val="none" w:sz="0" w:space="0" w:color="auto"/>
        <w:left w:val="none" w:sz="0" w:space="0" w:color="auto"/>
        <w:bottom w:val="none" w:sz="0" w:space="0" w:color="auto"/>
        <w:right w:val="none" w:sz="0" w:space="0" w:color="auto"/>
      </w:divBdr>
    </w:div>
    <w:div w:id="513107929">
      <w:bodyDiv w:val="1"/>
      <w:marLeft w:val="0"/>
      <w:marRight w:val="0"/>
      <w:marTop w:val="0"/>
      <w:marBottom w:val="0"/>
      <w:divBdr>
        <w:top w:val="none" w:sz="0" w:space="0" w:color="auto"/>
        <w:left w:val="none" w:sz="0" w:space="0" w:color="auto"/>
        <w:bottom w:val="none" w:sz="0" w:space="0" w:color="auto"/>
        <w:right w:val="none" w:sz="0" w:space="0" w:color="auto"/>
      </w:divBdr>
    </w:div>
    <w:div w:id="515575933">
      <w:bodyDiv w:val="1"/>
      <w:marLeft w:val="0"/>
      <w:marRight w:val="0"/>
      <w:marTop w:val="0"/>
      <w:marBottom w:val="0"/>
      <w:divBdr>
        <w:top w:val="none" w:sz="0" w:space="0" w:color="auto"/>
        <w:left w:val="none" w:sz="0" w:space="0" w:color="auto"/>
        <w:bottom w:val="none" w:sz="0" w:space="0" w:color="auto"/>
        <w:right w:val="none" w:sz="0" w:space="0" w:color="auto"/>
      </w:divBdr>
      <w:divsChild>
        <w:div w:id="169583959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22400774">
      <w:bodyDiv w:val="1"/>
      <w:marLeft w:val="0"/>
      <w:marRight w:val="0"/>
      <w:marTop w:val="0"/>
      <w:marBottom w:val="0"/>
      <w:divBdr>
        <w:top w:val="none" w:sz="0" w:space="0" w:color="auto"/>
        <w:left w:val="none" w:sz="0" w:space="0" w:color="auto"/>
        <w:bottom w:val="none" w:sz="0" w:space="0" w:color="auto"/>
        <w:right w:val="none" w:sz="0" w:space="0" w:color="auto"/>
      </w:divBdr>
    </w:div>
    <w:div w:id="528614551">
      <w:bodyDiv w:val="1"/>
      <w:marLeft w:val="0"/>
      <w:marRight w:val="0"/>
      <w:marTop w:val="0"/>
      <w:marBottom w:val="0"/>
      <w:divBdr>
        <w:top w:val="none" w:sz="0" w:space="0" w:color="auto"/>
        <w:left w:val="none" w:sz="0" w:space="0" w:color="auto"/>
        <w:bottom w:val="none" w:sz="0" w:space="0" w:color="auto"/>
        <w:right w:val="none" w:sz="0" w:space="0" w:color="auto"/>
      </w:divBdr>
      <w:divsChild>
        <w:div w:id="101268577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28690159">
      <w:bodyDiv w:val="1"/>
      <w:marLeft w:val="0"/>
      <w:marRight w:val="0"/>
      <w:marTop w:val="0"/>
      <w:marBottom w:val="0"/>
      <w:divBdr>
        <w:top w:val="none" w:sz="0" w:space="0" w:color="auto"/>
        <w:left w:val="none" w:sz="0" w:space="0" w:color="auto"/>
        <w:bottom w:val="none" w:sz="0" w:space="0" w:color="auto"/>
        <w:right w:val="none" w:sz="0" w:space="0" w:color="auto"/>
      </w:divBdr>
      <w:divsChild>
        <w:div w:id="70702959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32304912">
      <w:bodyDiv w:val="1"/>
      <w:marLeft w:val="0"/>
      <w:marRight w:val="0"/>
      <w:marTop w:val="0"/>
      <w:marBottom w:val="0"/>
      <w:divBdr>
        <w:top w:val="none" w:sz="0" w:space="0" w:color="auto"/>
        <w:left w:val="none" w:sz="0" w:space="0" w:color="auto"/>
        <w:bottom w:val="none" w:sz="0" w:space="0" w:color="auto"/>
        <w:right w:val="none" w:sz="0" w:space="0" w:color="auto"/>
      </w:divBdr>
    </w:div>
    <w:div w:id="532839253">
      <w:bodyDiv w:val="1"/>
      <w:marLeft w:val="0"/>
      <w:marRight w:val="0"/>
      <w:marTop w:val="0"/>
      <w:marBottom w:val="0"/>
      <w:divBdr>
        <w:top w:val="none" w:sz="0" w:space="0" w:color="auto"/>
        <w:left w:val="none" w:sz="0" w:space="0" w:color="auto"/>
        <w:bottom w:val="none" w:sz="0" w:space="0" w:color="auto"/>
        <w:right w:val="none" w:sz="0" w:space="0" w:color="auto"/>
      </w:divBdr>
      <w:divsChild>
        <w:div w:id="1142409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34394380">
      <w:bodyDiv w:val="1"/>
      <w:marLeft w:val="0"/>
      <w:marRight w:val="0"/>
      <w:marTop w:val="0"/>
      <w:marBottom w:val="0"/>
      <w:divBdr>
        <w:top w:val="none" w:sz="0" w:space="0" w:color="auto"/>
        <w:left w:val="none" w:sz="0" w:space="0" w:color="auto"/>
        <w:bottom w:val="none" w:sz="0" w:space="0" w:color="auto"/>
        <w:right w:val="none" w:sz="0" w:space="0" w:color="auto"/>
      </w:divBdr>
    </w:div>
    <w:div w:id="537544787">
      <w:bodyDiv w:val="1"/>
      <w:marLeft w:val="0"/>
      <w:marRight w:val="0"/>
      <w:marTop w:val="0"/>
      <w:marBottom w:val="0"/>
      <w:divBdr>
        <w:top w:val="none" w:sz="0" w:space="0" w:color="auto"/>
        <w:left w:val="none" w:sz="0" w:space="0" w:color="auto"/>
        <w:bottom w:val="none" w:sz="0" w:space="0" w:color="auto"/>
        <w:right w:val="none" w:sz="0" w:space="0" w:color="auto"/>
      </w:divBdr>
      <w:divsChild>
        <w:div w:id="208563703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37857934">
      <w:bodyDiv w:val="1"/>
      <w:marLeft w:val="0"/>
      <w:marRight w:val="0"/>
      <w:marTop w:val="0"/>
      <w:marBottom w:val="0"/>
      <w:divBdr>
        <w:top w:val="none" w:sz="0" w:space="0" w:color="auto"/>
        <w:left w:val="none" w:sz="0" w:space="0" w:color="auto"/>
        <w:bottom w:val="none" w:sz="0" w:space="0" w:color="auto"/>
        <w:right w:val="none" w:sz="0" w:space="0" w:color="auto"/>
      </w:divBdr>
      <w:divsChild>
        <w:div w:id="182747293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39706416">
      <w:bodyDiv w:val="1"/>
      <w:marLeft w:val="0"/>
      <w:marRight w:val="0"/>
      <w:marTop w:val="0"/>
      <w:marBottom w:val="0"/>
      <w:divBdr>
        <w:top w:val="none" w:sz="0" w:space="0" w:color="auto"/>
        <w:left w:val="none" w:sz="0" w:space="0" w:color="auto"/>
        <w:bottom w:val="none" w:sz="0" w:space="0" w:color="auto"/>
        <w:right w:val="none" w:sz="0" w:space="0" w:color="auto"/>
      </w:divBdr>
    </w:div>
    <w:div w:id="542405915">
      <w:bodyDiv w:val="1"/>
      <w:marLeft w:val="0"/>
      <w:marRight w:val="0"/>
      <w:marTop w:val="0"/>
      <w:marBottom w:val="0"/>
      <w:divBdr>
        <w:top w:val="none" w:sz="0" w:space="0" w:color="auto"/>
        <w:left w:val="none" w:sz="0" w:space="0" w:color="auto"/>
        <w:bottom w:val="none" w:sz="0" w:space="0" w:color="auto"/>
        <w:right w:val="none" w:sz="0" w:space="0" w:color="auto"/>
      </w:divBdr>
      <w:divsChild>
        <w:div w:id="46886301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45138544">
      <w:bodyDiv w:val="1"/>
      <w:marLeft w:val="0"/>
      <w:marRight w:val="0"/>
      <w:marTop w:val="0"/>
      <w:marBottom w:val="0"/>
      <w:divBdr>
        <w:top w:val="none" w:sz="0" w:space="0" w:color="auto"/>
        <w:left w:val="none" w:sz="0" w:space="0" w:color="auto"/>
        <w:bottom w:val="none" w:sz="0" w:space="0" w:color="auto"/>
        <w:right w:val="none" w:sz="0" w:space="0" w:color="auto"/>
      </w:divBdr>
    </w:div>
    <w:div w:id="545413617">
      <w:bodyDiv w:val="1"/>
      <w:marLeft w:val="0"/>
      <w:marRight w:val="0"/>
      <w:marTop w:val="0"/>
      <w:marBottom w:val="0"/>
      <w:divBdr>
        <w:top w:val="none" w:sz="0" w:space="0" w:color="auto"/>
        <w:left w:val="none" w:sz="0" w:space="0" w:color="auto"/>
        <w:bottom w:val="none" w:sz="0" w:space="0" w:color="auto"/>
        <w:right w:val="none" w:sz="0" w:space="0" w:color="auto"/>
      </w:divBdr>
    </w:div>
    <w:div w:id="550382439">
      <w:bodyDiv w:val="1"/>
      <w:marLeft w:val="0"/>
      <w:marRight w:val="0"/>
      <w:marTop w:val="0"/>
      <w:marBottom w:val="0"/>
      <w:divBdr>
        <w:top w:val="none" w:sz="0" w:space="0" w:color="auto"/>
        <w:left w:val="none" w:sz="0" w:space="0" w:color="auto"/>
        <w:bottom w:val="none" w:sz="0" w:space="0" w:color="auto"/>
        <w:right w:val="none" w:sz="0" w:space="0" w:color="auto"/>
      </w:divBdr>
    </w:div>
    <w:div w:id="550384572">
      <w:bodyDiv w:val="1"/>
      <w:marLeft w:val="0"/>
      <w:marRight w:val="0"/>
      <w:marTop w:val="0"/>
      <w:marBottom w:val="0"/>
      <w:divBdr>
        <w:top w:val="none" w:sz="0" w:space="0" w:color="auto"/>
        <w:left w:val="none" w:sz="0" w:space="0" w:color="auto"/>
        <w:bottom w:val="none" w:sz="0" w:space="0" w:color="auto"/>
        <w:right w:val="none" w:sz="0" w:space="0" w:color="auto"/>
      </w:divBdr>
    </w:div>
    <w:div w:id="552816256">
      <w:bodyDiv w:val="1"/>
      <w:marLeft w:val="0"/>
      <w:marRight w:val="0"/>
      <w:marTop w:val="0"/>
      <w:marBottom w:val="0"/>
      <w:divBdr>
        <w:top w:val="none" w:sz="0" w:space="0" w:color="auto"/>
        <w:left w:val="none" w:sz="0" w:space="0" w:color="auto"/>
        <w:bottom w:val="none" w:sz="0" w:space="0" w:color="auto"/>
        <w:right w:val="none" w:sz="0" w:space="0" w:color="auto"/>
      </w:divBdr>
    </w:div>
    <w:div w:id="558202501">
      <w:bodyDiv w:val="1"/>
      <w:marLeft w:val="0"/>
      <w:marRight w:val="0"/>
      <w:marTop w:val="0"/>
      <w:marBottom w:val="0"/>
      <w:divBdr>
        <w:top w:val="none" w:sz="0" w:space="0" w:color="auto"/>
        <w:left w:val="none" w:sz="0" w:space="0" w:color="auto"/>
        <w:bottom w:val="none" w:sz="0" w:space="0" w:color="auto"/>
        <w:right w:val="none" w:sz="0" w:space="0" w:color="auto"/>
      </w:divBdr>
    </w:div>
    <w:div w:id="564415266">
      <w:bodyDiv w:val="1"/>
      <w:marLeft w:val="0"/>
      <w:marRight w:val="0"/>
      <w:marTop w:val="0"/>
      <w:marBottom w:val="0"/>
      <w:divBdr>
        <w:top w:val="none" w:sz="0" w:space="0" w:color="auto"/>
        <w:left w:val="none" w:sz="0" w:space="0" w:color="auto"/>
        <w:bottom w:val="none" w:sz="0" w:space="0" w:color="auto"/>
        <w:right w:val="none" w:sz="0" w:space="0" w:color="auto"/>
      </w:divBdr>
    </w:div>
    <w:div w:id="565337126">
      <w:bodyDiv w:val="1"/>
      <w:marLeft w:val="0"/>
      <w:marRight w:val="0"/>
      <w:marTop w:val="0"/>
      <w:marBottom w:val="0"/>
      <w:divBdr>
        <w:top w:val="none" w:sz="0" w:space="0" w:color="auto"/>
        <w:left w:val="none" w:sz="0" w:space="0" w:color="auto"/>
        <w:bottom w:val="none" w:sz="0" w:space="0" w:color="auto"/>
        <w:right w:val="none" w:sz="0" w:space="0" w:color="auto"/>
      </w:divBdr>
    </w:div>
    <w:div w:id="573202817">
      <w:bodyDiv w:val="1"/>
      <w:marLeft w:val="0"/>
      <w:marRight w:val="0"/>
      <w:marTop w:val="0"/>
      <w:marBottom w:val="0"/>
      <w:divBdr>
        <w:top w:val="none" w:sz="0" w:space="0" w:color="auto"/>
        <w:left w:val="none" w:sz="0" w:space="0" w:color="auto"/>
        <w:bottom w:val="none" w:sz="0" w:space="0" w:color="auto"/>
        <w:right w:val="none" w:sz="0" w:space="0" w:color="auto"/>
      </w:divBdr>
    </w:div>
    <w:div w:id="573783297">
      <w:bodyDiv w:val="1"/>
      <w:marLeft w:val="0"/>
      <w:marRight w:val="0"/>
      <w:marTop w:val="0"/>
      <w:marBottom w:val="0"/>
      <w:divBdr>
        <w:top w:val="none" w:sz="0" w:space="0" w:color="auto"/>
        <w:left w:val="none" w:sz="0" w:space="0" w:color="auto"/>
        <w:bottom w:val="none" w:sz="0" w:space="0" w:color="auto"/>
        <w:right w:val="none" w:sz="0" w:space="0" w:color="auto"/>
      </w:divBdr>
    </w:div>
    <w:div w:id="591401769">
      <w:bodyDiv w:val="1"/>
      <w:marLeft w:val="0"/>
      <w:marRight w:val="0"/>
      <w:marTop w:val="0"/>
      <w:marBottom w:val="0"/>
      <w:divBdr>
        <w:top w:val="none" w:sz="0" w:space="0" w:color="auto"/>
        <w:left w:val="none" w:sz="0" w:space="0" w:color="auto"/>
        <w:bottom w:val="none" w:sz="0" w:space="0" w:color="auto"/>
        <w:right w:val="none" w:sz="0" w:space="0" w:color="auto"/>
      </w:divBdr>
    </w:div>
    <w:div w:id="607931286">
      <w:bodyDiv w:val="1"/>
      <w:marLeft w:val="0"/>
      <w:marRight w:val="0"/>
      <w:marTop w:val="0"/>
      <w:marBottom w:val="0"/>
      <w:divBdr>
        <w:top w:val="none" w:sz="0" w:space="0" w:color="auto"/>
        <w:left w:val="none" w:sz="0" w:space="0" w:color="auto"/>
        <w:bottom w:val="none" w:sz="0" w:space="0" w:color="auto"/>
        <w:right w:val="none" w:sz="0" w:space="0" w:color="auto"/>
      </w:divBdr>
    </w:div>
    <w:div w:id="608583235">
      <w:bodyDiv w:val="1"/>
      <w:marLeft w:val="0"/>
      <w:marRight w:val="0"/>
      <w:marTop w:val="0"/>
      <w:marBottom w:val="0"/>
      <w:divBdr>
        <w:top w:val="none" w:sz="0" w:space="0" w:color="auto"/>
        <w:left w:val="none" w:sz="0" w:space="0" w:color="auto"/>
        <w:bottom w:val="none" w:sz="0" w:space="0" w:color="auto"/>
        <w:right w:val="none" w:sz="0" w:space="0" w:color="auto"/>
      </w:divBdr>
    </w:div>
    <w:div w:id="612978115">
      <w:bodyDiv w:val="1"/>
      <w:marLeft w:val="0"/>
      <w:marRight w:val="0"/>
      <w:marTop w:val="0"/>
      <w:marBottom w:val="0"/>
      <w:divBdr>
        <w:top w:val="none" w:sz="0" w:space="0" w:color="auto"/>
        <w:left w:val="none" w:sz="0" w:space="0" w:color="auto"/>
        <w:bottom w:val="none" w:sz="0" w:space="0" w:color="auto"/>
        <w:right w:val="none" w:sz="0" w:space="0" w:color="auto"/>
      </w:divBdr>
      <w:divsChild>
        <w:div w:id="106675587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22199294">
      <w:bodyDiv w:val="1"/>
      <w:marLeft w:val="0"/>
      <w:marRight w:val="0"/>
      <w:marTop w:val="0"/>
      <w:marBottom w:val="0"/>
      <w:divBdr>
        <w:top w:val="none" w:sz="0" w:space="0" w:color="auto"/>
        <w:left w:val="none" w:sz="0" w:space="0" w:color="auto"/>
        <w:bottom w:val="none" w:sz="0" w:space="0" w:color="auto"/>
        <w:right w:val="none" w:sz="0" w:space="0" w:color="auto"/>
      </w:divBdr>
    </w:div>
    <w:div w:id="622347526">
      <w:bodyDiv w:val="1"/>
      <w:marLeft w:val="0"/>
      <w:marRight w:val="0"/>
      <w:marTop w:val="0"/>
      <w:marBottom w:val="0"/>
      <w:divBdr>
        <w:top w:val="none" w:sz="0" w:space="0" w:color="auto"/>
        <w:left w:val="none" w:sz="0" w:space="0" w:color="auto"/>
        <w:bottom w:val="none" w:sz="0" w:space="0" w:color="auto"/>
        <w:right w:val="none" w:sz="0" w:space="0" w:color="auto"/>
      </w:divBdr>
    </w:div>
    <w:div w:id="625507618">
      <w:bodyDiv w:val="1"/>
      <w:marLeft w:val="0"/>
      <w:marRight w:val="0"/>
      <w:marTop w:val="0"/>
      <w:marBottom w:val="0"/>
      <w:divBdr>
        <w:top w:val="none" w:sz="0" w:space="0" w:color="auto"/>
        <w:left w:val="none" w:sz="0" w:space="0" w:color="auto"/>
        <w:bottom w:val="none" w:sz="0" w:space="0" w:color="auto"/>
        <w:right w:val="none" w:sz="0" w:space="0" w:color="auto"/>
      </w:divBdr>
    </w:div>
    <w:div w:id="629021392">
      <w:bodyDiv w:val="1"/>
      <w:marLeft w:val="0"/>
      <w:marRight w:val="0"/>
      <w:marTop w:val="0"/>
      <w:marBottom w:val="0"/>
      <w:divBdr>
        <w:top w:val="none" w:sz="0" w:space="0" w:color="auto"/>
        <w:left w:val="none" w:sz="0" w:space="0" w:color="auto"/>
        <w:bottom w:val="none" w:sz="0" w:space="0" w:color="auto"/>
        <w:right w:val="none" w:sz="0" w:space="0" w:color="auto"/>
      </w:divBdr>
    </w:div>
    <w:div w:id="638534401">
      <w:bodyDiv w:val="1"/>
      <w:marLeft w:val="0"/>
      <w:marRight w:val="0"/>
      <w:marTop w:val="0"/>
      <w:marBottom w:val="0"/>
      <w:divBdr>
        <w:top w:val="none" w:sz="0" w:space="0" w:color="auto"/>
        <w:left w:val="none" w:sz="0" w:space="0" w:color="auto"/>
        <w:bottom w:val="none" w:sz="0" w:space="0" w:color="auto"/>
        <w:right w:val="none" w:sz="0" w:space="0" w:color="auto"/>
      </w:divBdr>
    </w:div>
    <w:div w:id="638917387">
      <w:bodyDiv w:val="1"/>
      <w:marLeft w:val="0"/>
      <w:marRight w:val="0"/>
      <w:marTop w:val="0"/>
      <w:marBottom w:val="0"/>
      <w:divBdr>
        <w:top w:val="none" w:sz="0" w:space="0" w:color="auto"/>
        <w:left w:val="none" w:sz="0" w:space="0" w:color="auto"/>
        <w:bottom w:val="none" w:sz="0" w:space="0" w:color="auto"/>
        <w:right w:val="none" w:sz="0" w:space="0" w:color="auto"/>
      </w:divBdr>
    </w:div>
    <w:div w:id="641470597">
      <w:bodyDiv w:val="1"/>
      <w:marLeft w:val="0"/>
      <w:marRight w:val="0"/>
      <w:marTop w:val="0"/>
      <w:marBottom w:val="0"/>
      <w:divBdr>
        <w:top w:val="none" w:sz="0" w:space="0" w:color="auto"/>
        <w:left w:val="none" w:sz="0" w:space="0" w:color="auto"/>
        <w:bottom w:val="none" w:sz="0" w:space="0" w:color="auto"/>
        <w:right w:val="none" w:sz="0" w:space="0" w:color="auto"/>
      </w:divBdr>
    </w:div>
    <w:div w:id="643971036">
      <w:bodyDiv w:val="1"/>
      <w:marLeft w:val="0"/>
      <w:marRight w:val="0"/>
      <w:marTop w:val="0"/>
      <w:marBottom w:val="0"/>
      <w:divBdr>
        <w:top w:val="none" w:sz="0" w:space="0" w:color="auto"/>
        <w:left w:val="none" w:sz="0" w:space="0" w:color="auto"/>
        <w:bottom w:val="none" w:sz="0" w:space="0" w:color="auto"/>
        <w:right w:val="none" w:sz="0" w:space="0" w:color="auto"/>
      </w:divBdr>
    </w:div>
    <w:div w:id="647246459">
      <w:bodyDiv w:val="1"/>
      <w:marLeft w:val="0"/>
      <w:marRight w:val="0"/>
      <w:marTop w:val="0"/>
      <w:marBottom w:val="0"/>
      <w:divBdr>
        <w:top w:val="none" w:sz="0" w:space="0" w:color="auto"/>
        <w:left w:val="none" w:sz="0" w:space="0" w:color="auto"/>
        <w:bottom w:val="none" w:sz="0" w:space="0" w:color="auto"/>
        <w:right w:val="none" w:sz="0" w:space="0" w:color="auto"/>
      </w:divBdr>
    </w:div>
    <w:div w:id="649945186">
      <w:bodyDiv w:val="1"/>
      <w:marLeft w:val="0"/>
      <w:marRight w:val="0"/>
      <w:marTop w:val="0"/>
      <w:marBottom w:val="0"/>
      <w:divBdr>
        <w:top w:val="none" w:sz="0" w:space="0" w:color="auto"/>
        <w:left w:val="none" w:sz="0" w:space="0" w:color="auto"/>
        <w:bottom w:val="none" w:sz="0" w:space="0" w:color="auto"/>
        <w:right w:val="none" w:sz="0" w:space="0" w:color="auto"/>
      </w:divBdr>
    </w:div>
    <w:div w:id="650795842">
      <w:bodyDiv w:val="1"/>
      <w:marLeft w:val="0"/>
      <w:marRight w:val="0"/>
      <w:marTop w:val="0"/>
      <w:marBottom w:val="0"/>
      <w:divBdr>
        <w:top w:val="none" w:sz="0" w:space="0" w:color="auto"/>
        <w:left w:val="none" w:sz="0" w:space="0" w:color="auto"/>
        <w:bottom w:val="none" w:sz="0" w:space="0" w:color="auto"/>
        <w:right w:val="none" w:sz="0" w:space="0" w:color="auto"/>
      </w:divBdr>
      <w:divsChild>
        <w:div w:id="155728074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57612421">
      <w:bodyDiv w:val="1"/>
      <w:marLeft w:val="0"/>
      <w:marRight w:val="0"/>
      <w:marTop w:val="0"/>
      <w:marBottom w:val="0"/>
      <w:divBdr>
        <w:top w:val="none" w:sz="0" w:space="0" w:color="auto"/>
        <w:left w:val="none" w:sz="0" w:space="0" w:color="auto"/>
        <w:bottom w:val="none" w:sz="0" w:space="0" w:color="auto"/>
        <w:right w:val="none" w:sz="0" w:space="0" w:color="auto"/>
      </w:divBdr>
    </w:div>
    <w:div w:id="660348908">
      <w:bodyDiv w:val="1"/>
      <w:marLeft w:val="0"/>
      <w:marRight w:val="0"/>
      <w:marTop w:val="0"/>
      <w:marBottom w:val="0"/>
      <w:divBdr>
        <w:top w:val="none" w:sz="0" w:space="0" w:color="auto"/>
        <w:left w:val="none" w:sz="0" w:space="0" w:color="auto"/>
        <w:bottom w:val="none" w:sz="0" w:space="0" w:color="auto"/>
        <w:right w:val="none" w:sz="0" w:space="0" w:color="auto"/>
      </w:divBdr>
    </w:div>
    <w:div w:id="664361947">
      <w:bodyDiv w:val="1"/>
      <w:marLeft w:val="0"/>
      <w:marRight w:val="0"/>
      <w:marTop w:val="0"/>
      <w:marBottom w:val="0"/>
      <w:divBdr>
        <w:top w:val="none" w:sz="0" w:space="0" w:color="auto"/>
        <w:left w:val="none" w:sz="0" w:space="0" w:color="auto"/>
        <w:bottom w:val="none" w:sz="0" w:space="0" w:color="auto"/>
        <w:right w:val="none" w:sz="0" w:space="0" w:color="auto"/>
      </w:divBdr>
    </w:div>
    <w:div w:id="668945631">
      <w:bodyDiv w:val="1"/>
      <w:marLeft w:val="0"/>
      <w:marRight w:val="0"/>
      <w:marTop w:val="0"/>
      <w:marBottom w:val="0"/>
      <w:divBdr>
        <w:top w:val="none" w:sz="0" w:space="0" w:color="auto"/>
        <w:left w:val="none" w:sz="0" w:space="0" w:color="auto"/>
        <w:bottom w:val="none" w:sz="0" w:space="0" w:color="auto"/>
        <w:right w:val="none" w:sz="0" w:space="0" w:color="auto"/>
      </w:divBdr>
    </w:div>
    <w:div w:id="669673157">
      <w:bodyDiv w:val="1"/>
      <w:marLeft w:val="0"/>
      <w:marRight w:val="0"/>
      <w:marTop w:val="0"/>
      <w:marBottom w:val="0"/>
      <w:divBdr>
        <w:top w:val="none" w:sz="0" w:space="0" w:color="auto"/>
        <w:left w:val="none" w:sz="0" w:space="0" w:color="auto"/>
        <w:bottom w:val="none" w:sz="0" w:space="0" w:color="auto"/>
        <w:right w:val="none" w:sz="0" w:space="0" w:color="auto"/>
      </w:divBdr>
      <w:divsChild>
        <w:div w:id="682436318">
          <w:marLeft w:val="0"/>
          <w:marRight w:val="0"/>
          <w:marTop w:val="0"/>
          <w:marBottom w:val="0"/>
          <w:divBdr>
            <w:top w:val="none" w:sz="0" w:space="0" w:color="auto"/>
            <w:left w:val="none" w:sz="0" w:space="0" w:color="auto"/>
            <w:bottom w:val="none" w:sz="0" w:space="0" w:color="auto"/>
            <w:right w:val="none" w:sz="0" w:space="0" w:color="auto"/>
          </w:divBdr>
        </w:div>
        <w:div w:id="683868565">
          <w:marLeft w:val="0"/>
          <w:marRight w:val="0"/>
          <w:marTop w:val="0"/>
          <w:marBottom w:val="0"/>
          <w:divBdr>
            <w:top w:val="none" w:sz="0" w:space="0" w:color="auto"/>
            <w:left w:val="none" w:sz="0" w:space="0" w:color="auto"/>
            <w:bottom w:val="none" w:sz="0" w:space="0" w:color="auto"/>
            <w:right w:val="none" w:sz="0" w:space="0" w:color="auto"/>
          </w:divBdr>
        </w:div>
        <w:div w:id="763378206">
          <w:marLeft w:val="0"/>
          <w:marRight w:val="0"/>
          <w:marTop w:val="0"/>
          <w:marBottom w:val="0"/>
          <w:divBdr>
            <w:top w:val="none" w:sz="0" w:space="0" w:color="auto"/>
            <w:left w:val="none" w:sz="0" w:space="0" w:color="auto"/>
            <w:bottom w:val="none" w:sz="0" w:space="0" w:color="auto"/>
            <w:right w:val="none" w:sz="0" w:space="0" w:color="auto"/>
          </w:divBdr>
        </w:div>
      </w:divsChild>
    </w:div>
    <w:div w:id="670522156">
      <w:bodyDiv w:val="1"/>
      <w:marLeft w:val="0"/>
      <w:marRight w:val="0"/>
      <w:marTop w:val="0"/>
      <w:marBottom w:val="0"/>
      <w:divBdr>
        <w:top w:val="none" w:sz="0" w:space="0" w:color="auto"/>
        <w:left w:val="none" w:sz="0" w:space="0" w:color="auto"/>
        <w:bottom w:val="none" w:sz="0" w:space="0" w:color="auto"/>
        <w:right w:val="none" w:sz="0" w:space="0" w:color="auto"/>
      </w:divBdr>
    </w:div>
    <w:div w:id="673724693">
      <w:bodyDiv w:val="1"/>
      <w:marLeft w:val="0"/>
      <w:marRight w:val="0"/>
      <w:marTop w:val="0"/>
      <w:marBottom w:val="0"/>
      <w:divBdr>
        <w:top w:val="none" w:sz="0" w:space="0" w:color="auto"/>
        <w:left w:val="none" w:sz="0" w:space="0" w:color="auto"/>
        <w:bottom w:val="none" w:sz="0" w:space="0" w:color="auto"/>
        <w:right w:val="none" w:sz="0" w:space="0" w:color="auto"/>
      </w:divBdr>
      <w:divsChild>
        <w:div w:id="50980483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77387998">
      <w:bodyDiv w:val="1"/>
      <w:marLeft w:val="0"/>
      <w:marRight w:val="0"/>
      <w:marTop w:val="0"/>
      <w:marBottom w:val="0"/>
      <w:divBdr>
        <w:top w:val="none" w:sz="0" w:space="0" w:color="auto"/>
        <w:left w:val="none" w:sz="0" w:space="0" w:color="auto"/>
        <w:bottom w:val="none" w:sz="0" w:space="0" w:color="auto"/>
        <w:right w:val="none" w:sz="0" w:space="0" w:color="auto"/>
      </w:divBdr>
    </w:div>
    <w:div w:id="679091361">
      <w:bodyDiv w:val="1"/>
      <w:marLeft w:val="0"/>
      <w:marRight w:val="0"/>
      <w:marTop w:val="0"/>
      <w:marBottom w:val="0"/>
      <w:divBdr>
        <w:top w:val="none" w:sz="0" w:space="0" w:color="auto"/>
        <w:left w:val="none" w:sz="0" w:space="0" w:color="auto"/>
        <w:bottom w:val="none" w:sz="0" w:space="0" w:color="auto"/>
        <w:right w:val="none" w:sz="0" w:space="0" w:color="auto"/>
      </w:divBdr>
    </w:div>
    <w:div w:id="679238048">
      <w:bodyDiv w:val="1"/>
      <w:marLeft w:val="0"/>
      <w:marRight w:val="0"/>
      <w:marTop w:val="0"/>
      <w:marBottom w:val="0"/>
      <w:divBdr>
        <w:top w:val="none" w:sz="0" w:space="0" w:color="auto"/>
        <w:left w:val="none" w:sz="0" w:space="0" w:color="auto"/>
        <w:bottom w:val="none" w:sz="0" w:space="0" w:color="auto"/>
        <w:right w:val="none" w:sz="0" w:space="0" w:color="auto"/>
      </w:divBdr>
    </w:div>
    <w:div w:id="679698814">
      <w:bodyDiv w:val="1"/>
      <w:marLeft w:val="0"/>
      <w:marRight w:val="0"/>
      <w:marTop w:val="0"/>
      <w:marBottom w:val="0"/>
      <w:divBdr>
        <w:top w:val="none" w:sz="0" w:space="0" w:color="auto"/>
        <w:left w:val="none" w:sz="0" w:space="0" w:color="auto"/>
        <w:bottom w:val="none" w:sz="0" w:space="0" w:color="auto"/>
        <w:right w:val="none" w:sz="0" w:space="0" w:color="auto"/>
      </w:divBdr>
    </w:div>
    <w:div w:id="689138661">
      <w:bodyDiv w:val="1"/>
      <w:marLeft w:val="0"/>
      <w:marRight w:val="0"/>
      <w:marTop w:val="0"/>
      <w:marBottom w:val="0"/>
      <w:divBdr>
        <w:top w:val="none" w:sz="0" w:space="0" w:color="auto"/>
        <w:left w:val="none" w:sz="0" w:space="0" w:color="auto"/>
        <w:bottom w:val="none" w:sz="0" w:space="0" w:color="auto"/>
        <w:right w:val="none" w:sz="0" w:space="0" w:color="auto"/>
      </w:divBdr>
    </w:div>
    <w:div w:id="704715701">
      <w:bodyDiv w:val="1"/>
      <w:marLeft w:val="0"/>
      <w:marRight w:val="0"/>
      <w:marTop w:val="0"/>
      <w:marBottom w:val="0"/>
      <w:divBdr>
        <w:top w:val="none" w:sz="0" w:space="0" w:color="auto"/>
        <w:left w:val="none" w:sz="0" w:space="0" w:color="auto"/>
        <w:bottom w:val="none" w:sz="0" w:space="0" w:color="auto"/>
        <w:right w:val="none" w:sz="0" w:space="0" w:color="auto"/>
      </w:divBdr>
    </w:div>
    <w:div w:id="708843103">
      <w:bodyDiv w:val="1"/>
      <w:marLeft w:val="0"/>
      <w:marRight w:val="0"/>
      <w:marTop w:val="0"/>
      <w:marBottom w:val="0"/>
      <w:divBdr>
        <w:top w:val="none" w:sz="0" w:space="0" w:color="auto"/>
        <w:left w:val="none" w:sz="0" w:space="0" w:color="auto"/>
        <w:bottom w:val="none" w:sz="0" w:space="0" w:color="auto"/>
        <w:right w:val="none" w:sz="0" w:space="0" w:color="auto"/>
      </w:divBdr>
    </w:div>
    <w:div w:id="714238826">
      <w:bodyDiv w:val="1"/>
      <w:marLeft w:val="0"/>
      <w:marRight w:val="0"/>
      <w:marTop w:val="0"/>
      <w:marBottom w:val="0"/>
      <w:divBdr>
        <w:top w:val="none" w:sz="0" w:space="0" w:color="auto"/>
        <w:left w:val="none" w:sz="0" w:space="0" w:color="auto"/>
        <w:bottom w:val="none" w:sz="0" w:space="0" w:color="auto"/>
        <w:right w:val="none" w:sz="0" w:space="0" w:color="auto"/>
      </w:divBdr>
    </w:div>
    <w:div w:id="715279908">
      <w:bodyDiv w:val="1"/>
      <w:marLeft w:val="0"/>
      <w:marRight w:val="0"/>
      <w:marTop w:val="0"/>
      <w:marBottom w:val="0"/>
      <w:divBdr>
        <w:top w:val="none" w:sz="0" w:space="0" w:color="auto"/>
        <w:left w:val="none" w:sz="0" w:space="0" w:color="auto"/>
        <w:bottom w:val="none" w:sz="0" w:space="0" w:color="auto"/>
        <w:right w:val="none" w:sz="0" w:space="0" w:color="auto"/>
      </w:divBdr>
    </w:div>
    <w:div w:id="719983400">
      <w:bodyDiv w:val="1"/>
      <w:marLeft w:val="0"/>
      <w:marRight w:val="0"/>
      <w:marTop w:val="0"/>
      <w:marBottom w:val="0"/>
      <w:divBdr>
        <w:top w:val="none" w:sz="0" w:space="0" w:color="auto"/>
        <w:left w:val="none" w:sz="0" w:space="0" w:color="auto"/>
        <w:bottom w:val="none" w:sz="0" w:space="0" w:color="auto"/>
        <w:right w:val="none" w:sz="0" w:space="0" w:color="auto"/>
      </w:divBdr>
      <w:divsChild>
        <w:div w:id="85072713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23218067">
      <w:bodyDiv w:val="1"/>
      <w:marLeft w:val="0"/>
      <w:marRight w:val="0"/>
      <w:marTop w:val="0"/>
      <w:marBottom w:val="0"/>
      <w:divBdr>
        <w:top w:val="none" w:sz="0" w:space="0" w:color="auto"/>
        <w:left w:val="none" w:sz="0" w:space="0" w:color="auto"/>
        <w:bottom w:val="none" w:sz="0" w:space="0" w:color="auto"/>
        <w:right w:val="none" w:sz="0" w:space="0" w:color="auto"/>
      </w:divBdr>
    </w:div>
    <w:div w:id="730079176">
      <w:bodyDiv w:val="1"/>
      <w:marLeft w:val="0"/>
      <w:marRight w:val="0"/>
      <w:marTop w:val="0"/>
      <w:marBottom w:val="0"/>
      <w:divBdr>
        <w:top w:val="none" w:sz="0" w:space="0" w:color="auto"/>
        <w:left w:val="none" w:sz="0" w:space="0" w:color="auto"/>
        <w:bottom w:val="none" w:sz="0" w:space="0" w:color="auto"/>
        <w:right w:val="none" w:sz="0" w:space="0" w:color="auto"/>
      </w:divBdr>
    </w:div>
    <w:div w:id="731271859">
      <w:bodyDiv w:val="1"/>
      <w:marLeft w:val="0"/>
      <w:marRight w:val="0"/>
      <w:marTop w:val="0"/>
      <w:marBottom w:val="0"/>
      <w:divBdr>
        <w:top w:val="none" w:sz="0" w:space="0" w:color="auto"/>
        <w:left w:val="none" w:sz="0" w:space="0" w:color="auto"/>
        <w:bottom w:val="none" w:sz="0" w:space="0" w:color="auto"/>
        <w:right w:val="none" w:sz="0" w:space="0" w:color="auto"/>
      </w:divBdr>
    </w:div>
    <w:div w:id="743643469">
      <w:bodyDiv w:val="1"/>
      <w:marLeft w:val="0"/>
      <w:marRight w:val="0"/>
      <w:marTop w:val="0"/>
      <w:marBottom w:val="0"/>
      <w:divBdr>
        <w:top w:val="none" w:sz="0" w:space="0" w:color="auto"/>
        <w:left w:val="none" w:sz="0" w:space="0" w:color="auto"/>
        <w:bottom w:val="none" w:sz="0" w:space="0" w:color="auto"/>
        <w:right w:val="none" w:sz="0" w:space="0" w:color="auto"/>
      </w:divBdr>
    </w:div>
    <w:div w:id="745035480">
      <w:bodyDiv w:val="1"/>
      <w:marLeft w:val="0"/>
      <w:marRight w:val="0"/>
      <w:marTop w:val="0"/>
      <w:marBottom w:val="0"/>
      <w:divBdr>
        <w:top w:val="none" w:sz="0" w:space="0" w:color="auto"/>
        <w:left w:val="none" w:sz="0" w:space="0" w:color="auto"/>
        <w:bottom w:val="none" w:sz="0" w:space="0" w:color="auto"/>
        <w:right w:val="none" w:sz="0" w:space="0" w:color="auto"/>
      </w:divBdr>
      <w:divsChild>
        <w:div w:id="52390558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45498204">
      <w:bodyDiv w:val="1"/>
      <w:marLeft w:val="0"/>
      <w:marRight w:val="0"/>
      <w:marTop w:val="0"/>
      <w:marBottom w:val="0"/>
      <w:divBdr>
        <w:top w:val="none" w:sz="0" w:space="0" w:color="auto"/>
        <w:left w:val="none" w:sz="0" w:space="0" w:color="auto"/>
        <w:bottom w:val="none" w:sz="0" w:space="0" w:color="auto"/>
        <w:right w:val="none" w:sz="0" w:space="0" w:color="auto"/>
      </w:divBdr>
    </w:div>
    <w:div w:id="747582294">
      <w:bodyDiv w:val="1"/>
      <w:marLeft w:val="0"/>
      <w:marRight w:val="0"/>
      <w:marTop w:val="0"/>
      <w:marBottom w:val="0"/>
      <w:divBdr>
        <w:top w:val="none" w:sz="0" w:space="0" w:color="auto"/>
        <w:left w:val="none" w:sz="0" w:space="0" w:color="auto"/>
        <w:bottom w:val="none" w:sz="0" w:space="0" w:color="auto"/>
        <w:right w:val="none" w:sz="0" w:space="0" w:color="auto"/>
      </w:divBdr>
    </w:div>
    <w:div w:id="748619451">
      <w:bodyDiv w:val="1"/>
      <w:marLeft w:val="0"/>
      <w:marRight w:val="0"/>
      <w:marTop w:val="0"/>
      <w:marBottom w:val="0"/>
      <w:divBdr>
        <w:top w:val="none" w:sz="0" w:space="0" w:color="auto"/>
        <w:left w:val="none" w:sz="0" w:space="0" w:color="auto"/>
        <w:bottom w:val="none" w:sz="0" w:space="0" w:color="auto"/>
        <w:right w:val="none" w:sz="0" w:space="0" w:color="auto"/>
      </w:divBdr>
      <w:divsChild>
        <w:div w:id="10771731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51465091">
      <w:bodyDiv w:val="1"/>
      <w:marLeft w:val="0"/>
      <w:marRight w:val="0"/>
      <w:marTop w:val="0"/>
      <w:marBottom w:val="0"/>
      <w:divBdr>
        <w:top w:val="none" w:sz="0" w:space="0" w:color="auto"/>
        <w:left w:val="none" w:sz="0" w:space="0" w:color="auto"/>
        <w:bottom w:val="none" w:sz="0" w:space="0" w:color="auto"/>
        <w:right w:val="none" w:sz="0" w:space="0" w:color="auto"/>
      </w:divBdr>
    </w:div>
    <w:div w:id="759449455">
      <w:bodyDiv w:val="1"/>
      <w:marLeft w:val="0"/>
      <w:marRight w:val="0"/>
      <w:marTop w:val="0"/>
      <w:marBottom w:val="0"/>
      <w:divBdr>
        <w:top w:val="none" w:sz="0" w:space="0" w:color="auto"/>
        <w:left w:val="none" w:sz="0" w:space="0" w:color="auto"/>
        <w:bottom w:val="none" w:sz="0" w:space="0" w:color="auto"/>
        <w:right w:val="none" w:sz="0" w:space="0" w:color="auto"/>
      </w:divBdr>
    </w:div>
    <w:div w:id="761604085">
      <w:bodyDiv w:val="1"/>
      <w:marLeft w:val="0"/>
      <w:marRight w:val="0"/>
      <w:marTop w:val="0"/>
      <w:marBottom w:val="0"/>
      <w:divBdr>
        <w:top w:val="none" w:sz="0" w:space="0" w:color="auto"/>
        <w:left w:val="none" w:sz="0" w:space="0" w:color="auto"/>
        <w:bottom w:val="none" w:sz="0" w:space="0" w:color="auto"/>
        <w:right w:val="none" w:sz="0" w:space="0" w:color="auto"/>
      </w:divBdr>
    </w:div>
    <w:div w:id="762342541">
      <w:bodyDiv w:val="1"/>
      <w:marLeft w:val="0"/>
      <w:marRight w:val="0"/>
      <w:marTop w:val="0"/>
      <w:marBottom w:val="0"/>
      <w:divBdr>
        <w:top w:val="none" w:sz="0" w:space="0" w:color="auto"/>
        <w:left w:val="none" w:sz="0" w:space="0" w:color="auto"/>
        <w:bottom w:val="none" w:sz="0" w:space="0" w:color="auto"/>
        <w:right w:val="none" w:sz="0" w:space="0" w:color="auto"/>
      </w:divBdr>
    </w:div>
    <w:div w:id="765809756">
      <w:bodyDiv w:val="1"/>
      <w:marLeft w:val="0"/>
      <w:marRight w:val="0"/>
      <w:marTop w:val="0"/>
      <w:marBottom w:val="0"/>
      <w:divBdr>
        <w:top w:val="none" w:sz="0" w:space="0" w:color="auto"/>
        <w:left w:val="none" w:sz="0" w:space="0" w:color="auto"/>
        <w:bottom w:val="none" w:sz="0" w:space="0" w:color="auto"/>
        <w:right w:val="none" w:sz="0" w:space="0" w:color="auto"/>
      </w:divBdr>
    </w:div>
    <w:div w:id="766773763">
      <w:bodyDiv w:val="1"/>
      <w:marLeft w:val="0"/>
      <w:marRight w:val="0"/>
      <w:marTop w:val="0"/>
      <w:marBottom w:val="0"/>
      <w:divBdr>
        <w:top w:val="none" w:sz="0" w:space="0" w:color="auto"/>
        <w:left w:val="none" w:sz="0" w:space="0" w:color="auto"/>
        <w:bottom w:val="none" w:sz="0" w:space="0" w:color="auto"/>
        <w:right w:val="none" w:sz="0" w:space="0" w:color="auto"/>
      </w:divBdr>
      <w:divsChild>
        <w:div w:id="71416034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80802007">
      <w:bodyDiv w:val="1"/>
      <w:marLeft w:val="0"/>
      <w:marRight w:val="0"/>
      <w:marTop w:val="0"/>
      <w:marBottom w:val="0"/>
      <w:divBdr>
        <w:top w:val="none" w:sz="0" w:space="0" w:color="auto"/>
        <w:left w:val="none" w:sz="0" w:space="0" w:color="auto"/>
        <w:bottom w:val="none" w:sz="0" w:space="0" w:color="auto"/>
        <w:right w:val="none" w:sz="0" w:space="0" w:color="auto"/>
      </w:divBdr>
    </w:div>
    <w:div w:id="783155945">
      <w:bodyDiv w:val="1"/>
      <w:marLeft w:val="0"/>
      <w:marRight w:val="0"/>
      <w:marTop w:val="0"/>
      <w:marBottom w:val="0"/>
      <w:divBdr>
        <w:top w:val="none" w:sz="0" w:space="0" w:color="auto"/>
        <w:left w:val="none" w:sz="0" w:space="0" w:color="auto"/>
        <w:bottom w:val="none" w:sz="0" w:space="0" w:color="auto"/>
        <w:right w:val="none" w:sz="0" w:space="0" w:color="auto"/>
      </w:divBdr>
    </w:div>
    <w:div w:id="784276155">
      <w:bodyDiv w:val="1"/>
      <w:marLeft w:val="0"/>
      <w:marRight w:val="0"/>
      <w:marTop w:val="0"/>
      <w:marBottom w:val="0"/>
      <w:divBdr>
        <w:top w:val="none" w:sz="0" w:space="0" w:color="auto"/>
        <w:left w:val="none" w:sz="0" w:space="0" w:color="auto"/>
        <w:bottom w:val="none" w:sz="0" w:space="0" w:color="auto"/>
        <w:right w:val="none" w:sz="0" w:space="0" w:color="auto"/>
      </w:divBdr>
    </w:div>
    <w:div w:id="787089733">
      <w:bodyDiv w:val="1"/>
      <w:marLeft w:val="0"/>
      <w:marRight w:val="0"/>
      <w:marTop w:val="0"/>
      <w:marBottom w:val="0"/>
      <w:divBdr>
        <w:top w:val="none" w:sz="0" w:space="0" w:color="auto"/>
        <w:left w:val="none" w:sz="0" w:space="0" w:color="auto"/>
        <w:bottom w:val="none" w:sz="0" w:space="0" w:color="auto"/>
        <w:right w:val="none" w:sz="0" w:space="0" w:color="auto"/>
      </w:divBdr>
    </w:div>
    <w:div w:id="792401157">
      <w:bodyDiv w:val="1"/>
      <w:marLeft w:val="0"/>
      <w:marRight w:val="0"/>
      <w:marTop w:val="0"/>
      <w:marBottom w:val="0"/>
      <w:divBdr>
        <w:top w:val="none" w:sz="0" w:space="0" w:color="auto"/>
        <w:left w:val="none" w:sz="0" w:space="0" w:color="auto"/>
        <w:bottom w:val="none" w:sz="0" w:space="0" w:color="auto"/>
        <w:right w:val="none" w:sz="0" w:space="0" w:color="auto"/>
      </w:divBdr>
      <w:divsChild>
        <w:div w:id="172995686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94250320">
      <w:bodyDiv w:val="1"/>
      <w:marLeft w:val="0"/>
      <w:marRight w:val="0"/>
      <w:marTop w:val="0"/>
      <w:marBottom w:val="0"/>
      <w:divBdr>
        <w:top w:val="none" w:sz="0" w:space="0" w:color="auto"/>
        <w:left w:val="none" w:sz="0" w:space="0" w:color="auto"/>
        <w:bottom w:val="none" w:sz="0" w:space="0" w:color="auto"/>
        <w:right w:val="none" w:sz="0" w:space="0" w:color="auto"/>
      </w:divBdr>
    </w:div>
    <w:div w:id="794904116">
      <w:bodyDiv w:val="1"/>
      <w:marLeft w:val="0"/>
      <w:marRight w:val="0"/>
      <w:marTop w:val="0"/>
      <w:marBottom w:val="0"/>
      <w:divBdr>
        <w:top w:val="none" w:sz="0" w:space="0" w:color="auto"/>
        <w:left w:val="none" w:sz="0" w:space="0" w:color="auto"/>
        <w:bottom w:val="none" w:sz="0" w:space="0" w:color="auto"/>
        <w:right w:val="none" w:sz="0" w:space="0" w:color="auto"/>
      </w:divBdr>
    </w:div>
    <w:div w:id="795565841">
      <w:bodyDiv w:val="1"/>
      <w:marLeft w:val="0"/>
      <w:marRight w:val="0"/>
      <w:marTop w:val="0"/>
      <w:marBottom w:val="0"/>
      <w:divBdr>
        <w:top w:val="none" w:sz="0" w:space="0" w:color="auto"/>
        <w:left w:val="none" w:sz="0" w:space="0" w:color="auto"/>
        <w:bottom w:val="none" w:sz="0" w:space="0" w:color="auto"/>
        <w:right w:val="none" w:sz="0" w:space="0" w:color="auto"/>
      </w:divBdr>
      <w:divsChild>
        <w:div w:id="102054960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97795650">
      <w:bodyDiv w:val="1"/>
      <w:marLeft w:val="0"/>
      <w:marRight w:val="0"/>
      <w:marTop w:val="0"/>
      <w:marBottom w:val="0"/>
      <w:divBdr>
        <w:top w:val="none" w:sz="0" w:space="0" w:color="auto"/>
        <w:left w:val="none" w:sz="0" w:space="0" w:color="auto"/>
        <w:bottom w:val="none" w:sz="0" w:space="0" w:color="auto"/>
        <w:right w:val="none" w:sz="0" w:space="0" w:color="auto"/>
      </w:divBdr>
      <w:divsChild>
        <w:div w:id="45595327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97799849">
      <w:bodyDiv w:val="1"/>
      <w:marLeft w:val="0"/>
      <w:marRight w:val="0"/>
      <w:marTop w:val="0"/>
      <w:marBottom w:val="0"/>
      <w:divBdr>
        <w:top w:val="none" w:sz="0" w:space="0" w:color="auto"/>
        <w:left w:val="none" w:sz="0" w:space="0" w:color="auto"/>
        <w:bottom w:val="none" w:sz="0" w:space="0" w:color="auto"/>
        <w:right w:val="none" w:sz="0" w:space="0" w:color="auto"/>
      </w:divBdr>
    </w:div>
    <w:div w:id="801583723">
      <w:bodyDiv w:val="1"/>
      <w:marLeft w:val="0"/>
      <w:marRight w:val="0"/>
      <w:marTop w:val="0"/>
      <w:marBottom w:val="0"/>
      <w:divBdr>
        <w:top w:val="none" w:sz="0" w:space="0" w:color="auto"/>
        <w:left w:val="none" w:sz="0" w:space="0" w:color="auto"/>
        <w:bottom w:val="none" w:sz="0" w:space="0" w:color="auto"/>
        <w:right w:val="none" w:sz="0" w:space="0" w:color="auto"/>
      </w:divBdr>
      <w:divsChild>
        <w:div w:id="54625822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12256049">
      <w:bodyDiv w:val="1"/>
      <w:marLeft w:val="0"/>
      <w:marRight w:val="0"/>
      <w:marTop w:val="0"/>
      <w:marBottom w:val="0"/>
      <w:divBdr>
        <w:top w:val="none" w:sz="0" w:space="0" w:color="auto"/>
        <w:left w:val="none" w:sz="0" w:space="0" w:color="auto"/>
        <w:bottom w:val="none" w:sz="0" w:space="0" w:color="auto"/>
        <w:right w:val="none" w:sz="0" w:space="0" w:color="auto"/>
      </w:divBdr>
    </w:div>
    <w:div w:id="819613782">
      <w:bodyDiv w:val="1"/>
      <w:marLeft w:val="0"/>
      <w:marRight w:val="0"/>
      <w:marTop w:val="0"/>
      <w:marBottom w:val="0"/>
      <w:divBdr>
        <w:top w:val="none" w:sz="0" w:space="0" w:color="auto"/>
        <w:left w:val="none" w:sz="0" w:space="0" w:color="auto"/>
        <w:bottom w:val="none" w:sz="0" w:space="0" w:color="auto"/>
        <w:right w:val="none" w:sz="0" w:space="0" w:color="auto"/>
      </w:divBdr>
    </w:div>
    <w:div w:id="823083034">
      <w:bodyDiv w:val="1"/>
      <w:marLeft w:val="0"/>
      <w:marRight w:val="0"/>
      <w:marTop w:val="0"/>
      <w:marBottom w:val="0"/>
      <w:divBdr>
        <w:top w:val="none" w:sz="0" w:space="0" w:color="auto"/>
        <w:left w:val="none" w:sz="0" w:space="0" w:color="auto"/>
        <w:bottom w:val="none" w:sz="0" w:space="0" w:color="auto"/>
        <w:right w:val="none" w:sz="0" w:space="0" w:color="auto"/>
      </w:divBdr>
    </w:div>
    <w:div w:id="824008708">
      <w:bodyDiv w:val="1"/>
      <w:marLeft w:val="0"/>
      <w:marRight w:val="0"/>
      <w:marTop w:val="0"/>
      <w:marBottom w:val="0"/>
      <w:divBdr>
        <w:top w:val="none" w:sz="0" w:space="0" w:color="auto"/>
        <w:left w:val="none" w:sz="0" w:space="0" w:color="auto"/>
        <w:bottom w:val="none" w:sz="0" w:space="0" w:color="auto"/>
        <w:right w:val="none" w:sz="0" w:space="0" w:color="auto"/>
      </w:divBdr>
    </w:div>
    <w:div w:id="827751005">
      <w:bodyDiv w:val="1"/>
      <w:marLeft w:val="0"/>
      <w:marRight w:val="0"/>
      <w:marTop w:val="0"/>
      <w:marBottom w:val="0"/>
      <w:divBdr>
        <w:top w:val="none" w:sz="0" w:space="0" w:color="auto"/>
        <w:left w:val="none" w:sz="0" w:space="0" w:color="auto"/>
        <w:bottom w:val="none" w:sz="0" w:space="0" w:color="auto"/>
        <w:right w:val="none" w:sz="0" w:space="0" w:color="auto"/>
      </w:divBdr>
    </w:div>
    <w:div w:id="829977649">
      <w:bodyDiv w:val="1"/>
      <w:marLeft w:val="0"/>
      <w:marRight w:val="0"/>
      <w:marTop w:val="0"/>
      <w:marBottom w:val="0"/>
      <w:divBdr>
        <w:top w:val="none" w:sz="0" w:space="0" w:color="auto"/>
        <w:left w:val="none" w:sz="0" w:space="0" w:color="auto"/>
        <w:bottom w:val="none" w:sz="0" w:space="0" w:color="auto"/>
        <w:right w:val="none" w:sz="0" w:space="0" w:color="auto"/>
      </w:divBdr>
    </w:div>
    <w:div w:id="840243377">
      <w:bodyDiv w:val="1"/>
      <w:marLeft w:val="0"/>
      <w:marRight w:val="0"/>
      <w:marTop w:val="0"/>
      <w:marBottom w:val="0"/>
      <w:divBdr>
        <w:top w:val="none" w:sz="0" w:space="0" w:color="auto"/>
        <w:left w:val="none" w:sz="0" w:space="0" w:color="auto"/>
        <w:bottom w:val="none" w:sz="0" w:space="0" w:color="auto"/>
        <w:right w:val="none" w:sz="0" w:space="0" w:color="auto"/>
      </w:divBdr>
    </w:div>
    <w:div w:id="846408482">
      <w:bodyDiv w:val="1"/>
      <w:marLeft w:val="0"/>
      <w:marRight w:val="0"/>
      <w:marTop w:val="0"/>
      <w:marBottom w:val="0"/>
      <w:divBdr>
        <w:top w:val="none" w:sz="0" w:space="0" w:color="auto"/>
        <w:left w:val="none" w:sz="0" w:space="0" w:color="auto"/>
        <w:bottom w:val="none" w:sz="0" w:space="0" w:color="auto"/>
        <w:right w:val="none" w:sz="0" w:space="0" w:color="auto"/>
      </w:divBdr>
    </w:div>
    <w:div w:id="846990352">
      <w:bodyDiv w:val="1"/>
      <w:marLeft w:val="0"/>
      <w:marRight w:val="0"/>
      <w:marTop w:val="0"/>
      <w:marBottom w:val="0"/>
      <w:divBdr>
        <w:top w:val="none" w:sz="0" w:space="0" w:color="auto"/>
        <w:left w:val="none" w:sz="0" w:space="0" w:color="auto"/>
        <w:bottom w:val="none" w:sz="0" w:space="0" w:color="auto"/>
        <w:right w:val="none" w:sz="0" w:space="0" w:color="auto"/>
      </w:divBdr>
    </w:div>
    <w:div w:id="870607243">
      <w:bodyDiv w:val="1"/>
      <w:marLeft w:val="0"/>
      <w:marRight w:val="0"/>
      <w:marTop w:val="0"/>
      <w:marBottom w:val="0"/>
      <w:divBdr>
        <w:top w:val="none" w:sz="0" w:space="0" w:color="auto"/>
        <w:left w:val="none" w:sz="0" w:space="0" w:color="auto"/>
        <w:bottom w:val="none" w:sz="0" w:space="0" w:color="auto"/>
        <w:right w:val="none" w:sz="0" w:space="0" w:color="auto"/>
      </w:divBdr>
    </w:div>
    <w:div w:id="876964063">
      <w:bodyDiv w:val="1"/>
      <w:marLeft w:val="0"/>
      <w:marRight w:val="0"/>
      <w:marTop w:val="0"/>
      <w:marBottom w:val="0"/>
      <w:divBdr>
        <w:top w:val="none" w:sz="0" w:space="0" w:color="auto"/>
        <w:left w:val="none" w:sz="0" w:space="0" w:color="auto"/>
        <w:bottom w:val="none" w:sz="0" w:space="0" w:color="auto"/>
        <w:right w:val="none" w:sz="0" w:space="0" w:color="auto"/>
      </w:divBdr>
      <w:divsChild>
        <w:div w:id="209728382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78280420">
      <w:bodyDiv w:val="1"/>
      <w:marLeft w:val="0"/>
      <w:marRight w:val="0"/>
      <w:marTop w:val="0"/>
      <w:marBottom w:val="0"/>
      <w:divBdr>
        <w:top w:val="none" w:sz="0" w:space="0" w:color="auto"/>
        <w:left w:val="none" w:sz="0" w:space="0" w:color="auto"/>
        <w:bottom w:val="none" w:sz="0" w:space="0" w:color="auto"/>
        <w:right w:val="none" w:sz="0" w:space="0" w:color="auto"/>
      </w:divBdr>
    </w:div>
    <w:div w:id="883754897">
      <w:bodyDiv w:val="1"/>
      <w:marLeft w:val="0"/>
      <w:marRight w:val="0"/>
      <w:marTop w:val="0"/>
      <w:marBottom w:val="0"/>
      <w:divBdr>
        <w:top w:val="none" w:sz="0" w:space="0" w:color="auto"/>
        <w:left w:val="none" w:sz="0" w:space="0" w:color="auto"/>
        <w:bottom w:val="none" w:sz="0" w:space="0" w:color="auto"/>
        <w:right w:val="none" w:sz="0" w:space="0" w:color="auto"/>
      </w:divBdr>
    </w:div>
    <w:div w:id="884875918">
      <w:bodyDiv w:val="1"/>
      <w:marLeft w:val="0"/>
      <w:marRight w:val="0"/>
      <w:marTop w:val="0"/>
      <w:marBottom w:val="0"/>
      <w:divBdr>
        <w:top w:val="none" w:sz="0" w:space="0" w:color="auto"/>
        <w:left w:val="none" w:sz="0" w:space="0" w:color="auto"/>
        <w:bottom w:val="none" w:sz="0" w:space="0" w:color="auto"/>
        <w:right w:val="none" w:sz="0" w:space="0" w:color="auto"/>
      </w:divBdr>
      <w:divsChild>
        <w:div w:id="173146174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886332846">
      <w:bodyDiv w:val="1"/>
      <w:marLeft w:val="0"/>
      <w:marRight w:val="0"/>
      <w:marTop w:val="0"/>
      <w:marBottom w:val="0"/>
      <w:divBdr>
        <w:top w:val="none" w:sz="0" w:space="0" w:color="auto"/>
        <w:left w:val="none" w:sz="0" w:space="0" w:color="auto"/>
        <w:bottom w:val="none" w:sz="0" w:space="0" w:color="auto"/>
        <w:right w:val="none" w:sz="0" w:space="0" w:color="auto"/>
      </w:divBdr>
    </w:div>
    <w:div w:id="889532929">
      <w:bodyDiv w:val="1"/>
      <w:marLeft w:val="0"/>
      <w:marRight w:val="0"/>
      <w:marTop w:val="0"/>
      <w:marBottom w:val="0"/>
      <w:divBdr>
        <w:top w:val="none" w:sz="0" w:space="0" w:color="auto"/>
        <w:left w:val="none" w:sz="0" w:space="0" w:color="auto"/>
        <w:bottom w:val="none" w:sz="0" w:space="0" w:color="auto"/>
        <w:right w:val="none" w:sz="0" w:space="0" w:color="auto"/>
      </w:divBdr>
    </w:div>
    <w:div w:id="900139634">
      <w:bodyDiv w:val="1"/>
      <w:marLeft w:val="0"/>
      <w:marRight w:val="0"/>
      <w:marTop w:val="0"/>
      <w:marBottom w:val="0"/>
      <w:divBdr>
        <w:top w:val="none" w:sz="0" w:space="0" w:color="auto"/>
        <w:left w:val="none" w:sz="0" w:space="0" w:color="auto"/>
        <w:bottom w:val="none" w:sz="0" w:space="0" w:color="auto"/>
        <w:right w:val="none" w:sz="0" w:space="0" w:color="auto"/>
      </w:divBdr>
    </w:div>
    <w:div w:id="911550444">
      <w:bodyDiv w:val="1"/>
      <w:marLeft w:val="0"/>
      <w:marRight w:val="0"/>
      <w:marTop w:val="0"/>
      <w:marBottom w:val="0"/>
      <w:divBdr>
        <w:top w:val="none" w:sz="0" w:space="0" w:color="auto"/>
        <w:left w:val="none" w:sz="0" w:space="0" w:color="auto"/>
        <w:bottom w:val="none" w:sz="0" w:space="0" w:color="auto"/>
        <w:right w:val="none" w:sz="0" w:space="0" w:color="auto"/>
      </w:divBdr>
    </w:div>
    <w:div w:id="912739738">
      <w:bodyDiv w:val="1"/>
      <w:marLeft w:val="0"/>
      <w:marRight w:val="0"/>
      <w:marTop w:val="0"/>
      <w:marBottom w:val="0"/>
      <w:divBdr>
        <w:top w:val="none" w:sz="0" w:space="0" w:color="auto"/>
        <w:left w:val="none" w:sz="0" w:space="0" w:color="auto"/>
        <w:bottom w:val="none" w:sz="0" w:space="0" w:color="auto"/>
        <w:right w:val="none" w:sz="0" w:space="0" w:color="auto"/>
      </w:divBdr>
    </w:div>
    <w:div w:id="915435969">
      <w:bodyDiv w:val="1"/>
      <w:marLeft w:val="0"/>
      <w:marRight w:val="0"/>
      <w:marTop w:val="0"/>
      <w:marBottom w:val="0"/>
      <w:divBdr>
        <w:top w:val="none" w:sz="0" w:space="0" w:color="auto"/>
        <w:left w:val="none" w:sz="0" w:space="0" w:color="auto"/>
        <w:bottom w:val="none" w:sz="0" w:space="0" w:color="auto"/>
        <w:right w:val="none" w:sz="0" w:space="0" w:color="auto"/>
      </w:divBdr>
      <w:divsChild>
        <w:div w:id="1000809449">
          <w:marLeft w:val="0"/>
          <w:marRight w:val="0"/>
          <w:marTop w:val="0"/>
          <w:marBottom w:val="0"/>
          <w:divBdr>
            <w:top w:val="none" w:sz="0" w:space="0" w:color="auto"/>
            <w:left w:val="none" w:sz="0" w:space="0" w:color="auto"/>
            <w:bottom w:val="none" w:sz="0" w:space="0" w:color="auto"/>
            <w:right w:val="none" w:sz="0" w:space="0" w:color="auto"/>
          </w:divBdr>
          <w:divsChild>
            <w:div w:id="834879420">
              <w:marLeft w:val="0"/>
              <w:marRight w:val="0"/>
              <w:marTop w:val="0"/>
              <w:marBottom w:val="0"/>
              <w:divBdr>
                <w:top w:val="none" w:sz="0" w:space="0" w:color="auto"/>
                <w:left w:val="none" w:sz="0" w:space="0" w:color="auto"/>
                <w:bottom w:val="none" w:sz="0" w:space="0" w:color="auto"/>
                <w:right w:val="none" w:sz="0" w:space="0" w:color="auto"/>
              </w:divBdr>
              <w:divsChild>
                <w:div w:id="1836260432">
                  <w:marLeft w:val="0"/>
                  <w:marRight w:val="0"/>
                  <w:marTop w:val="0"/>
                  <w:marBottom w:val="0"/>
                  <w:divBdr>
                    <w:top w:val="none" w:sz="0" w:space="0" w:color="auto"/>
                    <w:left w:val="none" w:sz="0" w:space="0" w:color="auto"/>
                    <w:bottom w:val="none" w:sz="0" w:space="0" w:color="auto"/>
                    <w:right w:val="none" w:sz="0" w:space="0" w:color="auto"/>
                  </w:divBdr>
                  <w:divsChild>
                    <w:div w:id="1751807027">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029523931">
          <w:marLeft w:val="0"/>
          <w:marRight w:val="0"/>
          <w:marTop w:val="0"/>
          <w:marBottom w:val="0"/>
          <w:divBdr>
            <w:top w:val="none" w:sz="0" w:space="0" w:color="auto"/>
            <w:left w:val="none" w:sz="0" w:space="0" w:color="auto"/>
            <w:bottom w:val="none" w:sz="0" w:space="0" w:color="auto"/>
            <w:right w:val="none" w:sz="0" w:space="0" w:color="auto"/>
          </w:divBdr>
          <w:divsChild>
            <w:div w:id="853425303">
              <w:marLeft w:val="0"/>
              <w:marRight w:val="0"/>
              <w:marTop w:val="0"/>
              <w:marBottom w:val="0"/>
              <w:divBdr>
                <w:top w:val="none" w:sz="0" w:space="0" w:color="auto"/>
                <w:left w:val="none" w:sz="0" w:space="0" w:color="auto"/>
                <w:bottom w:val="none" w:sz="0" w:space="0" w:color="auto"/>
                <w:right w:val="none" w:sz="0" w:space="0" w:color="auto"/>
              </w:divBdr>
              <w:divsChild>
                <w:div w:id="181364521">
                  <w:marLeft w:val="0"/>
                  <w:marRight w:val="0"/>
                  <w:marTop w:val="0"/>
                  <w:marBottom w:val="0"/>
                  <w:divBdr>
                    <w:top w:val="none" w:sz="0" w:space="0" w:color="auto"/>
                    <w:left w:val="none" w:sz="0" w:space="0" w:color="auto"/>
                    <w:bottom w:val="none" w:sz="0" w:space="0" w:color="auto"/>
                    <w:right w:val="none" w:sz="0" w:space="0" w:color="auto"/>
                  </w:divBdr>
                </w:div>
              </w:divsChild>
            </w:div>
            <w:div w:id="204178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023642">
      <w:bodyDiv w:val="1"/>
      <w:marLeft w:val="0"/>
      <w:marRight w:val="0"/>
      <w:marTop w:val="0"/>
      <w:marBottom w:val="0"/>
      <w:divBdr>
        <w:top w:val="none" w:sz="0" w:space="0" w:color="auto"/>
        <w:left w:val="none" w:sz="0" w:space="0" w:color="auto"/>
        <w:bottom w:val="none" w:sz="0" w:space="0" w:color="auto"/>
        <w:right w:val="none" w:sz="0" w:space="0" w:color="auto"/>
      </w:divBdr>
      <w:divsChild>
        <w:div w:id="128453709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23224480">
      <w:bodyDiv w:val="1"/>
      <w:marLeft w:val="0"/>
      <w:marRight w:val="0"/>
      <w:marTop w:val="0"/>
      <w:marBottom w:val="0"/>
      <w:divBdr>
        <w:top w:val="none" w:sz="0" w:space="0" w:color="auto"/>
        <w:left w:val="none" w:sz="0" w:space="0" w:color="auto"/>
        <w:bottom w:val="none" w:sz="0" w:space="0" w:color="auto"/>
        <w:right w:val="none" w:sz="0" w:space="0" w:color="auto"/>
      </w:divBdr>
    </w:div>
    <w:div w:id="924412543">
      <w:bodyDiv w:val="1"/>
      <w:marLeft w:val="0"/>
      <w:marRight w:val="0"/>
      <w:marTop w:val="0"/>
      <w:marBottom w:val="0"/>
      <w:divBdr>
        <w:top w:val="none" w:sz="0" w:space="0" w:color="auto"/>
        <w:left w:val="none" w:sz="0" w:space="0" w:color="auto"/>
        <w:bottom w:val="none" w:sz="0" w:space="0" w:color="auto"/>
        <w:right w:val="none" w:sz="0" w:space="0" w:color="auto"/>
      </w:divBdr>
    </w:div>
    <w:div w:id="933590151">
      <w:bodyDiv w:val="1"/>
      <w:marLeft w:val="0"/>
      <w:marRight w:val="0"/>
      <w:marTop w:val="0"/>
      <w:marBottom w:val="0"/>
      <w:divBdr>
        <w:top w:val="none" w:sz="0" w:space="0" w:color="auto"/>
        <w:left w:val="none" w:sz="0" w:space="0" w:color="auto"/>
        <w:bottom w:val="none" w:sz="0" w:space="0" w:color="auto"/>
        <w:right w:val="none" w:sz="0" w:space="0" w:color="auto"/>
      </w:divBdr>
    </w:div>
    <w:div w:id="944576718">
      <w:bodyDiv w:val="1"/>
      <w:marLeft w:val="0"/>
      <w:marRight w:val="0"/>
      <w:marTop w:val="0"/>
      <w:marBottom w:val="0"/>
      <w:divBdr>
        <w:top w:val="none" w:sz="0" w:space="0" w:color="auto"/>
        <w:left w:val="none" w:sz="0" w:space="0" w:color="auto"/>
        <w:bottom w:val="none" w:sz="0" w:space="0" w:color="auto"/>
        <w:right w:val="none" w:sz="0" w:space="0" w:color="auto"/>
      </w:divBdr>
    </w:div>
    <w:div w:id="947810981">
      <w:bodyDiv w:val="1"/>
      <w:marLeft w:val="0"/>
      <w:marRight w:val="0"/>
      <w:marTop w:val="0"/>
      <w:marBottom w:val="0"/>
      <w:divBdr>
        <w:top w:val="none" w:sz="0" w:space="0" w:color="auto"/>
        <w:left w:val="none" w:sz="0" w:space="0" w:color="auto"/>
        <w:bottom w:val="none" w:sz="0" w:space="0" w:color="auto"/>
        <w:right w:val="none" w:sz="0" w:space="0" w:color="auto"/>
      </w:divBdr>
      <w:divsChild>
        <w:div w:id="154266588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48969574">
      <w:bodyDiv w:val="1"/>
      <w:marLeft w:val="0"/>
      <w:marRight w:val="0"/>
      <w:marTop w:val="0"/>
      <w:marBottom w:val="0"/>
      <w:divBdr>
        <w:top w:val="none" w:sz="0" w:space="0" w:color="auto"/>
        <w:left w:val="none" w:sz="0" w:space="0" w:color="auto"/>
        <w:bottom w:val="none" w:sz="0" w:space="0" w:color="auto"/>
        <w:right w:val="none" w:sz="0" w:space="0" w:color="auto"/>
      </w:divBdr>
      <w:divsChild>
        <w:div w:id="3874511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54554251">
      <w:bodyDiv w:val="1"/>
      <w:marLeft w:val="0"/>
      <w:marRight w:val="0"/>
      <w:marTop w:val="0"/>
      <w:marBottom w:val="0"/>
      <w:divBdr>
        <w:top w:val="none" w:sz="0" w:space="0" w:color="auto"/>
        <w:left w:val="none" w:sz="0" w:space="0" w:color="auto"/>
        <w:bottom w:val="none" w:sz="0" w:space="0" w:color="auto"/>
        <w:right w:val="none" w:sz="0" w:space="0" w:color="auto"/>
      </w:divBdr>
    </w:div>
    <w:div w:id="960723076">
      <w:bodyDiv w:val="1"/>
      <w:marLeft w:val="0"/>
      <w:marRight w:val="0"/>
      <w:marTop w:val="0"/>
      <w:marBottom w:val="0"/>
      <w:divBdr>
        <w:top w:val="none" w:sz="0" w:space="0" w:color="auto"/>
        <w:left w:val="none" w:sz="0" w:space="0" w:color="auto"/>
        <w:bottom w:val="none" w:sz="0" w:space="0" w:color="auto"/>
        <w:right w:val="none" w:sz="0" w:space="0" w:color="auto"/>
      </w:divBdr>
    </w:div>
    <w:div w:id="961688619">
      <w:bodyDiv w:val="1"/>
      <w:marLeft w:val="0"/>
      <w:marRight w:val="0"/>
      <w:marTop w:val="0"/>
      <w:marBottom w:val="0"/>
      <w:divBdr>
        <w:top w:val="none" w:sz="0" w:space="0" w:color="auto"/>
        <w:left w:val="none" w:sz="0" w:space="0" w:color="auto"/>
        <w:bottom w:val="none" w:sz="0" w:space="0" w:color="auto"/>
        <w:right w:val="none" w:sz="0" w:space="0" w:color="auto"/>
      </w:divBdr>
      <w:divsChild>
        <w:div w:id="54448884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62082321">
      <w:bodyDiv w:val="1"/>
      <w:marLeft w:val="0"/>
      <w:marRight w:val="0"/>
      <w:marTop w:val="0"/>
      <w:marBottom w:val="0"/>
      <w:divBdr>
        <w:top w:val="none" w:sz="0" w:space="0" w:color="auto"/>
        <w:left w:val="none" w:sz="0" w:space="0" w:color="auto"/>
        <w:bottom w:val="none" w:sz="0" w:space="0" w:color="auto"/>
        <w:right w:val="none" w:sz="0" w:space="0" w:color="auto"/>
      </w:divBdr>
    </w:div>
    <w:div w:id="966005435">
      <w:bodyDiv w:val="1"/>
      <w:marLeft w:val="0"/>
      <w:marRight w:val="0"/>
      <w:marTop w:val="0"/>
      <w:marBottom w:val="0"/>
      <w:divBdr>
        <w:top w:val="none" w:sz="0" w:space="0" w:color="auto"/>
        <w:left w:val="none" w:sz="0" w:space="0" w:color="auto"/>
        <w:bottom w:val="none" w:sz="0" w:space="0" w:color="auto"/>
        <w:right w:val="none" w:sz="0" w:space="0" w:color="auto"/>
      </w:divBdr>
    </w:div>
    <w:div w:id="966741887">
      <w:bodyDiv w:val="1"/>
      <w:marLeft w:val="0"/>
      <w:marRight w:val="0"/>
      <w:marTop w:val="0"/>
      <w:marBottom w:val="0"/>
      <w:divBdr>
        <w:top w:val="none" w:sz="0" w:space="0" w:color="auto"/>
        <w:left w:val="none" w:sz="0" w:space="0" w:color="auto"/>
        <w:bottom w:val="none" w:sz="0" w:space="0" w:color="auto"/>
        <w:right w:val="none" w:sz="0" w:space="0" w:color="auto"/>
      </w:divBdr>
    </w:div>
    <w:div w:id="967123555">
      <w:bodyDiv w:val="1"/>
      <w:marLeft w:val="0"/>
      <w:marRight w:val="0"/>
      <w:marTop w:val="0"/>
      <w:marBottom w:val="0"/>
      <w:divBdr>
        <w:top w:val="none" w:sz="0" w:space="0" w:color="auto"/>
        <w:left w:val="none" w:sz="0" w:space="0" w:color="auto"/>
        <w:bottom w:val="none" w:sz="0" w:space="0" w:color="auto"/>
        <w:right w:val="none" w:sz="0" w:space="0" w:color="auto"/>
      </w:divBdr>
    </w:div>
    <w:div w:id="971446768">
      <w:bodyDiv w:val="1"/>
      <w:marLeft w:val="0"/>
      <w:marRight w:val="0"/>
      <w:marTop w:val="0"/>
      <w:marBottom w:val="0"/>
      <w:divBdr>
        <w:top w:val="none" w:sz="0" w:space="0" w:color="auto"/>
        <w:left w:val="none" w:sz="0" w:space="0" w:color="auto"/>
        <w:bottom w:val="none" w:sz="0" w:space="0" w:color="auto"/>
        <w:right w:val="none" w:sz="0" w:space="0" w:color="auto"/>
      </w:divBdr>
    </w:div>
    <w:div w:id="979571917">
      <w:bodyDiv w:val="1"/>
      <w:marLeft w:val="0"/>
      <w:marRight w:val="0"/>
      <w:marTop w:val="0"/>
      <w:marBottom w:val="0"/>
      <w:divBdr>
        <w:top w:val="none" w:sz="0" w:space="0" w:color="auto"/>
        <w:left w:val="none" w:sz="0" w:space="0" w:color="auto"/>
        <w:bottom w:val="none" w:sz="0" w:space="0" w:color="auto"/>
        <w:right w:val="none" w:sz="0" w:space="0" w:color="auto"/>
      </w:divBdr>
    </w:div>
    <w:div w:id="990524247">
      <w:bodyDiv w:val="1"/>
      <w:marLeft w:val="0"/>
      <w:marRight w:val="0"/>
      <w:marTop w:val="0"/>
      <w:marBottom w:val="0"/>
      <w:divBdr>
        <w:top w:val="none" w:sz="0" w:space="0" w:color="auto"/>
        <w:left w:val="none" w:sz="0" w:space="0" w:color="auto"/>
        <w:bottom w:val="none" w:sz="0" w:space="0" w:color="auto"/>
        <w:right w:val="none" w:sz="0" w:space="0" w:color="auto"/>
      </w:divBdr>
      <w:divsChild>
        <w:div w:id="167892664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991910080">
      <w:bodyDiv w:val="1"/>
      <w:marLeft w:val="0"/>
      <w:marRight w:val="0"/>
      <w:marTop w:val="0"/>
      <w:marBottom w:val="0"/>
      <w:divBdr>
        <w:top w:val="none" w:sz="0" w:space="0" w:color="auto"/>
        <w:left w:val="none" w:sz="0" w:space="0" w:color="auto"/>
        <w:bottom w:val="none" w:sz="0" w:space="0" w:color="auto"/>
        <w:right w:val="none" w:sz="0" w:space="0" w:color="auto"/>
      </w:divBdr>
    </w:div>
    <w:div w:id="992031527">
      <w:bodyDiv w:val="1"/>
      <w:marLeft w:val="0"/>
      <w:marRight w:val="0"/>
      <w:marTop w:val="0"/>
      <w:marBottom w:val="0"/>
      <w:divBdr>
        <w:top w:val="none" w:sz="0" w:space="0" w:color="auto"/>
        <w:left w:val="none" w:sz="0" w:space="0" w:color="auto"/>
        <w:bottom w:val="none" w:sz="0" w:space="0" w:color="auto"/>
        <w:right w:val="none" w:sz="0" w:space="0" w:color="auto"/>
      </w:divBdr>
    </w:div>
    <w:div w:id="1003314051">
      <w:bodyDiv w:val="1"/>
      <w:marLeft w:val="0"/>
      <w:marRight w:val="0"/>
      <w:marTop w:val="0"/>
      <w:marBottom w:val="0"/>
      <w:divBdr>
        <w:top w:val="none" w:sz="0" w:space="0" w:color="auto"/>
        <w:left w:val="none" w:sz="0" w:space="0" w:color="auto"/>
        <w:bottom w:val="none" w:sz="0" w:space="0" w:color="auto"/>
        <w:right w:val="none" w:sz="0" w:space="0" w:color="auto"/>
      </w:divBdr>
    </w:div>
    <w:div w:id="1004433738">
      <w:bodyDiv w:val="1"/>
      <w:marLeft w:val="0"/>
      <w:marRight w:val="0"/>
      <w:marTop w:val="0"/>
      <w:marBottom w:val="0"/>
      <w:divBdr>
        <w:top w:val="none" w:sz="0" w:space="0" w:color="auto"/>
        <w:left w:val="none" w:sz="0" w:space="0" w:color="auto"/>
        <w:bottom w:val="none" w:sz="0" w:space="0" w:color="auto"/>
        <w:right w:val="none" w:sz="0" w:space="0" w:color="auto"/>
      </w:divBdr>
    </w:div>
    <w:div w:id="1004864076">
      <w:bodyDiv w:val="1"/>
      <w:marLeft w:val="0"/>
      <w:marRight w:val="0"/>
      <w:marTop w:val="0"/>
      <w:marBottom w:val="0"/>
      <w:divBdr>
        <w:top w:val="none" w:sz="0" w:space="0" w:color="auto"/>
        <w:left w:val="none" w:sz="0" w:space="0" w:color="auto"/>
        <w:bottom w:val="none" w:sz="0" w:space="0" w:color="auto"/>
        <w:right w:val="none" w:sz="0" w:space="0" w:color="auto"/>
      </w:divBdr>
    </w:div>
    <w:div w:id="1009984317">
      <w:bodyDiv w:val="1"/>
      <w:marLeft w:val="0"/>
      <w:marRight w:val="0"/>
      <w:marTop w:val="0"/>
      <w:marBottom w:val="0"/>
      <w:divBdr>
        <w:top w:val="none" w:sz="0" w:space="0" w:color="auto"/>
        <w:left w:val="none" w:sz="0" w:space="0" w:color="auto"/>
        <w:bottom w:val="none" w:sz="0" w:space="0" w:color="auto"/>
        <w:right w:val="none" w:sz="0" w:space="0" w:color="auto"/>
      </w:divBdr>
      <w:divsChild>
        <w:div w:id="19249827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10794265">
      <w:bodyDiv w:val="1"/>
      <w:marLeft w:val="0"/>
      <w:marRight w:val="0"/>
      <w:marTop w:val="0"/>
      <w:marBottom w:val="0"/>
      <w:divBdr>
        <w:top w:val="none" w:sz="0" w:space="0" w:color="auto"/>
        <w:left w:val="none" w:sz="0" w:space="0" w:color="auto"/>
        <w:bottom w:val="none" w:sz="0" w:space="0" w:color="auto"/>
        <w:right w:val="none" w:sz="0" w:space="0" w:color="auto"/>
      </w:divBdr>
    </w:div>
    <w:div w:id="1020619031">
      <w:bodyDiv w:val="1"/>
      <w:marLeft w:val="0"/>
      <w:marRight w:val="0"/>
      <w:marTop w:val="0"/>
      <w:marBottom w:val="0"/>
      <w:divBdr>
        <w:top w:val="none" w:sz="0" w:space="0" w:color="auto"/>
        <w:left w:val="none" w:sz="0" w:space="0" w:color="auto"/>
        <w:bottom w:val="none" w:sz="0" w:space="0" w:color="auto"/>
        <w:right w:val="none" w:sz="0" w:space="0" w:color="auto"/>
      </w:divBdr>
    </w:div>
    <w:div w:id="1036545953">
      <w:bodyDiv w:val="1"/>
      <w:marLeft w:val="0"/>
      <w:marRight w:val="0"/>
      <w:marTop w:val="0"/>
      <w:marBottom w:val="0"/>
      <w:divBdr>
        <w:top w:val="none" w:sz="0" w:space="0" w:color="auto"/>
        <w:left w:val="none" w:sz="0" w:space="0" w:color="auto"/>
        <w:bottom w:val="none" w:sz="0" w:space="0" w:color="auto"/>
        <w:right w:val="none" w:sz="0" w:space="0" w:color="auto"/>
      </w:divBdr>
    </w:div>
    <w:div w:id="1041906291">
      <w:bodyDiv w:val="1"/>
      <w:marLeft w:val="0"/>
      <w:marRight w:val="0"/>
      <w:marTop w:val="0"/>
      <w:marBottom w:val="0"/>
      <w:divBdr>
        <w:top w:val="none" w:sz="0" w:space="0" w:color="auto"/>
        <w:left w:val="none" w:sz="0" w:space="0" w:color="auto"/>
        <w:bottom w:val="none" w:sz="0" w:space="0" w:color="auto"/>
        <w:right w:val="none" w:sz="0" w:space="0" w:color="auto"/>
      </w:divBdr>
    </w:div>
    <w:div w:id="1043746139">
      <w:bodyDiv w:val="1"/>
      <w:marLeft w:val="0"/>
      <w:marRight w:val="0"/>
      <w:marTop w:val="0"/>
      <w:marBottom w:val="0"/>
      <w:divBdr>
        <w:top w:val="none" w:sz="0" w:space="0" w:color="auto"/>
        <w:left w:val="none" w:sz="0" w:space="0" w:color="auto"/>
        <w:bottom w:val="none" w:sz="0" w:space="0" w:color="auto"/>
        <w:right w:val="none" w:sz="0" w:space="0" w:color="auto"/>
      </w:divBdr>
    </w:div>
    <w:div w:id="1045788197">
      <w:bodyDiv w:val="1"/>
      <w:marLeft w:val="0"/>
      <w:marRight w:val="0"/>
      <w:marTop w:val="0"/>
      <w:marBottom w:val="0"/>
      <w:divBdr>
        <w:top w:val="none" w:sz="0" w:space="0" w:color="auto"/>
        <w:left w:val="none" w:sz="0" w:space="0" w:color="auto"/>
        <w:bottom w:val="none" w:sz="0" w:space="0" w:color="auto"/>
        <w:right w:val="none" w:sz="0" w:space="0" w:color="auto"/>
      </w:divBdr>
    </w:div>
    <w:div w:id="1066875622">
      <w:bodyDiv w:val="1"/>
      <w:marLeft w:val="0"/>
      <w:marRight w:val="0"/>
      <w:marTop w:val="0"/>
      <w:marBottom w:val="0"/>
      <w:divBdr>
        <w:top w:val="none" w:sz="0" w:space="0" w:color="auto"/>
        <w:left w:val="none" w:sz="0" w:space="0" w:color="auto"/>
        <w:bottom w:val="none" w:sz="0" w:space="0" w:color="auto"/>
        <w:right w:val="none" w:sz="0" w:space="0" w:color="auto"/>
      </w:divBdr>
    </w:div>
    <w:div w:id="1068847068">
      <w:bodyDiv w:val="1"/>
      <w:marLeft w:val="0"/>
      <w:marRight w:val="0"/>
      <w:marTop w:val="0"/>
      <w:marBottom w:val="0"/>
      <w:divBdr>
        <w:top w:val="none" w:sz="0" w:space="0" w:color="auto"/>
        <w:left w:val="none" w:sz="0" w:space="0" w:color="auto"/>
        <w:bottom w:val="none" w:sz="0" w:space="0" w:color="auto"/>
        <w:right w:val="none" w:sz="0" w:space="0" w:color="auto"/>
      </w:divBdr>
    </w:div>
    <w:div w:id="1080717740">
      <w:bodyDiv w:val="1"/>
      <w:marLeft w:val="0"/>
      <w:marRight w:val="0"/>
      <w:marTop w:val="0"/>
      <w:marBottom w:val="0"/>
      <w:divBdr>
        <w:top w:val="none" w:sz="0" w:space="0" w:color="auto"/>
        <w:left w:val="none" w:sz="0" w:space="0" w:color="auto"/>
        <w:bottom w:val="none" w:sz="0" w:space="0" w:color="auto"/>
        <w:right w:val="none" w:sz="0" w:space="0" w:color="auto"/>
      </w:divBdr>
      <w:divsChild>
        <w:div w:id="66605298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86876834">
      <w:bodyDiv w:val="1"/>
      <w:marLeft w:val="0"/>
      <w:marRight w:val="0"/>
      <w:marTop w:val="0"/>
      <w:marBottom w:val="0"/>
      <w:divBdr>
        <w:top w:val="none" w:sz="0" w:space="0" w:color="auto"/>
        <w:left w:val="none" w:sz="0" w:space="0" w:color="auto"/>
        <w:bottom w:val="none" w:sz="0" w:space="0" w:color="auto"/>
        <w:right w:val="none" w:sz="0" w:space="0" w:color="auto"/>
      </w:divBdr>
    </w:div>
    <w:div w:id="1088041122">
      <w:bodyDiv w:val="1"/>
      <w:marLeft w:val="0"/>
      <w:marRight w:val="0"/>
      <w:marTop w:val="0"/>
      <w:marBottom w:val="0"/>
      <w:divBdr>
        <w:top w:val="none" w:sz="0" w:space="0" w:color="auto"/>
        <w:left w:val="none" w:sz="0" w:space="0" w:color="auto"/>
        <w:bottom w:val="none" w:sz="0" w:space="0" w:color="auto"/>
        <w:right w:val="none" w:sz="0" w:space="0" w:color="auto"/>
      </w:divBdr>
    </w:div>
    <w:div w:id="1090813292">
      <w:bodyDiv w:val="1"/>
      <w:marLeft w:val="0"/>
      <w:marRight w:val="0"/>
      <w:marTop w:val="0"/>
      <w:marBottom w:val="0"/>
      <w:divBdr>
        <w:top w:val="none" w:sz="0" w:space="0" w:color="auto"/>
        <w:left w:val="none" w:sz="0" w:space="0" w:color="auto"/>
        <w:bottom w:val="none" w:sz="0" w:space="0" w:color="auto"/>
        <w:right w:val="none" w:sz="0" w:space="0" w:color="auto"/>
      </w:divBdr>
      <w:divsChild>
        <w:div w:id="690397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90854925">
      <w:bodyDiv w:val="1"/>
      <w:marLeft w:val="0"/>
      <w:marRight w:val="0"/>
      <w:marTop w:val="0"/>
      <w:marBottom w:val="0"/>
      <w:divBdr>
        <w:top w:val="none" w:sz="0" w:space="0" w:color="auto"/>
        <w:left w:val="none" w:sz="0" w:space="0" w:color="auto"/>
        <w:bottom w:val="none" w:sz="0" w:space="0" w:color="auto"/>
        <w:right w:val="none" w:sz="0" w:space="0" w:color="auto"/>
      </w:divBdr>
    </w:div>
    <w:div w:id="1095592309">
      <w:bodyDiv w:val="1"/>
      <w:marLeft w:val="0"/>
      <w:marRight w:val="0"/>
      <w:marTop w:val="0"/>
      <w:marBottom w:val="0"/>
      <w:divBdr>
        <w:top w:val="none" w:sz="0" w:space="0" w:color="auto"/>
        <w:left w:val="none" w:sz="0" w:space="0" w:color="auto"/>
        <w:bottom w:val="none" w:sz="0" w:space="0" w:color="auto"/>
        <w:right w:val="none" w:sz="0" w:space="0" w:color="auto"/>
      </w:divBdr>
      <w:divsChild>
        <w:div w:id="651955072">
          <w:marLeft w:val="0"/>
          <w:marRight w:val="0"/>
          <w:marTop w:val="0"/>
          <w:marBottom w:val="0"/>
          <w:divBdr>
            <w:top w:val="none" w:sz="0" w:space="0" w:color="auto"/>
            <w:left w:val="none" w:sz="0" w:space="0" w:color="auto"/>
            <w:bottom w:val="none" w:sz="0" w:space="0" w:color="auto"/>
            <w:right w:val="none" w:sz="0" w:space="0" w:color="auto"/>
          </w:divBdr>
        </w:div>
        <w:div w:id="711343147">
          <w:marLeft w:val="0"/>
          <w:marRight w:val="0"/>
          <w:marTop w:val="0"/>
          <w:marBottom w:val="0"/>
          <w:divBdr>
            <w:top w:val="none" w:sz="0" w:space="0" w:color="auto"/>
            <w:left w:val="none" w:sz="0" w:space="0" w:color="auto"/>
            <w:bottom w:val="none" w:sz="0" w:space="0" w:color="auto"/>
            <w:right w:val="none" w:sz="0" w:space="0" w:color="auto"/>
          </w:divBdr>
        </w:div>
        <w:div w:id="1331986048">
          <w:marLeft w:val="0"/>
          <w:marRight w:val="0"/>
          <w:marTop w:val="0"/>
          <w:marBottom w:val="0"/>
          <w:divBdr>
            <w:top w:val="none" w:sz="0" w:space="0" w:color="auto"/>
            <w:left w:val="none" w:sz="0" w:space="0" w:color="auto"/>
            <w:bottom w:val="none" w:sz="0" w:space="0" w:color="auto"/>
            <w:right w:val="none" w:sz="0" w:space="0" w:color="auto"/>
          </w:divBdr>
        </w:div>
      </w:divsChild>
    </w:div>
    <w:div w:id="1102458607">
      <w:bodyDiv w:val="1"/>
      <w:marLeft w:val="0"/>
      <w:marRight w:val="0"/>
      <w:marTop w:val="0"/>
      <w:marBottom w:val="0"/>
      <w:divBdr>
        <w:top w:val="none" w:sz="0" w:space="0" w:color="auto"/>
        <w:left w:val="none" w:sz="0" w:space="0" w:color="auto"/>
        <w:bottom w:val="none" w:sz="0" w:space="0" w:color="auto"/>
        <w:right w:val="none" w:sz="0" w:space="0" w:color="auto"/>
      </w:divBdr>
    </w:div>
    <w:div w:id="1105730745">
      <w:bodyDiv w:val="1"/>
      <w:marLeft w:val="0"/>
      <w:marRight w:val="0"/>
      <w:marTop w:val="0"/>
      <w:marBottom w:val="0"/>
      <w:divBdr>
        <w:top w:val="none" w:sz="0" w:space="0" w:color="auto"/>
        <w:left w:val="none" w:sz="0" w:space="0" w:color="auto"/>
        <w:bottom w:val="none" w:sz="0" w:space="0" w:color="auto"/>
        <w:right w:val="none" w:sz="0" w:space="0" w:color="auto"/>
      </w:divBdr>
    </w:div>
    <w:div w:id="1112021098">
      <w:bodyDiv w:val="1"/>
      <w:marLeft w:val="0"/>
      <w:marRight w:val="0"/>
      <w:marTop w:val="0"/>
      <w:marBottom w:val="0"/>
      <w:divBdr>
        <w:top w:val="none" w:sz="0" w:space="0" w:color="auto"/>
        <w:left w:val="none" w:sz="0" w:space="0" w:color="auto"/>
        <w:bottom w:val="none" w:sz="0" w:space="0" w:color="auto"/>
        <w:right w:val="none" w:sz="0" w:space="0" w:color="auto"/>
      </w:divBdr>
    </w:div>
    <w:div w:id="1114206050">
      <w:bodyDiv w:val="1"/>
      <w:marLeft w:val="0"/>
      <w:marRight w:val="0"/>
      <w:marTop w:val="0"/>
      <w:marBottom w:val="0"/>
      <w:divBdr>
        <w:top w:val="none" w:sz="0" w:space="0" w:color="auto"/>
        <w:left w:val="none" w:sz="0" w:space="0" w:color="auto"/>
        <w:bottom w:val="none" w:sz="0" w:space="0" w:color="auto"/>
        <w:right w:val="none" w:sz="0" w:space="0" w:color="auto"/>
      </w:divBdr>
    </w:div>
    <w:div w:id="1116488641">
      <w:bodyDiv w:val="1"/>
      <w:marLeft w:val="0"/>
      <w:marRight w:val="0"/>
      <w:marTop w:val="0"/>
      <w:marBottom w:val="0"/>
      <w:divBdr>
        <w:top w:val="none" w:sz="0" w:space="0" w:color="auto"/>
        <w:left w:val="none" w:sz="0" w:space="0" w:color="auto"/>
        <w:bottom w:val="none" w:sz="0" w:space="0" w:color="auto"/>
        <w:right w:val="none" w:sz="0" w:space="0" w:color="auto"/>
      </w:divBdr>
    </w:div>
    <w:div w:id="1124733910">
      <w:bodyDiv w:val="1"/>
      <w:marLeft w:val="0"/>
      <w:marRight w:val="0"/>
      <w:marTop w:val="0"/>
      <w:marBottom w:val="0"/>
      <w:divBdr>
        <w:top w:val="none" w:sz="0" w:space="0" w:color="auto"/>
        <w:left w:val="none" w:sz="0" w:space="0" w:color="auto"/>
        <w:bottom w:val="none" w:sz="0" w:space="0" w:color="auto"/>
        <w:right w:val="none" w:sz="0" w:space="0" w:color="auto"/>
      </w:divBdr>
    </w:div>
    <w:div w:id="1130788186">
      <w:bodyDiv w:val="1"/>
      <w:marLeft w:val="0"/>
      <w:marRight w:val="0"/>
      <w:marTop w:val="0"/>
      <w:marBottom w:val="0"/>
      <w:divBdr>
        <w:top w:val="none" w:sz="0" w:space="0" w:color="auto"/>
        <w:left w:val="none" w:sz="0" w:space="0" w:color="auto"/>
        <w:bottom w:val="none" w:sz="0" w:space="0" w:color="auto"/>
        <w:right w:val="none" w:sz="0" w:space="0" w:color="auto"/>
      </w:divBdr>
    </w:div>
    <w:div w:id="1136336293">
      <w:bodyDiv w:val="1"/>
      <w:marLeft w:val="0"/>
      <w:marRight w:val="0"/>
      <w:marTop w:val="0"/>
      <w:marBottom w:val="0"/>
      <w:divBdr>
        <w:top w:val="none" w:sz="0" w:space="0" w:color="auto"/>
        <w:left w:val="none" w:sz="0" w:space="0" w:color="auto"/>
        <w:bottom w:val="none" w:sz="0" w:space="0" w:color="auto"/>
        <w:right w:val="none" w:sz="0" w:space="0" w:color="auto"/>
      </w:divBdr>
      <w:divsChild>
        <w:div w:id="68061960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36409217">
      <w:bodyDiv w:val="1"/>
      <w:marLeft w:val="0"/>
      <w:marRight w:val="0"/>
      <w:marTop w:val="0"/>
      <w:marBottom w:val="0"/>
      <w:divBdr>
        <w:top w:val="none" w:sz="0" w:space="0" w:color="auto"/>
        <w:left w:val="none" w:sz="0" w:space="0" w:color="auto"/>
        <w:bottom w:val="none" w:sz="0" w:space="0" w:color="auto"/>
        <w:right w:val="none" w:sz="0" w:space="0" w:color="auto"/>
      </w:divBdr>
      <w:divsChild>
        <w:div w:id="196276123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40806820">
      <w:bodyDiv w:val="1"/>
      <w:marLeft w:val="0"/>
      <w:marRight w:val="0"/>
      <w:marTop w:val="0"/>
      <w:marBottom w:val="0"/>
      <w:divBdr>
        <w:top w:val="none" w:sz="0" w:space="0" w:color="auto"/>
        <w:left w:val="none" w:sz="0" w:space="0" w:color="auto"/>
        <w:bottom w:val="none" w:sz="0" w:space="0" w:color="auto"/>
        <w:right w:val="none" w:sz="0" w:space="0" w:color="auto"/>
      </w:divBdr>
    </w:div>
    <w:div w:id="1144393277">
      <w:bodyDiv w:val="1"/>
      <w:marLeft w:val="0"/>
      <w:marRight w:val="0"/>
      <w:marTop w:val="0"/>
      <w:marBottom w:val="0"/>
      <w:divBdr>
        <w:top w:val="none" w:sz="0" w:space="0" w:color="auto"/>
        <w:left w:val="none" w:sz="0" w:space="0" w:color="auto"/>
        <w:bottom w:val="none" w:sz="0" w:space="0" w:color="auto"/>
        <w:right w:val="none" w:sz="0" w:space="0" w:color="auto"/>
      </w:divBdr>
    </w:div>
    <w:div w:id="1147624428">
      <w:bodyDiv w:val="1"/>
      <w:marLeft w:val="0"/>
      <w:marRight w:val="0"/>
      <w:marTop w:val="0"/>
      <w:marBottom w:val="0"/>
      <w:divBdr>
        <w:top w:val="none" w:sz="0" w:space="0" w:color="auto"/>
        <w:left w:val="none" w:sz="0" w:space="0" w:color="auto"/>
        <w:bottom w:val="none" w:sz="0" w:space="0" w:color="auto"/>
        <w:right w:val="none" w:sz="0" w:space="0" w:color="auto"/>
      </w:divBdr>
      <w:divsChild>
        <w:div w:id="34826338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47674216">
      <w:bodyDiv w:val="1"/>
      <w:marLeft w:val="0"/>
      <w:marRight w:val="0"/>
      <w:marTop w:val="0"/>
      <w:marBottom w:val="0"/>
      <w:divBdr>
        <w:top w:val="none" w:sz="0" w:space="0" w:color="auto"/>
        <w:left w:val="none" w:sz="0" w:space="0" w:color="auto"/>
        <w:bottom w:val="none" w:sz="0" w:space="0" w:color="auto"/>
        <w:right w:val="none" w:sz="0" w:space="0" w:color="auto"/>
      </w:divBdr>
    </w:div>
    <w:div w:id="1149206185">
      <w:bodyDiv w:val="1"/>
      <w:marLeft w:val="0"/>
      <w:marRight w:val="0"/>
      <w:marTop w:val="0"/>
      <w:marBottom w:val="0"/>
      <w:divBdr>
        <w:top w:val="none" w:sz="0" w:space="0" w:color="auto"/>
        <w:left w:val="none" w:sz="0" w:space="0" w:color="auto"/>
        <w:bottom w:val="none" w:sz="0" w:space="0" w:color="auto"/>
        <w:right w:val="none" w:sz="0" w:space="0" w:color="auto"/>
      </w:divBdr>
    </w:div>
    <w:div w:id="1151143867">
      <w:bodyDiv w:val="1"/>
      <w:marLeft w:val="0"/>
      <w:marRight w:val="0"/>
      <w:marTop w:val="0"/>
      <w:marBottom w:val="0"/>
      <w:divBdr>
        <w:top w:val="none" w:sz="0" w:space="0" w:color="auto"/>
        <w:left w:val="none" w:sz="0" w:space="0" w:color="auto"/>
        <w:bottom w:val="none" w:sz="0" w:space="0" w:color="auto"/>
        <w:right w:val="none" w:sz="0" w:space="0" w:color="auto"/>
      </w:divBdr>
    </w:div>
    <w:div w:id="1152256484">
      <w:bodyDiv w:val="1"/>
      <w:marLeft w:val="0"/>
      <w:marRight w:val="0"/>
      <w:marTop w:val="0"/>
      <w:marBottom w:val="0"/>
      <w:divBdr>
        <w:top w:val="none" w:sz="0" w:space="0" w:color="auto"/>
        <w:left w:val="none" w:sz="0" w:space="0" w:color="auto"/>
        <w:bottom w:val="none" w:sz="0" w:space="0" w:color="auto"/>
        <w:right w:val="none" w:sz="0" w:space="0" w:color="auto"/>
      </w:divBdr>
      <w:divsChild>
        <w:div w:id="83630666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58962198">
      <w:bodyDiv w:val="1"/>
      <w:marLeft w:val="0"/>
      <w:marRight w:val="0"/>
      <w:marTop w:val="0"/>
      <w:marBottom w:val="0"/>
      <w:divBdr>
        <w:top w:val="none" w:sz="0" w:space="0" w:color="auto"/>
        <w:left w:val="none" w:sz="0" w:space="0" w:color="auto"/>
        <w:bottom w:val="none" w:sz="0" w:space="0" w:color="auto"/>
        <w:right w:val="none" w:sz="0" w:space="0" w:color="auto"/>
      </w:divBdr>
    </w:div>
    <w:div w:id="1159347967">
      <w:bodyDiv w:val="1"/>
      <w:marLeft w:val="0"/>
      <w:marRight w:val="0"/>
      <w:marTop w:val="0"/>
      <w:marBottom w:val="0"/>
      <w:divBdr>
        <w:top w:val="none" w:sz="0" w:space="0" w:color="auto"/>
        <w:left w:val="none" w:sz="0" w:space="0" w:color="auto"/>
        <w:bottom w:val="none" w:sz="0" w:space="0" w:color="auto"/>
        <w:right w:val="none" w:sz="0" w:space="0" w:color="auto"/>
      </w:divBdr>
    </w:div>
    <w:div w:id="1161577837">
      <w:bodyDiv w:val="1"/>
      <w:marLeft w:val="0"/>
      <w:marRight w:val="0"/>
      <w:marTop w:val="0"/>
      <w:marBottom w:val="0"/>
      <w:divBdr>
        <w:top w:val="none" w:sz="0" w:space="0" w:color="auto"/>
        <w:left w:val="none" w:sz="0" w:space="0" w:color="auto"/>
        <w:bottom w:val="none" w:sz="0" w:space="0" w:color="auto"/>
        <w:right w:val="none" w:sz="0" w:space="0" w:color="auto"/>
      </w:divBdr>
    </w:div>
    <w:div w:id="1162084746">
      <w:bodyDiv w:val="1"/>
      <w:marLeft w:val="0"/>
      <w:marRight w:val="0"/>
      <w:marTop w:val="0"/>
      <w:marBottom w:val="0"/>
      <w:divBdr>
        <w:top w:val="none" w:sz="0" w:space="0" w:color="auto"/>
        <w:left w:val="none" w:sz="0" w:space="0" w:color="auto"/>
        <w:bottom w:val="none" w:sz="0" w:space="0" w:color="auto"/>
        <w:right w:val="none" w:sz="0" w:space="0" w:color="auto"/>
      </w:divBdr>
    </w:div>
    <w:div w:id="1167015821">
      <w:bodyDiv w:val="1"/>
      <w:marLeft w:val="0"/>
      <w:marRight w:val="0"/>
      <w:marTop w:val="0"/>
      <w:marBottom w:val="0"/>
      <w:divBdr>
        <w:top w:val="none" w:sz="0" w:space="0" w:color="auto"/>
        <w:left w:val="none" w:sz="0" w:space="0" w:color="auto"/>
        <w:bottom w:val="none" w:sz="0" w:space="0" w:color="auto"/>
        <w:right w:val="none" w:sz="0" w:space="0" w:color="auto"/>
      </w:divBdr>
    </w:div>
    <w:div w:id="1168670582">
      <w:bodyDiv w:val="1"/>
      <w:marLeft w:val="0"/>
      <w:marRight w:val="0"/>
      <w:marTop w:val="0"/>
      <w:marBottom w:val="0"/>
      <w:divBdr>
        <w:top w:val="none" w:sz="0" w:space="0" w:color="auto"/>
        <w:left w:val="none" w:sz="0" w:space="0" w:color="auto"/>
        <w:bottom w:val="none" w:sz="0" w:space="0" w:color="auto"/>
        <w:right w:val="none" w:sz="0" w:space="0" w:color="auto"/>
      </w:divBdr>
    </w:div>
    <w:div w:id="1181433078">
      <w:bodyDiv w:val="1"/>
      <w:marLeft w:val="0"/>
      <w:marRight w:val="0"/>
      <w:marTop w:val="0"/>
      <w:marBottom w:val="0"/>
      <w:divBdr>
        <w:top w:val="none" w:sz="0" w:space="0" w:color="auto"/>
        <w:left w:val="none" w:sz="0" w:space="0" w:color="auto"/>
        <w:bottom w:val="none" w:sz="0" w:space="0" w:color="auto"/>
        <w:right w:val="none" w:sz="0" w:space="0" w:color="auto"/>
      </w:divBdr>
    </w:div>
    <w:div w:id="1183206413">
      <w:bodyDiv w:val="1"/>
      <w:marLeft w:val="0"/>
      <w:marRight w:val="0"/>
      <w:marTop w:val="0"/>
      <w:marBottom w:val="0"/>
      <w:divBdr>
        <w:top w:val="none" w:sz="0" w:space="0" w:color="auto"/>
        <w:left w:val="none" w:sz="0" w:space="0" w:color="auto"/>
        <w:bottom w:val="none" w:sz="0" w:space="0" w:color="auto"/>
        <w:right w:val="none" w:sz="0" w:space="0" w:color="auto"/>
      </w:divBdr>
    </w:div>
    <w:div w:id="1186750764">
      <w:bodyDiv w:val="1"/>
      <w:marLeft w:val="0"/>
      <w:marRight w:val="0"/>
      <w:marTop w:val="0"/>
      <w:marBottom w:val="0"/>
      <w:divBdr>
        <w:top w:val="none" w:sz="0" w:space="0" w:color="auto"/>
        <w:left w:val="none" w:sz="0" w:space="0" w:color="auto"/>
        <w:bottom w:val="none" w:sz="0" w:space="0" w:color="auto"/>
        <w:right w:val="none" w:sz="0" w:space="0" w:color="auto"/>
      </w:divBdr>
    </w:div>
    <w:div w:id="1193495937">
      <w:bodyDiv w:val="1"/>
      <w:marLeft w:val="0"/>
      <w:marRight w:val="0"/>
      <w:marTop w:val="0"/>
      <w:marBottom w:val="0"/>
      <w:divBdr>
        <w:top w:val="none" w:sz="0" w:space="0" w:color="auto"/>
        <w:left w:val="none" w:sz="0" w:space="0" w:color="auto"/>
        <w:bottom w:val="none" w:sz="0" w:space="0" w:color="auto"/>
        <w:right w:val="none" w:sz="0" w:space="0" w:color="auto"/>
      </w:divBdr>
    </w:div>
    <w:div w:id="1196961869">
      <w:bodyDiv w:val="1"/>
      <w:marLeft w:val="0"/>
      <w:marRight w:val="0"/>
      <w:marTop w:val="0"/>
      <w:marBottom w:val="0"/>
      <w:divBdr>
        <w:top w:val="none" w:sz="0" w:space="0" w:color="auto"/>
        <w:left w:val="none" w:sz="0" w:space="0" w:color="auto"/>
        <w:bottom w:val="none" w:sz="0" w:space="0" w:color="auto"/>
        <w:right w:val="none" w:sz="0" w:space="0" w:color="auto"/>
      </w:divBdr>
    </w:div>
    <w:div w:id="1198079627">
      <w:bodyDiv w:val="1"/>
      <w:marLeft w:val="0"/>
      <w:marRight w:val="0"/>
      <w:marTop w:val="0"/>
      <w:marBottom w:val="0"/>
      <w:divBdr>
        <w:top w:val="none" w:sz="0" w:space="0" w:color="auto"/>
        <w:left w:val="none" w:sz="0" w:space="0" w:color="auto"/>
        <w:bottom w:val="none" w:sz="0" w:space="0" w:color="auto"/>
        <w:right w:val="none" w:sz="0" w:space="0" w:color="auto"/>
      </w:divBdr>
    </w:div>
    <w:div w:id="1203788181">
      <w:bodyDiv w:val="1"/>
      <w:marLeft w:val="0"/>
      <w:marRight w:val="0"/>
      <w:marTop w:val="0"/>
      <w:marBottom w:val="0"/>
      <w:divBdr>
        <w:top w:val="none" w:sz="0" w:space="0" w:color="auto"/>
        <w:left w:val="none" w:sz="0" w:space="0" w:color="auto"/>
        <w:bottom w:val="none" w:sz="0" w:space="0" w:color="auto"/>
        <w:right w:val="none" w:sz="0" w:space="0" w:color="auto"/>
      </w:divBdr>
    </w:div>
    <w:div w:id="1204900256">
      <w:bodyDiv w:val="1"/>
      <w:marLeft w:val="0"/>
      <w:marRight w:val="0"/>
      <w:marTop w:val="0"/>
      <w:marBottom w:val="0"/>
      <w:divBdr>
        <w:top w:val="none" w:sz="0" w:space="0" w:color="auto"/>
        <w:left w:val="none" w:sz="0" w:space="0" w:color="auto"/>
        <w:bottom w:val="none" w:sz="0" w:space="0" w:color="auto"/>
        <w:right w:val="none" w:sz="0" w:space="0" w:color="auto"/>
      </w:divBdr>
      <w:divsChild>
        <w:div w:id="97552917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15460255">
      <w:bodyDiv w:val="1"/>
      <w:marLeft w:val="0"/>
      <w:marRight w:val="0"/>
      <w:marTop w:val="0"/>
      <w:marBottom w:val="0"/>
      <w:divBdr>
        <w:top w:val="none" w:sz="0" w:space="0" w:color="auto"/>
        <w:left w:val="none" w:sz="0" w:space="0" w:color="auto"/>
        <w:bottom w:val="none" w:sz="0" w:space="0" w:color="auto"/>
        <w:right w:val="none" w:sz="0" w:space="0" w:color="auto"/>
      </w:divBdr>
    </w:div>
    <w:div w:id="1217163029">
      <w:bodyDiv w:val="1"/>
      <w:marLeft w:val="0"/>
      <w:marRight w:val="0"/>
      <w:marTop w:val="0"/>
      <w:marBottom w:val="0"/>
      <w:divBdr>
        <w:top w:val="none" w:sz="0" w:space="0" w:color="auto"/>
        <w:left w:val="none" w:sz="0" w:space="0" w:color="auto"/>
        <w:bottom w:val="none" w:sz="0" w:space="0" w:color="auto"/>
        <w:right w:val="none" w:sz="0" w:space="0" w:color="auto"/>
      </w:divBdr>
      <w:divsChild>
        <w:div w:id="121419293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19055354">
      <w:bodyDiv w:val="1"/>
      <w:marLeft w:val="0"/>
      <w:marRight w:val="0"/>
      <w:marTop w:val="0"/>
      <w:marBottom w:val="0"/>
      <w:divBdr>
        <w:top w:val="none" w:sz="0" w:space="0" w:color="auto"/>
        <w:left w:val="none" w:sz="0" w:space="0" w:color="auto"/>
        <w:bottom w:val="none" w:sz="0" w:space="0" w:color="auto"/>
        <w:right w:val="none" w:sz="0" w:space="0" w:color="auto"/>
      </w:divBdr>
    </w:div>
    <w:div w:id="1221282314">
      <w:bodyDiv w:val="1"/>
      <w:marLeft w:val="0"/>
      <w:marRight w:val="0"/>
      <w:marTop w:val="0"/>
      <w:marBottom w:val="0"/>
      <w:divBdr>
        <w:top w:val="none" w:sz="0" w:space="0" w:color="auto"/>
        <w:left w:val="none" w:sz="0" w:space="0" w:color="auto"/>
        <w:bottom w:val="none" w:sz="0" w:space="0" w:color="auto"/>
        <w:right w:val="none" w:sz="0" w:space="0" w:color="auto"/>
      </w:divBdr>
    </w:div>
    <w:div w:id="1221333179">
      <w:bodyDiv w:val="1"/>
      <w:marLeft w:val="0"/>
      <w:marRight w:val="0"/>
      <w:marTop w:val="0"/>
      <w:marBottom w:val="0"/>
      <w:divBdr>
        <w:top w:val="none" w:sz="0" w:space="0" w:color="auto"/>
        <w:left w:val="none" w:sz="0" w:space="0" w:color="auto"/>
        <w:bottom w:val="none" w:sz="0" w:space="0" w:color="auto"/>
        <w:right w:val="none" w:sz="0" w:space="0" w:color="auto"/>
      </w:divBdr>
    </w:div>
    <w:div w:id="1223523381">
      <w:bodyDiv w:val="1"/>
      <w:marLeft w:val="0"/>
      <w:marRight w:val="0"/>
      <w:marTop w:val="0"/>
      <w:marBottom w:val="0"/>
      <w:divBdr>
        <w:top w:val="none" w:sz="0" w:space="0" w:color="auto"/>
        <w:left w:val="none" w:sz="0" w:space="0" w:color="auto"/>
        <w:bottom w:val="none" w:sz="0" w:space="0" w:color="auto"/>
        <w:right w:val="none" w:sz="0" w:space="0" w:color="auto"/>
      </w:divBdr>
    </w:div>
    <w:div w:id="1232933261">
      <w:bodyDiv w:val="1"/>
      <w:marLeft w:val="0"/>
      <w:marRight w:val="0"/>
      <w:marTop w:val="0"/>
      <w:marBottom w:val="0"/>
      <w:divBdr>
        <w:top w:val="none" w:sz="0" w:space="0" w:color="auto"/>
        <w:left w:val="none" w:sz="0" w:space="0" w:color="auto"/>
        <w:bottom w:val="none" w:sz="0" w:space="0" w:color="auto"/>
        <w:right w:val="none" w:sz="0" w:space="0" w:color="auto"/>
      </w:divBdr>
    </w:div>
    <w:div w:id="1238252036">
      <w:bodyDiv w:val="1"/>
      <w:marLeft w:val="0"/>
      <w:marRight w:val="0"/>
      <w:marTop w:val="0"/>
      <w:marBottom w:val="0"/>
      <w:divBdr>
        <w:top w:val="none" w:sz="0" w:space="0" w:color="auto"/>
        <w:left w:val="none" w:sz="0" w:space="0" w:color="auto"/>
        <w:bottom w:val="none" w:sz="0" w:space="0" w:color="auto"/>
        <w:right w:val="none" w:sz="0" w:space="0" w:color="auto"/>
      </w:divBdr>
    </w:div>
    <w:div w:id="1240948084">
      <w:bodyDiv w:val="1"/>
      <w:marLeft w:val="0"/>
      <w:marRight w:val="0"/>
      <w:marTop w:val="0"/>
      <w:marBottom w:val="0"/>
      <w:divBdr>
        <w:top w:val="none" w:sz="0" w:space="0" w:color="auto"/>
        <w:left w:val="none" w:sz="0" w:space="0" w:color="auto"/>
        <w:bottom w:val="none" w:sz="0" w:space="0" w:color="auto"/>
        <w:right w:val="none" w:sz="0" w:space="0" w:color="auto"/>
      </w:divBdr>
    </w:div>
    <w:div w:id="1245840094">
      <w:bodyDiv w:val="1"/>
      <w:marLeft w:val="0"/>
      <w:marRight w:val="0"/>
      <w:marTop w:val="0"/>
      <w:marBottom w:val="0"/>
      <w:divBdr>
        <w:top w:val="none" w:sz="0" w:space="0" w:color="auto"/>
        <w:left w:val="none" w:sz="0" w:space="0" w:color="auto"/>
        <w:bottom w:val="none" w:sz="0" w:space="0" w:color="auto"/>
        <w:right w:val="none" w:sz="0" w:space="0" w:color="auto"/>
      </w:divBdr>
    </w:div>
    <w:div w:id="1246651512">
      <w:bodyDiv w:val="1"/>
      <w:marLeft w:val="0"/>
      <w:marRight w:val="0"/>
      <w:marTop w:val="0"/>
      <w:marBottom w:val="0"/>
      <w:divBdr>
        <w:top w:val="none" w:sz="0" w:space="0" w:color="auto"/>
        <w:left w:val="none" w:sz="0" w:space="0" w:color="auto"/>
        <w:bottom w:val="none" w:sz="0" w:space="0" w:color="auto"/>
        <w:right w:val="none" w:sz="0" w:space="0" w:color="auto"/>
      </w:divBdr>
    </w:div>
    <w:div w:id="1249735345">
      <w:bodyDiv w:val="1"/>
      <w:marLeft w:val="0"/>
      <w:marRight w:val="0"/>
      <w:marTop w:val="0"/>
      <w:marBottom w:val="0"/>
      <w:divBdr>
        <w:top w:val="none" w:sz="0" w:space="0" w:color="auto"/>
        <w:left w:val="none" w:sz="0" w:space="0" w:color="auto"/>
        <w:bottom w:val="none" w:sz="0" w:space="0" w:color="auto"/>
        <w:right w:val="none" w:sz="0" w:space="0" w:color="auto"/>
      </w:divBdr>
    </w:div>
    <w:div w:id="1257711737">
      <w:bodyDiv w:val="1"/>
      <w:marLeft w:val="0"/>
      <w:marRight w:val="0"/>
      <w:marTop w:val="0"/>
      <w:marBottom w:val="0"/>
      <w:divBdr>
        <w:top w:val="none" w:sz="0" w:space="0" w:color="auto"/>
        <w:left w:val="none" w:sz="0" w:space="0" w:color="auto"/>
        <w:bottom w:val="none" w:sz="0" w:space="0" w:color="auto"/>
        <w:right w:val="none" w:sz="0" w:space="0" w:color="auto"/>
      </w:divBdr>
    </w:div>
    <w:div w:id="1261328080">
      <w:bodyDiv w:val="1"/>
      <w:marLeft w:val="0"/>
      <w:marRight w:val="0"/>
      <w:marTop w:val="0"/>
      <w:marBottom w:val="0"/>
      <w:divBdr>
        <w:top w:val="none" w:sz="0" w:space="0" w:color="auto"/>
        <w:left w:val="none" w:sz="0" w:space="0" w:color="auto"/>
        <w:bottom w:val="none" w:sz="0" w:space="0" w:color="auto"/>
        <w:right w:val="none" w:sz="0" w:space="0" w:color="auto"/>
      </w:divBdr>
    </w:div>
    <w:div w:id="1261597226">
      <w:bodyDiv w:val="1"/>
      <w:marLeft w:val="0"/>
      <w:marRight w:val="0"/>
      <w:marTop w:val="0"/>
      <w:marBottom w:val="0"/>
      <w:divBdr>
        <w:top w:val="none" w:sz="0" w:space="0" w:color="auto"/>
        <w:left w:val="none" w:sz="0" w:space="0" w:color="auto"/>
        <w:bottom w:val="none" w:sz="0" w:space="0" w:color="auto"/>
        <w:right w:val="none" w:sz="0" w:space="0" w:color="auto"/>
      </w:divBdr>
    </w:div>
    <w:div w:id="1267544446">
      <w:bodyDiv w:val="1"/>
      <w:marLeft w:val="0"/>
      <w:marRight w:val="0"/>
      <w:marTop w:val="0"/>
      <w:marBottom w:val="0"/>
      <w:divBdr>
        <w:top w:val="none" w:sz="0" w:space="0" w:color="auto"/>
        <w:left w:val="none" w:sz="0" w:space="0" w:color="auto"/>
        <w:bottom w:val="none" w:sz="0" w:space="0" w:color="auto"/>
        <w:right w:val="none" w:sz="0" w:space="0" w:color="auto"/>
      </w:divBdr>
    </w:div>
    <w:div w:id="1270435871">
      <w:bodyDiv w:val="1"/>
      <w:marLeft w:val="0"/>
      <w:marRight w:val="0"/>
      <w:marTop w:val="0"/>
      <w:marBottom w:val="0"/>
      <w:divBdr>
        <w:top w:val="none" w:sz="0" w:space="0" w:color="auto"/>
        <w:left w:val="none" w:sz="0" w:space="0" w:color="auto"/>
        <w:bottom w:val="none" w:sz="0" w:space="0" w:color="auto"/>
        <w:right w:val="none" w:sz="0" w:space="0" w:color="auto"/>
      </w:divBdr>
      <w:divsChild>
        <w:div w:id="686910871">
          <w:marLeft w:val="0"/>
          <w:marRight w:val="0"/>
          <w:marTop w:val="0"/>
          <w:marBottom w:val="0"/>
          <w:divBdr>
            <w:top w:val="none" w:sz="0" w:space="0" w:color="auto"/>
            <w:left w:val="none" w:sz="0" w:space="0" w:color="auto"/>
            <w:bottom w:val="none" w:sz="0" w:space="0" w:color="auto"/>
            <w:right w:val="none" w:sz="0" w:space="0" w:color="auto"/>
          </w:divBdr>
        </w:div>
        <w:div w:id="1807504213">
          <w:marLeft w:val="0"/>
          <w:marRight w:val="0"/>
          <w:marTop w:val="0"/>
          <w:marBottom w:val="0"/>
          <w:divBdr>
            <w:top w:val="none" w:sz="0" w:space="0" w:color="auto"/>
            <w:left w:val="none" w:sz="0" w:space="0" w:color="auto"/>
            <w:bottom w:val="none" w:sz="0" w:space="0" w:color="auto"/>
            <w:right w:val="none" w:sz="0" w:space="0" w:color="auto"/>
          </w:divBdr>
        </w:div>
        <w:div w:id="2047488159">
          <w:marLeft w:val="0"/>
          <w:marRight w:val="0"/>
          <w:marTop w:val="0"/>
          <w:marBottom w:val="0"/>
          <w:divBdr>
            <w:top w:val="none" w:sz="0" w:space="0" w:color="auto"/>
            <w:left w:val="none" w:sz="0" w:space="0" w:color="auto"/>
            <w:bottom w:val="none" w:sz="0" w:space="0" w:color="auto"/>
            <w:right w:val="none" w:sz="0" w:space="0" w:color="auto"/>
          </w:divBdr>
        </w:div>
      </w:divsChild>
    </w:div>
    <w:div w:id="1283731029">
      <w:bodyDiv w:val="1"/>
      <w:marLeft w:val="0"/>
      <w:marRight w:val="0"/>
      <w:marTop w:val="0"/>
      <w:marBottom w:val="0"/>
      <w:divBdr>
        <w:top w:val="none" w:sz="0" w:space="0" w:color="auto"/>
        <w:left w:val="none" w:sz="0" w:space="0" w:color="auto"/>
        <w:bottom w:val="none" w:sz="0" w:space="0" w:color="auto"/>
        <w:right w:val="none" w:sz="0" w:space="0" w:color="auto"/>
      </w:divBdr>
    </w:div>
    <w:div w:id="1288271267">
      <w:bodyDiv w:val="1"/>
      <w:marLeft w:val="0"/>
      <w:marRight w:val="0"/>
      <w:marTop w:val="0"/>
      <w:marBottom w:val="0"/>
      <w:divBdr>
        <w:top w:val="none" w:sz="0" w:space="0" w:color="auto"/>
        <w:left w:val="none" w:sz="0" w:space="0" w:color="auto"/>
        <w:bottom w:val="none" w:sz="0" w:space="0" w:color="auto"/>
        <w:right w:val="none" w:sz="0" w:space="0" w:color="auto"/>
      </w:divBdr>
    </w:div>
    <w:div w:id="1291090830">
      <w:bodyDiv w:val="1"/>
      <w:marLeft w:val="0"/>
      <w:marRight w:val="0"/>
      <w:marTop w:val="0"/>
      <w:marBottom w:val="0"/>
      <w:divBdr>
        <w:top w:val="none" w:sz="0" w:space="0" w:color="auto"/>
        <w:left w:val="none" w:sz="0" w:space="0" w:color="auto"/>
        <w:bottom w:val="none" w:sz="0" w:space="0" w:color="auto"/>
        <w:right w:val="none" w:sz="0" w:space="0" w:color="auto"/>
      </w:divBdr>
      <w:divsChild>
        <w:div w:id="177585979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94098127">
      <w:bodyDiv w:val="1"/>
      <w:marLeft w:val="0"/>
      <w:marRight w:val="0"/>
      <w:marTop w:val="0"/>
      <w:marBottom w:val="0"/>
      <w:divBdr>
        <w:top w:val="none" w:sz="0" w:space="0" w:color="auto"/>
        <w:left w:val="none" w:sz="0" w:space="0" w:color="auto"/>
        <w:bottom w:val="none" w:sz="0" w:space="0" w:color="auto"/>
        <w:right w:val="none" w:sz="0" w:space="0" w:color="auto"/>
      </w:divBdr>
    </w:div>
    <w:div w:id="1297297647">
      <w:bodyDiv w:val="1"/>
      <w:marLeft w:val="0"/>
      <w:marRight w:val="0"/>
      <w:marTop w:val="0"/>
      <w:marBottom w:val="0"/>
      <w:divBdr>
        <w:top w:val="none" w:sz="0" w:space="0" w:color="auto"/>
        <w:left w:val="none" w:sz="0" w:space="0" w:color="auto"/>
        <w:bottom w:val="none" w:sz="0" w:space="0" w:color="auto"/>
        <w:right w:val="none" w:sz="0" w:space="0" w:color="auto"/>
      </w:divBdr>
    </w:div>
    <w:div w:id="1299841525">
      <w:bodyDiv w:val="1"/>
      <w:marLeft w:val="0"/>
      <w:marRight w:val="0"/>
      <w:marTop w:val="0"/>
      <w:marBottom w:val="0"/>
      <w:divBdr>
        <w:top w:val="none" w:sz="0" w:space="0" w:color="auto"/>
        <w:left w:val="none" w:sz="0" w:space="0" w:color="auto"/>
        <w:bottom w:val="none" w:sz="0" w:space="0" w:color="auto"/>
        <w:right w:val="none" w:sz="0" w:space="0" w:color="auto"/>
      </w:divBdr>
    </w:div>
    <w:div w:id="1303189676">
      <w:bodyDiv w:val="1"/>
      <w:marLeft w:val="0"/>
      <w:marRight w:val="0"/>
      <w:marTop w:val="0"/>
      <w:marBottom w:val="0"/>
      <w:divBdr>
        <w:top w:val="none" w:sz="0" w:space="0" w:color="auto"/>
        <w:left w:val="none" w:sz="0" w:space="0" w:color="auto"/>
        <w:bottom w:val="none" w:sz="0" w:space="0" w:color="auto"/>
        <w:right w:val="none" w:sz="0" w:space="0" w:color="auto"/>
      </w:divBdr>
    </w:div>
    <w:div w:id="1304849662">
      <w:bodyDiv w:val="1"/>
      <w:marLeft w:val="0"/>
      <w:marRight w:val="0"/>
      <w:marTop w:val="0"/>
      <w:marBottom w:val="0"/>
      <w:divBdr>
        <w:top w:val="none" w:sz="0" w:space="0" w:color="auto"/>
        <w:left w:val="none" w:sz="0" w:space="0" w:color="auto"/>
        <w:bottom w:val="none" w:sz="0" w:space="0" w:color="auto"/>
        <w:right w:val="none" w:sz="0" w:space="0" w:color="auto"/>
      </w:divBdr>
    </w:div>
    <w:div w:id="1306743468">
      <w:bodyDiv w:val="1"/>
      <w:marLeft w:val="0"/>
      <w:marRight w:val="0"/>
      <w:marTop w:val="0"/>
      <w:marBottom w:val="0"/>
      <w:divBdr>
        <w:top w:val="none" w:sz="0" w:space="0" w:color="auto"/>
        <w:left w:val="none" w:sz="0" w:space="0" w:color="auto"/>
        <w:bottom w:val="none" w:sz="0" w:space="0" w:color="auto"/>
        <w:right w:val="none" w:sz="0" w:space="0" w:color="auto"/>
      </w:divBdr>
    </w:div>
    <w:div w:id="1310673751">
      <w:bodyDiv w:val="1"/>
      <w:marLeft w:val="0"/>
      <w:marRight w:val="0"/>
      <w:marTop w:val="0"/>
      <w:marBottom w:val="0"/>
      <w:divBdr>
        <w:top w:val="none" w:sz="0" w:space="0" w:color="auto"/>
        <w:left w:val="none" w:sz="0" w:space="0" w:color="auto"/>
        <w:bottom w:val="none" w:sz="0" w:space="0" w:color="auto"/>
        <w:right w:val="none" w:sz="0" w:space="0" w:color="auto"/>
      </w:divBdr>
    </w:div>
    <w:div w:id="1313290447">
      <w:bodyDiv w:val="1"/>
      <w:marLeft w:val="0"/>
      <w:marRight w:val="0"/>
      <w:marTop w:val="0"/>
      <w:marBottom w:val="0"/>
      <w:divBdr>
        <w:top w:val="none" w:sz="0" w:space="0" w:color="auto"/>
        <w:left w:val="none" w:sz="0" w:space="0" w:color="auto"/>
        <w:bottom w:val="none" w:sz="0" w:space="0" w:color="auto"/>
        <w:right w:val="none" w:sz="0" w:space="0" w:color="auto"/>
      </w:divBdr>
      <w:divsChild>
        <w:div w:id="173801547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19768704">
      <w:bodyDiv w:val="1"/>
      <w:marLeft w:val="0"/>
      <w:marRight w:val="0"/>
      <w:marTop w:val="0"/>
      <w:marBottom w:val="0"/>
      <w:divBdr>
        <w:top w:val="none" w:sz="0" w:space="0" w:color="auto"/>
        <w:left w:val="none" w:sz="0" w:space="0" w:color="auto"/>
        <w:bottom w:val="none" w:sz="0" w:space="0" w:color="auto"/>
        <w:right w:val="none" w:sz="0" w:space="0" w:color="auto"/>
      </w:divBdr>
    </w:div>
    <w:div w:id="1324358951">
      <w:bodyDiv w:val="1"/>
      <w:marLeft w:val="0"/>
      <w:marRight w:val="0"/>
      <w:marTop w:val="0"/>
      <w:marBottom w:val="0"/>
      <w:divBdr>
        <w:top w:val="none" w:sz="0" w:space="0" w:color="auto"/>
        <w:left w:val="none" w:sz="0" w:space="0" w:color="auto"/>
        <w:bottom w:val="none" w:sz="0" w:space="0" w:color="auto"/>
        <w:right w:val="none" w:sz="0" w:space="0" w:color="auto"/>
      </w:divBdr>
    </w:div>
    <w:div w:id="1330718280">
      <w:bodyDiv w:val="1"/>
      <w:marLeft w:val="0"/>
      <w:marRight w:val="0"/>
      <w:marTop w:val="0"/>
      <w:marBottom w:val="0"/>
      <w:divBdr>
        <w:top w:val="none" w:sz="0" w:space="0" w:color="auto"/>
        <w:left w:val="none" w:sz="0" w:space="0" w:color="auto"/>
        <w:bottom w:val="none" w:sz="0" w:space="0" w:color="auto"/>
        <w:right w:val="none" w:sz="0" w:space="0" w:color="auto"/>
      </w:divBdr>
    </w:div>
    <w:div w:id="1331789658">
      <w:bodyDiv w:val="1"/>
      <w:marLeft w:val="0"/>
      <w:marRight w:val="0"/>
      <w:marTop w:val="0"/>
      <w:marBottom w:val="0"/>
      <w:divBdr>
        <w:top w:val="none" w:sz="0" w:space="0" w:color="auto"/>
        <w:left w:val="none" w:sz="0" w:space="0" w:color="auto"/>
        <w:bottom w:val="none" w:sz="0" w:space="0" w:color="auto"/>
        <w:right w:val="none" w:sz="0" w:space="0" w:color="auto"/>
      </w:divBdr>
    </w:div>
    <w:div w:id="1348557823">
      <w:bodyDiv w:val="1"/>
      <w:marLeft w:val="0"/>
      <w:marRight w:val="0"/>
      <w:marTop w:val="0"/>
      <w:marBottom w:val="0"/>
      <w:divBdr>
        <w:top w:val="none" w:sz="0" w:space="0" w:color="auto"/>
        <w:left w:val="none" w:sz="0" w:space="0" w:color="auto"/>
        <w:bottom w:val="none" w:sz="0" w:space="0" w:color="auto"/>
        <w:right w:val="none" w:sz="0" w:space="0" w:color="auto"/>
      </w:divBdr>
    </w:div>
    <w:div w:id="1350332167">
      <w:bodyDiv w:val="1"/>
      <w:marLeft w:val="0"/>
      <w:marRight w:val="0"/>
      <w:marTop w:val="0"/>
      <w:marBottom w:val="0"/>
      <w:divBdr>
        <w:top w:val="none" w:sz="0" w:space="0" w:color="auto"/>
        <w:left w:val="none" w:sz="0" w:space="0" w:color="auto"/>
        <w:bottom w:val="none" w:sz="0" w:space="0" w:color="auto"/>
        <w:right w:val="none" w:sz="0" w:space="0" w:color="auto"/>
      </w:divBdr>
    </w:div>
    <w:div w:id="1353652333">
      <w:bodyDiv w:val="1"/>
      <w:marLeft w:val="0"/>
      <w:marRight w:val="0"/>
      <w:marTop w:val="0"/>
      <w:marBottom w:val="0"/>
      <w:divBdr>
        <w:top w:val="none" w:sz="0" w:space="0" w:color="auto"/>
        <w:left w:val="none" w:sz="0" w:space="0" w:color="auto"/>
        <w:bottom w:val="none" w:sz="0" w:space="0" w:color="auto"/>
        <w:right w:val="none" w:sz="0" w:space="0" w:color="auto"/>
      </w:divBdr>
    </w:div>
    <w:div w:id="1359818015">
      <w:bodyDiv w:val="1"/>
      <w:marLeft w:val="0"/>
      <w:marRight w:val="0"/>
      <w:marTop w:val="0"/>
      <w:marBottom w:val="0"/>
      <w:divBdr>
        <w:top w:val="none" w:sz="0" w:space="0" w:color="auto"/>
        <w:left w:val="none" w:sz="0" w:space="0" w:color="auto"/>
        <w:bottom w:val="none" w:sz="0" w:space="0" w:color="auto"/>
        <w:right w:val="none" w:sz="0" w:space="0" w:color="auto"/>
      </w:divBdr>
    </w:div>
    <w:div w:id="1360280467">
      <w:bodyDiv w:val="1"/>
      <w:marLeft w:val="0"/>
      <w:marRight w:val="0"/>
      <w:marTop w:val="0"/>
      <w:marBottom w:val="0"/>
      <w:divBdr>
        <w:top w:val="none" w:sz="0" w:space="0" w:color="auto"/>
        <w:left w:val="none" w:sz="0" w:space="0" w:color="auto"/>
        <w:bottom w:val="none" w:sz="0" w:space="0" w:color="auto"/>
        <w:right w:val="none" w:sz="0" w:space="0" w:color="auto"/>
      </w:divBdr>
    </w:div>
    <w:div w:id="1365326287">
      <w:bodyDiv w:val="1"/>
      <w:marLeft w:val="0"/>
      <w:marRight w:val="0"/>
      <w:marTop w:val="0"/>
      <w:marBottom w:val="0"/>
      <w:divBdr>
        <w:top w:val="none" w:sz="0" w:space="0" w:color="auto"/>
        <w:left w:val="none" w:sz="0" w:space="0" w:color="auto"/>
        <w:bottom w:val="none" w:sz="0" w:space="0" w:color="auto"/>
        <w:right w:val="none" w:sz="0" w:space="0" w:color="auto"/>
      </w:divBdr>
    </w:div>
    <w:div w:id="1376155638">
      <w:bodyDiv w:val="1"/>
      <w:marLeft w:val="0"/>
      <w:marRight w:val="0"/>
      <w:marTop w:val="0"/>
      <w:marBottom w:val="0"/>
      <w:divBdr>
        <w:top w:val="none" w:sz="0" w:space="0" w:color="auto"/>
        <w:left w:val="none" w:sz="0" w:space="0" w:color="auto"/>
        <w:bottom w:val="none" w:sz="0" w:space="0" w:color="auto"/>
        <w:right w:val="none" w:sz="0" w:space="0" w:color="auto"/>
      </w:divBdr>
      <w:divsChild>
        <w:div w:id="150832881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79159528">
      <w:bodyDiv w:val="1"/>
      <w:marLeft w:val="0"/>
      <w:marRight w:val="0"/>
      <w:marTop w:val="0"/>
      <w:marBottom w:val="0"/>
      <w:divBdr>
        <w:top w:val="none" w:sz="0" w:space="0" w:color="auto"/>
        <w:left w:val="none" w:sz="0" w:space="0" w:color="auto"/>
        <w:bottom w:val="none" w:sz="0" w:space="0" w:color="auto"/>
        <w:right w:val="none" w:sz="0" w:space="0" w:color="auto"/>
      </w:divBdr>
    </w:div>
    <w:div w:id="1386371499">
      <w:bodyDiv w:val="1"/>
      <w:marLeft w:val="0"/>
      <w:marRight w:val="0"/>
      <w:marTop w:val="0"/>
      <w:marBottom w:val="0"/>
      <w:divBdr>
        <w:top w:val="none" w:sz="0" w:space="0" w:color="auto"/>
        <w:left w:val="none" w:sz="0" w:space="0" w:color="auto"/>
        <w:bottom w:val="none" w:sz="0" w:space="0" w:color="auto"/>
        <w:right w:val="none" w:sz="0" w:space="0" w:color="auto"/>
      </w:divBdr>
      <w:divsChild>
        <w:div w:id="81083271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89497466">
      <w:bodyDiv w:val="1"/>
      <w:marLeft w:val="0"/>
      <w:marRight w:val="0"/>
      <w:marTop w:val="0"/>
      <w:marBottom w:val="0"/>
      <w:divBdr>
        <w:top w:val="none" w:sz="0" w:space="0" w:color="auto"/>
        <w:left w:val="none" w:sz="0" w:space="0" w:color="auto"/>
        <w:bottom w:val="none" w:sz="0" w:space="0" w:color="auto"/>
        <w:right w:val="none" w:sz="0" w:space="0" w:color="auto"/>
      </w:divBdr>
    </w:div>
    <w:div w:id="1390543392">
      <w:bodyDiv w:val="1"/>
      <w:marLeft w:val="0"/>
      <w:marRight w:val="0"/>
      <w:marTop w:val="0"/>
      <w:marBottom w:val="0"/>
      <w:divBdr>
        <w:top w:val="none" w:sz="0" w:space="0" w:color="auto"/>
        <w:left w:val="none" w:sz="0" w:space="0" w:color="auto"/>
        <w:bottom w:val="none" w:sz="0" w:space="0" w:color="auto"/>
        <w:right w:val="none" w:sz="0" w:space="0" w:color="auto"/>
      </w:divBdr>
    </w:div>
    <w:div w:id="1391802633">
      <w:bodyDiv w:val="1"/>
      <w:marLeft w:val="0"/>
      <w:marRight w:val="0"/>
      <w:marTop w:val="0"/>
      <w:marBottom w:val="0"/>
      <w:divBdr>
        <w:top w:val="none" w:sz="0" w:space="0" w:color="auto"/>
        <w:left w:val="none" w:sz="0" w:space="0" w:color="auto"/>
        <w:bottom w:val="none" w:sz="0" w:space="0" w:color="auto"/>
        <w:right w:val="none" w:sz="0" w:space="0" w:color="auto"/>
      </w:divBdr>
    </w:div>
    <w:div w:id="1396854872">
      <w:bodyDiv w:val="1"/>
      <w:marLeft w:val="0"/>
      <w:marRight w:val="0"/>
      <w:marTop w:val="0"/>
      <w:marBottom w:val="0"/>
      <w:divBdr>
        <w:top w:val="none" w:sz="0" w:space="0" w:color="auto"/>
        <w:left w:val="none" w:sz="0" w:space="0" w:color="auto"/>
        <w:bottom w:val="none" w:sz="0" w:space="0" w:color="auto"/>
        <w:right w:val="none" w:sz="0" w:space="0" w:color="auto"/>
      </w:divBdr>
    </w:div>
    <w:div w:id="1397043965">
      <w:bodyDiv w:val="1"/>
      <w:marLeft w:val="0"/>
      <w:marRight w:val="0"/>
      <w:marTop w:val="0"/>
      <w:marBottom w:val="0"/>
      <w:divBdr>
        <w:top w:val="none" w:sz="0" w:space="0" w:color="auto"/>
        <w:left w:val="none" w:sz="0" w:space="0" w:color="auto"/>
        <w:bottom w:val="none" w:sz="0" w:space="0" w:color="auto"/>
        <w:right w:val="none" w:sz="0" w:space="0" w:color="auto"/>
      </w:divBdr>
    </w:div>
    <w:div w:id="1407875541">
      <w:bodyDiv w:val="1"/>
      <w:marLeft w:val="0"/>
      <w:marRight w:val="0"/>
      <w:marTop w:val="0"/>
      <w:marBottom w:val="0"/>
      <w:divBdr>
        <w:top w:val="none" w:sz="0" w:space="0" w:color="auto"/>
        <w:left w:val="none" w:sz="0" w:space="0" w:color="auto"/>
        <w:bottom w:val="none" w:sz="0" w:space="0" w:color="auto"/>
        <w:right w:val="none" w:sz="0" w:space="0" w:color="auto"/>
      </w:divBdr>
    </w:div>
    <w:div w:id="1411073694">
      <w:bodyDiv w:val="1"/>
      <w:marLeft w:val="0"/>
      <w:marRight w:val="0"/>
      <w:marTop w:val="0"/>
      <w:marBottom w:val="0"/>
      <w:divBdr>
        <w:top w:val="none" w:sz="0" w:space="0" w:color="auto"/>
        <w:left w:val="none" w:sz="0" w:space="0" w:color="auto"/>
        <w:bottom w:val="none" w:sz="0" w:space="0" w:color="auto"/>
        <w:right w:val="none" w:sz="0" w:space="0" w:color="auto"/>
      </w:divBdr>
    </w:div>
    <w:div w:id="1412773841">
      <w:bodyDiv w:val="1"/>
      <w:marLeft w:val="0"/>
      <w:marRight w:val="0"/>
      <w:marTop w:val="0"/>
      <w:marBottom w:val="0"/>
      <w:divBdr>
        <w:top w:val="none" w:sz="0" w:space="0" w:color="auto"/>
        <w:left w:val="none" w:sz="0" w:space="0" w:color="auto"/>
        <w:bottom w:val="none" w:sz="0" w:space="0" w:color="auto"/>
        <w:right w:val="none" w:sz="0" w:space="0" w:color="auto"/>
      </w:divBdr>
    </w:div>
    <w:div w:id="1413971770">
      <w:bodyDiv w:val="1"/>
      <w:marLeft w:val="0"/>
      <w:marRight w:val="0"/>
      <w:marTop w:val="0"/>
      <w:marBottom w:val="0"/>
      <w:divBdr>
        <w:top w:val="none" w:sz="0" w:space="0" w:color="auto"/>
        <w:left w:val="none" w:sz="0" w:space="0" w:color="auto"/>
        <w:bottom w:val="none" w:sz="0" w:space="0" w:color="auto"/>
        <w:right w:val="none" w:sz="0" w:space="0" w:color="auto"/>
      </w:divBdr>
      <w:divsChild>
        <w:div w:id="16281664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14736730">
      <w:bodyDiv w:val="1"/>
      <w:marLeft w:val="0"/>
      <w:marRight w:val="0"/>
      <w:marTop w:val="0"/>
      <w:marBottom w:val="0"/>
      <w:divBdr>
        <w:top w:val="none" w:sz="0" w:space="0" w:color="auto"/>
        <w:left w:val="none" w:sz="0" w:space="0" w:color="auto"/>
        <w:bottom w:val="none" w:sz="0" w:space="0" w:color="auto"/>
        <w:right w:val="none" w:sz="0" w:space="0" w:color="auto"/>
      </w:divBdr>
    </w:div>
    <w:div w:id="1420327536">
      <w:bodyDiv w:val="1"/>
      <w:marLeft w:val="0"/>
      <w:marRight w:val="0"/>
      <w:marTop w:val="0"/>
      <w:marBottom w:val="0"/>
      <w:divBdr>
        <w:top w:val="none" w:sz="0" w:space="0" w:color="auto"/>
        <w:left w:val="none" w:sz="0" w:space="0" w:color="auto"/>
        <w:bottom w:val="none" w:sz="0" w:space="0" w:color="auto"/>
        <w:right w:val="none" w:sz="0" w:space="0" w:color="auto"/>
      </w:divBdr>
    </w:div>
    <w:div w:id="1424571079">
      <w:bodyDiv w:val="1"/>
      <w:marLeft w:val="0"/>
      <w:marRight w:val="0"/>
      <w:marTop w:val="0"/>
      <w:marBottom w:val="0"/>
      <w:divBdr>
        <w:top w:val="none" w:sz="0" w:space="0" w:color="auto"/>
        <w:left w:val="none" w:sz="0" w:space="0" w:color="auto"/>
        <w:bottom w:val="none" w:sz="0" w:space="0" w:color="auto"/>
        <w:right w:val="none" w:sz="0" w:space="0" w:color="auto"/>
      </w:divBdr>
      <w:divsChild>
        <w:div w:id="48971061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33671035">
      <w:bodyDiv w:val="1"/>
      <w:marLeft w:val="0"/>
      <w:marRight w:val="0"/>
      <w:marTop w:val="0"/>
      <w:marBottom w:val="0"/>
      <w:divBdr>
        <w:top w:val="none" w:sz="0" w:space="0" w:color="auto"/>
        <w:left w:val="none" w:sz="0" w:space="0" w:color="auto"/>
        <w:bottom w:val="none" w:sz="0" w:space="0" w:color="auto"/>
        <w:right w:val="none" w:sz="0" w:space="0" w:color="auto"/>
      </w:divBdr>
    </w:div>
    <w:div w:id="1436825281">
      <w:bodyDiv w:val="1"/>
      <w:marLeft w:val="0"/>
      <w:marRight w:val="0"/>
      <w:marTop w:val="0"/>
      <w:marBottom w:val="0"/>
      <w:divBdr>
        <w:top w:val="none" w:sz="0" w:space="0" w:color="auto"/>
        <w:left w:val="none" w:sz="0" w:space="0" w:color="auto"/>
        <w:bottom w:val="none" w:sz="0" w:space="0" w:color="auto"/>
        <w:right w:val="none" w:sz="0" w:space="0" w:color="auto"/>
      </w:divBdr>
      <w:divsChild>
        <w:div w:id="129560300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39906885">
      <w:bodyDiv w:val="1"/>
      <w:marLeft w:val="0"/>
      <w:marRight w:val="0"/>
      <w:marTop w:val="0"/>
      <w:marBottom w:val="0"/>
      <w:divBdr>
        <w:top w:val="none" w:sz="0" w:space="0" w:color="auto"/>
        <w:left w:val="none" w:sz="0" w:space="0" w:color="auto"/>
        <w:bottom w:val="none" w:sz="0" w:space="0" w:color="auto"/>
        <w:right w:val="none" w:sz="0" w:space="0" w:color="auto"/>
      </w:divBdr>
    </w:div>
    <w:div w:id="1444685884">
      <w:bodyDiv w:val="1"/>
      <w:marLeft w:val="0"/>
      <w:marRight w:val="0"/>
      <w:marTop w:val="0"/>
      <w:marBottom w:val="0"/>
      <w:divBdr>
        <w:top w:val="none" w:sz="0" w:space="0" w:color="auto"/>
        <w:left w:val="none" w:sz="0" w:space="0" w:color="auto"/>
        <w:bottom w:val="none" w:sz="0" w:space="0" w:color="auto"/>
        <w:right w:val="none" w:sz="0" w:space="0" w:color="auto"/>
      </w:divBdr>
    </w:div>
    <w:div w:id="1454788343">
      <w:bodyDiv w:val="1"/>
      <w:marLeft w:val="0"/>
      <w:marRight w:val="0"/>
      <w:marTop w:val="0"/>
      <w:marBottom w:val="0"/>
      <w:divBdr>
        <w:top w:val="none" w:sz="0" w:space="0" w:color="auto"/>
        <w:left w:val="none" w:sz="0" w:space="0" w:color="auto"/>
        <w:bottom w:val="none" w:sz="0" w:space="0" w:color="auto"/>
        <w:right w:val="none" w:sz="0" w:space="0" w:color="auto"/>
      </w:divBdr>
      <w:divsChild>
        <w:div w:id="64758657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57984877">
      <w:bodyDiv w:val="1"/>
      <w:marLeft w:val="0"/>
      <w:marRight w:val="0"/>
      <w:marTop w:val="0"/>
      <w:marBottom w:val="0"/>
      <w:divBdr>
        <w:top w:val="none" w:sz="0" w:space="0" w:color="auto"/>
        <w:left w:val="none" w:sz="0" w:space="0" w:color="auto"/>
        <w:bottom w:val="none" w:sz="0" w:space="0" w:color="auto"/>
        <w:right w:val="none" w:sz="0" w:space="0" w:color="auto"/>
      </w:divBdr>
      <w:divsChild>
        <w:div w:id="79895920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78181625">
      <w:bodyDiv w:val="1"/>
      <w:marLeft w:val="0"/>
      <w:marRight w:val="0"/>
      <w:marTop w:val="0"/>
      <w:marBottom w:val="0"/>
      <w:divBdr>
        <w:top w:val="none" w:sz="0" w:space="0" w:color="auto"/>
        <w:left w:val="none" w:sz="0" w:space="0" w:color="auto"/>
        <w:bottom w:val="none" w:sz="0" w:space="0" w:color="auto"/>
        <w:right w:val="none" w:sz="0" w:space="0" w:color="auto"/>
      </w:divBdr>
    </w:div>
    <w:div w:id="1480154135">
      <w:bodyDiv w:val="1"/>
      <w:marLeft w:val="0"/>
      <w:marRight w:val="0"/>
      <w:marTop w:val="0"/>
      <w:marBottom w:val="0"/>
      <w:divBdr>
        <w:top w:val="none" w:sz="0" w:space="0" w:color="auto"/>
        <w:left w:val="none" w:sz="0" w:space="0" w:color="auto"/>
        <w:bottom w:val="none" w:sz="0" w:space="0" w:color="auto"/>
        <w:right w:val="none" w:sz="0" w:space="0" w:color="auto"/>
      </w:divBdr>
    </w:div>
    <w:div w:id="1484010448">
      <w:bodyDiv w:val="1"/>
      <w:marLeft w:val="0"/>
      <w:marRight w:val="0"/>
      <w:marTop w:val="0"/>
      <w:marBottom w:val="0"/>
      <w:divBdr>
        <w:top w:val="none" w:sz="0" w:space="0" w:color="auto"/>
        <w:left w:val="none" w:sz="0" w:space="0" w:color="auto"/>
        <w:bottom w:val="none" w:sz="0" w:space="0" w:color="auto"/>
        <w:right w:val="none" w:sz="0" w:space="0" w:color="auto"/>
      </w:divBdr>
    </w:div>
    <w:div w:id="1489595364">
      <w:bodyDiv w:val="1"/>
      <w:marLeft w:val="0"/>
      <w:marRight w:val="0"/>
      <w:marTop w:val="0"/>
      <w:marBottom w:val="0"/>
      <w:divBdr>
        <w:top w:val="none" w:sz="0" w:space="0" w:color="auto"/>
        <w:left w:val="none" w:sz="0" w:space="0" w:color="auto"/>
        <w:bottom w:val="none" w:sz="0" w:space="0" w:color="auto"/>
        <w:right w:val="none" w:sz="0" w:space="0" w:color="auto"/>
      </w:divBdr>
      <w:divsChild>
        <w:div w:id="131198597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491023242">
      <w:bodyDiv w:val="1"/>
      <w:marLeft w:val="0"/>
      <w:marRight w:val="0"/>
      <w:marTop w:val="0"/>
      <w:marBottom w:val="0"/>
      <w:divBdr>
        <w:top w:val="none" w:sz="0" w:space="0" w:color="auto"/>
        <w:left w:val="none" w:sz="0" w:space="0" w:color="auto"/>
        <w:bottom w:val="none" w:sz="0" w:space="0" w:color="auto"/>
        <w:right w:val="none" w:sz="0" w:space="0" w:color="auto"/>
      </w:divBdr>
    </w:div>
    <w:div w:id="1494445293">
      <w:bodyDiv w:val="1"/>
      <w:marLeft w:val="0"/>
      <w:marRight w:val="0"/>
      <w:marTop w:val="0"/>
      <w:marBottom w:val="0"/>
      <w:divBdr>
        <w:top w:val="none" w:sz="0" w:space="0" w:color="auto"/>
        <w:left w:val="none" w:sz="0" w:space="0" w:color="auto"/>
        <w:bottom w:val="none" w:sz="0" w:space="0" w:color="auto"/>
        <w:right w:val="none" w:sz="0" w:space="0" w:color="auto"/>
      </w:divBdr>
    </w:div>
    <w:div w:id="1496842762">
      <w:bodyDiv w:val="1"/>
      <w:marLeft w:val="0"/>
      <w:marRight w:val="0"/>
      <w:marTop w:val="0"/>
      <w:marBottom w:val="0"/>
      <w:divBdr>
        <w:top w:val="none" w:sz="0" w:space="0" w:color="auto"/>
        <w:left w:val="none" w:sz="0" w:space="0" w:color="auto"/>
        <w:bottom w:val="none" w:sz="0" w:space="0" w:color="auto"/>
        <w:right w:val="none" w:sz="0" w:space="0" w:color="auto"/>
      </w:divBdr>
    </w:div>
    <w:div w:id="1499078588">
      <w:bodyDiv w:val="1"/>
      <w:marLeft w:val="0"/>
      <w:marRight w:val="0"/>
      <w:marTop w:val="0"/>
      <w:marBottom w:val="0"/>
      <w:divBdr>
        <w:top w:val="none" w:sz="0" w:space="0" w:color="auto"/>
        <w:left w:val="none" w:sz="0" w:space="0" w:color="auto"/>
        <w:bottom w:val="none" w:sz="0" w:space="0" w:color="auto"/>
        <w:right w:val="none" w:sz="0" w:space="0" w:color="auto"/>
      </w:divBdr>
    </w:div>
    <w:div w:id="1499811459">
      <w:bodyDiv w:val="1"/>
      <w:marLeft w:val="0"/>
      <w:marRight w:val="0"/>
      <w:marTop w:val="0"/>
      <w:marBottom w:val="0"/>
      <w:divBdr>
        <w:top w:val="none" w:sz="0" w:space="0" w:color="auto"/>
        <w:left w:val="none" w:sz="0" w:space="0" w:color="auto"/>
        <w:bottom w:val="none" w:sz="0" w:space="0" w:color="auto"/>
        <w:right w:val="none" w:sz="0" w:space="0" w:color="auto"/>
      </w:divBdr>
    </w:div>
    <w:div w:id="1501429839">
      <w:bodyDiv w:val="1"/>
      <w:marLeft w:val="0"/>
      <w:marRight w:val="0"/>
      <w:marTop w:val="0"/>
      <w:marBottom w:val="0"/>
      <w:divBdr>
        <w:top w:val="none" w:sz="0" w:space="0" w:color="auto"/>
        <w:left w:val="none" w:sz="0" w:space="0" w:color="auto"/>
        <w:bottom w:val="none" w:sz="0" w:space="0" w:color="auto"/>
        <w:right w:val="none" w:sz="0" w:space="0" w:color="auto"/>
      </w:divBdr>
    </w:div>
    <w:div w:id="1502045750">
      <w:bodyDiv w:val="1"/>
      <w:marLeft w:val="0"/>
      <w:marRight w:val="0"/>
      <w:marTop w:val="0"/>
      <w:marBottom w:val="0"/>
      <w:divBdr>
        <w:top w:val="none" w:sz="0" w:space="0" w:color="auto"/>
        <w:left w:val="none" w:sz="0" w:space="0" w:color="auto"/>
        <w:bottom w:val="none" w:sz="0" w:space="0" w:color="auto"/>
        <w:right w:val="none" w:sz="0" w:space="0" w:color="auto"/>
      </w:divBdr>
    </w:div>
    <w:div w:id="1504274994">
      <w:bodyDiv w:val="1"/>
      <w:marLeft w:val="0"/>
      <w:marRight w:val="0"/>
      <w:marTop w:val="0"/>
      <w:marBottom w:val="0"/>
      <w:divBdr>
        <w:top w:val="none" w:sz="0" w:space="0" w:color="auto"/>
        <w:left w:val="none" w:sz="0" w:space="0" w:color="auto"/>
        <w:bottom w:val="none" w:sz="0" w:space="0" w:color="auto"/>
        <w:right w:val="none" w:sz="0" w:space="0" w:color="auto"/>
      </w:divBdr>
    </w:div>
    <w:div w:id="1505433543">
      <w:bodyDiv w:val="1"/>
      <w:marLeft w:val="0"/>
      <w:marRight w:val="0"/>
      <w:marTop w:val="0"/>
      <w:marBottom w:val="0"/>
      <w:divBdr>
        <w:top w:val="none" w:sz="0" w:space="0" w:color="auto"/>
        <w:left w:val="none" w:sz="0" w:space="0" w:color="auto"/>
        <w:bottom w:val="none" w:sz="0" w:space="0" w:color="auto"/>
        <w:right w:val="none" w:sz="0" w:space="0" w:color="auto"/>
      </w:divBdr>
    </w:div>
    <w:div w:id="1512141649">
      <w:bodyDiv w:val="1"/>
      <w:marLeft w:val="0"/>
      <w:marRight w:val="0"/>
      <w:marTop w:val="0"/>
      <w:marBottom w:val="0"/>
      <w:divBdr>
        <w:top w:val="none" w:sz="0" w:space="0" w:color="auto"/>
        <w:left w:val="none" w:sz="0" w:space="0" w:color="auto"/>
        <w:bottom w:val="none" w:sz="0" w:space="0" w:color="auto"/>
        <w:right w:val="none" w:sz="0" w:space="0" w:color="auto"/>
      </w:divBdr>
    </w:div>
    <w:div w:id="1520267775">
      <w:bodyDiv w:val="1"/>
      <w:marLeft w:val="0"/>
      <w:marRight w:val="0"/>
      <w:marTop w:val="0"/>
      <w:marBottom w:val="0"/>
      <w:divBdr>
        <w:top w:val="none" w:sz="0" w:space="0" w:color="auto"/>
        <w:left w:val="none" w:sz="0" w:space="0" w:color="auto"/>
        <w:bottom w:val="none" w:sz="0" w:space="0" w:color="auto"/>
        <w:right w:val="none" w:sz="0" w:space="0" w:color="auto"/>
      </w:divBdr>
    </w:div>
    <w:div w:id="1524977935">
      <w:bodyDiv w:val="1"/>
      <w:marLeft w:val="0"/>
      <w:marRight w:val="0"/>
      <w:marTop w:val="0"/>
      <w:marBottom w:val="0"/>
      <w:divBdr>
        <w:top w:val="none" w:sz="0" w:space="0" w:color="auto"/>
        <w:left w:val="none" w:sz="0" w:space="0" w:color="auto"/>
        <w:bottom w:val="none" w:sz="0" w:space="0" w:color="auto"/>
        <w:right w:val="none" w:sz="0" w:space="0" w:color="auto"/>
      </w:divBdr>
    </w:div>
    <w:div w:id="1539779129">
      <w:bodyDiv w:val="1"/>
      <w:marLeft w:val="0"/>
      <w:marRight w:val="0"/>
      <w:marTop w:val="0"/>
      <w:marBottom w:val="0"/>
      <w:divBdr>
        <w:top w:val="none" w:sz="0" w:space="0" w:color="auto"/>
        <w:left w:val="none" w:sz="0" w:space="0" w:color="auto"/>
        <w:bottom w:val="none" w:sz="0" w:space="0" w:color="auto"/>
        <w:right w:val="none" w:sz="0" w:space="0" w:color="auto"/>
      </w:divBdr>
    </w:div>
    <w:div w:id="1540971062">
      <w:bodyDiv w:val="1"/>
      <w:marLeft w:val="0"/>
      <w:marRight w:val="0"/>
      <w:marTop w:val="0"/>
      <w:marBottom w:val="0"/>
      <w:divBdr>
        <w:top w:val="none" w:sz="0" w:space="0" w:color="auto"/>
        <w:left w:val="none" w:sz="0" w:space="0" w:color="auto"/>
        <w:bottom w:val="none" w:sz="0" w:space="0" w:color="auto"/>
        <w:right w:val="none" w:sz="0" w:space="0" w:color="auto"/>
      </w:divBdr>
    </w:div>
    <w:div w:id="1541429324">
      <w:bodyDiv w:val="1"/>
      <w:marLeft w:val="0"/>
      <w:marRight w:val="0"/>
      <w:marTop w:val="0"/>
      <w:marBottom w:val="0"/>
      <w:divBdr>
        <w:top w:val="none" w:sz="0" w:space="0" w:color="auto"/>
        <w:left w:val="none" w:sz="0" w:space="0" w:color="auto"/>
        <w:bottom w:val="none" w:sz="0" w:space="0" w:color="auto"/>
        <w:right w:val="none" w:sz="0" w:space="0" w:color="auto"/>
      </w:divBdr>
    </w:div>
    <w:div w:id="1544249383">
      <w:bodyDiv w:val="1"/>
      <w:marLeft w:val="0"/>
      <w:marRight w:val="0"/>
      <w:marTop w:val="0"/>
      <w:marBottom w:val="0"/>
      <w:divBdr>
        <w:top w:val="none" w:sz="0" w:space="0" w:color="auto"/>
        <w:left w:val="none" w:sz="0" w:space="0" w:color="auto"/>
        <w:bottom w:val="none" w:sz="0" w:space="0" w:color="auto"/>
        <w:right w:val="none" w:sz="0" w:space="0" w:color="auto"/>
      </w:divBdr>
    </w:div>
    <w:div w:id="1549413267">
      <w:bodyDiv w:val="1"/>
      <w:marLeft w:val="0"/>
      <w:marRight w:val="0"/>
      <w:marTop w:val="0"/>
      <w:marBottom w:val="0"/>
      <w:divBdr>
        <w:top w:val="none" w:sz="0" w:space="0" w:color="auto"/>
        <w:left w:val="none" w:sz="0" w:space="0" w:color="auto"/>
        <w:bottom w:val="none" w:sz="0" w:space="0" w:color="auto"/>
        <w:right w:val="none" w:sz="0" w:space="0" w:color="auto"/>
      </w:divBdr>
      <w:divsChild>
        <w:div w:id="207296944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51262119">
      <w:bodyDiv w:val="1"/>
      <w:marLeft w:val="0"/>
      <w:marRight w:val="0"/>
      <w:marTop w:val="0"/>
      <w:marBottom w:val="0"/>
      <w:divBdr>
        <w:top w:val="none" w:sz="0" w:space="0" w:color="auto"/>
        <w:left w:val="none" w:sz="0" w:space="0" w:color="auto"/>
        <w:bottom w:val="none" w:sz="0" w:space="0" w:color="auto"/>
        <w:right w:val="none" w:sz="0" w:space="0" w:color="auto"/>
      </w:divBdr>
    </w:div>
    <w:div w:id="1571161277">
      <w:bodyDiv w:val="1"/>
      <w:marLeft w:val="0"/>
      <w:marRight w:val="0"/>
      <w:marTop w:val="0"/>
      <w:marBottom w:val="0"/>
      <w:divBdr>
        <w:top w:val="none" w:sz="0" w:space="0" w:color="auto"/>
        <w:left w:val="none" w:sz="0" w:space="0" w:color="auto"/>
        <w:bottom w:val="none" w:sz="0" w:space="0" w:color="auto"/>
        <w:right w:val="none" w:sz="0" w:space="0" w:color="auto"/>
      </w:divBdr>
    </w:div>
    <w:div w:id="1571697450">
      <w:bodyDiv w:val="1"/>
      <w:marLeft w:val="0"/>
      <w:marRight w:val="0"/>
      <w:marTop w:val="0"/>
      <w:marBottom w:val="0"/>
      <w:divBdr>
        <w:top w:val="none" w:sz="0" w:space="0" w:color="auto"/>
        <w:left w:val="none" w:sz="0" w:space="0" w:color="auto"/>
        <w:bottom w:val="none" w:sz="0" w:space="0" w:color="auto"/>
        <w:right w:val="none" w:sz="0" w:space="0" w:color="auto"/>
      </w:divBdr>
    </w:div>
    <w:div w:id="1577008491">
      <w:bodyDiv w:val="1"/>
      <w:marLeft w:val="0"/>
      <w:marRight w:val="0"/>
      <w:marTop w:val="0"/>
      <w:marBottom w:val="0"/>
      <w:divBdr>
        <w:top w:val="none" w:sz="0" w:space="0" w:color="auto"/>
        <w:left w:val="none" w:sz="0" w:space="0" w:color="auto"/>
        <w:bottom w:val="none" w:sz="0" w:space="0" w:color="auto"/>
        <w:right w:val="none" w:sz="0" w:space="0" w:color="auto"/>
      </w:divBdr>
    </w:div>
    <w:div w:id="1594438286">
      <w:bodyDiv w:val="1"/>
      <w:marLeft w:val="0"/>
      <w:marRight w:val="0"/>
      <w:marTop w:val="0"/>
      <w:marBottom w:val="0"/>
      <w:divBdr>
        <w:top w:val="none" w:sz="0" w:space="0" w:color="auto"/>
        <w:left w:val="none" w:sz="0" w:space="0" w:color="auto"/>
        <w:bottom w:val="none" w:sz="0" w:space="0" w:color="auto"/>
        <w:right w:val="none" w:sz="0" w:space="0" w:color="auto"/>
      </w:divBdr>
    </w:div>
    <w:div w:id="1601447946">
      <w:bodyDiv w:val="1"/>
      <w:marLeft w:val="0"/>
      <w:marRight w:val="0"/>
      <w:marTop w:val="0"/>
      <w:marBottom w:val="0"/>
      <w:divBdr>
        <w:top w:val="none" w:sz="0" w:space="0" w:color="auto"/>
        <w:left w:val="none" w:sz="0" w:space="0" w:color="auto"/>
        <w:bottom w:val="none" w:sz="0" w:space="0" w:color="auto"/>
        <w:right w:val="none" w:sz="0" w:space="0" w:color="auto"/>
      </w:divBdr>
    </w:div>
    <w:div w:id="1605533499">
      <w:bodyDiv w:val="1"/>
      <w:marLeft w:val="0"/>
      <w:marRight w:val="0"/>
      <w:marTop w:val="0"/>
      <w:marBottom w:val="0"/>
      <w:divBdr>
        <w:top w:val="none" w:sz="0" w:space="0" w:color="auto"/>
        <w:left w:val="none" w:sz="0" w:space="0" w:color="auto"/>
        <w:bottom w:val="none" w:sz="0" w:space="0" w:color="auto"/>
        <w:right w:val="none" w:sz="0" w:space="0" w:color="auto"/>
      </w:divBdr>
    </w:div>
    <w:div w:id="1609046707">
      <w:bodyDiv w:val="1"/>
      <w:marLeft w:val="0"/>
      <w:marRight w:val="0"/>
      <w:marTop w:val="0"/>
      <w:marBottom w:val="0"/>
      <w:divBdr>
        <w:top w:val="none" w:sz="0" w:space="0" w:color="auto"/>
        <w:left w:val="none" w:sz="0" w:space="0" w:color="auto"/>
        <w:bottom w:val="none" w:sz="0" w:space="0" w:color="auto"/>
        <w:right w:val="none" w:sz="0" w:space="0" w:color="auto"/>
      </w:divBdr>
    </w:div>
    <w:div w:id="1612277689">
      <w:bodyDiv w:val="1"/>
      <w:marLeft w:val="0"/>
      <w:marRight w:val="0"/>
      <w:marTop w:val="0"/>
      <w:marBottom w:val="0"/>
      <w:divBdr>
        <w:top w:val="none" w:sz="0" w:space="0" w:color="auto"/>
        <w:left w:val="none" w:sz="0" w:space="0" w:color="auto"/>
        <w:bottom w:val="none" w:sz="0" w:space="0" w:color="auto"/>
        <w:right w:val="none" w:sz="0" w:space="0" w:color="auto"/>
      </w:divBdr>
    </w:div>
    <w:div w:id="1617251150">
      <w:bodyDiv w:val="1"/>
      <w:marLeft w:val="0"/>
      <w:marRight w:val="0"/>
      <w:marTop w:val="0"/>
      <w:marBottom w:val="0"/>
      <w:divBdr>
        <w:top w:val="none" w:sz="0" w:space="0" w:color="auto"/>
        <w:left w:val="none" w:sz="0" w:space="0" w:color="auto"/>
        <w:bottom w:val="none" w:sz="0" w:space="0" w:color="auto"/>
        <w:right w:val="none" w:sz="0" w:space="0" w:color="auto"/>
      </w:divBdr>
    </w:div>
    <w:div w:id="1619797658">
      <w:bodyDiv w:val="1"/>
      <w:marLeft w:val="0"/>
      <w:marRight w:val="0"/>
      <w:marTop w:val="0"/>
      <w:marBottom w:val="0"/>
      <w:divBdr>
        <w:top w:val="none" w:sz="0" w:space="0" w:color="auto"/>
        <w:left w:val="none" w:sz="0" w:space="0" w:color="auto"/>
        <w:bottom w:val="none" w:sz="0" w:space="0" w:color="auto"/>
        <w:right w:val="none" w:sz="0" w:space="0" w:color="auto"/>
      </w:divBdr>
    </w:div>
    <w:div w:id="1625037452">
      <w:bodyDiv w:val="1"/>
      <w:marLeft w:val="0"/>
      <w:marRight w:val="0"/>
      <w:marTop w:val="0"/>
      <w:marBottom w:val="0"/>
      <w:divBdr>
        <w:top w:val="none" w:sz="0" w:space="0" w:color="auto"/>
        <w:left w:val="none" w:sz="0" w:space="0" w:color="auto"/>
        <w:bottom w:val="none" w:sz="0" w:space="0" w:color="auto"/>
        <w:right w:val="none" w:sz="0" w:space="0" w:color="auto"/>
      </w:divBdr>
      <w:divsChild>
        <w:div w:id="7401896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32320339">
      <w:bodyDiv w:val="1"/>
      <w:marLeft w:val="0"/>
      <w:marRight w:val="0"/>
      <w:marTop w:val="0"/>
      <w:marBottom w:val="0"/>
      <w:divBdr>
        <w:top w:val="none" w:sz="0" w:space="0" w:color="auto"/>
        <w:left w:val="none" w:sz="0" w:space="0" w:color="auto"/>
        <w:bottom w:val="none" w:sz="0" w:space="0" w:color="auto"/>
        <w:right w:val="none" w:sz="0" w:space="0" w:color="auto"/>
      </w:divBdr>
    </w:div>
    <w:div w:id="1633362567">
      <w:bodyDiv w:val="1"/>
      <w:marLeft w:val="0"/>
      <w:marRight w:val="0"/>
      <w:marTop w:val="0"/>
      <w:marBottom w:val="0"/>
      <w:divBdr>
        <w:top w:val="none" w:sz="0" w:space="0" w:color="auto"/>
        <w:left w:val="none" w:sz="0" w:space="0" w:color="auto"/>
        <w:bottom w:val="none" w:sz="0" w:space="0" w:color="auto"/>
        <w:right w:val="none" w:sz="0" w:space="0" w:color="auto"/>
      </w:divBdr>
    </w:div>
    <w:div w:id="1651717249">
      <w:bodyDiv w:val="1"/>
      <w:marLeft w:val="0"/>
      <w:marRight w:val="0"/>
      <w:marTop w:val="0"/>
      <w:marBottom w:val="0"/>
      <w:divBdr>
        <w:top w:val="none" w:sz="0" w:space="0" w:color="auto"/>
        <w:left w:val="none" w:sz="0" w:space="0" w:color="auto"/>
        <w:bottom w:val="none" w:sz="0" w:space="0" w:color="auto"/>
        <w:right w:val="none" w:sz="0" w:space="0" w:color="auto"/>
      </w:divBdr>
    </w:div>
    <w:div w:id="1654292078">
      <w:bodyDiv w:val="1"/>
      <w:marLeft w:val="0"/>
      <w:marRight w:val="0"/>
      <w:marTop w:val="0"/>
      <w:marBottom w:val="0"/>
      <w:divBdr>
        <w:top w:val="none" w:sz="0" w:space="0" w:color="auto"/>
        <w:left w:val="none" w:sz="0" w:space="0" w:color="auto"/>
        <w:bottom w:val="none" w:sz="0" w:space="0" w:color="auto"/>
        <w:right w:val="none" w:sz="0" w:space="0" w:color="auto"/>
      </w:divBdr>
    </w:div>
    <w:div w:id="1656687568">
      <w:bodyDiv w:val="1"/>
      <w:marLeft w:val="0"/>
      <w:marRight w:val="0"/>
      <w:marTop w:val="0"/>
      <w:marBottom w:val="0"/>
      <w:divBdr>
        <w:top w:val="none" w:sz="0" w:space="0" w:color="auto"/>
        <w:left w:val="none" w:sz="0" w:space="0" w:color="auto"/>
        <w:bottom w:val="none" w:sz="0" w:space="0" w:color="auto"/>
        <w:right w:val="none" w:sz="0" w:space="0" w:color="auto"/>
      </w:divBdr>
    </w:div>
    <w:div w:id="1657680401">
      <w:bodyDiv w:val="1"/>
      <w:marLeft w:val="0"/>
      <w:marRight w:val="0"/>
      <w:marTop w:val="0"/>
      <w:marBottom w:val="0"/>
      <w:divBdr>
        <w:top w:val="none" w:sz="0" w:space="0" w:color="auto"/>
        <w:left w:val="none" w:sz="0" w:space="0" w:color="auto"/>
        <w:bottom w:val="none" w:sz="0" w:space="0" w:color="auto"/>
        <w:right w:val="none" w:sz="0" w:space="0" w:color="auto"/>
      </w:divBdr>
      <w:divsChild>
        <w:div w:id="40653395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58143143">
      <w:bodyDiv w:val="1"/>
      <w:marLeft w:val="0"/>
      <w:marRight w:val="0"/>
      <w:marTop w:val="0"/>
      <w:marBottom w:val="0"/>
      <w:divBdr>
        <w:top w:val="none" w:sz="0" w:space="0" w:color="auto"/>
        <w:left w:val="none" w:sz="0" w:space="0" w:color="auto"/>
        <w:bottom w:val="none" w:sz="0" w:space="0" w:color="auto"/>
        <w:right w:val="none" w:sz="0" w:space="0" w:color="auto"/>
      </w:divBdr>
    </w:div>
    <w:div w:id="1680040942">
      <w:bodyDiv w:val="1"/>
      <w:marLeft w:val="0"/>
      <w:marRight w:val="0"/>
      <w:marTop w:val="0"/>
      <w:marBottom w:val="0"/>
      <w:divBdr>
        <w:top w:val="none" w:sz="0" w:space="0" w:color="auto"/>
        <w:left w:val="none" w:sz="0" w:space="0" w:color="auto"/>
        <w:bottom w:val="none" w:sz="0" w:space="0" w:color="auto"/>
        <w:right w:val="none" w:sz="0" w:space="0" w:color="auto"/>
      </w:divBdr>
      <w:divsChild>
        <w:div w:id="204999001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86789734">
      <w:bodyDiv w:val="1"/>
      <w:marLeft w:val="0"/>
      <w:marRight w:val="0"/>
      <w:marTop w:val="0"/>
      <w:marBottom w:val="0"/>
      <w:divBdr>
        <w:top w:val="none" w:sz="0" w:space="0" w:color="auto"/>
        <w:left w:val="none" w:sz="0" w:space="0" w:color="auto"/>
        <w:bottom w:val="none" w:sz="0" w:space="0" w:color="auto"/>
        <w:right w:val="none" w:sz="0" w:space="0" w:color="auto"/>
      </w:divBdr>
      <w:divsChild>
        <w:div w:id="105207535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87705245">
      <w:bodyDiv w:val="1"/>
      <w:marLeft w:val="0"/>
      <w:marRight w:val="0"/>
      <w:marTop w:val="0"/>
      <w:marBottom w:val="0"/>
      <w:divBdr>
        <w:top w:val="none" w:sz="0" w:space="0" w:color="auto"/>
        <w:left w:val="none" w:sz="0" w:space="0" w:color="auto"/>
        <w:bottom w:val="none" w:sz="0" w:space="0" w:color="auto"/>
        <w:right w:val="none" w:sz="0" w:space="0" w:color="auto"/>
      </w:divBdr>
    </w:div>
    <w:div w:id="1702247740">
      <w:bodyDiv w:val="1"/>
      <w:marLeft w:val="0"/>
      <w:marRight w:val="0"/>
      <w:marTop w:val="0"/>
      <w:marBottom w:val="0"/>
      <w:divBdr>
        <w:top w:val="none" w:sz="0" w:space="0" w:color="auto"/>
        <w:left w:val="none" w:sz="0" w:space="0" w:color="auto"/>
        <w:bottom w:val="none" w:sz="0" w:space="0" w:color="auto"/>
        <w:right w:val="none" w:sz="0" w:space="0" w:color="auto"/>
      </w:divBdr>
    </w:div>
    <w:div w:id="1714110089">
      <w:bodyDiv w:val="1"/>
      <w:marLeft w:val="0"/>
      <w:marRight w:val="0"/>
      <w:marTop w:val="0"/>
      <w:marBottom w:val="0"/>
      <w:divBdr>
        <w:top w:val="none" w:sz="0" w:space="0" w:color="auto"/>
        <w:left w:val="none" w:sz="0" w:space="0" w:color="auto"/>
        <w:bottom w:val="none" w:sz="0" w:space="0" w:color="auto"/>
        <w:right w:val="none" w:sz="0" w:space="0" w:color="auto"/>
      </w:divBdr>
    </w:div>
    <w:div w:id="1719428976">
      <w:bodyDiv w:val="1"/>
      <w:marLeft w:val="0"/>
      <w:marRight w:val="0"/>
      <w:marTop w:val="0"/>
      <w:marBottom w:val="0"/>
      <w:divBdr>
        <w:top w:val="none" w:sz="0" w:space="0" w:color="auto"/>
        <w:left w:val="none" w:sz="0" w:space="0" w:color="auto"/>
        <w:bottom w:val="none" w:sz="0" w:space="0" w:color="auto"/>
        <w:right w:val="none" w:sz="0" w:space="0" w:color="auto"/>
      </w:divBdr>
    </w:div>
    <w:div w:id="1721519508">
      <w:bodyDiv w:val="1"/>
      <w:marLeft w:val="0"/>
      <w:marRight w:val="0"/>
      <w:marTop w:val="0"/>
      <w:marBottom w:val="0"/>
      <w:divBdr>
        <w:top w:val="none" w:sz="0" w:space="0" w:color="auto"/>
        <w:left w:val="none" w:sz="0" w:space="0" w:color="auto"/>
        <w:bottom w:val="none" w:sz="0" w:space="0" w:color="auto"/>
        <w:right w:val="none" w:sz="0" w:space="0" w:color="auto"/>
      </w:divBdr>
    </w:div>
    <w:div w:id="1727414175">
      <w:bodyDiv w:val="1"/>
      <w:marLeft w:val="0"/>
      <w:marRight w:val="0"/>
      <w:marTop w:val="0"/>
      <w:marBottom w:val="0"/>
      <w:divBdr>
        <w:top w:val="none" w:sz="0" w:space="0" w:color="auto"/>
        <w:left w:val="none" w:sz="0" w:space="0" w:color="auto"/>
        <w:bottom w:val="none" w:sz="0" w:space="0" w:color="auto"/>
        <w:right w:val="none" w:sz="0" w:space="0" w:color="auto"/>
      </w:divBdr>
    </w:div>
    <w:div w:id="1729649447">
      <w:bodyDiv w:val="1"/>
      <w:marLeft w:val="0"/>
      <w:marRight w:val="0"/>
      <w:marTop w:val="0"/>
      <w:marBottom w:val="0"/>
      <w:divBdr>
        <w:top w:val="none" w:sz="0" w:space="0" w:color="auto"/>
        <w:left w:val="none" w:sz="0" w:space="0" w:color="auto"/>
        <w:bottom w:val="none" w:sz="0" w:space="0" w:color="auto"/>
        <w:right w:val="none" w:sz="0" w:space="0" w:color="auto"/>
      </w:divBdr>
      <w:divsChild>
        <w:div w:id="134304892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32120462">
      <w:bodyDiv w:val="1"/>
      <w:marLeft w:val="0"/>
      <w:marRight w:val="0"/>
      <w:marTop w:val="0"/>
      <w:marBottom w:val="0"/>
      <w:divBdr>
        <w:top w:val="none" w:sz="0" w:space="0" w:color="auto"/>
        <w:left w:val="none" w:sz="0" w:space="0" w:color="auto"/>
        <w:bottom w:val="none" w:sz="0" w:space="0" w:color="auto"/>
        <w:right w:val="none" w:sz="0" w:space="0" w:color="auto"/>
      </w:divBdr>
    </w:div>
    <w:div w:id="1732459390">
      <w:bodyDiv w:val="1"/>
      <w:marLeft w:val="0"/>
      <w:marRight w:val="0"/>
      <w:marTop w:val="0"/>
      <w:marBottom w:val="0"/>
      <w:divBdr>
        <w:top w:val="none" w:sz="0" w:space="0" w:color="auto"/>
        <w:left w:val="none" w:sz="0" w:space="0" w:color="auto"/>
        <w:bottom w:val="none" w:sz="0" w:space="0" w:color="auto"/>
        <w:right w:val="none" w:sz="0" w:space="0" w:color="auto"/>
      </w:divBdr>
    </w:div>
    <w:div w:id="1732850907">
      <w:bodyDiv w:val="1"/>
      <w:marLeft w:val="0"/>
      <w:marRight w:val="0"/>
      <w:marTop w:val="0"/>
      <w:marBottom w:val="0"/>
      <w:divBdr>
        <w:top w:val="none" w:sz="0" w:space="0" w:color="auto"/>
        <w:left w:val="none" w:sz="0" w:space="0" w:color="auto"/>
        <w:bottom w:val="none" w:sz="0" w:space="0" w:color="auto"/>
        <w:right w:val="none" w:sz="0" w:space="0" w:color="auto"/>
      </w:divBdr>
    </w:div>
    <w:div w:id="1734959907">
      <w:bodyDiv w:val="1"/>
      <w:marLeft w:val="0"/>
      <w:marRight w:val="0"/>
      <w:marTop w:val="0"/>
      <w:marBottom w:val="0"/>
      <w:divBdr>
        <w:top w:val="none" w:sz="0" w:space="0" w:color="auto"/>
        <w:left w:val="none" w:sz="0" w:space="0" w:color="auto"/>
        <w:bottom w:val="none" w:sz="0" w:space="0" w:color="auto"/>
        <w:right w:val="none" w:sz="0" w:space="0" w:color="auto"/>
      </w:divBdr>
    </w:div>
    <w:div w:id="1741713691">
      <w:bodyDiv w:val="1"/>
      <w:marLeft w:val="0"/>
      <w:marRight w:val="0"/>
      <w:marTop w:val="0"/>
      <w:marBottom w:val="0"/>
      <w:divBdr>
        <w:top w:val="none" w:sz="0" w:space="0" w:color="auto"/>
        <w:left w:val="none" w:sz="0" w:space="0" w:color="auto"/>
        <w:bottom w:val="none" w:sz="0" w:space="0" w:color="auto"/>
        <w:right w:val="none" w:sz="0" w:space="0" w:color="auto"/>
      </w:divBdr>
    </w:div>
    <w:div w:id="1747915729">
      <w:bodyDiv w:val="1"/>
      <w:marLeft w:val="0"/>
      <w:marRight w:val="0"/>
      <w:marTop w:val="0"/>
      <w:marBottom w:val="0"/>
      <w:divBdr>
        <w:top w:val="none" w:sz="0" w:space="0" w:color="auto"/>
        <w:left w:val="none" w:sz="0" w:space="0" w:color="auto"/>
        <w:bottom w:val="none" w:sz="0" w:space="0" w:color="auto"/>
        <w:right w:val="none" w:sz="0" w:space="0" w:color="auto"/>
      </w:divBdr>
    </w:div>
    <w:div w:id="1748501330">
      <w:bodyDiv w:val="1"/>
      <w:marLeft w:val="0"/>
      <w:marRight w:val="0"/>
      <w:marTop w:val="0"/>
      <w:marBottom w:val="0"/>
      <w:divBdr>
        <w:top w:val="none" w:sz="0" w:space="0" w:color="auto"/>
        <w:left w:val="none" w:sz="0" w:space="0" w:color="auto"/>
        <w:bottom w:val="none" w:sz="0" w:space="0" w:color="auto"/>
        <w:right w:val="none" w:sz="0" w:space="0" w:color="auto"/>
      </w:divBdr>
    </w:div>
    <w:div w:id="1748723211">
      <w:bodyDiv w:val="1"/>
      <w:marLeft w:val="0"/>
      <w:marRight w:val="0"/>
      <w:marTop w:val="0"/>
      <w:marBottom w:val="0"/>
      <w:divBdr>
        <w:top w:val="none" w:sz="0" w:space="0" w:color="auto"/>
        <w:left w:val="none" w:sz="0" w:space="0" w:color="auto"/>
        <w:bottom w:val="none" w:sz="0" w:space="0" w:color="auto"/>
        <w:right w:val="none" w:sz="0" w:space="0" w:color="auto"/>
      </w:divBdr>
      <w:divsChild>
        <w:div w:id="73963970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48959668">
      <w:bodyDiv w:val="1"/>
      <w:marLeft w:val="0"/>
      <w:marRight w:val="0"/>
      <w:marTop w:val="0"/>
      <w:marBottom w:val="0"/>
      <w:divBdr>
        <w:top w:val="none" w:sz="0" w:space="0" w:color="auto"/>
        <w:left w:val="none" w:sz="0" w:space="0" w:color="auto"/>
        <w:bottom w:val="none" w:sz="0" w:space="0" w:color="auto"/>
        <w:right w:val="none" w:sz="0" w:space="0" w:color="auto"/>
      </w:divBdr>
    </w:div>
    <w:div w:id="1748960014">
      <w:bodyDiv w:val="1"/>
      <w:marLeft w:val="0"/>
      <w:marRight w:val="0"/>
      <w:marTop w:val="0"/>
      <w:marBottom w:val="0"/>
      <w:divBdr>
        <w:top w:val="none" w:sz="0" w:space="0" w:color="auto"/>
        <w:left w:val="none" w:sz="0" w:space="0" w:color="auto"/>
        <w:bottom w:val="none" w:sz="0" w:space="0" w:color="auto"/>
        <w:right w:val="none" w:sz="0" w:space="0" w:color="auto"/>
      </w:divBdr>
    </w:div>
    <w:div w:id="1750737588">
      <w:bodyDiv w:val="1"/>
      <w:marLeft w:val="0"/>
      <w:marRight w:val="0"/>
      <w:marTop w:val="0"/>
      <w:marBottom w:val="0"/>
      <w:divBdr>
        <w:top w:val="none" w:sz="0" w:space="0" w:color="auto"/>
        <w:left w:val="none" w:sz="0" w:space="0" w:color="auto"/>
        <w:bottom w:val="none" w:sz="0" w:space="0" w:color="auto"/>
        <w:right w:val="none" w:sz="0" w:space="0" w:color="auto"/>
      </w:divBdr>
    </w:div>
    <w:div w:id="1755054980">
      <w:bodyDiv w:val="1"/>
      <w:marLeft w:val="0"/>
      <w:marRight w:val="0"/>
      <w:marTop w:val="0"/>
      <w:marBottom w:val="0"/>
      <w:divBdr>
        <w:top w:val="none" w:sz="0" w:space="0" w:color="auto"/>
        <w:left w:val="none" w:sz="0" w:space="0" w:color="auto"/>
        <w:bottom w:val="none" w:sz="0" w:space="0" w:color="auto"/>
        <w:right w:val="none" w:sz="0" w:space="0" w:color="auto"/>
      </w:divBdr>
    </w:div>
    <w:div w:id="1755782016">
      <w:bodyDiv w:val="1"/>
      <w:marLeft w:val="0"/>
      <w:marRight w:val="0"/>
      <w:marTop w:val="0"/>
      <w:marBottom w:val="0"/>
      <w:divBdr>
        <w:top w:val="none" w:sz="0" w:space="0" w:color="auto"/>
        <w:left w:val="none" w:sz="0" w:space="0" w:color="auto"/>
        <w:bottom w:val="none" w:sz="0" w:space="0" w:color="auto"/>
        <w:right w:val="none" w:sz="0" w:space="0" w:color="auto"/>
      </w:divBdr>
    </w:div>
    <w:div w:id="1759129750">
      <w:bodyDiv w:val="1"/>
      <w:marLeft w:val="0"/>
      <w:marRight w:val="0"/>
      <w:marTop w:val="0"/>
      <w:marBottom w:val="0"/>
      <w:divBdr>
        <w:top w:val="none" w:sz="0" w:space="0" w:color="auto"/>
        <w:left w:val="none" w:sz="0" w:space="0" w:color="auto"/>
        <w:bottom w:val="none" w:sz="0" w:space="0" w:color="auto"/>
        <w:right w:val="none" w:sz="0" w:space="0" w:color="auto"/>
      </w:divBdr>
    </w:div>
    <w:div w:id="1765877726">
      <w:bodyDiv w:val="1"/>
      <w:marLeft w:val="0"/>
      <w:marRight w:val="0"/>
      <w:marTop w:val="0"/>
      <w:marBottom w:val="0"/>
      <w:divBdr>
        <w:top w:val="none" w:sz="0" w:space="0" w:color="auto"/>
        <w:left w:val="none" w:sz="0" w:space="0" w:color="auto"/>
        <w:bottom w:val="none" w:sz="0" w:space="0" w:color="auto"/>
        <w:right w:val="none" w:sz="0" w:space="0" w:color="auto"/>
      </w:divBdr>
    </w:div>
    <w:div w:id="1768498965">
      <w:bodyDiv w:val="1"/>
      <w:marLeft w:val="0"/>
      <w:marRight w:val="0"/>
      <w:marTop w:val="0"/>
      <w:marBottom w:val="0"/>
      <w:divBdr>
        <w:top w:val="none" w:sz="0" w:space="0" w:color="auto"/>
        <w:left w:val="none" w:sz="0" w:space="0" w:color="auto"/>
        <w:bottom w:val="none" w:sz="0" w:space="0" w:color="auto"/>
        <w:right w:val="none" w:sz="0" w:space="0" w:color="auto"/>
      </w:divBdr>
    </w:div>
    <w:div w:id="1774664505">
      <w:bodyDiv w:val="1"/>
      <w:marLeft w:val="0"/>
      <w:marRight w:val="0"/>
      <w:marTop w:val="0"/>
      <w:marBottom w:val="0"/>
      <w:divBdr>
        <w:top w:val="none" w:sz="0" w:space="0" w:color="auto"/>
        <w:left w:val="none" w:sz="0" w:space="0" w:color="auto"/>
        <w:bottom w:val="none" w:sz="0" w:space="0" w:color="auto"/>
        <w:right w:val="none" w:sz="0" w:space="0" w:color="auto"/>
      </w:divBdr>
    </w:div>
    <w:div w:id="1775008948">
      <w:bodyDiv w:val="1"/>
      <w:marLeft w:val="0"/>
      <w:marRight w:val="0"/>
      <w:marTop w:val="0"/>
      <w:marBottom w:val="0"/>
      <w:divBdr>
        <w:top w:val="none" w:sz="0" w:space="0" w:color="auto"/>
        <w:left w:val="none" w:sz="0" w:space="0" w:color="auto"/>
        <w:bottom w:val="none" w:sz="0" w:space="0" w:color="auto"/>
        <w:right w:val="none" w:sz="0" w:space="0" w:color="auto"/>
      </w:divBdr>
    </w:div>
    <w:div w:id="1778141322">
      <w:bodyDiv w:val="1"/>
      <w:marLeft w:val="0"/>
      <w:marRight w:val="0"/>
      <w:marTop w:val="0"/>
      <w:marBottom w:val="0"/>
      <w:divBdr>
        <w:top w:val="none" w:sz="0" w:space="0" w:color="auto"/>
        <w:left w:val="none" w:sz="0" w:space="0" w:color="auto"/>
        <w:bottom w:val="none" w:sz="0" w:space="0" w:color="auto"/>
        <w:right w:val="none" w:sz="0" w:space="0" w:color="auto"/>
      </w:divBdr>
    </w:div>
    <w:div w:id="1784153227">
      <w:bodyDiv w:val="1"/>
      <w:marLeft w:val="0"/>
      <w:marRight w:val="0"/>
      <w:marTop w:val="0"/>
      <w:marBottom w:val="0"/>
      <w:divBdr>
        <w:top w:val="none" w:sz="0" w:space="0" w:color="auto"/>
        <w:left w:val="none" w:sz="0" w:space="0" w:color="auto"/>
        <w:bottom w:val="none" w:sz="0" w:space="0" w:color="auto"/>
        <w:right w:val="none" w:sz="0" w:space="0" w:color="auto"/>
      </w:divBdr>
      <w:divsChild>
        <w:div w:id="130739267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89229980">
      <w:bodyDiv w:val="1"/>
      <w:marLeft w:val="0"/>
      <w:marRight w:val="0"/>
      <w:marTop w:val="0"/>
      <w:marBottom w:val="0"/>
      <w:divBdr>
        <w:top w:val="none" w:sz="0" w:space="0" w:color="auto"/>
        <w:left w:val="none" w:sz="0" w:space="0" w:color="auto"/>
        <w:bottom w:val="none" w:sz="0" w:space="0" w:color="auto"/>
        <w:right w:val="none" w:sz="0" w:space="0" w:color="auto"/>
      </w:divBdr>
    </w:div>
    <w:div w:id="1793740475">
      <w:bodyDiv w:val="1"/>
      <w:marLeft w:val="0"/>
      <w:marRight w:val="0"/>
      <w:marTop w:val="0"/>
      <w:marBottom w:val="0"/>
      <w:divBdr>
        <w:top w:val="none" w:sz="0" w:space="0" w:color="auto"/>
        <w:left w:val="none" w:sz="0" w:space="0" w:color="auto"/>
        <w:bottom w:val="none" w:sz="0" w:space="0" w:color="auto"/>
        <w:right w:val="none" w:sz="0" w:space="0" w:color="auto"/>
      </w:divBdr>
    </w:div>
    <w:div w:id="1794011102">
      <w:bodyDiv w:val="1"/>
      <w:marLeft w:val="0"/>
      <w:marRight w:val="0"/>
      <w:marTop w:val="0"/>
      <w:marBottom w:val="0"/>
      <w:divBdr>
        <w:top w:val="none" w:sz="0" w:space="0" w:color="auto"/>
        <w:left w:val="none" w:sz="0" w:space="0" w:color="auto"/>
        <w:bottom w:val="none" w:sz="0" w:space="0" w:color="auto"/>
        <w:right w:val="none" w:sz="0" w:space="0" w:color="auto"/>
      </w:divBdr>
      <w:divsChild>
        <w:div w:id="26524013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96559976">
      <w:bodyDiv w:val="1"/>
      <w:marLeft w:val="0"/>
      <w:marRight w:val="0"/>
      <w:marTop w:val="0"/>
      <w:marBottom w:val="0"/>
      <w:divBdr>
        <w:top w:val="none" w:sz="0" w:space="0" w:color="auto"/>
        <w:left w:val="none" w:sz="0" w:space="0" w:color="auto"/>
        <w:bottom w:val="none" w:sz="0" w:space="0" w:color="auto"/>
        <w:right w:val="none" w:sz="0" w:space="0" w:color="auto"/>
      </w:divBdr>
    </w:div>
    <w:div w:id="1799567835">
      <w:bodyDiv w:val="1"/>
      <w:marLeft w:val="0"/>
      <w:marRight w:val="0"/>
      <w:marTop w:val="0"/>
      <w:marBottom w:val="0"/>
      <w:divBdr>
        <w:top w:val="none" w:sz="0" w:space="0" w:color="auto"/>
        <w:left w:val="none" w:sz="0" w:space="0" w:color="auto"/>
        <w:bottom w:val="none" w:sz="0" w:space="0" w:color="auto"/>
        <w:right w:val="none" w:sz="0" w:space="0" w:color="auto"/>
      </w:divBdr>
    </w:div>
    <w:div w:id="1802531629">
      <w:bodyDiv w:val="1"/>
      <w:marLeft w:val="0"/>
      <w:marRight w:val="0"/>
      <w:marTop w:val="0"/>
      <w:marBottom w:val="0"/>
      <w:divBdr>
        <w:top w:val="none" w:sz="0" w:space="0" w:color="auto"/>
        <w:left w:val="none" w:sz="0" w:space="0" w:color="auto"/>
        <w:bottom w:val="none" w:sz="0" w:space="0" w:color="auto"/>
        <w:right w:val="none" w:sz="0" w:space="0" w:color="auto"/>
      </w:divBdr>
    </w:div>
    <w:div w:id="1804617143">
      <w:bodyDiv w:val="1"/>
      <w:marLeft w:val="0"/>
      <w:marRight w:val="0"/>
      <w:marTop w:val="0"/>
      <w:marBottom w:val="0"/>
      <w:divBdr>
        <w:top w:val="none" w:sz="0" w:space="0" w:color="auto"/>
        <w:left w:val="none" w:sz="0" w:space="0" w:color="auto"/>
        <w:bottom w:val="none" w:sz="0" w:space="0" w:color="auto"/>
        <w:right w:val="none" w:sz="0" w:space="0" w:color="auto"/>
      </w:divBdr>
    </w:div>
    <w:div w:id="1824077080">
      <w:bodyDiv w:val="1"/>
      <w:marLeft w:val="0"/>
      <w:marRight w:val="0"/>
      <w:marTop w:val="0"/>
      <w:marBottom w:val="0"/>
      <w:divBdr>
        <w:top w:val="none" w:sz="0" w:space="0" w:color="auto"/>
        <w:left w:val="none" w:sz="0" w:space="0" w:color="auto"/>
        <w:bottom w:val="none" w:sz="0" w:space="0" w:color="auto"/>
        <w:right w:val="none" w:sz="0" w:space="0" w:color="auto"/>
      </w:divBdr>
    </w:div>
    <w:div w:id="1830294022">
      <w:bodyDiv w:val="1"/>
      <w:marLeft w:val="0"/>
      <w:marRight w:val="0"/>
      <w:marTop w:val="0"/>
      <w:marBottom w:val="0"/>
      <w:divBdr>
        <w:top w:val="none" w:sz="0" w:space="0" w:color="auto"/>
        <w:left w:val="none" w:sz="0" w:space="0" w:color="auto"/>
        <w:bottom w:val="none" w:sz="0" w:space="0" w:color="auto"/>
        <w:right w:val="none" w:sz="0" w:space="0" w:color="auto"/>
      </w:divBdr>
      <w:divsChild>
        <w:div w:id="80874004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33065124">
      <w:bodyDiv w:val="1"/>
      <w:marLeft w:val="0"/>
      <w:marRight w:val="0"/>
      <w:marTop w:val="0"/>
      <w:marBottom w:val="0"/>
      <w:divBdr>
        <w:top w:val="none" w:sz="0" w:space="0" w:color="auto"/>
        <w:left w:val="none" w:sz="0" w:space="0" w:color="auto"/>
        <w:bottom w:val="none" w:sz="0" w:space="0" w:color="auto"/>
        <w:right w:val="none" w:sz="0" w:space="0" w:color="auto"/>
      </w:divBdr>
      <w:divsChild>
        <w:div w:id="200658943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35223611">
      <w:bodyDiv w:val="1"/>
      <w:marLeft w:val="0"/>
      <w:marRight w:val="0"/>
      <w:marTop w:val="0"/>
      <w:marBottom w:val="0"/>
      <w:divBdr>
        <w:top w:val="none" w:sz="0" w:space="0" w:color="auto"/>
        <w:left w:val="none" w:sz="0" w:space="0" w:color="auto"/>
        <w:bottom w:val="none" w:sz="0" w:space="0" w:color="auto"/>
        <w:right w:val="none" w:sz="0" w:space="0" w:color="auto"/>
      </w:divBdr>
    </w:div>
    <w:div w:id="1838184079">
      <w:bodyDiv w:val="1"/>
      <w:marLeft w:val="0"/>
      <w:marRight w:val="0"/>
      <w:marTop w:val="0"/>
      <w:marBottom w:val="0"/>
      <w:divBdr>
        <w:top w:val="none" w:sz="0" w:space="0" w:color="auto"/>
        <w:left w:val="none" w:sz="0" w:space="0" w:color="auto"/>
        <w:bottom w:val="none" w:sz="0" w:space="0" w:color="auto"/>
        <w:right w:val="none" w:sz="0" w:space="0" w:color="auto"/>
      </w:divBdr>
    </w:div>
    <w:div w:id="1838424854">
      <w:bodyDiv w:val="1"/>
      <w:marLeft w:val="0"/>
      <w:marRight w:val="0"/>
      <w:marTop w:val="0"/>
      <w:marBottom w:val="0"/>
      <w:divBdr>
        <w:top w:val="none" w:sz="0" w:space="0" w:color="auto"/>
        <w:left w:val="none" w:sz="0" w:space="0" w:color="auto"/>
        <w:bottom w:val="none" w:sz="0" w:space="0" w:color="auto"/>
        <w:right w:val="none" w:sz="0" w:space="0" w:color="auto"/>
      </w:divBdr>
    </w:div>
    <w:div w:id="1843540906">
      <w:bodyDiv w:val="1"/>
      <w:marLeft w:val="0"/>
      <w:marRight w:val="0"/>
      <w:marTop w:val="0"/>
      <w:marBottom w:val="0"/>
      <w:divBdr>
        <w:top w:val="none" w:sz="0" w:space="0" w:color="auto"/>
        <w:left w:val="none" w:sz="0" w:space="0" w:color="auto"/>
        <w:bottom w:val="none" w:sz="0" w:space="0" w:color="auto"/>
        <w:right w:val="none" w:sz="0" w:space="0" w:color="auto"/>
      </w:divBdr>
    </w:div>
    <w:div w:id="1855460153">
      <w:bodyDiv w:val="1"/>
      <w:marLeft w:val="0"/>
      <w:marRight w:val="0"/>
      <w:marTop w:val="0"/>
      <w:marBottom w:val="0"/>
      <w:divBdr>
        <w:top w:val="none" w:sz="0" w:space="0" w:color="auto"/>
        <w:left w:val="none" w:sz="0" w:space="0" w:color="auto"/>
        <w:bottom w:val="none" w:sz="0" w:space="0" w:color="auto"/>
        <w:right w:val="none" w:sz="0" w:space="0" w:color="auto"/>
      </w:divBdr>
    </w:div>
    <w:div w:id="1867794158">
      <w:bodyDiv w:val="1"/>
      <w:marLeft w:val="0"/>
      <w:marRight w:val="0"/>
      <w:marTop w:val="0"/>
      <w:marBottom w:val="0"/>
      <w:divBdr>
        <w:top w:val="none" w:sz="0" w:space="0" w:color="auto"/>
        <w:left w:val="none" w:sz="0" w:space="0" w:color="auto"/>
        <w:bottom w:val="none" w:sz="0" w:space="0" w:color="auto"/>
        <w:right w:val="none" w:sz="0" w:space="0" w:color="auto"/>
      </w:divBdr>
    </w:div>
    <w:div w:id="1890460961">
      <w:bodyDiv w:val="1"/>
      <w:marLeft w:val="0"/>
      <w:marRight w:val="0"/>
      <w:marTop w:val="0"/>
      <w:marBottom w:val="0"/>
      <w:divBdr>
        <w:top w:val="none" w:sz="0" w:space="0" w:color="auto"/>
        <w:left w:val="none" w:sz="0" w:space="0" w:color="auto"/>
        <w:bottom w:val="none" w:sz="0" w:space="0" w:color="auto"/>
        <w:right w:val="none" w:sz="0" w:space="0" w:color="auto"/>
      </w:divBdr>
    </w:div>
    <w:div w:id="1900088866">
      <w:bodyDiv w:val="1"/>
      <w:marLeft w:val="0"/>
      <w:marRight w:val="0"/>
      <w:marTop w:val="0"/>
      <w:marBottom w:val="0"/>
      <w:divBdr>
        <w:top w:val="none" w:sz="0" w:space="0" w:color="auto"/>
        <w:left w:val="none" w:sz="0" w:space="0" w:color="auto"/>
        <w:bottom w:val="none" w:sz="0" w:space="0" w:color="auto"/>
        <w:right w:val="none" w:sz="0" w:space="0" w:color="auto"/>
      </w:divBdr>
    </w:div>
    <w:div w:id="1909345044">
      <w:bodyDiv w:val="1"/>
      <w:marLeft w:val="0"/>
      <w:marRight w:val="0"/>
      <w:marTop w:val="0"/>
      <w:marBottom w:val="0"/>
      <w:divBdr>
        <w:top w:val="none" w:sz="0" w:space="0" w:color="auto"/>
        <w:left w:val="none" w:sz="0" w:space="0" w:color="auto"/>
        <w:bottom w:val="none" w:sz="0" w:space="0" w:color="auto"/>
        <w:right w:val="none" w:sz="0" w:space="0" w:color="auto"/>
      </w:divBdr>
      <w:divsChild>
        <w:div w:id="79895369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16360276">
      <w:bodyDiv w:val="1"/>
      <w:marLeft w:val="0"/>
      <w:marRight w:val="0"/>
      <w:marTop w:val="0"/>
      <w:marBottom w:val="0"/>
      <w:divBdr>
        <w:top w:val="none" w:sz="0" w:space="0" w:color="auto"/>
        <w:left w:val="none" w:sz="0" w:space="0" w:color="auto"/>
        <w:bottom w:val="none" w:sz="0" w:space="0" w:color="auto"/>
        <w:right w:val="none" w:sz="0" w:space="0" w:color="auto"/>
      </w:divBdr>
    </w:div>
    <w:div w:id="1925644456">
      <w:bodyDiv w:val="1"/>
      <w:marLeft w:val="0"/>
      <w:marRight w:val="0"/>
      <w:marTop w:val="0"/>
      <w:marBottom w:val="0"/>
      <w:divBdr>
        <w:top w:val="none" w:sz="0" w:space="0" w:color="auto"/>
        <w:left w:val="none" w:sz="0" w:space="0" w:color="auto"/>
        <w:bottom w:val="none" w:sz="0" w:space="0" w:color="auto"/>
        <w:right w:val="none" w:sz="0" w:space="0" w:color="auto"/>
      </w:divBdr>
    </w:div>
    <w:div w:id="1926186760">
      <w:bodyDiv w:val="1"/>
      <w:marLeft w:val="0"/>
      <w:marRight w:val="0"/>
      <w:marTop w:val="0"/>
      <w:marBottom w:val="0"/>
      <w:divBdr>
        <w:top w:val="none" w:sz="0" w:space="0" w:color="auto"/>
        <w:left w:val="none" w:sz="0" w:space="0" w:color="auto"/>
        <w:bottom w:val="none" w:sz="0" w:space="0" w:color="auto"/>
        <w:right w:val="none" w:sz="0" w:space="0" w:color="auto"/>
      </w:divBdr>
    </w:div>
    <w:div w:id="1930655463">
      <w:bodyDiv w:val="1"/>
      <w:marLeft w:val="0"/>
      <w:marRight w:val="0"/>
      <w:marTop w:val="0"/>
      <w:marBottom w:val="0"/>
      <w:divBdr>
        <w:top w:val="none" w:sz="0" w:space="0" w:color="auto"/>
        <w:left w:val="none" w:sz="0" w:space="0" w:color="auto"/>
        <w:bottom w:val="none" w:sz="0" w:space="0" w:color="auto"/>
        <w:right w:val="none" w:sz="0" w:space="0" w:color="auto"/>
      </w:divBdr>
    </w:div>
    <w:div w:id="1931354128">
      <w:bodyDiv w:val="1"/>
      <w:marLeft w:val="0"/>
      <w:marRight w:val="0"/>
      <w:marTop w:val="0"/>
      <w:marBottom w:val="0"/>
      <w:divBdr>
        <w:top w:val="none" w:sz="0" w:space="0" w:color="auto"/>
        <w:left w:val="none" w:sz="0" w:space="0" w:color="auto"/>
        <w:bottom w:val="none" w:sz="0" w:space="0" w:color="auto"/>
        <w:right w:val="none" w:sz="0" w:space="0" w:color="auto"/>
      </w:divBdr>
    </w:div>
    <w:div w:id="1931696960">
      <w:bodyDiv w:val="1"/>
      <w:marLeft w:val="0"/>
      <w:marRight w:val="0"/>
      <w:marTop w:val="0"/>
      <w:marBottom w:val="0"/>
      <w:divBdr>
        <w:top w:val="none" w:sz="0" w:space="0" w:color="auto"/>
        <w:left w:val="none" w:sz="0" w:space="0" w:color="auto"/>
        <w:bottom w:val="none" w:sz="0" w:space="0" w:color="auto"/>
        <w:right w:val="none" w:sz="0" w:space="0" w:color="auto"/>
      </w:divBdr>
    </w:div>
    <w:div w:id="1938714369">
      <w:bodyDiv w:val="1"/>
      <w:marLeft w:val="0"/>
      <w:marRight w:val="0"/>
      <w:marTop w:val="0"/>
      <w:marBottom w:val="0"/>
      <w:divBdr>
        <w:top w:val="none" w:sz="0" w:space="0" w:color="auto"/>
        <w:left w:val="none" w:sz="0" w:space="0" w:color="auto"/>
        <w:bottom w:val="none" w:sz="0" w:space="0" w:color="auto"/>
        <w:right w:val="none" w:sz="0" w:space="0" w:color="auto"/>
      </w:divBdr>
    </w:div>
    <w:div w:id="1945072445">
      <w:bodyDiv w:val="1"/>
      <w:marLeft w:val="0"/>
      <w:marRight w:val="0"/>
      <w:marTop w:val="0"/>
      <w:marBottom w:val="0"/>
      <w:divBdr>
        <w:top w:val="none" w:sz="0" w:space="0" w:color="auto"/>
        <w:left w:val="none" w:sz="0" w:space="0" w:color="auto"/>
        <w:bottom w:val="none" w:sz="0" w:space="0" w:color="auto"/>
        <w:right w:val="none" w:sz="0" w:space="0" w:color="auto"/>
      </w:divBdr>
    </w:div>
    <w:div w:id="1945962168">
      <w:bodyDiv w:val="1"/>
      <w:marLeft w:val="0"/>
      <w:marRight w:val="0"/>
      <w:marTop w:val="0"/>
      <w:marBottom w:val="0"/>
      <w:divBdr>
        <w:top w:val="none" w:sz="0" w:space="0" w:color="auto"/>
        <w:left w:val="none" w:sz="0" w:space="0" w:color="auto"/>
        <w:bottom w:val="none" w:sz="0" w:space="0" w:color="auto"/>
        <w:right w:val="none" w:sz="0" w:space="0" w:color="auto"/>
      </w:divBdr>
    </w:div>
    <w:div w:id="1952543137">
      <w:bodyDiv w:val="1"/>
      <w:marLeft w:val="0"/>
      <w:marRight w:val="0"/>
      <w:marTop w:val="0"/>
      <w:marBottom w:val="0"/>
      <w:divBdr>
        <w:top w:val="none" w:sz="0" w:space="0" w:color="auto"/>
        <w:left w:val="none" w:sz="0" w:space="0" w:color="auto"/>
        <w:bottom w:val="none" w:sz="0" w:space="0" w:color="auto"/>
        <w:right w:val="none" w:sz="0" w:space="0" w:color="auto"/>
      </w:divBdr>
    </w:div>
    <w:div w:id="1957759321">
      <w:bodyDiv w:val="1"/>
      <w:marLeft w:val="0"/>
      <w:marRight w:val="0"/>
      <w:marTop w:val="0"/>
      <w:marBottom w:val="0"/>
      <w:divBdr>
        <w:top w:val="none" w:sz="0" w:space="0" w:color="auto"/>
        <w:left w:val="none" w:sz="0" w:space="0" w:color="auto"/>
        <w:bottom w:val="none" w:sz="0" w:space="0" w:color="auto"/>
        <w:right w:val="none" w:sz="0" w:space="0" w:color="auto"/>
      </w:divBdr>
      <w:divsChild>
        <w:div w:id="173673310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62108343">
      <w:bodyDiv w:val="1"/>
      <w:marLeft w:val="0"/>
      <w:marRight w:val="0"/>
      <w:marTop w:val="0"/>
      <w:marBottom w:val="0"/>
      <w:divBdr>
        <w:top w:val="none" w:sz="0" w:space="0" w:color="auto"/>
        <w:left w:val="none" w:sz="0" w:space="0" w:color="auto"/>
        <w:bottom w:val="none" w:sz="0" w:space="0" w:color="auto"/>
        <w:right w:val="none" w:sz="0" w:space="0" w:color="auto"/>
      </w:divBdr>
    </w:div>
    <w:div w:id="1962757450">
      <w:bodyDiv w:val="1"/>
      <w:marLeft w:val="0"/>
      <w:marRight w:val="0"/>
      <w:marTop w:val="0"/>
      <w:marBottom w:val="0"/>
      <w:divBdr>
        <w:top w:val="none" w:sz="0" w:space="0" w:color="auto"/>
        <w:left w:val="none" w:sz="0" w:space="0" w:color="auto"/>
        <w:bottom w:val="none" w:sz="0" w:space="0" w:color="auto"/>
        <w:right w:val="none" w:sz="0" w:space="0" w:color="auto"/>
      </w:divBdr>
    </w:div>
    <w:div w:id="1968465162">
      <w:bodyDiv w:val="1"/>
      <w:marLeft w:val="0"/>
      <w:marRight w:val="0"/>
      <w:marTop w:val="0"/>
      <w:marBottom w:val="0"/>
      <w:divBdr>
        <w:top w:val="none" w:sz="0" w:space="0" w:color="auto"/>
        <w:left w:val="none" w:sz="0" w:space="0" w:color="auto"/>
        <w:bottom w:val="none" w:sz="0" w:space="0" w:color="auto"/>
        <w:right w:val="none" w:sz="0" w:space="0" w:color="auto"/>
      </w:divBdr>
    </w:div>
    <w:div w:id="1972780522">
      <w:bodyDiv w:val="1"/>
      <w:marLeft w:val="0"/>
      <w:marRight w:val="0"/>
      <w:marTop w:val="0"/>
      <w:marBottom w:val="0"/>
      <w:divBdr>
        <w:top w:val="none" w:sz="0" w:space="0" w:color="auto"/>
        <w:left w:val="none" w:sz="0" w:space="0" w:color="auto"/>
        <w:bottom w:val="none" w:sz="0" w:space="0" w:color="auto"/>
        <w:right w:val="none" w:sz="0" w:space="0" w:color="auto"/>
      </w:divBdr>
      <w:divsChild>
        <w:div w:id="23416786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77561560">
      <w:bodyDiv w:val="1"/>
      <w:marLeft w:val="0"/>
      <w:marRight w:val="0"/>
      <w:marTop w:val="0"/>
      <w:marBottom w:val="0"/>
      <w:divBdr>
        <w:top w:val="none" w:sz="0" w:space="0" w:color="auto"/>
        <w:left w:val="none" w:sz="0" w:space="0" w:color="auto"/>
        <w:bottom w:val="none" w:sz="0" w:space="0" w:color="auto"/>
        <w:right w:val="none" w:sz="0" w:space="0" w:color="auto"/>
      </w:divBdr>
    </w:div>
    <w:div w:id="1979147075">
      <w:bodyDiv w:val="1"/>
      <w:marLeft w:val="0"/>
      <w:marRight w:val="0"/>
      <w:marTop w:val="0"/>
      <w:marBottom w:val="0"/>
      <w:divBdr>
        <w:top w:val="none" w:sz="0" w:space="0" w:color="auto"/>
        <w:left w:val="none" w:sz="0" w:space="0" w:color="auto"/>
        <w:bottom w:val="none" w:sz="0" w:space="0" w:color="auto"/>
        <w:right w:val="none" w:sz="0" w:space="0" w:color="auto"/>
      </w:divBdr>
    </w:div>
    <w:div w:id="1986279145">
      <w:bodyDiv w:val="1"/>
      <w:marLeft w:val="0"/>
      <w:marRight w:val="0"/>
      <w:marTop w:val="0"/>
      <w:marBottom w:val="0"/>
      <w:divBdr>
        <w:top w:val="none" w:sz="0" w:space="0" w:color="auto"/>
        <w:left w:val="none" w:sz="0" w:space="0" w:color="auto"/>
        <w:bottom w:val="none" w:sz="0" w:space="0" w:color="auto"/>
        <w:right w:val="none" w:sz="0" w:space="0" w:color="auto"/>
      </w:divBdr>
      <w:divsChild>
        <w:div w:id="29537271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86352451">
      <w:bodyDiv w:val="1"/>
      <w:marLeft w:val="0"/>
      <w:marRight w:val="0"/>
      <w:marTop w:val="0"/>
      <w:marBottom w:val="0"/>
      <w:divBdr>
        <w:top w:val="none" w:sz="0" w:space="0" w:color="auto"/>
        <w:left w:val="none" w:sz="0" w:space="0" w:color="auto"/>
        <w:bottom w:val="none" w:sz="0" w:space="0" w:color="auto"/>
        <w:right w:val="none" w:sz="0" w:space="0" w:color="auto"/>
      </w:divBdr>
    </w:div>
    <w:div w:id="1987853361">
      <w:bodyDiv w:val="1"/>
      <w:marLeft w:val="0"/>
      <w:marRight w:val="0"/>
      <w:marTop w:val="0"/>
      <w:marBottom w:val="0"/>
      <w:divBdr>
        <w:top w:val="none" w:sz="0" w:space="0" w:color="auto"/>
        <w:left w:val="none" w:sz="0" w:space="0" w:color="auto"/>
        <w:bottom w:val="none" w:sz="0" w:space="0" w:color="auto"/>
        <w:right w:val="none" w:sz="0" w:space="0" w:color="auto"/>
      </w:divBdr>
      <w:divsChild>
        <w:div w:id="307831870">
          <w:blockQuote w:val="1"/>
          <w:marLeft w:val="225"/>
          <w:marRight w:val="0"/>
          <w:marTop w:val="0"/>
          <w:marBottom w:val="0"/>
          <w:divBdr>
            <w:top w:val="none" w:sz="0" w:space="0" w:color="auto"/>
            <w:left w:val="none" w:sz="0" w:space="0" w:color="auto"/>
            <w:bottom w:val="none" w:sz="0" w:space="0" w:color="auto"/>
            <w:right w:val="none" w:sz="0" w:space="0" w:color="auto"/>
          </w:divBdr>
        </w:div>
        <w:div w:id="1966152482">
          <w:blockQuote w:val="1"/>
          <w:marLeft w:val="225"/>
          <w:marRight w:val="0"/>
          <w:marTop w:val="0"/>
          <w:marBottom w:val="0"/>
          <w:divBdr>
            <w:top w:val="none" w:sz="0" w:space="0" w:color="auto"/>
            <w:left w:val="none" w:sz="0" w:space="0" w:color="auto"/>
            <w:bottom w:val="none" w:sz="0" w:space="0" w:color="auto"/>
            <w:right w:val="none" w:sz="0" w:space="0" w:color="auto"/>
          </w:divBdr>
        </w:div>
        <w:div w:id="197043239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89093193">
      <w:bodyDiv w:val="1"/>
      <w:marLeft w:val="0"/>
      <w:marRight w:val="0"/>
      <w:marTop w:val="0"/>
      <w:marBottom w:val="0"/>
      <w:divBdr>
        <w:top w:val="none" w:sz="0" w:space="0" w:color="auto"/>
        <w:left w:val="none" w:sz="0" w:space="0" w:color="auto"/>
        <w:bottom w:val="none" w:sz="0" w:space="0" w:color="auto"/>
        <w:right w:val="none" w:sz="0" w:space="0" w:color="auto"/>
      </w:divBdr>
    </w:div>
    <w:div w:id="1996493468">
      <w:bodyDiv w:val="1"/>
      <w:marLeft w:val="0"/>
      <w:marRight w:val="0"/>
      <w:marTop w:val="0"/>
      <w:marBottom w:val="0"/>
      <w:divBdr>
        <w:top w:val="none" w:sz="0" w:space="0" w:color="auto"/>
        <w:left w:val="none" w:sz="0" w:space="0" w:color="auto"/>
        <w:bottom w:val="none" w:sz="0" w:space="0" w:color="auto"/>
        <w:right w:val="none" w:sz="0" w:space="0" w:color="auto"/>
      </w:divBdr>
    </w:div>
    <w:div w:id="1997487304">
      <w:bodyDiv w:val="1"/>
      <w:marLeft w:val="0"/>
      <w:marRight w:val="0"/>
      <w:marTop w:val="0"/>
      <w:marBottom w:val="0"/>
      <w:divBdr>
        <w:top w:val="none" w:sz="0" w:space="0" w:color="auto"/>
        <w:left w:val="none" w:sz="0" w:space="0" w:color="auto"/>
        <w:bottom w:val="none" w:sz="0" w:space="0" w:color="auto"/>
        <w:right w:val="none" w:sz="0" w:space="0" w:color="auto"/>
      </w:divBdr>
      <w:divsChild>
        <w:div w:id="45660895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97685285">
      <w:bodyDiv w:val="1"/>
      <w:marLeft w:val="0"/>
      <w:marRight w:val="0"/>
      <w:marTop w:val="0"/>
      <w:marBottom w:val="0"/>
      <w:divBdr>
        <w:top w:val="none" w:sz="0" w:space="0" w:color="auto"/>
        <w:left w:val="none" w:sz="0" w:space="0" w:color="auto"/>
        <w:bottom w:val="none" w:sz="0" w:space="0" w:color="auto"/>
        <w:right w:val="none" w:sz="0" w:space="0" w:color="auto"/>
      </w:divBdr>
    </w:div>
    <w:div w:id="1998924325">
      <w:bodyDiv w:val="1"/>
      <w:marLeft w:val="0"/>
      <w:marRight w:val="0"/>
      <w:marTop w:val="0"/>
      <w:marBottom w:val="0"/>
      <w:divBdr>
        <w:top w:val="none" w:sz="0" w:space="0" w:color="auto"/>
        <w:left w:val="none" w:sz="0" w:space="0" w:color="auto"/>
        <w:bottom w:val="none" w:sz="0" w:space="0" w:color="auto"/>
        <w:right w:val="none" w:sz="0" w:space="0" w:color="auto"/>
      </w:divBdr>
    </w:div>
    <w:div w:id="2011562841">
      <w:bodyDiv w:val="1"/>
      <w:marLeft w:val="0"/>
      <w:marRight w:val="0"/>
      <w:marTop w:val="0"/>
      <w:marBottom w:val="0"/>
      <w:divBdr>
        <w:top w:val="none" w:sz="0" w:space="0" w:color="auto"/>
        <w:left w:val="none" w:sz="0" w:space="0" w:color="auto"/>
        <w:bottom w:val="none" w:sz="0" w:space="0" w:color="auto"/>
        <w:right w:val="none" w:sz="0" w:space="0" w:color="auto"/>
      </w:divBdr>
    </w:div>
    <w:div w:id="2016567199">
      <w:bodyDiv w:val="1"/>
      <w:marLeft w:val="0"/>
      <w:marRight w:val="0"/>
      <w:marTop w:val="0"/>
      <w:marBottom w:val="0"/>
      <w:divBdr>
        <w:top w:val="none" w:sz="0" w:space="0" w:color="auto"/>
        <w:left w:val="none" w:sz="0" w:space="0" w:color="auto"/>
        <w:bottom w:val="none" w:sz="0" w:space="0" w:color="auto"/>
        <w:right w:val="none" w:sz="0" w:space="0" w:color="auto"/>
      </w:divBdr>
    </w:div>
    <w:div w:id="2024160929">
      <w:bodyDiv w:val="1"/>
      <w:marLeft w:val="0"/>
      <w:marRight w:val="0"/>
      <w:marTop w:val="0"/>
      <w:marBottom w:val="0"/>
      <w:divBdr>
        <w:top w:val="none" w:sz="0" w:space="0" w:color="auto"/>
        <w:left w:val="none" w:sz="0" w:space="0" w:color="auto"/>
        <w:bottom w:val="none" w:sz="0" w:space="0" w:color="auto"/>
        <w:right w:val="none" w:sz="0" w:space="0" w:color="auto"/>
      </w:divBdr>
    </w:div>
    <w:div w:id="2033797300">
      <w:bodyDiv w:val="1"/>
      <w:marLeft w:val="0"/>
      <w:marRight w:val="0"/>
      <w:marTop w:val="0"/>
      <w:marBottom w:val="0"/>
      <w:divBdr>
        <w:top w:val="none" w:sz="0" w:space="0" w:color="auto"/>
        <w:left w:val="none" w:sz="0" w:space="0" w:color="auto"/>
        <w:bottom w:val="none" w:sz="0" w:space="0" w:color="auto"/>
        <w:right w:val="none" w:sz="0" w:space="0" w:color="auto"/>
      </w:divBdr>
    </w:div>
    <w:div w:id="2034575027">
      <w:bodyDiv w:val="1"/>
      <w:marLeft w:val="0"/>
      <w:marRight w:val="0"/>
      <w:marTop w:val="0"/>
      <w:marBottom w:val="0"/>
      <w:divBdr>
        <w:top w:val="none" w:sz="0" w:space="0" w:color="auto"/>
        <w:left w:val="none" w:sz="0" w:space="0" w:color="auto"/>
        <w:bottom w:val="none" w:sz="0" w:space="0" w:color="auto"/>
        <w:right w:val="none" w:sz="0" w:space="0" w:color="auto"/>
      </w:divBdr>
    </w:div>
    <w:div w:id="2044548848">
      <w:bodyDiv w:val="1"/>
      <w:marLeft w:val="0"/>
      <w:marRight w:val="0"/>
      <w:marTop w:val="0"/>
      <w:marBottom w:val="0"/>
      <w:divBdr>
        <w:top w:val="none" w:sz="0" w:space="0" w:color="auto"/>
        <w:left w:val="none" w:sz="0" w:space="0" w:color="auto"/>
        <w:bottom w:val="none" w:sz="0" w:space="0" w:color="auto"/>
        <w:right w:val="none" w:sz="0" w:space="0" w:color="auto"/>
      </w:divBdr>
    </w:div>
    <w:div w:id="2049840648">
      <w:bodyDiv w:val="1"/>
      <w:marLeft w:val="0"/>
      <w:marRight w:val="0"/>
      <w:marTop w:val="0"/>
      <w:marBottom w:val="0"/>
      <w:divBdr>
        <w:top w:val="none" w:sz="0" w:space="0" w:color="auto"/>
        <w:left w:val="none" w:sz="0" w:space="0" w:color="auto"/>
        <w:bottom w:val="none" w:sz="0" w:space="0" w:color="auto"/>
        <w:right w:val="none" w:sz="0" w:space="0" w:color="auto"/>
      </w:divBdr>
    </w:div>
    <w:div w:id="2050375239">
      <w:bodyDiv w:val="1"/>
      <w:marLeft w:val="0"/>
      <w:marRight w:val="0"/>
      <w:marTop w:val="0"/>
      <w:marBottom w:val="0"/>
      <w:divBdr>
        <w:top w:val="none" w:sz="0" w:space="0" w:color="auto"/>
        <w:left w:val="none" w:sz="0" w:space="0" w:color="auto"/>
        <w:bottom w:val="none" w:sz="0" w:space="0" w:color="auto"/>
        <w:right w:val="none" w:sz="0" w:space="0" w:color="auto"/>
      </w:divBdr>
    </w:div>
    <w:div w:id="2054842090">
      <w:bodyDiv w:val="1"/>
      <w:marLeft w:val="0"/>
      <w:marRight w:val="0"/>
      <w:marTop w:val="0"/>
      <w:marBottom w:val="0"/>
      <w:divBdr>
        <w:top w:val="none" w:sz="0" w:space="0" w:color="auto"/>
        <w:left w:val="none" w:sz="0" w:space="0" w:color="auto"/>
        <w:bottom w:val="none" w:sz="0" w:space="0" w:color="auto"/>
        <w:right w:val="none" w:sz="0" w:space="0" w:color="auto"/>
      </w:divBdr>
    </w:div>
    <w:div w:id="2056539814">
      <w:bodyDiv w:val="1"/>
      <w:marLeft w:val="0"/>
      <w:marRight w:val="0"/>
      <w:marTop w:val="0"/>
      <w:marBottom w:val="0"/>
      <w:divBdr>
        <w:top w:val="none" w:sz="0" w:space="0" w:color="auto"/>
        <w:left w:val="none" w:sz="0" w:space="0" w:color="auto"/>
        <w:bottom w:val="none" w:sz="0" w:space="0" w:color="auto"/>
        <w:right w:val="none" w:sz="0" w:space="0" w:color="auto"/>
      </w:divBdr>
    </w:div>
    <w:div w:id="2064062093">
      <w:bodyDiv w:val="1"/>
      <w:marLeft w:val="0"/>
      <w:marRight w:val="0"/>
      <w:marTop w:val="0"/>
      <w:marBottom w:val="0"/>
      <w:divBdr>
        <w:top w:val="none" w:sz="0" w:space="0" w:color="auto"/>
        <w:left w:val="none" w:sz="0" w:space="0" w:color="auto"/>
        <w:bottom w:val="none" w:sz="0" w:space="0" w:color="auto"/>
        <w:right w:val="none" w:sz="0" w:space="0" w:color="auto"/>
      </w:divBdr>
      <w:divsChild>
        <w:div w:id="188737382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64980079">
      <w:bodyDiv w:val="1"/>
      <w:marLeft w:val="0"/>
      <w:marRight w:val="0"/>
      <w:marTop w:val="0"/>
      <w:marBottom w:val="0"/>
      <w:divBdr>
        <w:top w:val="none" w:sz="0" w:space="0" w:color="auto"/>
        <w:left w:val="none" w:sz="0" w:space="0" w:color="auto"/>
        <w:bottom w:val="none" w:sz="0" w:space="0" w:color="auto"/>
        <w:right w:val="none" w:sz="0" w:space="0" w:color="auto"/>
      </w:divBdr>
    </w:div>
    <w:div w:id="2069186342">
      <w:bodyDiv w:val="1"/>
      <w:marLeft w:val="0"/>
      <w:marRight w:val="0"/>
      <w:marTop w:val="0"/>
      <w:marBottom w:val="0"/>
      <w:divBdr>
        <w:top w:val="none" w:sz="0" w:space="0" w:color="auto"/>
        <w:left w:val="none" w:sz="0" w:space="0" w:color="auto"/>
        <w:bottom w:val="none" w:sz="0" w:space="0" w:color="auto"/>
        <w:right w:val="none" w:sz="0" w:space="0" w:color="auto"/>
      </w:divBdr>
    </w:div>
    <w:div w:id="2069915288">
      <w:bodyDiv w:val="1"/>
      <w:marLeft w:val="0"/>
      <w:marRight w:val="0"/>
      <w:marTop w:val="0"/>
      <w:marBottom w:val="0"/>
      <w:divBdr>
        <w:top w:val="none" w:sz="0" w:space="0" w:color="auto"/>
        <w:left w:val="none" w:sz="0" w:space="0" w:color="auto"/>
        <w:bottom w:val="none" w:sz="0" w:space="0" w:color="auto"/>
        <w:right w:val="none" w:sz="0" w:space="0" w:color="auto"/>
      </w:divBdr>
      <w:divsChild>
        <w:div w:id="96223231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072192510">
      <w:bodyDiv w:val="1"/>
      <w:marLeft w:val="0"/>
      <w:marRight w:val="0"/>
      <w:marTop w:val="0"/>
      <w:marBottom w:val="0"/>
      <w:divBdr>
        <w:top w:val="none" w:sz="0" w:space="0" w:color="auto"/>
        <w:left w:val="none" w:sz="0" w:space="0" w:color="auto"/>
        <w:bottom w:val="none" w:sz="0" w:space="0" w:color="auto"/>
        <w:right w:val="none" w:sz="0" w:space="0" w:color="auto"/>
      </w:divBdr>
    </w:div>
    <w:div w:id="2075660198">
      <w:bodyDiv w:val="1"/>
      <w:marLeft w:val="0"/>
      <w:marRight w:val="0"/>
      <w:marTop w:val="0"/>
      <w:marBottom w:val="0"/>
      <w:divBdr>
        <w:top w:val="none" w:sz="0" w:space="0" w:color="auto"/>
        <w:left w:val="none" w:sz="0" w:space="0" w:color="auto"/>
        <w:bottom w:val="none" w:sz="0" w:space="0" w:color="auto"/>
        <w:right w:val="none" w:sz="0" w:space="0" w:color="auto"/>
      </w:divBdr>
    </w:div>
    <w:div w:id="2086371251">
      <w:bodyDiv w:val="1"/>
      <w:marLeft w:val="0"/>
      <w:marRight w:val="0"/>
      <w:marTop w:val="0"/>
      <w:marBottom w:val="0"/>
      <w:divBdr>
        <w:top w:val="none" w:sz="0" w:space="0" w:color="auto"/>
        <w:left w:val="none" w:sz="0" w:space="0" w:color="auto"/>
        <w:bottom w:val="none" w:sz="0" w:space="0" w:color="auto"/>
        <w:right w:val="none" w:sz="0" w:space="0" w:color="auto"/>
      </w:divBdr>
    </w:div>
    <w:div w:id="2103067346">
      <w:bodyDiv w:val="1"/>
      <w:marLeft w:val="0"/>
      <w:marRight w:val="0"/>
      <w:marTop w:val="0"/>
      <w:marBottom w:val="0"/>
      <w:divBdr>
        <w:top w:val="none" w:sz="0" w:space="0" w:color="auto"/>
        <w:left w:val="none" w:sz="0" w:space="0" w:color="auto"/>
        <w:bottom w:val="none" w:sz="0" w:space="0" w:color="auto"/>
        <w:right w:val="none" w:sz="0" w:space="0" w:color="auto"/>
      </w:divBdr>
    </w:div>
    <w:div w:id="2103332329">
      <w:bodyDiv w:val="1"/>
      <w:marLeft w:val="0"/>
      <w:marRight w:val="0"/>
      <w:marTop w:val="0"/>
      <w:marBottom w:val="0"/>
      <w:divBdr>
        <w:top w:val="none" w:sz="0" w:space="0" w:color="auto"/>
        <w:left w:val="none" w:sz="0" w:space="0" w:color="auto"/>
        <w:bottom w:val="none" w:sz="0" w:space="0" w:color="auto"/>
        <w:right w:val="none" w:sz="0" w:space="0" w:color="auto"/>
      </w:divBdr>
    </w:div>
    <w:div w:id="2106877029">
      <w:bodyDiv w:val="1"/>
      <w:marLeft w:val="0"/>
      <w:marRight w:val="0"/>
      <w:marTop w:val="0"/>
      <w:marBottom w:val="0"/>
      <w:divBdr>
        <w:top w:val="none" w:sz="0" w:space="0" w:color="auto"/>
        <w:left w:val="none" w:sz="0" w:space="0" w:color="auto"/>
        <w:bottom w:val="none" w:sz="0" w:space="0" w:color="auto"/>
        <w:right w:val="none" w:sz="0" w:space="0" w:color="auto"/>
      </w:divBdr>
    </w:div>
    <w:div w:id="2110662915">
      <w:bodyDiv w:val="1"/>
      <w:marLeft w:val="0"/>
      <w:marRight w:val="0"/>
      <w:marTop w:val="0"/>
      <w:marBottom w:val="0"/>
      <w:divBdr>
        <w:top w:val="none" w:sz="0" w:space="0" w:color="auto"/>
        <w:left w:val="none" w:sz="0" w:space="0" w:color="auto"/>
        <w:bottom w:val="none" w:sz="0" w:space="0" w:color="auto"/>
        <w:right w:val="none" w:sz="0" w:space="0" w:color="auto"/>
      </w:divBdr>
    </w:div>
    <w:div w:id="2113164113">
      <w:bodyDiv w:val="1"/>
      <w:marLeft w:val="0"/>
      <w:marRight w:val="0"/>
      <w:marTop w:val="0"/>
      <w:marBottom w:val="0"/>
      <w:divBdr>
        <w:top w:val="none" w:sz="0" w:space="0" w:color="auto"/>
        <w:left w:val="none" w:sz="0" w:space="0" w:color="auto"/>
        <w:bottom w:val="none" w:sz="0" w:space="0" w:color="auto"/>
        <w:right w:val="none" w:sz="0" w:space="0" w:color="auto"/>
      </w:divBdr>
    </w:div>
    <w:div w:id="2130079586">
      <w:bodyDiv w:val="1"/>
      <w:marLeft w:val="0"/>
      <w:marRight w:val="0"/>
      <w:marTop w:val="0"/>
      <w:marBottom w:val="0"/>
      <w:divBdr>
        <w:top w:val="none" w:sz="0" w:space="0" w:color="auto"/>
        <w:left w:val="none" w:sz="0" w:space="0" w:color="auto"/>
        <w:bottom w:val="none" w:sz="0" w:space="0" w:color="auto"/>
        <w:right w:val="none" w:sz="0" w:space="0" w:color="auto"/>
      </w:divBdr>
    </w:div>
    <w:div w:id="2131625153">
      <w:bodyDiv w:val="1"/>
      <w:marLeft w:val="0"/>
      <w:marRight w:val="0"/>
      <w:marTop w:val="0"/>
      <w:marBottom w:val="0"/>
      <w:divBdr>
        <w:top w:val="none" w:sz="0" w:space="0" w:color="auto"/>
        <w:left w:val="none" w:sz="0" w:space="0" w:color="auto"/>
        <w:bottom w:val="none" w:sz="0" w:space="0" w:color="auto"/>
        <w:right w:val="none" w:sz="0" w:space="0" w:color="auto"/>
      </w:divBdr>
    </w:div>
    <w:div w:id="2141485914">
      <w:bodyDiv w:val="1"/>
      <w:marLeft w:val="0"/>
      <w:marRight w:val="0"/>
      <w:marTop w:val="0"/>
      <w:marBottom w:val="0"/>
      <w:divBdr>
        <w:top w:val="none" w:sz="0" w:space="0" w:color="auto"/>
        <w:left w:val="none" w:sz="0" w:space="0" w:color="auto"/>
        <w:bottom w:val="none" w:sz="0" w:space="0" w:color="auto"/>
        <w:right w:val="none" w:sz="0" w:space="0" w:color="auto"/>
      </w:divBdr>
      <w:divsChild>
        <w:div w:id="15634481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41680517">
      <w:bodyDiv w:val="1"/>
      <w:marLeft w:val="0"/>
      <w:marRight w:val="0"/>
      <w:marTop w:val="0"/>
      <w:marBottom w:val="0"/>
      <w:divBdr>
        <w:top w:val="none" w:sz="0" w:space="0" w:color="auto"/>
        <w:left w:val="none" w:sz="0" w:space="0" w:color="auto"/>
        <w:bottom w:val="none" w:sz="0" w:space="0" w:color="auto"/>
        <w:right w:val="none" w:sz="0" w:space="0" w:color="auto"/>
      </w:divBdr>
    </w:div>
    <w:div w:id="21457352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06328A5-333C-B04E-9092-07D468966B7A}">
  <we:reference id="wa200000368" version="1.0.0.0" store="zh-CN" storeType="OMEX"/>
  <we:alternateReferences>
    <we:reference id="wa200000368" version="1.0.0.0" store="WA200000368"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541B400-E018-754D-9548-A29675502365}">
  <we:reference id="wa200001011" version="1.2.0.0" store="zh-CN"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29400-49E0-674B-9125-B616D3A4A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897</Words>
  <Characters>5115</Characters>
  <Application>Microsoft Office Word</Application>
  <DocSecurity>0</DocSecurity>
  <Lines>42</Lines>
  <Paragraphs>11</Paragraphs>
  <ScaleCrop>false</ScaleCrop>
  <Manager/>
  <Company/>
  <LinksUpToDate>false</LinksUpToDate>
  <CharactersWithSpaces>60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政宇</dc:creator>
  <cp:keywords/>
  <dc:description/>
  <cp:lastModifiedBy>Hemadharshini T</cp:lastModifiedBy>
  <cp:revision>2</cp:revision>
  <cp:lastPrinted>2025-06-18T05:37:00Z</cp:lastPrinted>
  <dcterms:created xsi:type="dcterms:W3CDTF">2026-03-31T14:22:00Z</dcterms:created>
  <dcterms:modified xsi:type="dcterms:W3CDTF">2026-03-31T14: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999</vt:lpwstr>
  </property>
  <property fmtid="{D5CDD505-2E9C-101B-9397-08002B2CF9AE}" pid="3" name="grammarly_documentContext">
    <vt:lpwstr>{"goals":[],"domain":"general","emotions":[],"dialect":"american"}</vt:lpwstr>
  </property>
</Properties>
</file>